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0E1D1" w14:textId="5DA04C8A" w:rsidR="00B83ECC" w:rsidRPr="005F7F86" w:rsidRDefault="00B83ECC" w:rsidP="13EB1B0D">
      <w:pPr>
        <w:rPr>
          <w:rFonts w:ascii="Times New Roman" w:eastAsia="Arial" w:hAnsi="Times New Roman" w:cs="Times New Roman"/>
          <w:color w:val="000000" w:themeColor="text1"/>
        </w:rPr>
      </w:pPr>
    </w:p>
    <w:tbl>
      <w:tblPr>
        <w:tblStyle w:val="TableGrid"/>
        <w:tblW w:w="14300" w:type="dxa"/>
        <w:tblLayout w:type="fixed"/>
        <w:tblLook w:val="04A0" w:firstRow="1" w:lastRow="0" w:firstColumn="1" w:lastColumn="0" w:noHBand="0" w:noVBand="1"/>
      </w:tblPr>
      <w:tblGrid>
        <w:gridCol w:w="1880"/>
        <w:gridCol w:w="1890"/>
        <w:gridCol w:w="2070"/>
        <w:gridCol w:w="1350"/>
        <w:gridCol w:w="1350"/>
        <w:gridCol w:w="1800"/>
        <w:gridCol w:w="1620"/>
        <w:gridCol w:w="2340"/>
      </w:tblGrid>
      <w:tr w:rsidR="00EF045E" w:rsidRPr="005F7F86" w14:paraId="199EE2EA" w14:textId="77777777" w:rsidTr="008A6CEB">
        <w:trPr>
          <w:trHeight w:val="300"/>
        </w:trPr>
        <w:tc>
          <w:tcPr>
            <w:tcW w:w="14300" w:type="dxa"/>
            <w:gridSpan w:val="8"/>
            <w:tcBorders>
              <w:top w:val="single" w:sz="8" w:space="0" w:color="auto"/>
              <w:left w:val="single" w:sz="8" w:space="0" w:color="auto"/>
              <w:bottom w:val="single" w:sz="8" w:space="0" w:color="auto"/>
              <w:right w:val="single" w:sz="8" w:space="0" w:color="auto"/>
            </w:tcBorders>
            <w:tcMar>
              <w:left w:w="105" w:type="dxa"/>
              <w:right w:w="105" w:type="dxa"/>
            </w:tcMar>
          </w:tcPr>
          <w:p w14:paraId="2C2B711B" w14:textId="1D95C17F" w:rsidR="00EF045E" w:rsidRPr="005F7F86" w:rsidRDefault="00EF045E" w:rsidP="13EB1B0D">
            <w:pPr>
              <w:rPr>
                <w:rFonts w:eastAsia="Arial"/>
                <w:b/>
                <w:bCs/>
                <w:color w:val="000000" w:themeColor="text1"/>
                <w:sz w:val="22"/>
                <w:szCs w:val="22"/>
              </w:rPr>
            </w:pPr>
            <w:r w:rsidRPr="005F7F86">
              <w:rPr>
                <w:rFonts w:eastAsia="Arial"/>
                <w:b/>
                <w:bCs/>
                <w:color w:val="000000" w:themeColor="text1"/>
                <w:sz w:val="22"/>
                <w:szCs w:val="22"/>
              </w:rPr>
              <w:t>Supplemental Table 1. Clinical trials of pediatric patients treated with BTZ</w:t>
            </w:r>
          </w:p>
        </w:tc>
      </w:tr>
      <w:tr w:rsidR="00A06381" w:rsidRPr="005F7F86" w14:paraId="6D4F4901" w14:textId="77777777" w:rsidTr="00A06381">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76B3F4D4" w14:textId="14233BD9" w:rsidR="00A06381" w:rsidRPr="005F7F86" w:rsidRDefault="00A06381" w:rsidP="13EB1B0D">
            <w:pPr>
              <w:rPr>
                <w:rFonts w:eastAsia="Arial"/>
                <w:b/>
                <w:bCs/>
                <w:sz w:val="20"/>
                <w:szCs w:val="20"/>
              </w:rPr>
            </w:pPr>
            <w:r w:rsidRPr="005F7F86">
              <w:rPr>
                <w:rFonts w:eastAsia="Arial"/>
                <w:b/>
                <w:bCs/>
                <w:sz w:val="20"/>
                <w:szCs w:val="20"/>
              </w:rPr>
              <w:t>Study/Study Name</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37E61376" w14:textId="77777777" w:rsidR="00A06381" w:rsidRPr="005F7F86" w:rsidRDefault="00A06381" w:rsidP="13EB1B0D">
            <w:pPr>
              <w:rPr>
                <w:rFonts w:eastAsia="Arial"/>
                <w:b/>
                <w:bCs/>
                <w:sz w:val="20"/>
                <w:szCs w:val="20"/>
              </w:rPr>
            </w:pPr>
            <w:r w:rsidRPr="005F7F86">
              <w:rPr>
                <w:rFonts w:eastAsia="Arial"/>
                <w:b/>
                <w:bCs/>
                <w:sz w:val="20"/>
                <w:szCs w:val="20"/>
              </w:rPr>
              <w:t>Study Design</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0855496" w14:textId="77777777" w:rsidR="00A06381" w:rsidRPr="005F7F86" w:rsidRDefault="00A06381" w:rsidP="13EB1B0D">
            <w:pPr>
              <w:rPr>
                <w:rFonts w:eastAsia="Arial"/>
                <w:b/>
                <w:bCs/>
                <w:sz w:val="20"/>
                <w:szCs w:val="20"/>
              </w:rPr>
            </w:pPr>
            <w:r w:rsidRPr="005F7F86">
              <w:rPr>
                <w:rFonts w:eastAsia="Arial"/>
                <w:b/>
                <w:bCs/>
                <w:sz w:val="20"/>
                <w:szCs w:val="20"/>
              </w:rPr>
              <w:t>Indication</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60AB33D" w14:textId="77777777" w:rsidR="00A06381" w:rsidRPr="005F7F86" w:rsidRDefault="00A06381" w:rsidP="13EB1B0D">
            <w:pPr>
              <w:rPr>
                <w:rFonts w:eastAsia="Arial"/>
                <w:b/>
                <w:bCs/>
                <w:sz w:val="20"/>
                <w:szCs w:val="20"/>
              </w:rPr>
            </w:pPr>
            <w:r w:rsidRPr="005F7F86">
              <w:rPr>
                <w:rFonts w:eastAsia="Arial"/>
                <w:b/>
                <w:bCs/>
                <w:sz w:val="20"/>
                <w:szCs w:val="20"/>
              </w:rPr>
              <w:t>Number of patients evaluable for toxicity</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38B2691" w14:textId="77777777" w:rsidR="00A06381" w:rsidRPr="005F7F86" w:rsidRDefault="00A06381" w:rsidP="13EB1B0D">
            <w:pPr>
              <w:rPr>
                <w:rFonts w:eastAsia="Arial"/>
                <w:b/>
                <w:bCs/>
                <w:sz w:val="20"/>
                <w:szCs w:val="20"/>
              </w:rPr>
            </w:pPr>
            <w:r w:rsidRPr="005F7F86">
              <w:rPr>
                <w:rFonts w:eastAsia="Arial"/>
                <w:b/>
                <w:bCs/>
                <w:sz w:val="20"/>
                <w:szCs w:val="20"/>
              </w:rPr>
              <w:t>Patient Ag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C5368BC" w14:textId="77777777" w:rsidR="00A06381" w:rsidRPr="005F7F86" w:rsidRDefault="00A06381" w:rsidP="13EB1B0D">
            <w:pPr>
              <w:rPr>
                <w:rFonts w:eastAsia="Arial"/>
                <w:b/>
                <w:bCs/>
                <w:sz w:val="20"/>
                <w:szCs w:val="20"/>
              </w:rPr>
            </w:pPr>
            <w:r w:rsidRPr="005F7F86">
              <w:rPr>
                <w:rFonts w:eastAsia="Arial"/>
                <w:b/>
                <w:bCs/>
                <w:sz w:val="20"/>
                <w:szCs w:val="20"/>
              </w:rPr>
              <w:t>Co-treatment</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6E5C8E4" w14:textId="77777777" w:rsidR="00A06381" w:rsidRPr="005F7F86" w:rsidRDefault="00A06381" w:rsidP="13EB1B0D">
            <w:pPr>
              <w:rPr>
                <w:rFonts w:eastAsia="Arial"/>
                <w:b/>
                <w:bCs/>
                <w:sz w:val="20"/>
                <w:szCs w:val="20"/>
              </w:rPr>
            </w:pPr>
            <w:r w:rsidRPr="005F7F86">
              <w:rPr>
                <w:rFonts w:eastAsia="Arial"/>
                <w:b/>
                <w:bCs/>
                <w:sz w:val="20"/>
                <w:szCs w:val="20"/>
              </w:rPr>
              <w:t>Route of administration</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858AF71" w14:textId="77777777" w:rsidR="00A06381" w:rsidRPr="005F7F86" w:rsidRDefault="00A06381" w:rsidP="13EB1B0D">
            <w:pPr>
              <w:rPr>
                <w:rFonts w:eastAsia="Arial"/>
                <w:b/>
                <w:bCs/>
                <w:sz w:val="20"/>
                <w:szCs w:val="20"/>
              </w:rPr>
            </w:pPr>
            <w:r w:rsidRPr="005F7F86">
              <w:rPr>
                <w:rFonts w:eastAsia="Arial"/>
                <w:b/>
                <w:bCs/>
                <w:sz w:val="20"/>
                <w:szCs w:val="20"/>
              </w:rPr>
              <w:t>Dose and dose schedule</w:t>
            </w:r>
          </w:p>
        </w:tc>
      </w:tr>
      <w:tr w:rsidR="00A06381" w:rsidRPr="005F7F86" w14:paraId="7E8A1A01" w14:textId="77777777" w:rsidTr="00A06381">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53179FE2" w14:textId="77777777" w:rsidR="00A06381" w:rsidRPr="005F7F86" w:rsidRDefault="00A06381" w:rsidP="13EB1B0D">
            <w:pPr>
              <w:rPr>
                <w:rFonts w:eastAsia="Arial"/>
                <w:sz w:val="20"/>
                <w:szCs w:val="20"/>
              </w:rPr>
            </w:pPr>
            <w:r w:rsidRPr="005F7F86">
              <w:rPr>
                <w:rFonts w:eastAsia="Arial"/>
                <w:sz w:val="20"/>
                <w:szCs w:val="20"/>
              </w:rPr>
              <w:t>Blaney (2004)</w:t>
            </w:r>
          </w:p>
          <w:p w14:paraId="15B0AC18" w14:textId="4C5D9384" w:rsidR="00A06381" w:rsidRPr="005F7F86" w:rsidRDefault="00A06381" w:rsidP="13EB1B0D">
            <w:pPr>
              <w:rPr>
                <w:rFonts w:eastAsia="Arial"/>
                <w:sz w:val="20"/>
                <w:szCs w:val="20"/>
              </w:rPr>
            </w:pPr>
            <w:r w:rsidRPr="005F7F86">
              <w:rPr>
                <w:rFonts w:eastAsia="Arial"/>
                <w:sz w:val="20"/>
                <w:szCs w:val="20"/>
              </w:rPr>
              <w:t>COG ADVL0015</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65133F5" w14:textId="77777777" w:rsidR="00A06381" w:rsidRPr="005F7F86" w:rsidRDefault="00A06381" w:rsidP="13EB1B0D">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4430EDB" w14:textId="74E7259B" w:rsidR="00A06381" w:rsidRPr="005F7F86" w:rsidRDefault="00CD0C2F" w:rsidP="13EB1B0D">
            <w:pPr>
              <w:rPr>
                <w:rFonts w:eastAsia="Arial"/>
                <w:sz w:val="20"/>
                <w:szCs w:val="20"/>
              </w:rPr>
            </w:pPr>
            <w:r w:rsidRPr="005F7F86">
              <w:rPr>
                <w:rFonts w:eastAsia="Arial"/>
                <w:sz w:val="20"/>
                <w:szCs w:val="20"/>
              </w:rPr>
              <w:t>R</w:t>
            </w:r>
            <w:r w:rsidR="00A06381" w:rsidRPr="005F7F86">
              <w:rPr>
                <w:rFonts w:eastAsia="Arial"/>
                <w:sz w:val="20"/>
                <w:szCs w:val="20"/>
              </w:rPr>
              <w:t>ecurrent solid tumors</w:t>
            </w:r>
            <w:r w:rsidR="00A06381" w:rsidRPr="005F7F86">
              <w:rPr>
                <w:rFonts w:eastAsia="Arial"/>
                <w:sz w:val="20"/>
                <w:szCs w:val="20"/>
                <w:vertAlign w:val="superscript"/>
              </w:rPr>
              <w:t>1</w:t>
            </w:r>
            <w:r w:rsidR="00A06381" w:rsidRPr="005F7F86">
              <w:rPr>
                <w:rFonts w:eastAsia="Arial"/>
                <w:sz w:val="20"/>
                <w:szCs w:val="20"/>
              </w:rPr>
              <w:t xml:space="preserve"> </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B9D9AA8" w14:textId="235D52FF" w:rsidR="00A06381" w:rsidRPr="005F7F86" w:rsidRDefault="00A06381" w:rsidP="00B32C23">
            <w:pPr>
              <w:jc w:val="center"/>
              <w:rPr>
                <w:rFonts w:eastAsia="Arial"/>
                <w:sz w:val="20"/>
                <w:szCs w:val="20"/>
              </w:rPr>
            </w:pPr>
            <w:r w:rsidRPr="005F7F86">
              <w:rPr>
                <w:rFonts w:eastAsia="Arial"/>
                <w:sz w:val="20"/>
                <w:szCs w:val="20"/>
              </w:rPr>
              <w:t>1</w:t>
            </w:r>
            <w:r w:rsidR="003D5701">
              <w:rPr>
                <w:rFonts w:eastAsia="Arial"/>
                <w:sz w:val="20"/>
                <w:szCs w:val="20"/>
              </w:rPr>
              <w:t>5</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8431A97" w14:textId="77777777" w:rsidR="00A06381" w:rsidRPr="005F7F86" w:rsidRDefault="00A06381" w:rsidP="13EB1B0D">
            <w:pPr>
              <w:rPr>
                <w:rFonts w:eastAsia="Arial"/>
                <w:sz w:val="20"/>
                <w:szCs w:val="20"/>
              </w:rPr>
            </w:pPr>
            <w:r w:rsidRPr="005F7F86">
              <w:rPr>
                <w:rFonts w:eastAsia="Arial"/>
                <w:sz w:val="20"/>
                <w:szCs w:val="20"/>
              </w:rPr>
              <w:t>5-17, median: 11</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15FDA8F" w14:textId="77777777" w:rsidR="00A06381" w:rsidRPr="005F7F86" w:rsidRDefault="00A06381" w:rsidP="13EB1B0D">
            <w:pPr>
              <w:rPr>
                <w:rFonts w:eastAsia="Arial"/>
                <w:sz w:val="20"/>
                <w:szCs w:val="20"/>
              </w:rPr>
            </w:pPr>
            <w:r w:rsidRPr="005F7F86">
              <w:rPr>
                <w:rFonts w:eastAsia="Arial"/>
                <w:sz w:val="20"/>
                <w:szCs w:val="20"/>
              </w:rPr>
              <w:t>No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55099A2" w14:textId="77777777" w:rsidR="00A06381" w:rsidRPr="005F7F86" w:rsidRDefault="00A06381"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7022B517" w14:textId="77777777" w:rsidR="00A06381" w:rsidRPr="005F7F86" w:rsidRDefault="00A06381" w:rsidP="13EB1B0D">
            <w:pPr>
              <w:rPr>
                <w:rFonts w:eastAsia="Arial"/>
                <w:sz w:val="20"/>
                <w:szCs w:val="20"/>
              </w:rPr>
            </w:pPr>
            <w:r w:rsidRPr="005F7F86">
              <w:rPr>
                <w:rFonts w:eastAsia="Arial"/>
                <w:sz w:val="20"/>
                <w:szCs w:val="20"/>
              </w:rPr>
              <w:t>1.2 or 1.6 mg/m</w:t>
            </w:r>
            <w:r w:rsidRPr="005F7F86">
              <w:rPr>
                <w:rFonts w:eastAsia="Arial"/>
                <w:sz w:val="20"/>
                <w:szCs w:val="20"/>
                <w:vertAlign w:val="superscript"/>
              </w:rPr>
              <w:t>2</w:t>
            </w:r>
            <w:r w:rsidRPr="005F7F86">
              <w:rPr>
                <w:rFonts w:eastAsia="Arial"/>
                <w:sz w:val="20"/>
                <w:szCs w:val="20"/>
              </w:rPr>
              <w:t>, 4 doses for 1 cycle (9), 2 cycles (1), or 6 cycles (1)</w:t>
            </w:r>
          </w:p>
        </w:tc>
      </w:tr>
      <w:tr w:rsidR="001F1F32" w:rsidRPr="005F7F86" w14:paraId="63467D66" w14:textId="77777777" w:rsidTr="00054EE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0AD021DD" w14:textId="77777777" w:rsidR="001F1F32" w:rsidRPr="005F7F86" w:rsidRDefault="001F1F32" w:rsidP="00054EEE">
            <w:pPr>
              <w:rPr>
                <w:rFonts w:eastAsia="Arial"/>
                <w:sz w:val="20"/>
                <w:szCs w:val="20"/>
              </w:rPr>
            </w:pPr>
            <w:r w:rsidRPr="005F7F86">
              <w:rPr>
                <w:rFonts w:eastAsia="Arial"/>
                <w:sz w:val="20"/>
                <w:szCs w:val="20"/>
              </w:rPr>
              <w:t>Horton (2007)</w:t>
            </w:r>
          </w:p>
          <w:p w14:paraId="6DAFD966" w14:textId="77777777" w:rsidR="001F1F32" w:rsidRPr="005F7F86" w:rsidRDefault="001F1F32" w:rsidP="00054EEE">
            <w:pPr>
              <w:rPr>
                <w:rFonts w:eastAsia="Arial"/>
                <w:sz w:val="20"/>
                <w:szCs w:val="20"/>
              </w:rPr>
            </w:pPr>
            <w:r w:rsidRPr="005F7F86">
              <w:rPr>
                <w:rFonts w:eastAsia="Arial"/>
                <w:sz w:val="20"/>
                <w:szCs w:val="20"/>
              </w:rPr>
              <w:t>COGADVL0317</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0E340E27" w14:textId="77777777" w:rsidR="001F1F32" w:rsidRPr="005F7F86" w:rsidRDefault="001F1F32" w:rsidP="00054EEE">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E0F9773" w14:textId="77777777" w:rsidR="001F1F32" w:rsidRPr="005F7F86" w:rsidRDefault="001F1F32" w:rsidP="00054EEE">
            <w:pPr>
              <w:rPr>
                <w:rFonts w:eastAsia="Arial"/>
                <w:sz w:val="20"/>
                <w:szCs w:val="20"/>
              </w:rPr>
            </w:pPr>
            <w:r w:rsidRPr="005F7F86">
              <w:rPr>
                <w:rFonts w:eastAsia="Arial"/>
                <w:sz w:val="20"/>
                <w:szCs w:val="20"/>
              </w:rPr>
              <w:t>ALL (9), AML (3)</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7321A34" w14:textId="77777777" w:rsidR="001F1F32" w:rsidRPr="005F7F86" w:rsidRDefault="001F1F32" w:rsidP="00054EEE">
            <w:pPr>
              <w:jc w:val="center"/>
              <w:rPr>
                <w:rFonts w:eastAsia="Arial"/>
                <w:sz w:val="20"/>
                <w:szCs w:val="20"/>
              </w:rPr>
            </w:pPr>
            <w:r w:rsidRPr="005F7F86">
              <w:rPr>
                <w:rFonts w:eastAsia="Arial"/>
                <w:sz w:val="20"/>
                <w:szCs w:val="20"/>
              </w:rPr>
              <w:t>5</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824074C"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1-18, median: 11</w:t>
            </w:r>
          </w:p>
          <w:p w14:paraId="3938B03F"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ECE3F39" w14:textId="77777777" w:rsidR="001F1F32" w:rsidRPr="005F7F86" w:rsidRDefault="001F1F32" w:rsidP="00054EEE">
            <w:pPr>
              <w:rPr>
                <w:rFonts w:eastAsia="Arial"/>
                <w:sz w:val="20"/>
                <w:szCs w:val="20"/>
              </w:rPr>
            </w:pPr>
            <w:r w:rsidRPr="005F7F86">
              <w:rPr>
                <w:rFonts w:eastAsia="Arial"/>
                <w:sz w:val="20"/>
                <w:szCs w:val="20"/>
              </w:rPr>
              <w:t>No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95C3B7B" w14:textId="77777777" w:rsidR="001F1F32" w:rsidRPr="005F7F86" w:rsidRDefault="001F1F32"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262CC5A" w14:textId="77777777" w:rsidR="001F1F32" w:rsidRPr="005F7F86" w:rsidRDefault="001F1F32" w:rsidP="00054EEE">
            <w:pPr>
              <w:rPr>
                <w:rFonts w:eastAsia="Arial"/>
                <w:sz w:val="20"/>
                <w:szCs w:val="20"/>
              </w:rPr>
            </w:pPr>
            <w:r w:rsidRPr="005F7F86">
              <w:rPr>
                <w:rFonts w:eastAsia="Arial"/>
                <w:sz w:val="20"/>
                <w:szCs w:val="20"/>
              </w:rPr>
              <w:t>1.3 or 1.7 mg/m</w:t>
            </w:r>
            <w:r w:rsidRPr="005F7F86">
              <w:rPr>
                <w:rFonts w:eastAsia="Arial"/>
                <w:sz w:val="20"/>
                <w:szCs w:val="20"/>
                <w:vertAlign w:val="superscript"/>
              </w:rPr>
              <w:t>2</w:t>
            </w:r>
            <w:r w:rsidRPr="005F7F86">
              <w:rPr>
                <w:rFonts w:eastAsia="Arial"/>
                <w:sz w:val="20"/>
                <w:szCs w:val="20"/>
              </w:rPr>
              <w:t>, 4 doses for 1 cycle</w:t>
            </w:r>
          </w:p>
        </w:tc>
      </w:tr>
      <w:tr w:rsidR="001F1F32" w:rsidRPr="005F7F86" w14:paraId="297E8DBD" w14:textId="77777777" w:rsidTr="00054EE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4BB72AFB" w14:textId="77777777" w:rsidR="001F1F32" w:rsidRPr="005F7F86" w:rsidRDefault="001F1F32" w:rsidP="00054EEE">
            <w:pPr>
              <w:rPr>
                <w:rFonts w:eastAsia="Arial"/>
                <w:sz w:val="20"/>
                <w:szCs w:val="20"/>
              </w:rPr>
            </w:pPr>
            <w:r w:rsidRPr="005F7F86">
              <w:rPr>
                <w:rFonts w:eastAsia="Arial"/>
                <w:sz w:val="20"/>
                <w:szCs w:val="20"/>
              </w:rPr>
              <w:t>Messinger (2010)</w:t>
            </w:r>
          </w:p>
          <w:p w14:paraId="4CF8BDAB" w14:textId="77777777" w:rsidR="001F1F32" w:rsidRPr="005F7F86" w:rsidRDefault="001F1F32" w:rsidP="00054EEE">
            <w:pPr>
              <w:rPr>
                <w:rFonts w:eastAsia="Arial"/>
                <w:sz w:val="20"/>
                <w:szCs w:val="20"/>
              </w:rPr>
            </w:pPr>
            <w:proofErr w:type="spellStart"/>
            <w:r w:rsidRPr="005F7F86">
              <w:rPr>
                <w:rFonts w:eastAsia="Arial"/>
                <w:sz w:val="20"/>
                <w:szCs w:val="20"/>
              </w:rPr>
              <w:t>TACLPhase</w:t>
            </w:r>
            <w:proofErr w:type="spellEnd"/>
            <w:r w:rsidRPr="005F7F86">
              <w:rPr>
                <w:rFonts w:eastAsia="Arial"/>
                <w:sz w:val="20"/>
                <w:szCs w:val="20"/>
              </w:rPr>
              <w:t xml:space="preserve"> 1: T2005-003</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7D9124D4" w14:textId="77777777" w:rsidR="001F1F32" w:rsidRPr="005F7F86" w:rsidRDefault="001F1F32" w:rsidP="00054EEE">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443EE5CE" w14:textId="11322D19" w:rsidR="001F1F32" w:rsidRPr="005F7F86" w:rsidRDefault="00CD0C2F" w:rsidP="00054EEE">
            <w:pPr>
              <w:rPr>
                <w:rFonts w:eastAsia="Arial"/>
                <w:sz w:val="20"/>
                <w:szCs w:val="20"/>
              </w:rPr>
            </w:pPr>
            <w:r w:rsidRPr="005F7F86">
              <w:rPr>
                <w:rFonts w:eastAsia="Arial"/>
                <w:sz w:val="20"/>
                <w:szCs w:val="20"/>
              </w:rPr>
              <w:t>R</w:t>
            </w:r>
            <w:r w:rsidR="001F1F32" w:rsidRPr="005F7F86">
              <w:rPr>
                <w:rFonts w:eastAsia="Arial"/>
                <w:sz w:val="20"/>
                <w:szCs w:val="20"/>
              </w:rPr>
              <w:t>ecurrent ALL (9 B-ALL, 1 T-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C02F55D" w14:textId="77777777" w:rsidR="001F1F32" w:rsidRPr="005F7F86" w:rsidRDefault="001F1F32" w:rsidP="00054EEE">
            <w:pPr>
              <w:jc w:val="center"/>
              <w:rPr>
                <w:rFonts w:eastAsia="Arial"/>
                <w:sz w:val="20"/>
                <w:szCs w:val="20"/>
              </w:rPr>
            </w:pPr>
            <w:r w:rsidRPr="005F7F86">
              <w:rPr>
                <w:rFonts w:eastAsia="Arial"/>
                <w:sz w:val="20"/>
                <w:szCs w:val="20"/>
              </w:rPr>
              <w:t>10</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88BCF58"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3.3-16.4, median: 9.8</w:t>
            </w:r>
          </w:p>
          <w:p w14:paraId="069E45A7"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0E2D39D" w14:textId="77777777" w:rsidR="001F1F32" w:rsidRPr="005F7F86" w:rsidRDefault="001F1F32" w:rsidP="00054EEE">
            <w:pPr>
              <w:rPr>
                <w:rFonts w:eastAsia="Arial"/>
                <w:sz w:val="20"/>
                <w:szCs w:val="20"/>
              </w:rPr>
            </w:pPr>
            <w:r w:rsidRPr="005F7F86">
              <w:rPr>
                <w:rFonts w:eastAsia="Arial"/>
                <w:sz w:val="20"/>
                <w:szCs w:val="20"/>
              </w:rPr>
              <w:t xml:space="preserve">V, X, L, D, IT-M, IT-T </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8DCED81" w14:textId="77777777" w:rsidR="001F1F32" w:rsidRPr="005F7F86" w:rsidRDefault="001F1F32"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6E901B91" w14:textId="77777777" w:rsidR="001F1F32" w:rsidRPr="005F7F86" w:rsidRDefault="001F1F32" w:rsidP="00054EEE">
            <w:pPr>
              <w:rPr>
                <w:rFonts w:eastAsia="Arial"/>
                <w:sz w:val="20"/>
                <w:szCs w:val="20"/>
              </w:rPr>
            </w:pPr>
            <w:r w:rsidRPr="005F7F86">
              <w:rPr>
                <w:rFonts w:eastAsia="Arial"/>
                <w:sz w:val="20"/>
                <w:szCs w:val="20"/>
              </w:rPr>
              <w:t>1 mg/m</w:t>
            </w:r>
            <w:r w:rsidRPr="005F7F86">
              <w:rPr>
                <w:rFonts w:eastAsia="Arial"/>
                <w:sz w:val="20"/>
                <w:szCs w:val="20"/>
                <w:vertAlign w:val="superscript"/>
              </w:rPr>
              <w:t>2</w:t>
            </w:r>
            <w:r w:rsidRPr="005F7F86">
              <w:rPr>
                <w:rFonts w:eastAsia="Arial"/>
                <w:sz w:val="20"/>
                <w:szCs w:val="20"/>
              </w:rPr>
              <w:t xml:space="preserve"> or 1.3 mg/m</w:t>
            </w:r>
            <w:r w:rsidRPr="005F7F86">
              <w:rPr>
                <w:rFonts w:eastAsia="Arial"/>
                <w:sz w:val="20"/>
                <w:szCs w:val="20"/>
                <w:vertAlign w:val="superscript"/>
              </w:rPr>
              <w:t>2</w:t>
            </w:r>
            <w:r w:rsidRPr="005F7F86">
              <w:rPr>
                <w:rFonts w:eastAsia="Arial"/>
                <w:sz w:val="20"/>
                <w:szCs w:val="20"/>
              </w:rPr>
              <w:t>, 4 doses for 1 cycle</w:t>
            </w:r>
          </w:p>
        </w:tc>
      </w:tr>
      <w:tr w:rsidR="00A06381" w:rsidRPr="005F7F86" w14:paraId="32D706AD" w14:textId="77777777" w:rsidTr="00A06381">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3A037B6E" w14:textId="77777777" w:rsidR="00A06381" w:rsidRPr="005F7F86" w:rsidRDefault="00A06381" w:rsidP="13EB1B0D">
            <w:pPr>
              <w:rPr>
                <w:rFonts w:eastAsia="Arial"/>
                <w:sz w:val="20"/>
                <w:szCs w:val="20"/>
              </w:rPr>
            </w:pPr>
            <w:r w:rsidRPr="005F7F86">
              <w:rPr>
                <w:rFonts w:eastAsia="Arial"/>
                <w:sz w:val="20"/>
                <w:szCs w:val="20"/>
              </w:rPr>
              <w:t>Muscal (2013)</w:t>
            </w:r>
          </w:p>
          <w:p w14:paraId="131492B9" w14:textId="32A30C72" w:rsidR="00A06381" w:rsidRPr="005F7F86" w:rsidRDefault="00A06381" w:rsidP="13EB1B0D">
            <w:pPr>
              <w:rPr>
                <w:rFonts w:eastAsia="Arial"/>
                <w:sz w:val="20"/>
                <w:szCs w:val="20"/>
              </w:rPr>
            </w:pPr>
            <w:r w:rsidRPr="005F7F86">
              <w:rPr>
                <w:rFonts w:eastAsia="Arial"/>
                <w:sz w:val="20"/>
                <w:szCs w:val="20"/>
              </w:rPr>
              <w:t>COG ADVL0916</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15610020" w14:textId="77777777" w:rsidR="00A06381" w:rsidRPr="005F7F86" w:rsidRDefault="00A06381" w:rsidP="13EB1B0D">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454E7882" w14:textId="037FF244" w:rsidR="00A06381" w:rsidRPr="005F7F86" w:rsidRDefault="00CD0C2F" w:rsidP="13EB1B0D">
            <w:pPr>
              <w:rPr>
                <w:rFonts w:eastAsia="Arial"/>
                <w:sz w:val="20"/>
                <w:szCs w:val="20"/>
              </w:rPr>
            </w:pPr>
            <w:r w:rsidRPr="005F7F86">
              <w:rPr>
                <w:rFonts w:eastAsia="Arial"/>
                <w:sz w:val="20"/>
                <w:szCs w:val="20"/>
              </w:rPr>
              <w:t>R</w:t>
            </w:r>
            <w:r w:rsidR="00A06381" w:rsidRPr="005F7F86">
              <w:rPr>
                <w:rFonts w:eastAsia="Arial"/>
                <w:sz w:val="20"/>
                <w:szCs w:val="20"/>
              </w:rPr>
              <w:t>ecurrent solid tumors</w:t>
            </w:r>
            <w:r w:rsidR="00A06381" w:rsidRPr="005F7F86">
              <w:rPr>
                <w:rFonts w:eastAsia="Arial"/>
                <w:sz w:val="20"/>
                <w:szCs w:val="20"/>
                <w:vertAlign w:val="superscript"/>
              </w:rPr>
              <w:t>2</w:t>
            </w:r>
            <w:r w:rsidR="00A06381" w:rsidRPr="005F7F86">
              <w:rPr>
                <w:rFonts w:eastAsia="Arial"/>
                <w:sz w:val="20"/>
                <w:szCs w:val="20"/>
              </w:rPr>
              <w:t xml:space="preserve"> </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E71E57F" w14:textId="77777777" w:rsidR="00A06381" w:rsidRPr="005F7F86" w:rsidRDefault="00A06381" w:rsidP="00B32C23">
            <w:pPr>
              <w:jc w:val="center"/>
              <w:rPr>
                <w:rFonts w:eastAsia="Arial"/>
                <w:sz w:val="20"/>
                <w:szCs w:val="20"/>
              </w:rPr>
            </w:pPr>
            <w:r w:rsidRPr="005F7F86">
              <w:rPr>
                <w:rFonts w:eastAsia="Arial"/>
                <w:sz w:val="20"/>
                <w:szCs w:val="20"/>
              </w:rPr>
              <w:t>17</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27E23E9" w14:textId="77777777" w:rsidR="00A06381" w:rsidRPr="005F7F86" w:rsidRDefault="00A06381" w:rsidP="13EB1B0D">
            <w:pPr>
              <w:rPr>
                <w:rFonts w:eastAsia="Arial"/>
                <w:color w:val="000000" w:themeColor="text1"/>
                <w:sz w:val="20"/>
                <w:szCs w:val="20"/>
              </w:rPr>
            </w:pPr>
            <w:r w:rsidRPr="005F7F86">
              <w:rPr>
                <w:rFonts w:eastAsia="Arial"/>
                <w:color w:val="000000" w:themeColor="text1"/>
                <w:sz w:val="20"/>
                <w:szCs w:val="20"/>
              </w:rPr>
              <w:t>1.1 - 20.1, median: 12.6</w:t>
            </w:r>
          </w:p>
          <w:p w14:paraId="5C347557" w14:textId="77777777" w:rsidR="00A06381" w:rsidRPr="005F7F86" w:rsidRDefault="00A06381" w:rsidP="13EB1B0D">
            <w:pPr>
              <w:rPr>
                <w:rFonts w:eastAsia="Arial"/>
                <w:sz w:val="20"/>
                <w:szCs w:val="20"/>
              </w:rPr>
            </w:pPr>
            <w:r w:rsidRPr="005F7F86">
              <w:rPr>
                <w:rFonts w:eastAsia="Arial"/>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3866052" w14:textId="77777777" w:rsidR="00A06381" w:rsidRPr="005F7F86" w:rsidRDefault="00A06381" w:rsidP="13EB1B0D">
            <w:pPr>
              <w:rPr>
                <w:rFonts w:eastAsia="Arial"/>
                <w:sz w:val="20"/>
                <w:szCs w:val="20"/>
              </w:rPr>
            </w:pPr>
            <w:proofErr w:type="spellStart"/>
            <w:r w:rsidRPr="005F7F86">
              <w:rPr>
                <w:rFonts w:eastAsia="Arial"/>
                <w:sz w:val="20"/>
                <w:szCs w:val="20"/>
              </w:rPr>
              <w:t>Vorinostat</w:t>
            </w:r>
            <w:proofErr w:type="spellEnd"/>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52A2233" w14:textId="77777777" w:rsidR="00A06381" w:rsidRPr="005F7F86" w:rsidRDefault="00A06381"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C6ED466" w14:textId="77777777" w:rsidR="00A06381" w:rsidRPr="005F7F86" w:rsidRDefault="00A06381"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4 cycles</w:t>
            </w:r>
          </w:p>
        </w:tc>
      </w:tr>
      <w:tr w:rsidR="00A06381" w:rsidRPr="005F7F86" w14:paraId="4374F0D2" w14:textId="77777777" w:rsidTr="00A06381">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7E27E878" w14:textId="77777777" w:rsidR="00A06381" w:rsidRPr="005F7F86" w:rsidRDefault="00A06381" w:rsidP="13EB1B0D">
            <w:pPr>
              <w:rPr>
                <w:rFonts w:eastAsia="Arial"/>
                <w:sz w:val="20"/>
                <w:szCs w:val="20"/>
              </w:rPr>
            </w:pPr>
            <w:r w:rsidRPr="005F7F86">
              <w:rPr>
                <w:rFonts w:eastAsia="Arial"/>
                <w:sz w:val="20"/>
                <w:szCs w:val="20"/>
              </w:rPr>
              <w:t>Mody (2017)</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B542EF6" w14:textId="77777777" w:rsidR="00A06381" w:rsidRPr="005F7F86" w:rsidRDefault="00A06381" w:rsidP="13EB1B0D">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579A51DB" w14:textId="1C2D62F2" w:rsidR="00A06381" w:rsidRPr="005F7F86" w:rsidRDefault="00CD0C2F" w:rsidP="13EB1B0D">
            <w:pPr>
              <w:rPr>
                <w:rFonts w:eastAsia="Arial"/>
                <w:sz w:val="20"/>
                <w:szCs w:val="20"/>
              </w:rPr>
            </w:pPr>
            <w:r w:rsidRPr="005F7F86">
              <w:rPr>
                <w:rFonts w:eastAsia="Arial"/>
                <w:sz w:val="20"/>
                <w:szCs w:val="20"/>
              </w:rPr>
              <w:t>R</w:t>
            </w:r>
            <w:r w:rsidR="00A06381" w:rsidRPr="005F7F86">
              <w:rPr>
                <w:rFonts w:eastAsia="Arial"/>
                <w:sz w:val="20"/>
                <w:szCs w:val="20"/>
              </w:rPr>
              <w:t>ecurrent high-risk neuroblastoma</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6432B21" w14:textId="77777777" w:rsidR="00A06381" w:rsidRPr="005F7F86" w:rsidRDefault="00A06381" w:rsidP="00B32C23">
            <w:pPr>
              <w:jc w:val="center"/>
              <w:rPr>
                <w:rFonts w:eastAsia="Arial"/>
                <w:sz w:val="20"/>
                <w:szCs w:val="20"/>
              </w:rPr>
            </w:pPr>
            <w:r w:rsidRPr="005F7F86">
              <w:rPr>
                <w:rFonts w:eastAsia="Arial"/>
                <w:sz w:val="20"/>
                <w:szCs w:val="20"/>
              </w:rPr>
              <w:t>18</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9DA7265" w14:textId="77777777" w:rsidR="00A06381" w:rsidRPr="005F7F86" w:rsidRDefault="00A06381" w:rsidP="13EB1B0D">
            <w:pPr>
              <w:rPr>
                <w:rFonts w:eastAsia="Arial"/>
                <w:color w:val="000000" w:themeColor="text1"/>
                <w:sz w:val="20"/>
                <w:szCs w:val="20"/>
              </w:rPr>
            </w:pPr>
            <w:r w:rsidRPr="005F7F86">
              <w:rPr>
                <w:rFonts w:eastAsia="Arial"/>
                <w:color w:val="000000" w:themeColor="text1"/>
                <w:sz w:val="20"/>
                <w:szCs w:val="20"/>
              </w:rPr>
              <w:t>1 -21, median: 5</w:t>
            </w:r>
          </w:p>
          <w:p w14:paraId="7C636B9F" w14:textId="77777777" w:rsidR="00A06381" w:rsidRPr="005F7F86" w:rsidRDefault="00A06381" w:rsidP="13EB1B0D">
            <w:pPr>
              <w:rPr>
                <w:rFonts w:eastAsia="Arial"/>
                <w:color w:val="000000" w:themeColor="text1"/>
                <w:sz w:val="20"/>
                <w:szCs w:val="20"/>
              </w:rPr>
            </w:pPr>
            <w:r w:rsidRPr="005F7F86">
              <w:rPr>
                <w:rFonts w:eastAsia="Arial"/>
                <w:color w:val="000000" w:themeColor="text1"/>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D24B84A" w14:textId="77777777" w:rsidR="00A06381" w:rsidRPr="005F7F86" w:rsidRDefault="00A06381" w:rsidP="13EB1B0D">
            <w:pPr>
              <w:rPr>
                <w:rFonts w:eastAsia="Arial"/>
                <w:sz w:val="20"/>
                <w:szCs w:val="20"/>
              </w:rPr>
            </w:pPr>
            <w:r w:rsidRPr="005F7F86">
              <w:rPr>
                <w:rFonts w:eastAsia="Arial"/>
                <w:sz w:val="20"/>
                <w:szCs w:val="20"/>
              </w:rPr>
              <w:t>Irinotecan</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4BE9638" w14:textId="77777777" w:rsidR="00A06381" w:rsidRPr="005F7F86" w:rsidRDefault="00A06381"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E95CA0C" w14:textId="77777777" w:rsidR="00A06381" w:rsidRPr="005F7F86" w:rsidRDefault="00A06381" w:rsidP="13EB1B0D">
            <w:pPr>
              <w:rPr>
                <w:rFonts w:eastAsia="Arial"/>
                <w:sz w:val="20"/>
                <w:szCs w:val="20"/>
              </w:rPr>
            </w:pPr>
            <w:r w:rsidRPr="005F7F86">
              <w:rPr>
                <w:rFonts w:eastAsia="Arial"/>
                <w:sz w:val="20"/>
                <w:szCs w:val="20"/>
              </w:rPr>
              <w:t>1.2 mg/m</w:t>
            </w:r>
            <w:r w:rsidRPr="005F7F86">
              <w:rPr>
                <w:rFonts w:eastAsia="Arial"/>
                <w:sz w:val="20"/>
                <w:szCs w:val="20"/>
                <w:vertAlign w:val="superscript"/>
              </w:rPr>
              <w:t>2</w:t>
            </w:r>
            <w:r w:rsidRPr="005F7F86">
              <w:rPr>
                <w:rFonts w:eastAsia="Arial"/>
                <w:sz w:val="20"/>
                <w:szCs w:val="20"/>
              </w:rPr>
              <w:t>, 4 doses for a mean of 8.2 cycles (range 1-48, median: 2)</w:t>
            </w:r>
          </w:p>
        </w:tc>
      </w:tr>
      <w:tr w:rsidR="00A06381" w:rsidRPr="005F7F86" w14:paraId="1B485BFF" w14:textId="77777777" w:rsidTr="00A06381">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7A67E11D" w14:textId="77777777" w:rsidR="00A06381" w:rsidRPr="005F7F86" w:rsidRDefault="00A06381" w:rsidP="13EB1B0D">
            <w:pPr>
              <w:rPr>
                <w:rFonts w:eastAsia="Arial"/>
                <w:sz w:val="20"/>
                <w:szCs w:val="20"/>
              </w:rPr>
            </w:pPr>
            <w:r w:rsidRPr="005F7F86">
              <w:rPr>
                <w:rFonts w:eastAsia="Arial"/>
                <w:sz w:val="20"/>
                <w:szCs w:val="20"/>
              </w:rPr>
              <w:t>Iguchi (2017)</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CBA78CA" w14:textId="77777777" w:rsidR="00A06381" w:rsidRPr="005F7F86" w:rsidRDefault="00A06381" w:rsidP="13EB1B0D">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8B89FB3" w14:textId="0063114E" w:rsidR="00A06381" w:rsidRPr="005F7F86" w:rsidRDefault="00CD0C2F" w:rsidP="13EB1B0D">
            <w:pPr>
              <w:rPr>
                <w:rFonts w:eastAsia="Arial"/>
                <w:sz w:val="20"/>
                <w:szCs w:val="20"/>
              </w:rPr>
            </w:pPr>
            <w:r w:rsidRPr="005F7F86">
              <w:rPr>
                <w:rFonts w:eastAsia="Arial"/>
                <w:sz w:val="20"/>
                <w:szCs w:val="20"/>
              </w:rPr>
              <w:t>R</w:t>
            </w:r>
            <w:r w:rsidR="00A06381" w:rsidRPr="005F7F86">
              <w:rPr>
                <w:rFonts w:eastAsia="Arial"/>
                <w:sz w:val="20"/>
                <w:szCs w:val="20"/>
              </w:rPr>
              <w:t>ecurrent B-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DD33FFD" w14:textId="77777777" w:rsidR="00A06381" w:rsidRPr="005F7F86" w:rsidRDefault="00A06381" w:rsidP="00B32C23">
            <w:pPr>
              <w:jc w:val="center"/>
              <w:rPr>
                <w:rFonts w:eastAsia="Arial"/>
                <w:sz w:val="20"/>
                <w:szCs w:val="20"/>
              </w:rPr>
            </w:pPr>
            <w:r w:rsidRPr="005F7F86">
              <w:rPr>
                <w:rFonts w:eastAsia="Arial"/>
                <w:sz w:val="20"/>
                <w:szCs w:val="20"/>
              </w:rPr>
              <w:t>6</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C4A9BF6" w14:textId="77777777" w:rsidR="00A06381" w:rsidRPr="005F7F86" w:rsidRDefault="00A06381" w:rsidP="13EB1B0D">
            <w:pPr>
              <w:rPr>
                <w:rFonts w:eastAsia="Arial"/>
                <w:color w:val="000000" w:themeColor="text1"/>
                <w:sz w:val="20"/>
                <w:szCs w:val="20"/>
              </w:rPr>
            </w:pPr>
            <w:r w:rsidRPr="005F7F86">
              <w:rPr>
                <w:rFonts w:eastAsia="Arial"/>
                <w:color w:val="000000" w:themeColor="text1"/>
                <w:sz w:val="20"/>
                <w:szCs w:val="20"/>
              </w:rPr>
              <w:t>10 - 16, mean: 13.5</w:t>
            </w:r>
          </w:p>
          <w:p w14:paraId="754DF80B" w14:textId="77777777" w:rsidR="00A06381" w:rsidRPr="005F7F86" w:rsidRDefault="00A06381" w:rsidP="13EB1B0D">
            <w:pPr>
              <w:rPr>
                <w:rFonts w:eastAsia="Arial"/>
                <w:color w:val="000000" w:themeColor="text1"/>
                <w:sz w:val="20"/>
                <w:szCs w:val="20"/>
              </w:rPr>
            </w:pPr>
            <w:r w:rsidRPr="005F7F86">
              <w:rPr>
                <w:rFonts w:eastAsia="Arial"/>
                <w:color w:val="000000" w:themeColor="text1"/>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B31A95E" w14:textId="77777777" w:rsidR="00A06381" w:rsidRPr="005F7F86" w:rsidRDefault="00A06381" w:rsidP="13EB1B0D">
            <w:pPr>
              <w:rPr>
                <w:rFonts w:eastAsia="Arial"/>
                <w:sz w:val="20"/>
                <w:szCs w:val="20"/>
              </w:rPr>
            </w:pPr>
            <w:r w:rsidRPr="005F7F86">
              <w:rPr>
                <w:rFonts w:eastAsia="Arial"/>
                <w:sz w:val="20"/>
                <w:szCs w:val="20"/>
              </w:rPr>
              <w:t>Regimen A: V, X, L, D</w:t>
            </w:r>
          </w:p>
          <w:p w14:paraId="4B3B603A" w14:textId="77777777" w:rsidR="00A06381" w:rsidRPr="005F7F86" w:rsidRDefault="00A06381" w:rsidP="13EB1B0D">
            <w:pPr>
              <w:rPr>
                <w:rFonts w:eastAsia="Arial"/>
                <w:sz w:val="20"/>
                <w:szCs w:val="20"/>
              </w:rPr>
            </w:pPr>
            <w:r w:rsidRPr="005F7F86">
              <w:rPr>
                <w:rFonts w:eastAsia="Arial"/>
                <w:sz w:val="20"/>
                <w:szCs w:val="20"/>
              </w:rPr>
              <w:t xml:space="preserve"> </w:t>
            </w:r>
          </w:p>
          <w:p w14:paraId="3FE76C2F" w14:textId="77777777" w:rsidR="00A06381" w:rsidRPr="005F7F86" w:rsidRDefault="00A06381" w:rsidP="13EB1B0D">
            <w:pPr>
              <w:rPr>
                <w:rFonts w:eastAsia="Arial"/>
                <w:sz w:val="20"/>
                <w:szCs w:val="20"/>
              </w:rPr>
            </w:pPr>
            <w:r w:rsidRPr="005F7F86">
              <w:rPr>
                <w:rFonts w:eastAsia="Arial"/>
                <w:sz w:val="20"/>
                <w:szCs w:val="20"/>
              </w:rPr>
              <w:t>Regimen B: V, X, L, Mi</w:t>
            </w:r>
          </w:p>
          <w:p w14:paraId="2C2E1C1F" w14:textId="77777777" w:rsidR="00A06381" w:rsidRPr="005F7F86" w:rsidRDefault="00A06381" w:rsidP="13EB1B0D">
            <w:pPr>
              <w:rPr>
                <w:rFonts w:eastAsia="Arial"/>
                <w:sz w:val="20"/>
                <w:szCs w:val="20"/>
              </w:rPr>
            </w:pPr>
            <w:r w:rsidRPr="005F7F86">
              <w:rPr>
                <w:rFonts w:eastAsia="Arial"/>
                <w:sz w:val="20"/>
                <w:szCs w:val="20"/>
              </w:rPr>
              <w:t xml:space="preserve"> </w:t>
            </w:r>
          </w:p>
          <w:p w14:paraId="7FF98AF4" w14:textId="77777777" w:rsidR="00A06381" w:rsidRPr="005F7F86" w:rsidRDefault="00A06381" w:rsidP="13EB1B0D">
            <w:pPr>
              <w:rPr>
                <w:rFonts w:eastAsia="Arial"/>
                <w:sz w:val="20"/>
                <w:szCs w:val="20"/>
              </w:rPr>
            </w:pPr>
            <w:r w:rsidRPr="005F7F86">
              <w:rPr>
                <w:rFonts w:eastAsia="Arial"/>
                <w:sz w:val="20"/>
                <w:szCs w:val="20"/>
              </w:rPr>
              <w:t>IT-T if CNS involvement</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354AD9A" w14:textId="77777777" w:rsidR="00A06381" w:rsidRPr="005F7F86" w:rsidRDefault="00A06381"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294A346" w14:textId="77777777" w:rsidR="00A06381" w:rsidRPr="005F7F86" w:rsidRDefault="00A06381"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A06381" w:rsidRPr="005F7F86" w14:paraId="78A0AFDA" w14:textId="77777777" w:rsidTr="00A06381">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41FDF585" w14:textId="77777777" w:rsidR="00A06381" w:rsidRPr="005F7F86" w:rsidRDefault="00A06381" w:rsidP="13EB1B0D">
            <w:pPr>
              <w:rPr>
                <w:rFonts w:eastAsia="Arial"/>
                <w:sz w:val="20"/>
                <w:szCs w:val="20"/>
              </w:rPr>
            </w:pPr>
            <w:r w:rsidRPr="005F7F86">
              <w:rPr>
                <w:rFonts w:eastAsia="Arial"/>
                <w:sz w:val="20"/>
                <w:szCs w:val="20"/>
              </w:rPr>
              <w:t>Kaspers (2018)</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6B092B30" w14:textId="77777777" w:rsidR="00A06381" w:rsidRPr="005F7F86" w:rsidRDefault="00A06381" w:rsidP="13EB1B0D">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59CAB3DE" w14:textId="31AAB1C3" w:rsidR="00A06381" w:rsidRPr="005F7F86" w:rsidRDefault="00CD0C2F" w:rsidP="13EB1B0D">
            <w:pPr>
              <w:rPr>
                <w:rFonts w:eastAsia="Arial"/>
                <w:sz w:val="20"/>
                <w:szCs w:val="20"/>
              </w:rPr>
            </w:pPr>
            <w:r w:rsidRPr="005F7F86">
              <w:rPr>
                <w:rFonts w:eastAsia="Arial"/>
                <w:sz w:val="20"/>
                <w:szCs w:val="20"/>
              </w:rPr>
              <w:t>R</w:t>
            </w:r>
            <w:r w:rsidR="00A06381" w:rsidRPr="005F7F86">
              <w:rPr>
                <w:rFonts w:eastAsia="Arial"/>
                <w:sz w:val="20"/>
                <w:szCs w:val="20"/>
              </w:rPr>
              <w:t>ecurrent 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06326FC" w14:textId="77777777" w:rsidR="00A06381" w:rsidRPr="005F7F86" w:rsidRDefault="00A06381" w:rsidP="00B32C23">
            <w:pPr>
              <w:jc w:val="center"/>
              <w:rPr>
                <w:rFonts w:eastAsia="Arial"/>
                <w:sz w:val="20"/>
                <w:szCs w:val="20"/>
              </w:rPr>
            </w:pPr>
            <w:r w:rsidRPr="005F7F86">
              <w:rPr>
                <w:rFonts w:eastAsia="Arial"/>
                <w:sz w:val="20"/>
                <w:szCs w:val="20"/>
              </w:rPr>
              <w:t>29</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6DB7B80" w14:textId="77777777" w:rsidR="00A06381" w:rsidRPr="005F7F86" w:rsidRDefault="00A06381" w:rsidP="13EB1B0D">
            <w:pPr>
              <w:rPr>
                <w:rFonts w:eastAsia="Arial"/>
                <w:color w:val="000000" w:themeColor="text1"/>
                <w:sz w:val="20"/>
                <w:szCs w:val="20"/>
              </w:rPr>
            </w:pPr>
            <w:r w:rsidRPr="005F7F86">
              <w:rPr>
                <w:rFonts w:eastAsia="Arial"/>
                <w:color w:val="000000" w:themeColor="text1"/>
                <w:sz w:val="20"/>
                <w:szCs w:val="20"/>
              </w:rPr>
              <w:t>1.0 - 17.5, median: 9.8</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D1D8AD5" w14:textId="77777777" w:rsidR="00A06381" w:rsidRPr="005F7F86" w:rsidRDefault="00A06381" w:rsidP="13EB1B0D">
            <w:pPr>
              <w:rPr>
                <w:rFonts w:eastAsia="Arial"/>
                <w:sz w:val="20"/>
                <w:szCs w:val="20"/>
              </w:rPr>
            </w:pPr>
            <w:r w:rsidRPr="005F7F86">
              <w:rPr>
                <w:rFonts w:eastAsia="Arial"/>
                <w:sz w:val="20"/>
                <w:szCs w:val="20"/>
              </w:rPr>
              <w:t>V, 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163E318" w14:textId="77777777" w:rsidR="00A06381" w:rsidRPr="005F7F86" w:rsidRDefault="00A06381"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500C0821" w14:textId="77777777" w:rsidR="00A06381" w:rsidRPr="005F7F86" w:rsidRDefault="00A06381"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 (10), 2 cycles (13), 3 cycles (4), 4 cycles (2)</w:t>
            </w:r>
          </w:p>
        </w:tc>
      </w:tr>
      <w:tr w:rsidR="00A06381" w:rsidRPr="005F7F86" w14:paraId="5EED6558" w14:textId="77777777" w:rsidTr="00A06381">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5C263F51" w14:textId="77777777" w:rsidR="00A06381" w:rsidRPr="005F7F86" w:rsidRDefault="00A06381" w:rsidP="13EB1B0D">
            <w:pPr>
              <w:rPr>
                <w:rFonts w:eastAsia="Arial"/>
                <w:sz w:val="20"/>
                <w:szCs w:val="20"/>
              </w:rPr>
            </w:pPr>
            <w:r w:rsidRPr="005F7F86">
              <w:rPr>
                <w:rFonts w:eastAsia="Arial"/>
                <w:sz w:val="20"/>
                <w:szCs w:val="20"/>
              </w:rPr>
              <w:t>Hasegawa (2019)</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4248CB19" w14:textId="77777777" w:rsidR="00A06381" w:rsidRPr="005F7F86" w:rsidRDefault="00A06381" w:rsidP="13EB1B0D">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DA44A95" w14:textId="4B7F9FDD" w:rsidR="00A06381" w:rsidRPr="005F7F86" w:rsidRDefault="00CD0C2F" w:rsidP="13EB1B0D">
            <w:pPr>
              <w:rPr>
                <w:rFonts w:eastAsia="Arial"/>
                <w:sz w:val="20"/>
                <w:szCs w:val="20"/>
              </w:rPr>
            </w:pPr>
            <w:r w:rsidRPr="005F7F86">
              <w:rPr>
                <w:rFonts w:eastAsia="Arial"/>
                <w:sz w:val="20"/>
                <w:szCs w:val="20"/>
              </w:rPr>
              <w:t>R</w:t>
            </w:r>
            <w:r w:rsidR="00A06381" w:rsidRPr="005F7F86">
              <w:rPr>
                <w:rFonts w:eastAsia="Arial"/>
                <w:sz w:val="20"/>
                <w:szCs w:val="20"/>
              </w:rPr>
              <w:t>ecurrent ALL (2 B-ALL, 1 T-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2CE216E" w14:textId="77777777" w:rsidR="00A06381" w:rsidRPr="005F7F86" w:rsidRDefault="00A06381" w:rsidP="00B32C23">
            <w:pPr>
              <w:jc w:val="center"/>
              <w:rPr>
                <w:rFonts w:eastAsia="Arial"/>
                <w:sz w:val="20"/>
                <w:szCs w:val="20"/>
              </w:rPr>
            </w:pPr>
            <w:r w:rsidRPr="005F7F86">
              <w:rPr>
                <w:rFonts w:eastAsia="Arial"/>
                <w:sz w:val="20"/>
                <w:szCs w:val="20"/>
              </w:rPr>
              <w:t>3</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8E530A2" w14:textId="77777777" w:rsidR="00A06381" w:rsidRPr="005F7F86" w:rsidRDefault="00A06381" w:rsidP="13EB1B0D">
            <w:pPr>
              <w:rPr>
                <w:rFonts w:eastAsia="Arial"/>
                <w:color w:val="000000" w:themeColor="text1"/>
                <w:sz w:val="20"/>
                <w:szCs w:val="20"/>
              </w:rPr>
            </w:pPr>
            <w:r w:rsidRPr="005F7F86">
              <w:rPr>
                <w:rFonts w:eastAsia="Arial"/>
                <w:color w:val="000000" w:themeColor="text1"/>
                <w:sz w:val="20"/>
                <w:szCs w:val="20"/>
              </w:rPr>
              <w:t>5.8 - 7.3, median: 6.7</w:t>
            </w:r>
          </w:p>
          <w:p w14:paraId="6B878F1D" w14:textId="77777777" w:rsidR="00A06381" w:rsidRPr="005F7F86" w:rsidRDefault="00A06381" w:rsidP="13EB1B0D">
            <w:pPr>
              <w:rPr>
                <w:rFonts w:eastAsia="Arial"/>
                <w:color w:val="000000" w:themeColor="text1"/>
                <w:sz w:val="20"/>
                <w:szCs w:val="20"/>
              </w:rPr>
            </w:pPr>
            <w:r w:rsidRPr="005F7F86">
              <w:rPr>
                <w:rFonts w:eastAsia="Arial"/>
                <w:color w:val="000000" w:themeColor="text1"/>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A8A4AB0" w14:textId="0984DE60" w:rsidR="00A06381" w:rsidRPr="005F7F86" w:rsidRDefault="00A06381" w:rsidP="13EB1B0D">
            <w:pPr>
              <w:rPr>
                <w:rFonts w:eastAsia="Arial"/>
                <w:sz w:val="20"/>
                <w:szCs w:val="20"/>
              </w:rPr>
            </w:pPr>
            <w:r w:rsidRPr="005F7F86">
              <w:rPr>
                <w:rFonts w:eastAsia="Arial"/>
                <w:sz w:val="20"/>
                <w:szCs w:val="20"/>
              </w:rPr>
              <w:t xml:space="preserve">V, </w:t>
            </w:r>
            <w:r w:rsidR="001A25CA" w:rsidRPr="005F7F86">
              <w:rPr>
                <w:rFonts w:eastAsia="Arial"/>
                <w:sz w:val="20"/>
                <w:szCs w:val="20"/>
              </w:rPr>
              <w:t>P</w:t>
            </w:r>
            <w:r w:rsidRPr="005F7F86">
              <w:rPr>
                <w:rFonts w:eastAsia="Arial"/>
                <w:sz w:val="20"/>
                <w:szCs w:val="20"/>
              </w:rPr>
              <w:t>, L, daunorubicin, cyclophosphamide, IT-T</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6602538" w14:textId="77777777" w:rsidR="00A06381" w:rsidRPr="005F7F86" w:rsidRDefault="00A06381"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180A2AC" w14:textId="77777777" w:rsidR="00A06381" w:rsidRPr="005F7F86" w:rsidRDefault="00A06381"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1F1F32" w:rsidRPr="005F7F86" w14:paraId="36A25967" w14:textId="77777777" w:rsidTr="00054EE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37626C28" w14:textId="77777777" w:rsidR="001F1F32" w:rsidRPr="005F7F86" w:rsidRDefault="001F1F32" w:rsidP="00054EEE">
            <w:pPr>
              <w:rPr>
                <w:rFonts w:eastAsia="Arial"/>
                <w:sz w:val="20"/>
                <w:szCs w:val="20"/>
              </w:rPr>
            </w:pPr>
            <w:r w:rsidRPr="005F7F86">
              <w:rPr>
                <w:rFonts w:eastAsia="Arial"/>
                <w:sz w:val="20"/>
                <w:szCs w:val="20"/>
              </w:rPr>
              <w:lastRenderedPageBreak/>
              <w:t>Roy (2019)</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55DC0921" w14:textId="77777777" w:rsidR="001F1F32" w:rsidRPr="005F7F86" w:rsidRDefault="001F1F32" w:rsidP="00054EEE">
            <w:pPr>
              <w:rPr>
                <w:rFonts w:eastAsia="Arial"/>
                <w:sz w:val="20"/>
                <w:szCs w:val="20"/>
              </w:rPr>
            </w:pPr>
            <w:r w:rsidRPr="005F7F86">
              <w:rPr>
                <w:rFonts w:eastAsia="Arial"/>
                <w:sz w:val="20"/>
                <w:szCs w:val="20"/>
              </w:rPr>
              <w:t>Phase 2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5572594" w14:textId="08F8C318" w:rsidR="001F1F32" w:rsidRPr="005F7F86" w:rsidRDefault="001A25CA" w:rsidP="00054EEE">
            <w:pPr>
              <w:rPr>
                <w:rFonts w:eastAsia="Arial"/>
                <w:sz w:val="20"/>
                <w:szCs w:val="20"/>
              </w:rPr>
            </w:pPr>
            <w:r w:rsidRPr="005F7F86">
              <w:rPr>
                <w:rFonts w:eastAsia="Arial"/>
                <w:sz w:val="20"/>
                <w:szCs w:val="20"/>
              </w:rPr>
              <w:t>R</w:t>
            </w:r>
            <w:r w:rsidR="001F1F32" w:rsidRPr="005F7F86">
              <w:rPr>
                <w:rFonts w:eastAsia="Arial"/>
                <w:sz w:val="20"/>
                <w:szCs w:val="20"/>
              </w:rPr>
              <w:t>ecurrent 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B49A2DE" w14:textId="77777777" w:rsidR="001F1F32" w:rsidRPr="005F7F86" w:rsidRDefault="001F1F32" w:rsidP="00054EEE">
            <w:pPr>
              <w:jc w:val="center"/>
              <w:rPr>
                <w:rFonts w:eastAsia="Arial"/>
                <w:sz w:val="20"/>
                <w:szCs w:val="20"/>
              </w:rPr>
            </w:pPr>
            <w:r w:rsidRPr="005F7F86">
              <w:rPr>
                <w:rFonts w:eastAsia="Arial"/>
                <w:sz w:val="20"/>
                <w:szCs w:val="20"/>
              </w:rPr>
              <w:t>25</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2F9DB1E"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2.1 - 17.5, median: 7.9</w:t>
            </w:r>
          </w:p>
          <w:p w14:paraId="0657D7C8"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2FDCAE0" w14:textId="67B20B5C" w:rsidR="001F1F32" w:rsidRPr="005F7F86" w:rsidRDefault="001F1F32" w:rsidP="00054EEE">
            <w:pPr>
              <w:rPr>
                <w:rFonts w:eastAsia="Arial"/>
                <w:sz w:val="20"/>
                <w:szCs w:val="20"/>
              </w:rPr>
            </w:pPr>
            <w:r w:rsidRPr="005F7F86">
              <w:rPr>
                <w:rFonts w:eastAsia="Arial"/>
                <w:sz w:val="20"/>
                <w:szCs w:val="20"/>
              </w:rPr>
              <w:t>X, L, M</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D5CEE8F" w14:textId="77777777" w:rsidR="001F1F32" w:rsidRPr="005F7F86" w:rsidRDefault="001F1F32" w:rsidP="00054EEE">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138AF1A" w14:textId="77777777" w:rsidR="001F1F32" w:rsidRPr="005F7F86" w:rsidRDefault="001F1F32"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1F1F32" w:rsidRPr="005F7F86" w14:paraId="09EB529B" w14:textId="77777777" w:rsidTr="00054EE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4EF33A7E" w14:textId="77777777" w:rsidR="001F1F32" w:rsidRPr="005F7F86" w:rsidRDefault="001F1F32" w:rsidP="00054EEE">
            <w:pPr>
              <w:rPr>
                <w:rFonts w:eastAsia="Arial"/>
                <w:sz w:val="20"/>
                <w:szCs w:val="20"/>
              </w:rPr>
            </w:pPr>
            <w:r w:rsidRPr="005F7F86">
              <w:rPr>
                <w:rFonts w:eastAsia="Arial"/>
                <w:sz w:val="20"/>
                <w:szCs w:val="20"/>
              </w:rPr>
              <w:t>August (2020)</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6417D494" w14:textId="77777777" w:rsidR="001F1F32" w:rsidRPr="005F7F86" w:rsidRDefault="001F1F32" w:rsidP="00054EEE">
            <w:pPr>
              <w:rPr>
                <w:rFonts w:eastAsia="Arial"/>
                <w:sz w:val="20"/>
                <w:szCs w:val="20"/>
              </w:rPr>
            </w:pPr>
            <w:r w:rsidRPr="005F7F86">
              <w:rPr>
                <w:rFonts w:eastAsia="Arial"/>
                <w:sz w:val="20"/>
                <w:szCs w:val="20"/>
              </w:rPr>
              <w:t>Phase 1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14325AF" w14:textId="77777777" w:rsidR="001F1F32" w:rsidRPr="005F7F86" w:rsidRDefault="001F1F32" w:rsidP="00054EEE">
            <w:pPr>
              <w:rPr>
                <w:rFonts w:eastAsia="Arial"/>
                <w:sz w:val="20"/>
                <w:szCs w:val="20"/>
              </w:rPr>
            </w:pPr>
            <w:r w:rsidRPr="005F7F86">
              <w:rPr>
                <w:rFonts w:eastAsia="Arial"/>
                <w:sz w:val="20"/>
                <w:szCs w:val="20"/>
              </w:rPr>
              <w:t>recurrent ALL (9 B-ALL, 1 T-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8095DFB" w14:textId="77777777" w:rsidR="001F1F32" w:rsidRPr="005F7F86" w:rsidRDefault="001F1F32" w:rsidP="00054EEE">
            <w:pPr>
              <w:jc w:val="center"/>
              <w:rPr>
                <w:rFonts w:eastAsia="Arial"/>
                <w:sz w:val="20"/>
                <w:szCs w:val="20"/>
              </w:rPr>
            </w:pPr>
            <w:r w:rsidRPr="005F7F86">
              <w:rPr>
                <w:rFonts w:eastAsia="Arial"/>
                <w:sz w:val="20"/>
                <w:szCs w:val="20"/>
              </w:rPr>
              <w:t>10</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A670A86"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0.9 - 18.5, mean: 11.2</w:t>
            </w:r>
          </w:p>
          <w:p w14:paraId="0E0B9FB2"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EFA25D6" w14:textId="77777777" w:rsidR="001F1F32" w:rsidRPr="005F7F86" w:rsidRDefault="001F1F32" w:rsidP="00054EEE">
            <w:pPr>
              <w:rPr>
                <w:rFonts w:eastAsia="Arial"/>
                <w:sz w:val="20"/>
                <w:szCs w:val="20"/>
              </w:rPr>
            </w:pPr>
            <w:r w:rsidRPr="005F7F86">
              <w:rPr>
                <w:rFonts w:eastAsia="Arial"/>
                <w:sz w:val="20"/>
                <w:szCs w:val="20"/>
              </w:rPr>
              <w:t>V, X, L, Mi, IT-M</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D8A6919" w14:textId="77777777" w:rsidR="001F1F32" w:rsidRPr="005F7F86" w:rsidRDefault="001F1F32" w:rsidP="00054EEE">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11EE9C35" w14:textId="77777777" w:rsidR="001F1F32" w:rsidRPr="005F7F86" w:rsidRDefault="001F1F32"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1F1F32" w:rsidRPr="005F7F86" w14:paraId="7BA64863" w14:textId="77777777" w:rsidTr="00054EE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28F7CD3E" w14:textId="77777777" w:rsidR="001F1F32" w:rsidRPr="005F7F86" w:rsidRDefault="001F1F32" w:rsidP="00054EEE">
            <w:pPr>
              <w:rPr>
                <w:rFonts w:eastAsia="Arial"/>
                <w:sz w:val="20"/>
                <w:szCs w:val="20"/>
              </w:rPr>
            </w:pPr>
            <w:proofErr w:type="spellStart"/>
            <w:r w:rsidRPr="005F7F86">
              <w:rPr>
                <w:rFonts w:eastAsia="Arial"/>
                <w:sz w:val="20"/>
                <w:szCs w:val="20"/>
              </w:rPr>
              <w:t>Aplenc</w:t>
            </w:r>
            <w:proofErr w:type="spellEnd"/>
            <w:r w:rsidRPr="005F7F86">
              <w:rPr>
                <w:rFonts w:eastAsia="Arial"/>
                <w:sz w:val="20"/>
                <w:szCs w:val="20"/>
              </w:rPr>
              <w:t xml:space="preserve"> (2020)</w:t>
            </w:r>
          </w:p>
          <w:p w14:paraId="45897A85" w14:textId="77777777" w:rsidR="001F1F32" w:rsidRPr="005F7F86" w:rsidRDefault="001F1F32" w:rsidP="00054EEE">
            <w:pPr>
              <w:rPr>
                <w:rFonts w:eastAsia="Arial"/>
                <w:sz w:val="20"/>
                <w:szCs w:val="20"/>
              </w:rPr>
            </w:pPr>
            <w:r w:rsidRPr="005F7F86">
              <w:rPr>
                <w:rFonts w:eastAsia="Arial"/>
                <w:sz w:val="20"/>
                <w:szCs w:val="20"/>
              </w:rPr>
              <w:t>COG AAML1031</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462E2698" w14:textId="77777777" w:rsidR="001F1F32" w:rsidRPr="005F7F86" w:rsidRDefault="001F1F32" w:rsidP="00054EEE">
            <w:pPr>
              <w:rPr>
                <w:rFonts w:eastAsia="Arial"/>
                <w:sz w:val="20"/>
                <w:szCs w:val="20"/>
              </w:rPr>
            </w:pPr>
            <w:r w:rsidRPr="005F7F86">
              <w:rPr>
                <w:rFonts w:eastAsia="Arial"/>
                <w:sz w:val="20"/>
                <w:szCs w:val="20"/>
              </w:rPr>
              <w:t>Phase 3 clinical trial</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38B6CBB" w14:textId="77777777" w:rsidR="001F1F32" w:rsidRPr="005F7F86" w:rsidRDefault="001F1F32" w:rsidP="00054EEE">
            <w:pPr>
              <w:rPr>
                <w:rFonts w:eastAsia="Arial"/>
                <w:sz w:val="20"/>
                <w:szCs w:val="20"/>
              </w:rPr>
            </w:pPr>
            <w:r w:rsidRPr="005F7F86">
              <w:rPr>
                <w:rFonts w:eastAsia="Arial"/>
                <w:sz w:val="20"/>
                <w:szCs w:val="20"/>
              </w:rPr>
              <w:t>Newly diagnosed AM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6D74821" w14:textId="77777777" w:rsidR="001F1F32" w:rsidRPr="005F7F86" w:rsidRDefault="001F1F32" w:rsidP="00054EEE">
            <w:pPr>
              <w:jc w:val="center"/>
              <w:rPr>
                <w:rFonts w:eastAsia="Arial"/>
                <w:sz w:val="20"/>
                <w:szCs w:val="20"/>
              </w:rPr>
            </w:pPr>
            <w:r w:rsidRPr="005F7F86">
              <w:rPr>
                <w:rFonts w:eastAsia="Arial"/>
                <w:sz w:val="20"/>
                <w:szCs w:val="20"/>
              </w:rPr>
              <w:t>287</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BF7001D"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0 - 29.5, median: 9.2</w:t>
            </w:r>
          </w:p>
          <w:p w14:paraId="5DCC487A" w14:textId="77777777" w:rsidR="001F1F32" w:rsidRPr="005F7F86" w:rsidRDefault="001F1F32" w:rsidP="00054EEE">
            <w:pPr>
              <w:rPr>
                <w:rFonts w:eastAsia="Arial"/>
                <w:color w:val="000000" w:themeColor="text1"/>
                <w:sz w:val="20"/>
                <w:szCs w:val="20"/>
              </w:rPr>
            </w:pPr>
            <w:r w:rsidRPr="005F7F86">
              <w:rPr>
                <w:rFonts w:eastAsia="Arial"/>
                <w:color w:val="000000" w:themeColor="text1"/>
                <w:sz w:val="20"/>
                <w:szCs w:val="20"/>
              </w:rPr>
              <w:t>Included patients aged 0-1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1055866" w14:textId="77777777" w:rsidR="001F1F32" w:rsidRPr="005F7F86" w:rsidRDefault="001F1F32" w:rsidP="00054EEE">
            <w:pPr>
              <w:rPr>
                <w:rFonts w:eastAsia="Arial"/>
                <w:sz w:val="20"/>
                <w:szCs w:val="20"/>
              </w:rPr>
            </w:pPr>
            <w:r w:rsidRPr="005F7F86">
              <w:rPr>
                <w:rFonts w:eastAsia="Arial"/>
                <w:sz w:val="20"/>
                <w:szCs w:val="20"/>
              </w:rPr>
              <w:t>Cytarabine, daunorubicin, etoposid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51CFFFF" w14:textId="77777777" w:rsidR="001F1F32" w:rsidRPr="005F7F86" w:rsidRDefault="001F1F32"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495A34C" w14:textId="77777777" w:rsidR="001F1F32" w:rsidRPr="005F7F86" w:rsidRDefault="001F1F32"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3 doses for 3-4 cycles</w:t>
            </w:r>
          </w:p>
        </w:tc>
      </w:tr>
      <w:tr w:rsidR="00A06381" w:rsidRPr="005F7F86" w14:paraId="3DB429AD" w14:textId="77777777" w:rsidTr="001252E3">
        <w:trPr>
          <w:trHeight w:val="300"/>
        </w:trPr>
        <w:tc>
          <w:tcPr>
            <w:tcW w:w="14300" w:type="dxa"/>
            <w:gridSpan w:val="8"/>
            <w:tcBorders>
              <w:top w:val="single" w:sz="8" w:space="0" w:color="auto"/>
              <w:left w:val="single" w:sz="8" w:space="0" w:color="auto"/>
              <w:bottom w:val="single" w:sz="8" w:space="0" w:color="auto"/>
              <w:right w:val="single" w:sz="8" w:space="0" w:color="auto"/>
            </w:tcBorders>
            <w:tcMar>
              <w:left w:w="105" w:type="dxa"/>
              <w:right w:w="105" w:type="dxa"/>
            </w:tcMar>
          </w:tcPr>
          <w:p w14:paraId="23A3E9CF" w14:textId="77777777" w:rsidR="00A06381" w:rsidRPr="005F7F86" w:rsidRDefault="00A06381" w:rsidP="00A06381">
            <w:r w:rsidRPr="005F7F86">
              <w:rPr>
                <w:rFonts w:eastAsia="Arial"/>
                <w:color w:val="000000" w:themeColor="text1"/>
                <w:sz w:val="20"/>
                <w:szCs w:val="20"/>
                <w:vertAlign w:val="superscript"/>
              </w:rPr>
              <w:t>1</w:t>
            </w:r>
            <w:r w:rsidRPr="005F7F86">
              <w:rPr>
                <w:rFonts w:eastAsia="Arial"/>
                <w:color w:val="000000" w:themeColor="text1"/>
                <w:sz w:val="20"/>
                <w:szCs w:val="20"/>
              </w:rPr>
              <w:t>Optic glioma (1), osteosarcoma (2), hepatoblastoma (1), neuroblastoma (2), adenocarcinoma (1), Wilms’ tumor (2), rhabdomyosarcoma (2)</w:t>
            </w:r>
          </w:p>
          <w:p w14:paraId="624D6218" w14:textId="77777777" w:rsidR="00A06381" w:rsidRPr="005F7F86" w:rsidRDefault="00A06381" w:rsidP="00A06381">
            <w:r w:rsidRPr="005F7F86">
              <w:rPr>
                <w:rFonts w:eastAsia="Arial"/>
                <w:color w:val="000000" w:themeColor="text1"/>
                <w:sz w:val="20"/>
                <w:szCs w:val="20"/>
                <w:vertAlign w:val="superscript"/>
              </w:rPr>
              <w:t>2</w:t>
            </w:r>
            <w:r w:rsidRPr="005F7F86">
              <w:rPr>
                <w:rFonts w:eastAsia="Arial"/>
                <w:color w:val="000000" w:themeColor="text1"/>
                <w:sz w:val="20"/>
                <w:szCs w:val="20"/>
              </w:rPr>
              <w:t>Malignant glioma (6), peripheral nerve sheath tumor (1), medulloblastoma (1), neuroblastoma (3), extrarenal rhabdoid tumor (2), Ewing sarcoma (2), rhabdomyosarcoma (1), hepatoblastoma (1), osteosarcoma (1), Wilms tumor (1), embryonal sarcoma (1), carcinoma (1), epithelioid sarcoma (1), retinoblastoma (1)</w:t>
            </w:r>
          </w:p>
          <w:p w14:paraId="4DB91FE4" w14:textId="77777777" w:rsidR="00A06381" w:rsidRPr="005F7F86" w:rsidRDefault="00A06381" w:rsidP="00A06381">
            <w:r w:rsidRPr="005F7F86">
              <w:rPr>
                <w:rFonts w:eastAsia="Arial"/>
                <w:color w:val="000000" w:themeColor="text1"/>
                <w:sz w:val="20"/>
                <w:szCs w:val="20"/>
              </w:rPr>
              <w:t xml:space="preserve"> </w:t>
            </w:r>
          </w:p>
          <w:p w14:paraId="402A9C1F" w14:textId="0995BF72" w:rsidR="00A06381" w:rsidRPr="005F7F86" w:rsidRDefault="00A06381" w:rsidP="13EB1B0D">
            <w:r w:rsidRPr="005F7F86">
              <w:rPr>
                <w:rFonts w:eastAsia="Arial"/>
                <w:color w:val="000000" w:themeColor="text1"/>
                <w:sz w:val="20"/>
                <w:szCs w:val="20"/>
              </w:rPr>
              <w:t xml:space="preserve">Vincristine (V), dexamethasone (X), </w:t>
            </w:r>
            <w:r w:rsidR="00D003D4" w:rsidRPr="005F7F86">
              <w:rPr>
                <w:rFonts w:eastAsia="Arial"/>
                <w:color w:val="000000" w:themeColor="text1"/>
                <w:sz w:val="20"/>
                <w:szCs w:val="20"/>
              </w:rPr>
              <w:t xml:space="preserve">prednisone (P), </w:t>
            </w:r>
            <w:r w:rsidRPr="005F7F86">
              <w:rPr>
                <w:rFonts w:eastAsia="Arial"/>
                <w:color w:val="000000" w:themeColor="text1"/>
                <w:sz w:val="20"/>
                <w:szCs w:val="20"/>
              </w:rPr>
              <w:t xml:space="preserve">pegylated L-asparaginase (L), doxorubicin (D), </w:t>
            </w:r>
            <w:r w:rsidR="00D003D4" w:rsidRPr="005F7F86">
              <w:rPr>
                <w:rFonts w:eastAsia="Arial"/>
                <w:color w:val="000000" w:themeColor="text1"/>
                <w:sz w:val="20"/>
                <w:szCs w:val="20"/>
              </w:rPr>
              <w:t xml:space="preserve">methotrexate (M), </w:t>
            </w:r>
            <w:r w:rsidRPr="005F7F86">
              <w:rPr>
                <w:rFonts w:eastAsia="Arial"/>
                <w:color w:val="000000" w:themeColor="text1"/>
                <w:sz w:val="20"/>
                <w:szCs w:val="20"/>
              </w:rPr>
              <w:t>intrathecal methotrexate (IT-M), intrathecal triple chemotherapy (methotrexate, cytarabine, methylprednisolone or hydrocortisone) (IT-T), intrathecal cytarabine (IT-C), mitoxantrone (Mi)</w:t>
            </w:r>
          </w:p>
        </w:tc>
      </w:tr>
    </w:tbl>
    <w:p w14:paraId="22F73F88" w14:textId="77777777" w:rsidR="00B83ECC" w:rsidRPr="005F7F86" w:rsidRDefault="00B83ECC" w:rsidP="13EB1B0D">
      <w:pPr>
        <w:rPr>
          <w:rFonts w:ascii="Times New Roman" w:eastAsia="Arial" w:hAnsi="Times New Roman" w:cs="Times New Roman"/>
          <w:color w:val="000000" w:themeColor="text1"/>
          <w:sz w:val="20"/>
          <w:szCs w:val="20"/>
        </w:rPr>
      </w:pPr>
      <w:r w:rsidRPr="005F7F86">
        <w:rPr>
          <w:rFonts w:ascii="Times New Roman" w:eastAsia="Arial" w:hAnsi="Times New Roman" w:cs="Times New Roman"/>
          <w:color w:val="000000" w:themeColor="text1"/>
          <w:sz w:val="20"/>
          <w:szCs w:val="20"/>
        </w:rPr>
        <w:t xml:space="preserve"> </w:t>
      </w:r>
    </w:p>
    <w:p w14:paraId="6C522913" w14:textId="31EE8270" w:rsidR="00B83ECC" w:rsidRPr="005F7F86" w:rsidRDefault="00B83ECC" w:rsidP="13EB1B0D">
      <w:pPr>
        <w:rPr>
          <w:rFonts w:ascii="Times New Roman" w:eastAsia="Arial" w:hAnsi="Times New Roman" w:cs="Times New Roman"/>
          <w:color w:val="000000" w:themeColor="text1"/>
          <w:sz w:val="20"/>
          <w:szCs w:val="20"/>
        </w:rPr>
      </w:pPr>
    </w:p>
    <w:p w14:paraId="26FEB843" w14:textId="77777777" w:rsidR="00B83ECC" w:rsidRPr="005F7F86" w:rsidRDefault="00B83ECC" w:rsidP="13EB1B0D">
      <w:pPr>
        <w:rPr>
          <w:rFonts w:ascii="Times New Roman" w:eastAsia="Arial" w:hAnsi="Times New Roman" w:cs="Times New Roman"/>
        </w:rPr>
      </w:pPr>
      <w:r w:rsidRPr="005F7F86">
        <w:rPr>
          <w:rFonts w:ascii="Times New Roman" w:eastAsia="Arial" w:hAnsi="Times New Roman" w:cs="Times New Roman"/>
        </w:rPr>
        <w:br w:type="page"/>
      </w:r>
    </w:p>
    <w:p w14:paraId="27937E72" w14:textId="481CFB54" w:rsidR="0089566E" w:rsidRPr="005F7F86" w:rsidRDefault="0089566E" w:rsidP="13EB1B0D">
      <w:pPr>
        <w:rPr>
          <w:rFonts w:ascii="Times New Roman" w:eastAsia="Arial" w:hAnsi="Times New Roman" w:cs="Times New Roman"/>
          <w:color w:val="000000" w:themeColor="text1"/>
        </w:rPr>
      </w:pPr>
    </w:p>
    <w:tbl>
      <w:tblPr>
        <w:tblStyle w:val="TableGrid"/>
        <w:tblW w:w="14300" w:type="dxa"/>
        <w:tblLayout w:type="fixed"/>
        <w:tblLook w:val="04A0" w:firstRow="1" w:lastRow="0" w:firstColumn="1" w:lastColumn="0" w:noHBand="0" w:noVBand="1"/>
      </w:tblPr>
      <w:tblGrid>
        <w:gridCol w:w="1880"/>
        <w:gridCol w:w="1890"/>
        <w:gridCol w:w="2070"/>
        <w:gridCol w:w="1350"/>
        <w:gridCol w:w="1440"/>
        <w:gridCol w:w="1710"/>
        <w:gridCol w:w="1620"/>
        <w:gridCol w:w="2340"/>
      </w:tblGrid>
      <w:tr w:rsidR="00EF045E" w:rsidRPr="005F7F86" w14:paraId="59223DCC" w14:textId="77777777" w:rsidTr="00723365">
        <w:trPr>
          <w:trHeight w:val="300"/>
        </w:trPr>
        <w:tc>
          <w:tcPr>
            <w:tcW w:w="14300" w:type="dxa"/>
            <w:gridSpan w:val="8"/>
            <w:tcBorders>
              <w:top w:val="single" w:sz="8" w:space="0" w:color="auto"/>
              <w:left w:val="single" w:sz="8" w:space="0" w:color="auto"/>
              <w:bottom w:val="single" w:sz="8" w:space="0" w:color="auto"/>
              <w:right w:val="single" w:sz="8" w:space="0" w:color="auto"/>
            </w:tcBorders>
            <w:tcMar>
              <w:left w:w="105" w:type="dxa"/>
              <w:right w:w="105" w:type="dxa"/>
            </w:tcMar>
          </w:tcPr>
          <w:p w14:paraId="72C70BF2" w14:textId="152CED72" w:rsidR="00EF045E" w:rsidRPr="005F7F86" w:rsidRDefault="00EF045E" w:rsidP="13EB1B0D">
            <w:pPr>
              <w:rPr>
                <w:rFonts w:eastAsia="Arial"/>
                <w:b/>
                <w:bCs/>
                <w:color w:val="000000" w:themeColor="text1"/>
                <w:sz w:val="22"/>
                <w:szCs w:val="22"/>
              </w:rPr>
            </w:pPr>
            <w:r w:rsidRPr="005F7F86">
              <w:rPr>
                <w:rFonts w:eastAsia="Arial"/>
                <w:b/>
                <w:bCs/>
                <w:color w:val="000000" w:themeColor="text1"/>
                <w:sz w:val="22"/>
                <w:szCs w:val="22"/>
              </w:rPr>
              <w:t xml:space="preserve">Supplemental Table </w:t>
            </w:r>
            <w:r w:rsidR="008C6073" w:rsidRPr="005F7F86">
              <w:rPr>
                <w:rFonts w:eastAsia="Arial"/>
                <w:b/>
                <w:bCs/>
                <w:color w:val="000000" w:themeColor="text1"/>
                <w:sz w:val="22"/>
                <w:szCs w:val="22"/>
              </w:rPr>
              <w:t>2</w:t>
            </w:r>
            <w:r w:rsidRPr="005F7F86">
              <w:rPr>
                <w:rFonts w:eastAsia="Arial"/>
                <w:b/>
                <w:bCs/>
                <w:color w:val="000000" w:themeColor="text1"/>
                <w:sz w:val="22"/>
                <w:szCs w:val="22"/>
              </w:rPr>
              <w:t>. Clinical studies of pediatric patients treated with BTZ</w:t>
            </w:r>
          </w:p>
        </w:tc>
      </w:tr>
      <w:tr w:rsidR="00B83ECC" w:rsidRPr="005F7F86" w14:paraId="6AFDB083" w14:textId="77777777" w:rsidTr="0089566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7EF30433" w14:textId="77777777" w:rsidR="00B83ECC" w:rsidRPr="005F7F86" w:rsidRDefault="00B83ECC" w:rsidP="13EB1B0D">
            <w:pPr>
              <w:rPr>
                <w:rFonts w:eastAsia="Arial"/>
                <w:b/>
                <w:bCs/>
                <w:sz w:val="20"/>
                <w:szCs w:val="20"/>
              </w:rPr>
            </w:pPr>
            <w:r w:rsidRPr="005F7F86">
              <w:rPr>
                <w:rFonts w:eastAsia="Arial"/>
                <w:b/>
                <w:bCs/>
                <w:sz w:val="20"/>
                <w:szCs w:val="20"/>
              </w:rPr>
              <w:t>Study</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4BF51129" w14:textId="77777777" w:rsidR="00B83ECC" w:rsidRPr="005F7F86" w:rsidRDefault="00B83ECC" w:rsidP="13EB1B0D">
            <w:pPr>
              <w:rPr>
                <w:rFonts w:eastAsia="Arial"/>
                <w:b/>
                <w:bCs/>
                <w:sz w:val="20"/>
                <w:szCs w:val="20"/>
              </w:rPr>
            </w:pPr>
            <w:r w:rsidRPr="005F7F86">
              <w:rPr>
                <w:rFonts w:eastAsia="Arial"/>
                <w:b/>
                <w:bCs/>
                <w:sz w:val="20"/>
                <w:szCs w:val="20"/>
              </w:rPr>
              <w:t>Study Design</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3A03CAC" w14:textId="77777777" w:rsidR="00B83ECC" w:rsidRPr="005F7F86" w:rsidRDefault="00B83ECC" w:rsidP="13EB1B0D">
            <w:pPr>
              <w:rPr>
                <w:rFonts w:eastAsia="Arial"/>
                <w:b/>
                <w:bCs/>
                <w:sz w:val="20"/>
                <w:szCs w:val="20"/>
              </w:rPr>
            </w:pPr>
            <w:r w:rsidRPr="005F7F86">
              <w:rPr>
                <w:rFonts w:eastAsia="Arial"/>
                <w:b/>
                <w:bCs/>
                <w:sz w:val="20"/>
                <w:szCs w:val="20"/>
              </w:rPr>
              <w:t>Indication</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5443FBF" w14:textId="77777777" w:rsidR="00B83ECC" w:rsidRPr="005F7F86" w:rsidRDefault="00B83ECC" w:rsidP="13EB1B0D">
            <w:pPr>
              <w:rPr>
                <w:rFonts w:eastAsia="Arial"/>
                <w:b/>
                <w:bCs/>
                <w:sz w:val="20"/>
                <w:szCs w:val="20"/>
              </w:rPr>
            </w:pPr>
            <w:r w:rsidRPr="005F7F86">
              <w:rPr>
                <w:rFonts w:eastAsia="Arial"/>
                <w:b/>
                <w:bCs/>
                <w:sz w:val="20"/>
                <w:szCs w:val="20"/>
              </w:rPr>
              <w:t>Number of patients evaluable for toxicity</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64E2AC6" w14:textId="77777777" w:rsidR="00B83ECC" w:rsidRPr="005F7F86" w:rsidRDefault="00B83ECC" w:rsidP="13EB1B0D">
            <w:pPr>
              <w:rPr>
                <w:rFonts w:eastAsia="Arial"/>
                <w:b/>
                <w:bCs/>
                <w:sz w:val="20"/>
                <w:szCs w:val="20"/>
              </w:rPr>
            </w:pPr>
            <w:r w:rsidRPr="005F7F86">
              <w:rPr>
                <w:rFonts w:eastAsia="Arial"/>
                <w:b/>
                <w:bCs/>
                <w:sz w:val="20"/>
                <w:szCs w:val="20"/>
              </w:rPr>
              <w:t>Patient Ag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FCBC419" w14:textId="77777777" w:rsidR="00B83ECC" w:rsidRPr="005F7F86" w:rsidRDefault="00B83ECC" w:rsidP="13EB1B0D">
            <w:pPr>
              <w:rPr>
                <w:rFonts w:eastAsia="Arial"/>
                <w:b/>
                <w:bCs/>
                <w:sz w:val="20"/>
                <w:szCs w:val="20"/>
              </w:rPr>
            </w:pPr>
            <w:r w:rsidRPr="005F7F86">
              <w:rPr>
                <w:rFonts w:eastAsia="Arial"/>
                <w:b/>
                <w:bCs/>
                <w:sz w:val="20"/>
                <w:szCs w:val="20"/>
              </w:rPr>
              <w:t>Co-treatment</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72EC893" w14:textId="77777777" w:rsidR="00B83ECC" w:rsidRPr="005F7F86" w:rsidRDefault="00B83ECC" w:rsidP="13EB1B0D">
            <w:pPr>
              <w:rPr>
                <w:rFonts w:eastAsia="Arial"/>
                <w:b/>
                <w:bCs/>
                <w:sz w:val="20"/>
                <w:szCs w:val="20"/>
              </w:rPr>
            </w:pPr>
            <w:r w:rsidRPr="005F7F86">
              <w:rPr>
                <w:rFonts w:eastAsia="Arial"/>
                <w:b/>
                <w:bCs/>
                <w:sz w:val="20"/>
                <w:szCs w:val="20"/>
              </w:rPr>
              <w:t>Route of administration</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8D192E9" w14:textId="77777777" w:rsidR="00B83ECC" w:rsidRPr="005F7F86" w:rsidRDefault="00B83ECC" w:rsidP="13EB1B0D">
            <w:pPr>
              <w:rPr>
                <w:rFonts w:eastAsia="Arial"/>
                <w:b/>
                <w:bCs/>
                <w:sz w:val="20"/>
                <w:szCs w:val="20"/>
              </w:rPr>
            </w:pPr>
            <w:r w:rsidRPr="005F7F86">
              <w:rPr>
                <w:rFonts w:eastAsia="Arial"/>
                <w:b/>
                <w:bCs/>
                <w:sz w:val="20"/>
                <w:szCs w:val="20"/>
              </w:rPr>
              <w:t>Dose and dose schedule</w:t>
            </w:r>
          </w:p>
        </w:tc>
      </w:tr>
      <w:tr w:rsidR="00B83ECC" w:rsidRPr="005F7F86" w14:paraId="5754F2C9" w14:textId="77777777" w:rsidTr="0089566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21697074" w14:textId="77777777" w:rsidR="00B83ECC" w:rsidRPr="005F7F86" w:rsidRDefault="00B83ECC" w:rsidP="13EB1B0D">
            <w:pPr>
              <w:rPr>
                <w:rFonts w:eastAsia="Arial"/>
                <w:sz w:val="20"/>
                <w:szCs w:val="20"/>
              </w:rPr>
            </w:pPr>
            <w:r w:rsidRPr="005F7F86">
              <w:rPr>
                <w:rFonts w:eastAsia="Arial"/>
                <w:sz w:val="20"/>
                <w:szCs w:val="20"/>
              </w:rPr>
              <w:t>Bertaina (2017)</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650BC3F7" w14:textId="77777777" w:rsidR="00B83ECC" w:rsidRPr="005F7F86" w:rsidRDefault="00B83ECC" w:rsidP="13EB1B0D">
            <w:pPr>
              <w:rPr>
                <w:rFonts w:eastAsia="Arial"/>
                <w:sz w:val="20"/>
                <w:szCs w:val="20"/>
              </w:rPr>
            </w:pPr>
            <w:r w:rsidRPr="005F7F86">
              <w:rPr>
                <w:rFonts w:eastAsia="Arial"/>
                <w:sz w:val="20"/>
                <w:szCs w:val="20"/>
              </w:rPr>
              <w:t>Prospective</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F69D2EB" w14:textId="77A54BB8" w:rsidR="00B83ECC" w:rsidRPr="005F7F86" w:rsidRDefault="00D003D4" w:rsidP="13EB1B0D">
            <w:pPr>
              <w:rPr>
                <w:rFonts w:eastAsia="Arial"/>
                <w:sz w:val="20"/>
                <w:szCs w:val="20"/>
              </w:rPr>
            </w:pPr>
            <w:r w:rsidRPr="005F7F86">
              <w:rPr>
                <w:rFonts w:eastAsia="Arial"/>
                <w:sz w:val="20"/>
                <w:szCs w:val="20"/>
              </w:rPr>
              <w:t>R</w:t>
            </w:r>
            <w:r w:rsidR="00B83ECC" w:rsidRPr="005F7F86">
              <w:rPr>
                <w:rFonts w:eastAsia="Arial"/>
                <w:sz w:val="20"/>
                <w:szCs w:val="20"/>
              </w:rPr>
              <w:t>ecurrent ALL (B-ALL (30), T-ALL (7))</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9CD4255" w14:textId="77777777" w:rsidR="00B83ECC" w:rsidRPr="005F7F86" w:rsidRDefault="00B83ECC" w:rsidP="00B32C23">
            <w:pPr>
              <w:jc w:val="center"/>
              <w:rPr>
                <w:rFonts w:eastAsia="Arial"/>
                <w:sz w:val="20"/>
                <w:szCs w:val="20"/>
              </w:rPr>
            </w:pPr>
            <w:r w:rsidRPr="005F7F86">
              <w:rPr>
                <w:rFonts w:eastAsia="Arial"/>
                <w:sz w:val="20"/>
                <w:szCs w:val="20"/>
              </w:rPr>
              <w:t>3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276A33B" w14:textId="77777777" w:rsidR="00B83ECC" w:rsidRPr="005F7F86" w:rsidRDefault="00B83ECC" w:rsidP="13EB1B0D">
            <w:pPr>
              <w:rPr>
                <w:rFonts w:eastAsia="Arial"/>
                <w:sz w:val="20"/>
                <w:szCs w:val="20"/>
              </w:rPr>
            </w:pPr>
            <w:r w:rsidRPr="005F7F86">
              <w:rPr>
                <w:rFonts w:eastAsia="Arial"/>
                <w:sz w:val="20"/>
                <w:szCs w:val="20"/>
              </w:rPr>
              <w:t>2.6-21, median: 10.6</w:t>
            </w:r>
          </w:p>
          <w:p w14:paraId="1C60B493" w14:textId="77777777" w:rsidR="00B83ECC" w:rsidRPr="005F7F86" w:rsidRDefault="00B83ECC" w:rsidP="13EB1B0D">
            <w:pPr>
              <w:rPr>
                <w:rFonts w:eastAsia="Arial"/>
                <w:sz w:val="20"/>
                <w:szCs w:val="20"/>
              </w:rPr>
            </w:pPr>
            <w:r w:rsidRPr="005F7F86">
              <w:rPr>
                <w:rFonts w:eastAsia="Arial"/>
                <w:sz w:val="20"/>
                <w:szCs w:val="20"/>
              </w:rPr>
              <w:t xml:space="preserve"> </w:t>
            </w:r>
          </w:p>
          <w:p w14:paraId="44FC3057" w14:textId="77777777" w:rsidR="00B83ECC" w:rsidRPr="005F7F86" w:rsidRDefault="00B83ECC" w:rsidP="13EB1B0D">
            <w:pPr>
              <w:rPr>
                <w:rFonts w:eastAsia="Arial"/>
                <w:sz w:val="20"/>
                <w:szCs w:val="20"/>
              </w:rPr>
            </w:pPr>
            <w:r w:rsidRPr="005F7F86">
              <w:rPr>
                <w:rFonts w:eastAsia="Arial"/>
                <w:sz w:val="20"/>
                <w:szCs w:val="20"/>
              </w:rPr>
              <w:t>(patients &gt;18 excluded)</w:t>
            </w:r>
          </w:p>
          <w:p w14:paraId="19D74848" w14:textId="77777777" w:rsidR="00B83ECC" w:rsidRPr="005F7F86" w:rsidRDefault="00B83ECC" w:rsidP="13EB1B0D">
            <w:pPr>
              <w:rPr>
                <w:rFonts w:eastAsia="Arial"/>
                <w:sz w:val="20"/>
                <w:szCs w:val="20"/>
              </w:rPr>
            </w:pPr>
            <w:r w:rsidRPr="005F7F86">
              <w:rPr>
                <w:rFonts w:eastAsia="Arial"/>
                <w:sz w:val="20"/>
                <w:szCs w:val="20"/>
              </w:rPr>
              <w:t xml:space="preserve"> </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2FCC15A" w14:textId="77777777" w:rsidR="00B83ECC" w:rsidRPr="005F7F86" w:rsidRDefault="00B83ECC" w:rsidP="13EB1B0D">
            <w:pPr>
              <w:rPr>
                <w:rFonts w:eastAsia="Arial"/>
                <w:sz w:val="20"/>
                <w:szCs w:val="20"/>
              </w:rPr>
            </w:pPr>
            <w:r w:rsidRPr="005F7F86">
              <w:rPr>
                <w:rFonts w:eastAsia="Arial"/>
                <w:sz w:val="20"/>
                <w:szCs w:val="20"/>
              </w:rPr>
              <w:t>V, X, L, D, IT-M; IT-T if CNS involvement</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59299AC" w14:textId="77777777" w:rsidR="00B83ECC" w:rsidRPr="005F7F86" w:rsidRDefault="00B83ECC"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41E3E9D" w14:textId="77777777"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B83ECC" w:rsidRPr="005F7F86" w14:paraId="5A21BC0E" w14:textId="77777777" w:rsidTr="0089566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70F2FC7B" w14:textId="77777777" w:rsidR="00B83ECC" w:rsidRPr="005F7F86" w:rsidRDefault="00B83ECC" w:rsidP="13EB1B0D">
            <w:pPr>
              <w:rPr>
                <w:rFonts w:eastAsia="Arial"/>
                <w:sz w:val="20"/>
                <w:szCs w:val="20"/>
              </w:rPr>
            </w:pPr>
            <w:proofErr w:type="spellStart"/>
            <w:r w:rsidRPr="005F7F86">
              <w:rPr>
                <w:rFonts w:eastAsia="Arial"/>
                <w:sz w:val="20"/>
                <w:szCs w:val="20"/>
              </w:rPr>
              <w:t>Kizilbash</w:t>
            </w:r>
            <w:proofErr w:type="spellEnd"/>
            <w:r w:rsidRPr="005F7F86">
              <w:rPr>
                <w:rFonts w:eastAsia="Arial"/>
                <w:sz w:val="20"/>
                <w:szCs w:val="20"/>
              </w:rPr>
              <w:t xml:space="preserve"> (2017)</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34CCF75E" w14:textId="77777777" w:rsidR="00B83ECC" w:rsidRPr="005F7F86" w:rsidRDefault="00B83ECC" w:rsidP="13EB1B0D">
            <w:pPr>
              <w:rPr>
                <w:rFonts w:eastAsia="Arial"/>
                <w:sz w:val="20"/>
                <w:szCs w:val="20"/>
              </w:rPr>
            </w:pPr>
            <w:r w:rsidRPr="005F7F86">
              <w:rPr>
                <w:rFonts w:eastAsia="Arial"/>
                <w:sz w:val="20"/>
                <w:szCs w:val="20"/>
              </w:rPr>
              <w:t>Prospective</w:t>
            </w:r>
          </w:p>
          <w:p w14:paraId="363A8E37" w14:textId="77777777" w:rsidR="00B83ECC" w:rsidRPr="005F7F86" w:rsidRDefault="00B83ECC" w:rsidP="13EB1B0D">
            <w:pPr>
              <w:rPr>
                <w:rFonts w:eastAsia="Arial"/>
                <w:sz w:val="20"/>
                <w:szCs w:val="20"/>
              </w:rPr>
            </w:pPr>
            <w:r w:rsidRPr="005F7F86">
              <w:rPr>
                <w:rFonts w:eastAsia="Arial"/>
                <w:sz w:val="20"/>
                <w:szCs w:val="20"/>
              </w:rPr>
              <w:t xml:space="preserve"> </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F6EAF3D" w14:textId="77777777" w:rsidR="00B83ECC" w:rsidRPr="005F7F86" w:rsidRDefault="00B83ECC" w:rsidP="13EB1B0D">
            <w:pPr>
              <w:rPr>
                <w:rFonts w:eastAsia="Arial"/>
                <w:sz w:val="20"/>
                <w:szCs w:val="20"/>
              </w:rPr>
            </w:pPr>
            <w:r w:rsidRPr="005F7F86">
              <w:rPr>
                <w:rFonts w:eastAsia="Arial"/>
                <w:sz w:val="20"/>
                <w:szCs w:val="20"/>
              </w:rPr>
              <w:t>AM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445C081" w14:textId="77777777" w:rsidR="00B83ECC" w:rsidRPr="005F7F86" w:rsidRDefault="00B83ECC" w:rsidP="00B32C23">
            <w:pPr>
              <w:jc w:val="center"/>
              <w:rPr>
                <w:rFonts w:eastAsia="Arial"/>
                <w:sz w:val="20"/>
                <w:szCs w:val="20"/>
              </w:rPr>
            </w:pPr>
            <w:r w:rsidRPr="005F7F86">
              <w:rPr>
                <w:rFonts w:eastAsia="Arial"/>
                <w:sz w:val="20"/>
                <w:szCs w:val="20"/>
              </w:rPr>
              <w:t>3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12F6ECC2" w14:textId="77777777" w:rsidR="00B83ECC" w:rsidRPr="005F7F86" w:rsidRDefault="00B83ECC" w:rsidP="13EB1B0D">
            <w:pPr>
              <w:rPr>
                <w:rFonts w:eastAsia="Arial"/>
                <w:sz w:val="20"/>
                <w:szCs w:val="20"/>
              </w:rPr>
            </w:pPr>
            <w:r w:rsidRPr="005F7F86">
              <w:rPr>
                <w:rFonts w:eastAsia="Arial"/>
                <w:sz w:val="20"/>
                <w:szCs w:val="20"/>
              </w:rPr>
              <w:t>1-20; median: 12</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25E5846D" w14:textId="77777777" w:rsidR="00B83ECC" w:rsidRPr="005F7F86" w:rsidRDefault="00B83ECC" w:rsidP="13EB1B0D">
            <w:pPr>
              <w:rPr>
                <w:rFonts w:eastAsia="Arial"/>
                <w:sz w:val="20"/>
                <w:szCs w:val="20"/>
              </w:rPr>
            </w:pPr>
            <w:r w:rsidRPr="005F7F86">
              <w:rPr>
                <w:rFonts w:eastAsia="Arial"/>
                <w:sz w:val="20"/>
                <w:szCs w:val="20"/>
              </w:rPr>
              <w:t>R (78% of patients), IVIG (90%), PEX (78%)</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1161B0B" w14:textId="77777777" w:rsidR="00B83ECC" w:rsidRPr="005F7F86" w:rsidRDefault="00B83ECC"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78185FD7" w14:textId="77777777"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3 or fewer doses (3), 4 doses (21), 5 doses (2), 8 doses (7)</w:t>
            </w:r>
          </w:p>
        </w:tc>
      </w:tr>
      <w:tr w:rsidR="00B83ECC" w:rsidRPr="005F7F86" w14:paraId="350A61C7" w14:textId="77777777" w:rsidTr="0089566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5B385627" w14:textId="77777777" w:rsidR="00B83ECC" w:rsidRPr="005F7F86" w:rsidRDefault="00B83ECC" w:rsidP="13EB1B0D">
            <w:pPr>
              <w:rPr>
                <w:rFonts w:eastAsia="Arial"/>
                <w:sz w:val="20"/>
                <w:szCs w:val="20"/>
              </w:rPr>
            </w:pPr>
            <w:r w:rsidRPr="005F7F86">
              <w:rPr>
                <w:rFonts w:eastAsia="Arial"/>
                <w:sz w:val="20"/>
                <w:szCs w:val="20"/>
              </w:rPr>
              <w:t>Colunga-Pedraza (2020)</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1B4DF3AE" w14:textId="77777777" w:rsidR="00B83ECC" w:rsidRPr="005F7F86" w:rsidRDefault="00B83ECC" w:rsidP="13EB1B0D">
            <w:pPr>
              <w:rPr>
                <w:rFonts w:eastAsia="Arial"/>
                <w:sz w:val="20"/>
                <w:szCs w:val="20"/>
              </w:rPr>
            </w:pPr>
            <w:r w:rsidRPr="005F7F86">
              <w:rPr>
                <w:rFonts w:eastAsia="Arial"/>
                <w:sz w:val="20"/>
                <w:szCs w:val="20"/>
              </w:rPr>
              <w:t>Retrospective</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88A2810" w14:textId="6C186FDD" w:rsidR="00B83ECC" w:rsidRPr="005F7F86" w:rsidRDefault="00D003D4" w:rsidP="13EB1B0D">
            <w:pPr>
              <w:rPr>
                <w:rFonts w:eastAsia="Arial"/>
                <w:sz w:val="20"/>
                <w:szCs w:val="20"/>
              </w:rPr>
            </w:pPr>
            <w:r w:rsidRPr="005F7F86">
              <w:rPr>
                <w:rFonts w:eastAsia="Arial"/>
                <w:sz w:val="20"/>
                <w:szCs w:val="20"/>
              </w:rPr>
              <w:t>R</w:t>
            </w:r>
            <w:r w:rsidR="00B83ECC" w:rsidRPr="005F7F86">
              <w:rPr>
                <w:rFonts w:eastAsia="Arial"/>
                <w:sz w:val="20"/>
                <w:szCs w:val="20"/>
              </w:rPr>
              <w:t>ecurrent 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72FBD17" w14:textId="77777777" w:rsidR="00B83ECC" w:rsidRPr="005F7F86" w:rsidRDefault="00B83ECC" w:rsidP="00B32C23">
            <w:pPr>
              <w:jc w:val="center"/>
              <w:rPr>
                <w:rFonts w:eastAsia="Arial"/>
                <w:sz w:val="20"/>
                <w:szCs w:val="20"/>
              </w:rPr>
            </w:pPr>
            <w:r w:rsidRPr="005F7F86">
              <w:rPr>
                <w:rFonts w:eastAsia="Arial"/>
                <w:sz w:val="20"/>
                <w:szCs w:val="20"/>
              </w:rPr>
              <w:t>13 (2 patients &gt;18 excluded)</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D75D593" w14:textId="77777777" w:rsidR="00B83ECC" w:rsidRPr="005F7F86" w:rsidRDefault="00B83ECC" w:rsidP="13EB1B0D">
            <w:pPr>
              <w:rPr>
                <w:rFonts w:eastAsia="Arial"/>
                <w:sz w:val="20"/>
                <w:szCs w:val="20"/>
              </w:rPr>
            </w:pPr>
            <w:r w:rsidRPr="005F7F86">
              <w:rPr>
                <w:rFonts w:eastAsia="Arial"/>
                <w:sz w:val="20"/>
                <w:szCs w:val="20"/>
              </w:rPr>
              <w:t>2-35, median: 13</w:t>
            </w:r>
          </w:p>
          <w:p w14:paraId="3C8F4769" w14:textId="77777777" w:rsidR="00B83ECC" w:rsidRPr="005F7F86" w:rsidRDefault="00B83ECC" w:rsidP="13EB1B0D">
            <w:pPr>
              <w:rPr>
                <w:rFonts w:eastAsia="Arial"/>
                <w:sz w:val="20"/>
                <w:szCs w:val="20"/>
              </w:rPr>
            </w:pPr>
            <w:r w:rsidRPr="005F7F86">
              <w:rPr>
                <w:rFonts w:eastAsia="Arial"/>
                <w:sz w:val="20"/>
                <w:szCs w:val="20"/>
              </w:rPr>
              <w:t>(patients &gt;18 excluded)</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5FB36D45" w14:textId="77777777" w:rsidR="00B83ECC" w:rsidRPr="005F7F86" w:rsidRDefault="00B83ECC" w:rsidP="13EB1B0D">
            <w:pPr>
              <w:rPr>
                <w:rFonts w:eastAsia="Arial"/>
                <w:sz w:val="20"/>
                <w:szCs w:val="20"/>
              </w:rPr>
            </w:pPr>
            <w:r w:rsidRPr="005F7F86">
              <w:rPr>
                <w:rFonts w:eastAsia="Arial"/>
                <w:sz w:val="20"/>
                <w:szCs w:val="20"/>
              </w:rPr>
              <w:t>V, X, L, D, IT-T</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173E003" w14:textId="77777777" w:rsidR="00B83ECC" w:rsidRPr="005F7F86" w:rsidRDefault="00B83ECC" w:rsidP="13EB1B0D">
            <w:pPr>
              <w:rPr>
                <w:rFonts w:eastAsia="Arial"/>
                <w:sz w:val="20"/>
                <w:szCs w:val="20"/>
              </w:rPr>
            </w:pPr>
            <w:r w:rsidRPr="005F7F86">
              <w:rPr>
                <w:rFonts w:eastAsia="Arial"/>
                <w:sz w:val="20"/>
                <w:szCs w:val="20"/>
              </w:rPr>
              <w:t>SQ</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556594CD" w14:textId="77777777"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1F1F32" w:rsidRPr="005F7F86" w14:paraId="3343B83D" w14:textId="77777777" w:rsidTr="00054EE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59D05327" w14:textId="77777777" w:rsidR="001F1F32" w:rsidRPr="005F7F86" w:rsidRDefault="001F1F32" w:rsidP="00054EEE">
            <w:pPr>
              <w:rPr>
                <w:rFonts w:eastAsia="Arial"/>
                <w:sz w:val="20"/>
                <w:szCs w:val="20"/>
              </w:rPr>
            </w:pPr>
            <w:r w:rsidRPr="005F7F86">
              <w:rPr>
                <w:rFonts w:eastAsia="Arial"/>
                <w:sz w:val="20"/>
                <w:szCs w:val="20"/>
              </w:rPr>
              <w:t>Ravichandran (2021)</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812D63D" w14:textId="77777777" w:rsidR="001F1F32" w:rsidRPr="005F7F86" w:rsidRDefault="001F1F32" w:rsidP="00054EEE">
            <w:pPr>
              <w:rPr>
                <w:rFonts w:eastAsia="Arial"/>
                <w:sz w:val="20"/>
                <w:szCs w:val="20"/>
              </w:rPr>
            </w:pPr>
            <w:r w:rsidRPr="005F7F86">
              <w:rPr>
                <w:rFonts w:eastAsia="Arial"/>
                <w:sz w:val="20"/>
                <w:szCs w:val="20"/>
              </w:rPr>
              <w:t>Retrospective</w:t>
            </w:r>
          </w:p>
          <w:p w14:paraId="75B1982E" w14:textId="77777777" w:rsidR="001F1F32" w:rsidRPr="005F7F86" w:rsidRDefault="001F1F32" w:rsidP="00054EEE">
            <w:pPr>
              <w:rPr>
                <w:rFonts w:eastAsia="Arial"/>
                <w:sz w:val="20"/>
                <w:szCs w:val="20"/>
              </w:rPr>
            </w:pPr>
            <w:r w:rsidRPr="005F7F86">
              <w:rPr>
                <w:rFonts w:eastAsia="Arial"/>
                <w:sz w:val="20"/>
                <w:szCs w:val="20"/>
              </w:rPr>
              <w:t xml:space="preserve"> </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9281B7E" w14:textId="0B405390" w:rsidR="001F1F32" w:rsidRPr="005F7F86" w:rsidRDefault="00D003D4" w:rsidP="00054EEE">
            <w:pPr>
              <w:rPr>
                <w:rFonts w:eastAsia="Arial"/>
                <w:sz w:val="20"/>
                <w:szCs w:val="20"/>
              </w:rPr>
            </w:pPr>
            <w:r w:rsidRPr="005F7F86">
              <w:rPr>
                <w:rFonts w:eastAsia="Arial"/>
                <w:sz w:val="20"/>
                <w:szCs w:val="20"/>
              </w:rPr>
              <w:t>R</w:t>
            </w:r>
            <w:r w:rsidR="001F1F32" w:rsidRPr="005F7F86">
              <w:rPr>
                <w:rFonts w:eastAsia="Arial"/>
                <w:sz w:val="20"/>
                <w:szCs w:val="20"/>
              </w:rPr>
              <w:t>ecurrent ALL or AML (ALL (9), AML (4))</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2B37123" w14:textId="77777777" w:rsidR="001F1F32" w:rsidRPr="005F7F86" w:rsidRDefault="001F1F32" w:rsidP="00054EEE">
            <w:pPr>
              <w:jc w:val="center"/>
              <w:rPr>
                <w:rFonts w:eastAsia="Arial"/>
                <w:sz w:val="20"/>
                <w:szCs w:val="20"/>
              </w:rPr>
            </w:pPr>
            <w:r w:rsidRPr="005F7F86">
              <w:rPr>
                <w:rFonts w:eastAsia="Arial"/>
                <w:sz w:val="20"/>
                <w:szCs w:val="20"/>
              </w:rPr>
              <w:t>1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90826AD" w14:textId="77777777" w:rsidR="001F1F32" w:rsidRPr="005F7F86" w:rsidRDefault="001F1F32" w:rsidP="00054EEE">
            <w:pPr>
              <w:rPr>
                <w:rFonts w:eastAsia="Arial"/>
                <w:sz w:val="20"/>
                <w:szCs w:val="20"/>
              </w:rPr>
            </w:pPr>
            <w:r w:rsidRPr="005F7F86">
              <w:rPr>
                <w:rFonts w:eastAsia="Arial"/>
                <w:sz w:val="20"/>
                <w:szCs w:val="20"/>
              </w:rPr>
              <w:t>5-16, mean: 11</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58C0A851" w14:textId="77777777" w:rsidR="001F1F32" w:rsidRPr="005F7F86" w:rsidRDefault="001F1F32" w:rsidP="00054EEE">
            <w:pPr>
              <w:rPr>
                <w:rFonts w:eastAsia="Arial"/>
                <w:sz w:val="20"/>
                <w:szCs w:val="20"/>
              </w:rPr>
            </w:pPr>
            <w:r w:rsidRPr="005F7F86">
              <w:rPr>
                <w:rFonts w:eastAsia="Arial"/>
                <w:sz w:val="20"/>
                <w:szCs w:val="20"/>
              </w:rPr>
              <w:t>FLAG (fludarabine, cytosine arabinoside, G-CSF)</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20613B9" w14:textId="77777777" w:rsidR="001F1F32" w:rsidRPr="005F7F86" w:rsidRDefault="001F1F32" w:rsidP="00054EEE">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6E2F9A6A" w14:textId="77777777" w:rsidR="001F1F32" w:rsidRPr="005F7F86" w:rsidRDefault="001F1F32"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B83ECC" w:rsidRPr="005F7F86" w14:paraId="1AB84879" w14:textId="77777777" w:rsidTr="0089566E">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6A55E469" w14:textId="77777777" w:rsidR="00B83ECC" w:rsidRPr="005F7F86" w:rsidRDefault="00B83ECC" w:rsidP="13EB1B0D">
            <w:pPr>
              <w:rPr>
                <w:rFonts w:eastAsia="Arial"/>
                <w:sz w:val="20"/>
                <w:szCs w:val="20"/>
              </w:rPr>
            </w:pPr>
            <w:r w:rsidRPr="005F7F86">
              <w:rPr>
                <w:rFonts w:eastAsia="Arial"/>
                <w:sz w:val="20"/>
                <w:szCs w:val="20"/>
              </w:rPr>
              <w:t>Miyagawa (2023)</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7C28772B" w14:textId="77777777" w:rsidR="00B83ECC" w:rsidRPr="005F7F86" w:rsidRDefault="00B83ECC" w:rsidP="13EB1B0D">
            <w:pPr>
              <w:rPr>
                <w:rFonts w:eastAsia="Arial"/>
                <w:sz w:val="20"/>
                <w:szCs w:val="20"/>
              </w:rPr>
            </w:pPr>
            <w:r w:rsidRPr="005F7F86">
              <w:rPr>
                <w:rFonts w:eastAsia="Arial"/>
                <w:sz w:val="20"/>
                <w:szCs w:val="20"/>
              </w:rPr>
              <w:t>Prospective</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770A375" w14:textId="4DCE6E99" w:rsidR="00B83ECC" w:rsidRPr="005F7F86" w:rsidRDefault="00D003D4" w:rsidP="13EB1B0D">
            <w:pPr>
              <w:rPr>
                <w:rFonts w:eastAsia="Arial"/>
                <w:sz w:val="20"/>
                <w:szCs w:val="20"/>
              </w:rPr>
            </w:pPr>
            <w:r w:rsidRPr="005F7F86">
              <w:rPr>
                <w:rFonts w:eastAsia="Arial"/>
                <w:sz w:val="20"/>
                <w:szCs w:val="20"/>
              </w:rPr>
              <w:t>R</w:t>
            </w:r>
            <w:r w:rsidR="00B83ECC" w:rsidRPr="005F7F86">
              <w:rPr>
                <w:rFonts w:eastAsia="Arial"/>
                <w:sz w:val="20"/>
                <w:szCs w:val="20"/>
              </w:rPr>
              <w:t>ecurrent 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773B9C7D" w14:textId="77777777" w:rsidR="00B83ECC" w:rsidRPr="005F7F86" w:rsidRDefault="00B83ECC" w:rsidP="00B32C23">
            <w:pPr>
              <w:jc w:val="center"/>
              <w:rPr>
                <w:rFonts w:eastAsia="Arial"/>
                <w:sz w:val="20"/>
                <w:szCs w:val="20"/>
              </w:rPr>
            </w:pPr>
            <w:r w:rsidRPr="005F7F86">
              <w:rPr>
                <w:rFonts w:eastAsia="Arial"/>
                <w:sz w:val="20"/>
                <w:szCs w:val="20"/>
              </w:rPr>
              <w:t>16</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4EF5135" w14:textId="77777777" w:rsidR="00B83ECC" w:rsidRPr="005F7F86" w:rsidRDefault="00B83ECC" w:rsidP="13EB1B0D">
            <w:pPr>
              <w:rPr>
                <w:rFonts w:eastAsia="Arial"/>
                <w:sz w:val="20"/>
                <w:szCs w:val="20"/>
              </w:rPr>
            </w:pPr>
            <w:r w:rsidRPr="005F7F86">
              <w:rPr>
                <w:rFonts w:eastAsia="Arial"/>
                <w:sz w:val="20"/>
                <w:szCs w:val="20"/>
              </w:rPr>
              <w:t>3-17</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2C0B4A61" w14:textId="77777777" w:rsidR="00B83ECC" w:rsidRPr="005F7F86" w:rsidRDefault="00B83ECC" w:rsidP="13EB1B0D">
            <w:pPr>
              <w:rPr>
                <w:rFonts w:eastAsia="Arial"/>
                <w:sz w:val="20"/>
                <w:szCs w:val="20"/>
              </w:rPr>
            </w:pPr>
            <w:r w:rsidRPr="005F7F86">
              <w:rPr>
                <w:rFonts w:eastAsia="Arial"/>
                <w:sz w:val="20"/>
                <w:szCs w:val="20"/>
              </w:rPr>
              <w:t>Prednisolone, cyclophosphamide, daunorubicin, L, IT-T, V</w:t>
            </w:r>
          </w:p>
          <w:p w14:paraId="483122D6" w14:textId="77777777" w:rsidR="00B83ECC" w:rsidRPr="005F7F86" w:rsidRDefault="00B83ECC" w:rsidP="13EB1B0D">
            <w:pPr>
              <w:rPr>
                <w:rFonts w:eastAsia="Arial"/>
                <w:sz w:val="20"/>
                <w:szCs w:val="20"/>
              </w:rPr>
            </w:pPr>
            <w:r w:rsidRPr="005F7F86">
              <w:rPr>
                <w:rFonts w:eastAsia="Arial"/>
                <w:sz w:val="20"/>
                <w:szCs w:val="20"/>
              </w:rPr>
              <w:t xml:space="preserve"> </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0123D0B" w14:textId="77777777" w:rsidR="00B83ECC" w:rsidRPr="005F7F86" w:rsidRDefault="00B83ECC"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76BC858A" w14:textId="77777777"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p w14:paraId="395C0854" w14:textId="77777777" w:rsidR="00B83ECC" w:rsidRPr="005F7F86" w:rsidRDefault="00B83ECC" w:rsidP="13EB1B0D">
            <w:pPr>
              <w:rPr>
                <w:rFonts w:eastAsia="Arial"/>
                <w:sz w:val="20"/>
                <w:szCs w:val="20"/>
              </w:rPr>
            </w:pPr>
            <w:r w:rsidRPr="005F7F86">
              <w:rPr>
                <w:rFonts w:eastAsia="Arial"/>
                <w:sz w:val="20"/>
                <w:szCs w:val="20"/>
              </w:rPr>
              <w:t xml:space="preserve"> </w:t>
            </w:r>
          </w:p>
        </w:tc>
      </w:tr>
      <w:tr w:rsidR="0089566E" w:rsidRPr="005F7F86" w14:paraId="3A2A3929" w14:textId="77777777" w:rsidTr="00FB402D">
        <w:trPr>
          <w:trHeight w:val="300"/>
        </w:trPr>
        <w:tc>
          <w:tcPr>
            <w:tcW w:w="14300" w:type="dxa"/>
            <w:gridSpan w:val="8"/>
            <w:tcBorders>
              <w:top w:val="single" w:sz="8" w:space="0" w:color="auto"/>
              <w:left w:val="single" w:sz="8" w:space="0" w:color="auto"/>
              <w:bottom w:val="single" w:sz="8" w:space="0" w:color="auto"/>
              <w:right w:val="single" w:sz="8" w:space="0" w:color="auto"/>
            </w:tcBorders>
            <w:tcMar>
              <w:left w:w="105" w:type="dxa"/>
              <w:right w:w="105" w:type="dxa"/>
            </w:tcMar>
          </w:tcPr>
          <w:p w14:paraId="4E1C9919" w14:textId="25E2B6C4" w:rsidR="0089566E" w:rsidRPr="005F7F86" w:rsidRDefault="0089566E" w:rsidP="13EB1B0D">
            <w:pPr>
              <w:rPr>
                <w:rFonts w:eastAsia="Arial"/>
                <w:color w:val="000000" w:themeColor="text1"/>
                <w:sz w:val="20"/>
                <w:szCs w:val="20"/>
              </w:rPr>
            </w:pPr>
            <w:r w:rsidRPr="005F7F86">
              <w:rPr>
                <w:rFonts w:eastAsia="Arial"/>
                <w:color w:val="000000" w:themeColor="text1"/>
                <w:sz w:val="20"/>
                <w:szCs w:val="20"/>
              </w:rPr>
              <w:t>Vincristine (V), dexamethasone (X), pegylated L-asparaginase (L), doxorubicin (D), intrathecal methotrexate (IT-M), intrathecal triple chemotherapy (methotrexate, cytarabine, methylprednisolone or hydrocortisone) (IT-T), rituximab (R).</w:t>
            </w:r>
          </w:p>
        </w:tc>
      </w:tr>
    </w:tbl>
    <w:p w14:paraId="4EF2523E" w14:textId="77777777" w:rsidR="00B83ECC" w:rsidRPr="005F7F86" w:rsidRDefault="00B83ECC" w:rsidP="13EB1B0D">
      <w:pPr>
        <w:rPr>
          <w:rFonts w:ascii="Times New Roman" w:eastAsia="Arial" w:hAnsi="Times New Roman" w:cs="Times New Roman"/>
          <w:color w:val="000000" w:themeColor="text1"/>
          <w:sz w:val="20"/>
          <w:szCs w:val="20"/>
        </w:rPr>
      </w:pPr>
      <w:r w:rsidRPr="005F7F86">
        <w:rPr>
          <w:rFonts w:ascii="Times New Roman" w:eastAsia="Arial" w:hAnsi="Times New Roman" w:cs="Times New Roman"/>
          <w:color w:val="000000" w:themeColor="text1"/>
          <w:sz w:val="20"/>
          <w:szCs w:val="20"/>
        </w:rPr>
        <w:t xml:space="preserve"> </w:t>
      </w:r>
    </w:p>
    <w:p w14:paraId="4C33387E" w14:textId="77777777" w:rsidR="00B83ECC" w:rsidRPr="005F7F86" w:rsidRDefault="00B83ECC" w:rsidP="13EB1B0D">
      <w:pPr>
        <w:rPr>
          <w:rFonts w:ascii="Times New Roman" w:eastAsia="Arial" w:hAnsi="Times New Roman" w:cs="Times New Roman"/>
        </w:rPr>
      </w:pPr>
      <w:r w:rsidRPr="005F7F86">
        <w:rPr>
          <w:rFonts w:ascii="Times New Roman" w:eastAsia="Arial" w:hAnsi="Times New Roman" w:cs="Times New Roman"/>
        </w:rPr>
        <w:br w:type="page"/>
      </w:r>
    </w:p>
    <w:p w14:paraId="171C09CC" w14:textId="77777777" w:rsidR="00B83ECC" w:rsidRPr="005F7F86" w:rsidRDefault="00B83ECC" w:rsidP="13EB1B0D">
      <w:pPr>
        <w:rPr>
          <w:rFonts w:ascii="Times New Roman" w:eastAsia="Arial" w:hAnsi="Times New Roman" w:cs="Times New Roman"/>
          <w:color w:val="000000" w:themeColor="text1"/>
        </w:rPr>
      </w:pPr>
      <w:r w:rsidRPr="005F7F86">
        <w:rPr>
          <w:rFonts w:ascii="Times New Roman" w:eastAsia="Arial" w:hAnsi="Times New Roman" w:cs="Times New Roman"/>
          <w:color w:val="000000" w:themeColor="text1"/>
        </w:rPr>
        <w:lastRenderedPageBreak/>
        <w:t xml:space="preserve"> </w:t>
      </w:r>
    </w:p>
    <w:tbl>
      <w:tblPr>
        <w:tblStyle w:val="TableGrid"/>
        <w:tblW w:w="14300" w:type="dxa"/>
        <w:tblLayout w:type="fixed"/>
        <w:tblLook w:val="04A0" w:firstRow="1" w:lastRow="0" w:firstColumn="1" w:lastColumn="0" w:noHBand="0" w:noVBand="1"/>
      </w:tblPr>
      <w:tblGrid>
        <w:gridCol w:w="1880"/>
        <w:gridCol w:w="1890"/>
        <w:gridCol w:w="2070"/>
        <w:gridCol w:w="1350"/>
        <w:gridCol w:w="1350"/>
        <w:gridCol w:w="1800"/>
        <w:gridCol w:w="1620"/>
        <w:gridCol w:w="2340"/>
      </w:tblGrid>
      <w:tr w:rsidR="003922EC" w:rsidRPr="005F7F86" w14:paraId="613C287A" w14:textId="77777777" w:rsidTr="00D80E05">
        <w:trPr>
          <w:trHeight w:val="300"/>
        </w:trPr>
        <w:tc>
          <w:tcPr>
            <w:tcW w:w="14300" w:type="dxa"/>
            <w:gridSpan w:val="8"/>
            <w:tcBorders>
              <w:top w:val="single" w:sz="8" w:space="0" w:color="auto"/>
              <w:left w:val="single" w:sz="8" w:space="0" w:color="auto"/>
              <w:bottom w:val="single" w:sz="8" w:space="0" w:color="auto"/>
              <w:right w:val="single" w:sz="8" w:space="0" w:color="auto"/>
            </w:tcBorders>
            <w:tcMar>
              <w:left w:w="105" w:type="dxa"/>
              <w:right w:w="105" w:type="dxa"/>
            </w:tcMar>
          </w:tcPr>
          <w:p w14:paraId="5EEDBB6D" w14:textId="779DECC0" w:rsidR="003922EC" w:rsidRPr="005F7F86" w:rsidRDefault="003922EC" w:rsidP="13EB1B0D">
            <w:pPr>
              <w:rPr>
                <w:rFonts w:eastAsia="Arial"/>
                <w:b/>
                <w:bCs/>
                <w:color w:val="000000" w:themeColor="text1"/>
                <w:sz w:val="22"/>
                <w:szCs w:val="22"/>
              </w:rPr>
            </w:pPr>
            <w:r w:rsidRPr="005F7F86">
              <w:rPr>
                <w:rFonts w:eastAsia="Arial"/>
                <w:b/>
                <w:bCs/>
                <w:color w:val="000000" w:themeColor="text1"/>
                <w:sz w:val="22"/>
                <w:szCs w:val="22"/>
              </w:rPr>
              <w:t xml:space="preserve">Supplemental Table </w:t>
            </w:r>
            <w:r w:rsidR="008C6073" w:rsidRPr="005F7F86">
              <w:rPr>
                <w:rFonts w:eastAsia="Arial"/>
                <w:b/>
                <w:bCs/>
                <w:color w:val="000000" w:themeColor="text1"/>
                <w:sz w:val="22"/>
                <w:szCs w:val="22"/>
              </w:rPr>
              <w:t>3</w:t>
            </w:r>
            <w:r w:rsidRPr="005F7F86">
              <w:rPr>
                <w:rFonts w:eastAsia="Arial"/>
                <w:b/>
                <w:bCs/>
                <w:color w:val="000000" w:themeColor="text1"/>
                <w:sz w:val="22"/>
                <w:szCs w:val="22"/>
              </w:rPr>
              <w:t>. Case reports and case series of pediatric patients treated with BTZ</w:t>
            </w:r>
          </w:p>
        </w:tc>
      </w:tr>
      <w:tr w:rsidR="00B83ECC" w:rsidRPr="005F7F86" w14:paraId="1FC581A9" w14:textId="77777777" w:rsidTr="007C4B37">
        <w:trPr>
          <w:trHeight w:val="300"/>
        </w:trPr>
        <w:tc>
          <w:tcPr>
            <w:tcW w:w="1880" w:type="dxa"/>
            <w:tcBorders>
              <w:top w:val="single" w:sz="8" w:space="0" w:color="auto"/>
              <w:left w:val="single" w:sz="8" w:space="0" w:color="auto"/>
              <w:bottom w:val="single" w:sz="8" w:space="0" w:color="auto"/>
              <w:right w:val="single" w:sz="8" w:space="0" w:color="auto"/>
            </w:tcBorders>
            <w:tcMar>
              <w:left w:w="105" w:type="dxa"/>
              <w:right w:w="105" w:type="dxa"/>
            </w:tcMar>
          </w:tcPr>
          <w:p w14:paraId="29B098AC" w14:textId="6369A1E8" w:rsidR="00B83ECC" w:rsidRPr="005F7F86" w:rsidRDefault="00B83ECC" w:rsidP="13EB1B0D">
            <w:pPr>
              <w:rPr>
                <w:rFonts w:eastAsia="Arial"/>
                <w:b/>
                <w:bCs/>
                <w:sz w:val="20"/>
                <w:szCs w:val="20"/>
              </w:rPr>
            </w:pPr>
            <w:r w:rsidRPr="005F7F86">
              <w:rPr>
                <w:rFonts w:eastAsia="Arial"/>
                <w:sz w:val="20"/>
                <w:szCs w:val="20"/>
              </w:rPr>
              <w:t xml:space="preserve"> </w:t>
            </w:r>
            <w:r w:rsidR="007C4B37" w:rsidRPr="005F7F86">
              <w:rPr>
                <w:rFonts w:eastAsia="Arial"/>
                <w:b/>
                <w:bCs/>
                <w:sz w:val="20"/>
                <w:szCs w:val="20"/>
              </w:rPr>
              <w:t>Category</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76DDD5D9" w14:textId="77777777" w:rsidR="00B83ECC" w:rsidRPr="005F7F86" w:rsidRDefault="00B83ECC" w:rsidP="13EB1B0D">
            <w:pPr>
              <w:rPr>
                <w:rFonts w:eastAsia="Arial"/>
                <w:b/>
                <w:bCs/>
                <w:sz w:val="20"/>
                <w:szCs w:val="20"/>
              </w:rPr>
            </w:pPr>
            <w:r w:rsidRPr="005F7F86">
              <w:rPr>
                <w:rFonts w:eastAsia="Arial"/>
                <w:b/>
                <w:bCs/>
                <w:sz w:val="20"/>
                <w:szCs w:val="20"/>
              </w:rPr>
              <w:t>Study</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761DE18" w14:textId="77777777" w:rsidR="00B83ECC" w:rsidRPr="005F7F86" w:rsidRDefault="00B83ECC" w:rsidP="13EB1B0D">
            <w:pPr>
              <w:rPr>
                <w:rFonts w:eastAsia="Arial"/>
                <w:b/>
                <w:bCs/>
                <w:sz w:val="20"/>
                <w:szCs w:val="20"/>
              </w:rPr>
            </w:pPr>
            <w:r w:rsidRPr="005F7F86">
              <w:rPr>
                <w:rFonts w:eastAsia="Arial"/>
                <w:b/>
                <w:bCs/>
                <w:sz w:val="20"/>
                <w:szCs w:val="20"/>
              </w:rPr>
              <w:t>Indication</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09206BA" w14:textId="77777777" w:rsidR="00B83ECC" w:rsidRPr="005F7F86" w:rsidRDefault="00B83ECC" w:rsidP="13EB1B0D">
            <w:pPr>
              <w:rPr>
                <w:rFonts w:eastAsia="Arial"/>
                <w:b/>
                <w:bCs/>
                <w:sz w:val="20"/>
                <w:szCs w:val="20"/>
              </w:rPr>
            </w:pPr>
            <w:r w:rsidRPr="005F7F86">
              <w:rPr>
                <w:rFonts w:eastAsia="Arial"/>
                <w:b/>
                <w:bCs/>
                <w:sz w:val="20"/>
                <w:szCs w:val="20"/>
              </w:rPr>
              <w:t>Number of patients evaluable for toxicity</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D18D667" w14:textId="77777777" w:rsidR="00B83ECC" w:rsidRPr="005F7F86" w:rsidRDefault="00B83ECC" w:rsidP="13EB1B0D">
            <w:pPr>
              <w:rPr>
                <w:rFonts w:eastAsia="Arial"/>
                <w:b/>
                <w:bCs/>
                <w:sz w:val="20"/>
                <w:szCs w:val="20"/>
              </w:rPr>
            </w:pPr>
            <w:r w:rsidRPr="005F7F86">
              <w:rPr>
                <w:rFonts w:eastAsia="Arial"/>
                <w:b/>
                <w:bCs/>
                <w:sz w:val="20"/>
                <w:szCs w:val="20"/>
              </w:rPr>
              <w:t>Patient Ag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CE5F62C" w14:textId="77777777" w:rsidR="00B83ECC" w:rsidRPr="005F7F86" w:rsidRDefault="00B83ECC" w:rsidP="13EB1B0D">
            <w:pPr>
              <w:rPr>
                <w:rFonts w:eastAsia="Arial"/>
                <w:b/>
                <w:bCs/>
                <w:sz w:val="20"/>
                <w:szCs w:val="20"/>
              </w:rPr>
            </w:pPr>
            <w:r w:rsidRPr="005F7F86">
              <w:rPr>
                <w:rFonts w:eastAsia="Arial"/>
                <w:b/>
                <w:bCs/>
                <w:sz w:val="20"/>
                <w:szCs w:val="20"/>
              </w:rPr>
              <w:t>Co-treatment</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D21DE23" w14:textId="77777777" w:rsidR="00B83ECC" w:rsidRPr="005F7F86" w:rsidRDefault="00B83ECC" w:rsidP="13EB1B0D">
            <w:pPr>
              <w:rPr>
                <w:rFonts w:eastAsia="Arial"/>
                <w:b/>
                <w:bCs/>
                <w:sz w:val="20"/>
                <w:szCs w:val="20"/>
              </w:rPr>
            </w:pPr>
            <w:r w:rsidRPr="005F7F86">
              <w:rPr>
                <w:rFonts w:eastAsia="Arial"/>
                <w:b/>
                <w:bCs/>
                <w:sz w:val="20"/>
                <w:szCs w:val="20"/>
              </w:rPr>
              <w:t>Route of administration</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3753AAA0" w14:textId="77777777" w:rsidR="00B83ECC" w:rsidRPr="005F7F86" w:rsidRDefault="00B83ECC" w:rsidP="13EB1B0D">
            <w:pPr>
              <w:rPr>
                <w:rFonts w:eastAsia="Arial"/>
                <w:b/>
                <w:bCs/>
                <w:sz w:val="20"/>
                <w:szCs w:val="20"/>
              </w:rPr>
            </w:pPr>
            <w:r w:rsidRPr="005F7F86">
              <w:rPr>
                <w:rFonts w:eastAsia="Arial"/>
                <w:b/>
                <w:bCs/>
                <w:sz w:val="20"/>
                <w:szCs w:val="20"/>
              </w:rPr>
              <w:t>Dose and dose schedule</w:t>
            </w:r>
          </w:p>
        </w:tc>
      </w:tr>
      <w:tr w:rsidR="00E363D9" w:rsidRPr="005F7F86" w14:paraId="6B56EFB1" w14:textId="77777777" w:rsidTr="002702A7">
        <w:trPr>
          <w:trHeight w:val="300"/>
        </w:trPr>
        <w:tc>
          <w:tcPr>
            <w:tcW w:w="1880" w:type="dxa"/>
            <w:vMerge w:val="restart"/>
            <w:tcBorders>
              <w:top w:val="single" w:sz="8" w:space="0" w:color="auto"/>
              <w:left w:val="single" w:sz="8" w:space="0" w:color="auto"/>
              <w:right w:val="single" w:sz="8" w:space="0" w:color="auto"/>
            </w:tcBorders>
            <w:tcMar>
              <w:left w:w="105" w:type="dxa"/>
              <w:right w:w="105" w:type="dxa"/>
            </w:tcMar>
          </w:tcPr>
          <w:p w14:paraId="770BF972" w14:textId="77777777" w:rsidR="00E363D9" w:rsidRPr="005F7F86" w:rsidRDefault="00E363D9" w:rsidP="13EB1B0D">
            <w:pPr>
              <w:rPr>
                <w:rFonts w:eastAsia="Arial"/>
                <w:sz w:val="20"/>
                <w:szCs w:val="20"/>
              </w:rPr>
            </w:pPr>
            <w:r w:rsidRPr="005F7F86">
              <w:rPr>
                <w:rFonts w:eastAsia="Arial"/>
                <w:sz w:val="20"/>
                <w:szCs w:val="20"/>
              </w:rPr>
              <w:t>Transplant</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16D8E71" w14:textId="77777777" w:rsidR="00E363D9" w:rsidRPr="005F7F86" w:rsidRDefault="00E363D9" w:rsidP="13EB1B0D">
            <w:pPr>
              <w:rPr>
                <w:rFonts w:eastAsia="Arial"/>
                <w:sz w:val="20"/>
                <w:szCs w:val="20"/>
              </w:rPr>
            </w:pPr>
            <w:r w:rsidRPr="005F7F86">
              <w:rPr>
                <w:rFonts w:eastAsia="Arial"/>
                <w:sz w:val="20"/>
                <w:szCs w:val="20"/>
              </w:rPr>
              <w:t>Morrow (2012)</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2FE3A7B" w14:textId="77777777" w:rsidR="00E363D9" w:rsidRPr="005F7F86" w:rsidRDefault="00E363D9" w:rsidP="13EB1B0D">
            <w:pPr>
              <w:rPr>
                <w:rFonts w:eastAsia="Arial"/>
                <w:sz w:val="20"/>
                <w:szCs w:val="20"/>
              </w:rPr>
            </w:pPr>
            <w:r w:rsidRPr="005F7F86">
              <w:rPr>
                <w:rFonts w:eastAsia="Arial"/>
                <w:sz w:val="20"/>
                <w:szCs w:val="20"/>
              </w:rPr>
              <w:t xml:space="preserve"> AMR cardiac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E16215A" w14:textId="77777777" w:rsidR="00E363D9" w:rsidRPr="005F7F86" w:rsidRDefault="00E363D9" w:rsidP="00B32C23">
            <w:pPr>
              <w:jc w:val="center"/>
              <w:rPr>
                <w:rFonts w:eastAsia="Arial"/>
                <w:sz w:val="20"/>
                <w:szCs w:val="20"/>
              </w:rPr>
            </w:pPr>
            <w:r w:rsidRPr="005F7F86">
              <w:rPr>
                <w:rFonts w:eastAsia="Arial"/>
                <w:sz w:val="20"/>
                <w:szCs w:val="20"/>
              </w:rPr>
              <w:t>4</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20A5B07" w14:textId="77777777" w:rsidR="00E363D9" w:rsidRPr="005F7F86" w:rsidRDefault="00E363D9" w:rsidP="13EB1B0D">
            <w:pPr>
              <w:rPr>
                <w:rFonts w:eastAsia="Arial"/>
                <w:sz w:val="20"/>
                <w:szCs w:val="20"/>
              </w:rPr>
            </w:pPr>
            <w:r w:rsidRPr="005F7F86">
              <w:rPr>
                <w:rFonts w:eastAsia="Arial"/>
                <w:sz w:val="20"/>
                <w:szCs w:val="20"/>
              </w:rPr>
              <w:t>13 mo-5 yrs</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2530A83" w14:textId="77777777" w:rsidR="00E363D9" w:rsidRPr="005F7F86" w:rsidRDefault="00E363D9" w:rsidP="13EB1B0D">
            <w:pPr>
              <w:rPr>
                <w:rFonts w:eastAsia="Arial"/>
                <w:sz w:val="20"/>
                <w:szCs w:val="20"/>
              </w:rPr>
            </w:pPr>
            <w:r w:rsidRPr="005F7F86">
              <w:rPr>
                <w:rFonts w:eastAsia="Arial"/>
                <w:sz w:val="20"/>
                <w:szCs w:val="20"/>
              </w:rPr>
              <w:t>R,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6C71DCF" w14:textId="77777777" w:rsidR="00E363D9" w:rsidRPr="005F7F86" w:rsidRDefault="00E363D9"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1FCF35FD" w14:textId="77777777" w:rsidR="00E363D9" w:rsidRPr="005F7F86" w:rsidRDefault="00E363D9"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 (3) or 2 cycles (1)</w:t>
            </w:r>
          </w:p>
        </w:tc>
      </w:tr>
      <w:tr w:rsidR="00E363D9" w:rsidRPr="005F7F86" w14:paraId="0BD2162B" w14:textId="77777777" w:rsidTr="00054EEE">
        <w:trPr>
          <w:trHeight w:val="300"/>
        </w:trPr>
        <w:tc>
          <w:tcPr>
            <w:tcW w:w="1880" w:type="dxa"/>
            <w:vMerge/>
            <w:tcBorders>
              <w:left w:val="single" w:sz="8" w:space="0" w:color="auto"/>
              <w:right w:val="single" w:sz="8" w:space="0" w:color="auto"/>
            </w:tcBorders>
            <w:vAlign w:val="center"/>
          </w:tcPr>
          <w:p w14:paraId="461D766B" w14:textId="77777777" w:rsidR="00E363D9" w:rsidRPr="005F7F86" w:rsidRDefault="00E363D9"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7354C0C8" w14:textId="77777777" w:rsidR="00E363D9" w:rsidRPr="005F7F86" w:rsidRDefault="00E363D9" w:rsidP="00054EEE">
            <w:pPr>
              <w:rPr>
                <w:rFonts w:eastAsia="Arial"/>
                <w:sz w:val="20"/>
                <w:szCs w:val="20"/>
              </w:rPr>
            </w:pPr>
            <w:r w:rsidRPr="005F7F86">
              <w:rPr>
                <w:rFonts w:eastAsia="Arial"/>
                <w:sz w:val="20"/>
                <w:szCs w:val="20"/>
              </w:rPr>
              <w:t>Ryckewaert (201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574B7AA" w14:textId="77777777" w:rsidR="00E363D9" w:rsidRPr="005F7F86" w:rsidRDefault="00E363D9" w:rsidP="00054EEE">
            <w:pPr>
              <w:rPr>
                <w:rFonts w:eastAsia="Arial"/>
                <w:sz w:val="20"/>
                <w:szCs w:val="20"/>
              </w:rPr>
            </w:pPr>
            <w:r w:rsidRPr="005F7F86">
              <w:rPr>
                <w:rFonts w:eastAsia="Arial"/>
                <w:sz w:val="20"/>
                <w:szCs w:val="20"/>
              </w:rPr>
              <w:t xml:space="preserve"> AM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9B6A3BD" w14:textId="77777777" w:rsidR="00E363D9" w:rsidRPr="005F7F86" w:rsidRDefault="00E363D9"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EB45F3B" w14:textId="77777777" w:rsidR="00E363D9" w:rsidRPr="005F7F86" w:rsidRDefault="00E363D9" w:rsidP="00054EEE">
            <w:pPr>
              <w:rPr>
                <w:rFonts w:eastAsia="Arial"/>
                <w:sz w:val="20"/>
                <w:szCs w:val="20"/>
              </w:rPr>
            </w:pPr>
            <w:r w:rsidRPr="005F7F86">
              <w:rPr>
                <w:rFonts w:eastAsia="Arial"/>
                <w:sz w:val="20"/>
                <w:szCs w:val="20"/>
              </w:rPr>
              <w:t>17.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8B61E8B" w14:textId="3CBA735B" w:rsidR="00E363D9" w:rsidRPr="005F7F86" w:rsidRDefault="00E363D9" w:rsidP="00054EEE">
            <w:pPr>
              <w:rPr>
                <w:rFonts w:eastAsia="Arial"/>
                <w:sz w:val="20"/>
                <w:szCs w:val="20"/>
              </w:rPr>
            </w:pPr>
            <w:r w:rsidRPr="005F7F86">
              <w:rPr>
                <w:rFonts w:eastAsia="Arial"/>
                <w:sz w:val="20"/>
                <w:szCs w:val="20"/>
              </w:rPr>
              <w:t xml:space="preserve">Methylprednisolone, </w:t>
            </w:r>
            <w:r w:rsidR="00C729A1" w:rsidRPr="005F7F86">
              <w:rPr>
                <w:rFonts w:eastAsia="Arial"/>
                <w:sz w:val="20"/>
                <w:szCs w:val="20"/>
              </w:rPr>
              <w:t>P</w:t>
            </w:r>
            <w:r w:rsidRPr="005F7F86">
              <w:rPr>
                <w:rFonts w:eastAsia="Arial"/>
                <w:sz w:val="20"/>
                <w:szCs w:val="20"/>
              </w:rPr>
              <w:t>, IVIG,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DBE989B" w14:textId="77777777" w:rsidR="00E363D9" w:rsidRPr="005F7F86" w:rsidRDefault="00E363D9"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73F1518A" w14:textId="77777777" w:rsidR="00E363D9" w:rsidRPr="005F7F86" w:rsidRDefault="00E363D9"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2 cycles</w:t>
            </w:r>
          </w:p>
        </w:tc>
      </w:tr>
      <w:tr w:rsidR="00E363D9" w:rsidRPr="005F7F86" w14:paraId="0F37A5B9" w14:textId="77777777" w:rsidTr="00054EEE">
        <w:trPr>
          <w:trHeight w:val="300"/>
        </w:trPr>
        <w:tc>
          <w:tcPr>
            <w:tcW w:w="1880" w:type="dxa"/>
            <w:vMerge/>
            <w:tcBorders>
              <w:left w:val="single" w:sz="8" w:space="0" w:color="auto"/>
              <w:right w:val="single" w:sz="8" w:space="0" w:color="auto"/>
            </w:tcBorders>
            <w:vAlign w:val="center"/>
          </w:tcPr>
          <w:p w14:paraId="5D4177FF" w14:textId="77777777" w:rsidR="00E363D9" w:rsidRPr="005F7F86" w:rsidRDefault="00E363D9"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33A54854" w14:textId="77777777" w:rsidR="00E363D9" w:rsidRPr="005F7F86" w:rsidRDefault="00E363D9" w:rsidP="00054EEE">
            <w:pPr>
              <w:rPr>
                <w:rFonts w:eastAsia="Arial"/>
                <w:sz w:val="20"/>
                <w:szCs w:val="20"/>
              </w:rPr>
            </w:pPr>
            <w:r w:rsidRPr="005F7F86">
              <w:rPr>
                <w:rFonts w:eastAsia="Arial"/>
                <w:sz w:val="20"/>
                <w:szCs w:val="20"/>
              </w:rPr>
              <w:t>Westphal (201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6D49E6C" w14:textId="77777777" w:rsidR="00E363D9" w:rsidRPr="005F7F86" w:rsidRDefault="00E363D9" w:rsidP="00054EEE">
            <w:pPr>
              <w:rPr>
                <w:rFonts w:eastAsia="Arial"/>
                <w:sz w:val="20"/>
                <w:szCs w:val="20"/>
              </w:rPr>
            </w:pPr>
            <w:r w:rsidRPr="005F7F86">
              <w:rPr>
                <w:rFonts w:eastAsia="Arial"/>
                <w:sz w:val="20"/>
                <w:szCs w:val="20"/>
              </w:rPr>
              <w:t>AM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5CE8242" w14:textId="77777777" w:rsidR="00E363D9" w:rsidRPr="005F7F86" w:rsidRDefault="00E363D9"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E67DC77" w14:textId="77777777" w:rsidR="00E363D9" w:rsidRPr="005F7F86" w:rsidRDefault="00E363D9" w:rsidP="00054EEE">
            <w:pPr>
              <w:rPr>
                <w:rFonts w:eastAsia="Arial"/>
                <w:sz w:val="20"/>
                <w:szCs w:val="20"/>
              </w:rPr>
            </w:pPr>
            <w:r w:rsidRPr="005F7F86">
              <w:rPr>
                <w:rFonts w:eastAsia="Arial"/>
                <w:sz w:val="20"/>
                <w:szCs w:val="20"/>
              </w:rPr>
              <w:t>3.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181ADCD" w14:textId="77777777" w:rsidR="00E363D9" w:rsidRPr="005F7F86" w:rsidRDefault="00E363D9" w:rsidP="00054EEE">
            <w:pPr>
              <w:rPr>
                <w:rFonts w:eastAsia="Arial"/>
                <w:sz w:val="20"/>
                <w:szCs w:val="20"/>
              </w:rPr>
            </w:pPr>
            <w:r w:rsidRPr="005F7F86">
              <w:rPr>
                <w:rFonts w:eastAsia="Arial"/>
                <w:sz w:val="20"/>
                <w:szCs w:val="20"/>
              </w:rPr>
              <w:t>IVIG,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6F572E0" w14:textId="77777777" w:rsidR="00E363D9" w:rsidRPr="005F7F86" w:rsidRDefault="00E363D9"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14500AC" w14:textId="77777777" w:rsidR="00E363D9" w:rsidRPr="005F7F86" w:rsidRDefault="00E363D9"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E363D9" w:rsidRPr="005F7F86" w14:paraId="745BDE52" w14:textId="77777777" w:rsidTr="00054EEE">
        <w:trPr>
          <w:trHeight w:val="300"/>
        </w:trPr>
        <w:tc>
          <w:tcPr>
            <w:tcW w:w="1880" w:type="dxa"/>
            <w:vMerge/>
            <w:tcBorders>
              <w:left w:val="single" w:sz="8" w:space="0" w:color="auto"/>
              <w:right w:val="single" w:sz="8" w:space="0" w:color="auto"/>
            </w:tcBorders>
            <w:vAlign w:val="center"/>
          </w:tcPr>
          <w:p w14:paraId="64DD5883" w14:textId="77777777" w:rsidR="00E363D9" w:rsidRPr="005F7F86" w:rsidRDefault="00E363D9"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1A997D2C" w14:textId="77777777" w:rsidR="00E363D9" w:rsidRPr="005F7F86" w:rsidRDefault="00E363D9" w:rsidP="00054EEE">
            <w:pPr>
              <w:rPr>
                <w:rFonts w:eastAsia="Arial"/>
                <w:sz w:val="20"/>
                <w:szCs w:val="20"/>
              </w:rPr>
            </w:pPr>
            <w:r w:rsidRPr="005F7F86">
              <w:rPr>
                <w:rFonts w:eastAsia="Arial"/>
                <w:sz w:val="20"/>
                <w:szCs w:val="20"/>
              </w:rPr>
              <w:t>Twombley (201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D63C3D3" w14:textId="77777777" w:rsidR="00E363D9" w:rsidRPr="005F7F86" w:rsidRDefault="00E363D9" w:rsidP="00054EEE">
            <w:pPr>
              <w:rPr>
                <w:rFonts w:eastAsia="Arial"/>
                <w:sz w:val="20"/>
                <w:szCs w:val="20"/>
              </w:rPr>
            </w:pPr>
            <w:r w:rsidRPr="005F7F86">
              <w:rPr>
                <w:rFonts w:eastAsia="Arial"/>
                <w:sz w:val="20"/>
                <w:szCs w:val="20"/>
              </w:rPr>
              <w:t>AM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75C2A07" w14:textId="77777777" w:rsidR="00E363D9" w:rsidRPr="005F7F86" w:rsidRDefault="00E363D9" w:rsidP="00054EEE">
            <w:pPr>
              <w:jc w:val="center"/>
              <w:rPr>
                <w:rFonts w:eastAsia="Arial"/>
                <w:sz w:val="20"/>
                <w:szCs w:val="20"/>
              </w:rPr>
            </w:pPr>
            <w:r w:rsidRPr="005F7F86">
              <w:rPr>
                <w:rFonts w:eastAsia="Arial"/>
                <w:sz w:val="20"/>
                <w:szCs w:val="20"/>
              </w:rPr>
              <w:t>2</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5C5271C" w14:textId="77777777" w:rsidR="00E363D9" w:rsidRPr="005F7F86" w:rsidRDefault="00E363D9" w:rsidP="00054EEE">
            <w:pPr>
              <w:rPr>
                <w:rFonts w:eastAsia="Arial"/>
                <w:sz w:val="20"/>
                <w:szCs w:val="20"/>
              </w:rPr>
            </w:pPr>
            <w:r w:rsidRPr="005F7F86">
              <w:rPr>
                <w:rFonts w:eastAsia="Arial"/>
                <w:sz w:val="20"/>
                <w:szCs w:val="20"/>
              </w:rPr>
              <w:t>8.3, 16.8</w:t>
            </w:r>
          </w:p>
          <w:p w14:paraId="677A2B78" w14:textId="77777777" w:rsidR="00E363D9" w:rsidRPr="005F7F86" w:rsidRDefault="00E363D9" w:rsidP="00054EEE">
            <w:pPr>
              <w:rPr>
                <w:rFonts w:eastAsia="Arial"/>
                <w:sz w:val="20"/>
                <w:szCs w:val="20"/>
              </w:rPr>
            </w:pPr>
            <w:r w:rsidRPr="005F7F86">
              <w:rPr>
                <w:rFonts w:eastAsia="Arial"/>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4E293AD" w14:textId="77777777" w:rsidR="00E363D9" w:rsidRPr="005F7F86" w:rsidRDefault="00E363D9" w:rsidP="00054EEE">
            <w:pPr>
              <w:rPr>
                <w:rFonts w:eastAsia="Arial"/>
                <w:sz w:val="20"/>
                <w:szCs w:val="20"/>
              </w:rPr>
            </w:pPr>
            <w:r w:rsidRPr="005F7F86">
              <w:rPr>
                <w:rFonts w:eastAsia="Arial"/>
                <w:sz w:val="20"/>
                <w:szCs w:val="20"/>
              </w:rPr>
              <w:t>IVIG,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3484212" w14:textId="77777777" w:rsidR="00E363D9" w:rsidRPr="005F7F86" w:rsidRDefault="00E363D9"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561B676F" w14:textId="77777777" w:rsidR="00E363D9" w:rsidRPr="005F7F86" w:rsidRDefault="00E363D9"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E363D9" w:rsidRPr="005F7F86" w14:paraId="221B6BA9" w14:textId="77777777" w:rsidTr="002702A7">
        <w:trPr>
          <w:trHeight w:val="300"/>
        </w:trPr>
        <w:tc>
          <w:tcPr>
            <w:tcW w:w="1880" w:type="dxa"/>
            <w:vMerge/>
            <w:tcBorders>
              <w:left w:val="single" w:sz="8" w:space="0" w:color="auto"/>
              <w:right w:val="single" w:sz="8" w:space="0" w:color="auto"/>
            </w:tcBorders>
            <w:vAlign w:val="center"/>
          </w:tcPr>
          <w:p w14:paraId="01364FC4" w14:textId="77777777" w:rsidR="00E363D9" w:rsidRPr="005F7F86" w:rsidRDefault="00E363D9"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1B9ECC6D" w14:textId="77777777" w:rsidR="00E363D9" w:rsidRPr="005F7F86" w:rsidRDefault="00E363D9" w:rsidP="13EB1B0D">
            <w:pPr>
              <w:rPr>
                <w:rFonts w:eastAsia="Arial"/>
                <w:sz w:val="20"/>
                <w:szCs w:val="20"/>
              </w:rPr>
            </w:pPr>
            <w:r w:rsidRPr="005F7F86">
              <w:rPr>
                <w:rFonts w:eastAsia="Arial"/>
                <w:sz w:val="20"/>
                <w:szCs w:val="20"/>
              </w:rPr>
              <w:t>Zinn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6152A3F" w14:textId="77777777" w:rsidR="00E363D9" w:rsidRPr="005F7F86" w:rsidRDefault="00E363D9" w:rsidP="13EB1B0D">
            <w:pPr>
              <w:rPr>
                <w:rFonts w:eastAsia="Arial"/>
                <w:sz w:val="20"/>
                <w:szCs w:val="20"/>
              </w:rPr>
            </w:pPr>
            <w:r w:rsidRPr="005F7F86">
              <w:rPr>
                <w:rFonts w:eastAsia="Arial"/>
                <w:sz w:val="20"/>
                <w:szCs w:val="20"/>
              </w:rPr>
              <w:t>AMR cardiac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5027E26" w14:textId="77777777" w:rsidR="00E363D9" w:rsidRPr="005F7F86" w:rsidRDefault="00E363D9" w:rsidP="00B32C23">
            <w:pPr>
              <w:jc w:val="center"/>
              <w:rPr>
                <w:rFonts w:eastAsia="Arial"/>
                <w:sz w:val="20"/>
                <w:szCs w:val="20"/>
              </w:rPr>
            </w:pPr>
            <w:r w:rsidRPr="005F7F86">
              <w:rPr>
                <w:rFonts w:eastAsia="Arial"/>
                <w:sz w:val="20"/>
                <w:szCs w:val="20"/>
              </w:rPr>
              <w:t>3</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BAE766F" w14:textId="77777777" w:rsidR="00E363D9" w:rsidRPr="005F7F86" w:rsidRDefault="00E363D9" w:rsidP="13EB1B0D">
            <w:pPr>
              <w:rPr>
                <w:rFonts w:eastAsia="Arial"/>
                <w:sz w:val="20"/>
                <w:szCs w:val="20"/>
              </w:rPr>
            </w:pPr>
            <w:r w:rsidRPr="005F7F86">
              <w:rPr>
                <w:rFonts w:eastAsia="Arial"/>
                <w:sz w:val="20"/>
                <w:szCs w:val="20"/>
              </w:rPr>
              <w:t>4-1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F02591D" w14:textId="77777777" w:rsidR="00E363D9" w:rsidRPr="005F7F86" w:rsidRDefault="00E363D9" w:rsidP="13EB1B0D">
            <w:pPr>
              <w:rPr>
                <w:rFonts w:eastAsia="Arial"/>
                <w:sz w:val="20"/>
                <w:szCs w:val="20"/>
              </w:rPr>
            </w:pPr>
            <w:r w:rsidRPr="005F7F86">
              <w:rPr>
                <w:rFonts w:eastAsia="Arial"/>
                <w:sz w:val="20"/>
                <w:szCs w:val="20"/>
              </w:rPr>
              <w:t>R. methylprednisolone,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82190BD" w14:textId="77777777" w:rsidR="00E363D9" w:rsidRPr="005F7F86" w:rsidRDefault="00E363D9"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3ABA8F62" w14:textId="77777777" w:rsidR="00E363D9" w:rsidRPr="005F7F86" w:rsidRDefault="00E363D9"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3 cycles</w:t>
            </w:r>
          </w:p>
        </w:tc>
      </w:tr>
      <w:tr w:rsidR="00E363D9" w:rsidRPr="005F7F86" w14:paraId="3444AE21" w14:textId="77777777" w:rsidTr="002702A7">
        <w:trPr>
          <w:trHeight w:val="300"/>
        </w:trPr>
        <w:tc>
          <w:tcPr>
            <w:tcW w:w="1880" w:type="dxa"/>
            <w:vMerge/>
            <w:tcBorders>
              <w:left w:val="single" w:sz="8" w:space="0" w:color="auto"/>
              <w:right w:val="single" w:sz="8" w:space="0" w:color="auto"/>
            </w:tcBorders>
            <w:vAlign w:val="center"/>
          </w:tcPr>
          <w:p w14:paraId="5A05376C" w14:textId="77777777" w:rsidR="00E363D9" w:rsidRPr="005F7F86" w:rsidRDefault="00E363D9"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152C202D" w14:textId="77777777" w:rsidR="00E363D9" w:rsidRPr="005F7F86" w:rsidRDefault="00E363D9" w:rsidP="13EB1B0D">
            <w:pPr>
              <w:rPr>
                <w:rFonts w:eastAsia="Arial"/>
                <w:sz w:val="20"/>
                <w:szCs w:val="20"/>
              </w:rPr>
            </w:pPr>
            <w:r w:rsidRPr="005F7F86">
              <w:rPr>
                <w:rFonts w:eastAsia="Arial"/>
                <w:sz w:val="20"/>
                <w:szCs w:val="20"/>
              </w:rPr>
              <w:t>Claes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58DB0E13" w14:textId="77777777" w:rsidR="00E363D9" w:rsidRPr="005F7F86" w:rsidRDefault="00E363D9" w:rsidP="13EB1B0D">
            <w:pPr>
              <w:rPr>
                <w:rFonts w:eastAsia="Arial"/>
                <w:sz w:val="20"/>
                <w:szCs w:val="20"/>
              </w:rPr>
            </w:pPr>
            <w:r w:rsidRPr="005F7F86">
              <w:rPr>
                <w:rFonts w:eastAsia="Arial"/>
                <w:sz w:val="20"/>
                <w:szCs w:val="20"/>
              </w:rPr>
              <w:t xml:space="preserve"> AM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6B7E3CA" w14:textId="77777777" w:rsidR="00E363D9" w:rsidRPr="005F7F86" w:rsidRDefault="00E363D9"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7AAA402" w14:textId="77777777" w:rsidR="00E363D9" w:rsidRPr="005F7F86" w:rsidRDefault="00E363D9" w:rsidP="13EB1B0D">
            <w:pPr>
              <w:rPr>
                <w:rFonts w:eastAsia="Arial"/>
                <w:sz w:val="20"/>
                <w:szCs w:val="20"/>
              </w:rPr>
            </w:pPr>
            <w:r w:rsidRPr="005F7F86">
              <w:rPr>
                <w:rFonts w:eastAsia="Arial"/>
                <w:sz w:val="20"/>
                <w:szCs w:val="20"/>
              </w:rPr>
              <w:t>12</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862C296" w14:textId="77777777" w:rsidR="00E363D9" w:rsidRPr="005F7F86" w:rsidRDefault="00E363D9" w:rsidP="13EB1B0D">
            <w:pPr>
              <w:rPr>
                <w:rFonts w:eastAsia="Arial"/>
                <w:sz w:val="20"/>
                <w:szCs w:val="20"/>
              </w:rPr>
            </w:pPr>
            <w:r w:rsidRPr="005F7F86">
              <w:rPr>
                <w:rFonts w:eastAsia="Arial"/>
                <w:sz w:val="20"/>
                <w:szCs w:val="20"/>
              </w:rPr>
              <w:t>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FCFB082" w14:textId="77777777" w:rsidR="00E363D9" w:rsidRPr="005F7F86" w:rsidRDefault="00E363D9"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DB35807" w14:textId="77777777" w:rsidR="00E363D9" w:rsidRPr="005F7F86" w:rsidRDefault="00E363D9"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E363D9" w:rsidRPr="005F7F86" w14:paraId="4B01B4CC" w14:textId="77777777" w:rsidTr="002702A7">
        <w:trPr>
          <w:trHeight w:val="300"/>
        </w:trPr>
        <w:tc>
          <w:tcPr>
            <w:tcW w:w="1880" w:type="dxa"/>
            <w:vMerge/>
            <w:tcBorders>
              <w:left w:val="single" w:sz="8" w:space="0" w:color="auto"/>
              <w:right w:val="single" w:sz="8" w:space="0" w:color="auto"/>
            </w:tcBorders>
            <w:vAlign w:val="center"/>
          </w:tcPr>
          <w:p w14:paraId="49D8FA8F" w14:textId="77777777" w:rsidR="00E363D9" w:rsidRPr="005F7F86" w:rsidRDefault="00E363D9"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411203C" w14:textId="77777777" w:rsidR="00E363D9" w:rsidRPr="005F7F86" w:rsidRDefault="00E363D9" w:rsidP="13EB1B0D">
            <w:pPr>
              <w:rPr>
                <w:rFonts w:eastAsia="Arial"/>
                <w:sz w:val="20"/>
                <w:szCs w:val="20"/>
              </w:rPr>
            </w:pPr>
            <w:r w:rsidRPr="005F7F86">
              <w:rPr>
                <w:rFonts w:eastAsia="Arial"/>
                <w:sz w:val="20"/>
                <w:szCs w:val="20"/>
              </w:rPr>
              <w:t>Nguyen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400E60EF" w14:textId="77777777" w:rsidR="00E363D9" w:rsidRPr="005F7F86" w:rsidRDefault="00E363D9" w:rsidP="13EB1B0D">
            <w:pPr>
              <w:rPr>
                <w:rFonts w:eastAsia="Arial"/>
                <w:sz w:val="20"/>
                <w:szCs w:val="20"/>
              </w:rPr>
            </w:pPr>
            <w:r w:rsidRPr="005F7F86">
              <w:rPr>
                <w:rFonts w:eastAsia="Arial"/>
                <w:sz w:val="20"/>
                <w:szCs w:val="20"/>
              </w:rPr>
              <w:t>AM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2A98114" w14:textId="77777777" w:rsidR="00E363D9" w:rsidRPr="005F7F86" w:rsidRDefault="00E363D9" w:rsidP="00B32C23">
            <w:pPr>
              <w:jc w:val="center"/>
              <w:rPr>
                <w:rFonts w:eastAsia="Arial"/>
                <w:sz w:val="20"/>
                <w:szCs w:val="20"/>
              </w:rPr>
            </w:pPr>
            <w:r w:rsidRPr="005F7F86">
              <w:rPr>
                <w:rFonts w:eastAsia="Arial"/>
                <w:sz w:val="20"/>
                <w:szCs w:val="20"/>
              </w:rPr>
              <w:t>4</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BC97DFC" w14:textId="77777777" w:rsidR="00E363D9" w:rsidRPr="005F7F86" w:rsidRDefault="00E363D9" w:rsidP="13EB1B0D">
            <w:pPr>
              <w:rPr>
                <w:rFonts w:eastAsia="Arial"/>
                <w:sz w:val="20"/>
                <w:szCs w:val="20"/>
              </w:rPr>
            </w:pPr>
            <w:r w:rsidRPr="005F7F86">
              <w:rPr>
                <w:rFonts w:eastAsia="Arial"/>
                <w:sz w:val="20"/>
                <w:szCs w:val="20"/>
              </w:rPr>
              <w:t>3-19</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BF2FC59" w14:textId="77777777" w:rsidR="00E363D9" w:rsidRPr="005F7F86" w:rsidRDefault="00E363D9" w:rsidP="13EB1B0D">
            <w:pPr>
              <w:rPr>
                <w:rFonts w:eastAsia="Arial"/>
                <w:sz w:val="20"/>
                <w:szCs w:val="20"/>
              </w:rPr>
            </w:pPr>
            <w:r w:rsidRPr="005F7F86">
              <w:rPr>
                <w:rFonts w:eastAsia="Arial"/>
                <w:sz w:val="20"/>
                <w:szCs w:val="20"/>
              </w:rPr>
              <w:t>Methylprednisolo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3C7BDF7" w14:textId="77777777" w:rsidR="00E363D9" w:rsidRPr="005F7F86" w:rsidRDefault="00E363D9"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50CFB28D" w14:textId="77777777" w:rsidR="00E363D9" w:rsidRPr="005F7F86" w:rsidRDefault="00E363D9"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E363D9" w:rsidRPr="005F7F86" w14:paraId="0832FEDB" w14:textId="77777777" w:rsidTr="00054EEE">
        <w:trPr>
          <w:trHeight w:val="300"/>
        </w:trPr>
        <w:tc>
          <w:tcPr>
            <w:tcW w:w="1880" w:type="dxa"/>
            <w:vMerge/>
            <w:tcBorders>
              <w:left w:val="single" w:sz="8" w:space="0" w:color="auto"/>
              <w:right w:val="single" w:sz="8" w:space="0" w:color="auto"/>
            </w:tcBorders>
            <w:vAlign w:val="center"/>
          </w:tcPr>
          <w:p w14:paraId="0DA3D8F9" w14:textId="77777777" w:rsidR="00E363D9" w:rsidRPr="005F7F86" w:rsidRDefault="00E363D9"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61C777CF" w14:textId="77777777" w:rsidR="00E363D9" w:rsidRPr="005F7F86" w:rsidRDefault="00E363D9" w:rsidP="00054EEE">
            <w:pPr>
              <w:rPr>
                <w:rFonts w:eastAsia="Arial"/>
                <w:sz w:val="20"/>
                <w:szCs w:val="20"/>
              </w:rPr>
            </w:pPr>
            <w:r w:rsidRPr="005F7F86">
              <w:rPr>
                <w:rFonts w:eastAsia="Arial"/>
                <w:sz w:val="20"/>
                <w:szCs w:val="20"/>
              </w:rPr>
              <w:t>May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C4C389C" w14:textId="77777777" w:rsidR="00E363D9" w:rsidRPr="005F7F86" w:rsidRDefault="00E363D9" w:rsidP="00054EEE">
            <w:pPr>
              <w:rPr>
                <w:rFonts w:eastAsia="Arial"/>
                <w:sz w:val="20"/>
                <w:szCs w:val="20"/>
              </w:rPr>
            </w:pPr>
            <w:r w:rsidRPr="005F7F86">
              <w:rPr>
                <w:rFonts w:eastAsia="Arial"/>
                <w:sz w:val="20"/>
                <w:szCs w:val="20"/>
              </w:rPr>
              <w:t xml:space="preserve"> HLA desensitization prior to cardiac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3248E8A" w14:textId="77777777" w:rsidR="00E363D9" w:rsidRPr="005F7F86" w:rsidRDefault="00E363D9"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C7D241E" w14:textId="77777777" w:rsidR="00E363D9" w:rsidRPr="005F7F86" w:rsidRDefault="00E363D9" w:rsidP="00054EEE">
            <w:pPr>
              <w:rPr>
                <w:rFonts w:eastAsia="Arial"/>
                <w:sz w:val="20"/>
                <w:szCs w:val="20"/>
              </w:rPr>
            </w:pPr>
            <w:r w:rsidRPr="005F7F86">
              <w:rPr>
                <w:rFonts w:eastAsia="Arial"/>
                <w:sz w:val="20"/>
                <w:szCs w:val="20"/>
              </w:rPr>
              <w:t>9</w:t>
            </w:r>
          </w:p>
          <w:p w14:paraId="27DF6087" w14:textId="77777777" w:rsidR="00E363D9" w:rsidRPr="005F7F86" w:rsidRDefault="00E363D9" w:rsidP="00054EEE">
            <w:pPr>
              <w:rPr>
                <w:rFonts w:eastAsia="Arial"/>
                <w:sz w:val="20"/>
                <w:szCs w:val="20"/>
              </w:rPr>
            </w:pPr>
            <w:r w:rsidRPr="005F7F86">
              <w:rPr>
                <w:rFonts w:eastAsia="Arial"/>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F86D56A" w14:textId="77777777" w:rsidR="00E363D9" w:rsidRPr="005F7F86" w:rsidRDefault="00E363D9" w:rsidP="00054EEE">
            <w:pPr>
              <w:rPr>
                <w:rFonts w:eastAsia="Arial"/>
                <w:sz w:val="20"/>
                <w:szCs w:val="20"/>
              </w:rPr>
            </w:pPr>
            <w:r w:rsidRPr="005F7F86">
              <w:rPr>
                <w:rFonts w:eastAsia="Arial"/>
                <w:sz w:val="20"/>
                <w:szCs w:val="20"/>
              </w:rPr>
              <w:t>R,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2B60A17" w14:textId="77777777" w:rsidR="00E363D9" w:rsidRPr="005F7F86" w:rsidRDefault="00E363D9"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CADF23E" w14:textId="77777777" w:rsidR="00E363D9" w:rsidRPr="005F7F86" w:rsidRDefault="00E363D9"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5 doses for 1 cycle</w:t>
            </w:r>
          </w:p>
        </w:tc>
      </w:tr>
      <w:tr w:rsidR="00E363D9" w:rsidRPr="005F7F86" w14:paraId="53D4B515" w14:textId="77777777" w:rsidTr="00054EEE">
        <w:trPr>
          <w:trHeight w:val="300"/>
        </w:trPr>
        <w:tc>
          <w:tcPr>
            <w:tcW w:w="1880" w:type="dxa"/>
            <w:vMerge/>
            <w:tcBorders>
              <w:left w:val="single" w:sz="8" w:space="0" w:color="auto"/>
              <w:right w:val="single" w:sz="8" w:space="0" w:color="auto"/>
            </w:tcBorders>
            <w:vAlign w:val="center"/>
          </w:tcPr>
          <w:p w14:paraId="01A2B9E6" w14:textId="77777777" w:rsidR="00E363D9" w:rsidRPr="005F7F86" w:rsidRDefault="00E363D9"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5AC26B45" w14:textId="77777777" w:rsidR="00E363D9" w:rsidRPr="005F7F86" w:rsidRDefault="00E363D9" w:rsidP="00054EEE">
            <w:pPr>
              <w:rPr>
                <w:rFonts w:eastAsia="Arial"/>
                <w:sz w:val="20"/>
                <w:szCs w:val="20"/>
              </w:rPr>
            </w:pPr>
            <w:r w:rsidRPr="005F7F86">
              <w:rPr>
                <w:rFonts w:eastAsia="Arial"/>
                <w:sz w:val="20"/>
                <w:szCs w:val="20"/>
              </w:rPr>
              <w:t>Preston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F9A112E" w14:textId="77777777" w:rsidR="00E363D9" w:rsidRPr="005F7F86" w:rsidRDefault="00E363D9" w:rsidP="00054EEE">
            <w:pPr>
              <w:rPr>
                <w:rFonts w:eastAsia="Arial"/>
                <w:sz w:val="20"/>
                <w:szCs w:val="20"/>
              </w:rPr>
            </w:pPr>
            <w:r w:rsidRPr="005F7F86">
              <w:rPr>
                <w:rFonts w:eastAsia="Arial"/>
                <w:sz w:val="20"/>
                <w:szCs w:val="20"/>
              </w:rPr>
              <w:t>Desensitization prior to lung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491F239" w14:textId="77777777" w:rsidR="00E363D9" w:rsidRPr="005F7F86" w:rsidRDefault="00E363D9"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E062662" w14:textId="77777777" w:rsidR="00E363D9" w:rsidRPr="005F7F86" w:rsidRDefault="00E363D9" w:rsidP="00054EEE">
            <w:pPr>
              <w:rPr>
                <w:rFonts w:eastAsia="Arial"/>
                <w:sz w:val="20"/>
                <w:szCs w:val="20"/>
              </w:rPr>
            </w:pPr>
            <w:r w:rsidRPr="005F7F86">
              <w:rPr>
                <w:rFonts w:eastAsia="Arial"/>
                <w:sz w:val="20"/>
                <w:szCs w:val="20"/>
              </w:rPr>
              <w:t>8</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CFB67D9" w14:textId="6D7DFD70" w:rsidR="00E363D9" w:rsidRPr="005F7F86" w:rsidRDefault="00E363D9" w:rsidP="00054EEE">
            <w:pPr>
              <w:rPr>
                <w:rFonts w:eastAsia="Arial"/>
                <w:sz w:val="20"/>
                <w:szCs w:val="20"/>
              </w:rPr>
            </w:pPr>
            <w:proofErr w:type="spellStart"/>
            <w:r w:rsidRPr="005F7F86">
              <w:rPr>
                <w:rFonts w:eastAsia="Arial"/>
                <w:sz w:val="20"/>
                <w:szCs w:val="20"/>
              </w:rPr>
              <w:t>Methylprednison</w:t>
            </w:r>
            <w:r w:rsidR="000439FA" w:rsidRPr="005F7F86">
              <w:rPr>
                <w:rFonts w:eastAsia="Arial"/>
                <w:sz w:val="20"/>
                <w:szCs w:val="20"/>
              </w:rPr>
              <w:t>e</w:t>
            </w:r>
            <w:proofErr w:type="spellEnd"/>
            <w:r w:rsidRPr="005F7F86">
              <w:rPr>
                <w:rFonts w:eastAsia="Arial"/>
                <w:sz w:val="20"/>
                <w:szCs w:val="20"/>
              </w:rPr>
              <w:t>, R, IVIG,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3CBDF66" w14:textId="77777777" w:rsidR="00E363D9" w:rsidRPr="005F7F86" w:rsidRDefault="00E363D9"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F4637BA" w14:textId="77777777" w:rsidR="00E363D9" w:rsidRPr="005F7F86" w:rsidRDefault="00E363D9" w:rsidP="00054EEE">
            <w:pPr>
              <w:rPr>
                <w:rFonts w:eastAsia="Arial"/>
                <w:sz w:val="20"/>
                <w:szCs w:val="20"/>
              </w:rPr>
            </w:pPr>
            <w:r w:rsidRPr="005F7F86">
              <w:rPr>
                <w:rFonts w:eastAsia="Arial"/>
                <w:sz w:val="20"/>
                <w:szCs w:val="20"/>
              </w:rPr>
              <w:t>Not reported</w:t>
            </w:r>
          </w:p>
        </w:tc>
      </w:tr>
      <w:tr w:rsidR="00E363D9" w:rsidRPr="005F7F86" w14:paraId="25EB2954" w14:textId="77777777" w:rsidTr="002702A7">
        <w:trPr>
          <w:trHeight w:val="300"/>
        </w:trPr>
        <w:tc>
          <w:tcPr>
            <w:tcW w:w="1880" w:type="dxa"/>
            <w:vMerge/>
            <w:tcBorders>
              <w:left w:val="single" w:sz="8" w:space="0" w:color="auto"/>
              <w:right w:val="single" w:sz="8" w:space="0" w:color="auto"/>
            </w:tcBorders>
            <w:vAlign w:val="center"/>
          </w:tcPr>
          <w:p w14:paraId="1B81CD54" w14:textId="77777777" w:rsidR="00E363D9" w:rsidRPr="005F7F86" w:rsidRDefault="00E363D9"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5DAED379" w14:textId="77777777" w:rsidR="00E363D9" w:rsidRPr="005F7F86" w:rsidRDefault="00E363D9" w:rsidP="13EB1B0D">
            <w:pPr>
              <w:rPr>
                <w:rFonts w:eastAsia="Arial"/>
                <w:sz w:val="20"/>
                <w:szCs w:val="20"/>
              </w:rPr>
            </w:pPr>
            <w:r w:rsidRPr="005F7F86">
              <w:rPr>
                <w:rFonts w:eastAsia="Arial"/>
                <w:sz w:val="20"/>
                <w:szCs w:val="20"/>
              </w:rPr>
              <w:t>Roberti (2015)</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6F3BF7F" w14:textId="77777777" w:rsidR="00E363D9" w:rsidRPr="005F7F86" w:rsidRDefault="00E363D9" w:rsidP="13EB1B0D">
            <w:pPr>
              <w:rPr>
                <w:rFonts w:eastAsia="Arial"/>
                <w:sz w:val="20"/>
                <w:szCs w:val="20"/>
              </w:rPr>
            </w:pPr>
            <w:r w:rsidRPr="005F7F86">
              <w:rPr>
                <w:rFonts w:eastAsia="Arial"/>
                <w:sz w:val="20"/>
                <w:szCs w:val="20"/>
              </w:rPr>
              <w:t>AM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0062C40" w14:textId="77777777" w:rsidR="00E363D9" w:rsidRPr="005F7F86" w:rsidRDefault="00E363D9" w:rsidP="00B32C23">
            <w:pPr>
              <w:jc w:val="center"/>
              <w:rPr>
                <w:rFonts w:eastAsia="Arial"/>
                <w:sz w:val="20"/>
                <w:szCs w:val="20"/>
              </w:rPr>
            </w:pPr>
            <w:r w:rsidRPr="005F7F86">
              <w:rPr>
                <w:rFonts w:eastAsia="Arial"/>
                <w:sz w:val="20"/>
                <w:szCs w:val="20"/>
              </w:rPr>
              <w:t>2</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7DC672C" w14:textId="77777777" w:rsidR="00E363D9" w:rsidRPr="005F7F86" w:rsidRDefault="00E363D9" w:rsidP="13EB1B0D">
            <w:pPr>
              <w:rPr>
                <w:rFonts w:eastAsia="Arial"/>
                <w:sz w:val="20"/>
                <w:szCs w:val="20"/>
              </w:rPr>
            </w:pPr>
            <w:r w:rsidRPr="005F7F86">
              <w:rPr>
                <w:rFonts w:eastAsia="Arial"/>
                <w:sz w:val="20"/>
                <w:szCs w:val="20"/>
              </w:rPr>
              <w:t>17-18</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D6EC73E" w14:textId="77777777" w:rsidR="00E363D9" w:rsidRPr="005F7F86" w:rsidRDefault="00E363D9" w:rsidP="13EB1B0D">
            <w:pPr>
              <w:rPr>
                <w:rFonts w:eastAsia="Arial"/>
                <w:sz w:val="20"/>
                <w:szCs w:val="20"/>
              </w:rPr>
            </w:pPr>
            <w:r w:rsidRPr="005F7F86">
              <w:rPr>
                <w:rFonts w:eastAsia="Arial"/>
                <w:sz w:val="20"/>
                <w:szCs w:val="20"/>
              </w:rPr>
              <w:t>Methylprednisolo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DDE8192" w14:textId="77777777" w:rsidR="00E363D9" w:rsidRPr="005F7F86" w:rsidRDefault="00E363D9"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C1D9508" w14:textId="77777777" w:rsidR="00E363D9" w:rsidRPr="005F7F86" w:rsidRDefault="00E363D9"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E363D9" w:rsidRPr="005F7F86" w14:paraId="74929E55" w14:textId="77777777" w:rsidTr="00054EEE">
        <w:trPr>
          <w:trHeight w:val="300"/>
        </w:trPr>
        <w:tc>
          <w:tcPr>
            <w:tcW w:w="1880" w:type="dxa"/>
            <w:vMerge/>
            <w:tcBorders>
              <w:left w:val="single" w:sz="8" w:space="0" w:color="auto"/>
              <w:right w:val="single" w:sz="8" w:space="0" w:color="auto"/>
            </w:tcBorders>
            <w:vAlign w:val="center"/>
          </w:tcPr>
          <w:p w14:paraId="57121698" w14:textId="77777777" w:rsidR="00E363D9" w:rsidRPr="005F7F86" w:rsidRDefault="00E363D9"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6BF9B0E3" w14:textId="77777777" w:rsidR="00E363D9" w:rsidRPr="005F7F86" w:rsidRDefault="00E363D9" w:rsidP="00054EEE">
            <w:pPr>
              <w:rPr>
                <w:rFonts w:eastAsia="Arial"/>
                <w:sz w:val="20"/>
                <w:szCs w:val="20"/>
              </w:rPr>
            </w:pPr>
            <w:r w:rsidRPr="005F7F86">
              <w:rPr>
                <w:rFonts w:eastAsia="Arial"/>
                <w:sz w:val="20"/>
                <w:szCs w:val="20"/>
              </w:rPr>
              <w:t>Hayes Jr. (2016)</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503F557" w14:textId="77777777" w:rsidR="00E363D9" w:rsidRPr="005F7F86" w:rsidRDefault="00E363D9" w:rsidP="00054EEE">
            <w:pPr>
              <w:rPr>
                <w:rFonts w:eastAsia="Arial"/>
                <w:sz w:val="20"/>
                <w:szCs w:val="20"/>
              </w:rPr>
            </w:pPr>
            <w:r w:rsidRPr="005F7F86">
              <w:rPr>
                <w:rFonts w:eastAsia="Arial"/>
                <w:sz w:val="20"/>
                <w:szCs w:val="20"/>
              </w:rPr>
              <w:t>AMR lung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3E7F4A1" w14:textId="77777777" w:rsidR="00E363D9" w:rsidRPr="005F7F86" w:rsidRDefault="00E363D9"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4A09F27" w14:textId="77777777" w:rsidR="00E363D9" w:rsidRPr="005F7F86" w:rsidRDefault="00E363D9" w:rsidP="00054EEE">
            <w:pPr>
              <w:rPr>
                <w:rFonts w:eastAsia="Arial"/>
                <w:sz w:val="20"/>
                <w:szCs w:val="20"/>
              </w:rPr>
            </w:pPr>
            <w:r w:rsidRPr="005F7F86">
              <w:rPr>
                <w:rFonts w:eastAsia="Arial"/>
                <w:sz w:val="20"/>
                <w:szCs w:val="20"/>
              </w:rPr>
              <w:t xml:space="preserve">15 </w:t>
            </w:r>
            <w:proofErr w:type="spellStart"/>
            <w:r w:rsidRPr="005F7F86">
              <w:rPr>
                <w:rFonts w:eastAsia="Arial"/>
                <w:sz w:val="20"/>
                <w:szCs w:val="20"/>
              </w:rPr>
              <w:t>mo</w:t>
            </w:r>
            <w:proofErr w:type="spellEnd"/>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1066CC4" w14:textId="77777777" w:rsidR="00E363D9" w:rsidRPr="005F7F86" w:rsidRDefault="00E363D9" w:rsidP="00054EEE">
            <w:pPr>
              <w:rPr>
                <w:rFonts w:eastAsia="Arial"/>
                <w:sz w:val="20"/>
                <w:szCs w:val="20"/>
              </w:rPr>
            </w:pPr>
            <w:r w:rsidRPr="005F7F86">
              <w:rPr>
                <w:rFonts w:eastAsia="Arial"/>
                <w:sz w:val="20"/>
                <w:szCs w:val="20"/>
              </w:rPr>
              <w:t>No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E876D9F" w14:textId="77777777" w:rsidR="00E363D9" w:rsidRPr="005F7F86" w:rsidRDefault="00E363D9" w:rsidP="00054EEE">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C85657A" w14:textId="77777777" w:rsidR="00E363D9" w:rsidRPr="005F7F86" w:rsidRDefault="00E363D9"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E363D9" w:rsidRPr="005F7F86" w14:paraId="5EE9F2E3" w14:textId="77777777" w:rsidTr="002702A7">
        <w:trPr>
          <w:trHeight w:val="300"/>
        </w:trPr>
        <w:tc>
          <w:tcPr>
            <w:tcW w:w="1880" w:type="dxa"/>
            <w:vMerge/>
            <w:tcBorders>
              <w:left w:val="single" w:sz="8" w:space="0" w:color="auto"/>
              <w:right w:val="single" w:sz="8" w:space="0" w:color="auto"/>
            </w:tcBorders>
            <w:vAlign w:val="center"/>
          </w:tcPr>
          <w:p w14:paraId="499D31B0" w14:textId="77777777" w:rsidR="00E363D9" w:rsidRPr="005F7F86" w:rsidRDefault="00E363D9"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E88134A" w14:textId="77777777" w:rsidR="00E363D9" w:rsidRPr="005F7F86" w:rsidRDefault="00E363D9" w:rsidP="13EB1B0D">
            <w:pPr>
              <w:rPr>
                <w:rFonts w:eastAsia="Arial"/>
                <w:sz w:val="20"/>
                <w:szCs w:val="20"/>
              </w:rPr>
            </w:pPr>
            <w:r w:rsidRPr="005F7F86">
              <w:rPr>
                <w:rFonts w:eastAsia="Arial"/>
                <w:sz w:val="20"/>
                <w:szCs w:val="20"/>
              </w:rPr>
              <w:t>Pearl (2016)</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558DC5E" w14:textId="77777777" w:rsidR="00E363D9" w:rsidRPr="005F7F86" w:rsidRDefault="00E363D9" w:rsidP="13EB1B0D">
            <w:pPr>
              <w:rPr>
                <w:rFonts w:eastAsia="Arial"/>
                <w:sz w:val="20"/>
                <w:szCs w:val="20"/>
              </w:rPr>
            </w:pPr>
            <w:r w:rsidRPr="005F7F86">
              <w:rPr>
                <w:rFonts w:eastAsia="Arial"/>
                <w:sz w:val="20"/>
                <w:szCs w:val="20"/>
              </w:rPr>
              <w:t xml:space="preserve"> AM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D0ADDDD" w14:textId="77777777" w:rsidR="00E363D9" w:rsidRPr="005F7F86" w:rsidRDefault="00E363D9" w:rsidP="00B32C23">
            <w:pPr>
              <w:jc w:val="center"/>
              <w:rPr>
                <w:rFonts w:eastAsia="Arial"/>
                <w:sz w:val="20"/>
                <w:szCs w:val="20"/>
              </w:rPr>
            </w:pPr>
            <w:r w:rsidRPr="005F7F86">
              <w:rPr>
                <w:rFonts w:eastAsia="Arial"/>
                <w:sz w:val="20"/>
                <w:szCs w:val="20"/>
              </w:rPr>
              <w:t>7</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4EE275A" w14:textId="77777777" w:rsidR="00E363D9" w:rsidRPr="005F7F86" w:rsidRDefault="00E363D9" w:rsidP="13EB1B0D">
            <w:pPr>
              <w:rPr>
                <w:rFonts w:eastAsia="Arial"/>
                <w:sz w:val="20"/>
                <w:szCs w:val="20"/>
              </w:rPr>
            </w:pPr>
            <w:r w:rsidRPr="005F7F86">
              <w:rPr>
                <w:rFonts w:eastAsia="Arial"/>
                <w:sz w:val="20"/>
                <w:szCs w:val="20"/>
              </w:rPr>
              <w:t>5-19</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F6866CA" w14:textId="77777777" w:rsidR="00E363D9" w:rsidRPr="005F7F86" w:rsidRDefault="00E363D9" w:rsidP="13EB1B0D">
            <w:pPr>
              <w:rPr>
                <w:rFonts w:eastAsia="Arial"/>
                <w:sz w:val="20"/>
                <w:szCs w:val="20"/>
              </w:rPr>
            </w:pPr>
            <w:r w:rsidRPr="005F7F86">
              <w:rPr>
                <w:rFonts w:eastAsia="Arial"/>
                <w:sz w:val="20"/>
                <w:szCs w:val="20"/>
              </w:rPr>
              <w:t>R, methylprednisolone, IVIG, acetaminophen, diphenhydramine,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33C049D" w14:textId="77777777" w:rsidR="00E363D9" w:rsidRPr="005F7F86" w:rsidRDefault="00E363D9"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089BB7A" w14:textId="77777777" w:rsidR="00E363D9" w:rsidRPr="005F7F86" w:rsidRDefault="00E363D9"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3 cycles</w:t>
            </w:r>
          </w:p>
        </w:tc>
      </w:tr>
      <w:tr w:rsidR="00E363D9" w:rsidRPr="005F7F86" w14:paraId="7EFAC86E" w14:textId="77777777" w:rsidTr="00054EEE">
        <w:trPr>
          <w:trHeight w:val="300"/>
        </w:trPr>
        <w:tc>
          <w:tcPr>
            <w:tcW w:w="1880" w:type="dxa"/>
            <w:vMerge/>
            <w:tcBorders>
              <w:left w:val="single" w:sz="8" w:space="0" w:color="auto"/>
              <w:right w:val="single" w:sz="8" w:space="0" w:color="auto"/>
            </w:tcBorders>
            <w:vAlign w:val="center"/>
          </w:tcPr>
          <w:p w14:paraId="630CAE89" w14:textId="77777777" w:rsidR="00E363D9" w:rsidRPr="005F7F86" w:rsidRDefault="00E363D9"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7890AFBB" w14:textId="77777777" w:rsidR="00E363D9" w:rsidRPr="005F7F86" w:rsidRDefault="00E363D9" w:rsidP="00054EEE">
            <w:pPr>
              <w:rPr>
                <w:rFonts w:eastAsia="Arial"/>
                <w:color w:val="000000" w:themeColor="text1"/>
                <w:sz w:val="20"/>
                <w:szCs w:val="20"/>
              </w:rPr>
            </w:pPr>
            <w:proofErr w:type="spellStart"/>
            <w:r w:rsidRPr="005F7F86">
              <w:rPr>
                <w:rFonts w:eastAsia="Arial"/>
                <w:color w:val="000000" w:themeColor="text1"/>
                <w:sz w:val="20"/>
                <w:szCs w:val="20"/>
              </w:rPr>
              <w:t>Pirojsakul</w:t>
            </w:r>
            <w:proofErr w:type="spellEnd"/>
            <w:r w:rsidRPr="005F7F86">
              <w:rPr>
                <w:rFonts w:eastAsia="Arial"/>
                <w:color w:val="000000" w:themeColor="text1"/>
                <w:sz w:val="20"/>
                <w:szCs w:val="20"/>
              </w:rPr>
              <w:t xml:space="preserve"> (2016)</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1B2A3B3" w14:textId="77777777" w:rsidR="00E363D9" w:rsidRPr="005F7F86" w:rsidRDefault="00E363D9" w:rsidP="00054EEE">
            <w:pPr>
              <w:rPr>
                <w:rFonts w:eastAsia="Arial"/>
                <w:sz w:val="20"/>
                <w:szCs w:val="20"/>
              </w:rPr>
            </w:pPr>
            <w:r w:rsidRPr="005F7F86">
              <w:rPr>
                <w:rFonts w:eastAsia="Arial"/>
                <w:sz w:val="20"/>
                <w:szCs w:val="20"/>
              </w:rPr>
              <w:t>HLA desensitization prior to renal transplantation</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D3EF327" w14:textId="77777777" w:rsidR="00E363D9" w:rsidRPr="005F7F86" w:rsidRDefault="00E363D9" w:rsidP="00054EEE">
            <w:pPr>
              <w:jc w:val="center"/>
              <w:rPr>
                <w:rFonts w:eastAsia="Arial"/>
                <w:sz w:val="20"/>
                <w:szCs w:val="20"/>
              </w:rPr>
            </w:pPr>
            <w:r w:rsidRPr="005F7F86">
              <w:rPr>
                <w:rFonts w:eastAsia="Arial"/>
                <w:sz w:val="20"/>
                <w:szCs w:val="20"/>
              </w:rPr>
              <w:t>4</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302F2F1" w14:textId="77777777" w:rsidR="00E363D9" w:rsidRPr="005F7F86" w:rsidRDefault="00E363D9" w:rsidP="00054EEE">
            <w:pPr>
              <w:rPr>
                <w:rFonts w:eastAsia="Arial"/>
                <w:sz w:val="20"/>
                <w:szCs w:val="20"/>
              </w:rPr>
            </w:pPr>
            <w:r w:rsidRPr="005F7F86">
              <w:rPr>
                <w:rFonts w:eastAsia="Arial"/>
                <w:sz w:val="20"/>
                <w:szCs w:val="20"/>
              </w:rPr>
              <w:t>5-18</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32EBDDF" w14:textId="77777777" w:rsidR="00E363D9" w:rsidRPr="005F7F86" w:rsidRDefault="00E363D9" w:rsidP="00054EEE">
            <w:pPr>
              <w:rPr>
                <w:rFonts w:eastAsia="Arial"/>
                <w:sz w:val="20"/>
                <w:szCs w:val="20"/>
              </w:rPr>
            </w:pPr>
            <w:r w:rsidRPr="005F7F86">
              <w:rPr>
                <w:rFonts w:eastAsia="Arial"/>
                <w:sz w:val="20"/>
                <w:szCs w:val="20"/>
              </w:rPr>
              <w:t>R, IVIG</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337084C" w14:textId="77777777" w:rsidR="00E363D9" w:rsidRPr="005F7F86" w:rsidRDefault="00E363D9"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51464837" w14:textId="77777777" w:rsidR="00E363D9" w:rsidRPr="005F7F86" w:rsidRDefault="00E363D9"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p w14:paraId="104D4272" w14:textId="77777777" w:rsidR="00E363D9" w:rsidRPr="005F7F86" w:rsidRDefault="00E363D9" w:rsidP="00054EEE">
            <w:pPr>
              <w:rPr>
                <w:rFonts w:eastAsia="Arial"/>
                <w:sz w:val="20"/>
                <w:szCs w:val="20"/>
              </w:rPr>
            </w:pPr>
            <w:r w:rsidRPr="005F7F86">
              <w:rPr>
                <w:rFonts w:eastAsia="Arial"/>
                <w:sz w:val="20"/>
                <w:szCs w:val="20"/>
              </w:rPr>
              <w:t xml:space="preserve"> </w:t>
            </w:r>
          </w:p>
        </w:tc>
      </w:tr>
      <w:tr w:rsidR="00E363D9" w:rsidRPr="005F7F86" w14:paraId="1486A765" w14:textId="77777777" w:rsidTr="002702A7">
        <w:trPr>
          <w:trHeight w:val="300"/>
        </w:trPr>
        <w:tc>
          <w:tcPr>
            <w:tcW w:w="1880" w:type="dxa"/>
            <w:vMerge/>
            <w:tcBorders>
              <w:left w:val="single" w:sz="8" w:space="0" w:color="auto"/>
              <w:right w:val="single" w:sz="8" w:space="0" w:color="auto"/>
            </w:tcBorders>
            <w:vAlign w:val="center"/>
          </w:tcPr>
          <w:p w14:paraId="5017D7D0" w14:textId="77777777" w:rsidR="00E363D9" w:rsidRPr="005F7F86" w:rsidRDefault="00E363D9"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3DBF2F3D" w14:textId="77777777" w:rsidR="00E363D9" w:rsidRPr="005F7F86" w:rsidRDefault="00E363D9" w:rsidP="13EB1B0D">
            <w:pPr>
              <w:rPr>
                <w:rFonts w:eastAsia="Arial"/>
                <w:sz w:val="20"/>
                <w:szCs w:val="20"/>
              </w:rPr>
            </w:pPr>
            <w:r w:rsidRPr="005F7F86">
              <w:rPr>
                <w:rFonts w:eastAsia="Arial"/>
                <w:sz w:val="20"/>
                <w:szCs w:val="20"/>
              </w:rPr>
              <w:t>Tasaki (2019)</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A84077B" w14:textId="77777777" w:rsidR="00E363D9" w:rsidRPr="005F7F86" w:rsidRDefault="00E363D9" w:rsidP="13EB1B0D">
            <w:pPr>
              <w:rPr>
                <w:rFonts w:eastAsia="Arial"/>
                <w:sz w:val="20"/>
                <w:szCs w:val="20"/>
              </w:rPr>
            </w:pPr>
            <w:r w:rsidRPr="005F7F86">
              <w:rPr>
                <w:rFonts w:eastAsia="Arial"/>
                <w:sz w:val="20"/>
                <w:szCs w:val="20"/>
              </w:rPr>
              <w:t>AMR/PCAR re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61FEF18" w14:textId="77777777" w:rsidR="00E363D9" w:rsidRPr="005F7F86" w:rsidRDefault="00E363D9" w:rsidP="00B32C23">
            <w:pPr>
              <w:jc w:val="center"/>
              <w:rPr>
                <w:rFonts w:eastAsia="Arial"/>
                <w:sz w:val="20"/>
                <w:szCs w:val="20"/>
              </w:rPr>
            </w:pPr>
            <w:r w:rsidRPr="005F7F86">
              <w:rPr>
                <w:rFonts w:eastAsia="Arial"/>
                <w:sz w:val="20"/>
                <w:szCs w:val="20"/>
              </w:rPr>
              <w:t>3</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72245DC2" w14:textId="77777777" w:rsidR="00E363D9" w:rsidRPr="005F7F86" w:rsidRDefault="00E363D9" w:rsidP="13EB1B0D">
            <w:pPr>
              <w:rPr>
                <w:rFonts w:eastAsia="Arial"/>
                <w:sz w:val="20"/>
                <w:szCs w:val="20"/>
              </w:rPr>
            </w:pPr>
            <w:r w:rsidRPr="005F7F86">
              <w:rPr>
                <w:rFonts w:eastAsia="Arial"/>
                <w:sz w:val="20"/>
                <w:szCs w:val="20"/>
              </w:rPr>
              <w:t>4-21</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82DC6D9" w14:textId="77777777" w:rsidR="00E363D9" w:rsidRPr="005F7F86" w:rsidRDefault="00E363D9" w:rsidP="13EB1B0D">
            <w:pPr>
              <w:rPr>
                <w:rFonts w:eastAsia="Arial"/>
                <w:sz w:val="20"/>
                <w:szCs w:val="20"/>
              </w:rPr>
            </w:pPr>
            <w:r w:rsidRPr="005F7F86">
              <w:rPr>
                <w:rFonts w:eastAsia="Arial"/>
                <w:sz w:val="20"/>
                <w:szCs w:val="20"/>
              </w:rPr>
              <w:t xml:space="preserve">R, IVIG, tacrolimus, cyclosporine A, methylprednisolone, MMF, rabbit </w:t>
            </w:r>
            <w:proofErr w:type="spellStart"/>
            <w:r w:rsidRPr="005F7F86">
              <w:rPr>
                <w:rFonts w:eastAsia="Arial"/>
                <w:sz w:val="20"/>
                <w:szCs w:val="20"/>
              </w:rPr>
              <w:t>antithymocyte</w:t>
            </w:r>
            <w:proofErr w:type="spellEnd"/>
            <w:r w:rsidRPr="005F7F86">
              <w:rPr>
                <w:rFonts w:eastAsia="Arial"/>
                <w:sz w:val="20"/>
                <w:szCs w:val="20"/>
              </w:rPr>
              <w:t xml:space="preserve"> globulin,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F3257EA" w14:textId="77777777" w:rsidR="00E363D9" w:rsidRPr="005F7F86" w:rsidRDefault="00E363D9"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196360D6" w14:textId="77777777" w:rsidR="00E363D9" w:rsidRPr="005F7F86" w:rsidRDefault="00E363D9"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E363D9" w:rsidRPr="005F7F86" w14:paraId="251DC0BD" w14:textId="77777777" w:rsidTr="002702A7">
        <w:trPr>
          <w:trHeight w:val="300"/>
        </w:trPr>
        <w:tc>
          <w:tcPr>
            <w:tcW w:w="1880" w:type="dxa"/>
            <w:vMerge/>
            <w:tcBorders>
              <w:left w:val="single" w:sz="8" w:space="0" w:color="auto"/>
              <w:right w:val="single" w:sz="8" w:space="0" w:color="auto"/>
            </w:tcBorders>
            <w:vAlign w:val="center"/>
          </w:tcPr>
          <w:p w14:paraId="30692CA1" w14:textId="77777777" w:rsidR="00E363D9" w:rsidRPr="005F7F86" w:rsidRDefault="00E363D9"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4DE1E7A4" w14:textId="77777777" w:rsidR="00E363D9" w:rsidRPr="005F7F86" w:rsidRDefault="00E363D9" w:rsidP="13EB1B0D">
            <w:pPr>
              <w:rPr>
                <w:rFonts w:eastAsia="Arial"/>
                <w:sz w:val="20"/>
                <w:szCs w:val="20"/>
              </w:rPr>
            </w:pPr>
            <w:r w:rsidRPr="005F7F86">
              <w:rPr>
                <w:rFonts w:eastAsia="Arial"/>
                <w:sz w:val="20"/>
                <w:szCs w:val="20"/>
              </w:rPr>
              <w:t>Sanai (202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E805F88" w14:textId="77777777" w:rsidR="00E363D9" w:rsidRPr="005F7F86" w:rsidRDefault="00E363D9" w:rsidP="13EB1B0D">
            <w:pPr>
              <w:rPr>
                <w:rFonts w:eastAsia="Arial"/>
                <w:sz w:val="20"/>
                <w:szCs w:val="20"/>
              </w:rPr>
            </w:pPr>
            <w:r w:rsidRPr="005F7F86">
              <w:rPr>
                <w:rFonts w:eastAsia="Arial"/>
                <w:sz w:val="20"/>
                <w:szCs w:val="20"/>
              </w:rPr>
              <w:t>GVHD prophylaxis post HSC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DDDE642" w14:textId="77777777" w:rsidR="00E363D9" w:rsidRPr="005F7F86" w:rsidRDefault="00E363D9"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4D74393" w14:textId="77777777" w:rsidR="00E363D9" w:rsidRPr="005F7F86" w:rsidRDefault="00E363D9" w:rsidP="13EB1B0D">
            <w:pPr>
              <w:rPr>
                <w:rFonts w:eastAsia="Arial"/>
                <w:sz w:val="20"/>
                <w:szCs w:val="20"/>
              </w:rPr>
            </w:pPr>
            <w:r w:rsidRPr="005F7F86">
              <w:rPr>
                <w:rFonts w:eastAsia="Arial"/>
                <w:sz w:val="20"/>
                <w:szCs w:val="20"/>
              </w:rPr>
              <w:t xml:space="preserve">9 </w:t>
            </w:r>
            <w:proofErr w:type="spellStart"/>
            <w:r w:rsidRPr="005F7F86">
              <w:rPr>
                <w:rFonts w:eastAsia="Arial"/>
                <w:sz w:val="20"/>
                <w:szCs w:val="20"/>
              </w:rPr>
              <w:t>mo</w:t>
            </w:r>
            <w:proofErr w:type="spellEnd"/>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14830D2" w14:textId="7075B19D" w:rsidR="00E363D9" w:rsidRPr="005F7F86" w:rsidRDefault="00E363D9" w:rsidP="13EB1B0D">
            <w:pPr>
              <w:rPr>
                <w:rFonts w:eastAsia="Arial"/>
                <w:sz w:val="20"/>
                <w:szCs w:val="20"/>
              </w:rPr>
            </w:pPr>
            <w:r w:rsidRPr="005F7F86">
              <w:rPr>
                <w:rFonts w:eastAsia="Arial"/>
                <w:sz w:val="20"/>
                <w:szCs w:val="20"/>
              </w:rPr>
              <w:t xml:space="preserve">Cyclophosphamide, cyclosporine, </w:t>
            </w:r>
            <w:r w:rsidR="00C729A1" w:rsidRPr="005F7F86">
              <w:rPr>
                <w:rFonts w:eastAsia="Arial"/>
                <w:sz w:val="20"/>
                <w:szCs w:val="20"/>
              </w:rPr>
              <w:t>MMF</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985E100" w14:textId="77777777" w:rsidR="00E363D9" w:rsidRPr="005F7F86" w:rsidRDefault="00E363D9"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10158862" w14:textId="77777777" w:rsidR="00E363D9" w:rsidRPr="005F7F86" w:rsidRDefault="00E363D9"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2 doses post-transplant</w:t>
            </w:r>
          </w:p>
        </w:tc>
      </w:tr>
      <w:tr w:rsidR="00D55F34" w:rsidRPr="005F7F86" w14:paraId="0E6267B8" w14:textId="77777777" w:rsidTr="00DE22FB">
        <w:trPr>
          <w:trHeight w:val="300"/>
        </w:trPr>
        <w:tc>
          <w:tcPr>
            <w:tcW w:w="1880" w:type="dxa"/>
            <w:vMerge w:val="restart"/>
            <w:tcBorders>
              <w:top w:val="nil"/>
              <w:left w:val="single" w:sz="8" w:space="0" w:color="auto"/>
              <w:right w:val="single" w:sz="8" w:space="0" w:color="auto"/>
            </w:tcBorders>
            <w:tcMar>
              <w:left w:w="105" w:type="dxa"/>
              <w:right w:w="105" w:type="dxa"/>
            </w:tcMar>
          </w:tcPr>
          <w:p w14:paraId="264D2EFB" w14:textId="77777777" w:rsidR="00D55F34" w:rsidRPr="005F7F86" w:rsidRDefault="00D55F34" w:rsidP="13EB1B0D">
            <w:pPr>
              <w:rPr>
                <w:rFonts w:eastAsia="Arial"/>
                <w:sz w:val="20"/>
                <w:szCs w:val="20"/>
              </w:rPr>
            </w:pPr>
            <w:r w:rsidRPr="005F7F86">
              <w:rPr>
                <w:rFonts w:eastAsia="Arial"/>
                <w:sz w:val="20"/>
                <w:szCs w:val="20"/>
              </w:rPr>
              <w:t xml:space="preserve"> </w:t>
            </w:r>
          </w:p>
          <w:p w14:paraId="7A10199D" w14:textId="77777777" w:rsidR="00D55F34" w:rsidRPr="005F7F86" w:rsidRDefault="00D55F34" w:rsidP="13EB1B0D">
            <w:pPr>
              <w:rPr>
                <w:rFonts w:eastAsia="Arial"/>
                <w:sz w:val="20"/>
                <w:szCs w:val="20"/>
              </w:rPr>
            </w:pPr>
            <w:r w:rsidRPr="005F7F86">
              <w:rPr>
                <w:rFonts w:eastAsia="Arial"/>
                <w:sz w:val="20"/>
                <w:szCs w:val="20"/>
              </w:rPr>
              <w:t xml:space="preserve">Autoimmune </w:t>
            </w:r>
            <w:proofErr w:type="spellStart"/>
            <w:r w:rsidRPr="005F7F86">
              <w:rPr>
                <w:rFonts w:eastAsia="Arial"/>
                <w:sz w:val="20"/>
                <w:szCs w:val="20"/>
              </w:rPr>
              <w:t>cytopenias</w:t>
            </w:r>
            <w:proofErr w:type="spellEnd"/>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56B39259" w14:textId="77777777" w:rsidR="00D55F34" w:rsidRPr="005F7F86" w:rsidRDefault="00D55F34" w:rsidP="13EB1B0D">
            <w:pPr>
              <w:rPr>
                <w:rFonts w:eastAsia="Arial"/>
                <w:sz w:val="20"/>
                <w:szCs w:val="20"/>
              </w:rPr>
            </w:pPr>
            <w:r w:rsidRPr="005F7F86">
              <w:rPr>
                <w:rFonts w:eastAsia="Arial"/>
                <w:sz w:val="20"/>
                <w:szCs w:val="20"/>
              </w:rPr>
              <w:t>Khandelwal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420232FA" w14:textId="77777777" w:rsidR="00D55F34" w:rsidRPr="005F7F86" w:rsidRDefault="00D55F34" w:rsidP="13EB1B0D">
            <w:pPr>
              <w:rPr>
                <w:rFonts w:eastAsia="Arial"/>
                <w:sz w:val="20"/>
                <w:szCs w:val="20"/>
                <w:vertAlign w:val="superscript"/>
              </w:rPr>
            </w:pPr>
            <w:r w:rsidRPr="005F7F86">
              <w:rPr>
                <w:rFonts w:eastAsia="Arial"/>
                <w:sz w:val="20"/>
                <w:szCs w:val="20"/>
              </w:rPr>
              <w:t>Refractory autoimmunity</w:t>
            </w:r>
            <w:r w:rsidRPr="005F7F86">
              <w:rPr>
                <w:rFonts w:eastAsia="Arial"/>
                <w:sz w:val="20"/>
                <w:szCs w:val="20"/>
                <w:vertAlign w:val="superscript"/>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96A8812" w14:textId="77777777" w:rsidR="00D55F34" w:rsidRPr="005F7F86" w:rsidRDefault="00D55F34" w:rsidP="00B32C23">
            <w:pPr>
              <w:jc w:val="center"/>
              <w:rPr>
                <w:rFonts w:eastAsia="Arial"/>
                <w:sz w:val="20"/>
                <w:szCs w:val="20"/>
              </w:rPr>
            </w:pPr>
            <w:r w:rsidRPr="005F7F86">
              <w:rPr>
                <w:rFonts w:eastAsia="Arial"/>
                <w:sz w:val="20"/>
                <w:szCs w:val="20"/>
              </w:rPr>
              <w:t>7</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6F2FFEB" w14:textId="77777777" w:rsidR="00D55F34" w:rsidRPr="005F7F86" w:rsidRDefault="00D55F34" w:rsidP="13EB1B0D">
            <w:pPr>
              <w:rPr>
                <w:rFonts w:eastAsia="Arial"/>
                <w:sz w:val="20"/>
                <w:szCs w:val="20"/>
              </w:rPr>
            </w:pPr>
            <w:r w:rsidRPr="005F7F86">
              <w:rPr>
                <w:rFonts w:eastAsia="Arial"/>
                <w:sz w:val="20"/>
                <w:szCs w:val="20"/>
              </w:rPr>
              <w:t>1.3-17.8 included (1 patient age 25 exclud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350AAFF" w14:textId="77777777" w:rsidR="00D55F34" w:rsidRPr="005F7F86" w:rsidRDefault="00D55F34" w:rsidP="13EB1B0D">
            <w:pPr>
              <w:rPr>
                <w:rFonts w:eastAsia="Arial"/>
                <w:sz w:val="20"/>
                <w:szCs w:val="20"/>
              </w:rPr>
            </w:pPr>
            <w:r w:rsidRPr="005F7F86">
              <w:rPr>
                <w:rFonts w:eastAsia="Arial"/>
                <w:sz w:val="20"/>
                <w:szCs w:val="20"/>
              </w:rPr>
              <w:t>R,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8BCBD32" w14:textId="77777777" w:rsidR="00D55F34" w:rsidRPr="005F7F86" w:rsidRDefault="00D55F34" w:rsidP="13EB1B0D">
            <w:pPr>
              <w:rPr>
                <w:rFonts w:eastAsia="Arial"/>
                <w:sz w:val="20"/>
                <w:szCs w:val="20"/>
              </w:rPr>
            </w:pPr>
            <w:r w:rsidRPr="005F7F86">
              <w:rPr>
                <w:rFonts w:eastAsia="Arial"/>
                <w:sz w:val="20"/>
                <w:szCs w:val="20"/>
              </w:rPr>
              <w:t>IV (6 patients), SQ (1 patient)</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BB308B9"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 (7) or 2 cycles (2)</w:t>
            </w:r>
          </w:p>
        </w:tc>
      </w:tr>
      <w:tr w:rsidR="00D55F34" w:rsidRPr="005F7F86" w14:paraId="2A442019" w14:textId="77777777" w:rsidTr="00DE22FB">
        <w:trPr>
          <w:trHeight w:val="300"/>
        </w:trPr>
        <w:tc>
          <w:tcPr>
            <w:tcW w:w="1880" w:type="dxa"/>
            <w:vMerge/>
            <w:tcBorders>
              <w:left w:val="single" w:sz="8" w:space="0" w:color="auto"/>
              <w:right w:val="single" w:sz="8" w:space="0" w:color="auto"/>
            </w:tcBorders>
            <w:vAlign w:val="center"/>
          </w:tcPr>
          <w:p w14:paraId="7031AE65" w14:textId="77777777" w:rsidR="00D55F34" w:rsidRPr="005F7F86" w:rsidRDefault="00D55F34"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3CFC4D81" w14:textId="77777777" w:rsidR="00D55F34" w:rsidRPr="005F7F86" w:rsidRDefault="00D55F34" w:rsidP="13EB1B0D">
            <w:pPr>
              <w:rPr>
                <w:rFonts w:eastAsia="Arial"/>
                <w:sz w:val="20"/>
                <w:szCs w:val="20"/>
              </w:rPr>
            </w:pPr>
            <w:proofErr w:type="spellStart"/>
            <w:r w:rsidRPr="005F7F86">
              <w:rPr>
                <w:rFonts w:eastAsia="Arial"/>
                <w:sz w:val="20"/>
                <w:szCs w:val="20"/>
              </w:rPr>
              <w:t>Waespe</w:t>
            </w:r>
            <w:proofErr w:type="spellEnd"/>
            <w:r w:rsidRPr="005F7F86">
              <w:rPr>
                <w:rFonts w:eastAsia="Arial"/>
                <w:sz w:val="20"/>
                <w:szCs w:val="20"/>
              </w:rPr>
              <w:t xml:space="preserve">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6362E99" w14:textId="77777777" w:rsidR="00D55F34" w:rsidRPr="005F7F86" w:rsidRDefault="00D55F34" w:rsidP="13EB1B0D">
            <w:pPr>
              <w:rPr>
                <w:rFonts w:eastAsia="Arial"/>
                <w:sz w:val="20"/>
                <w:szCs w:val="20"/>
              </w:rPr>
            </w:pPr>
            <w:r w:rsidRPr="005F7F86">
              <w:rPr>
                <w:rFonts w:eastAsia="Arial"/>
                <w:sz w:val="20"/>
                <w:szCs w:val="20"/>
              </w:rPr>
              <w:t>AIC after HSCT for 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7A66A2A" w14:textId="77777777" w:rsidR="00D55F34" w:rsidRPr="005F7F86" w:rsidRDefault="00D55F34"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643AB25" w14:textId="77777777" w:rsidR="00D55F34" w:rsidRPr="005F7F86" w:rsidRDefault="00D55F34" w:rsidP="13EB1B0D">
            <w:pPr>
              <w:rPr>
                <w:rFonts w:eastAsia="Arial"/>
                <w:sz w:val="20"/>
                <w:szCs w:val="20"/>
              </w:rPr>
            </w:pPr>
            <w:r w:rsidRPr="005F7F86">
              <w:rPr>
                <w:rFonts w:eastAsia="Arial"/>
                <w:sz w:val="20"/>
                <w:szCs w:val="20"/>
              </w:rPr>
              <w:t>1</w:t>
            </w:r>
          </w:p>
          <w:p w14:paraId="0D0974C6" w14:textId="77777777" w:rsidR="00D55F34" w:rsidRPr="005F7F86" w:rsidRDefault="00D55F34" w:rsidP="13EB1B0D">
            <w:pPr>
              <w:rPr>
                <w:rFonts w:eastAsia="Arial"/>
                <w:sz w:val="20"/>
                <w:szCs w:val="20"/>
              </w:rPr>
            </w:pPr>
            <w:r w:rsidRPr="005F7F86">
              <w:rPr>
                <w:rFonts w:eastAsia="Arial"/>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ED18A99" w14:textId="77777777" w:rsidR="00D55F34" w:rsidRPr="005F7F86" w:rsidRDefault="00D55F34" w:rsidP="13EB1B0D">
            <w:pPr>
              <w:rPr>
                <w:rFonts w:eastAsia="Arial"/>
                <w:sz w:val="20"/>
                <w:szCs w:val="20"/>
              </w:rPr>
            </w:pPr>
            <w:r w:rsidRPr="005F7F86">
              <w:rPr>
                <w:rFonts w:eastAsia="Arial"/>
                <w:sz w:val="20"/>
                <w:szCs w:val="20"/>
              </w:rPr>
              <w:t>V, prednisolone, MMF, cyclosporine A, IVIG</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7BEF20B" w14:textId="77777777" w:rsidR="00D55F34" w:rsidRPr="005F7F86" w:rsidRDefault="00D55F34"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3583709"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6 doses for 1 cycle</w:t>
            </w:r>
          </w:p>
        </w:tc>
      </w:tr>
      <w:tr w:rsidR="00D55F34" w:rsidRPr="005F7F86" w14:paraId="4DC73336" w14:textId="77777777" w:rsidTr="00DE22FB">
        <w:trPr>
          <w:trHeight w:val="300"/>
        </w:trPr>
        <w:tc>
          <w:tcPr>
            <w:tcW w:w="1880" w:type="dxa"/>
            <w:vMerge/>
            <w:tcBorders>
              <w:left w:val="single" w:sz="8" w:space="0" w:color="auto"/>
              <w:right w:val="single" w:sz="8" w:space="0" w:color="auto"/>
            </w:tcBorders>
            <w:vAlign w:val="center"/>
          </w:tcPr>
          <w:p w14:paraId="33A7F5DF" w14:textId="77777777" w:rsidR="00D55F34" w:rsidRPr="005F7F86" w:rsidRDefault="00D55F34"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4D9048D9" w14:textId="77777777" w:rsidR="00D55F34" w:rsidRPr="005F7F86" w:rsidRDefault="00D55F34" w:rsidP="00054EEE">
            <w:pPr>
              <w:rPr>
                <w:rFonts w:eastAsia="Arial"/>
                <w:sz w:val="20"/>
                <w:szCs w:val="20"/>
              </w:rPr>
            </w:pPr>
            <w:r w:rsidRPr="005F7F86">
              <w:rPr>
                <w:rFonts w:eastAsia="Arial"/>
                <w:sz w:val="20"/>
                <w:szCs w:val="20"/>
              </w:rPr>
              <w:t>Mehta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34788B2" w14:textId="77777777" w:rsidR="00D55F34" w:rsidRPr="005F7F86" w:rsidRDefault="00D55F34" w:rsidP="00054EEE">
            <w:pPr>
              <w:rPr>
                <w:rFonts w:eastAsia="Arial"/>
                <w:sz w:val="20"/>
                <w:szCs w:val="20"/>
              </w:rPr>
            </w:pPr>
            <w:r w:rsidRPr="005F7F86">
              <w:rPr>
                <w:rFonts w:eastAsia="Arial"/>
                <w:sz w:val="20"/>
                <w:szCs w:val="20"/>
              </w:rPr>
              <w:t>AIHA after HSCT for SCID</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A53E2AA" w14:textId="77777777" w:rsidR="00D55F34" w:rsidRPr="005F7F86" w:rsidRDefault="00D55F34"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F2B70F8" w14:textId="77777777" w:rsidR="00D55F34" w:rsidRPr="005F7F86" w:rsidRDefault="00D55F34" w:rsidP="00054EEE">
            <w:pPr>
              <w:rPr>
                <w:rFonts w:eastAsia="Arial"/>
                <w:sz w:val="20"/>
                <w:szCs w:val="20"/>
              </w:rPr>
            </w:pPr>
            <w:r w:rsidRPr="005F7F86">
              <w:rPr>
                <w:rFonts w:eastAsia="Arial"/>
                <w:sz w:val="20"/>
                <w:szCs w:val="20"/>
              </w:rPr>
              <w:t xml:space="preserve">4 </w:t>
            </w:r>
            <w:proofErr w:type="spellStart"/>
            <w:r w:rsidRPr="005F7F86">
              <w:rPr>
                <w:rFonts w:eastAsia="Arial"/>
                <w:sz w:val="20"/>
                <w:szCs w:val="20"/>
              </w:rPr>
              <w:t>mo</w:t>
            </w:r>
            <w:proofErr w:type="spellEnd"/>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099B270" w14:textId="77777777" w:rsidR="00D55F34" w:rsidRPr="005F7F86" w:rsidRDefault="00D55F34" w:rsidP="00054EEE">
            <w:pPr>
              <w:rPr>
                <w:rFonts w:eastAsia="Arial"/>
                <w:sz w:val="20"/>
                <w:szCs w:val="20"/>
              </w:rPr>
            </w:pPr>
            <w:r w:rsidRPr="005F7F86">
              <w:rPr>
                <w:rFonts w:eastAsia="Arial"/>
                <w:sz w:val="20"/>
                <w:szCs w:val="20"/>
              </w:rPr>
              <w:t>R</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35F2C15" w14:textId="77777777" w:rsidR="00D55F34" w:rsidRPr="005F7F86" w:rsidRDefault="00D55F34" w:rsidP="00054EEE">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352B00B7" w14:textId="77777777" w:rsidR="00D55F34" w:rsidRPr="005F7F86" w:rsidRDefault="00D55F34"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4 cycles</w:t>
            </w:r>
          </w:p>
        </w:tc>
      </w:tr>
      <w:tr w:rsidR="00D55F34" w:rsidRPr="005F7F86" w14:paraId="5B1AE790" w14:textId="77777777" w:rsidTr="00DE22FB">
        <w:trPr>
          <w:trHeight w:val="300"/>
        </w:trPr>
        <w:tc>
          <w:tcPr>
            <w:tcW w:w="1880" w:type="dxa"/>
            <w:vMerge/>
            <w:tcBorders>
              <w:left w:val="single" w:sz="8" w:space="0" w:color="auto"/>
              <w:right w:val="single" w:sz="8" w:space="0" w:color="auto"/>
            </w:tcBorders>
            <w:vAlign w:val="center"/>
          </w:tcPr>
          <w:p w14:paraId="2BEFB9CC" w14:textId="77777777" w:rsidR="00D55F34" w:rsidRPr="005F7F86" w:rsidRDefault="00D55F34"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6B78381" w14:textId="77777777" w:rsidR="00D55F34" w:rsidRPr="005F7F86" w:rsidRDefault="00D55F34" w:rsidP="00054EEE">
            <w:pPr>
              <w:rPr>
                <w:rFonts w:eastAsia="Arial"/>
                <w:sz w:val="20"/>
                <w:szCs w:val="20"/>
              </w:rPr>
            </w:pPr>
            <w:r w:rsidRPr="005F7F86">
              <w:rPr>
                <w:rFonts w:eastAsia="Arial"/>
                <w:sz w:val="20"/>
                <w:szCs w:val="20"/>
              </w:rPr>
              <w:t>Van Balen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93CAEC6" w14:textId="77777777" w:rsidR="00D55F34" w:rsidRPr="005F7F86" w:rsidRDefault="00D55F34" w:rsidP="00054EEE">
            <w:pPr>
              <w:rPr>
                <w:rFonts w:eastAsia="Arial"/>
                <w:sz w:val="20"/>
                <w:szCs w:val="20"/>
              </w:rPr>
            </w:pPr>
            <w:r w:rsidRPr="005F7F86">
              <w:rPr>
                <w:rFonts w:eastAsia="Arial"/>
                <w:sz w:val="20"/>
                <w:szCs w:val="20"/>
              </w:rPr>
              <w:t>Refractory TTP</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809C3A3" w14:textId="77777777" w:rsidR="00D55F34" w:rsidRPr="005F7F86" w:rsidRDefault="00D55F34"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9A318AA" w14:textId="77777777" w:rsidR="00D55F34" w:rsidRPr="005F7F86" w:rsidRDefault="00D55F34" w:rsidP="00054EEE">
            <w:pPr>
              <w:rPr>
                <w:rFonts w:eastAsia="Arial"/>
                <w:sz w:val="20"/>
                <w:szCs w:val="20"/>
              </w:rPr>
            </w:pPr>
            <w:r w:rsidRPr="005F7F86">
              <w:rPr>
                <w:rFonts w:eastAsia="Arial"/>
                <w:sz w:val="20"/>
                <w:szCs w:val="20"/>
              </w:rPr>
              <w:t>16</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0F5DA12" w14:textId="4A136FCD" w:rsidR="00D55F34" w:rsidRPr="005F7F86" w:rsidRDefault="00D55F34" w:rsidP="00054EEE">
            <w:pPr>
              <w:rPr>
                <w:rFonts w:eastAsia="Arial"/>
                <w:sz w:val="20"/>
                <w:szCs w:val="20"/>
              </w:rPr>
            </w:pPr>
            <w:r w:rsidRPr="005F7F86">
              <w:rPr>
                <w:rFonts w:eastAsia="Arial"/>
                <w:sz w:val="20"/>
                <w:szCs w:val="20"/>
              </w:rPr>
              <w:t xml:space="preserve">R, </w:t>
            </w:r>
            <w:r w:rsidR="000439FA" w:rsidRPr="005F7F86">
              <w:rPr>
                <w:rFonts w:eastAsia="Arial"/>
                <w:sz w:val="20"/>
                <w:szCs w:val="20"/>
              </w:rPr>
              <w:t>P</w:t>
            </w:r>
            <w:r w:rsidRPr="005F7F86">
              <w:rPr>
                <w:rFonts w:eastAsia="Arial"/>
                <w:sz w:val="20"/>
                <w:szCs w:val="20"/>
              </w:rPr>
              <w:t>,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2BBB3BE" w14:textId="77777777" w:rsidR="00D55F34" w:rsidRPr="005F7F86" w:rsidRDefault="00D55F34"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75EB3345" w14:textId="77777777" w:rsidR="00D55F34" w:rsidRPr="005F7F86" w:rsidRDefault="00D55F34"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D55F34" w:rsidRPr="005F7F86" w14:paraId="676F1B72" w14:textId="77777777" w:rsidTr="00DE22FB">
        <w:trPr>
          <w:trHeight w:val="300"/>
        </w:trPr>
        <w:tc>
          <w:tcPr>
            <w:tcW w:w="1880" w:type="dxa"/>
            <w:vMerge/>
            <w:tcBorders>
              <w:left w:val="single" w:sz="8" w:space="0" w:color="auto"/>
              <w:right w:val="single" w:sz="8" w:space="0" w:color="auto"/>
            </w:tcBorders>
            <w:vAlign w:val="center"/>
          </w:tcPr>
          <w:p w14:paraId="12903208" w14:textId="77777777" w:rsidR="00D55F34" w:rsidRPr="005F7F86" w:rsidRDefault="00D55F34"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40DC134E" w14:textId="77777777" w:rsidR="00D55F34" w:rsidRPr="005F7F86" w:rsidRDefault="00D55F34" w:rsidP="13EB1B0D">
            <w:pPr>
              <w:rPr>
                <w:rFonts w:eastAsia="Arial"/>
                <w:sz w:val="20"/>
                <w:szCs w:val="20"/>
              </w:rPr>
            </w:pPr>
            <w:proofErr w:type="spellStart"/>
            <w:r w:rsidRPr="005F7F86">
              <w:rPr>
                <w:rFonts w:eastAsia="Arial"/>
                <w:sz w:val="20"/>
                <w:szCs w:val="20"/>
              </w:rPr>
              <w:t>Kruizinga</w:t>
            </w:r>
            <w:proofErr w:type="spellEnd"/>
            <w:r w:rsidRPr="005F7F86">
              <w:rPr>
                <w:rFonts w:eastAsia="Arial"/>
                <w:sz w:val="20"/>
                <w:szCs w:val="20"/>
              </w:rPr>
              <w:t xml:space="preserve"> (2018)</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55DD6C3B" w14:textId="77777777" w:rsidR="00D55F34" w:rsidRPr="005F7F86" w:rsidRDefault="00D55F34" w:rsidP="13EB1B0D">
            <w:pPr>
              <w:rPr>
                <w:rFonts w:eastAsia="Arial"/>
                <w:sz w:val="20"/>
                <w:szCs w:val="20"/>
              </w:rPr>
            </w:pPr>
            <w:r w:rsidRPr="005F7F86">
              <w:rPr>
                <w:rFonts w:eastAsia="Arial"/>
                <w:sz w:val="20"/>
                <w:szCs w:val="20"/>
              </w:rPr>
              <w:t>AIC after HSC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A8DE58E" w14:textId="77777777" w:rsidR="00D55F34" w:rsidRPr="005F7F86" w:rsidRDefault="00D55F34" w:rsidP="00B32C23">
            <w:pPr>
              <w:jc w:val="center"/>
              <w:rPr>
                <w:rFonts w:eastAsia="Arial"/>
                <w:sz w:val="20"/>
                <w:szCs w:val="20"/>
              </w:rPr>
            </w:pPr>
            <w:r w:rsidRPr="005F7F86">
              <w:rPr>
                <w:rFonts w:eastAsia="Arial"/>
                <w:sz w:val="20"/>
                <w:szCs w:val="20"/>
              </w:rPr>
              <w:t>7</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0AC556D" w14:textId="77777777" w:rsidR="00D55F34" w:rsidRPr="005F7F86" w:rsidRDefault="00D55F34" w:rsidP="13EB1B0D">
            <w:pPr>
              <w:rPr>
                <w:rFonts w:eastAsia="Arial"/>
                <w:sz w:val="20"/>
                <w:szCs w:val="20"/>
              </w:rPr>
            </w:pPr>
            <w:r w:rsidRPr="005F7F86">
              <w:rPr>
                <w:rFonts w:eastAsia="Arial"/>
                <w:sz w:val="20"/>
                <w:szCs w:val="20"/>
              </w:rPr>
              <w:t>1-1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E55EC1A" w14:textId="1FFDA2A6" w:rsidR="00D55F34" w:rsidRPr="005F7F86" w:rsidRDefault="000439FA" w:rsidP="13EB1B0D">
            <w:pPr>
              <w:rPr>
                <w:rFonts w:eastAsia="Arial"/>
                <w:sz w:val="20"/>
                <w:szCs w:val="20"/>
              </w:rPr>
            </w:pPr>
            <w:r w:rsidRPr="005F7F86">
              <w:rPr>
                <w:rFonts w:eastAsia="Arial"/>
                <w:sz w:val="20"/>
                <w:szCs w:val="20"/>
              </w:rPr>
              <w:t>P</w:t>
            </w:r>
            <w:r w:rsidR="00D55F34" w:rsidRPr="005F7F86">
              <w:rPr>
                <w:rFonts w:eastAsia="Arial"/>
                <w:sz w:val="20"/>
                <w:szCs w:val="20"/>
              </w:rPr>
              <w:t>, IVIG</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14F4916" w14:textId="77777777" w:rsidR="00D55F34" w:rsidRPr="005F7F86" w:rsidRDefault="00D55F34"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9B387D7"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once weekly for 1-4 weeks</w:t>
            </w:r>
          </w:p>
        </w:tc>
      </w:tr>
      <w:tr w:rsidR="00D55F34" w:rsidRPr="005F7F86" w14:paraId="40B61B9E" w14:textId="77777777" w:rsidTr="00DE22FB">
        <w:trPr>
          <w:trHeight w:val="300"/>
        </w:trPr>
        <w:tc>
          <w:tcPr>
            <w:tcW w:w="1880" w:type="dxa"/>
            <w:vMerge/>
            <w:tcBorders>
              <w:left w:val="single" w:sz="8" w:space="0" w:color="auto"/>
              <w:right w:val="single" w:sz="8" w:space="0" w:color="auto"/>
            </w:tcBorders>
            <w:vAlign w:val="center"/>
          </w:tcPr>
          <w:p w14:paraId="5F5FCBD7" w14:textId="77777777" w:rsidR="00D55F34" w:rsidRPr="005F7F86" w:rsidRDefault="00D55F34"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791BE7DF" w14:textId="77777777" w:rsidR="00D55F34" w:rsidRPr="005F7F86" w:rsidRDefault="00D55F34" w:rsidP="13EB1B0D">
            <w:pPr>
              <w:rPr>
                <w:rFonts w:eastAsia="Arial"/>
                <w:sz w:val="20"/>
                <w:szCs w:val="20"/>
              </w:rPr>
            </w:pPr>
            <w:r w:rsidRPr="005F7F86">
              <w:rPr>
                <w:rFonts w:eastAsia="Arial"/>
                <w:sz w:val="20"/>
                <w:szCs w:val="20"/>
              </w:rPr>
              <w:t>Knops (2020)</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E9B3E03" w14:textId="77777777" w:rsidR="00D55F34" w:rsidRPr="005F7F86" w:rsidRDefault="00D55F34" w:rsidP="13EB1B0D">
            <w:pPr>
              <w:rPr>
                <w:rFonts w:eastAsia="Arial"/>
                <w:sz w:val="20"/>
                <w:szCs w:val="20"/>
              </w:rPr>
            </w:pPr>
            <w:r w:rsidRPr="005F7F86">
              <w:rPr>
                <w:rFonts w:eastAsia="Arial"/>
                <w:sz w:val="20"/>
                <w:szCs w:val="20"/>
              </w:rPr>
              <w:t>AIHA after intestinal transplant</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4A6D76C" w14:textId="77777777" w:rsidR="00D55F34" w:rsidRPr="005F7F86" w:rsidRDefault="00D55F34"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FA33E5F" w14:textId="77777777" w:rsidR="00D55F34" w:rsidRPr="005F7F86" w:rsidRDefault="00D55F34" w:rsidP="13EB1B0D">
            <w:pPr>
              <w:rPr>
                <w:rFonts w:eastAsia="Arial"/>
                <w:sz w:val="20"/>
                <w:szCs w:val="20"/>
              </w:rPr>
            </w:pPr>
            <w:r w:rsidRPr="005F7F86">
              <w:rPr>
                <w:rFonts w:eastAsia="Arial"/>
                <w:sz w:val="20"/>
                <w:szCs w:val="20"/>
              </w:rPr>
              <w:t>4</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49CB12E" w14:textId="77777777" w:rsidR="00D55F34" w:rsidRPr="005F7F86" w:rsidRDefault="00D55F34" w:rsidP="13EB1B0D">
            <w:pPr>
              <w:rPr>
                <w:rFonts w:eastAsia="Arial"/>
                <w:sz w:val="20"/>
                <w:szCs w:val="20"/>
              </w:rPr>
            </w:pPr>
            <w:r w:rsidRPr="005F7F86">
              <w:rPr>
                <w:rFonts w:eastAsia="Arial"/>
                <w:sz w:val="20"/>
                <w:szCs w:val="20"/>
              </w:rPr>
              <w:t>High-dose corticosteroids</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A46167D" w14:textId="77777777" w:rsidR="00D55F34" w:rsidRPr="005F7F86" w:rsidRDefault="00D55F34"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1DD99F04"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 + 2 additional doses</w:t>
            </w:r>
          </w:p>
        </w:tc>
      </w:tr>
      <w:tr w:rsidR="00D55F34" w:rsidRPr="005F7F86" w14:paraId="5A24060D" w14:textId="77777777" w:rsidTr="00DE22FB">
        <w:trPr>
          <w:trHeight w:val="300"/>
        </w:trPr>
        <w:tc>
          <w:tcPr>
            <w:tcW w:w="1880" w:type="dxa"/>
            <w:vMerge/>
            <w:tcBorders>
              <w:left w:val="single" w:sz="8" w:space="0" w:color="auto"/>
              <w:right w:val="single" w:sz="8" w:space="0" w:color="auto"/>
            </w:tcBorders>
            <w:vAlign w:val="center"/>
          </w:tcPr>
          <w:p w14:paraId="254E5AF6" w14:textId="77777777" w:rsidR="00D55F34" w:rsidRPr="005F7F86" w:rsidRDefault="00D55F34"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4A044BAF" w14:textId="77777777" w:rsidR="00D55F34" w:rsidRPr="005F7F86" w:rsidRDefault="00D55F34" w:rsidP="13EB1B0D">
            <w:pPr>
              <w:rPr>
                <w:rFonts w:eastAsia="Arial"/>
                <w:sz w:val="20"/>
                <w:szCs w:val="20"/>
              </w:rPr>
            </w:pPr>
            <w:r w:rsidRPr="005F7F86">
              <w:rPr>
                <w:rFonts w:eastAsia="Arial"/>
                <w:sz w:val="20"/>
                <w:szCs w:val="20"/>
              </w:rPr>
              <w:t>Knight (2020)</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21D85AE2" w14:textId="77777777" w:rsidR="00D55F34" w:rsidRPr="005F7F86" w:rsidRDefault="00D55F34" w:rsidP="13EB1B0D">
            <w:pPr>
              <w:rPr>
                <w:rFonts w:eastAsia="Arial"/>
                <w:sz w:val="20"/>
                <w:szCs w:val="20"/>
              </w:rPr>
            </w:pPr>
            <w:r w:rsidRPr="005F7F86">
              <w:rPr>
                <w:rFonts w:eastAsia="Arial"/>
                <w:sz w:val="20"/>
                <w:szCs w:val="20"/>
              </w:rPr>
              <w:t>Refractory Evans syndrome</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4234F92" w14:textId="77777777" w:rsidR="00D55F34" w:rsidRPr="005F7F86" w:rsidRDefault="00D55F34"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9B041BE" w14:textId="77777777" w:rsidR="00D55F34" w:rsidRPr="005F7F86" w:rsidRDefault="00D55F34" w:rsidP="13EB1B0D">
            <w:pPr>
              <w:rPr>
                <w:rFonts w:eastAsia="Arial"/>
                <w:sz w:val="20"/>
                <w:szCs w:val="20"/>
              </w:rPr>
            </w:pPr>
            <w:r w:rsidRPr="005F7F86">
              <w:rPr>
                <w:rFonts w:eastAsia="Arial"/>
                <w:sz w:val="20"/>
                <w:szCs w:val="20"/>
              </w:rPr>
              <w:t>1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9D70E95" w14:textId="4377EF20" w:rsidR="00D55F34" w:rsidRPr="005F7F86" w:rsidRDefault="000439FA" w:rsidP="13EB1B0D">
            <w:pPr>
              <w:rPr>
                <w:rFonts w:eastAsia="Arial"/>
                <w:sz w:val="20"/>
                <w:szCs w:val="20"/>
              </w:rPr>
            </w:pPr>
            <w:r w:rsidRPr="005F7F86">
              <w:rPr>
                <w:rFonts w:eastAsia="Arial"/>
                <w:sz w:val="20"/>
                <w:szCs w:val="20"/>
              </w:rPr>
              <w:t>P</w:t>
            </w:r>
            <w:r w:rsidR="00D55F34" w:rsidRPr="005F7F86">
              <w:rPr>
                <w:rFonts w:eastAsia="Arial"/>
                <w:sz w:val="20"/>
                <w:szCs w:val="20"/>
              </w:rPr>
              <w:t>, MMF, IVIG</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A574DEF" w14:textId="77777777" w:rsidR="00D55F34" w:rsidRPr="005F7F86" w:rsidRDefault="00D55F34"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7255A190"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5 doses for 1 cycle</w:t>
            </w:r>
          </w:p>
        </w:tc>
      </w:tr>
      <w:tr w:rsidR="00D55F34" w:rsidRPr="005F7F86" w14:paraId="4329019E" w14:textId="77777777" w:rsidTr="00DE22FB">
        <w:trPr>
          <w:trHeight w:val="300"/>
        </w:trPr>
        <w:tc>
          <w:tcPr>
            <w:tcW w:w="1880" w:type="dxa"/>
            <w:vMerge/>
            <w:tcBorders>
              <w:left w:val="single" w:sz="8" w:space="0" w:color="auto"/>
              <w:right w:val="single" w:sz="8" w:space="0" w:color="auto"/>
            </w:tcBorders>
            <w:vAlign w:val="center"/>
          </w:tcPr>
          <w:p w14:paraId="3308FA6A" w14:textId="77777777" w:rsidR="00D55F34" w:rsidRPr="005F7F86" w:rsidRDefault="00D55F34"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7A7B783D" w14:textId="77777777" w:rsidR="00D55F34" w:rsidRPr="005F7F86" w:rsidRDefault="00D55F34" w:rsidP="13EB1B0D">
            <w:pPr>
              <w:rPr>
                <w:rFonts w:eastAsia="Arial"/>
                <w:sz w:val="20"/>
                <w:szCs w:val="20"/>
              </w:rPr>
            </w:pPr>
            <w:r w:rsidRPr="005F7F86">
              <w:rPr>
                <w:rFonts w:eastAsia="Arial"/>
                <w:sz w:val="20"/>
                <w:szCs w:val="20"/>
              </w:rPr>
              <w:t>Beydoun (2020)</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DC0C427" w14:textId="77777777" w:rsidR="00D55F34" w:rsidRPr="005F7F86" w:rsidRDefault="00D55F34" w:rsidP="13EB1B0D">
            <w:pPr>
              <w:rPr>
                <w:rFonts w:eastAsia="Arial"/>
                <w:sz w:val="20"/>
                <w:szCs w:val="20"/>
              </w:rPr>
            </w:pPr>
            <w:r w:rsidRPr="005F7F86">
              <w:rPr>
                <w:rFonts w:eastAsia="Arial"/>
                <w:sz w:val="20"/>
                <w:szCs w:val="20"/>
              </w:rPr>
              <w:t>Refractory Evans syndrome</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7320016" w14:textId="77777777" w:rsidR="00D55F34" w:rsidRPr="005F7F86" w:rsidRDefault="00D55F34" w:rsidP="00B32C23">
            <w:pPr>
              <w:jc w:val="center"/>
              <w:rPr>
                <w:rFonts w:eastAsia="Arial"/>
                <w:sz w:val="20"/>
                <w:szCs w:val="20"/>
              </w:rPr>
            </w:pPr>
            <w:r w:rsidRPr="005F7F86">
              <w:rPr>
                <w:rFonts w:eastAsia="Arial"/>
                <w:sz w:val="20"/>
                <w:szCs w:val="20"/>
              </w:rPr>
              <w:t>3</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7439FF77" w14:textId="77777777" w:rsidR="00D55F34" w:rsidRPr="005F7F86" w:rsidRDefault="00D55F34" w:rsidP="13EB1B0D">
            <w:pPr>
              <w:rPr>
                <w:rFonts w:eastAsia="Arial"/>
                <w:sz w:val="20"/>
                <w:szCs w:val="20"/>
              </w:rPr>
            </w:pPr>
            <w:r w:rsidRPr="005F7F86">
              <w:rPr>
                <w:rFonts w:eastAsia="Arial"/>
                <w:sz w:val="20"/>
                <w:szCs w:val="20"/>
              </w:rPr>
              <w:t>2-1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00A7043" w14:textId="77777777" w:rsidR="00D55F34" w:rsidRPr="005F7F86" w:rsidRDefault="00D55F34" w:rsidP="13EB1B0D">
            <w:pPr>
              <w:rPr>
                <w:rFonts w:eastAsia="Arial"/>
                <w:sz w:val="20"/>
                <w:szCs w:val="20"/>
              </w:rPr>
            </w:pPr>
            <w:r w:rsidRPr="005F7F86">
              <w:rPr>
                <w:rFonts w:eastAsia="Arial"/>
                <w:sz w:val="20"/>
                <w:szCs w:val="20"/>
              </w:rPr>
              <w:t>Patient 1: None</w:t>
            </w:r>
          </w:p>
          <w:p w14:paraId="5B81BA17" w14:textId="5014C612" w:rsidR="00D55F34" w:rsidRPr="005F7F86" w:rsidRDefault="00D55F34" w:rsidP="13EB1B0D">
            <w:pPr>
              <w:rPr>
                <w:rFonts w:eastAsia="Arial"/>
                <w:sz w:val="20"/>
                <w:szCs w:val="20"/>
              </w:rPr>
            </w:pPr>
            <w:r w:rsidRPr="005F7F86">
              <w:rPr>
                <w:rFonts w:eastAsia="Arial"/>
                <w:sz w:val="20"/>
                <w:szCs w:val="20"/>
              </w:rPr>
              <w:t xml:space="preserve">Patient 2: </w:t>
            </w:r>
            <w:r w:rsidR="000439FA" w:rsidRPr="005F7F86">
              <w:rPr>
                <w:rFonts w:eastAsia="Arial"/>
                <w:sz w:val="20"/>
                <w:szCs w:val="20"/>
              </w:rPr>
              <w:t>P</w:t>
            </w:r>
          </w:p>
          <w:p w14:paraId="1ACCF905" w14:textId="77777777" w:rsidR="00D55F34" w:rsidRPr="005F7F86" w:rsidRDefault="00D55F34" w:rsidP="13EB1B0D">
            <w:pPr>
              <w:rPr>
                <w:rFonts w:eastAsia="Arial"/>
                <w:sz w:val="20"/>
                <w:szCs w:val="20"/>
              </w:rPr>
            </w:pPr>
            <w:r w:rsidRPr="005F7F86">
              <w:rPr>
                <w:rFonts w:eastAsia="Arial"/>
                <w:sz w:val="20"/>
                <w:szCs w:val="20"/>
              </w:rPr>
              <w:t xml:space="preserve">Patient 3: X, </w:t>
            </w:r>
            <w:proofErr w:type="spellStart"/>
            <w:r w:rsidRPr="005F7F86">
              <w:rPr>
                <w:rFonts w:eastAsia="Arial"/>
                <w:sz w:val="20"/>
                <w:szCs w:val="20"/>
              </w:rPr>
              <w:t>romiplastim</w:t>
            </w:r>
            <w:proofErr w:type="spellEnd"/>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47A078A" w14:textId="77777777" w:rsidR="00D55F34" w:rsidRPr="005F7F86" w:rsidRDefault="00D55F34"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188000FE"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5 doses for 1 cycle (1).</w:t>
            </w:r>
          </w:p>
          <w:p w14:paraId="01B2CB2C"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 (2)</w:t>
            </w:r>
          </w:p>
        </w:tc>
      </w:tr>
      <w:tr w:rsidR="00D55F34" w:rsidRPr="005F7F86" w14:paraId="5B42F047" w14:textId="77777777" w:rsidTr="00DE22FB">
        <w:trPr>
          <w:trHeight w:val="300"/>
        </w:trPr>
        <w:tc>
          <w:tcPr>
            <w:tcW w:w="1880" w:type="dxa"/>
            <w:vMerge/>
            <w:tcBorders>
              <w:left w:val="single" w:sz="8" w:space="0" w:color="auto"/>
              <w:right w:val="single" w:sz="8" w:space="0" w:color="auto"/>
            </w:tcBorders>
            <w:vAlign w:val="center"/>
          </w:tcPr>
          <w:p w14:paraId="57DF4894" w14:textId="77777777" w:rsidR="00D55F34" w:rsidRPr="005F7F86" w:rsidRDefault="00D55F34"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BF03B25" w14:textId="77777777" w:rsidR="00D55F34" w:rsidRPr="005F7F86" w:rsidRDefault="00D55F34" w:rsidP="13EB1B0D">
            <w:pPr>
              <w:rPr>
                <w:rFonts w:eastAsia="Arial"/>
                <w:sz w:val="20"/>
                <w:szCs w:val="20"/>
              </w:rPr>
            </w:pPr>
            <w:proofErr w:type="spellStart"/>
            <w:r w:rsidRPr="005F7F86">
              <w:rPr>
                <w:rFonts w:eastAsia="Arial"/>
                <w:sz w:val="20"/>
                <w:szCs w:val="20"/>
              </w:rPr>
              <w:t>Maschan</w:t>
            </w:r>
            <w:proofErr w:type="spellEnd"/>
            <w:r w:rsidRPr="005F7F86">
              <w:rPr>
                <w:rFonts w:eastAsia="Arial"/>
                <w:sz w:val="20"/>
                <w:szCs w:val="20"/>
              </w:rPr>
              <w:t xml:space="preserve"> (2020)</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A19CB11" w14:textId="77777777" w:rsidR="00D55F34" w:rsidRPr="005F7F86" w:rsidRDefault="00D55F34" w:rsidP="13EB1B0D">
            <w:pPr>
              <w:rPr>
                <w:rFonts w:eastAsia="Arial"/>
                <w:sz w:val="20"/>
                <w:szCs w:val="20"/>
              </w:rPr>
            </w:pPr>
            <w:r w:rsidRPr="005F7F86">
              <w:rPr>
                <w:rFonts w:eastAsia="Arial"/>
                <w:sz w:val="20"/>
                <w:szCs w:val="20"/>
              </w:rPr>
              <w:t>Refractory TTP</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A900FBD" w14:textId="77777777" w:rsidR="00D55F34" w:rsidRPr="005F7F86" w:rsidRDefault="00D55F34" w:rsidP="00B32C23">
            <w:pPr>
              <w:jc w:val="center"/>
              <w:rPr>
                <w:rFonts w:eastAsia="Arial"/>
                <w:sz w:val="20"/>
                <w:szCs w:val="20"/>
              </w:rPr>
            </w:pPr>
            <w:r w:rsidRPr="005F7F86">
              <w:rPr>
                <w:rFonts w:eastAsia="Arial"/>
                <w:sz w:val="20"/>
                <w:szCs w:val="20"/>
              </w:rPr>
              <w:t>2</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3B880DA" w14:textId="77777777" w:rsidR="00D55F34" w:rsidRPr="005F7F86" w:rsidRDefault="00D55F34" w:rsidP="13EB1B0D">
            <w:pPr>
              <w:rPr>
                <w:rFonts w:eastAsia="Arial"/>
                <w:sz w:val="20"/>
                <w:szCs w:val="20"/>
              </w:rPr>
            </w:pPr>
            <w:r w:rsidRPr="005F7F86">
              <w:rPr>
                <w:rFonts w:eastAsia="Arial"/>
                <w:sz w:val="20"/>
                <w:szCs w:val="20"/>
              </w:rPr>
              <w:t>5, 12</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8341810" w14:textId="77777777" w:rsidR="00D55F34" w:rsidRPr="005F7F86" w:rsidRDefault="00D55F34" w:rsidP="13EB1B0D">
            <w:pPr>
              <w:rPr>
                <w:rFonts w:eastAsia="Arial"/>
                <w:sz w:val="20"/>
                <w:szCs w:val="20"/>
              </w:rPr>
            </w:pPr>
            <w:r w:rsidRPr="005F7F86">
              <w:rPr>
                <w:rFonts w:eastAsia="Arial"/>
                <w:sz w:val="20"/>
                <w:szCs w:val="20"/>
              </w:rPr>
              <w:t>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18C1B18" w14:textId="77777777" w:rsidR="00D55F34" w:rsidRPr="005F7F86" w:rsidRDefault="00D55F34"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66F8362B"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2 cycles</w:t>
            </w:r>
          </w:p>
        </w:tc>
      </w:tr>
      <w:tr w:rsidR="00D55F34" w:rsidRPr="005F7F86" w14:paraId="22485B8F" w14:textId="77777777" w:rsidTr="00DE22FB">
        <w:trPr>
          <w:trHeight w:val="300"/>
        </w:trPr>
        <w:tc>
          <w:tcPr>
            <w:tcW w:w="1880" w:type="dxa"/>
            <w:vMerge/>
            <w:tcBorders>
              <w:left w:val="single" w:sz="8" w:space="0" w:color="auto"/>
              <w:right w:val="single" w:sz="8" w:space="0" w:color="auto"/>
            </w:tcBorders>
            <w:vAlign w:val="center"/>
          </w:tcPr>
          <w:p w14:paraId="051146DB" w14:textId="77777777" w:rsidR="00D55F34" w:rsidRPr="005F7F86" w:rsidRDefault="00D55F34"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02D7E28E" w14:textId="77777777" w:rsidR="00D55F34" w:rsidRPr="005F7F86" w:rsidRDefault="00D55F34" w:rsidP="00054EEE">
            <w:pPr>
              <w:rPr>
                <w:rFonts w:eastAsia="Arial"/>
                <w:sz w:val="20"/>
                <w:szCs w:val="20"/>
              </w:rPr>
            </w:pPr>
            <w:proofErr w:type="spellStart"/>
            <w:r w:rsidRPr="005F7F86">
              <w:rPr>
                <w:rFonts w:eastAsia="Arial"/>
                <w:sz w:val="20"/>
                <w:szCs w:val="20"/>
              </w:rPr>
              <w:t>Azapagasi</w:t>
            </w:r>
            <w:proofErr w:type="spellEnd"/>
            <w:r w:rsidRPr="005F7F86">
              <w:rPr>
                <w:rFonts w:eastAsia="Arial"/>
                <w:sz w:val="20"/>
                <w:szCs w:val="20"/>
              </w:rPr>
              <w:t xml:space="preserve"> (2021)</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2F1B0E65" w14:textId="77777777" w:rsidR="00D55F34" w:rsidRPr="005F7F86" w:rsidRDefault="00D55F34" w:rsidP="00054EEE">
            <w:pPr>
              <w:rPr>
                <w:rFonts w:eastAsia="Arial"/>
                <w:sz w:val="20"/>
                <w:szCs w:val="20"/>
              </w:rPr>
            </w:pPr>
            <w:r w:rsidRPr="005F7F86">
              <w:rPr>
                <w:rFonts w:eastAsia="Arial"/>
                <w:sz w:val="20"/>
                <w:szCs w:val="20"/>
              </w:rPr>
              <w:t>Refractory TTP</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C0403FF" w14:textId="77777777" w:rsidR="00D55F34" w:rsidRPr="005F7F86" w:rsidRDefault="00D55F34"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11A2D2D" w14:textId="77777777" w:rsidR="00D55F34" w:rsidRPr="005F7F86" w:rsidRDefault="00D55F34" w:rsidP="00054EEE">
            <w:pPr>
              <w:rPr>
                <w:rFonts w:eastAsia="Arial"/>
                <w:sz w:val="20"/>
                <w:szCs w:val="20"/>
              </w:rPr>
            </w:pPr>
            <w:r w:rsidRPr="005F7F86">
              <w:rPr>
                <w:rFonts w:eastAsia="Arial"/>
                <w:sz w:val="20"/>
                <w:szCs w:val="20"/>
              </w:rPr>
              <w:t>16</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443BB29" w14:textId="77777777" w:rsidR="00D55F34" w:rsidRPr="005F7F86" w:rsidRDefault="00D55F34" w:rsidP="00054EEE">
            <w:pPr>
              <w:rPr>
                <w:rFonts w:eastAsia="Arial"/>
                <w:sz w:val="20"/>
                <w:szCs w:val="20"/>
              </w:rPr>
            </w:pPr>
            <w:r w:rsidRPr="005F7F86">
              <w:rPr>
                <w:rFonts w:eastAsia="Arial"/>
                <w:sz w:val="20"/>
                <w:szCs w:val="20"/>
              </w:rPr>
              <w:t>N-acetylcysteine,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5700D5B" w14:textId="77777777" w:rsidR="00D55F34" w:rsidRPr="005F7F86" w:rsidRDefault="00D55F34"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6BD2BDC" w14:textId="77777777" w:rsidR="00D55F34" w:rsidRPr="005F7F86" w:rsidRDefault="00D55F34" w:rsidP="00054EEE">
            <w:pPr>
              <w:rPr>
                <w:rFonts w:eastAsia="Arial"/>
                <w:sz w:val="20"/>
                <w:szCs w:val="20"/>
              </w:rPr>
            </w:pPr>
            <w:r w:rsidRPr="005F7F86">
              <w:rPr>
                <w:rFonts w:eastAsia="Arial"/>
                <w:sz w:val="20"/>
                <w:szCs w:val="20"/>
              </w:rPr>
              <w:t>1.0 mg/m</w:t>
            </w:r>
            <w:r w:rsidRPr="005F7F86">
              <w:rPr>
                <w:rFonts w:eastAsia="Arial"/>
                <w:sz w:val="20"/>
                <w:szCs w:val="20"/>
                <w:vertAlign w:val="superscript"/>
              </w:rPr>
              <w:t>2</w:t>
            </w:r>
            <w:r w:rsidRPr="005F7F86">
              <w:rPr>
                <w:rFonts w:eastAsia="Arial"/>
                <w:sz w:val="20"/>
                <w:szCs w:val="20"/>
              </w:rPr>
              <w:t>, 4 doses for 1 cycle</w:t>
            </w:r>
          </w:p>
        </w:tc>
      </w:tr>
      <w:tr w:rsidR="00D55F34" w:rsidRPr="005F7F86" w14:paraId="0E6EBC94" w14:textId="77777777" w:rsidTr="00DE22FB">
        <w:trPr>
          <w:trHeight w:val="300"/>
        </w:trPr>
        <w:tc>
          <w:tcPr>
            <w:tcW w:w="1880" w:type="dxa"/>
            <w:vMerge/>
            <w:tcBorders>
              <w:left w:val="single" w:sz="8" w:space="0" w:color="auto"/>
              <w:right w:val="single" w:sz="8" w:space="0" w:color="auto"/>
            </w:tcBorders>
            <w:vAlign w:val="center"/>
          </w:tcPr>
          <w:p w14:paraId="32673F28" w14:textId="77777777" w:rsidR="00D55F34" w:rsidRPr="005F7F86" w:rsidRDefault="00D55F34" w:rsidP="00054EEE"/>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3DEEA39E" w14:textId="77777777" w:rsidR="00D55F34" w:rsidRPr="005F7F86" w:rsidRDefault="00D55F34" w:rsidP="00054EEE">
            <w:pPr>
              <w:rPr>
                <w:rFonts w:eastAsia="Arial"/>
                <w:sz w:val="20"/>
                <w:szCs w:val="20"/>
              </w:rPr>
            </w:pPr>
            <w:r w:rsidRPr="005F7F86">
              <w:rPr>
                <w:rFonts w:eastAsia="Arial"/>
                <w:sz w:val="20"/>
                <w:szCs w:val="20"/>
              </w:rPr>
              <w:t>Conti (2022)</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707C62F" w14:textId="77777777" w:rsidR="00D55F34" w:rsidRPr="005F7F86" w:rsidRDefault="00D55F34" w:rsidP="00054EEE">
            <w:pPr>
              <w:rPr>
                <w:rFonts w:eastAsia="Arial"/>
                <w:sz w:val="20"/>
                <w:szCs w:val="20"/>
              </w:rPr>
            </w:pPr>
            <w:r w:rsidRPr="005F7F86">
              <w:rPr>
                <w:rFonts w:eastAsia="Arial"/>
                <w:sz w:val="20"/>
                <w:szCs w:val="20"/>
              </w:rPr>
              <w:t>Refractory Evans syndrome</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04AAE1F" w14:textId="77777777" w:rsidR="00D55F34" w:rsidRPr="005F7F86" w:rsidRDefault="00D55F34"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C06CC2D" w14:textId="77777777" w:rsidR="00D55F34" w:rsidRPr="005F7F86" w:rsidRDefault="00D55F34" w:rsidP="00054EEE">
            <w:pPr>
              <w:rPr>
                <w:rFonts w:eastAsia="Arial"/>
                <w:sz w:val="20"/>
                <w:szCs w:val="20"/>
              </w:rPr>
            </w:pPr>
            <w:r w:rsidRPr="005F7F86">
              <w:rPr>
                <w:rFonts w:eastAsia="Arial"/>
                <w:sz w:val="20"/>
                <w:szCs w:val="20"/>
              </w:rPr>
              <w:t>14</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BD3D04A" w14:textId="39F488BB" w:rsidR="00D55F34" w:rsidRPr="005F7F86" w:rsidRDefault="00D55F34" w:rsidP="00054EEE">
            <w:pPr>
              <w:rPr>
                <w:rFonts w:eastAsia="Arial"/>
                <w:sz w:val="20"/>
                <w:szCs w:val="20"/>
              </w:rPr>
            </w:pPr>
            <w:r w:rsidRPr="005F7F86">
              <w:rPr>
                <w:rFonts w:eastAsia="Arial"/>
                <w:sz w:val="20"/>
                <w:szCs w:val="20"/>
              </w:rPr>
              <w:t xml:space="preserve">IVIG, </w:t>
            </w:r>
            <w:r w:rsidR="005E64A5" w:rsidRPr="005F7F86">
              <w:rPr>
                <w:rFonts w:eastAsia="Arial"/>
                <w:sz w:val="20"/>
                <w:szCs w:val="20"/>
              </w:rPr>
              <w:t>P</w:t>
            </w:r>
            <w:r w:rsidRPr="005F7F86">
              <w:rPr>
                <w:rFonts w:eastAsia="Arial"/>
                <w:sz w:val="20"/>
                <w:szCs w:val="20"/>
              </w:rPr>
              <w:t xml:space="preserve">, sirolimus, </w:t>
            </w:r>
            <w:proofErr w:type="spellStart"/>
            <w:r w:rsidRPr="005F7F86">
              <w:rPr>
                <w:rFonts w:eastAsia="Arial"/>
                <w:sz w:val="20"/>
                <w:szCs w:val="20"/>
              </w:rPr>
              <w:t>eltrombopag</w:t>
            </w:r>
            <w:proofErr w:type="spellEnd"/>
            <w:r w:rsidRPr="005F7F86">
              <w:rPr>
                <w:rFonts w:eastAsia="Arial"/>
                <w:sz w:val="20"/>
                <w:szCs w:val="20"/>
              </w:rPr>
              <w:t>, romiplostim, R</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7EA569C" w14:textId="77777777" w:rsidR="00D55F34" w:rsidRPr="005F7F86" w:rsidRDefault="00D55F34"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5409938F" w14:textId="77777777" w:rsidR="00D55F34" w:rsidRPr="005F7F86" w:rsidRDefault="00D55F34"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D55F34" w:rsidRPr="005F7F86" w14:paraId="1E1C128F" w14:textId="77777777" w:rsidTr="00DE22FB">
        <w:trPr>
          <w:trHeight w:val="300"/>
        </w:trPr>
        <w:tc>
          <w:tcPr>
            <w:tcW w:w="1880" w:type="dxa"/>
            <w:vMerge/>
            <w:tcBorders>
              <w:left w:val="single" w:sz="8" w:space="0" w:color="auto"/>
              <w:right w:val="single" w:sz="8" w:space="0" w:color="auto"/>
            </w:tcBorders>
            <w:vAlign w:val="center"/>
          </w:tcPr>
          <w:p w14:paraId="3208B9C6" w14:textId="77777777" w:rsidR="00D55F34" w:rsidRPr="005F7F86" w:rsidRDefault="00D55F34" w:rsidP="00E06D24"/>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13CB9C93" w14:textId="77777777" w:rsidR="00D55F34" w:rsidRPr="005F7F86" w:rsidRDefault="00D55F34" w:rsidP="13EB1B0D">
            <w:pPr>
              <w:rPr>
                <w:rFonts w:eastAsia="Arial"/>
                <w:sz w:val="20"/>
                <w:szCs w:val="20"/>
              </w:rPr>
            </w:pPr>
            <w:r w:rsidRPr="005F7F86">
              <w:rPr>
                <w:rFonts w:eastAsia="Arial"/>
                <w:sz w:val="20"/>
                <w:szCs w:val="20"/>
              </w:rPr>
              <w:t>Wali (202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5427D5C" w14:textId="77777777" w:rsidR="00D55F34" w:rsidRPr="005F7F86" w:rsidRDefault="00D55F34" w:rsidP="13EB1B0D">
            <w:pPr>
              <w:rPr>
                <w:rFonts w:eastAsia="Arial"/>
                <w:sz w:val="20"/>
                <w:szCs w:val="20"/>
              </w:rPr>
            </w:pPr>
            <w:r w:rsidRPr="005F7F86">
              <w:rPr>
                <w:rFonts w:eastAsia="Arial"/>
                <w:sz w:val="20"/>
                <w:szCs w:val="20"/>
              </w:rPr>
              <w:t>Refractory TTP</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2CFF09C" w14:textId="77777777" w:rsidR="00D55F34" w:rsidRPr="005F7F86" w:rsidRDefault="00D55F34"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E4E87BB" w14:textId="77777777" w:rsidR="00D55F34" w:rsidRPr="005F7F86" w:rsidRDefault="00D55F34" w:rsidP="13EB1B0D">
            <w:pPr>
              <w:rPr>
                <w:rFonts w:eastAsia="Arial"/>
                <w:sz w:val="20"/>
                <w:szCs w:val="20"/>
              </w:rPr>
            </w:pPr>
            <w:r w:rsidRPr="005F7F86">
              <w:rPr>
                <w:rFonts w:eastAsia="Arial"/>
                <w:sz w:val="20"/>
                <w:szCs w:val="20"/>
              </w:rPr>
              <w:t>18</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5BA02D4" w14:textId="3862AD83" w:rsidR="00D55F34" w:rsidRPr="005F7F86" w:rsidRDefault="00D55F34" w:rsidP="13EB1B0D">
            <w:pPr>
              <w:rPr>
                <w:rFonts w:eastAsia="Arial"/>
                <w:sz w:val="20"/>
                <w:szCs w:val="20"/>
              </w:rPr>
            </w:pPr>
            <w:r w:rsidRPr="005F7F86">
              <w:rPr>
                <w:rFonts w:eastAsia="Arial"/>
                <w:sz w:val="20"/>
                <w:szCs w:val="20"/>
              </w:rPr>
              <w:t xml:space="preserve">R, </w:t>
            </w:r>
            <w:proofErr w:type="spellStart"/>
            <w:r w:rsidR="006B7F4E" w:rsidRPr="005F7F86">
              <w:rPr>
                <w:rFonts w:eastAsia="Arial"/>
                <w:color w:val="000000" w:themeColor="text1"/>
                <w:sz w:val="20"/>
                <w:szCs w:val="20"/>
              </w:rPr>
              <w:t>Caplacizumab</w:t>
            </w:r>
            <w:proofErr w:type="spellEnd"/>
            <w:r w:rsidRPr="005F7F86">
              <w:rPr>
                <w:rFonts w:eastAsia="Arial"/>
                <w:sz w:val="20"/>
                <w:szCs w:val="20"/>
              </w:rPr>
              <w:t xml:space="preserve">, </w:t>
            </w:r>
            <w:r w:rsidR="005E64A5" w:rsidRPr="005F7F86">
              <w:rPr>
                <w:rFonts w:eastAsia="Arial"/>
                <w:sz w:val="20"/>
                <w:szCs w:val="20"/>
              </w:rPr>
              <w:t>P</w:t>
            </w:r>
            <w:r w:rsidRPr="005F7F86">
              <w:rPr>
                <w:rFonts w:eastAsia="Arial"/>
                <w:sz w:val="20"/>
                <w:szCs w:val="20"/>
              </w:rPr>
              <w:t>, PEX</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C0B3616" w14:textId="77777777" w:rsidR="00D55F34" w:rsidRPr="005F7F86" w:rsidRDefault="00D55F34"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6526D73C" w14:textId="77777777" w:rsidR="00D55F34" w:rsidRPr="005F7F86" w:rsidRDefault="00D55F34"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B83ECC" w:rsidRPr="005F7F86" w14:paraId="647C0977" w14:textId="77777777" w:rsidTr="007C4B37">
        <w:trPr>
          <w:trHeight w:val="300"/>
        </w:trPr>
        <w:tc>
          <w:tcPr>
            <w:tcW w:w="1880" w:type="dxa"/>
            <w:vMerge w:val="restart"/>
            <w:tcBorders>
              <w:top w:val="nil"/>
              <w:left w:val="single" w:sz="8" w:space="0" w:color="auto"/>
              <w:bottom w:val="single" w:sz="8" w:space="0" w:color="auto"/>
              <w:right w:val="single" w:sz="8" w:space="0" w:color="auto"/>
            </w:tcBorders>
            <w:tcMar>
              <w:left w:w="105" w:type="dxa"/>
              <w:right w:w="105" w:type="dxa"/>
            </w:tcMar>
          </w:tcPr>
          <w:p w14:paraId="0EA4A550" w14:textId="77777777" w:rsidR="00B83ECC" w:rsidRPr="005F7F86" w:rsidRDefault="00B83ECC" w:rsidP="13EB1B0D">
            <w:pPr>
              <w:rPr>
                <w:rFonts w:eastAsia="Arial"/>
                <w:sz w:val="20"/>
                <w:szCs w:val="20"/>
              </w:rPr>
            </w:pPr>
            <w:r w:rsidRPr="005F7F86">
              <w:rPr>
                <w:rFonts w:eastAsia="Arial"/>
                <w:sz w:val="20"/>
                <w:szCs w:val="20"/>
              </w:rPr>
              <w:t>Anti-NMDA receptor encephalitis</w:t>
            </w: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5D669F10" w14:textId="77777777" w:rsidR="00B83ECC" w:rsidRPr="005F7F86" w:rsidRDefault="00B83ECC" w:rsidP="13EB1B0D">
            <w:pPr>
              <w:rPr>
                <w:rFonts w:eastAsia="Arial"/>
                <w:sz w:val="20"/>
                <w:szCs w:val="20"/>
              </w:rPr>
            </w:pPr>
            <w:r w:rsidRPr="005F7F86">
              <w:rPr>
                <w:rFonts w:eastAsia="Arial"/>
                <w:sz w:val="20"/>
                <w:szCs w:val="20"/>
              </w:rPr>
              <w:t>Cordani (2019)</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44F12113" w14:textId="77777777" w:rsidR="00B83ECC" w:rsidRPr="005F7F86" w:rsidRDefault="00B83ECC" w:rsidP="13EB1B0D">
            <w:pPr>
              <w:rPr>
                <w:rFonts w:eastAsia="Arial"/>
                <w:sz w:val="20"/>
                <w:szCs w:val="20"/>
              </w:rPr>
            </w:pPr>
            <w:r w:rsidRPr="005F7F86">
              <w:rPr>
                <w:rFonts w:eastAsia="Arial"/>
                <w:sz w:val="20"/>
                <w:szCs w:val="20"/>
              </w:rPr>
              <w:t>Refractory anti-NMDA receptor encephalitis</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718E9DD5" w14:textId="77777777" w:rsidR="00B83ECC" w:rsidRPr="005F7F86" w:rsidRDefault="00B83ECC"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749DC9C" w14:textId="77777777" w:rsidR="00B83ECC" w:rsidRPr="005F7F86" w:rsidRDefault="00B83ECC" w:rsidP="13EB1B0D">
            <w:pPr>
              <w:rPr>
                <w:rFonts w:eastAsia="Arial"/>
                <w:sz w:val="20"/>
                <w:szCs w:val="20"/>
              </w:rPr>
            </w:pPr>
            <w:r w:rsidRPr="005F7F86">
              <w:rPr>
                <w:rFonts w:eastAsia="Arial"/>
                <w:sz w:val="20"/>
                <w:szCs w:val="20"/>
              </w:rPr>
              <w:t>8</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7A0F343" w14:textId="77777777" w:rsidR="00B83ECC" w:rsidRPr="005F7F86" w:rsidRDefault="00B83ECC" w:rsidP="13EB1B0D">
            <w:pPr>
              <w:rPr>
                <w:rFonts w:eastAsia="Arial"/>
                <w:sz w:val="20"/>
                <w:szCs w:val="20"/>
              </w:rPr>
            </w:pPr>
            <w:r w:rsidRPr="005F7F86">
              <w:rPr>
                <w:rFonts w:eastAsia="Arial"/>
                <w:sz w:val="20"/>
                <w:szCs w:val="20"/>
              </w:rPr>
              <w:t>Sirolimus, lacosamid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4A119B9" w14:textId="77777777" w:rsidR="00B83ECC" w:rsidRPr="005F7F86" w:rsidRDefault="00B83ECC"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3649385" w14:textId="77777777"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2 cycles</w:t>
            </w:r>
          </w:p>
        </w:tc>
      </w:tr>
      <w:tr w:rsidR="00B83ECC" w:rsidRPr="005F7F86" w14:paraId="529D3805" w14:textId="77777777" w:rsidTr="007C4B37">
        <w:trPr>
          <w:trHeight w:val="300"/>
        </w:trPr>
        <w:tc>
          <w:tcPr>
            <w:tcW w:w="1880" w:type="dxa"/>
            <w:vMerge/>
            <w:vAlign w:val="center"/>
          </w:tcPr>
          <w:p w14:paraId="05840442"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34A40C47" w14:textId="77777777" w:rsidR="00B83ECC" w:rsidRPr="005F7F86" w:rsidRDefault="00B83ECC" w:rsidP="13EB1B0D">
            <w:pPr>
              <w:rPr>
                <w:rFonts w:eastAsia="Arial"/>
                <w:sz w:val="20"/>
                <w:szCs w:val="20"/>
              </w:rPr>
            </w:pPr>
            <w:r w:rsidRPr="005F7F86">
              <w:rPr>
                <w:rFonts w:eastAsia="Arial"/>
                <w:sz w:val="20"/>
                <w:szCs w:val="20"/>
              </w:rPr>
              <w:t>Turnbull (2020)</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477D165" w14:textId="77777777" w:rsidR="00B83ECC" w:rsidRPr="005F7F86" w:rsidRDefault="00B83ECC" w:rsidP="13EB1B0D">
            <w:pPr>
              <w:rPr>
                <w:rFonts w:eastAsia="Arial"/>
                <w:sz w:val="20"/>
                <w:szCs w:val="20"/>
              </w:rPr>
            </w:pPr>
            <w:r w:rsidRPr="005F7F86">
              <w:rPr>
                <w:rFonts w:eastAsia="Arial"/>
                <w:sz w:val="20"/>
                <w:szCs w:val="20"/>
              </w:rPr>
              <w:t>Refractory anti-NMDA receptor encephalitis</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3A8BBC0" w14:textId="77777777" w:rsidR="00B83ECC" w:rsidRPr="005F7F86" w:rsidRDefault="00B83ECC"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B37871A" w14:textId="77777777" w:rsidR="00B83ECC" w:rsidRPr="005F7F86" w:rsidRDefault="00B83ECC" w:rsidP="13EB1B0D">
            <w:pPr>
              <w:rPr>
                <w:rFonts w:eastAsia="Arial"/>
                <w:sz w:val="20"/>
                <w:szCs w:val="20"/>
              </w:rPr>
            </w:pPr>
            <w:r w:rsidRPr="005F7F86">
              <w:rPr>
                <w:rFonts w:eastAsia="Arial"/>
                <w:sz w:val="20"/>
                <w:szCs w:val="20"/>
              </w:rPr>
              <w:t>18</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C469575" w14:textId="77777777" w:rsidR="00B83ECC" w:rsidRPr="005F7F86" w:rsidRDefault="00B83ECC" w:rsidP="13EB1B0D">
            <w:pPr>
              <w:rPr>
                <w:rFonts w:eastAsia="Arial"/>
                <w:sz w:val="20"/>
                <w:szCs w:val="20"/>
              </w:rPr>
            </w:pPr>
            <w:r w:rsidRPr="005F7F86">
              <w:rPr>
                <w:rFonts w:eastAsia="Arial"/>
                <w:sz w:val="20"/>
                <w:szCs w:val="20"/>
              </w:rPr>
              <w:t>R</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AE09F5D" w14:textId="77777777" w:rsidR="00B83ECC" w:rsidRPr="005F7F86" w:rsidRDefault="00B83ECC" w:rsidP="13EB1B0D">
            <w:pPr>
              <w:rPr>
                <w:rFonts w:eastAsia="Arial"/>
                <w:sz w:val="20"/>
                <w:szCs w:val="20"/>
              </w:rPr>
            </w:pPr>
            <w:r w:rsidRPr="005F7F86">
              <w:rPr>
                <w:rFonts w:eastAsia="Arial"/>
                <w:sz w:val="20"/>
                <w:szCs w:val="20"/>
              </w:rPr>
              <w:t>SQ</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64EA859" w14:textId="77777777"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B83ECC" w:rsidRPr="005F7F86" w14:paraId="200A1535" w14:textId="77777777" w:rsidTr="007C4B37">
        <w:trPr>
          <w:trHeight w:val="300"/>
        </w:trPr>
        <w:tc>
          <w:tcPr>
            <w:tcW w:w="1880" w:type="dxa"/>
            <w:vMerge/>
            <w:vAlign w:val="center"/>
          </w:tcPr>
          <w:p w14:paraId="747B01E9"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2E054FA4" w14:textId="77777777" w:rsidR="00B83ECC" w:rsidRPr="005F7F86" w:rsidRDefault="00B83ECC" w:rsidP="13EB1B0D">
            <w:pPr>
              <w:rPr>
                <w:rFonts w:eastAsia="Arial"/>
                <w:sz w:val="20"/>
                <w:szCs w:val="20"/>
              </w:rPr>
            </w:pPr>
            <w:r w:rsidRPr="005F7F86">
              <w:rPr>
                <w:rFonts w:eastAsia="Arial"/>
                <w:sz w:val="20"/>
                <w:szCs w:val="20"/>
              </w:rPr>
              <w:t>Simmons (2021)</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CCD1422" w14:textId="77777777" w:rsidR="00B83ECC" w:rsidRPr="005F7F86" w:rsidRDefault="00B83ECC" w:rsidP="13EB1B0D">
            <w:pPr>
              <w:rPr>
                <w:rFonts w:eastAsia="Arial"/>
                <w:sz w:val="20"/>
                <w:szCs w:val="20"/>
              </w:rPr>
            </w:pPr>
            <w:r w:rsidRPr="005F7F86">
              <w:rPr>
                <w:rFonts w:eastAsia="Arial"/>
                <w:sz w:val="20"/>
                <w:szCs w:val="20"/>
              </w:rPr>
              <w:t>Refractory anti-NMDA receptor encephalitis</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28A0FC2" w14:textId="77777777" w:rsidR="00B83ECC" w:rsidRPr="005F7F86" w:rsidRDefault="00B83ECC"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58B29D2" w14:textId="77777777" w:rsidR="00B83ECC" w:rsidRPr="005F7F86" w:rsidRDefault="00B83ECC" w:rsidP="13EB1B0D">
            <w:pPr>
              <w:rPr>
                <w:rFonts w:eastAsia="Arial"/>
                <w:sz w:val="20"/>
                <w:szCs w:val="20"/>
              </w:rPr>
            </w:pPr>
            <w:r w:rsidRPr="005F7F86">
              <w:rPr>
                <w:rFonts w:eastAsia="Arial"/>
                <w:sz w:val="20"/>
                <w:szCs w:val="20"/>
              </w:rPr>
              <w:t>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6D01470" w14:textId="7766A28C" w:rsidR="00B83ECC" w:rsidRPr="005F7F86" w:rsidRDefault="00B83ECC" w:rsidP="13EB1B0D">
            <w:pPr>
              <w:rPr>
                <w:rFonts w:eastAsia="Arial"/>
                <w:sz w:val="20"/>
                <w:szCs w:val="20"/>
              </w:rPr>
            </w:pPr>
            <w:r w:rsidRPr="005F7F86">
              <w:rPr>
                <w:rFonts w:eastAsia="Arial"/>
                <w:sz w:val="20"/>
                <w:szCs w:val="20"/>
              </w:rPr>
              <w:t xml:space="preserve">X, </w:t>
            </w:r>
            <w:r w:rsidR="005E64A5" w:rsidRPr="005F7F86">
              <w:rPr>
                <w:rFonts w:eastAsia="Arial"/>
                <w:sz w:val="20"/>
                <w:szCs w:val="20"/>
              </w:rPr>
              <w:t>P</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7ACF18A" w14:textId="77777777" w:rsidR="00B83ECC" w:rsidRPr="005F7F86" w:rsidRDefault="00B83ECC" w:rsidP="13EB1B0D">
            <w:pPr>
              <w:rPr>
                <w:rFonts w:eastAsia="Arial"/>
                <w:sz w:val="20"/>
                <w:szCs w:val="20"/>
              </w:rPr>
            </w:pPr>
            <w:r w:rsidRPr="005F7F86">
              <w:rPr>
                <w:rFonts w:eastAsia="Arial"/>
                <w:sz w:val="20"/>
                <w:szCs w:val="20"/>
              </w:rPr>
              <w:t>IV, SQ</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0BAF9B4" w14:textId="77777777"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IV for 5 cycles, SQ for 6</w:t>
            </w:r>
            <w:r w:rsidRPr="005F7F86">
              <w:rPr>
                <w:rFonts w:eastAsia="Arial"/>
                <w:sz w:val="20"/>
                <w:szCs w:val="20"/>
                <w:vertAlign w:val="superscript"/>
              </w:rPr>
              <w:t>th</w:t>
            </w:r>
            <w:r w:rsidRPr="005F7F86">
              <w:rPr>
                <w:rFonts w:eastAsia="Arial"/>
                <w:sz w:val="20"/>
                <w:szCs w:val="20"/>
              </w:rPr>
              <w:t xml:space="preserve"> cycle</w:t>
            </w:r>
          </w:p>
        </w:tc>
      </w:tr>
      <w:tr w:rsidR="00B83ECC" w:rsidRPr="005F7F86" w14:paraId="75B4B5BB" w14:textId="77777777" w:rsidTr="007C4B37">
        <w:trPr>
          <w:trHeight w:val="300"/>
        </w:trPr>
        <w:tc>
          <w:tcPr>
            <w:tcW w:w="1880" w:type="dxa"/>
            <w:vMerge/>
            <w:vAlign w:val="center"/>
          </w:tcPr>
          <w:p w14:paraId="3DDC492E"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46F02E28" w14:textId="77777777" w:rsidR="00B83ECC" w:rsidRPr="005F7F86" w:rsidRDefault="00B83ECC" w:rsidP="13EB1B0D">
            <w:pPr>
              <w:rPr>
                <w:rFonts w:eastAsia="Arial"/>
                <w:sz w:val="20"/>
                <w:szCs w:val="20"/>
              </w:rPr>
            </w:pPr>
            <w:r w:rsidRPr="005F7F86">
              <w:rPr>
                <w:rFonts w:eastAsia="Arial"/>
                <w:sz w:val="20"/>
                <w:szCs w:val="20"/>
              </w:rPr>
              <w:t>Govil-Dalela (2021)</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7279EDC" w14:textId="77777777" w:rsidR="00B83ECC" w:rsidRPr="005F7F86" w:rsidRDefault="00B83ECC" w:rsidP="13EB1B0D">
            <w:pPr>
              <w:rPr>
                <w:rFonts w:eastAsia="Arial"/>
                <w:sz w:val="20"/>
                <w:szCs w:val="20"/>
              </w:rPr>
            </w:pPr>
            <w:r w:rsidRPr="005F7F86">
              <w:rPr>
                <w:rFonts w:eastAsia="Arial"/>
                <w:sz w:val="20"/>
                <w:szCs w:val="20"/>
              </w:rPr>
              <w:t>Refractory anti-NMDA receptor encephalitis</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60607BC" w14:textId="77777777" w:rsidR="00B83ECC" w:rsidRPr="005F7F86" w:rsidRDefault="00B83ECC"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063786A" w14:textId="77777777" w:rsidR="00B83ECC" w:rsidRPr="005F7F86" w:rsidRDefault="00B83ECC" w:rsidP="13EB1B0D">
            <w:pPr>
              <w:rPr>
                <w:rFonts w:eastAsia="Arial"/>
                <w:sz w:val="20"/>
                <w:szCs w:val="20"/>
              </w:rPr>
            </w:pPr>
            <w:r w:rsidRPr="005F7F86">
              <w:rPr>
                <w:rFonts w:eastAsia="Arial"/>
                <w:sz w:val="20"/>
                <w:szCs w:val="20"/>
              </w:rPr>
              <w:t>14</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30F2811" w14:textId="77777777" w:rsidR="00B83ECC" w:rsidRPr="005F7F86" w:rsidRDefault="00B83ECC" w:rsidP="13EB1B0D">
            <w:pPr>
              <w:rPr>
                <w:rFonts w:eastAsia="Arial"/>
                <w:sz w:val="20"/>
                <w:szCs w:val="20"/>
              </w:rPr>
            </w:pPr>
            <w:r w:rsidRPr="005F7F86">
              <w:rPr>
                <w:rFonts w:eastAsia="Arial"/>
                <w:sz w:val="20"/>
                <w:szCs w:val="20"/>
              </w:rPr>
              <w:t>No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780D86F" w14:textId="77777777" w:rsidR="00B83ECC" w:rsidRPr="005F7F86" w:rsidRDefault="00B83ECC"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4FC14BF" w14:textId="77777777" w:rsidR="00B83ECC" w:rsidRPr="005F7F86" w:rsidRDefault="00B83ECC" w:rsidP="13EB1B0D">
            <w:pPr>
              <w:rPr>
                <w:rFonts w:eastAsia="Arial"/>
                <w:sz w:val="20"/>
                <w:szCs w:val="20"/>
              </w:rPr>
            </w:pPr>
            <w:r w:rsidRPr="005F7F86">
              <w:rPr>
                <w:rFonts w:eastAsia="Arial"/>
                <w:sz w:val="20"/>
                <w:szCs w:val="20"/>
              </w:rPr>
              <w:t>Dose not reported, 1 cycle</w:t>
            </w:r>
          </w:p>
        </w:tc>
      </w:tr>
      <w:tr w:rsidR="0059348A" w:rsidRPr="005F7F86" w14:paraId="1EF660C9" w14:textId="77777777" w:rsidTr="0059348A">
        <w:trPr>
          <w:trHeight w:val="300"/>
        </w:trPr>
        <w:tc>
          <w:tcPr>
            <w:tcW w:w="1880" w:type="dxa"/>
            <w:vMerge w:val="restart"/>
          </w:tcPr>
          <w:p w14:paraId="0700930A" w14:textId="7E387916" w:rsidR="0059348A" w:rsidRPr="005F7F86" w:rsidRDefault="0059348A" w:rsidP="0059348A">
            <w:pPr>
              <w:ind w:right="-144"/>
              <w:rPr>
                <w:sz w:val="20"/>
                <w:szCs w:val="20"/>
              </w:rPr>
            </w:pPr>
            <w:r w:rsidRPr="005F7F86">
              <w:rPr>
                <w:sz w:val="20"/>
                <w:szCs w:val="20"/>
              </w:rPr>
              <w:t>ALL</w:t>
            </w:r>
          </w:p>
        </w:tc>
        <w:tc>
          <w:tcPr>
            <w:tcW w:w="1890" w:type="dxa"/>
            <w:tcBorders>
              <w:top w:val="single" w:sz="8" w:space="0" w:color="auto"/>
              <w:left w:val="nil"/>
              <w:bottom w:val="single" w:sz="8" w:space="0" w:color="auto"/>
              <w:right w:val="single" w:sz="8" w:space="0" w:color="auto"/>
            </w:tcBorders>
            <w:tcMar>
              <w:left w:w="105" w:type="dxa"/>
              <w:right w:w="105" w:type="dxa"/>
            </w:tcMar>
          </w:tcPr>
          <w:p w14:paraId="3C15A4C0" w14:textId="77777777" w:rsidR="0059348A" w:rsidRPr="005F7F86" w:rsidRDefault="0059348A" w:rsidP="00054EEE">
            <w:pPr>
              <w:rPr>
                <w:rFonts w:eastAsia="Arial"/>
                <w:sz w:val="20"/>
                <w:szCs w:val="20"/>
              </w:rPr>
            </w:pPr>
            <w:r w:rsidRPr="005F7F86">
              <w:rPr>
                <w:rFonts w:eastAsia="Arial"/>
                <w:sz w:val="20"/>
                <w:szCs w:val="20"/>
              </w:rPr>
              <w:t>Hirabayashi (201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255E237B" w14:textId="77777777" w:rsidR="0059348A" w:rsidRPr="005F7F86" w:rsidRDefault="0059348A" w:rsidP="00054EEE">
            <w:pPr>
              <w:rPr>
                <w:rFonts w:eastAsia="Arial"/>
                <w:sz w:val="20"/>
                <w:szCs w:val="20"/>
              </w:rPr>
            </w:pPr>
            <w:r w:rsidRPr="005F7F86">
              <w:rPr>
                <w:rFonts w:eastAsia="Arial"/>
                <w:sz w:val="20"/>
                <w:szCs w:val="20"/>
              </w:rPr>
              <w:t>recurrent 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783F556" w14:textId="77777777" w:rsidR="0059348A" w:rsidRPr="005F7F86" w:rsidRDefault="0059348A"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C679AF1" w14:textId="77777777" w:rsidR="0059348A" w:rsidRPr="005F7F86" w:rsidRDefault="0059348A" w:rsidP="00054EEE">
            <w:pPr>
              <w:rPr>
                <w:rFonts w:eastAsia="Arial"/>
                <w:sz w:val="20"/>
                <w:szCs w:val="20"/>
              </w:rPr>
            </w:pPr>
            <w:r w:rsidRPr="005F7F86">
              <w:rPr>
                <w:rFonts w:eastAsia="Arial"/>
                <w:sz w:val="20"/>
                <w:szCs w:val="20"/>
              </w:rPr>
              <w:t>18</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DAFD9F3" w14:textId="73199E14" w:rsidR="0059348A" w:rsidRPr="005F7F86" w:rsidRDefault="005E64A5" w:rsidP="00054EEE">
            <w:pPr>
              <w:rPr>
                <w:rFonts w:eastAsia="Arial"/>
                <w:sz w:val="20"/>
                <w:szCs w:val="20"/>
              </w:rPr>
            </w:pPr>
            <w:r w:rsidRPr="005F7F86">
              <w:rPr>
                <w:rFonts w:eastAsia="Arial"/>
                <w:sz w:val="20"/>
                <w:szCs w:val="20"/>
              </w:rPr>
              <w:t>P</w:t>
            </w:r>
            <w:r w:rsidR="0059348A" w:rsidRPr="005F7F86">
              <w:rPr>
                <w:rFonts w:eastAsia="Arial"/>
                <w:sz w:val="20"/>
                <w:szCs w:val="20"/>
              </w:rPr>
              <w:t>, L, V</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E494DA4" w14:textId="77777777" w:rsidR="0059348A" w:rsidRPr="005F7F86" w:rsidRDefault="0059348A"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3D346AEA" w14:textId="77777777" w:rsidR="0059348A" w:rsidRPr="005F7F86" w:rsidRDefault="0059348A"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12 doses for 1 cycle</w:t>
            </w:r>
          </w:p>
        </w:tc>
      </w:tr>
      <w:tr w:rsidR="0059348A" w:rsidRPr="005F7F86" w14:paraId="531A53E9" w14:textId="77777777" w:rsidTr="00DF7BAF">
        <w:trPr>
          <w:trHeight w:val="300"/>
        </w:trPr>
        <w:tc>
          <w:tcPr>
            <w:tcW w:w="1880" w:type="dxa"/>
            <w:vMerge/>
            <w:tcMar>
              <w:left w:w="105" w:type="dxa"/>
              <w:right w:w="105" w:type="dxa"/>
            </w:tcMar>
          </w:tcPr>
          <w:p w14:paraId="5D0A0E8D" w14:textId="77777777" w:rsidR="0059348A" w:rsidRPr="005F7F86" w:rsidRDefault="0059348A" w:rsidP="00054EEE">
            <w:pPr>
              <w:rPr>
                <w:rFonts w:eastAsia="Arial"/>
                <w:sz w:val="20"/>
                <w:szCs w:val="20"/>
              </w:rPr>
            </w:pPr>
          </w:p>
        </w:tc>
        <w:tc>
          <w:tcPr>
            <w:tcW w:w="1890" w:type="dxa"/>
            <w:tcBorders>
              <w:top w:val="single" w:sz="8" w:space="0" w:color="auto"/>
              <w:bottom w:val="single" w:sz="8" w:space="0" w:color="auto"/>
              <w:right w:val="single" w:sz="8" w:space="0" w:color="auto"/>
            </w:tcBorders>
            <w:tcMar>
              <w:left w:w="105" w:type="dxa"/>
              <w:right w:w="105" w:type="dxa"/>
            </w:tcMar>
          </w:tcPr>
          <w:p w14:paraId="65DD21FE" w14:textId="77777777" w:rsidR="0059348A" w:rsidRPr="005F7F86" w:rsidRDefault="0059348A" w:rsidP="00054EEE">
            <w:pPr>
              <w:rPr>
                <w:rFonts w:eastAsia="Arial"/>
                <w:sz w:val="20"/>
                <w:szCs w:val="20"/>
              </w:rPr>
            </w:pPr>
            <w:r w:rsidRPr="005F7F86">
              <w:rPr>
                <w:rFonts w:eastAsia="Arial"/>
                <w:sz w:val="20"/>
                <w:szCs w:val="20"/>
              </w:rPr>
              <w:t>Lo Nigro (2019)</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6F6E0741" w14:textId="77777777" w:rsidR="0059348A" w:rsidRPr="005F7F86" w:rsidRDefault="0059348A" w:rsidP="00054EEE">
            <w:pPr>
              <w:rPr>
                <w:rFonts w:eastAsia="Arial"/>
                <w:sz w:val="20"/>
                <w:szCs w:val="20"/>
              </w:rPr>
            </w:pPr>
            <w:r w:rsidRPr="005F7F86">
              <w:rPr>
                <w:rFonts w:eastAsia="Arial"/>
                <w:sz w:val="20"/>
                <w:szCs w:val="20"/>
              </w:rPr>
              <w:t>recurrent B-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B193DB9" w14:textId="77777777" w:rsidR="0059348A" w:rsidRPr="005F7F86" w:rsidRDefault="0059348A" w:rsidP="00054EEE">
            <w:pPr>
              <w:jc w:val="center"/>
              <w:rPr>
                <w:rFonts w:eastAsia="Arial"/>
                <w:sz w:val="20"/>
                <w:szCs w:val="20"/>
              </w:rPr>
            </w:pPr>
            <w:r w:rsidRPr="005F7F86">
              <w:rPr>
                <w:rFonts w:eastAsia="Arial"/>
                <w:sz w:val="20"/>
                <w:szCs w:val="20"/>
              </w:rPr>
              <w:t>2</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261DED0" w14:textId="77777777" w:rsidR="0059348A" w:rsidRPr="005F7F86" w:rsidRDefault="0059348A" w:rsidP="00054EEE">
            <w:pPr>
              <w:rPr>
                <w:rFonts w:eastAsia="Arial"/>
                <w:sz w:val="20"/>
                <w:szCs w:val="20"/>
              </w:rPr>
            </w:pPr>
            <w:r w:rsidRPr="005F7F86">
              <w:rPr>
                <w:rFonts w:eastAsia="Arial"/>
                <w:sz w:val="20"/>
                <w:szCs w:val="20"/>
              </w:rPr>
              <w:t>2</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FADAE19" w14:textId="77777777" w:rsidR="0059348A" w:rsidRPr="005F7F86" w:rsidRDefault="0059348A" w:rsidP="00054EEE">
            <w:pPr>
              <w:rPr>
                <w:rFonts w:eastAsia="Arial"/>
                <w:sz w:val="20"/>
                <w:szCs w:val="20"/>
              </w:rPr>
            </w:pPr>
            <w:r w:rsidRPr="005F7F86">
              <w:rPr>
                <w:rFonts w:eastAsia="Arial"/>
                <w:sz w:val="20"/>
                <w:szCs w:val="20"/>
              </w:rPr>
              <w:t>V, X, L, R</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4FCDB70" w14:textId="77777777" w:rsidR="0059348A" w:rsidRPr="005F7F86" w:rsidRDefault="0059348A" w:rsidP="00054EEE">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737B0FCE" w14:textId="77777777" w:rsidR="0059348A" w:rsidRPr="005F7F86" w:rsidRDefault="0059348A"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59348A" w:rsidRPr="005F7F86" w14:paraId="3BCBD388" w14:textId="77777777" w:rsidTr="00054EEE">
        <w:trPr>
          <w:trHeight w:val="300"/>
        </w:trPr>
        <w:tc>
          <w:tcPr>
            <w:tcW w:w="1880" w:type="dxa"/>
            <w:vMerge/>
            <w:vAlign w:val="center"/>
          </w:tcPr>
          <w:p w14:paraId="282F47BD" w14:textId="77777777" w:rsidR="0059348A" w:rsidRPr="005F7F86" w:rsidRDefault="0059348A" w:rsidP="00054EEE"/>
        </w:tc>
        <w:tc>
          <w:tcPr>
            <w:tcW w:w="1890" w:type="dxa"/>
            <w:tcBorders>
              <w:top w:val="single" w:sz="8" w:space="0" w:color="auto"/>
              <w:left w:val="nil"/>
              <w:bottom w:val="single" w:sz="8" w:space="0" w:color="auto"/>
              <w:right w:val="single" w:sz="8" w:space="0" w:color="auto"/>
            </w:tcBorders>
            <w:tcMar>
              <w:left w:w="105" w:type="dxa"/>
              <w:right w:w="105" w:type="dxa"/>
            </w:tcMar>
          </w:tcPr>
          <w:p w14:paraId="38DFF7E0" w14:textId="77777777" w:rsidR="0059348A" w:rsidRPr="005F7F86" w:rsidRDefault="0059348A" w:rsidP="00054EEE">
            <w:pPr>
              <w:rPr>
                <w:rFonts w:eastAsia="Arial"/>
                <w:sz w:val="20"/>
                <w:szCs w:val="20"/>
              </w:rPr>
            </w:pPr>
            <w:r w:rsidRPr="005F7F86">
              <w:rPr>
                <w:rFonts w:eastAsia="Arial"/>
                <w:sz w:val="20"/>
                <w:szCs w:val="20"/>
              </w:rPr>
              <w:t>Wang (2020)</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3351A87" w14:textId="77777777" w:rsidR="0059348A" w:rsidRPr="005F7F86" w:rsidRDefault="0059348A" w:rsidP="00054EEE">
            <w:pPr>
              <w:rPr>
                <w:rFonts w:eastAsia="Arial"/>
                <w:sz w:val="20"/>
                <w:szCs w:val="20"/>
              </w:rPr>
            </w:pPr>
            <w:r w:rsidRPr="005F7F86">
              <w:rPr>
                <w:rFonts w:eastAsia="Arial"/>
                <w:sz w:val="20"/>
                <w:szCs w:val="20"/>
              </w:rPr>
              <w:t>recurrent B-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74771D4" w14:textId="77777777" w:rsidR="0059348A" w:rsidRPr="005F7F86" w:rsidRDefault="0059348A"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7AE6A21D" w14:textId="77777777" w:rsidR="0059348A" w:rsidRPr="005F7F86" w:rsidRDefault="0059348A" w:rsidP="00054EEE">
            <w:pPr>
              <w:rPr>
                <w:rFonts w:eastAsia="Arial"/>
                <w:sz w:val="20"/>
                <w:szCs w:val="20"/>
              </w:rPr>
            </w:pPr>
            <w:r w:rsidRPr="005F7F86">
              <w:rPr>
                <w:rFonts w:eastAsia="Arial"/>
                <w:sz w:val="20"/>
                <w:szCs w:val="20"/>
              </w:rPr>
              <w:t>15</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CE62A0B" w14:textId="77777777" w:rsidR="0059348A" w:rsidRPr="005F7F86" w:rsidRDefault="0059348A" w:rsidP="00054EEE">
            <w:pPr>
              <w:rPr>
                <w:rFonts w:eastAsia="Arial"/>
                <w:sz w:val="20"/>
                <w:szCs w:val="20"/>
              </w:rPr>
            </w:pPr>
            <w:proofErr w:type="spellStart"/>
            <w:r w:rsidRPr="005F7F86">
              <w:rPr>
                <w:rFonts w:eastAsia="Arial"/>
                <w:sz w:val="20"/>
                <w:szCs w:val="20"/>
              </w:rPr>
              <w:t>Vindesine</w:t>
            </w:r>
            <w:proofErr w:type="spellEnd"/>
            <w:r w:rsidRPr="005F7F86">
              <w:rPr>
                <w:rFonts w:eastAsia="Arial"/>
                <w:sz w:val="20"/>
                <w:szCs w:val="20"/>
              </w:rPr>
              <w:t>, Idarubicin, D, L</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4E7DD69" w14:textId="77777777" w:rsidR="0059348A" w:rsidRPr="005F7F86" w:rsidRDefault="0059348A"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6E25D0E5" w14:textId="77777777" w:rsidR="0059348A" w:rsidRPr="005F7F86" w:rsidRDefault="0059348A" w:rsidP="00054EEE">
            <w:pPr>
              <w:rPr>
                <w:rFonts w:eastAsia="Arial"/>
                <w:sz w:val="20"/>
                <w:szCs w:val="20"/>
              </w:rPr>
            </w:pPr>
            <w:r w:rsidRPr="005F7F86">
              <w:rPr>
                <w:rFonts w:eastAsia="Arial"/>
                <w:sz w:val="20"/>
                <w:szCs w:val="20"/>
              </w:rPr>
              <w:t>1.0 mg/m</w:t>
            </w:r>
            <w:r w:rsidRPr="005F7F86">
              <w:rPr>
                <w:rFonts w:eastAsia="Arial"/>
                <w:sz w:val="20"/>
                <w:szCs w:val="20"/>
                <w:vertAlign w:val="superscript"/>
              </w:rPr>
              <w:t>2</w:t>
            </w:r>
            <w:r w:rsidRPr="005F7F86">
              <w:rPr>
                <w:rFonts w:eastAsia="Arial"/>
                <w:sz w:val="20"/>
                <w:szCs w:val="20"/>
              </w:rPr>
              <w:t>, 2 doses for 4 cycles</w:t>
            </w:r>
          </w:p>
        </w:tc>
      </w:tr>
      <w:tr w:rsidR="0059348A" w:rsidRPr="005F7F86" w14:paraId="78B4482B" w14:textId="77777777" w:rsidTr="00054EEE">
        <w:trPr>
          <w:trHeight w:val="300"/>
        </w:trPr>
        <w:tc>
          <w:tcPr>
            <w:tcW w:w="1880" w:type="dxa"/>
            <w:vMerge/>
            <w:vAlign w:val="center"/>
          </w:tcPr>
          <w:p w14:paraId="1D124A21" w14:textId="77777777" w:rsidR="0059348A" w:rsidRPr="005F7F86" w:rsidRDefault="0059348A" w:rsidP="00054EEE"/>
        </w:tc>
        <w:tc>
          <w:tcPr>
            <w:tcW w:w="1890" w:type="dxa"/>
            <w:tcBorders>
              <w:top w:val="single" w:sz="8" w:space="0" w:color="auto"/>
              <w:left w:val="nil"/>
              <w:bottom w:val="single" w:sz="8" w:space="0" w:color="auto"/>
              <w:right w:val="single" w:sz="8" w:space="0" w:color="auto"/>
            </w:tcBorders>
            <w:tcMar>
              <w:left w:w="105" w:type="dxa"/>
              <w:right w:w="105" w:type="dxa"/>
            </w:tcMar>
          </w:tcPr>
          <w:p w14:paraId="61B29241" w14:textId="77777777" w:rsidR="0059348A" w:rsidRPr="005F7F86" w:rsidRDefault="0059348A" w:rsidP="00054EEE">
            <w:pPr>
              <w:rPr>
                <w:rFonts w:eastAsia="Arial"/>
                <w:sz w:val="20"/>
                <w:szCs w:val="20"/>
              </w:rPr>
            </w:pPr>
            <w:r w:rsidRPr="005F7F86">
              <w:rPr>
                <w:rFonts w:eastAsia="Arial"/>
                <w:sz w:val="20"/>
                <w:szCs w:val="20"/>
              </w:rPr>
              <w:t>Ceolin (2022)</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AA19F48" w14:textId="77777777" w:rsidR="0059348A" w:rsidRPr="005F7F86" w:rsidRDefault="0059348A" w:rsidP="00054EEE">
            <w:pPr>
              <w:rPr>
                <w:rFonts w:eastAsia="Arial"/>
                <w:sz w:val="20"/>
                <w:szCs w:val="20"/>
              </w:rPr>
            </w:pPr>
            <w:r w:rsidRPr="005F7F86">
              <w:rPr>
                <w:rFonts w:eastAsia="Arial"/>
                <w:sz w:val="20"/>
                <w:szCs w:val="20"/>
              </w:rPr>
              <w:t>recurrent T-ALL</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5685490" w14:textId="77777777" w:rsidR="0059348A" w:rsidRPr="005F7F86" w:rsidRDefault="0059348A"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E80F61F" w14:textId="77777777" w:rsidR="0059348A" w:rsidRPr="005F7F86" w:rsidRDefault="0059348A" w:rsidP="00054EEE">
            <w:pPr>
              <w:rPr>
                <w:rFonts w:eastAsia="Arial"/>
                <w:sz w:val="20"/>
                <w:szCs w:val="20"/>
              </w:rPr>
            </w:pPr>
            <w:r w:rsidRPr="005F7F86">
              <w:rPr>
                <w:rFonts w:eastAsia="Arial"/>
                <w:sz w:val="20"/>
                <w:szCs w:val="20"/>
              </w:rPr>
              <w:t>12</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46EECFC" w14:textId="194D2E8E" w:rsidR="0059348A" w:rsidRPr="005F7F86" w:rsidRDefault="0059348A" w:rsidP="00054EEE">
            <w:pPr>
              <w:rPr>
                <w:rFonts w:eastAsia="Arial"/>
                <w:sz w:val="20"/>
                <w:szCs w:val="20"/>
              </w:rPr>
            </w:pPr>
            <w:r w:rsidRPr="005F7F86">
              <w:rPr>
                <w:rFonts w:eastAsia="Arial"/>
                <w:sz w:val="20"/>
                <w:szCs w:val="20"/>
              </w:rPr>
              <w:t xml:space="preserve">V, X, L, </w:t>
            </w:r>
            <w:r w:rsidR="005E64A5" w:rsidRPr="005F7F86">
              <w:rPr>
                <w:rFonts w:eastAsia="Arial"/>
                <w:sz w:val="20"/>
                <w:szCs w:val="20"/>
              </w:rPr>
              <w:t>Mi</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E8664B3" w14:textId="77777777" w:rsidR="0059348A" w:rsidRPr="005F7F86" w:rsidRDefault="0059348A"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34D2091C" w14:textId="77777777" w:rsidR="0059348A" w:rsidRPr="005F7F86" w:rsidRDefault="0059348A"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1 cycle</w:t>
            </w:r>
          </w:p>
        </w:tc>
      </w:tr>
      <w:tr w:rsidR="0059348A" w:rsidRPr="005F7F86" w14:paraId="44CCEC38" w14:textId="77777777" w:rsidTr="007C4B37">
        <w:trPr>
          <w:trHeight w:val="300"/>
        </w:trPr>
        <w:tc>
          <w:tcPr>
            <w:tcW w:w="1880" w:type="dxa"/>
            <w:vMerge/>
            <w:vAlign w:val="center"/>
          </w:tcPr>
          <w:p w14:paraId="33C43103" w14:textId="77777777" w:rsidR="0059348A" w:rsidRPr="005F7F86" w:rsidRDefault="0059348A"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08991716" w14:textId="77777777" w:rsidR="0059348A" w:rsidRPr="005F7F86" w:rsidRDefault="0059348A" w:rsidP="13EB1B0D">
            <w:pPr>
              <w:rPr>
                <w:rFonts w:eastAsia="Arial"/>
                <w:sz w:val="20"/>
                <w:szCs w:val="20"/>
              </w:rPr>
            </w:pPr>
            <w:r w:rsidRPr="005F7F86">
              <w:rPr>
                <w:rFonts w:eastAsia="Arial"/>
                <w:sz w:val="20"/>
                <w:szCs w:val="20"/>
              </w:rPr>
              <w:t>Wang (202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417560B" w14:textId="77777777" w:rsidR="0059348A" w:rsidRPr="005F7F86" w:rsidRDefault="0059348A" w:rsidP="13EB1B0D">
            <w:pPr>
              <w:rPr>
                <w:rFonts w:eastAsia="Arial"/>
                <w:sz w:val="20"/>
                <w:szCs w:val="20"/>
              </w:rPr>
            </w:pPr>
            <w:r w:rsidRPr="005F7F86">
              <w:rPr>
                <w:rFonts w:eastAsia="Arial"/>
                <w:sz w:val="20"/>
                <w:szCs w:val="20"/>
              </w:rPr>
              <w:t>recurrent B-ALL with TP53c.C275T mutation</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E4CE6E5" w14:textId="77777777" w:rsidR="0059348A" w:rsidRPr="005F7F86" w:rsidRDefault="0059348A"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742C59F" w14:textId="77777777" w:rsidR="0059348A" w:rsidRPr="005F7F86" w:rsidRDefault="0059348A" w:rsidP="13EB1B0D">
            <w:pPr>
              <w:rPr>
                <w:rFonts w:eastAsia="Arial"/>
                <w:sz w:val="20"/>
                <w:szCs w:val="20"/>
              </w:rPr>
            </w:pPr>
            <w:r w:rsidRPr="005F7F86">
              <w:rPr>
                <w:rFonts w:eastAsia="Arial"/>
                <w:sz w:val="20"/>
                <w:szCs w:val="20"/>
              </w:rPr>
              <w:t>2</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7A423DA" w14:textId="77777777" w:rsidR="0059348A" w:rsidRPr="005F7F86" w:rsidRDefault="0059348A" w:rsidP="13EB1B0D">
            <w:pPr>
              <w:rPr>
                <w:rFonts w:eastAsia="Arial"/>
                <w:sz w:val="20"/>
                <w:szCs w:val="20"/>
              </w:rPr>
            </w:pPr>
            <w:r w:rsidRPr="005F7F86">
              <w:rPr>
                <w:rFonts w:eastAsia="Arial"/>
                <w:sz w:val="20"/>
                <w:szCs w:val="20"/>
              </w:rPr>
              <w:t>V, cytarabine, fludarabi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F0039C8" w14:textId="77777777" w:rsidR="0059348A" w:rsidRPr="005F7F86" w:rsidRDefault="0059348A"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46B5BAD2" w14:textId="77777777" w:rsidR="0059348A" w:rsidRPr="005F7F86" w:rsidRDefault="0059348A" w:rsidP="13EB1B0D">
            <w:pPr>
              <w:rPr>
                <w:rFonts w:eastAsia="Arial"/>
                <w:sz w:val="20"/>
                <w:szCs w:val="20"/>
              </w:rPr>
            </w:pPr>
            <w:r w:rsidRPr="005F7F86">
              <w:rPr>
                <w:rFonts w:eastAsia="Arial"/>
                <w:sz w:val="20"/>
                <w:szCs w:val="20"/>
              </w:rPr>
              <w:t>1.0 mg/m</w:t>
            </w:r>
            <w:r w:rsidRPr="005F7F86">
              <w:rPr>
                <w:rFonts w:eastAsia="Arial"/>
                <w:sz w:val="20"/>
                <w:szCs w:val="20"/>
                <w:vertAlign w:val="superscript"/>
              </w:rPr>
              <w:t>2</w:t>
            </w:r>
            <w:r w:rsidRPr="005F7F86">
              <w:rPr>
                <w:rFonts w:eastAsia="Arial"/>
                <w:sz w:val="20"/>
                <w:szCs w:val="20"/>
              </w:rPr>
              <w:t>, 2 doses for 3 cycles</w:t>
            </w:r>
          </w:p>
        </w:tc>
      </w:tr>
      <w:tr w:rsidR="00E5677A" w:rsidRPr="005F7F86" w14:paraId="3E4FFA65" w14:textId="77777777" w:rsidTr="00E5677A">
        <w:trPr>
          <w:trHeight w:val="300"/>
        </w:trPr>
        <w:tc>
          <w:tcPr>
            <w:tcW w:w="1880" w:type="dxa"/>
            <w:vMerge w:val="restart"/>
          </w:tcPr>
          <w:p w14:paraId="7F36DE1A" w14:textId="71E57FC9" w:rsidR="00E5677A" w:rsidRPr="005F7F86" w:rsidRDefault="00E5677A" w:rsidP="00E5677A">
            <w:r w:rsidRPr="005F7F86">
              <w:rPr>
                <w:rFonts w:eastAsia="Arial"/>
                <w:sz w:val="20"/>
                <w:szCs w:val="20"/>
              </w:rPr>
              <w:t>Solid Tumor</w:t>
            </w:r>
          </w:p>
        </w:tc>
        <w:tc>
          <w:tcPr>
            <w:tcW w:w="1890" w:type="dxa"/>
            <w:tcBorders>
              <w:top w:val="single" w:sz="8" w:space="0" w:color="auto"/>
              <w:left w:val="nil"/>
              <w:bottom w:val="single" w:sz="8" w:space="0" w:color="auto"/>
              <w:right w:val="single" w:sz="8" w:space="0" w:color="auto"/>
            </w:tcBorders>
            <w:tcMar>
              <w:left w:w="105" w:type="dxa"/>
              <w:right w:w="105" w:type="dxa"/>
            </w:tcMar>
          </w:tcPr>
          <w:p w14:paraId="76F3776A" w14:textId="77777777" w:rsidR="00E5677A" w:rsidRPr="005F7F86" w:rsidRDefault="00E5677A" w:rsidP="00E5677A">
            <w:pPr>
              <w:rPr>
                <w:rFonts w:eastAsia="Arial"/>
                <w:sz w:val="20"/>
                <w:szCs w:val="20"/>
              </w:rPr>
            </w:pPr>
            <w:r w:rsidRPr="005F7F86">
              <w:rPr>
                <w:rFonts w:eastAsia="Arial"/>
                <w:sz w:val="20"/>
                <w:szCs w:val="20"/>
              </w:rPr>
              <w:t>Carden (2017)</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53913F7" w14:textId="77777777" w:rsidR="00E5677A" w:rsidRPr="005F7F86" w:rsidRDefault="00E5677A" w:rsidP="13EB1B0D">
            <w:pPr>
              <w:rPr>
                <w:rFonts w:eastAsia="Arial"/>
                <w:sz w:val="20"/>
                <w:szCs w:val="20"/>
              </w:rPr>
            </w:pPr>
            <w:r w:rsidRPr="005F7F86">
              <w:rPr>
                <w:rFonts w:eastAsia="Arial"/>
                <w:sz w:val="20"/>
                <w:szCs w:val="20"/>
              </w:rPr>
              <w:t>Metastatic renal medullary carcinoma</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9BFF1AE" w14:textId="77777777" w:rsidR="00E5677A" w:rsidRPr="005F7F86" w:rsidRDefault="00E5677A" w:rsidP="00B32C23">
            <w:pPr>
              <w:jc w:val="center"/>
              <w:rPr>
                <w:rFonts w:eastAsia="Arial"/>
                <w:sz w:val="20"/>
                <w:szCs w:val="20"/>
              </w:rPr>
            </w:pPr>
            <w:r w:rsidRPr="005F7F86">
              <w:rPr>
                <w:rFonts w:eastAsia="Arial"/>
                <w:sz w:val="20"/>
                <w:szCs w:val="20"/>
              </w:rPr>
              <w:t>2</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3A758EF" w14:textId="77777777" w:rsidR="00E5677A" w:rsidRPr="005F7F86" w:rsidRDefault="00E5677A" w:rsidP="13EB1B0D">
            <w:pPr>
              <w:rPr>
                <w:rFonts w:eastAsia="Arial"/>
                <w:sz w:val="20"/>
                <w:szCs w:val="20"/>
              </w:rPr>
            </w:pPr>
            <w:r w:rsidRPr="005F7F86">
              <w:rPr>
                <w:rFonts w:eastAsia="Arial"/>
                <w:sz w:val="20"/>
                <w:szCs w:val="20"/>
              </w:rPr>
              <w:t>10, 14</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60B8F8F" w14:textId="77777777" w:rsidR="00E5677A" w:rsidRPr="005F7F86" w:rsidRDefault="00E5677A" w:rsidP="13EB1B0D">
            <w:pPr>
              <w:rPr>
                <w:rFonts w:eastAsia="Arial"/>
                <w:sz w:val="20"/>
                <w:szCs w:val="20"/>
              </w:rPr>
            </w:pPr>
            <w:r w:rsidRPr="005F7F86">
              <w:rPr>
                <w:rFonts w:eastAsia="Arial"/>
                <w:sz w:val="20"/>
                <w:szCs w:val="20"/>
              </w:rPr>
              <w:t>Cisplatin, carboplatin, paclitaxel, gemcitabi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48F2669" w14:textId="77777777" w:rsidR="00E5677A" w:rsidRPr="005F7F86" w:rsidRDefault="00E5677A"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2C14C3C" w14:textId="77777777" w:rsidR="00E5677A" w:rsidRPr="005F7F86" w:rsidRDefault="00E5677A" w:rsidP="13EB1B0D">
            <w:pPr>
              <w:rPr>
                <w:rFonts w:eastAsia="Arial"/>
                <w:sz w:val="20"/>
                <w:szCs w:val="20"/>
              </w:rPr>
            </w:pPr>
            <w:r w:rsidRPr="005F7F86">
              <w:rPr>
                <w:rFonts w:eastAsia="Arial"/>
                <w:sz w:val="20"/>
                <w:szCs w:val="20"/>
              </w:rPr>
              <w:t>1 mg/m</w:t>
            </w:r>
            <w:r w:rsidRPr="005F7F86">
              <w:rPr>
                <w:rFonts w:eastAsia="Arial"/>
                <w:sz w:val="20"/>
                <w:szCs w:val="20"/>
                <w:vertAlign w:val="superscript"/>
              </w:rPr>
              <w:t>2</w:t>
            </w:r>
            <w:r w:rsidRPr="005F7F86">
              <w:rPr>
                <w:rFonts w:eastAsia="Arial"/>
                <w:sz w:val="20"/>
                <w:szCs w:val="20"/>
              </w:rPr>
              <w:t>, 3 doses every 3 weeks for 12 months then 1 mg/m</w:t>
            </w:r>
            <w:r w:rsidRPr="005F7F86">
              <w:rPr>
                <w:rFonts w:eastAsia="Arial"/>
                <w:sz w:val="20"/>
                <w:szCs w:val="20"/>
                <w:vertAlign w:val="superscript"/>
              </w:rPr>
              <w:t>2</w:t>
            </w:r>
            <w:r w:rsidRPr="005F7F86">
              <w:rPr>
                <w:rFonts w:eastAsia="Arial"/>
                <w:sz w:val="20"/>
                <w:szCs w:val="20"/>
              </w:rPr>
              <w:t>, 2 doses/week for 12 months (1) OR</w:t>
            </w:r>
          </w:p>
          <w:p w14:paraId="4C965537" w14:textId="77777777" w:rsidR="00E5677A" w:rsidRPr="005F7F86" w:rsidRDefault="00E5677A" w:rsidP="13EB1B0D">
            <w:pPr>
              <w:rPr>
                <w:rFonts w:eastAsia="Arial"/>
                <w:sz w:val="20"/>
                <w:szCs w:val="20"/>
              </w:rPr>
            </w:pPr>
            <w:r w:rsidRPr="005F7F86">
              <w:rPr>
                <w:rFonts w:eastAsia="Arial"/>
                <w:sz w:val="20"/>
                <w:szCs w:val="20"/>
              </w:rPr>
              <w:t>1 mg/m</w:t>
            </w:r>
            <w:r w:rsidRPr="005F7F86">
              <w:rPr>
                <w:rFonts w:eastAsia="Arial"/>
                <w:sz w:val="20"/>
                <w:szCs w:val="20"/>
                <w:vertAlign w:val="superscript"/>
              </w:rPr>
              <w:t>2</w:t>
            </w:r>
            <w:r w:rsidRPr="005F7F86">
              <w:rPr>
                <w:rFonts w:eastAsia="Arial"/>
                <w:sz w:val="20"/>
                <w:szCs w:val="20"/>
              </w:rPr>
              <w:t>, 3 doses for 8 cycles then 1.5 mg/m</w:t>
            </w:r>
            <w:r w:rsidRPr="005F7F86">
              <w:rPr>
                <w:rFonts w:eastAsia="Arial"/>
                <w:sz w:val="20"/>
                <w:szCs w:val="20"/>
                <w:vertAlign w:val="superscript"/>
              </w:rPr>
              <w:t>2</w:t>
            </w:r>
            <w:r w:rsidRPr="005F7F86">
              <w:rPr>
                <w:rFonts w:eastAsia="Arial"/>
                <w:sz w:val="20"/>
                <w:szCs w:val="20"/>
              </w:rPr>
              <w:t xml:space="preserve">, 4 </w:t>
            </w:r>
            <w:r w:rsidRPr="005F7F86">
              <w:rPr>
                <w:rFonts w:eastAsia="Arial"/>
                <w:sz w:val="20"/>
                <w:szCs w:val="20"/>
              </w:rPr>
              <w:lastRenderedPageBreak/>
              <w:t>doses + 1.3 mg/m</w:t>
            </w:r>
            <w:r w:rsidRPr="005F7F86">
              <w:rPr>
                <w:rFonts w:eastAsia="Arial"/>
                <w:sz w:val="20"/>
                <w:szCs w:val="20"/>
                <w:vertAlign w:val="superscript"/>
              </w:rPr>
              <w:t>2</w:t>
            </w:r>
            <w:r w:rsidRPr="005F7F86">
              <w:rPr>
                <w:rFonts w:eastAsia="Arial"/>
                <w:sz w:val="20"/>
                <w:szCs w:val="20"/>
              </w:rPr>
              <w:t>, 1 dose (1)</w:t>
            </w:r>
          </w:p>
        </w:tc>
      </w:tr>
      <w:tr w:rsidR="00E5677A" w:rsidRPr="005F7F86" w14:paraId="04EA3842" w14:textId="77777777" w:rsidTr="005C60A5">
        <w:trPr>
          <w:trHeight w:val="300"/>
        </w:trPr>
        <w:tc>
          <w:tcPr>
            <w:tcW w:w="1880" w:type="dxa"/>
            <w:vMerge/>
            <w:tcMar>
              <w:left w:w="105" w:type="dxa"/>
              <w:right w:w="105" w:type="dxa"/>
            </w:tcMar>
          </w:tcPr>
          <w:p w14:paraId="17C92048" w14:textId="5A405ABA" w:rsidR="00E5677A" w:rsidRPr="005F7F86" w:rsidRDefault="00E5677A" w:rsidP="00054EEE">
            <w:pPr>
              <w:rPr>
                <w:rFonts w:eastAsia="Arial"/>
                <w:sz w:val="20"/>
                <w:szCs w:val="20"/>
              </w:rPr>
            </w:pPr>
          </w:p>
        </w:tc>
        <w:tc>
          <w:tcPr>
            <w:tcW w:w="1890" w:type="dxa"/>
            <w:tcBorders>
              <w:top w:val="single" w:sz="8" w:space="0" w:color="auto"/>
              <w:bottom w:val="single" w:sz="8" w:space="0" w:color="auto"/>
              <w:right w:val="single" w:sz="8" w:space="0" w:color="auto"/>
            </w:tcBorders>
            <w:tcMar>
              <w:left w:w="105" w:type="dxa"/>
              <w:right w:w="105" w:type="dxa"/>
            </w:tcMar>
          </w:tcPr>
          <w:p w14:paraId="19E82FEB" w14:textId="77777777" w:rsidR="00E5677A" w:rsidRPr="005F7F86" w:rsidRDefault="00E5677A" w:rsidP="00054EEE">
            <w:pPr>
              <w:rPr>
                <w:rFonts w:eastAsia="Arial"/>
                <w:sz w:val="20"/>
                <w:szCs w:val="20"/>
              </w:rPr>
            </w:pPr>
            <w:r w:rsidRPr="005F7F86">
              <w:rPr>
                <w:rFonts w:eastAsia="Arial"/>
                <w:sz w:val="20"/>
                <w:szCs w:val="20"/>
              </w:rPr>
              <w:t>Ryan (2021)</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B8301F7" w14:textId="77777777" w:rsidR="00E5677A" w:rsidRPr="005F7F86" w:rsidRDefault="00E5677A" w:rsidP="00054EEE">
            <w:pPr>
              <w:rPr>
                <w:rFonts w:eastAsia="Arial"/>
                <w:sz w:val="20"/>
                <w:szCs w:val="20"/>
              </w:rPr>
            </w:pPr>
            <w:r w:rsidRPr="005F7F86">
              <w:rPr>
                <w:rFonts w:eastAsia="Arial"/>
                <w:sz w:val="20"/>
                <w:szCs w:val="20"/>
              </w:rPr>
              <w:t>Renal medullary carcinoma</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BEF5863" w14:textId="77777777" w:rsidR="00E5677A" w:rsidRPr="005F7F86" w:rsidRDefault="00E5677A"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81ED150" w14:textId="77777777" w:rsidR="00E5677A" w:rsidRPr="005F7F86" w:rsidRDefault="00E5677A" w:rsidP="00054EEE">
            <w:pPr>
              <w:rPr>
                <w:rFonts w:eastAsia="Arial"/>
                <w:sz w:val="20"/>
                <w:szCs w:val="20"/>
              </w:rPr>
            </w:pPr>
            <w:r w:rsidRPr="005F7F86">
              <w:rPr>
                <w:rFonts w:eastAsia="Arial"/>
                <w:sz w:val="20"/>
                <w:szCs w:val="20"/>
              </w:rPr>
              <w:t>14 (two patients &gt;18 exclud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150D3F0" w14:textId="13F5CD15" w:rsidR="00E5677A" w:rsidRPr="005F7F86" w:rsidRDefault="00E5677A" w:rsidP="00054EEE">
            <w:pPr>
              <w:rPr>
                <w:rFonts w:eastAsia="Arial"/>
                <w:sz w:val="20"/>
                <w:szCs w:val="20"/>
              </w:rPr>
            </w:pPr>
            <w:r w:rsidRPr="005F7F86">
              <w:rPr>
                <w:rFonts w:eastAsia="Arial"/>
                <w:sz w:val="20"/>
                <w:szCs w:val="20"/>
              </w:rPr>
              <w:t xml:space="preserve">Cisplatin, </w:t>
            </w:r>
            <w:r w:rsidR="00A637EF" w:rsidRPr="005F7F86">
              <w:rPr>
                <w:rFonts w:eastAsia="Arial"/>
                <w:sz w:val="20"/>
                <w:szCs w:val="20"/>
              </w:rPr>
              <w:t>D</w:t>
            </w:r>
            <w:r w:rsidRPr="005F7F86">
              <w:rPr>
                <w:rFonts w:eastAsia="Arial"/>
                <w:sz w:val="20"/>
                <w:szCs w:val="20"/>
              </w:rPr>
              <w:t>, carboplatin, paclitaxel, gemcitabi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4DF6AEB" w14:textId="77777777" w:rsidR="00E5677A" w:rsidRPr="005F7F86" w:rsidRDefault="00E5677A"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A156CDA" w14:textId="77777777" w:rsidR="00E5677A" w:rsidRPr="005F7F86" w:rsidRDefault="00E5677A"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3 dose for 4 cycles</w:t>
            </w:r>
          </w:p>
          <w:p w14:paraId="72FD9280" w14:textId="77777777" w:rsidR="00E5677A" w:rsidRPr="005F7F86" w:rsidRDefault="00E5677A" w:rsidP="00054EEE">
            <w:pPr>
              <w:rPr>
                <w:rFonts w:eastAsia="Arial"/>
                <w:sz w:val="20"/>
                <w:szCs w:val="20"/>
              </w:rPr>
            </w:pPr>
            <w:r w:rsidRPr="005F7F86">
              <w:rPr>
                <w:rFonts w:eastAsia="Arial"/>
                <w:sz w:val="20"/>
                <w:szCs w:val="20"/>
              </w:rPr>
              <w:t xml:space="preserve"> </w:t>
            </w:r>
          </w:p>
        </w:tc>
      </w:tr>
      <w:tr w:rsidR="00E5677A" w:rsidRPr="005F7F86" w14:paraId="2F8274F5" w14:textId="77777777" w:rsidTr="007C4B37">
        <w:trPr>
          <w:trHeight w:val="300"/>
        </w:trPr>
        <w:tc>
          <w:tcPr>
            <w:tcW w:w="1880" w:type="dxa"/>
            <w:vMerge/>
            <w:vAlign w:val="center"/>
          </w:tcPr>
          <w:p w14:paraId="1D45D640" w14:textId="77777777" w:rsidR="00E5677A" w:rsidRPr="005F7F86" w:rsidRDefault="00E5677A"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1B391BC3" w14:textId="77777777" w:rsidR="00E5677A" w:rsidRPr="005F7F86" w:rsidRDefault="00E5677A" w:rsidP="13EB1B0D">
            <w:pPr>
              <w:rPr>
                <w:rFonts w:eastAsia="Arial"/>
                <w:sz w:val="20"/>
                <w:szCs w:val="20"/>
              </w:rPr>
            </w:pPr>
            <w:r w:rsidRPr="005F7F86">
              <w:rPr>
                <w:rFonts w:eastAsia="Arial"/>
                <w:sz w:val="20"/>
                <w:szCs w:val="20"/>
              </w:rPr>
              <w:t>Dalela (202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8EAB864" w14:textId="77777777" w:rsidR="00E5677A" w:rsidRPr="005F7F86" w:rsidRDefault="00E5677A" w:rsidP="13EB1B0D">
            <w:pPr>
              <w:rPr>
                <w:rFonts w:eastAsia="Arial"/>
                <w:sz w:val="20"/>
                <w:szCs w:val="20"/>
              </w:rPr>
            </w:pPr>
            <w:r w:rsidRPr="005F7F86">
              <w:rPr>
                <w:rFonts w:eastAsia="Arial"/>
                <w:sz w:val="20"/>
                <w:szCs w:val="20"/>
              </w:rPr>
              <w:t>Renal medullary carcinoma</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FB0C924" w14:textId="77777777" w:rsidR="00E5677A" w:rsidRPr="005F7F86" w:rsidRDefault="00E5677A"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C214AD0" w14:textId="77777777" w:rsidR="00E5677A" w:rsidRPr="005F7F86" w:rsidRDefault="00E5677A" w:rsidP="13EB1B0D">
            <w:pPr>
              <w:rPr>
                <w:rFonts w:eastAsia="Arial"/>
                <w:sz w:val="20"/>
                <w:szCs w:val="20"/>
              </w:rPr>
            </w:pPr>
            <w:r w:rsidRPr="005F7F86">
              <w:rPr>
                <w:rFonts w:eastAsia="Arial"/>
                <w:sz w:val="20"/>
                <w:szCs w:val="20"/>
              </w:rPr>
              <w:t>13</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43FD425" w14:textId="471238A5" w:rsidR="00E5677A" w:rsidRPr="005F7F86" w:rsidRDefault="00E5677A" w:rsidP="13EB1B0D">
            <w:pPr>
              <w:rPr>
                <w:rFonts w:eastAsia="Arial"/>
                <w:sz w:val="20"/>
                <w:szCs w:val="20"/>
              </w:rPr>
            </w:pPr>
            <w:r w:rsidRPr="005F7F86">
              <w:rPr>
                <w:rFonts w:eastAsia="Arial"/>
                <w:sz w:val="20"/>
                <w:szCs w:val="20"/>
              </w:rPr>
              <w:t xml:space="preserve">Cisplatin, </w:t>
            </w:r>
            <w:r w:rsidR="00A637EF" w:rsidRPr="005F7F86">
              <w:rPr>
                <w:rFonts w:eastAsia="Arial"/>
                <w:sz w:val="20"/>
                <w:szCs w:val="20"/>
              </w:rPr>
              <w:t>D</w:t>
            </w:r>
            <w:r w:rsidRPr="005F7F86">
              <w:rPr>
                <w:rFonts w:eastAsia="Arial"/>
                <w:sz w:val="20"/>
                <w:szCs w:val="20"/>
              </w:rPr>
              <w:t>, carboplatin, paclitaxel, gemcitabine</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FBA6D53" w14:textId="77777777" w:rsidR="00E5677A" w:rsidRPr="005F7F86" w:rsidRDefault="00E5677A"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E00F9D9" w14:textId="77777777" w:rsidR="00E5677A" w:rsidRPr="005F7F86" w:rsidRDefault="00E5677A"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3 dose for 10 cycles</w:t>
            </w:r>
          </w:p>
          <w:p w14:paraId="567DB480" w14:textId="77777777" w:rsidR="00E5677A" w:rsidRPr="005F7F86" w:rsidRDefault="00E5677A" w:rsidP="13EB1B0D">
            <w:pPr>
              <w:rPr>
                <w:rFonts w:eastAsia="Arial"/>
                <w:sz w:val="20"/>
                <w:szCs w:val="20"/>
              </w:rPr>
            </w:pPr>
            <w:r w:rsidRPr="005F7F86">
              <w:rPr>
                <w:rFonts w:eastAsia="Arial"/>
                <w:sz w:val="20"/>
                <w:szCs w:val="20"/>
              </w:rPr>
              <w:t xml:space="preserve"> </w:t>
            </w:r>
          </w:p>
        </w:tc>
      </w:tr>
      <w:tr w:rsidR="00B83ECC" w:rsidRPr="005F7F86" w14:paraId="71F8468B" w14:textId="77777777" w:rsidTr="00EA5A9A">
        <w:trPr>
          <w:trHeight w:val="300"/>
        </w:trPr>
        <w:tc>
          <w:tcPr>
            <w:tcW w:w="1880" w:type="dxa"/>
          </w:tcPr>
          <w:p w14:paraId="41C60B62" w14:textId="225151B3" w:rsidR="00B83ECC" w:rsidRPr="005F7F86" w:rsidRDefault="00EA5A9A" w:rsidP="00EA5A9A">
            <w:r w:rsidRPr="005F7F86">
              <w:rPr>
                <w:rFonts w:eastAsia="Arial"/>
                <w:sz w:val="20"/>
                <w:szCs w:val="20"/>
              </w:rPr>
              <w:t>Other</w:t>
            </w:r>
          </w:p>
        </w:tc>
        <w:tc>
          <w:tcPr>
            <w:tcW w:w="1890" w:type="dxa"/>
            <w:tcBorders>
              <w:top w:val="single" w:sz="8" w:space="0" w:color="auto"/>
              <w:left w:val="nil"/>
              <w:bottom w:val="single" w:sz="8" w:space="0" w:color="auto"/>
              <w:right w:val="single" w:sz="8" w:space="0" w:color="auto"/>
            </w:tcBorders>
            <w:tcMar>
              <w:left w:w="105" w:type="dxa"/>
              <w:right w:w="105" w:type="dxa"/>
            </w:tcMar>
          </w:tcPr>
          <w:p w14:paraId="65AF7568" w14:textId="77777777" w:rsidR="00B83ECC" w:rsidRPr="005F7F86" w:rsidRDefault="00B83ECC" w:rsidP="13EB1B0D">
            <w:pPr>
              <w:rPr>
                <w:rFonts w:eastAsia="Arial"/>
                <w:sz w:val="20"/>
                <w:szCs w:val="20"/>
              </w:rPr>
            </w:pPr>
            <w:proofErr w:type="spellStart"/>
            <w:r w:rsidRPr="005F7F86">
              <w:rPr>
                <w:rFonts w:eastAsia="Arial"/>
                <w:sz w:val="20"/>
                <w:szCs w:val="20"/>
              </w:rPr>
              <w:t>Banugaria</w:t>
            </w:r>
            <w:proofErr w:type="spellEnd"/>
            <w:r w:rsidRPr="005F7F86">
              <w:rPr>
                <w:rFonts w:eastAsia="Arial"/>
                <w:sz w:val="20"/>
                <w:szCs w:val="20"/>
              </w:rPr>
              <w:t xml:space="preserve"> (201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17380993" w14:textId="77777777" w:rsidR="00B83ECC" w:rsidRPr="005F7F86" w:rsidRDefault="00B83ECC" w:rsidP="13EB1B0D">
            <w:pPr>
              <w:rPr>
                <w:rFonts w:eastAsia="Arial"/>
                <w:sz w:val="20"/>
                <w:szCs w:val="20"/>
              </w:rPr>
            </w:pPr>
            <w:r w:rsidRPr="005F7F86">
              <w:rPr>
                <w:rFonts w:eastAsia="Arial"/>
                <w:sz w:val="20"/>
                <w:szCs w:val="20"/>
              </w:rPr>
              <w:t>High sustained antibody titers from ERT in Pompe disease</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BD40A5E" w14:textId="77777777" w:rsidR="00B83ECC" w:rsidRPr="005F7F86" w:rsidRDefault="00B83ECC" w:rsidP="00B32C23">
            <w:pPr>
              <w:jc w:val="center"/>
              <w:rPr>
                <w:rFonts w:eastAsia="Arial"/>
                <w:sz w:val="20"/>
                <w:szCs w:val="20"/>
              </w:rPr>
            </w:pPr>
            <w:r w:rsidRPr="005F7F86">
              <w:rPr>
                <w:rFonts w:eastAsia="Arial"/>
                <w:sz w:val="20"/>
                <w:szCs w:val="20"/>
              </w:rPr>
              <w:t>3</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709E9A4D" w14:textId="77777777" w:rsidR="00B83ECC" w:rsidRPr="005F7F86" w:rsidRDefault="00B83ECC" w:rsidP="13EB1B0D">
            <w:pPr>
              <w:rPr>
                <w:rFonts w:eastAsia="Arial"/>
                <w:sz w:val="20"/>
                <w:szCs w:val="20"/>
              </w:rPr>
            </w:pPr>
            <w:r w:rsidRPr="005F7F86">
              <w:rPr>
                <w:rFonts w:eastAsia="Arial"/>
                <w:sz w:val="20"/>
                <w:szCs w:val="20"/>
              </w:rPr>
              <w:t>4-6</w:t>
            </w:r>
          </w:p>
          <w:p w14:paraId="0F927A3B" w14:textId="77777777" w:rsidR="00B83ECC" w:rsidRPr="005F7F86" w:rsidRDefault="00B83ECC" w:rsidP="13EB1B0D">
            <w:pPr>
              <w:rPr>
                <w:rFonts w:eastAsia="Arial"/>
                <w:sz w:val="20"/>
                <w:szCs w:val="20"/>
              </w:rPr>
            </w:pPr>
            <w:r w:rsidRPr="005F7F86">
              <w:rPr>
                <w:rFonts w:eastAsia="Arial"/>
                <w:sz w:val="20"/>
                <w:szCs w:val="20"/>
              </w:rPr>
              <w:t xml:space="preserve"> </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167DF76" w14:textId="5A73EF91" w:rsidR="00B83ECC" w:rsidRPr="005F7F86" w:rsidRDefault="00B83ECC" w:rsidP="13EB1B0D">
            <w:pPr>
              <w:rPr>
                <w:rFonts w:eastAsia="Arial"/>
                <w:sz w:val="20"/>
                <w:szCs w:val="20"/>
              </w:rPr>
            </w:pPr>
            <w:r w:rsidRPr="005F7F86">
              <w:rPr>
                <w:rFonts w:eastAsia="Arial"/>
                <w:sz w:val="20"/>
                <w:szCs w:val="20"/>
              </w:rPr>
              <w:t xml:space="preserve">R, </w:t>
            </w:r>
            <w:r w:rsidR="000439FA" w:rsidRPr="005F7F86">
              <w:rPr>
                <w:rFonts w:eastAsia="Arial"/>
                <w:sz w:val="20"/>
                <w:szCs w:val="20"/>
              </w:rPr>
              <w:t>M</w:t>
            </w:r>
            <w:r w:rsidRPr="005F7F86">
              <w:rPr>
                <w:rFonts w:eastAsia="Arial"/>
                <w:sz w:val="20"/>
                <w:szCs w:val="20"/>
              </w:rPr>
              <w:t xml:space="preserve">, IVIG, cyclophosphamide, </w:t>
            </w:r>
            <w:proofErr w:type="spellStart"/>
            <w:r w:rsidRPr="005F7F86">
              <w:rPr>
                <w:rFonts w:eastAsia="Arial"/>
                <w:sz w:val="20"/>
                <w:szCs w:val="20"/>
              </w:rPr>
              <w:t>alglucosidase</w:t>
            </w:r>
            <w:proofErr w:type="spellEnd"/>
            <w:r w:rsidRPr="005F7F86">
              <w:rPr>
                <w:rFonts w:eastAsia="Arial"/>
                <w:sz w:val="20"/>
                <w:szCs w:val="20"/>
              </w:rPr>
              <w:t xml:space="preserve"> alpha</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8F463EC" w14:textId="77777777" w:rsidR="00B83ECC" w:rsidRPr="005F7F86" w:rsidRDefault="00B83ECC"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22AA151A" w14:textId="77777777"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3-6 cycles</w:t>
            </w:r>
          </w:p>
        </w:tc>
      </w:tr>
      <w:tr w:rsidR="00B83ECC" w:rsidRPr="005F7F86" w14:paraId="13ABB346" w14:textId="77777777" w:rsidTr="007C4B37">
        <w:trPr>
          <w:trHeight w:val="300"/>
        </w:trPr>
        <w:tc>
          <w:tcPr>
            <w:tcW w:w="1880" w:type="dxa"/>
            <w:vAlign w:val="center"/>
          </w:tcPr>
          <w:p w14:paraId="5CB73E9D"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7CE9F5B5" w14:textId="77777777" w:rsidR="00B83ECC" w:rsidRPr="005F7F86" w:rsidRDefault="00B83ECC" w:rsidP="13EB1B0D">
            <w:pPr>
              <w:rPr>
                <w:rFonts w:eastAsia="Arial"/>
                <w:sz w:val="20"/>
                <w:szCs w:val="20"/>
              </w:rPr>
            </w:pPr>
            <w:r w:rsidRPr="005F7F86">
              <w:rPr>
                <w:rFonts w:eastAsia="Arial"/>
                <w:sz w:val="20"/>
                <w:szCs w:val="20"/>
              </w:rPr>
              <w:t>Plant (201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6841771" w14:textId="77777777" w:rsidR="00B83ECC" w:rsidRPr="005F7F86" w:rsidRDefault="00B83ECC" w:rsidP="13EB1B0D">
            <w:pPr>
              <w:rPr>
                <w:rFonts w:eastAsia="Arial"/>
                <w:sz w:val="20"/>
                <w:szCs w:val="20"/>
              </w:rPr>
            </w:pPr>
            <w:r w:rsidRPr="005F7F86">
              <w:rPr>
                <w:rFonts w:eastAsia="Arial"/>
                <w:sz w:val="20"/>
                <w:szCs w:val="20"/>
              </w:rPr>
              <w:t>Plasmacytoma-like post-transplant lymphoproliferative disorder</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0484191B" w14:textId="77777777" w:rsidR="00B83ECC" w:rsidRPr="005F7F86" w:rsidRDefault="00B83ECC" w:rsidP="00B32C23">
            <w:pPr>
              <w:jc w:val="center"/>
              <w:rPr>
                <w:rFonts w:eastAsia="Arial"/>
                <w:sz w:val="20"/>
                <w:szCs w:val="20"/>
              </w:rPr>
            </w:pPr>
            <w:r w:rsidRPr="005F7F86">
              <w:rPr>
                <w:rFonts w:eastAsia="Arial"/>
                <w:sz w:val="20"/>
                <w:szCs w:val="20"/>
              </w:rPr>
              <w:t>2</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AC3C61F" w14:textId="77777777" w:rsidR="00B83ECC" w:rsidRPr="005F7F86" w:rsidRDefault="00B83ECC" w:rsidP="13EB1B0D">
            <w:pPr>
              <w:rPr>
                <w:rFonts w:eastAsia="Arial"/>
                <w:sz w:val="20"/>
                <w:szCs w:val="20"/>
              </w:rPr>
            </w:pPr>
            <w:r w:rsidRPr="005F7F86">
              <w:rPr>
                <w:rFonts w:eastAsia="Arial"/>
                <w:sz w:val="20"/>
                <w:szCs w:val="20"/>
              </w:rPr>
              <w:t>2, 11</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3947EA3" w14:textId="77777777" w:rsidR="00B83ECC" w:rsidRPr="005F7F86" w:rsidRDefault="00B83ECC" w:rsidP="13EB1B0D">
            <w:pPr>
              <w:spacing w:line="257" w:lineRule="auto"/>
              <w:rPr>
                <w:rFonts w:eastAsia="Arial"/>
                <w:sz w:val="20"/>
                <w:szCs w:val="20"/>
              </w:rPr>
            </w:pPr>
            <w:r w:rsidRPr="005F7F86">
              <w:rPr>
                <w:rFonts w:eastAsia="Arial"/>
                <w:sz w:val="20"/>
                <w:szCs w:val="20"/>
              </w:rPr>
              <w:t>D</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2CAF1DC" w14:textId="77777777" w:rsidR="00B83ECC" w:rsidRPr="005F7F86" w:rsidRDefault="00B83ECC"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EAD32B5" w14:textId="77777777" w:rsidR="00B83ECC" w:rsidRPr="005F7F86" w:rsidRDefault="00B83ECC" w:rsidP="13EB1B0D">
            <w:pPr>
              <w:rPr>
                <w:rFonts w:eastAsia="Arial"/>
                <w:sz w:val="20"/>
                <w:szCs w:val="20"/>
              </w:rPr>
            </w:pPr>
            <w:r w:rsidRPr="005F7F86">
              <w:rPr>
                <w:rFonts w:eastAsia="Arial"/>
                <w:sz w:val="20"/>
                <w:szCs w:val="20"/>
              </w:rPr>
              <w:t>1.6 mg/m</w:t>
            </w:r>
            <w:r w:rsidRPr="005F7F86">
              <w:rPr>
                <w:rFonts w:eastAsia="Arial"/>
                <w:sz w:val="20"/>
                <w:szCs w:val="20"/>
                <w:vertAlign w:val="superscript"/>
              </w:rPr>
              <w:t>2</w:t>
            </w:r>
            <w:r w:rsidRPr="005F7F86">
              <w:rPr>
                <w:rFonts w:eastAsia="Arial"/>
                <w:sz w:val="20"/>
                <w:szCs w:val="20"/>
              </w:rPr>
              <w:t>, 1 dose on weeks 1 and 2 for six 3-week cycles or 1.6 mg/m</w:t>
            </w:r>
            <w:r w:rsidRPr="005F7F86">
              <w:rPr>
                <w:rFonts w:eastAsia="Arial"/>
                <w:sz w:val="20"/>
                <w:szCs w:val="20"/>
                <w:vertAlign w:val="superscript"/>
              </w:rPr>
              <w:t>2</w:t>
            </w:r>
            <w:r w:rsidRPr="005F7F86">
              <w:rPr>
                <w:rFonts w:eastAsia="Arial"/>
                <w:sz w:val="20"/>
                <w:szCs w:val="20"/>
              </w:rPr>
              <w:t>, 1 dose for 3 weeks</w:t>
            </w:r>
          </w:p>
          <w:p w14:paraId="257EFC8F" w14:textId="77777777" w:rsidR="00B83ECC" w:rsidRPr="005F7F86" w:rsidRDefault="00B83ECC" w:rsidP="13EB1B0D">
            <w:pPr>
              <w:rPr>
                <w:rFonts w:eastAsia="Arial"/>
                <w:sz w:val="20"/>
                <w:szCs w:val="20"/>
              </w:rPr>
            </w:pPr>
            <w:r w:rsidRPr="005F7F86">
              <w:rPr>
                <w:rFonts w:eastAsia="Arial"/>
                <w:sz w:val="20"/>
                <w:szCs w:val="20"/>
              </w:rPr>
              <w:t xml:space="preserve"> </w:t>
            </w:r>
          </w:p>
        </w:tc>
      </w:tr>
      <w:tr w:rsidR="00B83ECC" w:rsidRPr="005F7F86" w14:paraId="2F4F39FC" w14:textId="77777777" w:rsidTr="007C4B37">
        <w:trPr>
          <w:trHeight w:val="300"/>
        </w:trPr>
        <w:tc>
          <w:tcPr>
            <w:tcW w:w="1880" w:type="dxa"/>
            <w:vAlign w:val="center"/>
          </w:tcPr>
          <w:p w14:paraId="17E5DBBF"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682BE1C9" w14:textId="77777777" w:rsidR="00B83ECC" w:rsidRPr="005F7F86" w:rsidRDefault="00B83ECC" w:rsidP="13EB1B0D">
            <w:pPr>
              <w:rPr>
                <w:rFonts w:eastAsia="Arial"/>
                <w:sz w:val="20"/>
                <w:szCs w:val="20"/>
              </w:rPr>
            </w:pPr>
            <w:r w:rsidRPr="005F7F86">
              <w:rPr>
                <w:rFonts w:eastAsia="Arial"/>
                <w:sz w:val="20"/>
                <w:szCs w:val="20"/>
              </w:rPr>
              <w:t>Kim (2015)</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681CD15" w14:textId="77777777" w:rsidR="00B83ECC" w:rsidRPr="005F7F86" w:rsidRDefault="00B83ECC" w:rsidP="13EB1B0D">
            <w:pPr>
              <w:rPr>
                <w:rFonts w:eastAsia="Arial"/>
                <w:sz w:val="20"/>
                <w:szCs w:val="20"/>
              </w:rPr>
            </w:pPr>
            <w:r w:rsidRPr="005F7F86">
              <w:rPr>
                <w:rFonts w:eastAsia="Arial"/>
                <w:sz w:val="20"/>
                <w:szCs w:val="20"/>
              </w:rPr>
              <w:t>Mucopolysaccharidosis type II</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CA5A280" w14:textId="77777777" w:rsidR="00B83ECC" w:rsidRPr="005F7F86" w:rsidRDefault="00B83ECC"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957FCB7" w14:textId="77777777" w:rsidR="00B83ECC" w:rsidRPr="005F7F86" w:rsidRDefault="00B83ECC" w:rsidP="13EB1B0D">
            <w:pPr>
              <w:rPr>
                <w:rFonts w:eastAsia="Arial"/>
                <w:sz w:val="20"/>
                <w:szCs w:val="20"/>
              </w:rPr>
            </w:pPr>
            <w:r w:rsidRPr="005F7F86">
              <w:rPr>
                <w:rFonts w:eastAsia="Arial"/>
                <w:sz w:val="20"/>
                <w:szCs w:val="20"/>
              </w:rPr>
              <w:t>6</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F86C7D5" w14:textId="0A2CD612" w:rsidR="00B83ECC" w:rsidRPr="005F7F86" w:rsidRDefault="00B83ECC" w:rsidP="13EB1B0D">
            <w:pPr>
              <w:rPr>
                <w:rFonts w:eastAsia="Arial"/>
                <w:sz w:val="20"/>
                <w:szCs w:val="20"/>
              </w:rPr>
            </w:pPr>
            <w:r w:rsidRPr="005F7F86">
              <w:rPr>
                <w:rFonts w:eastAsia="Arial"/>
                <w:sz w:val="20"/>
                <w:szCs w:val="20"/>
              </w:rPr>
              <w:t xml:space="preserve">Ofatumumab, </w:t>
            </w:r>
            <w:r w:rsidR="000439FA" w:rsidRPr="005F7F86">
              <w:rPr>
                <w:rFonts w:eastAsia="Arial"/>
                <w:sz w:val="20"/>
                <w:szCs w:val="20"/>
              </w:rPr>
              <w:t>M</w:t>
            </w:r>
            <w:r w:rsidRPr="005F7F86">
              <w:rPr>
                <w:rFonts w:eastAsia="Arial"/>
                <w:sz w:val="20"/>
                <w:szCs w:val="20"/>
              </w:rPr>
              <w:t xml:space="preserve">, IVIG, </w:t>
            </w:r>
            <w:proofErr w:type="spellStart"/>
            <w:r w:rsidRPr="005F7F86">
              <w:rPr>
                <w:rFonts w:eastAsia="Arial"/>
                <w:sz w:val="20"/>
                <w:szCs w:val="20"/>
              </w:rPr>
              <w:t>idursulfase</w:t>
            </w:r>
            <w:proofErr w:type="spellEnd"/>
            <w:r w:rsidRPr="005F7F86">
              <w:rPr>
                <w:rFonts w:eastAsia="Arial"/>
                <w:sz w:val="20"/>
                <w:szCs w:val="20"/>
              </w:rPr>
              <w:t>, D</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0ACF791" w14:textId="77777777" w:rsidR="00B83ECC" w:rsidRPr="005F7F86" w:rsidRDefault="00B83ECC" w:rsidP="13EB1B0D">
            <w:pPr>
              <w:rPr>
                <w:rFonts w:eastAsia="Arial"/>
                <w:sz w:val="20"/>
                <w:szCs w:val="20"/>
              </w:rPr>
            </w:pPr>
            <w:r w:rsidRPr="005F7F86">
              <w:rPr>
                <w:rFonts w:eastAsia="Arial"/>
                <w:sz w:val="20"/>
                <w:szCs w:val="20"/>
              </w:rPr>
              <w:t>IV</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66A25090" w14:textId="2F566540" w:rsidR="00B83ECC" w:rsidRPr="005F7F86" w:rsidRDefault="00B83ECC" w:rsidP="13EB1B0D">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xml:space="preserve"> weekly or biweekly in </w:t>
            </w:r>
            <w:proofErr w:type="gramStart"/>
            <w:r w:rsidRPr="005F7F86">
              <w:rPr>
                <w:rFonts w:eastAsia="Arial"/>
                <w:sz w:val="20"/>
                <w:szCs w:val="20"/>
              </w:rPr>
              <w:t>4 week</w:t>
            </w:r>
            <w:proofErr w:type="gramEnd"/>
            <w:r w:rsidRPr="005F7F86">
              <w:rPr>
                <w:rFonts w:eastAsia="Arial"/>
                <w:sz w:val="20"/>
                <w:szCs w:val="20"/>
              </w:rPr>
              <w:t xml:space="preserve"> cycles</w:t>
            </w:r>
            <w:r w:rsidR="73D2D91B" w:rsidRPr="005F7F86">
              <w:rPr>
                <w:rFonts w:eastAsia="Arial"/>
                <w:sz w:val="20"/>
                <w:szCs w:val="20"/>
              </w:rPr>
              <w:t xml:space="preserve"> </w:t>
            </w:r>
            <w:r w:rsidRPr="005F7F86">
              <w:rPr>
                <w:rFonts w:eastAsia="Arial"/>
                <w:sz w:val="20"/>
                <w:szCs w:val="20"/>
              </w:rPr>
              <w:t>for 32 weeks.</w:t>
            </w:r>
          </w:p>
          <w:p w14:paraId="7BF98AD0" w14:textId="77777777" w:rsidR="00B83ECC" w:rsidRPr="005F7F86" w:rsidRDefault="00B83ECC" w:rsidP="13EB1B0D">
            <w:pPr>
              <w:rPr>
                <w:rFonts w:eastAsia="Arial"/>
                <w:sz w:val="20"/>
                <w:szCs w:val="20"/>
              </w:rPr>
            </w:pPr>
            <w:r w:rsidRPr="005F7F86">
              <w:rPr>
                <w:rFonts w:eastAsia="Arial"/>
                <w:sz w:val="20"/>
                <w:szCs w:val="20"/>
              </w:rPr>
              <w:t xml:space="preserve"> </w:t>
            </w:r>
          </w:p>
        </w:tc>
      </w:tr>
      <w:tr w:rsidR="00B83ECC" w:rsidRPr="005F7F86" w14:paraId="4A21B5AB" w14:textId="77777777" w:rsidTr="007C4B37">
        <w:trPr>
          <w:trHeight w:val="300"/>
        </w:trPr>
        <w:tc>
          <w:tcPr>
            <w:tcW w:w="1880" w:type="dxa"/>
            <w:vAlign w:val="center"/>
          </w:tcPr>
          <w:p w14:paraId="0D704C18"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2823FC80" w14:textId="77777777" w:rsidR="00B83ECC" w:rsidRPr="005F7F86" w:rsidRDefault="00B83ECC" w:rsidP="13EB1B0D">
            <w:pPr>
              <w:rPr>
                <w:rFonts w:eastAsia="Arial"/>
                <w:sz w:val="20"/>
                <w:szCs w:val="20"/>
              </w:rPr>
            </w:pPr>
            <w:r w:rsidRPr="005F7F86">
              <w:rPr>
                <w:rFonts w:eastAsia="Arial"/>
                <w:sz w:val="20"/>
                <w:szCs w:val="20"/>
              </w:rPr>
              <w:t>Kulkarni (2017)</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79A94CB" w14:textId="77777777" w:rsidR="00B83ECC" w:rsidRPr="005F7F86" w:rsidRDefault="00B83ECC" w:rsidP="13EB1B0D">
            <w:pPr>
              <w:rPr>
                <w:rFonts w:eastAsia="Arial"/>
                <w:sz w:val="20"/>
                <w:szCs w:val="20"/>
              </w:rPr>
            </w:pPr>
            <w:r w:rsidRPr="005F7F86">
              <w:rPr>
                <w:rFonts w:eastAsia="Arial"/>
                <w:sz w:val="20"/>
                <w:szCs w:val="20"/>
              </w:rPr>
              <w:t>Solitary plasmacytoma of bone</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504ADE80" w14:textId="77777777" w:rsidR="00B83ECC" w:rsidRPr="005F7F86" w:rsidRDefault="00B83ECC"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346BB86" w14:textId="77777777" w:rsidR="00B83ECC" w:rsidRPr="005F7F86" w:rsidRDefault="00B83ECC" w:rsidP="13EB1B0D">
            <w:pPr>
              <w:rPr>
                <w:rFonts w:eastAsia="Arial"/>
                <w:sz w:val="20"/>
                <w:szCs w:val="20"/>
              </w:rPr>
            </w:pPr>
            <w:r w:rsidRPr="005F7F86">
              <w:rPr>
                <w:rFonts w:eastAsia="Arial"/>
                <w:sz w:val="20"/>
                <w:szCs w:val="20"/>
              </w:rPr>
              <w:t>12</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B94FA84" w14:textId="77777777" w:rsidR="00B83ECC" w:rsidRPr="005F7F86" w:rsidRDefault="00B83ECC" w:rsidP="13EB1B0D">
            <w:pPr>
              <w:rPr>
                <w:rFonts w:eastAsia="Arial"/>
                <w:sz w:val="20"/>
                <w:szCs w:val="20"/>
              </w:rPr>
            </w:pPr>
            <w:r w:rsidRPr="005F7F86">
              <w:rPr>
                <w:rFonts w:eastAsia="Arial"/>
                <w:sz w:val="20"/>
                <w:szCs w:val="20"/>
              </w:rPr>
              <w:t>Lenalidomide, D</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D5B76F1" w14:textId="77777777" w:rsidR="00B83ECC" w:rsidRPr="005F7F86" w:rsidRDefault="00B83ECC"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8EEBEFD" w14:textId="77777777" w:rsidR="00B83ECC" w:rsidRPr="005F7F86" w:rsidRDefault="00B83ECC" w:rsidP="13EB1B0D">
            <w:pPr>
              <w:rPr>
                <w:rFonts w:eastAsia="Arial"/>
                <w:sz w:val="20"/>
                <w:szCs w:val="20"/>
              </w:rPr>
            </w:pPr>
            <w:r w:rsidRPr="005F7F86">
              <w:rPr>
                <w:rFonts w:eastAsia="Arial"/>
                <w:sz w:val="20"/>
                <w:szCs w:val="20"/>
              </w:rPr>
              <w:t>Not reported</w:t>
            </w:r>
          </w:p>
        </w:tc>
      </w:tr>
      <w:tr w:rsidR="00B83ECC" w:rsidRPr="005F7F86" w14:paraId="218DC805" w14:textId="77777777" w:rsidTr="007C4B37">
        <w:trPr>
          <w:trHeight w:val="300"/>
        </w:trPr>
        <w:tc>
          <w:tcPr>
            <w:tcW w:w="1880" w:type="dxa"/>
            <w:vAlign w:val="center"/>
          </w:tcPr>
          <w:p w14:paraId="0A433F16"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50D7D9ED" w14:textId="77777777" w:rsidR="00B83ECC" w:rsidRPr="005F7F86" w:rsidRDefault="00B83ECC" w:rsidP="13EB1B0D">
            <w:pPr>
              <w:rPr>
                <w:rFonts w:eastAsia="Arial"/>
                <w:sz w:val="20"/>
                <w:szCs w:val="20"/>
              </w:rPr>
            </w:pPr>
            <w:r w:rsidRPr="005F7F86">
              <w:rPr>
                <w:rFonts w:eastAsia="Arial"/>
                <w:sz w:val="20"/>
                <w:szCs w:val="20"/>
              </w:rPr>
              <w:t>Torrealba (2018)</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03D03603" w14:textId="77777777" w:rsidR="00B83ECC" w:rsidRPr="005F7F86" w:rsidRDefault="00B83ECC" w:rsidP="13EB1B0D">
            <w:pPr>
              <w:rPr>
                <w:rFonts w:eastAsia="Arial"/>
                <w:sz w:val="20"/>
                <w:szCs w:val="20"/>
              </w:rPr>
            </w:pPr>
            <w:r w:rsidRPr="005F7F86">
              <w:rPr>
                <w:rFonts w:eastAsia="Arial"/>
                <w:sz w:val="20"/>
                <w:szCs w:val="20"/>
              </w:rPr>
              <w:t>Proliferative glomerulonephritis with monoclonal immunoglobulin G deposits</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5B4CD8E" w14:textId="77777777" w:rsidR="00B83ECC" w:rsidRPr="005F7F86" w:rsidRDefault="00B83ECC"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43EB0D4" w14:textId="77777777" w:rsidR="00B83ECC" w:rsidRPr="005F7F86" w:rsidRDefault="00B83ECC" w:rsidP="13EB1B0D">
            <w:pPr>
              <w:rPr>
                <w:rFonts w:eastAsia="Arial"/>
                <w:sz w:val="20"/>
                <w:szCs w:val="20"/>
              </w:rPr>
            </w:pPr>
            <w:r w:rsidRPr="005F7F86">
              <w:rPr>
                <w:rFonts w:eastAsia="Arial"/>
                <w:sz w:val="20"/>
                <w:szCs w:val="20"/>
              </w:rPr>
              <w:t>17</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412929A" w14:textId="77777777" w:rsidR="00B83ECC" w:rsidRPr="005F7F86" w:rsidRDefault="00B83ECC" w:rsidP="13EB1B0D">
            <w:pPr>
              <w:rPr>
                <w:rFonts w:eastAsia="Arial"/>
                <w:sz w:val="20"/>
                <w:szCs w:val="20"/>
              </w:rPr>
            </w:pPr>
            <w:r w:rsidRPr="005F7F86">
              <w:rPr>
                <w:rFonts w:eastAsia="Arial"/>
                <w:sz w:val="20"/>
                <w:szCs w:val="20"/>
              </w:rPr>
              <w:t>Daratumumab, D</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78EF2C3" w14:textId="77777777" w:rsidR="00B83ECC" w:rsidRPr="005F7F86" w:rsidRDefault="00B83ECC"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7204145A" w14:textId="77777777" w:rsidR="00B83ECC" w:rsidRPr="005F7F86" w:rsidRDefault="00B83ECC" w:rsidP="13EB1B0D">
            <w:pPr>
              <w:rPr>
                <w:rFonts w:eastAsia="Arial"/>
                <w:sz w:val="20"/>
                <w:szCs w:val="20"/>
              </w:rPr>
            </w:pPr>
            <w:r w:rsidRPr="005F7F86">
              <w:rPr>
                <w:rFonts w:eastAsia="Arial"/>
                <w:sz w:val="20"/>
                <w:szCs w:val="20"/>
              </w:rPr>
              <w:t>Not reported</w:t>
            </w:r>
          </w:p>
        </w:tc>
      </w:tr>
      <w:tr w:rsidR="00B83ECC" w:rsidRPr="005F7F86" w14:paraId="35D0F625" w14:textId="77777777" w:rsidTr="007C4B37">
        <w:trPr>
          <w:trHeight w:val="300"/>
        </w:trPr>
        <w:tc>
          <w:tcPr>
            <w:tcW w:w="1880" w:type="dxa"/>
            <w:vAlign w:val="center"/>
          </w:tcPr>
          <w:p w14:paraId="573F1CF1"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2B461B13" w14:textId="77777777" w:rsidR="00B83ECC" w:rsidRPr="005F7F86" w:rsidRDefault="00B83ECC" w:rsidP="13EB1B0D">
            <w:pPr>
              <w:rPr>
                <w:rFonts w:eastAsia="Arial"/>
                <w:sz w:val="20"/>
                <w:szCs w:val="20"/>
              </w:rPr>
            </w:pPr>
            <w:r w:rsidRPr="005F7F86">
              <w:rPr>
                <w:rFonts w:eastAsia="Arial"/>
                <w:sz w:val="20"/>
                <w:szCs w:val="20"/>
              </w:rPr>
              <w:t>Epperly (2018)</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B89735B" w14:textId="77777777" w:rsidR="00B83ECC" w:rsidRPr="005F7F86" w:rsidRDefault="00B83ECC" w:rsidP="13EB1B0D">
            <w:pPr>
              <w:rPr>
                <w:rFonts w:eastAsia="Arial"/>
                <w:sz w:val="20"/>
                <w:szCs w:val="20"/>
              </w:rPr>
            </w:pPr>
            <w:r w:rsidRPr="005F7F86">
              <w:rPr>
                <w:rFonts w:eastAsia="Arial"/>
                <w:sz w:val="20"/>
                <w:szCs w:val="20"/>
              </w:rPr>
              <w:t>Plasma cell myeloma</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231B4087" w14:textId="77777777" w:rsidR="00B83ECC" w:rsidRPr="005F7F86" w:rsidRDefault="00B83ECC" w:rsidP="00B32C23">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787460B" w14:textId="77777777" w:rsidR="00B83ECC" w:rsidRPr="005F7F86" w:rsidRDefault="00B83ECC" w:rsidP="13EB1B0D">
            <w:pPr>
              <w:rPr>
                <w:rFonts w:eastAsia="Arial"/>
                <w:sz w:val="20"/>
                <w:szCs w:val="20"/>
              </w:rPr>
            </w:pPr>
            <w:r w:rsidRPr="005F7F86">
              <w:rPr>
                <w:rFonts w:eastAsia="Arial"/>
                <w:sz w:val="20"/>
                <w:szCs w:val="20"/>
              </w:rPr>
              <w:t>9</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B970D61" w14:textId="77777777" w:rsidR="00B83ECC" w:rsidRPr="005F7F86" w:rsidRDefault="00B83ECC" w:rsidP="13EB1B0D">
            <w:pPr>
              <w:rPr>
                <w:rFonts w:eastAsia="Arial"/>
                <w:sz w:val="20"/>
                <w:szCs w:val="20"/>
              </w:rPr>
            </w:pPr>
            <w:r w:rsidRPr="005F7F86">
              <w:rPr>
                <w:rFonts w:eastAsia="Arial"/>
                <w:sz w:val="20"/>
                <w:szCs w:val="20"/>
              </w:rPr>
              <w:t>Lenalidomide, enoxaparin, zoledronic acid, D</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CE925F7" w14:textId="77777777" w:rsidR="00B83ECC" w:rsidRPr="005F7F86" w:rsidRDefault="00B83ECC"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17626BDF" w14:textId="77777777" w:rsidR="00B83ECC" w:rsidRPr="005F7F86" w:rsidRDefault="00B83ECC" w:rsidP="13EB1B0D">
            <w:pPr>
              <w:rPr>
                <w:rFonts w:eastAsia="Arial"/>
                <w:sz w:val="20"/>
                <w:szCs w:val="20"/>
              </w:rPr>
            </w:pPr>
            <w:r w:rsidRPr="005F7F86">
              <w:rPr>
                <w:rFonts w:eastAsia="Arial"/>
                <w:sz w:val="20"/>
                <w:szCs w:val="20"/>
              </w:rPr>
              <w:t>Not reported. 5 cycles of 21 days</w:t>
            </w:r>
          </w:p>
        </w:tc>
      </w:tr>
      <w:tr w:rsidR="00EA5A9A" w:rsidRPr="005F7F86" w14:paraId="0B437353" w14:textId="77777777" w:rsidTr="00054EEE">
        <w:trPr>
          <w:trHeight w:val="300"/>
        </w:trPr>
        <w:tc>
          <w:tcPr>
            <w:tcW w:w="1880" w:type="dxa"/>
            <w:vAlign w:val="center"/>
          </w:tcPr>
          <w:p w14:paraId="49A2F6D5" w14:textId="77777777" w:rsidR="00EA5A9A" w:rsidRPr="005F7F86" w:rsidRDefault="00EA5A9A" w:rsidP="00054EEE"/>
        </w:tc>
        <w:tc>
          <w:tcPr>
            <w:tcW w:w="1890" w:type="dxa"/>
            <w:tcBorders>
              <w:top w:val="single" w:sz="8" w:space="0" w:color="auto"/>
              <w:left w:val="nil"/>
              <w:bottom w:val="single" w:sz="8" w:space="0" w:color="auto"/>
              <w:right w:val="single" w:sz="8" w:space="0" w:color="auto"/>
            </w:tcBorders>
            <w:tcMar>
              <w:left w:w="105" w:type="dxa"/>
              <w:right w:w="105" w:type="dxa"/>
            </w:tcMar>
          </w:tcPr>
          <w:p w14:paraId="0BE422EC" w14:textId="77777777" w:rsidR="00EA5A9A" w:rsidRPr="005F7F86" w:rsidRDefault="00EA5A9A" w:rsidP="00054EEE">
            <w:pPr>
              <w:rPr>
                <w:rFonts w:eastAsia="Arial"/>
                <w:sz w:val="20"/>
                <w:szCs w:val="20"/>
              </w:rPr>
            </w:pPr>
            <w:r w:rsidRPr="005F7F86">
              <w:rPr>
                <w:rFonts w:eastAsia="Arial"/>
                <w:sz w:val="20"/>
                <w:szCs w:val="20"/>
              </w:rPr>
              <w:t>Wang (2021)</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4A1C6D88" w14:textId="77777777" w:rsidR="00EA5A9A" w:rsidRPr="005F7F86" w:rsidRDefault="00EA5A9A" w:rsidP="00054EEE">
            <w:pPr>
              <w:rPr>
                <w:rFonts w:eastAsia="Arial"/>
                <w:sz w:val="20"/>
                <w:szCs w:val="20"/>
              </w:rPr>
            </w:pPr>
            <w:r w:rsidRPr="005F7F86">
              <w:rPr>
                <w:rFonts w:eastAsia="Arial"/>
                <w:sz w:val="20"/>
                <w:szCs w:val="20"/>
              </w:rPr>
              <w:t>Multiple myeloma</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FA2E448" w14:textId="77777777" w:rsidR="00EA5A9A" w:rsidRPr="005F7F86" w:rsidRDefault="00EA5A9A"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671C6AE1" w14:textId="77777777" w:rsidR="00EA5A9A" w:rsidRPr="005F7F86" w:rsidRDefault="00EA5A9A" w:rsidP="00054EEE">
            <w:pPr>
              <w:rPr>
                <w:rFonts w:eastAsia="Arial"/>
                <w:sz w:val="20"/>
                <w:szCs w:val="20"/>
              </w:rPr>
            </w:pPr>
            <w:r w:rsidRPr="005F7F86">
              <w:rPr>
                <w:rFonts w:eastAsia="Arial"/>
                <w:sz w:val="20"/>
                <w:szCs w:val="20"/>
              </w:rPr>
              <w:t>14</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83D39F1" w14:textId="77777777" w:rsidR="00EA5A9A" w:rsidRPr="005F7F86" w:rsidRDefault="00EA5A9A" w:rsidP="00054EEE">
            <w:pPr>
              <w:rPr>
                <w:rFonts w:eastAsia="Arial"/>
                <w:sz w:val="20"/>
                <w:szCs w:val="20"/>
              </w:rPr>
            </w:pPr>
            <w:r w:rsidRPr="005F7F86">
              <w:rPr>
                <w:rFonts w:eastAsia="Arial"/>
                <w:sz w:val="20"/>
                <w:szCs w:val="20"/>
              </w:rPr>
              <w:t>Cyclophosphamide, D</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FE4A438" w14:textId="77777777" w:rsidR="00EA5A9A" w:rsidRPr="005F7F86" w:rsidRDefault="00EA5A9A" w:rsidP="00054EEE">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317CF819" w14:textId="77777777" w:rsidR="00EA5A9A" w:rsidRPr="005F7F86" w:rsidRDefault="00EA5A9A"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5 cycles</w:t>
            </w:r>
          </w:p>
          <w:p w14:paraId="2246A562" w14:textId="77777777" w:rsidR="00EA5A9A" w:rsidRPr="005F7F86" w:rsidRDefault="00EA5A9A" w:rsidP="00054EEE">
            <w:pPr>
              <w:rPr>
                <w:rFonts w:eastAsia="Arial"/>
                <w:sz w:val="20"/>
                <w:szCs w:val="20"/>
              </w:rPr>
            </w:pPr>
            <w:r w:rsidRPr="005F7F86">
              <w:rPr>
                <w:rFonts w:eastAsia="Arial"/>
                <w:sz w:val="20"/>
                <w:szCs w:val="20"/>
              </w:rPr>
              <w:t xml:space="preserve"> </w:t>
            </w:r>
          </w:p>
        </w:tc>
      </w:tr>
      <w:tr w:rsidR="00EA5A9A" w:rsidRPr="005F7F86" w14:paraId="03CA108B" w14:textId="77777777" w:rsidTr="00054EEE">
        <w:trPr>
          <w:trHeight w:val="300"/>
        </w:trPr>
        <w:tc>
          <w:tcPr>
            <w:tcW w:w="1880" w:type="dxa"/>
            <w:tcBorders>
              <w:top w:val="nil"/>
              <w:left w:val="single" w:sz="8" w:space="0" w:color="auto"/>
              <w:bottom w:val="single" w:sz="8" w:space="0" w:color="auto"/>
              <w:right w:val="single" w:sz="8" w:space="0" w:color="auto"/>
            </w:tcBorders>
            <w:tcMar>
              <w:left w:w="105" w:type="dxa"/>
              <w:right w:w="105" w:type="dxa"/>
            </w:tcMar>
          </w:tcPr>
          <w:p w14:paraId="4C2AD29D" w14:textId="77777777" w:rsidR="00EA5A9A" w:rsidRPr="005F7F86" w:rsidRDefault="00EA5A9A" w:rsidP="00054EEE">
            <w:pPr>
              <w:rPr>
                <w:rFonts w:eastAsia="Arial"/>
                <w:sz w:val="20"/>
                <w:szCs w:val="20"/>
              </w:rPr>
            </w:pPr>
          </w:p>
        </w:tc>
        <w:tc>
          <w:tcPr>
            <w:tcW w:w="1890" w:type="dxa"/>
            <w:tcBorders>
              <w:top w:val="single" w:sz="8" w:space="0" w:color="auto"/>
              <w:left w:val="single" w:sz="8" w:space="0" w:color="auto"/>
              <w:bottom w:val="single" w:sz="8" w:space="0" w:color="auto"/>
              <w:right w:val="single" w:sz="8" w:space="0" w:color="auto"/>
            </w:tcBorders>
            <w:tcMar>
              <w:left w:w="105" w:type="dxa"/>
              <w:right w:w="105" w:type="dxa"/>
            </w:tcMar>
          </w:tcPr>
          <w:p w14:paraId="21DEBB10" w14:textId="77777777" w:rsidR="00EA5A9A" w:rsidRPr="005F7F86" w:rsidRDefault="00EA5A9A" w:rsidP="00054EEE">
            <w:pPr>
              <w:rPr>
                <w:rFonts w:eastAsia="Arial"/>
                <w:sz w:val="20"/>
                <w:szCs w:val="20"/>
              </w:rPr>
            </w:pPr>
            <w:r w:rsidRPr="005F7F86">
              <w:rPr>
                <w:rFonts w:eastAsia="Arial"/>
                <w:sz w:val="20"/>
                <w:szCs w:val="20"/>
              </w:rPr>
              <w:t>Sasaki (2023)</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78BB091C" w14:textId="77777777" w:rsidR="00EA5A9A" w:rsidRPr="005F7F86" w:rsidRDefault="00EA5A9A" w:rsidP="00054EEE">
            <w:pPr>
              <w:rPr>
                <w:rFonts w:eastAsia="Arial"/>
                <w:sz w:val="20"/>
                <w:szCs w:val="20"/>
              </w:rPr>
            </w:pPr>
            <w:r w:rsidRPr="005F7F86">
              <w:rPr>
                <w:rFonts w:eastAsia="Arial"/>
                <w:sz w:val="20"/>
                <w:szCs w:val="20"/>
              </w:rPr>
              <w:t>Membranous nephropathy secondary to ERT in Pompe disease</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3A596F22" w14:textId="77777777" w:rsidR="00EA5A9A" w:rsidRPr="005F7F86" w:rsidRDefault="00EA5A9A" w:rsidP="00054EEE">
            <w:pPr>
              <w:jc w:val="center"/>
              <w:rPr>
                <w:rFonts w:eastAsia="Arial"/>
                <w:sz w:val="20"/>
                <w:szCs w:val="20"/>
              </w:rPr>
            </w:pPr>
            <w:r w:rsidRPr="005F7F86">
              <w:rPr>
                <w:rFonts w:eastAsia="Arial"/>
                <w:sz w:val="20"/>
                <w:szCs w:val="20"/>
              </w:rPr>
              <w:t>1</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14093DDA" w14:textId="77777777" w:rsidR="00EA5A9A" w:rsidRPr="005F7F86" w:rsidRDefault="00EA5A9A" w:rsidP="00054EEE">
            <w:pPr>
              <w:rPr>
                <w:rFonts w:eastAsia="Arial"/>
                <w:sz w:val="20"/>
                <w:szCs w:val="20"/>
              </w:rPr>
            </w:pPr>
            <w:r w:rsidRPr="005F7F86">
              <w:rPr>
                <w:rFonts w:eastAsia="Arial"/>
                <w:sz w:val="20"/>
                <w:szCs w:val="20"/>
              </w:rPr>
              <w:t>14</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1968726" w14:textId="77777777" w:rsidR="00EA5A9A" w:rsidRPr="005F7F86" w:rsidRDefault="00EA5A9A" w:rsidP="00054EEE">
            <w:pPr>
              <w:rPr>
                <w:rFonts w:eastAsia="Arial"/>
                <w:sz w:val="20"/>
                <w:szCs w:val="20"/>
              </w:rPr>
            </w:pPr>
            <w:r w:rsidRPr="005F7F86">
              <w:rPr>
                <w:rFonts w:eastAsia="Arial"/>
                <w:sz w:val="20"/>
                <w:szCs w:val="20"/>
              </w:rPr>
              <w:t>R</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6CB8410" w14:textId="77777777" w:rsidR="00EA5A9A" w:rsidRPr="005F7F86" w:rsidRDefault="00EA5A9A" w:rsidP="00054EEE">
            <w:pPr>
              <w:rPr>
                <w:rFonts w:eastAsia="Arial"/>
                <w:sz w:val="20"/>
                <w:szCs w:val="20"/>
              </w:rPr>
            </w:pPr>
            <w:r w:rsidRPr="005F7F86">
              <w:rPr>
                <w:rFonts w:eastAsia="Arial"/>
                <w:sz w:val="20"/>
                <w:szCs w:val="20"/>
              </w:rPr>
              <w:t>SQ</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89629B1" w14:textId="77777777" w:rsidR="00EA5A9A" w:rsidRPr="005F7F86" w:rsidRDefault="00EA5A9A" w:rsidP="00054EEE">
            <w:pPr>
              <w:rPr>
                <w:rFonts w:eastAsia="Arial"/>
                <w:sz w:val="20"/>
                <w:szCs w:val="20"/>
              </w:rPr>
            </w:pPr>
            <w:r w:rsidRPr="005F7F86">
              <w:rPr>
                <w:rFonts w:eastAsia="Arial"/>
                <w:sz w:val="20"/>
                <w:szCs w:val="20"/>
              </w:rPr>
              <w:t>1.3 mg/m</w:t>
            </w:r>
            <w:r w:rsidRPr="005F7F86">
              <w:rPr>
                <w:rFonts w:eastAsia="Arial"/>
                <w:sz w:val="20"/>
                <w:szCs w:val="20"/>
                <w:vertAlign w:val="superscript"/>
              </w:rPr>
              <w:t>2</w:t>
            </w:r>
            <w:r w:rsidRPr="005F7F86">
              <w:rPr>
                <w:rFonts w:eastAsia="Arial"/>
                <w:sz w:val="20"/>
                <w:szCs w:val="20"/>
              </w:rPr>
              <w:t>, 4 doses for 2 cycles</w:t>
            </w:r>
          </w:p>
        </w:tc>
      </w:tr>
      <w:tr w:rsidR="00B83ECC" w:rsidRPr="005F7F86" w14:paraId="1D1B919A" w14:textId="77777777" w:rsidTr="007C4B37">
        <w:trPr>
          <w:trHeight w:val="300"/>
        </w:trPr>
        <w:tc>
          <w:tcPr>
            <w:tcW w:w="1880" w:type="dxa"/>
            <w:vAlign w:val="center"/>
          </w:tcPr>
          <w:p w14:paraId="2C7FC2C2" w14:textId="77777777" w:rsidR="00B83ECC" w:rsidRPr="005F7F86" w:rsidRDefault="00B83ECC" w:rsidP="00E06D24"/>
        </w:tc>
        <w:tc>
          <w:tcPr>
            <w:tcW w:w="1890" w:type="dxa"/>
            <w:tcBorders>
              <w:top w:val="single" w:sz="8" w:space="0" w:color="auto"/>
              <w:left w:val="nil"/>
              <w:bottom w:val="single" w:sz="8" w:space="0" w:color="auto"/>
              <w:right w:val="single" w:sz="8" w:space="0" w:color="auto"/>
            </w:tcBorders>
            <w:tcMar>
              <w:left w:w="105" w:type="dxa"/>
              <w:right w:w="105" w:type="dxa"/>
            </w:tcMar>
          </w:tcPr>
          <w:p w14:paraId="3C5F53BC" w14:textId="77777777" w:rsidR="00B83ECC" w:rsidRPr="005F7F86" w:rsidRDefault="00B83ECC" w:rsidP="13EB1B0D">
            <w:pPr>
              <w:rPr>
                <w:rFonts w:eastAsia="Arial"/>
                <w:sz w:val="20"/>
                <w:szCs w:val="20"/>
              </w:rPr>
            </w:pPr>
            <w:r w:rsidRPr="005F7F86">
              <w:rPr>
                <w:rFonts w:eastAsia="Arial"/>
                <w:sz w:val="20"/>
                <w:szCs w:val="20"/>
              </w:rPr>
              <w:t>Desai (2024)</w:t>
            </w:r>
          </w:p>
        </w:tc>
        <w:tc>
          <w:tcPr>
            <w:tcW w:w="2070" w:type="dxa"/>
            <w:tcBorders>
              <w:top w:val="single" w:sz="8" w:space="0" w:color="auto"/>
              <w:left w:val="single" w:sz="8" w:space="0" w:color="auto"/>
              <w:bottom w:val="single" w:sz="8" w:space="0" w:color="auto"/>
              <w:right w:val="single" w:sz="8" w:space="0" w:color="auto"/>
            </w:tcBorders>
            <w:tcMar>
              <w:left w:w="105" w:type="dxa"/>
              <w:right w:w="105" w:type="dxa"/>
            </w:tcMar>
          </w:tcPr>
          <w:p w14:paraId="301C232C" w14:textId="77777777" w:rsidR="00B83ECC" w:rsidRPr="005F7F86" w:rsidRDefault="00B83ECC" w:rsidP="13EB1B0D">
            <w:pPr>
              <w:rPr>
                <w:rFonts w:eastAsia="Arial"/>
                <w:sz w:val="20"/>
                <w:szCs w:val="20"/>
              </w:rPr>
            </w:pPr>
            <w:r w:rsidRPr="005F7F86">
              <w:rPr>
                <w:rFonts w:eastAsia="Arial"/>
                <w:sz w:val="20"/>
                <w:szCs w:val="20"/>
              </w:rPr>
              <w:t>High sustained antibody titers from ERT in Pompe disease</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427E1A96" w14:textId="77777777" w:rsidR="00B83ECC" w:rsidRPr="005F7F86" w:rsidRDefault="00B83ECC" w:rsidP="00B32C23">
            <w:pPr>
              <w:jc w:val="center"/>
              <w:rPr>
                <w:rFonts w:eastAsia="Arial"/>
                <w:sz w:val="20"/>
                <w:szCs w:val="20"/>
              </w:rPr>
            </w:pPr>
            <w:r w:rsidRPr="005F7F86">
              <w:rPr>
                <w:rFonts w:eastAsia="Arial"/>
                <w:sz w:val="20"/>
                <w:szCs w:val="20"/>
              </w:rPr>
              <w:t>2</w:t>
            </w:r>
          </w:p>
        </w:tc>
        <w:tc>
          <w:tcPr>
            <w:tcW w:w="1350" w:type="dxa"/>
            <w:tcBorders>
              <w:top w:val="single" w:sz="8" w:space="0" w:color="auto"/>
              <w:left w:val="single" w:sz="8" w:space="0" w:color="auto"/>
              <w:bottom w:val="single" w:sz="8" w:space="0" w:color="auto"/>
              <w:right w:val="single" w:sz="8" w:space="0" w:color="auto"/>
            </w:tcBorders>
            <w:tcMar>
              <w:left w:w="105" w:type="dxa"/>
              <w:right w:w="105" w:type="dxa"/>
            </w:tcMar>
          </w:tcPr>
          <w:p w14:paraId="7ACED0E5" w14:textId="77777777" w:rsidR="00B83ECC" w:rsidRPr="005F7F86" w:rsidRDefault="00B83ECC" w:rsidP="13EB1B0D">
            <w:pPr>
              <w:rPr>
                <w:rFonts w:eastAsia="Arial"/>
                <w:sz w:val="20"/>
                <w:szCs w:val="20"/>
              </w:rPr>
            </w:pPr>
            <w:r w:rsidRPr="005F7F86">
              <w:rPr>
                <w:rFonts w:eastAsia="Arial"/>
                <w:sz w:val="20"/>
                <w:szCs w:val="20"/>
              </w:rPr>
              <w:t xml:space="preserve">9 </w:t>
            </w:r>
            <w:proofErr w:type="spellStart"/>
            <w:r w:rsidRPr="005F7F86">
              <w:rPr>
                <w:rFonts w:eastAsia="Arial"/>
                <w:sz w:val="20"/>
                <w:szCs w:val="20"/>
              </w:rPr>
              <w:t>mo</w:t>
            </w:r>
            <w:proofErr w:type="spellEnd"/>
            <w:r w:rsidRPr="005F7F86">
              <w:rPr>
                <w:rFonts w:eastAsia="Arial"/>
                <w:sz w:val="20"/>
                <w:szCs w:val="20"/>
              </w:rPr>
              <w:t>, 2 yrs</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B30CA50" w14:textId="75BBD510" w:rsidR="00B83ECC" w:rsidRPr="005F7F86" w:rsidRDefault="004E612F" w:rsidP="13EB1B0D">
            <w:pPr>
              <w:rPr>
                <w:rFonts w:eastAsia="Arial"/>
                <w:sz w:val="20"/>
                <w:szCs w:val="20"/>
              </w:rPr>
            </w:pPr>
            <w:r w:rsidRPr="005F7F86">
              <w:rPr>
                <w:rFonts w:eastAsia="Arial"/>
                <w:sz w:val="20"/>
                <w:szCs w:val="20"/>
              </w:rPr>
              <w:t>Immune</w:t>
            </w:r>
            <w:r w:rsidR="003756F3" w:rsidRPr="005F7F86">
              <w:rPr>
                <w:rFonts w:eastAsia="Arial"/>
                <w:sz w:val="20"/>
                <w:szCs w:val="20"/>
              </w:rPr>
              <w:t>-</w:t>
            </w:r>
            <w:r w:rsidRPr="005F7F86">
              <w:rPr>
                <w:rFonts w:eastAsia="Arial"/>
                <w:sz w:val="20"/>
                <w:szCs w:val="20"/>
              </w:rPr>
              <w:t>tolerance induction M</w:t>
            </w:r>
            <w:r w:rsidR="00B83ECC" w:rsidRPr="005F7F86">
              <w:rPr>
                <w:rFonts w:eastAsia="Arial"/>
                <w:sz w:val="20"/>
                <w:szCs w:val="20"/>
              </w:rPr>
              <w:t>, R, IVIG</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9CE5945" w14:textId="77777777" w:rsidR="00B83ECC" w:rsidRPr="005F7F86" w:rsidRDefault="00B83ECC" w:rsidP="13EB1B0D">
            <w:pPr>
              <w:rPr>
                <w:rFonts w:eastAsia="Arial"/>
                <w:sz w:val="20"/>
                <w:szCs w:val="20"/>
              </w:rPr>
            </w:pPr>
            <w:r w:rsidRPr="005F7F86">
              <w:rPr>
                <w:rFonts w:eastAsia="Arial"/>
                <w:sz w:val="20"/>
                <w:szCs w:val="20"/>
              </w:rPr>
              <w:t>Not reported</w:t>
            </w:r>
          </w:p>
        </w:tc>
        <w:tc>
          <w:tcPr>
            <w:tcW w:w="2340" w:type="dxa"/>
            <w:tcBorders>
              <w:top w:val="single" w:sz="8" w:space="0" w:color="auto"/>
              <w:left w:val="single" w:sz="8" w:space="0" w:color="auto"/>
              <w:bottom w:val="single" w:sz="8" w:space="0" w:color="auto"/>
              <w:right w:val="single" w:sz="8" w:space="0" w:color="auto"/>
            </w:tcBorders>
            <w:tcMar>
              <w:left w:w="105" w:type="dxa"/>
              <w:right w:w="105" w:type="dxa"/>
            </w:tcMar>
          </w:tcPr>
          <w:p w14:paraId="0C438FCD" w14:textId="77777777" w:rsidR="00B83ECC" w:rsidRPr="005F7F86" w:rsidRDefault="00B83ECC" w:rsidP="13EB1B0D">
            <w:pPr>
              <w:rPr>
                <w:rFonts w:eastAsia="Arial"/>
                <w:sz w:val="20"/>
                <w:szCs w:val="20"/>
              </w:rPr>
            </w:pPr>
            <w:r w:rsidRPr="005F7F86">
              <w:rPr>
                <w:rFonts w:eastAsia="Arial"/>
                <w:sz w:val="20"/>
                <w:szCs w:val="20"/>
              </w:rPr>
              <w:t>Not reported, 4 doses for 4 cycles (1).</w:t>
            </w:r>
          </w:p>
          <w:p w14:paraId="16F055E3" w14:textId="77777777" w:rsidR="00B83ECC" w:rsidRPr="005F7F86" w:rsidRDefault="00B83ECC" w:rsidP="13EB1B0D">
            <w:pPr>
              <w:rPr>
                <w:rFonts w:eastAsia="Arial"/>
                <w:sz w:val="20"/>
                <w:szCs w:val="20"/>
              </w:rPr>
            </w:pPr>
            <w:r w:rsidRPr="005F7F86">
              <w:rPr>
                <w:rFonts w:eastAsia="Arial"/>
                <w:sz w:val="20"/>
                <w:szCs w:val="20"/>
              </w:rPr>
              <w:t>Not reported, 4 doses for 2 cycles (1).</w:t>
            </w:r>
          </w:p>
        </w:tc>
      </w:tr>
      <w:tr w:rsidR="00600A8C" w:rsidRPr="005F7F86" w14:paraId="1B819B0E" w14:textId="77777777" w:rsidTr="00FF4E51">
        <w:trPr>
          <w:trHeight w:val="300"/>
        </w:trPr>
        <w:tc>
          <w:tcPr>
            <w:tcW w:w="14300" w:type="dxa"/>
            <w:gridSpan w:val="8"/>
            <w:tcBorders>
              <w:right w:val="single" w:sz="8" w:space="0" w:color="auto"/>
            </w:tcBorders>
            <w:vAlign w:val="center"/>
          </w:tcPr>
          <w:p w14:paraId="4258A974" w14:textId="77777777" w:rsidR="00600A8C" w:rsidRPr="005F7F86" w:rsidRDefault="00600A8C" w:rsidP="00600A8C">
            <w:pPr>
              <w:rPr>
                <w:rFonts w:eastAsia="Arial"/>
                <w:color w:val="000000" w:themeColor="text1"/>
                <w:sz w:val="20"/>
                <w:szCs w:val="20"/>
              </w:rPr>
            </w:pPr>
            <w:r w:rsidRPr="005F7F86">
              <w:rPr>
                <w:rFonts w:eastAsia="Arial"/>
                <w:color w:val="000000" w:themeColor="text1"/>
                <w:sz w:val="20"/>
                <w:szCs w:val="20"/>
                <w:vertAlign w:val="superscript"/>
              </w:rPr>
              <w:t>1</w:t>
            </w:r>
            <w:r w:rsidRPr="005F7F86">
              <w:rPr>
                <w:rFonts w:eastAsia="Arial"/>
                <w:color w:val="000000" w:themeColor="text1"/>
                <w:sz w:val="20"/>
                <w:szCs w:val="20"/>
              </w:rPr>
              <w:t>AML (1), combined immune deficiency (2), SCID (2), Evan’s syndrome (1), unspecified immune deficiency (1)</w:t>
            </w:r>
          </w:p>
          <w:p w14:paraId="0B1C15FE" w14:textId="714F22BF" w:rsidR="00600A8C" w:rsidRPr="005F7F86" w:rsidRDefault="00600A8C" w:rsidP="13EB1B0D">
            <w:pPr>
              <w:rPr>
                <w:rFonts w:eastAsia="Arial"/>
                <w:color w:val="000000" w:themeColor="text1"/>
                <w:sz w:val="20"/>
                <w:szCs w:val="20"/>
              </w:rPr>
            </w:pPr>
            <w:r w:rsidRPr="005F7F86">
              <w:rPr>
                <w:rFonts w:eastAsia="Arial"/>
                <w:color w:val="000000" w:themeColor="text1"/>
                <w:sz w:val="20"/>
                <w:szCs w:val="20"/>
              </w:rPr>
              <w:t>Antibody-mediated rejection (AMR), rituximab (R), plasma exchange (PEX)</w:t>
            </w:r>
            <w:r w:rsidR="00C729A1" w:rsidRPr="005F7F86">
              <w:rPr>
                <w:rFonts w:eastAsia="Arial"/>
                <w:color w:val="000000" w:themeColor="text1"/>
                <w:sz w:val="20"/>
                <w:szCs w:val="20"/>
              </w:rPr>
              <w:t>, vincristine (V), dexamethasone (X), prednisone (P), pegylated L-asparaginase (L), doxorubicin (D), methotrexate (M), mitoxantrone (Mi), mycophenolate mofetil (MMF)</w:t>
            </w:r>
            <w:r w:rsidRPr="005F7F86">
              <w:rPr>
                <w:rFonts w:eastAsia="Arial"/>
                <w:color w:val="000000" w:themeColor="text1"/>
                <w:sz w:val="20"/>
                <w:szCs w:val="20"/>
              </w:rPr>
              <w:t>, plasma cell-rich acute rejection (PCAR), human leukocyte antigen (HLA), autoimmune cytopenia (AIC), hematopoietic stem cell transplant (HSCT), acute lymphoblastic leukemia (ALL), severe combined immunodeficiency (SCID),</w:t>
            </w:r>
            <w:r w:rsidR="006B7F4E" w:rsidRPr="005F7F86">
              <w:rPr>
                <w:rFonts w:eastAsia="Arial"/>
                <w:color w:val="000000" w:themeColor="text1"/>
                <w:sz w:val="20"/>
                <w:szCs w:val="20"/>
              </w:rPr>
              <w:t xml:space="preserve"> </w:t>
            </w:r>
            <w:r w:rsidRPr="005F7F86">
              <w:rPr>
                <w:rFonts w:eastAsia="Arial"/>
                <w:color w:val="000000" w:themeColor="text1"/>
                <w:sz w:val="20"/>
                <w:szCs w:val="20"/>
              </w:rPr>
              <w:t>autoimmune hemolytic anemia (AIHA), thrombotic thrombocytopenic purpura (TTP), enzyme replacement therapy (ERT).</w:t>
            </w:r>
          </w:p>
          <w:p w14:paraId="4C5CB466" w14:textId="4B7B11F0" w:rsidR="00A637EF" w:rsidRPr="005F7F86" w:rsidRDefault="00A637EF" w:rsidP="13EB1B0D">
            <w:pPr>
              <w:rPr>
                <w:rFonts w:eastAsia="Arial"/>
                <w:color w:val="000000" w:themeColor="text1"/>
                <w:sz w:val="20"/>
                <w:szCs w:val="20"/>
              </w:rPr>
            </w:pPr>
          </w:p>
        </w:tc>
      </w:tr>
    </w:tbl>
    <w:p w14:paraId="45AD73E6" w14:textId="77777777" w:rsidR="00B83ECC" w:rsidRPr="005F7F86" w:rsidRDefault="00B83ECC" w:rsidP="13EB1B0D">
      <w:pPr>
        <w:rPr>
          <w:rFonts w:ascii="Times New Roman" w:eastAsia="Arial" w:hAnsi="Times New Roman" w:cs="Times New Roman"/>
          <w:color w:val="000000" w:themeColor="text1"/>
          <w:sz w:val="16"/>
          <w:szCs w:val="16"/>
        </w:rPr>
      </w:pPr>
      <w:r w:rsidRPr="005F7F86">
        <w:rPr>
          <w:rFonts w:ascii="Times New Roman" w:eastAsia="Arial" w:hAnsi="Times New Roman" w:cs="Times New Roman"/>
          <w:color w:val="000000" w:themeColor="text1"/>
          <w:sz w:val="16"/>
          <w:szCs w:val="16"/>
        </w:rPr>
        <w:t xml:space="preserve"> </w:t>
      </w:r>
    </w:p>
    <w:p w14:paraId="2372B04B" w14:textId="77777777" w:rsidR="00B83ECC" w:rsidRPr="005F7F86" w:rsidRDefault="00B83ECC" w:rsidP="13EB1B0D">
      <w:pPr>
        <w:rPr>
          <w:rFonts w:ascii="Times New Roman" w:eastAsia="Arial" w:hAnsi="Times New Roman" w:cs="Times New Roman"/>
        </w:rPr>
      </w:pPr>
      <w:r w:rsidRPr="005F7F86">
        <w:rPr>
          <w:rFonts w:ascii="Times New Roman" w:eastAsia="Arial" w:hAnsi="Times New Roman" w:cs="Times New Roman"/>
        </w:rPr>
        <w:br w:type="page"/>
      </w:r>
    </w:p>
    <w:p w14:paraId="530C38A5" w14:textId="1781C77D" w:rsidR="00B83ECC" w:rsidRPr="005F7F86" w:rsidRDefault="00B83ECC" w:rsidP="13EB1B0D">
      <w:pPr>
        <w:rPr>
          <w:rFonts w:ascii="Times New Roman" w:eastAsia="Arial" w:hAnsi="Times New Roman" w:cs="Times New Roman"/>
          <w:color w:val="000000" w:themeColor="text1"/>
          <w:sz w:val="20"/>
          <w:szCs w:val="20"/>
        </w:rPr>
      </w:pPr>
    </w:p>
    <w:tbl>
      <w:tblPr>
        <w:tblStyle w:val="TableGrid"/>
        <w:tblW w:w="15920" w:type="dxa"/>
        <w:tblInd w:w="-820" w:type="dxa"/>
        <w:tblLayout w:type="fixed"/>
        <w:tblLook w:val="04A0" w:firstRow="1" w:lastRow="0" w:firstColumn="1" w:lastColumn="0" w:noHBand="0" w:noVBand="1"/>
      </w:tblPr>
      <w:tblGrid>
        <w:gridCol w:w="1170"/>
        <w:gridCol w:w="1440"/>
        <w:gridCol w:w="1170"/>
        <w:gridCol w:w="1620"/>
        <w:gridCol w:w="2240"/>
        <w:gridCol w:w="1630"/>
        <w:gridCol w:w="1710"/>
        <w:gridCol w:w="1800"/>
        <w:gridCol w:w="1530"/>
        <w:gridCol w:w="1610"/>
      </w:tblGrid>
      <w:tr w:rsidR="00FC46CC" w:rsidRPr="005F7F86" w14:paraId="76C55AE6" w14:textId="77777777" w:rsidTr="00023630">
        <w:trPr>
          <w:trHeight w:val="300"/>
        </w:trPr>
        <w:tc>
          <w:tcPr>
            <w:tcW w:w="15920" w:type="dxa"/>
            <w:gridSpan w:val="10"/>
            <w:tcBorders>
              <w:top w:val="single" w:sz="8" w:space="0" w:color="auto"/>
              <w:left w:val="single" w:sz="8" w:space="0" w:color="auto"/>
              <w:bottom w:val="single" w:sz="8" w:space="0" w:color="auto"/>
              <w:right w:val="single" w:sz="8" w:space="0" w:color="auto"/>
            </w:tcBorders>
          </w:tcPr>
          <w:p w14:paraId="6EC781A4" w14:textId="009086C0" w:rsidR="00FC46CC" w:rsidRPr="005F7F86" w:rsidRDefault="00FC46CC" w:rsidP="13EB1B0D">
            <w:pPr>
              <w:rPr>
                <w:rFonts w:eastAsia="Arial"/>
                <w:b/>
                <w:bCs/>
                <w:color w:val="000000" w:themeColor="text1"/>
                <w:sz w:val="22"/>
                <w:szCs w:val="22"/>
              </w:rPr>
            </w:pPr>
            <w:r w:rsidRPr="005F7F86">
              <w:rPr>
                <w:rFonts w:eastAsia="Arial"/>
                <w:b/>
                <w:bCs/>
                <w:color w:val="000000" w:themeColor="text1"/>
                <w:sz w:val="22"/>
                <w:szCs w:val="22"/>
              </w:rPr>
              <w:t xml:space="preserve">Supplemental Table </w:t>
            </w:r>
            <w:r w:rsidR="008C6073" w:rsidRPr="005F7F86">
              <w:rPr>
                <w:rFonts w:eastAsia="Arial"/>
                <w:b/>
                <w:bCs/>
                <w:color w:val="000000" w:themeColor="text1"/>
                <w:sz w:val="22"/>
                <w:szCs w:val="22"/>
              </w:rPr>
              <w:t>4</w:t>
            </w:r>
            <w:r w:rsidRPr="005F7F86">
              <w:rPr>
                <w:rFonts w:eastAsia="Arial"/>
                <w:b/>
                <w:bCs/>
                <w:color w:val="000000" w:themeColor="text1"/>
                <w:sz w:val="22"/>
                <w:szCs w:val="22"/>
              </w:rPr>
              <w:t>. Toxicities in clinical trials of pediatric patients treated with BTZ</w:t>
            </w:r>
          </w:p>
        </w:tc>
      </w:tr>
      <w:tr w:rsidR="00CE56AD" w:rsidRPr="005F7F86" w14:paraId="34F8AE16"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324C78DF" w14:textId="6563C882" w:rsidR="00CE56AD" w:rsidRPr="005F7F86" w:rsidRDefault="00CE56AD" w:rsidP="13EB1B0D">
            <w:pPr>
              <w:rPr>
                <w:rFonts w:eastAsia="Arial"/>
                <w:b/>
                <w:bCs/>
                <w:sz w:val="18"/>
                <w:szCs w:val="18"/>
              </w:rPr>
            </w:pPr>
            <w:r w:rsidRPr="005F7F86">
              <w:rPr>
                <w:rFonts w:eastAsia="Arial"/>
                <w:b/>
                <w:bCs/>
                <w:sz w:val="18"/>
                <w:szCs w:val="18"/>
              </w:rPr>
              <w:t>Study</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16E5E5B7" w14:textId="48D07885" w:rsidR="00CE56AD" w:rsidRPr="005F7F86" w:rsidRDefault="00CE56AD" w:rsidP="13EB1B0D">
            <w:pPr>
              <w:rPr>
                <w:rFonts w:eastAsia="Arial"/>
                <w:b/>
                <w:bCs/>
                <w:sz w:val="18"/>
                <w:szCs w:val="18"/>
              </w:rPr>
            </w:pPr>
            <w:r w:rsidRPr="005F7F86">
              <w:rPr>
                <w:rFonts w:eastAsia="Arial"/>
                <w:b/>
                <w:bCs/>
                <w:sz w:val="18"/>
                <w:szCs w:val="18"/>
              </w:rPr>
              <w:t>Indication</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CAA6ACF" w14:textId="2C5122DB" w:rsidR="00CE56AD" w:rsidRPr="005F7F86" w:rsidRDefault="00CE56AD" w:rsidP="13EB1B0D">
            <w:pPr>
              <w:rPr>
                <w:rFonts w:eastAsia="Arial"/>
                <w:b/>
                <w:bCs/>
                <w:sz w:val="18"/>
                <w:szCs w:val="18"/>
              </w:rPr>
            </w:pPr>
            <w:r w:rsidRPr="005F7F86">
              <w:rPr>
                <w:rFonts w:eastAsia="Arial"/>
                <w:b/>
                <w:bCs/>
                <w:sz w:val="18"/>
                <w:szCs w:val="18"/>
              </w:rPr>
              <w:t xml:space="preserve"># of evaluable patients </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9899EC2" w14:textId="77777777" w:rsidR="00CE56AD" w:rsidRPr="005F7F86" w:rsidRDefault="00CE56AD" w:rsidP="13EB1B0D">
            <w:pPr>
              <w:rPr>
                <w:rFonts w:eastAsia="Arial"/>
                <w:b/>
                <w:bCs/>
                <w:sz w:val="18"/>
                <w:szCs w:val="18"/>
              </w:rPr>
            </w:pPr>
            <w:r w:rsidRPr="005F7F86">
              <w:rPr>
                <w:rFonts w:eastAsia="Arial"/>
                <w:b/>
                <w:bCs/>
                <w:sz w:val="18"/>
                <w:szCs w:val="18"/>
              </w:rPr>
              <w:t xml:space="preserve">Neurological </w:t>
            </w:r>
          </w:p>
          <w:p w14:paraId="00D04C10" w14:textId="08D975D2" w:rsidR="00CE56AD" w:rsidRPr="005F7F86" w:rsidRDefault="00CE56AD" w:rsidP="13EB1B0D">
            <w:pPr>
              <w:rPr>
                <w:rFonts w:eastAsia="Arial"/>
                <w:b/>
                <w:bCs/>
                <w:sz w:val="18"/>
                <w:szCs w:val="18"/>
              </w:rPr>
            </w:pPr>
            <w:r w:rsidRPr="005F7F86">
              <w:rPr>
                <w:rFonts w:eastAsia="Arial"/>
                <w:b/>
                <w:bCs/>
                <w:sz w:val="18"/>
                <w:szCs w:val="18"/>
              </w:rPr>
              <w:t>(# of patients)</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F27DC7E" w14:textId="77777777" w:rsidR="00CE56AD" w:rsidRPr="005F7F86" w:rsidRDefault="00CE56AD" w:rsidP="13EB1B0D">
            <w:pPr>
              <w:rPr>
                <w:rFonts w:eastAsia="Arial"/>
                <w:b/>
                <w:bCs/>
                <w:sz w:val="18"/>
                <w:szCs w:val="18"/>
              </w:rPr>
            </w:pPr>
            <w:r w:rsidRPr="005F7F86">
              <w:rPr>
                <w:rFonts w:eastAsia="Arial"/>
                <w:b/>
                <w:bCs/>
                <w:sz w:val="18"/>
                <w:szCs w:val="18"/>
              </w:rPr>
              <w:t xml:space="preserve">Hematological/Bone Marrow </w:t>
            </w:r>
          </w:p>
          <w:p w14:paraId="5202B284" w14:textId="509855FE" w:rsidR="00CE56AD" w:rsidRPr="005F7F86" w:rsidRDefault="00CE56AD" w:rsidP="13EB1B0D">
            <w:pPr>
              <w:rPr>
                <w:rFonts w:eastAsia="Arial"/>
                <w:b/>
                <w:bCs/>
                <w:sz w:val="18"/>
                <w:szCs w:val="18"/>
                <w:highlight w:val="yellow"/>
              </w:rPr>
            </w:pPr>
            <w:r w:rsidRPr="005F7F86">
              <w:rPr>
                <w:rFonts w:eastAsia="Arial"/>
                <w:b/>
                <w:bCs/>
                <w:sz w:val="18"/>
                <w:szCs w:val="18"/>
              </w:rPr>
              <w:t>(# of patients)</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1E6CF9FC" w14:textId="77777777" w:rsidR="00CE56AD" w:rsidRPr="005F7F86" w:rsidRDefault="00CE56AD" w:rsidP="13EB1B0D">
            <w:pPr>
              <w:rPr>
                <w:rFonts w:eastAsia="Arial"/>
                <w:b/>
                <w:bCs/>
                <w:sz w:val="18"/>
                <w:szCs w:val="18"/>
              </w:rPr>
            </w:pPr>
            <w:r w:rsidRPr="005F7F86">
              <w:rPr>
                <w:rFonts w:eastAsia="Arial"/>
                <w:b/>
                <w:bCs/>
                <w:sz w:val="18"/>
                <w:szCs w:val="18"/>
              </w:rPr>
              <w:t>Infections</w:t>
            </w:r>
          </w:p>
          <w:p w14:paraId="4C874E57" w14:textId="55BEED25" w:rsidR="00CE56AD" w:rsidRPr="005F7F86" w:rsidRDefault="00CE56AD" w:rsidP="00CE56AD">
            <w:pPr>
              <w:rPr>
                <w:rFonts w:eastAsia="Arial"/>
                <w:sz w:val="18"/>
                <w:szCs w:val="18"/>
                <w:highlight w:val="yellow"/>
              </w:rPr>
            </w:pPr>
            <w:r w:rsidRPr="005F7F86">
              <w:rPr>
                <w:rFonts w:eastAsia="Arial"/>
                <w:b/>
                <w:bCs/>
                <w:sz w:val="18"/>
                <w:szCs w:val="18"/>
              </w:rPr>
              <w:t>(# of patients)</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5DAEBE16" w14:textId="77777777" w:rsidR="00CE56AD" w:rsidRPr="005F7F86" w:rsidRDefault="00CE56AD" w:rsidP="13EB1B0D">
            <w:pPr>
              <w:rPr>
                <w:rFonts w:eastAsia="Arial"/>
                <w:b/>
                <w:bCs/>
                <w:sz w:val="18"/>
                <w:szCs w:val="18"/>
              </w:rPr>
            </w:pPr>
            <w:r w:rsidRPr="005F7F86">
              <w:rPr>
                <w:rFonts w:eastAsia="Arial"/>
                <w:b/>
                <w:bCs/>
                <w:sz w:val="18"/>
                <w:szCs w:val="18"/>
              </w:rPr>
              <w:t xml:space="preserve">Respiratory </w:t>
            </w:r>
          </w:p>
          <w:p w14:paraId="7DD5437B" w14:textId="6AA52CA6" w:rsidR="00CE56AD" w:rsidRPr="005F7F86" w:rsidRDefault="00CE56AD" w:rsidP="13EB1B0D">
            <w:pPr>
              <w:rPr>
                <w:rFonts w:eastAsia="Arial"/>
                <w:b/>
                <w:bCs/>
                <w:sz w:val="18"/>
                <w:szCs w:val="18"/>
                <w:highlight w:val="yellow"/>
              </w:rPr>
            </w:pPr>
            <w:r w:rsidRPr="005F7F86">
              <w:rPr>
                <w:rFonts w:eastAsia="Arial"/>
                <w:b/>
                <w:bCs/>
                <w:sz w:val="18"/>
                <w:szCs w:val="18"/>
              </w:rPr>
              <w:t>(# of patients)</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4F91304" w14:textId="77777777" w:rsidR="00CE56AD" w:rsidRPr="005F7F86" w:rsidRDefault="00CE56AD" w:rsidP="13EB1B0D">
            <w:pPr>
              <w:rPr>
                <w:rFonts w:eastAsia="Arial"/>
                <w:b/>
                <w:bCs/>
                <w:sz w:val="18"/>
                <w:szCs w:val="18"/>
              </w:rPr>
            </w:pPr>
            <w:r w:rsidRPr="005F7F86">
              <w:rPr>
                <w:rFonts w:eastAsia="Arial"/>
                <w:b/>
                <w:bCs/>
                <w:sz w:val="18"/>
                <w:szCs w:val="18"/>
              </w:rPr>
              <w:t xml:space="preserve">Gastrointestinal </w:t>
            </w:r>
          </w:p>
          <w:p w14:paraId="798ACAC1" w14:textId="62FBE7D0" w:rsidR="00CE56AD" w:rsidRPr="005F7F86" w:rsidRDefault="00CE56AD" w:rsidP="13EB1B0D">
            <w:pPr>
              <w:rPr>
                <w:rFonts w:eastAsia="Arial"/>
                <w:b/>
                <w:bCs/>
                <w:sz w:val="18"/>
                <w:szCs w:val="18"/>
              </w:rPr>
            </w:pPr>
            <w:r w:rsidRPr="005F7F86">
              <w:rPr>
                <w:rFonts w:eastAsia="Arial"/>
                <w:b/>
                <w:bCs/>
                <w:sz w:val="18"/>
                <w:szCs w:val="18"/>
              </w:rPr>
              <w:t>(# of patients)</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4130264" w14:textId="77777777" w:rsidR="00CE56AD" w:rsidRPr="005F7F86" w:rsidRDefault="00CE56AD" w:rsidP="00CE56AD">
            <w:pPr>
              <w:rPr>
                <w:rFonts w:eastAsia="Arial"/>
                <w:b/>
                <w:bCs/>
                <w:sz w:val="18"/>
                <w:szCs w:val="18"/>
              </w:rPr>
            </w:pPr>
            <w:r w:rsidRPr="005F7F86">
              <w:rPr>
                <w:rFonts w:eastAsia="Arial"/>
                <w:b/>
                <w:bCs/>
                <w:sz w:val="18"/>
                <w:szCs w:val="18"/>
              </w:rPr>
              <w:t>Cardiac</w:t>
            </w:r>
          </w:p>
          <w:p w14:paraId="5C913EBB" w14:textId="084F8874" w:rsidR="00CE56AD" w:rsidRPr="005F7F86" w:rsidRDefault="00CE56AD" w:rsidP="00CE56AD">
            <w:pPr>
              <w:rPr>
                <w:rFonts w:eastAsia="Arial"/>
                <w:b/>
                <w:bCs/>
                <w:sz w:val="18"/>
                <w:szCs w:val="18"/>
              </w:rPr>
            </w:pPr>
            <w:r w:rsidRPr="005F7F86">
              <w:rPr>
                <w:rFonts w:eastAsia="Arial"/>
                <w:b/>
                <w:bCs/>
                <w:sz w:val="18"/>
                <w:szCs w:val="18"/>
              </w:rPr>
              <w:t>(# of patients)</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227CE2E6" w14:textId="77777777" w:rsidR="00CE56AD" w:rsidRPr="005F7F86" w:rsidRDefault="00CE56AD" w:rsidP="13EB1B0D">
            <w:pPr>
              <w:rPr>
                <w:rFonts w:eastAsia="Arial"/>
                <w:b/>
                <w:bCs/>
                <w:sz w:val="18"/>
                <w:szCs w:val="18"/>
              </w:rPr>
            </w:pPr>
            <w:r w:rsidRPr="005F7F86">
              <w:rPr>
                <w:rFonts w:eastAsia="Arial"/>
                <w:b/>
                <w:bCs/>
                <w:sz w:val="18"/>
                <w:szCs w:val="18"/>
              </w:rPr>
              <w:t>DLTs</w:t>
            </w:r>
          </w:p>
          <w:p w14:paraId="4B206612" w14:textId="2C195F8E" w:rsidR="00CE56AD" w:rsidRPr="005F7F86" w:rsidRDefault="00CE56AD" w:rsidP="13EB1B0D">
            <w:pPr>
              <w:rPr>
                <w:rFonts w:eastAsia="Arial"/>
                <w:b/>
                <w:bCs/>
                <w:sz w:val="18"/>
                <w:szCs w:val="18"/>
              </w:rPr>
            </w:pPr>
            <w:r w:rsidRPr="005F7F86">
              <w:rPr>
                <w:rFonts w:eastAsia="Arial"/>
                <w:b/>
                <w:bCs/>
                <w:sz w:val="18"/>
                <w:szCs w:val="18"/>
              </w:rPr>
              <w:t>(# of patients)</w:t>
            </w:r>
          </w:p>
        </w:tc>
      </w:tr>
      <w:tr w:rsidR="00CE56AD" w:rsidRPr="005F7F86" w14:paraId="2727ACEA"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51A2A0CB" w14:textId="04F4FD13" w:rsidR="00CE56AD" w:rsidRPr="005F7F86" w:rsidRDefault="00CE56AD" w:rsidP="00CE56AD">
            <w:pPr>
              <w:rPr>
                <w:rFonts w:eastAsia="Arial"/>
                <w:sz w:val="18"/>
                <w:szCs w:val="18"/>
              </w:rPr>
            </w:pPr>
            <w:r w:rsidRPr="005F7F86">
              <w:rPr>
                <w:rFonts w:eastAsia="Arial"/>
                <w:sz w:val="18"/>
                <w:szCs w:val="18"/>
              </w:rPr>
              <w:t>Blaney (200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33B4AE6" w14:textId="2EA726FF" w:rsidR="00CE56AD" w:rsidRPr="005F7F86" w:rsidRDefault="00D842FD" w:rsidP="00CE56AD">
            <w:pPr>
              <w:rPr>
                <w:rFonts w:eastAsia="Arial"/>
                <w:sz w:val="18"/>
                <w:szCs w:val="18"/>
              </w:rPr>
            </w:pPr>
            <w:r w:rsidRPr="005F7F86">
              <w:rPr>
                <w:rFonts w:eastAsia="Arial"/>
                <w:sz w:val="18"/>
                <w:szCs w:val="18"/>
              </w:rPr>
              <w:t>R</w:t>
            </w:r>
            <w:r w:rsidR="00CE56AD" w:rsidRPr="005F7F86">
              <w:rPr>
                <w:rFonts w:eastAsia="Arial"/>
                <w:sz w:val="18"/>
                <w:szCs w:val="18"/>
              </w:rPr>
              <w:t>ecurrent solid tumors</w:t>
            </w:r>
            <w:r w:rsidR="00CE56AD" w:rsidRPr="005F7F86">
              <w:rPr>
                <w:rFonts w:eastAsia="Arial"/>
                <w:sz w:val="18"/>
                <w:szCs w:val="18"/>
                <w:vertAlign w:val="superscript"/>
              </w:rPr>
              <w:t>1</w:t>
            </w:r>
            <w:r w:rsidR="00CE56AD" w:rsidRPr="005F7F86">
              <w:rPr>
                <w:rFonts w:eastAsia="Arial"/>
                <w:sz w:val="18"/>
                <w:szCs w:val="18"/>
              </w:rPr>
              <w:t xml:space="preserve"> </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54B52947" w14:textId="7A0FD113" w:rsidR="00CE56AD" w:rsidRPr="005F7F86" w:rsidRDefault="00CE56AD" w:rsidP="00CE56AD">
            <w:pPr>
              <w:rPr>
                <w:rFonts w:eastAsia="Arial"/>
                <w:sz w:val="18"/>
                <w:szCs w:val="18"/>
              </w:rPr>
            </w:pPr>
            <w:r w:rsidRPr="005F7F86">
              <w:rPr>
                <w:rFonts w:eastAsia="Arial"/>
                <w:sz w:val="18"/>
                <w:szCs w:val="18"/>
              </w:rPr>
              <w:t>15</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4FD6CD2" w14:textId="01F35094" w:rsidR="00CE56AD" w:rsidRPr="005F7F86" w:rsidRDefault="00CE56AD" w:rsidP="00CE56AD">
            <w:pPr>
              <w:rPr>
                <w:rFonts w:eastAsia="Arial"/>
                <w:sz w:val="18"/>
                <w:szCs w:val="18"/>
              </w:rPr>
            </w:pPr>
            <w:r w:rsidRPr="005F7F86">
              <w:rPr>
                <w:rFonts w:eastAsia="Arial"/>
                <w:sz w:val="18"/>
                <w:szCs w:val="18"/>
              </w:rPr>
              <w:t>Peripheral neuropathy grade 1 (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1ED0AAE" w14:textId="77777777" w:rsidR="00CE56AD" w:rsidRPr="005F7F86" w:rsidRDefault="00CE56AD" w:rsidP="00CE56AD">
            <w:pPr>
              <w:rPr>
                <w:rFonts w:eastAsia="Arial"/>
                <w:sz w:val="18"/>
                <w:szCs w:val="18"/>
              </w:rPr>
            </w:pPr>
            <w:r w:rsidRPr="005F7F86">
              <w:rPr>
                <w:rFonts w:eastAsia="Arial"/>
                <w:sz w:val="18"/>
                <w:szCs w:val="18"/>
              </w:rPr>
              <w:t>Leukopenia: grade 2 (1)</w:t>
            </w:r>
          </w:p>
          <w:p w14:paraId="2DBFAB86" w14:textId="77777777" w:rsidR="00CE56AD" w:rsidRPr="005F7F86" w:rsidRDefault="00CE56AD" w:rsidP="00CE56AD">
            <w:pPr>
              <w:rPr>
                <w:rFonts w:eastAsia="Arial"/>
                <w:sz w:val="18"/>
                <w:szCs w:val="18"/>
              </w:rPr>
            </w:pPr>
            <w:r w:rsidRPr="005F7F86">
              <w:rPr>
                <w:rFonts w:eastAsia="Arial"/>
                <w:sz w:val="18"/>
                <w:szCs w:val="18"/>
              </w:rPr>
              <w:t>Neutropenia: grade 2 (1), grade 3 (2), grade 4 (1)</w:t>
            </w:r>
          </w:p>
          <w:p w14:paraId="2D240654" w14:textId="0837164B" w:rsidR="00CE56AD" w:rsidRPr="005F7F86" w:rsidRDefault="00CE56AD" w:rsidP="00CE56AD">
            <w:pPr>
              <w:rPr>
                <w:rFonts w:eastAsia="Arial"/>
                <w:sz w:val="18"/>
                <w:szCs w:val="18"/>
              </w:rPr>
            </w:pPr>
            <w:r w:rsidRPr="005F7F86">
              <w:rPr>
                <w:rFonts w:eastAsia="Arial"/>
                <w:sz w:val="18"/>
                <w:szCs w:val="18"/>
              </w:rPr>
              <w:t>Anemia: grade 2</w:t>
            </w:r>
            <w:r w:rsidR="00F62881" w:rsidRPr="005F7F86">
              <w:rPr>
                <w:rFonts w:eastAsia="Arial"/>
                <w:sz w:val="18"/>
                <w:szCs w:val="18"/>
              </w:rPr>
              <w:t xml:space="preserve"> </w:t>
            </w:r>
            <w:r w:rsidRPr="005F7F86">
              <w:rPr>
                <w:rFonts w:eastAsia="Arial"/>
                <w:sz w:val="18"/>
                <w:szCs w:val="18"/>
              </w:rPr>
              <w:t>(4), grade 3 (2)</w:t>
            </w:r>
          </w:p>
          <w:p w14:paraId="4944A0EF" w14:textId="5A138567" w:rsidR="00CE56AD" w:rsidRPr="005F7F86" w:rsidRDefault="00CE56AD" w:rsidP="00CE56AD">
            <w:pPr>
              <w:rPr>
                <w:rFonts w:eastAsia="Arial"/>
                <w:sz w:val="18"/>
                <w:szCs w:val="18"/>
              </w:rPr>
            </w:pPr>
            <w:r w:rsidRPr="005F7F86">
              <w:rPr>
                <w:rFonts w:eastAsia="Arial"/>
                <w:sz w:val="18"/>
                <w:szCs w:val="18"/>
              </w:rPr>
              <w:t>Thrombocytopenia: grade 3 (3)</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8DED932" w14:textId="2CF5F411" w:rsidR="00CE56AD" w:rsidRPr="005F7F86" w:rsidRDefault="00CE56AD" w:rsidP="00CE56AD">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01E55F13" w14:textId="0239D20B" w:rsidR="00CE56AD" w:rsidRPr="005F7F86" w:rsidRDefault="00CE56AD" w:rsidP="00CE56AD">
            <w:pPr>
              <w:rPr>
                <w:rFonts w:eastAsia="Arial"/>
                <w:sz w:val="18"/>
                <w:szCs w:val="18"/>
              </w:rPr>
            </w:pPr>
            <w:r w:rsidRPr="005F7F86">
              <w:rPr>
                <w:rFonts w:eastAsia="Arial"/>
                <w:sz w:val="18"/>
                <w:szCs w:val="18"/>
              </w:rPr>
              <w:t>Not report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25B28B4" w14:textId="4FAF98FE" w:rsidR="00CE56AD" w:rsidRPr="005F7F86" w:rsidRDefault="004B7974" w:rsidP="00CE56AD">
            <w:pPr>
              <w:rPr>
                <w:rFonts w:eastAsia="Arial"/>
                <w:sz w:val="18"/>
                <w:szCs w:val="18"/>
              </w:rPr>
            </w:pPr>
            <w:r w:rsidRPr="005F7F86">
              <w:rPr>
                <w:rFonts w:eastAsia="Arial"/>
                <w:sz w:val="18"/>
                <w:szCs w:val="18"/>
              </w:rPr>
              <w:t>Nausea/vomiting: grade 2 (2)</w:t>
            </w:r>
          </w:p>
          <w:p w14:paraId="417FB64C" w14:textId="77777777" w:rsidR="004B7974" w:rsidRPr="005F7F86" w:rsidRDefault="004B7974" w:rsidP="00CE56AD">
            <w:pPr>
              <w:rPr>
                <w:rFonts w:eastAsia="Arial"/>
                <w:sz w:val="18"/>
                <w:szCs w:val="18"/>
              </w:rPr>
            </w:pPr>
            <w:r w:rsidRPr="005F7F86">
              <w:rPr>
                <w:rFonts w:eastAsia="Arial"/>
                <w:sz w:val="18"/>
                <w:szCs w:val="18"/>
              </w:rPr>
              <w:t>Diarrhea: grade 2 (1)</w:t>
            </w:r>
          </w:p>
          <w:p w14:paraId="13E8CF54" w14:textId="0793E472" w:rsidR="004B7974" w:rsidRPr="005F7F86" w:rsidRDefault="004B7974" w:rsidP="00CE56AD">
            <w:pPr>
              <w:rPr>
                <w:rFonts w:eastAsia="Arial"/>
                <w:sz w:val="18"/>
                <w:szCs w:val="18"/>
              </w:rPr>
            </w:pPr>
            <w:r w:rsidRPr="005F7F86">
              <w:rPr>
                <w:rFonts w:eastAsia="Arial"/>
                <w:sz w:val="18"/>
                <w:szCs w:val="18"/>
              </w:rPr>
              <w:t>Abdominal pain: grade 2 (1)</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566969D" w14:textId="6882F5C3" w:rsidR="00CE56AD" w:rsidRPr="005F7F86" w:rsidRDefault="003C7813" w:rsidP="00CE56AD">
            <w:pPr>
              <w:rPr>
                <w:rFonts w:eastAsia="Arial"/>
                <w:sz w:val="18"/>
                <w:szCs w:val="18"/>
              </w:rPr>
            </w:pPr>
            <w:r w:rsidRPr="005F7F86">
              <w:rPr>
                <w:rFonts w:eastAsia="Arial"/>
                <w:sz w:val="18"/>
                <w:szCs w:val="18"/>
              </w:rPr>
              <w:t>Postural hypotension (1)</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2BAD01B8" w14:textId="77777777" w:rsidR="00CE56AD" w:rsidRPr="005F7F86" w:rsidRDefault="00CE56AD" w:rsidP="00CE56AD">
            <w:pPr>
              <w:rPr>
                <w:rFonts w:eastAsia="Arial"/>
                <w:sz w:val="18"/>
                <w:szCs w:val="18"/>
              </w:rPr>
            </w:pPr>
            <w:r w:rsidRPr="005F7F86">
              <w:rPr>
                <w:rFonts w:eastAsia="Arial"/>
                <w:sz w:val="18"/>
                <w:szCs w:val="18"/>
              </w:rPr>
              <w:t>2 patients with dose-limiting thrombocytopenia at 1.6 mg/m</w:t>
            </w:r>
            <w:r w:rsidRPr="005F7F86">
              <w:rPr>
                <w:rFonts w:eastAsia="Arial"/>
                <w:sz w:val="18"/>
                <w:szCs w:val="18"/>
                <w:vertAlign w:val="superscript"/>
              </w:rPr>
              <w:t>2</w:t>
            </w:r>
            <w:r w:rsidRPr="005F7F86">
              <w:rPr>
                <w:rFonts w:eastAsia="Arial"/>
                <w:sz w:val="18"/>
                <w:szCs w:val="18"/>
              </w:rPr>
              <w:t xml:space="preserve"> dose</w:t>
            </w:r>
          </w:p>
        </w:tc>
      </w:tr>
      <w:tr w:rsidR="00CE56AD" w:rsidRPr="005F7F86" w14:paraId="1AA7E64E"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6E1CE658" w14:textId="7B1A1EA8" w:rsidR="00CE56AD" w:rsidRPr="005F7F86" w:rsidRDefault="00CE56AD" w:rsidP="00CE56AD">
            <w:pPr>
              <w:rPr>
                <w:rFonts w:eastAsia="Arial"/>
                <w:sz w:val="18"/>
                <w:szCs w:val="18"/>
              </w:rPr>
            </w:pPr>
            <w:r w:rsidRPr="005F7F86">
              <w:rPr>
                <w:rFonts w:eastAsia="Arial"/>
                <w:sz w:val="18"/>
                <w:szCs w:val="18"/>
              </w:rPr>
              <w:t>Horton (200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82141E8" w14:textId="3C3A5CAD" w:rsidR="00CE56AD" w:rsidRPr="005F7F86" w:rsidRDefault="00CE56AD" w:rsidP="00CE56AD">
            <w:pPr>
              <w:rPr>
                <w:rFonts w:eastAsia="Arial"/>
                <w:sz w:val="18"/>
                <w:szCs w:val="18"/>
              </w:rPr>
            </w:pPr>
            <w:r w:rsidRPr="005F7F86">
              <w:rPr>
                <w:rFonts w:eastAsia="Arial"/>
                <w:sz w:val="18"/>
                <w:szCs w:val="18"/>
              </w:rPr>
              <w:t>ALL (9), AML (3)</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6EEA4442" w14:textId="4BD4BBC4" w:rsidR="00CE56AD" w:rsidRPr="005F7F86" w:rsidRDefault="00CE56AD" w:rsidP="00CE56AD">
            <w:pPr>
              <w:rPr>
                <w:rFonts w:eastAsia="Arial"/>
                <w:sz w:val="18"/>
                <w:szCs w:val="18"/>
              </w:rPr>
            </w:pPr>
            <w:r w:rsidRPr="005F7F86">
              <w:rPr>
                <w:rFonts w:eastAsia="Arial"/>
                <w:sz w:val="18"/>
                <w:szCs w:val="18"/>
              </w:rPr>
              <w:t>5</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E66F80F" w14:textId="77777777" w:rsidR="00CE56AD" w:rsidRPr="005F7F86" w:rsidRDefault="00CE56AD" w:rsidP="00CE56AD">
            <w:pPr>
              <w:spacing w:line="257" w:lineRule="auto"/>
              <w:rPr>
                <w:rFonts w:eastAsia="Arial"/>
                <w:sz w:val="18"/>
                <w:szCs w:val="18"/>
              </w:rPr>
            </w:pPr>
            <w:r w:rsidRPr="005F7F86">
              <w:rPr>
                <w:rFonts w:eastAsia="Arial"/>
                <w:sz w:val="18"/>
                <w:szCs w:val="18"/>
              </w:rPr>
              <w:t>CN XII/ confusion: grade 3 (1).</w:t>
            </w:r>
          </w:p>
          <w:p w14:paraId="2C499628" w14:textId="7F473D6D" w:rsidR="00CE56AD" w:rsidRPr="005F7F86" w:rsidRDefault="00CE56AD" w:rsidP="00CE56AD">
            <w:pPr>
              <w:rPr>
                <w:rFonts w:eastAsia="Arial"/>
                <w:sz w:val="18"/>
                <w:szCs w:val="18"/>
              </w:rPr>
            </w:pPr>
            <w:r w:rsidRPr="005F7F86">
              <w:rPr>
                <w:rFonts w:eastAsia="Arial"/>
                <w:sz w:val="18"/>
                <w:szCs w:val="18"/>
              </w:rPr>
              <w:t xml:space="preserve"> </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3FDBD3F2" w14:textId="70B70E1D" w:rsidR="00CE56AD" w:rsidRPr="005F7F86" w:rsidRDefault="00CE56AD" w:rsidP="00CE56AD">
            <w:pPr>
              <w:spacing w:line="257" w:lineRule="auto"/>
              <w:rPr>
                <w:rFonts w:eastAsia="Arial"/>
                <w:sz w:val="18"/>
                <w:szCs w:val="18"/>
              </w:rPr>
            </w:pPr>
            <w:r w:rsidRPr="005F7F86">
              <w:rPr>
                <w:rFonts w:eastAsia="Arial"/>
                <w:sz w:val="18"/>
                <w:szCs w:val="18"/>
              </w:rPr>
              <w:t>Not reported</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F5EAF05" w14:textId="0B45EBB3" w:rsidR="00CE56AD" w:rsidRPr="005F7F86" w:rsidRDefault="00CE56AD" w:rsidP="00CE56AD">
            <w:pPr>
              <w:rPr>
                <w:rFonts w:eastAsia="Arial"/>
                <w:sz w:val="18"/>
                <w:szCs w:val="18"/>
              </w:rPr>
            </w:pPr>
            <w:r w:rsidRPr="005F7F86">
              <w:rPr>
                <w:rFonts w:eastAsia="Arial"/>
                <w:sz w:val="18"/>
                <w:szCs w:val="18"/>
              </w:rPr>
              <w:t>Bacteremia (1), pneumonia</w:t>
            </w:r>
            <w:r w:rsidR="00C346E9" w:rsidRPr="005F7F86">
              <w:rPr>
                <w:rFonts w:eastAsia="Arial"/>
                <w:sz w:val="18"/>
                <w:szCs w:val="18"/>
              </w:rPr>
              <w:t xml:space="preserve"> </w:t>
            </w:r>
            <w:r w:rsidRPr="005F7F86">
              <w:rPr>
                <w:rFonts w:eastAsia="Arial"/>
                <w:sz w:val="18"/>
                <w:szCs w:val="18"/>
              </w:rPr>
              <w:t>(1)</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E6D574B" w14:textId="752AAEE6" w:rsidR="00CE56AD" w:rsidRPr="005F7F86" w:rsidRDefault="00CE56AD" w:rsidP="00CE56AD">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3BA911D" w14:textId="77777777" w:rsidR="00CE56AD" w:rsidRPr="005F7F86" w:rsidRDefault="00CE56AD" w:rsidP="00CE56AD">
            <w:pPr>
              <w:rPr>
                <w:rFonts w:eastAsia="Arial"/>
                <w:sz w:val="18"/>
                <w:szCs w:val="18"/>
              </w:rPr>
            </w:pPr>
            <w:r w:rsidRPr="005F7F86">
              <w:rPr>
                <w:rFonts w:eastAsia="Arial"/>
                <w:sz w:val="18"/>
                <w:szCs w:val="18"/>
              </w:rPr>
              <w:t>Nausea: grade 3 (2)</w:t>
            </w:r>
          </w:p>
          <w:p w14:paraId="075E0092" w14:textId="77777777" w:rsidR="00CE56AD" w:rsidRPr="005F7F86" w:rsidRDefault="00CE56AD" w:rsidP="00CE56AD">
            <w:pPr>
              <w:rPr>
                <w:rFonts w:eastAsia="Arial"/>
                <w:sz w:val="18"/>
                <w:szCs w:val="18"/>
              </w:rPr>
            </w:pPr>
            <w:r w:rsidRPr="005F7F86">
              <w:rPr>
                <w:rFonts w:eastAsia="Arial"/>
                <w:sz w:val="18"/>
                <w:szCs w:val="18"/>
              </w:rPr>
              <w:t>Vomiting: grade 3 (3)</w:t>
            </w:r>
          </w:p>
          <w:p w14:paraId="3C489E42" w14:textId="77777777" w:rsidR="00CE56AD" w:rsidRPr="005F7F86" w:rsidRDefault="00CE56AD" w:rsidP="00CE56AD">
            <w:pPr>
              <w:rPr>
                <w:rFonts w:eastAsia="Arial"/>
                <w:sz w:val="18"/>
                <w:szCs w:val="18"/>
              </w:rPr>
            </w:pPr>
            <w:r w:rsidRPr="005F7F86">
              <w:rPr>
                <w:rFonts w:eastAsia="Arial"/>
                <w:sz w:val="18"/>
                <w:szCs w:val="18"/>
              </w:rPr>
              <w:t>Anorexia: grade 2 (1), grade 3 (1)</w:t>
            </w:r>
          </w:p>
          <w:p w14:paraId="48EC0CD0" w14:textId="77777777" w:rsidR="00CE56AD" w:rsidRPr="005F7F86" w:rsidRDefault="00CE56AD" w:rsidP="00CE56AD">
            <w:pPr>
              <w:rPr>
                <w:rFonts w:eastAsia="Arial"/>
                <w:sz w:val="18"/>
                <w:szCs w:val="18"/>
              </w:rPr>
            </w:pPr>
            <w:r w:rsidRPr="005F7F86">
              <w:rPr>
                <w:rFonts w:eastAsia="Arial"/>
                <w:sz w:val="18"/>
                <w:szCs w:val="18"/>
              </w:rPr>
              <w:t>GI bleed:</w:t>
            </w:r>
          </w:p>
          <w:p w14:paraId="22B4624E" w14:textId="77777777" w:rsidR="00CE56AD" w:rsidRPr="005F7F86" w:rsidRDefault="00CE56AD" w:rsidP="00CE56AD">
            <w:pPr>
              <w:rPr>
                <w:rFonts w:eastAsia="Arial"/>
                <w:sz w:val="18"/>
                <w:szCs w:val="18"/>
              </w:rPr>
            </w:pPr>
            <w:r w:rsidRPr="005F7F86">
              <w:rPr>
                <w:rFonts w:eastAsia="Arial"/>
                <w:sz w:val="18"/>
                <w:szCs w:val="18"/>
              </w:rPr>
              <w:t>Grade 3 (1)</w:t>
            </w:r>
          </w:p>
          <w:p w14:paraId="7D2BFC89" w14:textId="77777777" w:rsidR="00CE56AD" w:rsidRPr="005F7F86" w:rsidRDefault="00CE56AD" w:rsidP="00CE56AD">
            <w:pPr>
              <w:rPr>
                <w:rFonts w:eastAsia="Arial"/>
                <w:sz w:val="18"/>
                <w:szCs w:val="18"/>
              </w:rPr>
            </w:pPr>
            <w:r w:rsidRPr="005F7F86">
              <w:rPr>
                <w:rFonts w:eastAsia="Arial"/>
                <w:sz w:val="18"/>
                <w:szCs w:val="18"/>
              </w:rPr>
              <w:t xml:space="preserve"> </w:t>
            </w:r>
          </w:p>
          <w:p w14:paraId="1B84086F" w14:textId="77777777" w:rsidR="00CE56AD" w:rsidRPr="005F7F86" w:rsidRDefault="00CE56AD" w:rsidP="00CE56AD">
            <w:pPr>
              <w:rPr>
                <w:rFonts w:eastAsia="Arial"/>
                <w:sz w:val="18"/>
                <w:szCs w:val="18"/>
              </w:rPr>
            </w:pPr>
            <w:r w:rsidRPr="005F7F86">
              <w:rPr>
                <w:rFonts w:eastAsia="Arial"/>
                <w:sz w:val="18"/>
                <w:szCs w:val="18"/>
              </w:rPr>
              <w:t>All AEs in 3 patients</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33445D1F" w14:textId="3F8D84D2" w:rsidR="00CE56AD" w:rsidRPr="005F7F86" w:rsidRDefault="00D218F0" w:rsidP="00CE56AD">
            <w:pPr>
              <w:rPr>
                <w:rFonts w:eastAsia="Arial"/>
                <w:sz w:val="18"/>
                <w:szCs w:val="18"/>
              </w:rPr>
            </w:pPr>
            <w:r w:rsidRPr="005F7F86">
              <w:rPr>
                <w:rFonts w:eastAsia="Arial"/>
                <w:sz w:val="18"/>
                <w:szCs w:val="18"/>
              </w:rPr>
              <w:t>Hypotension: grade 4 (1)</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60B53D16" w14:textId="77777777" w:rsidR="00CE56AD" w:rsidRPr="005F7F86" w:rsidRDefault="00CE56AD" w:rsidP="00CE56AD">
            <w:pPr>
              <w:rPr>
                <w:rFonts w:eastAsia="Arial"/>
                <w:sz w:val="18"/>
                <w:szCs w:val="18"/>
              </w:rPr>
            </w:pPr>
            <w:r w:rsidRPr="005F7F86">
              <w:rPr>
                <w:rFonts w:eastAsia="Arial"/>
                <w:sz w:val="18"/>
                <w:szCs w:val="18"/>
              </w:rPr>
              <w:t>Grade 3 confusion/CN XII palsy (1), Grade 4 hypotension and febrile neutropenia (1).</w:t>
            </w:r>
          </w:p>
          <w:p w14:paraId="23F55221" w14:textId="77777777" w:rsidR="00CE56AD" w:rsidRPr="005F7F86" w:rsidRDefault="00CE56AD" w:rsidP="00CE56AD">
            <w:pPr>
              <w:rPr>
                <w:rFonts w:eastAsia="Arial"/>
                <w:sz w:val="18"/>
                <w:szCs w:val="18"/>
              </w:rPr>
            </w:pPr>
            <w:r w:rsidRPr="005F7F86">
              <w:rPr>
                <w:rFonts w:eastAsia="Arial"/>
                <w:sz w:val="18"/>
                <w:szCs w:val="18"/>
              </w:rPr>
              <w:t>Death from hypotension/ARDS</w:t>
            </w:r>
          </w:p>
          <w:p w14:paraId="155C8D5D" w14:textId="77777777" w:rsidR="00CE56AD" w:rsidRPr="005F7F86" w:rsidRDefault="00CE56AD" w:rsidP="00CE56AD">
            <w:pPr>
              <w:rPr>
                <w:rFonts w:eastAsia="Arial"/>
                <w:sz w:val="18"/>
                <w:szCs w:val="18"/>
              </w:rPr>
            </w:pPr>
            <w:r w:rsidRPr="005F7F86">
              <w:rPr>
                <w:rFonts w:eastAsia="Arial"/>
                <w:sz w:val="18"/>
                <w:szCs w:val="18"/>
              </w:rPr>
              <w:t>All at 1.7 mg/m</w:t>
            </w:r>
            <w:r w:rsidRPr="005F7F86">
              <w:rPr>
                <w:rFonts w:eastAsia="Arial"/>
                <w:sz w:val="18"/>
                <w:szCs w:val="18"/>
                <w:vertAlign w:val="superscript"/>
              </w:rPr>
              <w:t>2</w:t>
            </w:r>
            <w:r w:rsidRPr="005F7F86">
              <w:rPr>
                <w:rFonts w:eastAsia="Arial"/>
                <w:sz w:val="18"/>
                <w:szCs w:val="18"/>
              </w:rPr>
              <w:t xml:space="preserve"> dose</w:t>
            </w:r>
          </w:p>
        </w:tc>
      </w:tr>
      <w:tr w:rsidR="00CE56AD" w:rsidRPr="005F7F86" w14:paraId="1CF3B44C"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38FF2922" w14:textId="57F6B06F" w:rsidR="00CE56AD" w:rsidRPr="005F7F86" w:rsidRDefault="00CE56AD" w:rsidP="00CE56AD">
            <w:pPr>
              <w:rPr>
                <w:rFonts w:eastAsia="Arial"/>
                <w:sz w:val="18"/>
                <w:szCs w:val="18"/>
              </w:rPr>
            </w:pPr>
            <w:r w:rsidRPr="005F7F86">
              <w:rPr>
                <w:rFonts w:eastAsia="Arial"/>
                <w:sz w:val="18"/>
                <w:szCs w:val="18"/>
              </w:rPr>
              <w:t>Messinger (201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63AF6AF" w14:textId="29D53C1C" w:rsidR="00CE56AD" w:rsidRPr="005F7F86" w:rsidRDefault="008953F5" w:rsidP="00CE56AD">
            <w:pPr>
              <w:rPr>
                <w:rFonts w:eastAsia="Arial"/>
                <w:sz w:val="18"/>
                <w:szCs w:val="18"/>
              </w:rPr>
            </w:pPr>
            <w:r w:rsidRPr="005F7F86">
              <w:rPr>
                <w:rFonts w:eastAsia="Arial"/>
                <w:sz w:val="18"/>
                <w:szCs w:val="18"/>
              </w:rPr>
              <w:t>R</w:t>
            </w:r>
            <w:r w:rsidR="00CE56AD" w:rsidRPr="005F7F86">
              <w:rPr>
                <w:rFonts w:eastAsia="Arial"/>
                <w:sz w:val="18"/>
                <w:szCs w:val="18"/>
              </w:rPr>
              <w:t>ecurrent ALL (9 B-ALL, 1 T-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F1661D5" w14:textId="3B341D67" w:rsidR="00CE56AD" w:rsidRPr="005F7F86" w:rsidRDefault="00CE56AD" w:rsidP="00CE56AD">
            <w:pPr>
              <w:rPr>
                <w:rFonts w:eastAsia="Arial"/>
                <w:sz w:val="18"/>
                <w:szCs w:val="18"/>
              </w:rPr>
            </w:pPr>
            <w:r w:rsidRPr="005F7F86">
              <w:rPr>
                <w:rFonts w:eastAsia="Arial"/>
                <w:sz w:val="18"/>
                <w:szCs w:val="18"/>
              </w:rPr>
              <w:t>10</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B0C779B" w14:textId="28A4CEA0" w:rsidR="00CE56AD" w:rsidRPr="005F7F86" w:rsidRDefault="00CE56AD" w:rsidP="00CE56AD">
            <w:pPr>
              <w:rPr>
                <w:rFonts w:eastAsia="Arial"/>
                <w:sz w:val="18"/>
                <w:szCs w:val="18"/>
              </w:rPr>
            </w:pPr>
            <w:r w:rsidRPr="005F7F86">
              <w:rPr>
                <w:rFonts w:eastAsia="Arial"/>
                <w:sz w:val="18"/>
                <w:szCs w:val="18"/>
              </w:rPr>
              <w:t xml:space="preserve">Peripheral neuropathy: grade 1 (1), grade 2 (1), </w:t>
            </w:r>
            <w:r w:rsidR="004B7974" w:rsidRPr="005F7F86">
              <w:rPr>
                <w:rFonts w:eastAsia="Arial"/>
                <w:sz w:val="18"/>
                <w:szCs w:val="18"/>
              </w:rPr>
              <w:t>t</w:t>
            </w:r>
            <w:r w:rsidRPr="005F7F86">
              <w:rPr>
                <w:rFonts w:eastAsia="Arial"/>
                <w:sz w:val="18"/>
                <w:szCs w:val="18"/>
              </w:rPr>
              <w:t>ransient.</w:t>
            </w:r>
          </w:p>
          <w:p w14:paraId="68B3DC14" w14:textId="58555CA2" w:rsidR="00CE56AD" w:rsidRPr="005F7F86" w:rsidRDefault="00CE56AD" w:rsidP="00CE56AD">
            <w:pPr>
              <w:rPr>
                <w:rFonts w:eastAsia="Arial"/>
                <w:sz w:val="18"/>
                <w:szCs w:val="18"/>
              </w:rPr>
            </w:pPr>
            <w:r w:rsidRPr="005F7F86">
              <w:rPr>
                <w:rFonts w:eastAsia="Arial"/>
                <w:sz w:val="18"/>
                <w:szCs w:val="18"/>
              </w:rPr>
              <w:t>Syncope: grade 1(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81C12B1" w14:textId="77777777" w:rsidR="00CE56AD" w:rsidRPr="005F7F86" w:rsidRDefault="00CE56AD" w:rsidP="00CE56AD">
            <w:pPr>
              <w:rPr>
                <w:rFonts w:eastAsia="Arial"/>
                <w:sz w:val="18"/>
                <w:szCs w:val="18"/>
              </w:rPr>
            </w:pPr>
            <w:r w:rsidRPr="005F7F86">
              <w:rPr>
                <w:rFonts w:eastAsia="Arial"/>
                <w:sz w:val="18"/>
                <w:szCs w:val="18"/>
              </w:rPr>
              <w:t>Anemia: grade 3 (6), grade 4 (1)</w:t>
            </w:r>
          </w:p>
          <w:p w14:paraId="1805FD49" w14:textId="77777777" w:rsidR="00CE56AD" w:rsidRPr="005F7F86" w:rsidRDefault="00CE56AD" w:rsidP="00CE56AD">
            <w:pPr>
              <w:rPr>
                <w:rFonts w:eastAsia="Arial"/>
                <w:sz w:val="18"/>
                <w:szCs w:val="18"/>
              </w:rPr>
            </w:pPr>
            <w:r w:rsidRPr="005F7F86">
              <w:rPr>
                <w:rFonts w:eastAsia="Arial"/>
                <w:sz w:val="18"/>
                <w:szCs w:val="18"/>
              </w:rPr>
              <w:t>Neutropenia: grade 4 (7)</w:t>
            </w:r>
          </w:p>
          <w:p w14:paraId="38D2A7BF" w14:textId="77777777" w:rsidR="00CE56AD" w:rsidRPr="005F7F86" w:rsidRDefault="00CE56AD" w:rsidP="00CE56AD">
            <w:pPr>
              <w:rPr>
                <w:rFonts w:eastAsia="Arial"/>
                <w:sz w:val="18"/>
                <w:szCs w:val="18"/>
              </w:rPr>
            </w:pPr>
            <w:r w:rsidRPr="005F7F86">
              <w:rPr>
                <w:rFonts w:eastAsia="Arial"/>
                <w:sz w:val="18"/>
                <w:szCs w:val="18"/>
              </w:rPr>
              <w:t>Febrile neutropenia: grade 3 (4)</w:t>
            </w:r>
          </w:p>
          <w:p w14:paraId="047A1625" w14:textId="77777777" w:rsidR="00CE56AD" w:rsidRPr="005F7F86" w:rsidRDefault="00CE56AD" w:rsidP="00CE56AD">
            <w:pPr>
              <w:rPr>
                <w:rFonts w:eastAsia="Arial"/>
                <w:sz w:val="18"/>
                <w:szCs w:val="18"/>
              </w:rPr>
            </w:pPr>
            <w:r w:rsidRPr="005F7F86">
              <w:rPr>
                <w:rFonts w:eastAsia="Arial"/>
                <w:sz w:val="18"/>
                <w:szCs w:val="18"/>
              </w:rPr>
              <w:t>Lymphopenia: grade 4 (1)</w:t>
            </w:r>
          </w:p>
          <w:p w14:paraId="5AB02F0E" w14:textId="77777777" w:rsidR="00CE56AD" w:rsidRPr="005F7F86" w:rsidRDefault="00CE56AD" w:rsidP="00CE56AD">
            <w:pPr>
              <w:rPr>
                <w:rFonts w:eastAsia="Arial"/>
                <w:sz w:val="18"/>
                <w:szCs w:val="18"/>
              </w:rPr>
            </w:pPr>
            <w:r w:rsidRPr="005F7F86">
              <w:rPr>
                <w:rFonts w:eastAsia="Arial"/>
                <w:sz w:val="18"/>
                <w:szCs w:val="18"/>
              </w:rPr>
              <w:t>Leukopenia: grade 3 (1), grade 4 (8)</w:t>
            </w:r>
          </w:p>
          <w:p w14:paraId="6E95187E" w14:textId="340A0CF8" w:rsidR="00CE56AD" w:rsidRPr="005F7F86" w:rsidRDefault="00CE56AD" w:rsidP="00CE56AD">
            <w:pPr>
              <w:rPr>
                <w:rFonts w:eastAsia="Arial"/>
                <w:sz w:val="18"/>
                <w:szCs w:val="18"/>
              </w:rPr>
            </w:pPr>
            <w:r w:rsidRPr="005F7F86">
              <w:rPr>
                <w:rFonts w:eastAsia="Arial"/>
                <w:sz w:val="18"/>
                <w:szCs w:val="18"/>
              </w:rPr>
              <w:t>Thrombocytopenia: grade 4 (8).</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238EF538" w14:textId="77777777" w:rsidR="00CE56AD" w:rsidRPr="005F7F86" w:rsidRDefault="00CE56AD" w:rsidP="00CE56AD">
            <w:pPr>
              <w:rPr>
                <w:rFonts w:eastAsia="Arial"/>
                <w:sz w:val="18"/>
                <w:szCs w:val="18"/>
              </w:rPr>
            </w:pPr>
            <w:r w:rsidRPr="005F7F86">
              <w:rPr>
                <w:rFonts w:eastAsia="Arial"/>
                <w:sz w:val="18"/>
                <w:szCs w:val="18"/>
              </w:rPr>
              <w:t>Implant site infection: grade 3 (1)</w:t>
            </w:r>
          </w:p>
          <w:p w14:paraId="68D98F7C" w14:textId="3E6223E9" w:rsidR="00CE56AD" w:rsidRPr="005F7F86" w:rsidRDefault="00CE56AD" w:rsidP="00CE56AD">
            <w:pPr>
              <w:rPr>
                <w:rFonts w:eastAsia="Arial"/>
                <w:sz w:val="18"/>
                <w:szCs w:val="18"/>
              </w:rPr>
            </w:pPr>
            <w:r w:rsidRPr="005F7F86">
              <w:rPr>
                <w:rFonts w:eastAsia="Arial"/>
                <w:sz w:val="18"/>
                <w:szCs w:val="18"/>
              </w:rPr>
              <w:t>Bacteriemia: bacterial (3), fungal (1).</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61D5EF1" w14:textId="73FCD1D4" w:rsidR="00CE56AD" w:rsidRPr="005F7F86" w:rsidRDefault="00CE56AD" w:rsidP="00CE56AD">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FD023D6" w14:textId="77777777" w:rsidR="00CE56AD" w:rsidRPr="005F7F86" w:rsidRDefault="00CE56AD" w:rsidP="00CE56AD">
            <w:pPr>
              <w:rPr>
                <w:rFonts w:eastAsia="Arial"/>
                <w:sz w:val="18"/>
                <w:szCs w:val="18"/>
              </w:rPr>
            </w:pPr>
            <w:r w:rsidRPr="005F7F86">
              <w:rPr>
                <w:rFonts w:eastAsia="Arial"/>
                <w:sz w:val="18"/>
                <w:szCs w:val="18"/>
              </w:rPr>
              <w:t>Abdominal pain: grade 3 (1)</w:t>
            </w:r>
          </w:p>
          <w:p w14:paraId="3EFB8BE1" w14:textId="77777777" w:rsidR="00CE56AD" w:rsidRPr="005F7F86" w:rsidRDefault="00CE56AD" w:rsidP="00CE56AD">
            <w:pPr>
              <w:rPr>
                <w:rFonts w:eastAsia="Arial"/>
                <w:sz w:val="18"/>
                <w:szCs w:val="18"/>
              </w:rPr>
            </w:pPr>
            <w:r w:rsidRPr="005F7F86">
              <w:rPr>
                <w:rFonts w:eastAsia="Arial"/>
                <w:sz w:val="18"/>
                <w:szCs w:val="18"/>
              </w:rPr>
              <w:t>Typhlitis: grade 3 (1)</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142DFFE" w14:textId="648D91AD" w:rsidR="00CE56AD" w:rsidRPr="005F7F86" w:rsidRDefault="0046327A" w:rsidP="00CE56AD">
            <w:pPr>
              <w:rPr>
                <w:rFonts w:eastAsia="Arial"/>
                <w:sz w:val="18"/>
                <w:szCs w:val="18"/>
              </w:rPr>
            </w:pPr>
            <w:r w:rsidRPr="005F7F86">
              <w:rPr>
                <w:rFonts w:eastAsia="Arial"/>
                <w:sz w:val="18"/>
                <w:szCs w:val="18"/>
              </w:rPr>
              <w:t>Hypotension: grade 3 (1)</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D97E313" w14:textId="77777777" w:rsidR="00CE56AD" w:rsidRPr="005F7F86" w:rsidRDefault="00CE56AD" w:rsidP="00CE56AD">
            <w:pPr>
              <w:rPr>
                <w:rFonts w:eastAsia="Arial"/>
                <w:sz w:val="18"/>
                <w:szCs w:val="18"/>
              </w:rPr>
            </w:pPr>
            <w:r w:rsidRPr="005F7F86">
              <w:rPr>
                <w:rFonts w:eastAsia="Arial"/>
                <w:sz w:val="18"/>
                <w:szCs w:val="18"/>
              </w:rPr>
              <w:t>Hypophosphatemia and rhabdomyolysis after one 1.3 mg/m</w:t>
            </w:r>
            <w:r w:rsidRPr="005F7F86">
              <w:rPr>
                <w:rFonts w:eastAsia="Arial"/>
                <w:sz w:val="18"/>
                <w:szCs w:val="18"/>
                <w:vertAlign w:val="superscript"/>
              </w:rPr>
              <w:t>2</w:t>
            </w:r>
            <w:r w:rsidRPr="005F7F86">
              <w:rPr>
                <w:rFonts w:eastAsia="Arial"/>
                <w:sz w:val="18"/>
                <w:szCs w:val="18"/>
              </w:rPr>
              <w:t xml:space="preserve"> dose (1)</w:t>
            </w:r>
          </w:p>
          <w:p w14:paraId="06EF148A" w14:textId="77777777" w:rsidR="00CE56AD" w:rsidRPr="005F7F86" w:rsidRDefault="00CE56AD" w:rsidP="00CE56AD">
            <w:pPr>
              <w:rPr>
                <w:rFonts w:eastAsia="Arial"/>
                <w:sz w:val="18"/>
                <w:szCs w:val="18"/>
              </w:rPr>
            </w:pPr>
            <w:r w:rsidRPr="005F7F86">
              <w:rPr>
                <w:rFonts w:eastAsia="Arial"/>
                <w:sz w:val="18"/>
                <w:szCs w:val="18"/>
              </w:rPr>
              <w:t>Death from fungal infection (1)</w:t>
            </w:r>
          </w:p>
        </w:tc>
      </w:tr>
      <w:tr w:rsidR="00CE56AD" w:rsidRPr="005F7F86" w14:paraId="67EE37B0"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53FE9A83" w14:textId="372CCE8F" w:rsidR="00CE56AD" w:rsidRPr="005F7F86" w:rsidRDefault="00CE56AD" w:rsidP="00CE56AD">
            <w:pPr>
              <w:rPr>
                <w:rFonts w:eastAsia="Arial"/>
                <w:sz w:val="18"/>
                <w:szCs w:val="18"/>
              </w:rPr>
            </w:pPr>
            <w:r w:rsidRPr="005F7F86">
              <w:rPr>
                <w:rFonts w:eastAsia="Arial"/>
                <w:sz w:val="18"/>
                <w:szCs w:val="18"/>
              </w:rPr>
              <w:t>Muscal (201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C5889FF" w14:textId="5C2FD5BB" w:rsidR="00CE56AD" w:rsidRPr="005F7F86" w:rsidRDefault="008953F5" w:rsidP="00CE56AD">
            <w:pPr>
              <w:rPr>
                <w:rFonts w:eastAsia="Arial"/>
                <w:sz w:val="18"/>
                <w:szCs w:val="18"/>
              </w:rPr>
            </w:pPr>
            <w:r w:rsidRPr="005F7F86">
              <w:rPr>
                <w:rFonts w:eastAsia="Arial"/>
                <w:sz w:val="18"/>
                <w:szCs w:val="18"/>
              </w:rPr>
              <w:t>R</w:t>
            </w:r>
            <w:r w:rsidR="00CE56AD" w:rsidRPr="005F7F86">
              <w:rPr>
                <w:rFonts w:eastAsia="Arial"/>
                <w:sz w:val="18"/>
                <w:szCs w:val="18"/>
              </w:rPr>
              <w:t>ecurrent solid tumors</w:t>
            </w:r>
            <w:r w:rsidR="00CE56AD" w:rsidRPr="005F7F86">
              <w:rPr>
                <w:rFonts w:eastAsia="Arial"/>
                <w:sz w:val="18"/>
                <w:szCs w:val="18"/>
                <w:vertAlign w:val="superscript"/>
              </w:rPr>
              <w:t>2</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BB2D2ED" w14:textId="6E371F05" w:rsidR="00CE56AD" w:rsidRPr="005F7F86" w:rsidRDefault="00CE56AD" w:rsidP="00CE56AD">
            <w:pPr>
              <w:rPr>
                <w:rFonts w:eastAsia="Arial"/>
                <w:sz w:val="18"/>
                <w:szCs w:val="18"/>
              </w:rPr>
            </w:pPr>
            <w:r w:rsidRPr="005F7F86">
              <w:rPr>
                <w:rFonts w:eastAsia="Arial"/>
                <w:sz w:val="18"/>
                <w:szCs w:val="18"/>
              </w:rPr>
              <w:t>17</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4F5F558" w14:textId="77777777" w:rsidR="00CE56AD" w:rsidRPr="005F7F86" w:rsidRDefault="00CE56AD" w:rsidP="00CE56AD">
            <w:pPr>
              <w:rPr>
                <w:rFonts w:eastAsia="Arial"/>
                <w:sz w:val="18"/>
                <w:szCs w:val="18"/>
              </w:rPr>
            </w:pPr>
            <w:r w:rsidRPr="005F7F86">
              <w:rPr>
                <w:rFonts w:eastAsia="Arial"/>
                <w:sz w:val="18"/>
                <w:szCs w:val="18"/>
              </w:rPr>
              <w:t>Grade 2 confusion (1)</w:t>
            </w:r>
          </w:p>
          <w:p w14:paraId="1652BF64" w14:textId="2AD21141" w:rsidR="00CE56AD" w:rsidRPr="005F7F86" w:rsidRDefault="00CE56AD" w:rsidP="00CE56AD">
            <w:pPr>
              <w:rPr>
                <w:rFonts w:eastAsia="Arial"/>
                <w:sz w:val="18"/>
                <w:szCs w:val="18"/>
              </w:rPr>
            </w:pPr>
            <w:r w:rsidRPr="005F7F86">
              <w:rPr>
                <w:rFonts w:eastAsia="Arial"/>
                <w:sz w:val="18"/>
                <w:szCs w:val="18"/>
              </w:rPr>
              <w:t xml:space="preserve">Peripheral neuropathy: Grade 2, resolved within two weeks of onset </w:t>
            </w:r>
            <w:r w:rsidRPr="005F7F86">
              <w:rPr>
                <w:rFonts w:eastAsia="Arial"/>
                <w:sz w:val="18"/>
                <w:szCs w:val="18"/>
              </w:rPr>
              <w:lastRenderedPageBreak/>
              <w:t>(1) or progressed to grade 4 (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3B02500" w14:textId="77777777" w:rsidR="00CE56AD" w:rsidRPr="005F7F86" w:rsidRDefault="00CE56AD" w:rsidP="00CE56AD">
            <w:pPr>
              <w:rPr>
                <w:rFonts w:eastAsia="Arial"/>
                <w:sz w:val="18"/>
                <w:szCs w:val="18"/>
              </w:rPr>
            </w:pPr>
            <w:r w:rsidRPr="005F7F86">
              <w:rPr>
                <w:rFonts w:eastAsia="Arial"/>
                <w:sz w:val="18"/>
                <w:szCs w:val="18"/>
              </w:rPr>
              <w:lastRenderedPageBreak/>
              <w:t>Anemia: grade 2 (2), grade 3 (4)</w:t>
            </w:r>
          </w:p>
          <w:p w14:paraId="4788557B" w14:textId="77777777" w:rsidR="00CE56AD" w:rsidRPr="005F7F86" w:rsidRDefault="00CE56AD" w:rsidP="00CE56AD">
            <w:pPr>
              <w:rPr>
                <w:rFonts w:eastAsia="Arial"/>
                <w:sz w:val="18"/>
                <w:szCs w:val="18"/>
              </w:rPr>
            </w:pPr>
            <w:r w:rsidRPr="005F7F86">
              <w:rPr>
                <w:rFonts w:eastAsia="Arial"/>
                <w:sz w:val="18"/>
                <w:szCs w:val="18"/>
              </w:rPr>
              <w:t>Neutropenia: grade 2 (8), grade 3 (1)</w:t>
            </w:r>
          </w:p>
          <w:p w14:paraId="5444197D" w14:textId="77777777" w:rsidR="00CE56AD" w:rsidRPr="005F7F86" w:rsidRDefault="00CE56AD" w:rsidP="00CE56AD">
            <w:pPr>
              <w:rPr>
                <w:rFonts w:eastAsia="Arial"/>
                <w:sz w:val="18"/>
                <w:szCs w:val="18"/>
              </w:rPr>
            </w:pPr>
            <w:r w:rsidRPr="005F7F86">
              <w:rPr>
                <w:rFonts w:eastAsia="Arial"/>
                <w:sz w:val="18"/>
                <w:szCs w:val="18"/>
              </w:rPr>
              <w:t>Lymphopenia: grade 2 (4), grade 3 (5)</w:t>
            </w:r>
          </w:p>
          <w:p w14:paraId="5392A707" w14:textId="77777777" w:rsidR="00CE56AD" w:rsidRPr="005F7F86" w:rsidRDefault="00CE56AD" w:rsidP="00CE56AD">
            <w:pPr>
              <w:rPr>
                <w:rFonts w:eastAsia="Arial"/>
                <w:sz w:val="18"/>
                <w:szCs w:val="18"/>
              </w:rPr>
            </w:pPr>
            <w:r w:rsidRPr="005F7F86">
              <w:rPr>
                <w:rFonts w:eastAsia="Arial"/>
                <w:sz w:val="18"/>
                <w:szCs w:val="18"/>
              </w:rPr>
              <w:lastRenderedPageBreak/>
              <w:t>Leukopenia: grade 2 (4), grade 3 (1)</w:t>
            </w:r>
          </w:p>
          <w:p w14:paraId="32DE1017" w14:textId="3C1E907C" w:rsidR="00CE56AD" w:rsidRPr="005F7F86" w:rsidRDefault="00CE56AD" w:rsidP="00CE56AD">
            <w:pPr>
              <w:rPr>
                <w:rFonts w:eastAsia="Arial"/>
                <w:sz w:val="18"/>
                <w:szCs w:val="18"/>
              </w:rPr>
            </w:pPr>
            <w:r w:rsidRPr="005F7F86">
              <w:rPr>
                <w:rFonts w:eastAsia="Arial"/>
                <w:sz w:val="18"/>
                <w:szCs w:val="18"/>
              </w:rPr>
              <w:t>Thrombocytopenia: grade 2 (3), grade 3 (5), grade 4 (1)</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C1C12C2" w14:textId="767EC248" w:rsidR="00CE56AD" w:rsidRPr="005F7F86" w:rsidRDefault="00CE56AD" w:rsidP="00CE56AD">
            <w:pPr>
              <w:rPr>
                <w:rFonts w:eastAsia="Arial"/>
                <w:sz w:val="18"/>
                <w:szCs w:val="18"/>
              </w:rPr>
            </w:pPr>
            <w:r w:rsidRPr="005F7F86">
              <w:rPr>
                <w:rFonts w:eastAsia="Arial"/>
                <w:sz w:val="18"/>
                <w:szCs w:val="18"/>
              </w:rPr>
              <w:lastRenderedPageBreak/>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1BDD928" w14:textId="1FBE58C5" w:rsidR="00CE56AD" w:rsidRPr="005F7F86" w:rsidRDefault="00CE56AD" w:rsidP="00CE56AD">
            <w:pPr>
              <w:rPr>
                <w:rFonts w:eastAsia="Arial"/>
                <w:sz w:val="18"/>
                <w:szCs w:val="18"/>
              </w:rPr>
            </w:pPr>
            <w:r w:rsidRPr="005F7F86">
              <w:rPr>
                <w:rFonts w:eastAsia="Arial"/>
                <w:sz w:val="18"/>
                <w:szCs w:val="18"/>
              </w:rPr>
              <w:t>Dyspnea and cough: grade 2 (1)</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1B40B58A" w14:textId="77777777" w:rsidR="00CE56AD" w:rsidRPr="005F7F86" w:rsidRDefault="00CE56AD" w:rsidP="00CE56AD">
            <w:pPr>
              <w:rPr>
                <w:rFonts w:eastAsia="Arial"/>
                <w:sz w:val="18"/>
                <w:szCs w:val="18"/>
              </w:rPr>
            </w:pPr>
            <w:r w:rsidRPr="005F7F86">
              <w:rPr>
                <w:rFonts w:eastAsia="Arial"/>
                <w:sz w:val="18"/>
                <w:szCs w:val="18"/>
              </w:rPr>
              <w:t>Abdominal pain grade 2 (1)</w:t>
            </w:r>
          </w:p>
          <w:p w14:paraId="1C813917" w14:textId="77777777" w:rsidR="00CE56AD" w:rsidRPr="005F7F86" w:rsidRDefault="00CE56AD" w:rsidP="00CE56AD">
            <w:pPr>
              <w:rPr>
                <w:rFonts w:eastAsia="Arial"/>
                <w:sz w:val="18"/>
                <w:szCs w:val="18"/>
              </w:rPr>
            </w:pPr>
            <w:r w:rsidRPr="005F7F86">
              <w:rPr>
                <w:rFonts w:eastAsia="Arial"/>
                <w:sz w:val="18"/>
                <w:szCs w:val="18"/>
              </w:rPr>
              <w:t>Anorexia: grade 2(1), grade 3(1)</w:t>
            </w:r>
          </w:p>
          <w:p w14:paraId="2477E58C" w14:textId="77777777" w:rsidR="00CE56AD" w:rsidRPr="005F7F86" w:rsidRDefault="00CE56AD" w:rsidP="00CE56AD">
            <w:pPr>
              <w:rPr>
                <w:rFonts w:eastAsia="Arial"/>
                <w:sz w:val="18"/>
                <w:szCs w:val="18"/>
              </w:rPr>
            </w:pPr>
            <w:r w:rsidRPr="005F7F86">
              <w:rPr>
                <w:rFonts w:eastAsia="Arial"/>
                <w:sz w:val="18"/>
                <w:szCs w:val="18"/>
              </w:rPr>
              <w:t>Diarrhea: grade 2 (1)</w:t>
            </w:r>
          </w:p>
          <w:p w14:paraId="26ADFC8F" w14:textId="77777777" w:rsidR="00CE56AD" w:rsidRPr="005F7F86" w:rsidRDefault="00CE56AD" w:rsidP="00CE56AD">
            <w:pPr>
              <w:rPr>
                <w:rFonts w:eastAsia="Arial"/>
                <w:sz w:val="18"/>
                <w:szCs w:val="18"/>
              </w:rPr>
            </w:pPr>
            <w:r w:rsidRPr="005F7F86">
              <w:rPr>
                <w:rFonts w:eastAsia="Arial"/>
                <w:sz w:val="18"/>
                <w:szCs w:val="18"/>
              </w:rPr>
              <w:t>Nausea: grade 2 (4), grade 3 (2)</w:t>
            </w:r>
          </w:p>
          <w:p w14:paraId="7BBEC579" w14:textId="77777777" w:rsidR="00CE56AD" w:rsidRPr="005F7F86" w:rsidRDefault="00CE56AD" w:rsidP="00CE56AD">
            <w:pPr>
              <w:rPr>
                <w:rFonts w:eastAsia="Arial"/>
                <w:sz w:val="18"/>
                <w:szCs w:val="18"/>
              </w:rPr>
            </w:pPr>
            <w:r w:rsidRPr="005F7F86">
              <w:rPr>
                <w:rFonts w:eastAsia="Arial"/>
                <w:sz w:val="18"/>
                <w:szCs w:val="18"/>
              </w:rPr>
              <w:lastRenderedPageBreak/>
              <w:t>Vomiting: grade 2 (6), grade 3 (2)</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0AAB6C1" w14:textId="033C1B5B" w:rsidR="00CE56AD" w:rsidRPr="005F7F86" w:rsidRDefault="003C7813" w:rsidP="00CE56AD">
            <w:pPr>
              <w:rPr>
                <w:rFonts w:eastAsia="Arial"/>
                <w:sz w:val="18"/>
                <w:szCs w:val="18"/>
              </w:rPr>
            </w:pPr>
            <w:r w:rsidRPr="005F7F86">
              <w:rPr>
                <w:rFonts w:eastAsia="Arial"/>
                <w:sz w:val="18"/>
                <w:szCs w:val="18"/>
              </w:rPr>
              <w:lastRenderedPageBreak/>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031F770" w14:textId="77777777" w:rsidR="00CE56AD" w:rsidRPr="005F7F86" w:rsidRDefault="00CE56AD" w:rsidP="00CE56AD">
            <w:pPr>
              <w:spacing w:line="257" w:lineRule="auto"/>
              <w:rPr>
                <w:rFonts w:eastAsia="Arial"/>
                <w:sz w:val="18"/>
                <w:szCs w:val="18"/>
              </w:rPr>
            </w:pPr>
            <w:r w:rsidRPr="005F7F86">
              <w:rPr>
                <w:rFonts w:eastAsia="Arial"/>
                <w:sz w:val="18"/>
                <w:szCs w:val="18"/>
              </w:rPr>
              <w:t xml:space="preserve">2 patients due to peripheral neuropathy. After fourth dose BTZ PN progressed from grade 2 to grade 4 (1) or </w:t>
            </w:r>
            <w:r w:rsidRPr="005F7F86">
              <w:rPr>
                <w:rFonts w:eastAsia="Arial"/>
                <w:sz w:val="18"/>
                <w:szCs w:val="18"/>
              </w:rPr>
              <w:lastRenderedPageBreak/>
              <w:t>repeat grade 2 PN during cycle 2 (1).</w:t>
            </w:r>
          </w:p>
        </w:tc>
      </w:tr>
      <w:tr w:rsidR="00CE56AD" w:rsidRPr="005F7F86" w14:paraId="2F0DFFC6"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1CE3D72C" w14:textId="016D4F10" w:rsidR="00CE56AD" w:rsidRPr="005F7F86" w:rsidRDefault="00CE56AD" w:rsidP="00CE56AD">
            <w:pPr>
              <w:rPr>
                <w:rFonts w:eastAsia="Arial"/>
                <w:sz w:val="18"/>
                <w:szCs w:val="18"/>
              </w:rPr>
            </w:pPr>
            <w:r w:rsidRPr="005F7F86">
              <w:rPr>
                <w:rFonts w:eastAsia="Arial"/>
                <w:sz w:val="18"/>
                <w:szCs w:val="18"/>
              </w:rPr>
              <w:lastRenderedPageBreak/>
              <w:t>Mody (201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8DB3706" w14:textId="3C8C18B9" w:rsidR="00CE56AD" w:rsidRPr="005F7F86" w:rsidRDefault="008953F5" w:rsidP="00CE56AD">
            <w:pPr>
              <w:rPr>
                <w:rFonts w:eastAsia="Arial"/>
                <w:sz w:val="18"/>
                <w:szCs w:val="18"/>
              </w:rPr>
            </w:pPr>
            <w:r w:rsidRPr="005F7F86">
              <w:rPr>
                <w:rFonts w:eastAsia="Arial"/>
                <w:sz w:val="18"/>
                <w:szCs w:val="18"/>
              </w:rPr>
              <w:t>R</w:t>
            </w:r>
            <w:r w:rsidR="00CE56AD" w:rsidRPr="005F7F86">
              <w:rPr>
                <w:rFonts w:eastAsia="Arial"/>
                <w:sz w:val="18"/>
                <w:szCs w:val="18"/>
              </w:rPr>
              <w:t>ecurrent high-risk neuroblastoma</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CDAC416" w14:textId="1378AB39" w:rsidR="00CE56AD" w:rsidRPr="005F7F86" w:rsidRDefault="00CE56AD" w:rsidP="00CE56AD">
            <w:pPr>
              <w:rPr>
                <w:rFonts w:eastAsia="Arial"/>
                <w:sz w:val="18"/>
                <w:szCs w:val="18"/>
              </w:rPr>
            </w:pPr>
            <w:r w:rsidRPr="005F7F86">
              <w:rPr>
                <w:rFonts w:eastAsia="Arial"/>
                <w:sz w:val="18"/>
                <w:szCs w:val="18"/>
              </w:rPr>
              <w:t>18</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FA150D6" w14:textId="7B90C46D" w:rsidR="00CE56AD" w:rsidRPr="005F7F86" w:rsidRDefault="00CE56AD" w:rsidP="00CE56AD">
            <w:pPr>
              <w:rPr>
                <w:rFonts w:eastAsia="Arial"/>
                <w:sz w:val="18"/>
                <w:szCs w:val="18"/>
              </w:rPr>
            </w:pPr>
            <w:r w:rsidRPr="005F7F86">
              <w:rPr>
                <w:rFonts w:eastAsia="Arial"/>
                <w:sz w:val="18"/>
                <w:szCs w:val="18"/>
              </w:rPr>
              <w:t>Peripheral neuropathy: grades 1-2 (1), grade 3 (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C3414BD" w14:textId="77777777" w:rsidR="00CE56AD" w:rsidRPr="005F7F86" w:rsidRDefault="00CE56AD" w:rsidP="00CE56AD">
            <w:pPr>
              <w:rPr>
                <w:rFonts w:eastAsia="Arial"/>
                <w:sz w:val="18"/>
                <w:szCs w:val="18"/>
              </w:rPr>
            </w:pPr>
            <w:r w:rsidRPr="005F7F86">
              <w:rPr>
                <w:rFonts w:eastAsia="Arial"/>
                <w:sz w:val="18"/>
                <w:szCs w:val="18"/>
              </w:rPr>
              <w:t>Anemia: grades 1-2 (17), grade 3 (1)</w:t>
            </w:r>
          </w:p>
          <w:p w14:paraId="150C6064" w14:textId="77777777" w:rsidR="00CE56AD" w:rsidRPr="005F7F86" w:rsidRDefault="00CE56AD" w:rsidP="00CE56AD">
            <w:pPr>
              <w:rPr>
                <w:rFonts w:eastAsia="Arial"/>
                <w:sz w:val="18"/>
                <w:szCs w:val="18"/>
              </w:rPr>
            </w:pPr>
            <w:r w:rsidRPr="005F7F86">
              <w:rPr>
                <w:rFonts w:eastAsia="Arial"/>
                <w:sz w:val="18"/>
                <w:szCs w:val="18"/>
              </w:rPr>
              <w:t>Neutropenia: grades 1-2 (8), grade 3 (6), grade 4 (4)</w:t>
            </w:r>
          </w:p>
          <w:p w14:paraId="16DAABFB" w14:textId="77777777" w:rsidR="00CE56AD" w:rsidRPr="005F7F86" w:rsidRDefault="00CE56AD" w:rsidP="00CE56AD">
            <w:pPr>
              <w:rPr>
                <w:rFonts w:eastAsia="Arial"/>
                <w:sz w:val="18"/>
                <w:szCs w:val="18"/>
              </w:rPr>
            </w:pPr>
            <w:r w:rsidRPr="005F7F86">
              <w:rPr>
                <w:rFonts w:eastAsia="Arial"/>
                <w:sz w:val="18"/>
                <w:szCs w:val="18"/>
              </w:rPr>
              <w:t>Leukopenia: grades 1-2 (12), grade 3 (3), grade 4 (3)</w:t>
            </w:r>
          </w:p>
          <w:p w14:paraId="5E0472E1" w14:textId="77777777" w:rsidR="00CE56AD" w:rsidRPr="005F7F86" w:rsidRDefault="00CE56AD" w:rsidP="00CE56AD">
            <w:pPr>
              <w:rPr>
                <w:rFonts w:eastAsia="Arial"/>
                <w:sz w:val="18"/>
                <w:szCs w:val="18"/>
              </w:rPr>
            </w:pPr>
            <w:r w:rsidRPr="005F7F86">
              <w:rPr>
                <w:rFonts w:eastAsia="Arial"/>
                <w:sz w:val="18"/>
                <w:szCs w:val="18"/>
              </w:rPr>
              <w:t>Febrile Neutropenia: grade 3 (1)</w:t>
            </w:r>
          </w:p>
          <w:p w14:paraId="6AA72191" w14:textId="6BB81281" w:rsidR="00CE56AD" w:rsidRPr="005F7F86" w:rsidRDefault="00CE56AD" w:rsidP="00CE56AD">
            <w:pPr>
              <w:rPr>
                <w:rFonts w:eastAsia="Arial"/>
                <w:sz w:val="18"/>
                <w:szCs w:val="18"/>
              </w:rPr>
            </w:pPr>
            <w:r w:rsidRPr="005F7F86">
              <w:rPr>
                <w:rFonts w:eastAsia="Arial"/>
                <w:sz w:val="18"/>
                <w:szCs w:val="18"/>
              </w:rPr>
              <w:t>Thrombocytopenia: grades 1-2 (12), grade 3 (3), grade 4 (3)</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28BFB33C" w14:textId="77F0349F" w:rsidR="00CE56AD" w:rsidRPr="005F7F86" w:rsidRDefault="00CE56AD" w:rsidP="00CE56AD">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50C381A" w14:textId="64604113" w:rsidR="00CE56AD" w:rsidRPr="005F7F86" w:rsidRDefault="00CE56AD" w:rsidP="00CE56AD">
            <w:pPr>
              <w:rPr>
                <w:rFonts w:eastAsia="Arial"/>
                <w:sz w:val="18"/>
                <w:szCs w:val="18"/>
              </w:rPr>
            </w:pPr>
            <w:r w:rsidRPr="005F7F86">
              <w:rPr>
                <w:rFonts w:eastAsia="Arial"/>
                <w:sz w:val="18"/>
                <w:szCs w:val="18"/>
              </w:rPr>
              <w:t>Not report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0D143A4" w14:textId="77777777" w:rsidR="00CE56AD" w:rsidRPr="005F7F86" w:rsidRDefault="00CE56AD" w:rsidP="00CE56AD">
            <w:pPr>
              <w:rPr>
                <w:rFonts w:eastAsia="Arial"/>
                <w:sz w:val="18"/>
                <w:szCs w:val="18"/>
              </w:rPr>
            </w:pPr>
            <w:r w:rsidRPr="005F7F86">
              <w:rPr>
                <w:rFonts w:eastAsia="Arial"/>
                <w:sz w:val="18"/>
                <w:szCs w:val="18"/>
              </w:rPr>
              <w:t>Nausea/vomiting: grades 1-2 (17), grade 3 (1)</w:t>
            </w:r>
          </w:p>
          <w:p w14:paraId="271CD0B5" w14:textId="77777777" w:rsidR="00CE56AD" w:rsidRPr="005F7F86" w:rsidRDefault="00CE56AD" w:rsidP="00CE56AD">
            <w:pPr>
              <w:rPr>
                <w:rFonts w:eastAsia="Arial"/>
                <w:sz w:val="18"/>
                <w:szCs w:val="18"/>
              </w:rPr>
            </w:pPr>
            <w:r w:rsidRPr="005F7F86">
              <w:rPr>
                <w:rFonts w:eastAsia="Arial"/>
                <w:sz w:val="18"/>
                <w:szCs w:val="18"/>
              </w:rPr>
              <w:t>Diarrhea: grades 1-2 (12), grade 3 (2), grade 4 (1)</w:t>
            </w:r>
          </w:p>
          <w:p w14:paraId="177F7969" w14:textId="77777777" w:rsidR="00CE56AD" w:rsidRPr="005F7F86" w:rsidRDefault="00CE56AD" w:rsidP="00CE56AD">
            <w:pPr>
              <w:rPr>
                <w:rFonts w:eastAsia="Arial"/>
                <w:sz w:val="18"/>
                <w:szCs w:val="18"/>
              </w:rPr>
            </w:pPr>
            <w:r w:rsidRPr="005F7F86">
              <w:rPr>
                <w:rFonts w:eastAsia="Arial"/>
                <w:sz w:val="18"/>
                <w:szCs w:val="18"/>
              </w:rPr>
              <w:t xml:space="preserve"> </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06179D4" w14:textId="38A847B6" w:rsidR="00CE56AD" w:rsidRPr="005F7F86" w:rsidRDefault="003C7813" w:rsidP="00CE56AD">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068B74D7" w14:textId="3BFE9CE4" w:rsidR="00CE56AD" w:rsidRPr="005F7F86" w:rsidRDefault="00CE56AD" w:rsidP="00CE56AD">
            <w:pPr>
              <w:rPr>
                <w:rFonts w:eastAsia="Arial"/>
                <w:sz w:val="18"/>
                <w:szCs w:val="18"/>
              </w:rPr>
            </w:pPr>
            <w:r w:rsidRPr="005F7F86">
              <w:rPr>
                <w:rFonts w:eastAsia="Arial"/>
                <w:sz w:val="18"/>
                <w:szCs w:val="18"/>
              </w:rPr>
              <w:t>2 patients, attributable to high dose irinotecan/ Grade 4 thrombocytopenia (1) and grade 3 irritability (1)</w:t>
            </w:r>
          </w:p>
        </w:tc>
      </w:tr>
      <w:tr w:rsidR="00CE56AD" w:rsidRPr="005F7F86" w14:paraId="59789BEB"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1F20492B" w14:textId="597EB728" w:rsidR="00CE56AD" w:rsidRPr="005F7F86" w:rsidRDefault="00CE56AD" w:rsidP="00CE56AD">
            <w:pPr>
              <w:rPr>
                <w:rFonts w:eastAsia="Arial"/>
                <w:sz w:val="18"/>
                <w:szCs w:val="18"/>
              </w:rPr>
            </w:pPr>
            <w:r w:rsidRPr="005F7F86">
              <w:rPr>
                <w:rFonts w:eastAsia="Arial"/>
                <w:sz w:val="18"/>
                <w:szCs w:val="18"/>
              </w:rPr>
              <w:t>Iguchi (201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71A1417" w14:textId="36B740F1" w:rsidR="00CE56AD" w:rsidRPr="005F7F86" w:rsidRDefault="008953F5" w:rsidP="00CE56AD">
            <w:pPr>
              <w:rPr>
                <w:rFonts w:eastAsia="Arial"/>
                <w:sz w:val="18"/>
                <w:szCs w:val="18"/>
              </w:rPr>
            </w:pPr>
            <w:r w:rsidRPr="005F7F86">
              <w:rPr>
                <w:rFonts w:eastAsia="Arial"/>
                <w:sz w:val="18"/>
                <w:szCs w:val="18"/>
              </w:rPr>
              <w:t>R</w:t>
            </w:r>
            <w:r w:rsidR="00CE56AD" w:rsidRPr="005F7F86">
              <w:rPr>
                <w:rFonts w:eastAsia="Arial"/>
                <w:sz w:val="18"/>
                <w:szCs w:val="18"/>
              </w:rPr>
              <w:t>ecurrent B-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E8182EE" w14:textId="174D6881" w:rsidR="00CE56AD" w:rsidRPr="005F7F86" w:rsidRDefault="00CE56AD" w:rsidP="00CE56AD">
            <w:pPr>
              <w:rPr>
                <w:rFonts w:eastAsia="Arial"/>
                <w:sz w:val="18"/>
                <w:szCs w:val="18"/>
              </w:rPr>
            </w:pPr>
            <w:r w:rsidRPr="005F7F86">
              <w:rPr>
                <w:rFonts w:eastAsia="Arial"/>
                <w:sz w:val="18"/>
                <w:szCs w:val="18"/>
              </w:rPr>
              <w:t>6</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132802D" w14:textId="77777777" w:rsidR="00CE56AD" w:rsidRPr="005F7F86" w:rsidRDefault="00CE56AD" w:rsidP="00CE56AD">
            <w:pPr>
              <w:rPr>
                <w:rFonts w:eastAsia="Arial"/>
                <w:sz w:val="18"/>
                <w:szCs w:val="18"/>
              </w:rPr>
            </w:pPr>
            <w:r w:rsidRPr="005F7F86">
              <w:rPr>
                <w:rFonts w:eastAsia="Arial"/>
                <w:sz w:val="18"/>
                <w:szCs w:val="18"/>
              </w:rPr>
              <w:t>Peripheral neuropathy: grade 2 (5)</w:t>
            </w:r>
          </w:p>
          <w:p w14:paraId="5988D6BA" w14:textId="496C1AA9" w:rsidR="00CE56AD" w:rsidRPr="005F7F86" w:rsidRDefault="00CE56AD" w:rsidP="00CE56AD">
            <w:pPr>
              <w:rPr>
                <w:rFonts w:eastAsia="Arial"/>
                <w:sz w:val="18"/>
                <w:szCs w:val="18"/>
              </w:rPr>
            </w:pPr>
            <w:r w:rsidRPr="005F7F86">
              <w:rPr>
                <w:rFonts w:eastAsia="Arial"/>
                <w:sz w:val="18"/>
                <w:szCs w:val="18"/>
              </w:rPr>
              <w:t xml:space="preserve">One patient with prolonged peripheral neuropathy at </w:t>
            </w:r>
            <w:proofErr w:type="gramStart"/>
            <w:r w:rsidRPr="005F7F86">
              <w:rPr>
                <w:rFonts w:eastAsia="Arial"/>
                <w:sz w:val="18"/>
                <w:szCs w:val="18"/>
              </w:rPr>
              <w:t>2 year</w:t>
            </w:r>
            <w:proofErr w:type="gramEnd"/>
            <w:r w:rsidRPr="005F7F86">
              <w:rPr>
                <w:rFonts w:eastAsia="Arial"/>
                <w:sz w:val="18"/>
                <w:szCs w:val="18"/>
              </w:rPr>
              <w:t xml:space="preserve"> follow-up</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0CEA8B1" w14:textId="3B7325B1" w:rsidR="00CE56AD" w:rsidRPr="005F7F86" w:rsidRDefault="00CE56AD" w:rsidP="00CE56AD">
            <w:pPr>
              <w:rPr>
                <w:rFonts w:eastAsia="Arial"/>
                <w:sz w:val="18"/>
                <w:szCs w:val="18"/>
              </w:rPr>
            </w:pPr>
            <w:r w:rsidRPr="005F7F86">
              <w:rPr>
                <w:rFonts w:eastAsia="Arial"/>
                <w:sz w:val="18"/>
                <w:szCs w:val="18"/>
              </w:rPr>
              <w:t>Pancytopenia: grade 4 (6)</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132A3D49" w14:textId="551FAA53" w:rsidR="00CE56AD" w:rsidRPr="005F7F86" w:rsidRDefault="00CE56AD" w:rsidP="00CE56AD">
            <w:pPr>
              <w:rPr>
                <w:rFonts w:eastAsia="Arial"/>
                <w:sz w:val="18"/>
                <w:szCs w:val="18"/>
              </w:rPr>
            </w:pPr>
            <w:r w:rsidRPr="005F7F86">
              <w:rPr>
                <w:rFonts w:eastAsia="Arial"/>
                <w:sz w:val="18"/>
                <w:szCs w:val="18"/>
              </w:rPr>
              <w:t>Bacterial pneumonia (1) Bacteremia (2)</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567DC8B9" w14:textId="5CFAEDA4" w:rsidR="00CE56AD" w:rsidRPr="005F7F86" w:rsidRDefault="00CE56AD" w:rsidP="00CE56AD">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28A572F" w14:textId="77777777" w:rsidR="00CE56AD" w:rsidRPr="005F7F86" w:rsidRDefault="00CE56AD" w:rsidP="00CE56AD">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003F6C83" w14:textId="0F12B6F6" w:rsidR="00CE56AD" w:rsidRPr="005F7F86" w:rsidRDefault="00D218F0" w:rsidP="00CE56AD">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C32872D" w14:textId="77777777" w:rsidR="00CE56AD" w:rsidRPr="005F7F86" w:rsidRDefault="00CE56AD" w:rsidP="00CE56AD">
            <w:pPr>
              <w:rPr>
                <w:rFonts w:eastAsia="Arial"/>
                <w:sz w:val="18"/>
                <w:szCs w:val="18"/>
              </w:rPr>
            </w:pPr>
            <w:r w:rsidRPr="005F7F86">
              <w:rPr>
                <w:rFonts w:eastAsia="Arial"/>
                <w:sz w:val="18"/>
                <w:szCs w:val="18"/>
              </w:rPr>
              <w:t>None</w:t>
            </w:r>
          </w:p>
        </w:tc>
      </w:tr>
      <w:tr w:rsidR="00CE56AD" w:rsidRPr="005F7F86" w14:paraId="3DD59F2E"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0570D661" w14:textId="6D456906" w:rsidR="00CE56AD" w:rsidRPr="005F7F86" w:rsidRDefault="00CE56AD" w:rsidP="00CE56AD">
            <w:pPr>
              <w:rPr>
                <w:rFonts w:eastAsia="Arial"/>
                <w:sz w:val="18"/>
                <w:szCs w:val="18"/>
              </w:rPr>
            </w:pPr>
            <w:r w:rsidRPr="005F7F86">
              <w:rPr>
                <w:rFonts w:eastAsia="Arial"/>
                <w:sz w:val="18"/>
                <w:szCs w:val="18"/>
              </w:rPr>
              <w:t>Kaspers (2018)</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302750B" w14:textId="66A88732" w:rsidR="00CE56AD" w:rsidRPr="005F7F86" w:rsidRDefault="008953F5" w:rsidP="00CE56AD">
            <w:pPr>
              <w:rPr>
                <w:rFonts w:eastAsia="Arial"/>
                <w:sz w:val="18"/>
                <w:szCs w:val="18"/>
              </w:rPr>
            </w:pPr>
            <w:r w:rsidRPr="005F7F86">
              <w:rPr>
                <w:rFonts w:eastAsia="Arial"/>
                <w:sz w:val="18"/>
                <w:szCs w:val="18"/>
              </w:rPr>
              <w:t>R</w:t>
            </w:r>
            <w:r w:rsidR="00CE56AD" w:rsidRPr="005F7F86">
              <w:rPr>
                <w:rFonts w:eastAsia="Arial"/>
                <w:sz w:val="18"/>
                <w:szCs w:val="18"/>
              </w:rPr>
              <w:t>ecurrent 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050E557" w14:textId="0FAEC939" w:rsidR="00CE56AD" w:rsidRPr="005F7F86" w:rsidRDefault="00CE56AD" w:rsidP="00CE56AD">
            <w:pPr>
              <w:rPr>
                <w:rFonts w:eastAsia="Arial"/>
                <w:sz w:val="18"/>
                <w:szCs w:val="18"/>
              </w:rPr>
            </w:pPr>
            <w:r w:rsidRPr="005F7F86">
              <w:rPr>
                <w:rFonts w:eastAsia="Arial"/>
                <w:sz w:val="18"/>
                <w:szCs w:val="18"/>
              </w:rPr>
              <w:t>29</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34796D7" w14:textId="77777777" w:rsidR="00CE56AD" w:rsidRPr="005F7F86" w:rsidRDefault="00CE56AD" w:rsidP="00CE56AD">
            <w:pPr>
              <w:rPr>
                <w:rFonts w:eastAsia="Arial"/>
                <w:sz w:val="18"/>
                <w:szCs w:val="18"/>
              </w:rPr>
            </w:pPr>
            <w:r w:rsidRPr="005F7F86">
              <w:rPr>
                <w:rFonts w:eastAsia="Arial"/>
                <w:sz w:val="18"/>
                <w:szCs w:val="18"/>
              </w:rPr>
              <w:t>Peripheral neuropathy: grade 3 (1), grade 4 (1)</w:t>
            </w:r>
          </w:p>
          <w:p w14:paraId="7C72A0F3" w14:textId="77777777" w:rsidR="00CE56AD" w:rsidRPr="005F7F86" w:rsidRDefault="00CE56AD" w:rsidP="00CE56AD">
            <w:pPr>
              <w:rPr>
                <w:rFonts w:eastAsia="Arial"/>
                <w:sz w:val="18"/>
                <w:szCs w:val="18"/>
              </w:rPr>
            </w:pPr>
            <w:r w:rsidRPr="005F7F86">
              <w:rPr>
                <w:rFonts w:eastAsia="Arial"/>
                <w:sz w:val="18"/>
                <w:szCs w:val="18"/>
              </w:rPr>
              <w:t>Psychosis: grade 3 (1)</w:t>
            </w:r>
          </w:p>
          <w:p w14:paraId="0A7AF2E2" w14:textId="54958B3A" w:rsidR="00CE56AD" w:rsidRPr="005F7F86" w:rsidRDefault="00CE56AD" w:rsidP="00CE56AD">
            <w:pPr>
              <w:rPr>
                <w:rFonts w:eastAsia="Arial"/>
                <w:sz w:val="18"/>
                <w:szCs w:val="18"/>
              </w:rPr>
            </w:pPr>
            <w:r w:rsidRPr="005F7F86">
              <w:rPr>
                <w:rFonts w:eastAsia="Arial"/>
                <w:sz w:val="18"/>
                <w:szCs w:val="18"/>
              </w:rPr>
              <w:t>Depressed level of consciousness: grade 3 (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4B79C381" w14:textId="77777777" w:rsidR="00CE56AD" w:rsidRPr="005F7F86" w:rsidRDefault="00CE56AD" w:rsidP="00CE56AD">
            <w:pPr>
              <w:rPr>
                <w:rFonts w:eastAsia="Arial"/>
                <w:sz w:val="18"/>
                <w:szCs w:val="18"/>
              </w:rPr>
            </w:pPr>
            <w:r w:rsidRPr="005F7F86">
              <w:rPr>
                <w:rFonts w:eastAsia="Arial"/>
                <w:sz w:val="18"/>
                <w:szCs w:val="18"/>
              </w:rPr>
              <w:t>Anemia: grade 3 (2), grade 4 (16)</w:t>
            </w:r>
          </w:p>
          <w:p w14:paraId="194DFB4A" w14:textId="77777777" w:rsidR="00CE56AD" w:rsidRPr="005F7F86" w:rsidRDefault="00CE56AD" w:rsidP="00CE56AD">
            <w:pPr>
              <w:rPr>
                <w:rFonts w:eastAsia="Arial"/>
                <w:sz w:val="18"/>
                <w:szCs w:val="18"/>
              </w:rPr>
            </w:pPr>
            <w:r w:rsidRPr="005F7F86">
              <w:rPr>
                <w:rFonts w:eastAsia="Arial"/>
                <w:sz w:val="18"/>
                <w:szCs w:val="18"/>
              </w:rPr>
              <w:t>Neutropenia: grade 3 (5), grade 4 (17)</w:t>
            </w:r>
          </w:p>
          <w:p w14:paraId="5FAE0E0A" w14:textId="77777777" w:rsidR="00CE56AD" w:rsidRPr="005F7F86" w:rsidRDefault="00CE56AD" w:rsidP="00CE56AD">
            <w:pPr>
              <w:rPr>
                <w:rFonts w:eastAsia="Arial"/>
                <w:sz w:val="18"/>
                <w:szCs w:val="18"/>
              </w:rPr>
            </w:pPr>
            <w:r w:rsidRPr="005F7F86">
              <w:rPr>
                <w:rFonts w:eastAsia="Arial"/>
                <w:sz w:val="18"/>
                <w:szCs w:val="18"/>
              </w:rPr>
              <w:t>Leukopenia: grade 3 (7), grade 4 (16)</w:t>
            </w:r>
          </w:p>
          <w:p w14:paraId="5D68536B" w14:textId="335D6C67" w:rsidR="00CE56AD" w:rsidRPr="005F7F86" w:rsidRDefault="00CE56AD" w:rsidP="00CE56AD">
            <w:pPr>
              <w:rPr>
                <w:rFonts w:eastAsia="Arial"/>
                <w:sz w:val="18"/>
                <w:szCs w:val="18"/>
              </w:rPr>
            </w:pPr>
            <w:r w:rsidRPr="005F7F86">
              <w:rPr>
                <w:rFonts w:eastAsia="Arial"/>
                <w:sz w:val="18"/>
                <w:szCs w:val="18"/>
              </w:rPr>
              <w:t>Thrombocytopenia: grade 3 (7), grade 4 (19)</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FFDB09B" w14:textId="77777777" w:rsidR="00CE56AD" w:rsidRPr="005F7F86" w:rsidRDefault="00CE56AD" w:rsidP="00CE56AD">
            <w:pPr>
              <w:rPr>
                <w:rFonts w:eastAsia="Arial"/>
                <w:sz w:val="18"/>
                <w:szCs w:val="18"/>
              </w:rPr>
            </w:pPr>
            <w:r w:rsidRPr="005F7F86">
              <w:rPr>
                <w:rFonts w:eastAsia="Arial"/>
                <w:sz w:val="18"/>
                <w:szCs w:val="18"/>
              </w:rPr>
              <w:t>Fungal: grade 3 (1)</w:t>
            </w:r>
          </w:p>
          <w:p w14:paraId="426D256A" w14:textId="77777777" w:rsidR="00CE56AD" w:rsidRPr="005F7F86" w:rsidRDefault="00CE56AD" w:rsidP="00CE56AD">
            <w:pPr>
              <w:rPr>
                <w:rFonts w:eastAsia="Arial"/>
                <w:sz w:val="18"/>
                <w:szCs w:val="18"/>
              </w:rPr>
            </w:pPr>
            <w:r w:rsidRPr="005F7F86">
              <w:rPr>
                <w:rFonts w:eastAsia="Arial"/>
                <w:sz w:val="18"/>
                <w:szCs w:val="18"/>
              </w:rPr>
              <w:t>Pulmonary: grade 3: (1)</w:t>
            </w:r>
          </w:p>
          <w:p w14:paraId="70413E21" w14:textId="77777777" w:rsidR="00CE56AD" w:rsidRPr="005F7F86" w:rsidRDefault="00CE56AD" w:rsidP="00CE56AD">
            <w:pPr>
              <w:rPr>
                <w:rFonts w:eastAsia="Arial"/>
                <w:sz w:val="18"/>
                <w:szCs w:val="18"/>
              </w:rPr>
            </w:pPr>
            <w:r w:rsidRPr="005F7F86">
              <w:rPr>
                <w:rFonts w:eastAsia="Arial"/>
                <w:sz w:val="18"/>
                <w:szCs w:val="18"/>
              </w:rPr>
              <w:t>Skin infection: grade 3 (1)</w:t>
            </w:r>
          </w:p>
          <w:p w14:paraId="11F9640A" w14:textId="77777777" w:rsidR="00CE56AD" w:rsidRPr="005F7F86" w:rsidRDefault="00CE56AD" w:rsidP="00CE56AD">
            <w:pPr>
              <w:rPr>
                <w:rFonts w:eastAsia="Arial"/>
                <w:sz w:val="18"/>
                <w:szCs w:val="18"/>
              </w:rPr>
            </w:pPr>
            <w:r w:rsidRPr="005F7F86">
              <w:rPr>
                <w:rFonts w:eastAsia="Arial"/>
                <w:sz w:val="18"/>
                <w:szCs w:val="18"/>
              </w:rPr>
              <w:t>Sepsis: grade 3: (1)</w:t>
            </w:r>
          </w:p>
          <w:p w14:paraId="065526C9" w14:textId="277F8443" w:rsidR="00CE56AD" w:rsidRPr="005F7F86" w:rsidRDefault="00CE56AD" w:rsidP="00CE56AD">
            <w:pPr>
              <w:rPr>
                <w:rFonts w:eastAsia="Arial"/>
                <w:sz w:val="18"/>
                <w:szCs w:val="18"/>
              </w:rPr>
            </w:pPr>
            <w:r w:rsidRPr="005F7F86">
              <w:rPr>
                <w:rFonts w:eastAsia="Arial"/>
                <w:sz w:val="18"/>
                <w:szCs w:val="18"/>
              </w:rPr>
              <w:t xml:space="preserve"> </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302FE175" w14:textId="217BA1EB" w:rsidR="00CE56AD" w:rsidRPr="005F7F86" w:rsidRDefault="00CE56AD" w:rsidP="00CE56AD">
            <w:pPr>
              <w:rPr>
                <w:rFonts w:eastAsia="Arial"/>
                <w:sz w:val="18"/>
                <w:szCs w:val="18"/>
              </w:rPr>
            </w:pPr>
            <w:r w:rsidRPr="005F7F86">
              <w:rPr>
                <w:rFonts w:eastAsia="Arial"/>
                <w:sz w:val="18"/>
                <w:szCs w:val="18"/>
              </w:rPr>
              <w:t>Hypoxia: grade 3 (2)</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7E90246" w14:textId="77777777" w:rsidR="00CE56AD" w:rsidRPr="005F7F86" w:rsidRDefault="00CE56AD" w:rsidP="00CE56AD">
            <w:pPr>
              <w:rPr>
                <w:rFonts w:eastAsia="Arial"/>
                <w:sz w:val="18"/>
                <w:szCs w:val="18"/>
              </w:rPr>
            </w:pPr>
            <w:r w:rsidRPr="005F7F86">
              <w:rPr>
                <w:rFonts w:eastAsia="Arial"/>
                <w:sz w:val="18"/>
                <w:szCs w:val="18"/>
              </w:rPr>
              <w:t>Nausea: grade 3 (2)</w:t>
            </w:r>
          </w:p>
          <w:p w14:paraId="0108F6D3" w14:textId="77777777" w:rsidR="00CE56AD" w:rsidRPr="005F7F86" w:rsidRDefault="00CE56AD" w:rsidP="00CE56AD">
            <w:pPr>
              <w:rPr>
                <w:rFonts w:eastAsia="Arial"/>
                <w:sz w:val="18"/>
                <w:szCs w:val="18"/>
              </w:rPr>
            </w:pPr>
            <w:r w:rsidRPr="005F7F86">
              <w:rPr>
                <w:rFonts w:eastAsia="Arial"/>
                <w:sz w:val="18"/>
                <w:szCs w:val="18"/>
              </w:rPr>
              <w:t>Ileus: grade 4 (1)</w:t>
            </w:r>
          </w:p>
          <w:p w14:paraId="4FF1A364" w14:textId="77777777" w:rsidR="00CE56AD" w:rsidRPr="005F7F86" w:rsidRDefault="00CE56AD" w:rsidP="00CE56AD">
            <w:pPr>
              <w:rPr>
                <w:rFonts w:eastAsia="Arial"/>
                <w:sz w:val="18"/>
                <w:szCs w:val="18"/>
              </w:rPr>
            </w:pPr>
            <w:r w:rsidRPr="005F7F86">
              <w:rPr>
                <w:rFonts w:eastAsia="Arial"/>
                <w:sz w:val="18"/>
                <w:szCs w:val="18"/>
              </w:rPr>
              <w:t xml:space="preserve"> </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5995C07C" w14:textId="3875C7EF" w:rsidR="00CE56AD" w:rsidRPr="005F7F86" w:rsidRDefault="00D218F0" w:rsidP="00CE56AD">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610628AA" w14:textId="77777777" w:rsidR="00CE56AD" w:rsidRPr="005F7F86" w:rsidRDefault="00CE56AD" w:rsidP="00CE56AD">
            <w:pPr>
              <w:spacing w:line="257" w:lineRule="auto"/>
              <w:rPr>
                <w:rFonts w:eastAsia="Arial"/>
                <w:sz w:val="18"/>
                <w:szCs w:val="18"/>
              </w:rPr>
            </w:pPr>
            <w:r w:rsidRPr="005F7F86">
              <w:rPr>
                <w:rFonts w:eastAsia="Arial"/>
                <w:sz w:val="18"/>
                <w:szCs w:val="18"/>
              </w:rPr>
              <w:t>Cellulitis (1), febrile neutropenia (1)</w:t>
            </w:r>
          </w:p>
          <w:p w14:paraId="4452F6DF" w14:textId="77777777" w:rsidR="00CE56AD" w:rsidRPr="005F7F86" w:rsidRDefault="00CE56AD" w:rsidP="00CE56AD">
            <w:pPr>
              <w:spacing w:line="257" w:lineRule="auto"/>
              <w:rPr>
                <w:rFonts w:eastAsia="Arial"/>
                <w:sz w:val="18"/>
                <w:szCs w:val="18"/>
              </w:rPr>
            </w:pPr>
            <w:r w:rsidRPr="005F7F86">
              <w:rPr>
                <w:rFonts w:eastAsia="Arial"/>
                <w:sz w:val="18"/>
                <w:szCs w:val="18"/>
              </w:rPr>
              <w:t>Deaths from multisystem organ failure (1) and no specified cause (1)</w:t>
            </w:r>
          </w:p>
        </w:tc>
      </w:tr>
      <w:tr w:rsidR="00CE56AD" w:rsidRPr="005F7F86" w14:paraId="4C97B138"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3C855069" w14:textId="4C1EB2E3" w:rsidR="00CE56AD" w:rsidRPr="005F7F86" w:rsidRDefault="00CE56AD" w:rsidP="00CE56AD">
            <w:pPr>
              <w:rPr>
                <w:rFonts w:eastAsia="Arial"/>
                <w:sz w:val="18"/>
                <w:szCs w:val="18"/>
              </w:rPr>
            </w:pPr>
            <w:r w:rsidRPr="005F7F86">
              <w:rPr>
                <w:rFonts w:eastAsia="Arial"/>
                <w:sz w:val="18"/>
                <w:szCs w:val="18"/>
              </w:rPr>
              <w:t>August (2019)</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7487D34" w14:textId="2FF2CAB1" w:rsidR="00CE56AD" w:rsidRPr="005F7F86" w:rsidRDefault="008953F5" w:rsidP="00CE56AD">
            <w:pPr>
              <w:rPr>
                <w:rFonts w:eastAsia="Arial"/>
                <w:sz w:val="18"/>
                <w:szCs w:val="18"/>
              </w:rPr>
            </w:pPr>
            <w:r w:rsidRPr="005F7F86">
              <w:rPr>
                <w:rFonts w:eastAsia="Arial"/>
                <w:sz w:val="18"/>
                <w:szCs w:val="18"/>
              </w:rPr>
              <w:t>R</w:t>
            </w:r>
            <w:r w:rsidR="00CE56AD" w:rsidRPr="005F7F86">
              <w:rPr>
                <w:rFonts w:eastAsia="Arial"/>
                <w:sz w:val="18"/>
                <w:szCs w:val="18"/>
              </w:rPr>
              <w:t>ecurrent ALL (9 B-ALL, 1 T-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2F81765" w14:textId="7329E670" w:rsidR="00CE56AD" w:rsidRPr="005F7F86" w:rsidRDefault="00CE56AD" w:rsidP="00CE56AD">
            <w:pPr>
              <w:rPr>
                <w:rFonts w:eastAsia="Arial"/>
                <w:sz w:val="18"/>
                <w:szCs w:val="18"/>
              </w:rPr>
            </w:pPr>
            <w:r w:rsidRPr="005F7F86">
              <w:rPr>
                <w:rFonts w:eastAsia="Arial"/>
                <w:sz w:val="18"/>
                <w:szCs w:val="18"/>
              </w:rPr>
              <w:t>10</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2A65FEC" w14:textId="2150E8B3" w:rsidR="00CE56AD" w:rsidRPr="005F7F86" w:rsidRDefault="00CE56AD" w:rsidP="00CE56AD">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22146BEF" w14:textId="77777777" w:rsidR="00CE56AD" w:rsidRPr="005F7F86" w:rsidRDefault="00CE56AD" w:rsidP="00CE56AD">
            <w:pPr>
              <w:rPr>
                <w:rFonts w:eastAsia="Arial"/>
                <w:sz w:val="18"/>
                <w:szCs w:val="18"/>
              </w:rPr>
            </w:pPr>
            <w:r w:rsidRPr="005F7F86">
              <w:rPr>
                <w:rFonts w:eastAsia="Arial"/>
                <w:sz w:val="18"/>
                <w:szCs w:val="18"/>
              </w:rPr>
              <w:t>Neutropenia: grade 4 (10)</w:t>
            </w:r>
          </w:p>
          <w:p w14:paraId="03BABF99" w14:textId="047D725D" w:rsidR="00CE56AD" w:rsidRPr="005F7F86" w:rsidRDefault="00CE56AD" w:rsidP="00CE56AD">
            <w:pPr>
              <w:rPr>
                <w:rFonts w:eastAsia="Arial"/>
                <w:sz w:val="18"/>
                <w:szCs w:val="18"/>
              </w:rPr>
            </w:pPr>
            <w:r w:rsidRPr="005F7F86">
              <w:rPr>
                <w:rFonts w:eastAsia="Arial"/>
                <w:sz w:val="18"/>
                <w:szCs w:val="18"/>
              </w:rPr>
              <w:t>Thrombocytopenia: grade 3 and above (10)</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201D3C2" w14:textId="77777777" w:rsidR="00CE56AD" w:rsidRPr="005F7F86" w:rsidRDefault="00CE56AD" w:rsidP="00CE56AD">
            <w:pPr>
              <w:rPr>
                <w:rFonts w:eastAsia="Arial"/>
                <w:sz w:val="18"/>
                <w:szCs w:val="18"/>
              </w:rPr>
            </w:pPr>
            <w:r w:rsidRPr="005F7F86">
              <w:rPr>
                <w:rFonts w:eastAsia="Arial"/>
                <w:sz w:val="18"/>
                <w:szCs w:val="18"/>
              </w:rPr>
              <w:t>Grade 3 (3), grade 4 (2), grade 5 (1)</w:t>
            </w:r>
          </w:p>
          <w:p w14:paraId="2E550269" w14:textId="7B259602" w:rsidR="00CE56AD" w:rsidRPr="005F7F86" w:rsidRDefault="00CE56AD" w:rsidP="00CE56AD">
            <w:pPr>
              <w:rPr>
                <w:rFonts w:eastAsia="Arial"/>
                <w:sz w:val="18"/>
                <w:szCs w:val="18"/>
              </w:rPr>
            </w:pPr>
            <w:r w:rsidRPr="005F7F86">
              <w:rPr>
                <w:rFonts w:eastAsia="Arial"/>
                <w:sz w:val="18"/>
                <w:szCs w:val="18"/>
              </w:rPr>
              <w:t>(MRSA sepsis, HHV6 and CMV pneumonitis, fungal infection, bacteremia)</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52B7B60E" w14:textId="5C51FFC8" w:rsidR="00CE56AD" w:rsidRPr="005F7F86" w:rsidRDefault="00CE56AD" w:rsidP="00CE56AD">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CD0236E" w14:textId="77777777" w:rsidR="00CE56AD" w:rsidRPr="005F7F86" w:rsidRDefault="00CE56AD" w:rsidP="00CE56AD">
            <w:pPr>
              <w:spacing w:line="257" w:lineRule="auto"/>
              <w:rPr>
                <w:rFonts w:eastAsia="Arial"/>
                <w:sz w:val="18"/>
                <w:szCs w:val="18"/>
              </w:rPr>
            </w:pPr>
            <w:r w:rsidRPr="005F7F86">
              <w:rPr>
                <w:rFonts w:eastAsia="Arial"/>
                <w:sz w:val="18"/>
                <w:szCs w:val="18"/>
              </w:rPr>
              <w:t>Not reported</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0973FB07" w14:textId="5F5E25B7" w:rsidR="00CE56AD" w:rsidRPr="005F7F86" w:rsidRDefault="00D218F0" w:rsidP="00CE56AD">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4171FA2F" w14:textId="77777777" w:rsidR="00CE56AD" w:rsidRPr="005F7F86" w:rsidRDefault="00CE56AD" w:rsidP="00CE56AD">
            <w:pPr>
              <w:rPr>
                <w:rFonts w:eastAsia="Arial"/>
                <w:sz w:val="18"/>
                <w:szCs w:val="18"/>
              </w:rPr>
            </w:pPr>
            <w:r w:rsidRPr="005F7F86">
              <w:rPr>
                <w:rFonts w:eastAsia="Arial"/>
                <w:sz w:val="18"/>
                <w:szCs w:val="18"/>
              </w:rPr>
              <w:t>Death from fungal infection (1)</w:t>
            </w:r>
          </w:p>
        </w:tc>
      </w:tr>
      <w:tr w:rsidR="00CE56AD" w:rsidRPr="005F7F86" w14:paraId="25215E6E"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04A3EE9D" w14:textId="1A0DA514" w:rsidR="00CE56AD" w:rsidRPr="005F7F86" w:rsidRDefault="00CE56AD" w:rsidP="00CE56AD">
            <w:pPr>
              <w:rPr>
                <w:rFonts w:eastAsia="Arial"/>
                <w:sz w:val="18"/>
                <w:szCs w:val="18"/>
              </w:rPr>
            </w:pPr>
            <w:r w:rsidRPr="005F7F86">
              <w:rPr>
                <w:rFonts w:eastAsia="Arial"/>
                <w:sz w:val="18"/>
                <w:szCs w:val="18"/>
              </w:rPr>
              <w:t>Roy (2019)</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259631A" w14:textId="6010E6EE" w:rsidR="00CE56AD" w:rsidRPr="005F7F86" w:rsidRDefault="008953F5" w:rsidP="00CE56AD">
            <w:pPr>
              <w:rPr>
                <w:rFonts w:eastAsia="Arial"/>
                <w:sz w:val="18"/>
                <w:szCs w:val="18"/>
              </w:rPr>
            </w:pPr>
            <w:r w:rsidRPr="005F7F86">
              <w:rPr>
                <w:rFonts w:eastAsia="Arial"/>
                <w:sz w:val="18"/>
                <w:szCs w:val="18"/>
              </w:rPr>
              <w:t>R</w:t>
            </w:r>
            <w:r w:rsidR="00CE56AD" w:rsidRPr="005F7F86">
              <w:rPr>
                <w:rFonts w:eastAsia="Arial"/>
                <w:sz w:val="18"/>
                <w:szCs w:val="18"/>
              </w:rPr>
              <w:t>ecurrent 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2A3BB90F" w14:textId="2CD870DD" w:rsidR="00CE56AD" w:rsidRPr="005F7F86" w:rsidRDefault="00CE56AD" w:rsidP="00CE56AD">
            <w:pPr>
              <w:rPr>
                <w:rFonts w:eastAsia="Arial"/>
                <w:sz w:val="18"/>
                <w:szCs w:val="18"/>
              </w:rPr>
            </w:pPr>
            <w:r w:rsidRPr="005F7F86">
              <w:rPr>
                <w:rFonts w:eastAsia="Arial"/>
                <w:sz w:val="18"/>
                <w:szCs w:val="18"/>
              </w:rPr>
              <w:t>25</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0373B68" w14:textId="2D5B9336" w:rsidR="00CE56AD" w:rsidRPr="005F7F86" w:rsidRDefault="00CE56AD" w:rsidP="00CE56AD">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1EEDF24" w14:textId="7BB98EB0" w:rsidR="00CE56AD" w:rsidRPr="005F7F86" w:rsidRDefault="00CE56AD" w:rsidP="00CE56AD">
            <w:pPr>
              <w:spacing w:line="257" w:lineRule="auto"/>
              <w:rPr>
                <w:rFonts w:eastAsia="Arial"/>
                <w:sz w:val="18"/>
                <w:szCs w:val="18"/>
              </w:rPr>
            </w:pPr>
            <w:r w:rsidRPr="005F7F86">
              <w:rPr>
                <w:rFonts w:eastAsia="Arial"/>
                <w:sz w:val="18"/>
                <w:szCs w:val="18"/>
              </w:rPr>
              <w:t>Not reported</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3F36A87" w14:textId="446DE889" w:rsidR="00CE56AD" w:rsidRPr="005F7F86" w:rsidRDefault="00CE56AD" w:rsidP="00CE56AD">
            <w:pPr>
              <w:rPr>
                <w:rFonts w:eastAsia="Arial"/>
                <w:sz w:val="18"/>
                <w:szCs w:val="18"/>
              </w:rPr>
            </w:pPr>
            <w:r w:rsidRPr="005F7F86">
              <w:rPr>
                <w:rFonts w:eastAsia="Arial"/>
                <w:sz w:val="18"/>
                <w:szCs w:val="18"/>
              </w:rPr>
              <w:t>Grade 3 (17), grade 5 (2)</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5C4AA006" w14:textId="1F584E74" w:rsidR="00CE56AD" w:rsidRPr="005F7F86" w:rsidRDefault="00CE56AD" w:rsidP="00CE56AD">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5E9DE12" w14:textId="77777777" w:rsidR="00CE56AD" w:rsidRPr="005F7F86" w:rsidRDefault="00CE56AD" w:rsidP="00CE56AD">
            <w:pPr>
              <w:rPr>
                <w:rFonts w:eastAsia="Arial"/>
                <w:sz w:val="18"/>
                <w:szCs w:val="18"/>
              </w:rPr>
            </w:pPr>
            <w:r w:rsidRPr="005F7F86">
              <w:rPr>
                <w:rFonts w:eastAsia="Arial"/>
                <w:sz w:val="18"/>
                <w:szCs w:val="18"/>
              </w:rPr>
              <w:t>Mucositis: no grade (1)</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7F934D9" w14:textId="206C4B91" w:rsidR="00CE56AD" w:rsidRPr="005F7F86" w:rsidRDefault="00D218F0" w:rsidP="00CE56AD">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E6D60A4" w14:textId="77777777" w:rsidR="00CE56AD" w:rsidRPr="005F7F86" w:rsidRDefault="00CE56AD" w:rsidP="00CE56AD">
            <w:pPr>
              <w:spacing w:line="257" w:lineRule="auto"/>
              <w:rPr>
                <w:rFonts w:eastAsia="Arial"/>
                <w:sz w:val="18"/>
                <w:szCs w:val="18"/>
              </w:rPr>
            </w:pPr>
            <w:r w:rsidRPr="005F7F86">
              <w:rPr>
                <w:rFonts w:eastAsia="Arial"/>
                <w:sz w:val="18"/>
                <w:szCs w:val="18"/>
              </w:rPr>
              <w:t>Death due to sepsis (2)</w:t>
            </w:r>
          </w:p>
        </w:tc>
      </w:tr>
      <w:tr w:rsidR="00407278" w:rsidRPr="005F7F86" w14:paraId="03FCCF55"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7821269C" w14:textId="77777777" w:rsidR="00407278" w:rsidRPr="005F7F86" w:rsidRDefault="00407278" w:rsidP="00054EEE">
            <w:pPr>
              <w:rPr>
                <w:rFonts w:eastAsia="Arial"/>
                <w:sz w:val="18"/>
                <w:szCs w:val="18"/>
              </w:rPr>
            </w:pPr>
            <w:r w:rsidRPr="005F7F86">
              <w:rPr>
                <w:rFonts w:eastAsia="Arial"/>
                <w:sz w:val="18"/>
                <w:szCs w:val="18"/>
              </w:rPr>
              <w:lastRenderedPageBreak/>
              <w:t>Hasegawa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AD3280F" w14:textId="0E139232" w:rsidR="00407278" w:rsidRPr="005F7F86" w:rsidRDefault="008953F5" w:rsidP="00054EEE">
            <w:pPr>
              <w:rPr>
                <w:rFonts w:eastAsia="Arial"/>
                <w:sz w:val="18"/>
                <w:szCs w:val="18"/>
              </w:rPr>
            </w:pPr>
            <w:r w:rsidRPr="005F7F86">
              <w:rPr>
                <w:rFonts w:eastAsia="Arial"/>
                <w:sz w:val="18"/>
                <w:szCs w:val="18"/>
              </w:rPr>
              <w:t>R</w:t>
            </w:r>
            <w:r w:rsidR="00407278" w:rsidRPr="005F7F86">
              <w:rPr>
                <w:rFonts w:eastAsia="Arial"/>
                <w:sz w:val="18"/>
                <w:szCs w:val="18"/>
              </w:rPr>
              <w:t>ecurrent ALL (2 B-ALL, 1 T-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1B484D2" w14:textId="77777777" w:rsidR="00407278" w:rsidRPr="005F7F86" w:rsidRDefault="00407278" w:rsidP="00054EEE">
            <w:pPr>
              <w:rPr>
                <w:rFonts w:eastAsia="Arial"/>
                <w:sz w:val="18"/>
                <w:szCs w:val="18"/>
              </w:rPr>
            </w:pPr>
            <w:r w:rsidRPr="005F7F86">
              <w:rPr>
                <w:rFonts w:eastAsia="Arial"/>
                <w:sz w:val="18"/>
                <w:szCs w:val="18"/>
              </w:rPr>
              <w:t>3</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55816B4" w14:textId="77777777" w:rsidR="00407278" w:rsidRPr="005F7F86" w:rsidRDefault="00407278" w:rsidP="00054EEE">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F6BA387" w14:textId="77777777" w:rsidR="00407278" w:rsidRPr="005F7F86" w:rsidRDefault="00407278" w:rsidP="00054EEE">
            <w:pPr>
              <w:rPr>
                <w:rFonts w:eastAsia="Arial"/>
                <w:sz w:val="18"/>
                <w:szCs w:val="18"/>
              </w:rPr>
            </w:pPr>
            <w:r w:rsidRPr="005F7F86">
              <w:rPr>
                <w:rFonts w:eastAsia="Arial"/>
                <w:sz w:val="18"/>
                <w:szCs w:val="18"/>
              </w:rPr>
              <w:t>Anemia: grade 3 (3)</w:t>
            </w:r>
          </w:p>
          <w:p w14:paraId="7F6D3BFD" w14:textId="77777777" w:rsidR="00407278" w:rsidRPr="005F7F86" w:rsidRDefault="00407278" w:rsidP="00054EEE">
            <w:pPr>
              <w:rPr>
                <w:rFonts w:eastAsia="Arial"/>
                <w:sz w:val="18"/>
                <w:szCs w:val="18"/>
              </w:rPr>
            </w:pPr>
            <w:r w:rsidRPr="005F7F86">
              <w:rPr>
                <w:rFonts w:eastAsia="Arial"/>
                <w:sz w:val="18"/>
                <w:szCs w:val="18"/>
              </w:rPr>
              <w:t>Neutropenia: grade 4 (3)</w:t>
            </w:r>
          </w:p>
          <w:p w14:paraId="1CA35C30" w14:textId="77777777" w:rsidR="00407278" w:rsidRPr="005F7F86" w:rsidRDefault="00407278" w:rsidP="00054EEE">
            <w:pPr>
              <w:rPr>
                <w:rFonts w:eastAsia="Arial"/>
                <w:sz w:val="18"/>
                <w:szCs w:val="18"/>
              </w:rPr>
            </w:pPr>
            <w:r w:rsidRPr="005F7F86">
              <w:rPr>
                <w:rFonts w:eastAsia="Arial"/>
                <w:sz w:val="18"/>
                <w:szCs w:val="18"/>
              </w:rPr>
              <w:t>Febrile neutropenia: grade 3 (1)</w:t>
            </w:r>
          </w:p>
          <w:p w14:paraId="421459E8" w14:textId="77777777" w:rsidR="00407278" w:rsidRPr="005F7F86" w:rsidRDefault="00407278" w:rsidP="00054EEE">
            <w:pPr>
              <w:rPr>
                <w:rFonts w:eastAsia="Arial"/>
                <w:sz w:val="18"/>
                <w:szCs w:val="18"/>
              </w:rPr>
            </w:pPr>
            <w:r w:rsidRPr="005F7F86">
              <w:rPr>
                <w:rFonts w:eastAsia="Arial"/>
                <w:sz w:val="18"/>
                <w:szCs w:val="18"/>
              </w:rPr>
              <w:t>Leukopenia: grade 4 (3)</w:t>
            </w:r>
          </w:p>
          <w:p w14:paraId="21C9E32A" w14:textId="77777777" w:rsidR="00407278" w:rsidRPr="005F7F86" w:rsidRDefault="00407278" w:rsidP="00054EEE">
            <w:pPr>
              <w:rPr>
                <w:rFonts w:eastAsia="Arial"/>
                <w:sz w:val="18"/>
                <w:szCs w:val="18"/>
              </w:rPr>
            </w:pPr>
            <w:r w:rsidRPr="005F7F86">
              <w:rPr>
                <w:rFonts w:eastAsia="Arial"/>
                <w:sz w:val="18"/>
                <w:szCs w:val="18"/>
              </w:rPr>
              <w:t>Lymphopenia: grade 4 (3)</w:t>
            </w:r>
          </w:p>
          <w:p w14:paraId="591C797B" w14:textId="77777777" w:rsidR="00407278" w:rsidRPr="005F7F86" w:rsidRDefault="00407278" w:rsidP="00054EEE">
            <w:pPr>
              <w:rPr>
                <w:rFonts w:eastAsia="Arial"/>
                <w:sz w:val="18"/>
                <w:szCs w:val="18"/>
              </w:rPr>
            </w:pPr>
            <w:r w:rsidRPr="005F7F86">
              <w:rPr>
                <w:rFonts w:eastAsia="Arial"/>
                <w:sz w:val="18"/>
                <w:szCs w:val="18"/>
              </w:rPr>
              <w:t>Thrombocytopenia: grade 4 (3)</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346D3881" w14:textId="77777777" w:rsidR="00407278" w:rsidRPr="005F7F86" w:rsidRDefault="00407278" w:rsidP="00054EEE">
            <w:pPr>
              <w:rPr>
                <w:rFonts w:eastAsia="Arial"/>
                <w:sz w:val="18"/>
                <w:szCs w:val="18"/>
              </w:rPr>
            </w:pPr>
            <w:r w:rsidRPr="005F7F86">
              <w:rPr>
                <w:rFonts w:eastAsia="Arial"/>
                <w:sz w:val="18"/>
                <w:szCs w:val="18"/>
              </w:rPr>
              <w:t>No life-threatening infections</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5D1D7804" w14:textId="77777777" w:rsidR="00407278" w:rsidRPr="005F7F86" w:rsidRDefault="00407278" w:rsidP="00054EEE">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E921269" w14:textId="77777777" w:rsidR="00407278" w:rsidRPr="005F7F86" w:rsidRDefault="00407278" w:rsidP="00054EEE">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54D921A2" w14:textId="770F3663" w:rsidR="00407278" w:rsidRPr="005F7F86" w:rsidRDefault="00D218F0" w:rsidP="00054EEE">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28EC1560" w14:textId="77777777" w:rsidR="00407278" w:rsidRPr="005F7F86" w:rsidRDefault="00407278" w:rsidP="00054EEE">
            <w:pPr>
              <w:rPr>
                <w:rFonts w:eastAsia="Arial"/>
                <w:sz w:val="18"/>
                <w:szCs w:val="18"/>
              </w:rPr>
            </w:pPr>
            <w:r w:rsidRPr="005F7F86">
              <w:rPr>
                <w:rFonts w:eastAsia="Arial"/>
                <w:sz w:val="18"/>
                <w:szCs w:val="18"/>
              </w:rPr>
              <w:t>None</w:t>
            </w:r>
          </w:p>
        </w:tc>
      </w:tr>
      <w:tr w:rsidR="00CE56AD" w:rsidRPr="005F7F86" w14:paraId="3BF2FE20" w14:textId="77777777" w:rsidTr="00CE56AD">
        <w:trPr>
          <w:trHeight w:val="300"/>
        </w:trPr>
        <w:tc>
          <w:tcPr>
            <w:tcW w:w="1170" w:type="dxa"/>
            <w:tcBorders>
              <w:top w:val="single" w:sz="8" w:space="0" w:color="auto"/>
              <w:left w:val="single" w:sz="8" w:space="0" w:color="auto"/>
              <w:bottom w:val="single" w:sz="8" w:space="0" w:color="auto"/>
              <w:right w:val="single" w:sz="8" w:space="0" w:color="auto"/>
            </w:tcBorders>
          </w:tcPr>
          <w:p w14:paraId="15CFDD93" w14:textId="1882C1F1" w:rsidR="00CE56AD" w:rsidRPr="005F7F86" w:rsidRDefault="00CE56AD" w:rsidP="00CE56AD">
            <w:pPr>
              <w:rPr>
                <w:rFonts w:eastAsia="Arial"/>
                <w:sz w:val="18"/>
                <w:szCs w:val="18"/>
              </w:rPr>
            </w:pPr>
            <w:proofErr w:type="spellStart"/>
            <w:r w:rsidRPr="005F7F86">
              <w:rPr>
                <w:rFonts w:eastAsia="Arial"/>
                <w:sz w:val="18"/>
                <w:szCs w:val="18"/>
              </w:rPr>
              <w:t>Aplenc</w:t>
            </w:r>
            <w:proofErr w:type="spellEnd"/>
            <w:r w:rsidRPr="005F7F86">
              <w:rPr>
                <w:rFonts w:eastAsia="Arial"/>
                <w:sz w:val="18"/>
                <w:szCs w:val="18"/>
              </w:rPr>
              <w:t xml:space="preserve">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C305630" w14:textId="7B4E30D3" w:rsidR="00CE56AD" w:rsidRPr="005F7F86" w:rsidRDefault="00CE56AD" w:rsidP="00CE56AD">
            <w:pPr>
              <w:rPr>
                <w:rFonts w:eastAsia="Arial"/>
                <w:sz w:val="18"/>
                <w:szCs w:val="18"/>
              </w:rPr>
            </w:pPr>
            <w:r w:rsidRPr="005F7F86">
              <w:rPr>
                <w:rFonts w:eastAsia="Arial"/>
                <w:sz w:val="18"/>
                <w:szCs w:val="18"/>
              </w:rPr>
              <w:t>Newly diagnosed AM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35673A11" w14:textId="066E9924" w:rsidR="00CE56AD" w:rsidRPr="005F7F86" w:rsidRDefault="00CE56AD" w:rsidP="00CE56AD">
            <w:pPr>
              <w:rPr>
                <w:rFonts w:eastAsia="Arial"/>
                <w:sz w:val="18"/>
                <w:szCs w:val="18"/>
              </w:rPr>
            </w:pPr>
            <w:r w:rsidRPr="005F7F86">
              <w:rPr>
                <w:rFonts w:eastAsia="Arial"/>
                <w:sz w:val="18"/>
                <w:szCs w:val="18"/>
              </w:rPr>
              <w:t>287</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D2B3DB5" w14:textId="77777777" w:rsidR="00CE56AD" w:rsidRPr="005F7F86" w:rsidRDefault="00CE56AD" w:rsidP="00CE56AD">
            <w:pPr>
              <w:rPr>
                <w:rFonts w:eastAsia="Arial"/>
                <w:sz w:val="18"/>
                <w:szCs w:val="18"/>
              </w:rPr>
            </w:pPr>
            <w:r w:rsidRPr="005F7F86">
              <w:rPr>
                <w:rFonts w:eastAsia="Arial"/>
                <w:sz w:val="18"/>
                <w:szCs w:val="18"/>
              </w:rPr>
              <w:t>Peripheral neuropathy: grade unspecified (21)</w:t>
            </w:r>
          </w:p>
          <w:p w14:paraId="542B74B8" w14:textId="6EEB2058" w:rsidR="00CE56AD" w:rsidRPr="005F7F86" w:rsidRDefault="00CE56AD" w:rsidP="00CE56AD">
            <w:pPr>
              <w:rPr>
                <w:rFonts w:eastAsia="Arial"/>
                <w:sz w:val="18"/>
                <w:szCs w:val="18"/>
              </w:rPr>
            </w:pPr>
            <w:r w:rsidRPr="005F7F86">
              <w:rPr>
                <w:rFonts w:eastAsia="Arial"/>
                <w:sz w:val="18"/>
                <w:szCs w:val="18"/>
              </w:rPr>
              <w:t>Seizure (3)</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2E7288D4" w14:textId="18A3E728" w:rsidR="00CE56AD" w:rsidRPr="005F7F86" w:rsidRDefault="00CE56AD" w:rsidP="00CE56AD">
            <w:pPr>
              <w:rPr>
                <w:rFonts w:eastAsia="Arial"/>
                <w:sz w:val="18"/>
                <w:szCs w:val="18"/>
              </w:rPr>
            </w:pPr>
            <w:r w:rsidRPr="005F7F86">
              <w:rPr>
                <w:rFonts w:eastAsia="Arial"/>
                <w:sz w:val="18"/>
                <w:szCs w:val="18"/>
              </w:rPr>
              <w:t>Not reported</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217C90EC" w14:textId="77777777" w:rsidR="00CE56AD" w:rsidRPr="005F7F86" w:rsidRDefault="00CE56AD" w:rsidP="00CE56AD">
            <w:pPr>
              <w:spacing w:line="257" w:lineRule="auto"/>
              <w:rPr>
                <w:rFonts w:eastAsia="Arial"/>
                <w:sz w:val="18"/>
                <w:szCs w:val="18"/>
              </w:rPr>
            </w:pPr>
            <w:r w:rsidRPr="005F7F86">
              <w:rPr>
                <w:rFonts w:eastAsia="Arial"/>
                <w:sz w:val="18"/>
                <w:szCs w:val="18"/>
              </w:rPr>
              <w:t>Microbiologically determined sterile site infections:</w:t>
            </w:r>
          </w:p>
          <w:p w14:paraId="5AE180E6" w14:textId="42D06AA7" w:rsidR="00CE56AD" w:rsidRPr="005F7F86" w:rsidRDefault="00CE56AD" w:rsidP="00CE56AD">
            <w:pPr>
              <w:rPr>
                <w:rFonts w:eastAsia="Arial"/>
                <w:sz w:val="18"/>
                <w:szCs w:val="18"/>
              </w:rPr>
            </w:pPr>
            <w:r w:rsidRPr="005F7F86">
              <w:rPr>
                <w:rFonts w:eastAsia="Arial"/>
                <w:sz w:val="18"/>
                <w:szCs w:val="18"/>
              </w:rPr>
              <w:t>bacterial (193), fungal (9</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B500AE7" w14:textId="77777777" w:rsidR="00CE56AD" w:rsidRPr="005F7F86" w:rsidRDefault="00CE56AD" w:rsidP="00CE56AD">
            <w:pPr>
              <w:rPr>
                <w:rFonts w:eastAsia="Arial"/>
                <w:sz w:val="18"/>
                <w:szCs w:val="18"/>
              </w:rPr>
            </w:pPr>
            <w:r w:rsidRPr="005F7F86">
              <w:rPr>
                <w:rFonts w:eastAsia="Arial"/>
                <w:sz w:val="18"/>
                <w:szCs w:val="18"/>
              </w:rPr>
              <w:t>Hypoxia (47)</w:t>
            </w:r>
          </w:p>
          <w:p w14:paraId="78BF3135" w14:textId="77777777" w:rsidR="00CE56AD" w:rsidRPr="005F7F86" w:rsidRDefault="00CE56AD" w:rsidP="00CE56AD">
            <w:pPr>
              <w:rPr>
                <w:rFonts w:eastAsia="Arial"/>
                <w:sz w:val="18"/>
                <w:szCs w:val="18"/>
              </w:rPr>
            </w:pPr>
            <w:r w:rsidRPr="005F7F86">
              <w:rPr>
                <w:rFonts w:eastAsia="Arial"/>
                <w:sz w:val="18"/>
                <w:szCs w:val="18"/>
              </w:rPr>
              <w:t>ARDS (7)</w:t>
            </w:r>
          </w:p>
          <w:p w14:paraId="181AD9B7" w14:textId="59CFB0AB" w:rsidR="00CE56AD" w:rsidRPr="005F7F86" w:rsidRDefault="00CE56AD" w:rsidP="00CE56AD">
            <w:pPr>
              <w:rPr>
                <w:rFonts w:eastAsia="Arial"/>
                <w:sz w:val="18"/>
                <w:szCs w:val="18"/>
              </w:rPr>
            </w:pPr>
            <w:r w:rsidRPr="005F7F86">
              <w:rPr>
                <w:rFonts w:eastAsia="Arial"/>
                <w:sz w:val="18"/>
                <w:szCs w:val="18"/>
              </w:rPr>
              <w:t>Respiratory failure (13)</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91EF302" w14:textId="77777777" w:rsidR="00CE56AD" w:rsidRPr="005F7F86" w:rsidRDefault="00CE56AD" w:rsidP="00CE56AD">
            <w:pPr>
              <w:rPr>
                <w:rFonts w:eastAsia="Arial"/>
                <w:sz w:val="18"/>
                <w:szCs w:val="18"/>
              </w:rPr>
            </w:pPr>
            <w:r w:rsidRPr="005F7F86">
              <w:rPr>
                <w:rFonts w:eastAsia="Arial"/>
                <w:sz w:val="18"/>
                <w:szCs w:val="18"/>
              </w:rPr>
              <w:t>Not reported</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5F86A6CD" w14:textId="77777777" w:rsidR="00A351CC" w:rsidRPr="005F7F86" w:rsidRDefault="00A351CC" w:rsidP="00CE56AD">
            <w:pPr>
              <w:spacing w:line="257" w:lineRule="auto"/>
              <w:rPr>
                <w:rFonts w:eastAsia="Arial"/>
                <w:sz w:val="18"/>
                <w:szCs w:val="18"/>
              </w:rPr>
            </w:pPr>
            <w:r w:rsidRPr="005F7F86">
              <w:rPr>
                <w:rFonts w:eastAsia="Arial"/>
                <w:sz w:val="18"/>
                <w:szCs w:val="18"/>
              </w:rPr>
              <w:t>Cardiac LVSD (17)</w:t>
            </w:r>
          </w:p>
          <w:p w14:paraId="4638E1E8" w14:textId="77777777" w:rsidR="00A351CC" w:rsidRPr="005F7F86" w:rsidRDefault="00A351CC" w:rsidP="00CE56AD">
            <w:pPr>
              <w:spacing w:line="257" w:lineRule="auto"/>
              <w:rPr>
                <w:rFonts w:eastAsia="Arial"/>
                <w:sz w:val="18"/>
                <w:szCs w:val="18"/>
              </w:rPr>
            </w:pPr>
            <w:r w:rsidRPr="005F7F86">
              <w:rPr>
                <w:rFonts w:eastAsia="Arial"/>
                <w:sz w:val="18"/>
                <w:szCs w:val="18"/>
              </w:rPr>
              <w:t>EF decreased (19)</w:t>
            </w:r>
          </w:p>
          <w:p w14:paraId="02A00115" w14:textId="0B3EB15A" w:rsidR="00A351CC" w:rsidRPr="005F7F86" w:rsidRDefault="00A351CC" w:rsidP="00CE56AD">
            <w:pPr>
              <w:spacing w:line="257" w:lineRule="auto"/>
              <w:rPr>
                <w:rFonts w:eastAsia="Arial"/>
                <w:sz w:val="18"/>
                <w:szCs w:val="18"/>
              </w:rPr>
            </w:pPr>
            <w:r w:rsidRPr="005F7F86">
              <w:rPr>
                <w:rFonts w:eastAsia="Arial"/>
                <w:sz w:val="18"/>
                <w:szCs w:val="18"/>
              </w:rPr>
              <w:t>Heart Failure (15)</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4F56471D" w14:textId="77777777" w:rsidR="00CE56AD" w:rsidRPr="005F7F86" w:rsidRDefault="00CE56AD" w:rsidP="00CE56AD">
            <w:pPr>
              <w:rPr>
                <w:rFonts w:eastAsia="Arial"/>
                <w:sz w:val="18"/>
                <w:szCs w:val="18"/>
              </w:rPr>
            </w:pPr>
            <w:r w:rsidRPr="005F7F86">
              <w:rPr>
                <w:rFonts w:eastAsia="Arial"/>
                <w:sz w:val="18"/>
                <w:szCs w:val="18"/>
              </w:rPr>
              <w:t xml:space="preserve">Unspecified (65) </w:t>
            </w:r>
          </w:p>
        </w:tc>
      </w:tr>
      <w:tr w:rsidR="00CE56AD" w:rsidRPr="005F7F86" w14:paraId="2D4D7840" w14:textId="77777777" w:rsidTr="00C13E86">
        <w:trPr>
          <w:trHeight w:val="300"/>
        </w:trPr>
        <w:tc>
          <w:tcPr>
            <w:tcW w:w="15920" w:type="dxa"/>
            <w:gridSpan w:val="10"/>
            <w:tcBorders>
              <w:top w:val="single" w:sz="8" w:space="0" w:color="auto"/>
              <w:left w:val="single" w:sz="8" w:space="0" w:color="auto"/>
              <w:bottom w:val="single" w:sz="8" w:space="0" w:color="auto"/>
              <w:right w:val="single" w:sz="8" w:space="0" w:color="auto"/>
            </w:tcBorders>
          </w:tcPr>
          <w:p w14:paraId="169A020D" w14:textId="38EB10E1" w:rsidR="00CE56AD" w:rsidRPr="005F7F86" w:rsidRDefault="00CE56AD" w:rsidP="00CE56AD">
            <w:pPr>
              <w:rPr>
                <w:rFonts w:eastAsia="Arial"/>
                <w:sz w:val="18"/>
                <w:szCs w:val="18"/>
              </w:rPr>
            </w:pPr>
            <w:r w:rsidRPr="005F7F86">
              <w:rPr>
                <w:rFonts w:eastAsia="Arial"/>
                <w:color w:val="000000" w:themeColor="text1"/>
                <w:sz w:val="18"/>
                <w:szCs w:val="18"/>
              </w:rPr>
              <w:t xml:space="preserve">Bortezomib (BTZ), </w:t>
            </w:r>
            <w:r w:rsidR="00F62881" w:rsidRPr="005F7F86">
              <w:rPr>
                <w:rFonts w:eastAsia="Arial"/>
                <w:color w:val="000000" w:themeColor="text1"/>
                <w:sz w:val="18"/>
                <w:szCs w:val="18"/>
              </w:rPr>
              <w:t xml:space="preserve">peripheral neuropathy (PN), </w:t>
            </w:r>
            <w:r w:rsidRPr="005F7F86">
              <w:rPr>
                <w:rFonts w:eastAsia="Arial"/>
                <w:color w:val="000000" w:themeColor="text1"/>
                <w:sz w:val="18"/>
                <w:szCs w:val="18"/>
              </w:rPr>
              <w:t xml:space="preserve">dose-limiting toxicities (DLTs), relapsed/refractory (r/r), acute myeloid leukemia (AML), acute lymphoblastic leukemia (ALL), pneumonia (PNA), bortezomib (BTZ), methicillin-resistant </w:t>
            </w:r>
            <w:r w:rsidRPr="005F7F86">
              <w:rPr>
                <w:rFonts w:eastAsia="Arial"/>
                <w:i/>
                <w:iCs/>
                <w:color w:val="000000" w:themeColor="text1"/>
                <w:sz w:val="18"/>
                <w:szCs w:val="18"/>
              </w:rPr>
              <w:t>Staphylococcus aureus</w:t>
            </w:r>
            <w:r w:rsidRPr="005F7F86">
              <w:rPr>
                <w:rFonts w:eastAsia="Arial"/>
                <w:color w:val="000000" w:themeColor="text1"/>
                <w:sz w:val="18"/>
                <w:szCs w:val="18"/>
              </w:rPr>
              <w:t xml:space="preserve"> (MRSA), human herpesvirus 6 (HHV6), cytomegalovirus (CMV)</w:t>
            </w:r>
            <w:r w:rsidR="008953F5" w:rsidRPr="005F7F86">
              <w:rPr>
                <w:rFonts w:eastAsia="Arial"/>
                <w:color w:val="000000" w:themeColor="text1"/>
                <w:sz w:val="18"/>
                <w:szCs w:val="18"/>
              </w:rPr>
              <w:t xml:space="preserve">, </w:t>
            </w:r>
            <w:proofErr w:type="gramStart"/>
            <w:r w:rsidR="008953F5" w:rsidRPr="005F7F86">
              <w:rPr>
                <w:rFonts w:eastAsia="Arial"/>
                <w:color w:val="000000" w:themeColor="text1"/>
                <w:sz w:val="18"/>
                <w:szCs w:val="18"/>
              </w:rPr>
              <w:t>Acute respiratory distress syndrome</w:t>
            </w:r>
            <w:proofErr w:type="gramEnd"/>
            <w:r w:rsidR="008953F5" w:rsidRPr="005F7F86">
              <w:rPr>
                <w:rFonts w:eastAsia="Arial"/>
                <w:color w:val="000000" w:themeColor="text1"/>
                <w:sz w:val="18"/>
                <w:szCs w:val="18"/>
              </w:rPr>
              <w:t xml:space="preserve"> (</w:t>
            </w:r>
            <w:r w:rsidR="008953F5" w:rsidRPr="005F7F86">
              <w:rPr>
                <w:rFonts w:eastAsia="Arial"/>
                <w:sz w:val="18"/>
                <w:szCs w:val="18"/>
              </w:rPr>
              <w:t>ARDS), left ventricular systolic dysfunction (LVSD).</w:t>
            </w:r>
          </w:p>
        </w:tc>
      </w:tr>
    </w:tbl>
    <w:p w14:paraId="0D6B4CF1" w14:textId="5B5D4A63" w:rsidR="00B83ECC" w:rsidRPr="005F7F86" w:rsidRDefault="00B83ECC" w:rsidP="00CE56AD">
      <w:pPr>
        <w:rPr>
          <w:rFonts w:ascii="Times New Roman" w:eastAsia="Arial" w:hAnsi="Times New Roman" w:cs="Times New Roman"/>
        </w:rPr>
      </w:pPr>
      <w:r w:rsidRPr="005F7F86">
        <w:rPr>
          <w:rFonts w:ascii="Times New Roman" w:eastAsia="Arial" w:hAnsi="Times New Roman" w:cs="Times New Roman"/>
          <w:color w:val="000000" w:themeColor="text1"/>
          <w:sz w:val="20"/>
          <w:szCs w:val="20"/>
        </w:rPr>
        <w:t xml:space="preserve"> </w:t>
      </w:r>
      <w:r w:rsidRPr="005F7F86">
        <w:rPr>
          <w:rFonts w:ascii="Times New Roman" w:eastAsia="Arial" w:hAnsi="Times New Roman" w:cs="Times New Roman"/>
        </w:rPr>
        <w:br w:type="page"/>
      </w:r>
    </w:p>
    <w:p w14:paraId="1CCA90FF" w14:textId="77777777" w:rsidR="001C24BB" w:rsidRPr="005F7F86" w:rsidRDefault="001C24BB" w:rsidP="13EB1B0D">
      <w:pPr>
        <w:rPr>
          <w:rFonts w:ascii="Times New Roman" w:eastAsia="Arial" w:hAnsi="Times New Roman" w:cs="Times New Roman"/>
          <w:color w:val="000000" w:themeColor="text1"/>
          <w:sz w:val="20"/>
          <w:szCs w:val="20"/>
        </w:rPr>
      </w:pPr>
    </w:p>
    <w:tbl>
      <w:tblPr>
        <w:tblStyle w:val="TableGrid"/>
        <w:tblW w:w="15920" w:type="dxa"/>
        <w:tblInd w:w="-820" w:type="dxa"/>
        <w:tblLayout w:type="fixed"/>
        <w:tblLook w:val="04A0" w:firstRow="1" w:lastRow="0" w:firstColumn="1" w:lastColumn="0" w:noHBand="0" w:noVBand="1"/>
      </w:tblPr>
      <w:tblGrid>
        <w:gridCol w:w="1170"/>
        <w:gridCol w:w="1440"/>
        <w:gridCol w:w="1170"/>
        <w:gridCol w:w="1620"/>
        <w:gridCol w:w="2240"/>
        <w:gridCol w:w="1630"/>
        <w:gridCol w:w="1710"/>
        <w:gridCol w:w="1800"/>
        <w:gridCol w:w="1530"/>
        <w:gridCol w:w="1610"/>
      </w:tblGrid>
      <w:tr w:rsidR="003B54CB" w:rsidRPr="005F7F86" w14:paraId="48227499" w14:textId="77777777" w:rsidTr="00A06903">
        <w:trPr>
          <w:trHeight w:val="300"/>
        </w:trPr>
        <w:tc>
          <w:tcPr>
            <w:tcW w:w="15920" w:type="dxa"/>
            <w:gridSpan w:val="10"/>
            <w:tcBorders>
              <w:top w:val="single" w:sz="8" w:space="0" w:color="auto"/>
              <w:left w:val="single" w:sz="8" w:space="0" w:color="auto"/>
              <w:bottom w:val="single" w:sz="8" w:space="0" w:color="auto"/>
              <w:right w:val="single" w:sz="8" w:space="0" w:color="auto"/>
            </w:tcBorders>
          </w:tcPr>
          <w:p w14:paraId="00012CDB" w14:textId="438E371C" w:rsidR="003B54CB" w:rsidRPr="005F7F86" w:rsidRDefault="003B54CB" w:rsidP="00054EEE">
            <w:pPr>
              <w:rPr>
                <w:rFonts w:eastAsia="Arial"/>
                <w:b/>
                <w:bCs/>
                <w:color w:val="000000" w:themeColor="text1"/>
                <w:sz w:val="22"/>
                <w:szCs w:val="22"/>
              </w:rPr>
            </w:pPr>
            <w:r w:rsidRPr="005F7F86">
              <w:rPr>
                <w:rFonts w:eastAsia="Arial"/>
                <w:b/>
                <w:bCs/>
                <w:color w:val="000000" w:themeColor="text1"/>
                <w:sz w:val="22"/>
                <w:szCs w:val="22"/>
              </w:rPr>
              <w:t xml:space="preserve">Supplemental Table </w:t>
            </w:r>
            <w:r w:rsidR="008C6073" w:rsidRPr="005F7F86">
              <w:rPr>
                <w:rFonts w:eastAsia="Arial"/>
                <w:b/>
                <w:bCs/>
                <w:color w:val="000000" w:themeColor="text1"/>
                <w:sz w:val="22"/>
                <w:szCs w:val="22"/>
              </w:rPr>
              <w:t>5</w:t>
            </w:r>
            <w:r w:rsidRPr="005F7F86">
              <w:rPr>
                <w:rFonts w:eastAsia="Arial"/>
                <w:b/>
                <w:bCs/>
                <w:color w:val="000000" w:themeColor="text1"/>
                <w:sz w:val="22"/>
                <w:szCs w:val="22"/>
              </w:rPr>
              <w:t>. Toxicities in clinical studies of pediatric patients treated with BTZ</w:t>
            </w:r>
          </w:p>
        </w:tc>
      </w:tr>
      <w:tr w:rsidR="001C24BB" w:rsidRPr="005F7F86" w14:paraId="274F472C"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222955C3" w14:textId="77777777" w:rsidR="001C24BB" w:rsidRPr="005F7F86" w:rsidRDefault="001C24BB" w:rsidP="00054EEE">
            <w:pPr>
              <w:rPr>
                <w:rFonts w:eastAsia="Arial"/>
                <w:b/>
                <w:bCs/>
                <w:sz w:val="18"/>
                <w:szCs w:val="18"/>
              </w:rPr>
            </w:pPr>
            <w:r w:rsidRPr="005F7F86">
              <w:rPr>
                <w:rFonts w:eastAsia="Arial"/>
                <w:b/>
                <w:bCs/>
                <w:sz w:val="18"/>
                <w:szCs w:val="18"/>
              </w:rPr>
              <w:t>Study</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6CBEC7D" w14:textId="77777777" w:rsidR="001C24BB" w:rsidRPr="005F7F86" w:rsidRDefault="001C24BB" w:rsidP="00054EEE">
            <w:pPr>
              <w:rPr>
                <w:rFonts w:eastAsia="Arial"/>
                <w:b/>
                <w:bCs/>
                <w:sz w:val="18"/>
                <w:szCs w:val="18"/>
              </w:rPr>
            </w:pPr>
            <w:r w:rsidRPr="005F7F86">
              <w:rPr>
                <w:rFonts w:eastAsia="Arial"/>
                <w:b/>
                <w:bCs/>
                <w:sz w:val="18"/>
                <w:szCs w:val="18"/>
              </w:rPr>
              <w:t>Indication</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83C384C" w14:textId="77777777" w:rsidR="001C24BB" w:rsidRPr="005F7F86" w:rsidRDefault="001C24BB" w:rsidP="00054EEE">
            <w:pPr>
              <w:rPr>
                <w:rFonts w:eastAsia="Arial"/>
                <w:b/>
                <w:bCs/>
                <w:sz w:val="18"/>
                <w:szCs w:val="18"/>
              </w:rPr>
            </w:pPr>
            <w:r w:rsidRPr="005F7F86">
              <w:rPr>
                <w:rFonts w:eastAsia="Arial"/>
                <w:b/>
                <w:bCs/>
                <w:sz w:val="18"/>
                <w:szCs w:val="18"/>
              </w:rPr>
              <w:t xml:space="preserve"># of evaluable patients </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948A0FD" w14:textId="77777777" w:rsidR="001C24BB" w:rsidRPr="005F7F86" w:rsidRDefault="001C24BB" w:rsidP="00054EEE">
            <w:pPr>
              <w:rPr>
                <w:rFonts w:eastAsia="Arial"/>
                <w:b/>
                <w:bCs/>
                <w:sz w:val="18"/>
                <w:szCs w:val="18"/>
              </w:rPr>
            </w:pPr>
            <w:r w:rsidRPr="005F7F86">
              <w:rPr>
                <w:rFonts w:eastAsia="Arial"/>
                <w:b/>
                <w:bCs/>
                <w:sz w:val="18"/>
                <w:szCs w:val="18"/>
              </w:rPr>
              <w:t xml:space="preserve">Neurological </w:t>
            </w:r>
          </w:p>
          <w:p w14:paraId="3254DA9C" w14:textId="77777777" w:rsidR="001C24BB" w:rsidRPr="005F7F86" w:rsidRDefault="001C24BB" w:rsidP="00054EEE">
            <w:pPr>
              <w:rPr>
                <w:rFonts w:eastAsia="Arial"/>
                <w:b/>
                <w:bCs/>
                <w:sz w:val="18"/>
                <w:szCs w:val="18"/>
              </w:rPr>
            </w:pPr>
            <w:r w:rsidRPr="005F7F86">
              <w:rPr>
                <w:rFonts w:eastAsia="Arial"/>
                <w:b/>
                <w:bCs/>
                <w:sz w:val="18"/>
                <w:szCs w:val="18"/>
              </w:rPr>
              <w:t>(# of patients)</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C535E32" w14:textId="77777777" w:rsidR="001C24BB" w:rsidRPr="005F7F86" w:rsidRDefault="001C24BB" w:rsidP="00054EEE">
            <w:pPr>
              <w:rPr>
                <w:rFonts w:eastAsia="Arial"/>
                <w:b/>
                <w:bCs/>
                <w:sz w:val="18"/>
                <w:szCs w:val="18"/>
              </w:rPr>
            </w:pPr>
            <w:r w:rsidRPr="005F7F86">
              <w:rPr>
                <w:rFonts w:eastAsia="Arial"/>
                <w:b/>
                <w:bCs/>
                <w:sz w:val="18"/>
                <w:szCs w:val="18"/>
              </w:rPr>
              <w:t xml:space="preserve">Hematological/Bone Marrow </w:t>
            </w:r>
          </w:p>
          <w:p w14:paraId="2551A7F7" w14:textId="77777777" w:rsidR="001C24BB" w:rsidRPr="005F7F86" w:rsidRDefault="001C24BB" w:rsidP="00054EEE">
            <w:pPr>
              <w:rPr>
                <w:rFonts w:eastAsia="Arial"/>
                <w:b/>
                <w:bCs/>
                <w:sz w:val="18"/>
                <w:szCs w:val="18"/>
                <w:highlight w:val="yellow"/>
              </w:rPr>
            </w:pPr>
            <w:r w:rsidRPr="005F7F86">
              <w:rPr>
                <w:rFonts w:eastAsia="Arial"/>
                <w:b/>
                <w:bCs/>
                <w:sz w:val="18"/>
                <w:szCs w:val="18"/>
              </w:rPr>
              <w:t>(# of patients)</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48A575B0" w14:textId="77777777" w:rsidR="001C24BB" w:rsidRPr="005F7F86" w:rsidRDefault="001C24BB" w:rsidP="00054EEE">
            <w:pPr>
              <w:rPr>
                <w:rFonts w:eastAsia="Arial"/>
                <w:b/>
                <w:bCs/>
                <w:sz w:val="18"/>
                <w:szCs w:val="18"/>
              </w:rPr>
            </w:pPr>
            <w:r w:rsidRPr="005F7F86">
              <w:rPr>
                <w:rFonts w:eastAsia="Arial"/>
                <w:b/>
                <w:bCs/>
                <w:sz w:val="18"/>
                <w:szCs w:val="18"/>
              </w:rPr>
              <w:t>Infections</w:t>
            </w:r>
          </w:p>
          <w:p w14:paraId="0EA0BB4E" w14:textId="77777777" w:rsidR="001C24BB" w:rsidRPr="005F7F86" w:rsidRDefault="001C24BB" w:rsidP="00054EEE">
            <w:pPr>
              <w:rPr>
                <w:rFonts w:eastAsia="Arial"/>
                <w:sz w:val="18"/>
                <w:szCs w:val="18"/>
                <w:highlight w:val="yellow"/>
              </w:rPr>
            </w:pPr>
            <w:r w:rsidRPr="005F7F86">
              <w:rPr>
                <w:rFonts w:eastAsia="Arial"/>
                <w:b/>
                <w:bCs/>
                <w:sz w:val="18"/>
                <w:szCs w:val="18"/>
              </w:rPr>
              <w:t>(# of patients)</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73E550F" w14:textId="77777777" w:rsidR="001C24BB" w:rsidRPr="005F7F86" w:rsidRDefault="001C24BB" w:rsidP="00054EEE">
            <w:pPr>
              <w:rPr>
                <w:rFonts w:eastAsia="Arial"/>
                <w:b/>
                <w:bCs/>
                <w:sz w:val="18"/>
                <w:szCs w:val="18"/>
              </w:rPr>
            </w:pPr>
            <w:r w:rsidRPr="005F7F86">
              <w:rPr>
                <w:rFonts w:eastAsia="Arial"/>
                <w:b/>
                <w:bCs/>
                <w:sz w:val="18"/>
                <w:szCs w:val="18"/>
              </w:rPr>
              <w:t xml:space="preserve">Respiratory </w:t>
            </w:r>
          </w:p>
          <w:p w14:paraId="3D52035B" w14:textId="77777777" w:rsidR="001C24BB" w:rsidRPr="005F7F86" w:rsidRDefault="001C24BB" w:rsidP="00054EEE">
            <w:pPr>
              <w:rPr>
                <w:rFonts w:eastAsia="Arial"/>
                <w:b/>
                <w:bCs/>
                <w:sz w:val="18"/>
                <w:szCs w:val="18"/>
                <w:highlight w:val="yellow"/>
              </w:rPr>
            </w:pPr>
            <w:r w:rsidRPr="005F7F86">
              <w:rPr>
                <w:rFonts w:eastAsia="Arial"/>
                <w:b/>
                <w:bCs/>
                <w:sz w:val="18"/>
                <w:szCs w:val="18"/>
              </w:rPr>
              <w:t>(# of patients)</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E578AE9" w14:textId="77777777" w:rsidR="001C24BB" w:rsidRPr="005F7F86" w:rsidRDefault="001C24BB" w:rsidP="00054EEE">
            <w:pPr>
              <w:rPr>
                <w:rFonts w:eastAsia="Arial"/>
                <w:b/>
                <w:bCs/>
                <w:sz w:val="18"/>
                <w:szCs w:val="18"/>
              </w:rPr>
            </w:pPr>
            <w:r w:rsidRPr="005F7F86">
              <w:rPr>
                <w:rFonts w:eastAsia="Arial"/>
                <w:b/>
                <w:bCs/>
                <w:sz w:val="18"/>
                <w:szCs w:val="18"/>
              </w:rPr>
              <w:t xml:space="preserve">Gastrointestinal </w:t>
            </w:r>
          </w:p>
          <w:p w14:paraId="4F78BFBF" w14:textId="77777777" w:rsidR="001C24BB" w:rsidRPr="005F7F86" w:rsidRDefault="001C24BB" w:rsidP="00054EEE">
            <w:pPr>
              <w:rPr>
                <w:rFonts w:eastAsia="Arial"/>
                <w:b/>
                <w:bCs/>
                <w:sz w:val="18"/>
                <w:szCs w:val="18"/>
              </w:rPr>
            </w:pPr>
            <w:r w:rsidRPr="005F7F86">
              <w:rPr>
                <w:rFonts w:eastAsia="Arial"/>
                <w:b/>
                <w:bCs/>
                <w:sz w:val="18"/>
                <w:szCs w:val="18"/>
              </w:rPr>
              <w:t>(# of patients)</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660D794" w14:textId="77777777" w:rsidR="001C24BB" w:rsidRPr="005F7F86" w:rsidRDefault="001C24BB" w:rsidP="00054EEE">
            <w:pPr>
              <w:rPr>
                <w:rFonts w:eastAsia="Arial"/>
                <w:b/>
                <w:bCs/>
                <w:sz w:val="18"/>
                <w:szCs w:val="18"/>
              </w:rPr>
            </w:pPr>
            <w:r w:rsidRPr="005F7F86">
              <w:rPr>
                <w:rFonts w:eastAsia="Arial"/>
                <w:b/>
                <w:bCs/>
                <w:sz w:val="18"/>
                <w:szCs w:val="18"/>
              </w:rPr>
              <w:t>Cardiac</w:t>
            </w:r>
          </w:p>
          <w:p w14:paraId="2C3B36C3" w14:textId="77777777" w:rsidR="001C24BB" w:rsidRPr="005F7F86" w:rsidRDefault="001C24BB" w:rsidP="00054EEE">
            <w:pPr>
              <w:rPr>
                <w:rFonts w:eastAsia="Arial"/>
                <w:b/>
                <w:bCs/>
                <w:sz w:val="18"/>
                <w:szCs w:val="18"/>
              </w:rPr>
            </w:pPr>
            <w:r w:rsidRPr="005F7F86">
              <w:rPr>
                <w:rFonts w:eastAsia="Arial"/>
                <w:b/>
                <w:bCs/>
                <w:sz w:val="18"/>
                <w:szCs w:val="18"/>
              </w:rPr>
              <w:t>(# of patients)</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6B0A330" w14:textId="77777777" w:rsidR="001C24BB" w:rsidRPr="005F7F86" w:rsidRDefault="001C24BB" w:rsidP="00054EEE">
            <w:pPr>
              <w:rPr>
                <w:rFonts w:eastAsia="Arial"/>
                <w:b/>
                <w:bCs/>
                <w:sz w:val="18"/>
                <w:szCs w:val="18"/>
              </w:rPr>
            </w:pPr>
            <w:r w:rsidRPr="005F7F86">
              <w:rPr>
                <w:rFonts w:eastAsia="Arial"/>
                <w:b/>
                <w:bCs/>
                <w:sz w:val="18"/>
                <w:szCs w:val="18"/>
              </w:rPr>
              <w:t>DLTs</w:t>
            </w:r>
          </w:p>
          <w:p w14:paraId="71716C29" w14:textId="77777777" w:rsidR="001C24BB" w:rsidRPr="005F7F86" w:rsidRDefault="001C24BB" w:rsidP="00054EEE">
            <w:pPr>
              <w:rPr>
                <w:rFonts w:eastAsia="Arial"/>
                <w:b/>
                <w:bCs/>
                <w:sz w:val="18"/>
                <w:szCs w:val="18"/>
              </w:rPr>
            </w:pPr>
            <w:r w:rsidRPr="005F7F86">
              <w:rPr>
                <w:rFonts w:eastAsia="Arial"/>
                <w:b/>
                <w:bCs/>
                <w:sz w:val="18"/>
                <w:szCs w:val="18"/>
              </w:rPr>
              <w:t>(# of patients)</w:t>
            </w:r>
          </w:p>
        </w:tc>
      </w:tr>
      <w:tr w:rsidR="001C24BB" w:rsidRPr="005F7F86" w14:paraId="39361832"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276A3A94" w14:textId="646544FD" w:rsidR="001C24BB" w:rsidRPr="005F7F86" w:rsidRDefault="001C24BB" w:rsidP="001C24BB">
            <w:pPr>
              <w:rPr>
                <w:rFonts w:eastAsia="Arial"/>
                <w:b/>
                <w:bCs/>
                <w:sz w:val="18"/>
                <w:szCs w:val="18"/>
              </w:rPr>
            </w:pPr>
            <w:r w:rsidRPr="005F7F86">
              <w:rPr>
                <w:rFonts w:eastAsia="Arial"/>
                <w:sz w:val="18"/>
                <w:szCs w:val="18"/>
              </w:rPr>
              <w:t>Bertaina (201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1560035" w14:textId="6D002792" w:rsidR="001C24BB" w:rsidRPr="005F7F86" w:rsidRDefault="00CC60F5" w:rsidP="001C24BB">
            <w:pPr>
              <w:rPr>
                <w:rFonts w:eastAsia="Arial"/>
                <w:b/>
                <w:bCs/>
                <w:sz w:val="18"/>
                <w:szCs w:val="18"/>
              </w:rPr>
            </w:pPr>
            <w:r w:rsidRPr="005F7F86">
              <w:rPr>
                <w:rFonts w:eastAsia="Arial"/>
                <w:sz w:val="18"/>
                <w:szCs w:val="18"/>
              </w:rPr>
              <w:t>R</w:t>
            </w:r>
            <w:r w:rsidR="001C24BB" w:rsidRPr="005F7F86">
              <w:rPr>
                <w:rFonts w:eastAsia="Arial"/>
                <w:sz w:val="18"/>
                <w:szCs w:val="18"/>
              </w:rPr>
              <w:t>ecurrent ALL (30 B-ALL, 7 T-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B52ACD2" w14:textId="5BF767BE" w:rsidR="001C24BB" w:rsidRPr="005F7F86" w:rsidRDefault="001C24BB" w:rsidP="001C24BB">
            <w:pPr>
              <w:rPr>
                <w:rFonts w:eastAsia="Arial"/>
                <w:b/>
                <w:bCs/>
                <w:sz w:val="18"/>
                <w:szCs w:val="18"/>
              </w:rPr>
            </w:pPr>
            <w:r w:rsidRPr="005F7F86">
              <w:rPr>
                <w:rFonts w:eastAsia="Arial"/>
                <w:sz w:val="18"/>
                <w:szCs w:val="18"/>
              </w:rPr>
              <w:t>37</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D53D28B" w14:textId="77777777" w:rsidR="001C24BB" w:rsidRPr="005F7F86" w:rsidRDefault="001C24BB" w:rsidP="001C24BB">
            <w:pPr>
              <w:rPr>
                <w:rFonts w:eastAsia="Arial"/>
                <w:sz w:val="18"/>
                <w:szCs w:val="18"/>
              </w:rPr>
            </w:pPr>
            <w:r w:rsidRPr="005F7F86">
              <w:rPr>
                <w:rFonts w:eastAsia="Arial"/>
                <w:sz w:val="18"/>
                <w:szCs w:val="18"/>
              </w:rPr>
              <w:t>Peripheral neuropathy: grade 3 (4), grade 4 (1).</w:t>
            </w:r>
          </w:p>
          <w:p w14:paraId="53C0F543" w14:textId="77777777" w:rsidR="001C24BB" w:rsidRPr="005F7F86" w:rsidRDefault="001C24BB" w:rsidP="001C24BB">
            <w:pPr>
              <w:rPr>
                <w:rFonts w:eastAsia="Arial"/>
                <w:sz w:val="18"/>
                <w:szCs w:val="18"/>
              </w:rPr>
            </w:pPr>
            <w:r w:rsidRPr="005F7F86">
              <w:rPr>
                <w:rFonts w:eastAsia="Arial"/>
                <w:sz w:val="18"/>
                <w:szCs w:val="18"/>
              </w:rPr>
              <w:t>Central ataxia: grade 3 (1).</w:t>
            </w:r>
          </w:p>
          <w:p w14:paraId="3DBCDDA4" w14:textId="2C8DF238" w:rsidR="001C24BB" w:rsidRPr="005F7F86" w:rsidRDefault="001C24BB" w:rsidP="001C24BB">
            <w:pPr>
              <w:rPr>
                <w:rFonts w:eastAsia="Arial"/>
                <w:b/>
                <w:bCs/>
                <w:sz w:val="18"/>
                <w:szCs w:val="18"/>
              </w:rPr>
            </w:pPr>
            <w:r w:rsidRPr="005F7F86">
              <w:rPr>
                <w:rFonts w:eastAsia="Arial"/>
                <w:sz w:val="18"/>
                <w:szCs w:val="18"/>
              </w:rPr>
              <w:t xml:space="preserve">Completely resolved in all patients using gabapentin, vitamins B1 and B6, and </w:t>
            </w:r>
            <w:proofErr w:type="spellStart"/>
            <w:r w:rsidRPr="005F7F86">
              <w:rPr>
                <w:rFonts w:eastAsia="Arial"/>
                <w:sz w:val="18"/>
                <w:szCs w:val="18"/>
              </w:rPr>
              <w:t>neurophysiotherapy</w:t>
            </w:r>
            <w:proofErr w:type="spellEnd"/>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25744D76" w14:textId="77777777" w:rsidR="001C24BB" w:rsidRPr="005F7F86" w:rsidRDefault="001C24BB" w:rsidP="001C24BB">
            <w:pPr>
              <w:rPr>
                <w:rFonts w:eastAsia="Arial"/>
                <w:sz w:val="18"/>
                <w:szCs w:val="18"/>
              </w:rPr>
            </w:pPr>
            <w:r w:rsidRPr="005F7F86">
              <w:rPr>
                <w:rFonts w:eastAsia="Arial"/>
                <w:sz w:val="18"/>
                <w:szCs w:val="18"/>
              </w:rPr>
              <w:t>Neutropenia: grade 3 (17), grade 4 (13)</w:t>
            </w:r>
          </w:p>
          <w:p w14:paraId="118F9EE5" w14:textId="79CC624F" w:rsidR="001C24BB" w:rsidRPr="005F7F86" w:rsidRDefault="001C24BB" w:rsidP="001C24BB">
            <w:pPr>
              <w:rPr>
                <w:rFonts w:eastAsia="Arial"/>
                <w:b/>
                <w:bCs/>
                <w:sz w:val="18"/>
                <w:szCs w:val="18"/>
              </w:rPr>
            </w:pPr>
            <w:r w:rsidRPr="005F7F86">
              <w:rPr>
                <w:rFonts w:eastAsia="Arial"/>
                <w:sz w:val="18"/>
                <w:szCs w:val="18"/>
              </w:rPr>
              <w:t>Thrombocytopenia: grade 3 (16), grade 4 (13)</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4DCF6127" w14:textId="204C371A" w:rsidR="001C24BB" w:rsidRPr="005F7F86" w:rsidRDefault="001C24BB" w:rsidP="001C24BB">
            <w:pPr>
              <w:rPr>
                <w:rFonts w:eastAsia="Arial"/>
                <w:b/>
                <w:bCs/>
                <w:sz w:val="18"/>
                <w:szCs w:val="18"/>
              </w:rPr>
            </w:pPr>
            <w:r w:rsidRPr="005F7F86">
              <w:rPr>
                <w:rFonts w:eastAsia="Arial"/>
                <w:sz w:val="18"/>
                <w:szCs w:val="18"/>
              </w:rPr>
              <w:t>Fungal sepsis: grade 4 (3), grade 5 (3)</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27CEE438" w14:textId="047D6B78" w:rsidR="001C24BB" w:rsidRPr="005F7F86" w:rsidRDefault="001C24BB" w:rsidP="001C24BB">
            <w:pPr>
              <w:rPr>
                <w:rFonts w:eastAsia="Arial"/>
                <w:b/>
                <w:bCs/>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7160405" w14:textId="46BDF351" w:rsidR="001C24BB" w:rsidRPr="005F7F86" w:rsidRDefault="001C24BB" w:rsidP="001C24BB">
            <w:pPr>
              <w:rPr>
                <w:rFonts w:eastAsia="Arial"/>
                <w:b/>
                <w:bCs/>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32A51F31" w14:textId="43D32ADB" w:rsidR="001C24BB" w:rsidRPr="005F7F86" w:rsidRDefault="00D218F0" w:rsidP="001C24BB">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03AA5972" w14:textId="2CC39232" w:rsidR="001C24BB" w:rsidRPr="005F7F86" w:rsidRDefault="001C24BB" w:rsidP="001C24BB">
            <w:pPr>
              <w:rPr>
                <w:rFonts w:eastAsia="Arial"/>
                <w:b/>
                <w:bCs/>
                <w:sz w:val="18"/>
                <w:szCs w:val="18"/>
              </w:rPr>
            </w:pPr>
            <w:r w:rsidRPr="005F7F86">
              <w:rPr>
                <w:rFonts w:eastAsia="Arial"/>
                <w:sz w:val="18"/>
                <w:szCs w:val="18"/>
              </w:rPr>
              <w:t>Death due to fungal sepsis (3)</w:t>
            </w:r>
          </w:p>
        </w:tc>
      </w:tr>
      <w:tr w:rsidR="00407278" w:rsidRPr="005F7F86" w14:paraId="5A748623"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4CCED06D" w14:textId="77777777" w:rsidR="00407278" w:rsidRPr="005F7F86" w:rsidRDefault="00407278" w:rsidP="00054EEE">
            <w:pPr>
              <w:rPr>
                <w:rFonts w:eastAsia="Arial"/>
                <w:b/>
                <w:bCs/>
                <w:sz w:val="18"/>
                <w:szCs w:val="18"/>
              </w:rPr>
            </w:pPr>
            <w:proofErr w:type="spellStart"/>
            <w:r w:rsidRPr="005F7F86">
              <w:rPr>
                <w:rFonts w:eastAsia="Arial"/>
                <w:sz w:val="18"/>
                <w:szCs w:val="18"/>
              </w:rPr>
              <w:t>Kizilbash</w:t>
            </w:r>
            <w:proofErr w:type="spellEnd"/>
            <w:r w:rsidRPr="005F7F86">
              <w:rPr>
                <w:rFonts w:eastAsia="Arial"/>
                <w:sz w:val="18"/>
                <w:szCs w:val="18"/>
              </w:rPr>
              <w:t xml:space="preserve"> (201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51EC8CE" w14:textId="77777777" w:rsidR="00407278" w:rsidRPr="005F7F86" w:rsidRDefault="00407278" w:rsidP="00054EEE">
            <w:pPr>
              <w:rPr>
                <w:rFonts w:eastAsia="Arial"/>
                <w:b/>
                <w:bCs/>
                <w:sz w:val="18"/>
                <w:szCs w:val="18"/>
              </w:rPr>
            </w:pPr>
            <w:r w:rsidRPr="005F7F86">
              <w:rPr>
                <w:rFonts w:eastAsia="Arial"/>
                <w:sz w:val="18"/>
                <w:szCs w:val="18"/>
              </w:rPr>
              <w:t>AMR 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90A4D31" w14:textId="77777777" w:rsidR="00407278" w:rsidRPr="005F7F86" w:rsidRDefault="00407278" w:rsidP="00054EEE">
            <w:pPr>
              <w:rPr>
                <w:rFonts w:eastAsia="Arial"/>
                <w:b/>
                <w:bCs/>
                <w:sz w:val="18"/>
                <w:szCs w:val="18"/>
              </w:rPr>
            </w:pPr>
            <w:r w:rsidRPr="005F7F86">
              <w:rPr>
                <w:rFonts w:eastAsia="Arial"/>
                <w:sz w:val="18"/>
                <w:szCs w:val="18"/>
              </w:rPr>
              <w:t>33</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B404026" w14:textId="77777777" w:rsidR="00407278" w:rsidRPr="005F7F86" w:rsidRDefault="00407278" w:rsidP="00054EEE">
            <w:pPr>
              <w:rPr>
                <w:rFonts w:eastAsia="Arial"/>
                <w:b/>
                <w:bCs/>
                <w:sz w:val="18"/>
                <w:szCs w:val="18"/>
              </w:rPr>
            </w:pPr>
            <w:r w:rsidRPr="005F7F86">
              <w:rPr>
                <w:rFonts w:eastAsia="Arial"/>
                <w:sz w:val="18"/>
                <w:szCs w:val="18"/>
              </w:rPr>
              <w:t>Headache (2) and Seizure (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AE9A223" w14:textId="77777777" w:rsidR="00407278" w:rsidRPr="005F7F86" w:rsidRDefault="00407278" w:rsidP="00054EEE">
            <w:pPr>
              <w:rPr>
                <w:rFonts w:eastAsia="Arial"/>
                <w:sz w:val="18"/>
                <w:szCs w:val="18"/>
              </w:rPr>
            </w:pPr>
            <w:r w:rsidRPr="005F7F86">
              <w:rPr>
                <w:rFonts w:eastAsia="Arial"/>
                <w:sz w:val="18"/>
                <w:szCs w:val="18"/>
              </w:rPr>
              <w:t>Anemia: grade unspecified (2)</w:t>
            </w:r>
          </w:p>
          <w:p w14:paraId="3FFDD243" w14:textId="77777777" w:rsidR="00407278" w:rsidRPr="005F7F86" w:rsidRDefault="00407278" w:rsidP="00054EEE">
            <w:pPr>
              <w:rPr>
                <w:rFonts w:eastAsia="Arial"/>
                <w:sz w:val="18"/>
                <w:szCs w:val="18"/>
              </w:rPr>
            </w:pPr>
            <w:r w:rsidRPr="005F7F86">
              <w:rPr>
                <w:rFonts w:eastAsia="Arial"/>
                <w:sz w:val="18"/>
                <w:szCs w:val="18"/>
              </w:rPr>
              <w:t>Neutropenia: grade unspecified (3)</w:t>
            </w:r>
          </w:p>
          <w:p w14:paraId="07781B00" w14:textId="77777777" w:rsidR="00407278" w:rsidRPr="005F7F86" w:rsidRDefault="00407278" w:rsidP="00054EEE">
            <w:pPr>
              <w:rPr>
                <w:rFonts w:eastAsia="Arial"/>
                <w:sz w:val="18"/>
                <w:szCs w:val="18"/>
              </w:rPr>
            </w:pPr>
            <w:r w:rsidRPr="005F7F86">
              <w:rPr>
                <w:rFonts w:eastAsia="Arial"/>
                <w:sz w:val="18"/>
                <w:szCs w:val="18"/>
              </w:rPr>
              <w:t>Febrile neutropenia: grade unspecified (1).</w:t>
            </w:r>
          </w:p>
          <w:p w14:paraId="25B08D7E" w14:textId="77777777" w:rsidR="00407278" w:rsidRPr="005F7F86" w:rsidRDefault="00407278" w:rsidP="00054EEE">
            <w:pPr>
              <w:rPr>
                <w:rFonts w:eastAsia="Arial"/>
                <w:b/>
                <w:bCs/>
                <w:sz w:val="18"/>
                <w:szCs w:val="18"/>
              </w:rPr>
            </w:pPr>
            <w:r w:rsidRPr="005F7F86">
              <w:rPr>
                <w:rFonts w:eastAsia="Arial"/>
                <w:sz w:val="18"/>
                <w:szCs w:val="18"/>
              </w:rPr>
              <w:t>Thrombocytopenia: grade unspecified (6)</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130E0FC" w14:textId="77777777" w:rsidR="00407278" w:rsidRPr="005F7F86" w:rsidRDefault="00407278" w:rsidP="00054EEE">
            <w:pPr>
              <w:rPr>
                <w:rFonts w:eastAsia="Arial"/>
                <w:b/>
                <w:bCs/>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B33DE97" w14:textId="77777777" w:rsidR="00407278" w:rsidRPr="005F7F86" w:rsidRDefault="00407278" w:rsidP="00054EEE">
            <w:pPr>
              <w:rPr>
                <w:rFonts w:eastAsia="Arial"/>
                <w:b/>
                <w:bCs/>
                <w:sz w:val="18"/>
                <w:szCs w:val="18"/>
              </w:rPr>
            </w:pPr>
            <w:r w:rsidRPr="005F7F86">
              <w:rPr>
                <w:rFonts w:eastAsia="Arial"/>
                <w:sz w:val="18"/>
                <w:szCs w:val="18"/>
              </w:rPr>
              <w:t>Not report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1FEF25CB" w14:textId="77777777" w:rsidR="00407278" w:rsidRPr="005F7F86" w:rsidRDefault="00407278" w:rsidP="00054EEE">
            <w:pPr>
              <w:rPr>
                <w:rFonts w:eastAsia="Arial"/>
                <w:b/>
                <w:bCs/>
                <w:sz w:val="18"/>
                <w:szCs w:val="18"/>
              </w:rPr>
            </w:pPr>
            <w:r w:rsidRPr="005F7F86">
              <w:rPr>
                <w:rFonts w:eastAsia="Arial"/>
                <w:sz w:val="18"/>
                <w:szCs w:val="18"/>
              </w:rPr>
              <w:t>Nausea/vomiting/diarrhea: grade unspecified (5)</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3489A102" w14:textId="63470F36" w:rsidR="00407278" w:rsidRPr="005F7F86" w:rsidRDefault="003C7813" w:rsidP="00054EEE">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EF28F6A" w14:textId="77777777" w:rsidR="00407278" w:rsidRPr="005F7F86" w:rsidRDefault="00407278" w:rsidP="00054EEE">
            <w:pPr>
              <w:rPr>
                <w:rFonts w:eastAsia="Arial"/>
                <w:b/>
                <w:bCs/>
                <w:sz w:val="18"/>
                <w:szCs w:val="18"/>
              </w:rPr>
            </w:pPr>
            <w:r w:rsidRPr="005F7F86">
              <w:rPr>
                <w:rFonts w:eastAsia="Arial"/>
                <w:sz w:val="18"/>
                <w:szCs w:val="18"/>
              </w:rPr>
              <w:t>None</w:t>
            </w:r>
          </w:p>
        </w:tc>
      </w:tr>
      <w:tr w:rsidR="001C24BB" w:rsidRPr="005F7F86" w14:paraId="7F574D14"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B4B0F54" w14:textId="5F06210D" w:rsidR="001C24BB" w:rsidRPr="005F7F86" w:rsidRDefault="001C24BB" w:rsidP="001C24BB">
            <w:pPr>
              <w:rPr>
                <w:rFonts w:eastAsia="Arial"/>
                <w:b/>
                <w:bCs/>
                <w:sz w:val="18"/>
                <w:szCs w:val="18"/>
              </w:rPr>
            </w:pPr>
            <w:r w:rsidRPr="005F7F86">
              <w:rPr>
                <w:rFonts w:eastAsia="Arial"/>
                <w:sz w:val="18"/>
                <w:szCs w:val="18"/>
              </w:rPr>
              <w:t>Colunga-Pedraza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92ED81A" w14:textId="6A8B0C50" w:rsidR="001C24BB" w:rsidRPr="005F7F86" w:rsidRDefault="00CC60F5" w:rsidP="001C24BB">
            <w:pPr>
              <w:rPr>
                <w:rFonts w:eastAsia="Arial"/>
                <w:sz w:val="18"/>
                <w:szCs w:val="18"/>
              </w:rPr>
            </w:pPr>
            <w:r w:rsidRPr="005F7F86">
              <w:rPr>
                <w:rFonts w:eastAsia="Arial"/>
                <w:sz w:val="18"/>
                <w:szCs w:val="18"/>
              </w:rPr>
              <w:t>R</w:t>
            </w:r>
            <w:r w:rsidR="001C24BB" w:rsidRPr="005F7F86">
              <w:rPr>
                <w:rFonts w:eastAsia="Arial"/>
                <w:sz w:val="18"/>
                <w:szCs w:val="18"/>
              </w:rPr>
              <w:t>ecurrent ALL</w:t>
            </w:r>
          </w:p>
          <w:p w14:paraId="3997E933" w14:textId="652511E5" w:rsidR="001C24BB" w:rsidRPr="005F7F86" w:rsidRDefault="001C24BB" w:rsidP="001C24BB">
            <w:pPr>
              <w:rPr>
                <w:rFonts w:eastAsia="Arial"/>
                <w:b/>
                <w:bCs/>
                <w:sz w:val="18"/>
                <w:szCs w:val="18"/>
              </w:rPr>
            </w:pPr>
            <w:r w:rsidRPr="005F7F86">
              <w:rPr>
                <w:rFonts w:eastAsia="Arial"/>
                <w:sz w:val="18"/>
                <w:szCs w:val="18"/>
              </w:rPr>
              <w:t xml:space="preserve"> </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3DA21B9" w14:textId="5A2C5DB9" w:rsidR="001C24BB" w:rsidRPr="005F7F86" w:rsidRDefault="001C24BB" w:rsidP="001C24BB">
            <w:pPr>
              <w:rPr>
                <w:rFonts w:eastAsia="Arial"/>
                <w:b/>
                <w:bCs/>
                <w:sz w:val="18"/>
                <w:szCs w:val="18"/>
              </w:rPr>
            </w:pPr>
            <w:r w:rsidRPr="005F7F86">
              <w:rPr>
                <w:rFonts w:eastAsia="Arial"/>
                <w:sz w:val="18"/>
                <w:szCs w:val="18"/>
              </w:rPr>
              <w:t>13 (2 patients &gt;18 excluded)</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24C61AB" w14:textId="731472BF" w:rsidR="001C24BB" w:rsidRPr="005F7F86" w:rsidRDefault="001C24BB" w:rsidP="001C24BB">
            <w:pPr>
              <w:rPr>
                <w:rFonts w:eastAsia="Arial"/>
                <w:b/>
                <w:bCs/>
                <w:sz w:val="18"/>
                <w:szCs w:val="18"/>
              </w:rPr>
            </w:pPr>
            <w:r w:rsidRPr="005F7F86">
              <w:rPr>
                <w:rFonts w:eastAsia="Arial"/>
                <w:sz w:val="18"/>
                <w:szCs w:val="18"/>
              </w:rPr>
              <w:t>Peripheral neuropathy: grade 1 (1), grade 2 (2).</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374B9E16" w14:textId="2C34F2C7" w:rsidR="001C24BB" w:rsidRPr="005F7F86" w:rsidRDefault="001C24BB" w:rsidP="001C24BB">
            <w:pPr>
              <w:rPr>
                <w:rFonts w:eastAsia="Arial"/>
                <w:b/>
                <w:bCs/>
                <w:sz w:val="18"/>
                <w:szCs w:val="18"/>
              </w:rPr>
            </w:pPr>
            <w:r w:rsidRPr="005F7F86">
              <w:rPr>
                <w:rFonts w:eastAsia="Arial"/>
                <w:sz w:val="18"/>
                <w:szCs w:val="18"/>
              </w:rPr>
              <w:t>Not reported</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AFC77F9" w14:textId="483552B3" w:rsidR="001C24BB" w:rsidRPr="005F7F86" w:rsidRDefault="001C24BB" w:rsidP="001C24BB">
            <w:pPr>
              <w:rPr>
                <w:rFonts w:eastAsia="Arial"/>
                <w:b/>
                <w:bCs/>
                <w:sz w:val="18"/>
                <w:szCs w:val="18"/>
              </w:rPr>
            </w:pPr>
            <w:r w:rsidRPr="005F7F86">
              <w:rPr>
                <w:rFonts w:eastAsia="Arial"/>
                <w:sz w:val="18"/>
                <w:szCs w:val="18"/>
              </w:rPr>
              <w:t>Herpes zoster (1), reactivation of pulmonary aspergillosis (1)</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2937E52" w14:textId="4D4FF67D" w:rsidR="001C24BB" w:rsidRPr="005F7F86" w:rsidRDefault="001C24BB" w:rsidP="001C24BB">
            <w:pPr>
              <w:rPr>
                <w:rFonts w:eastAsia="Arial"/>
                <w:b/>
                <w:bCs/>
                <w:sz w:val="18"/>
                <w:szCs w:val="18"/>
              </w:rPr>
            </w:pPr>
            <w:r w:rsidRPr="005F7F86">
              <w:rPr>
                <w:rFonts w:eastAsia="Arial"/>
                <w:sz w:val="18"/>
                <w:szCs w:val="18"/>
              </w:rPr>
              <w:t>Not report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D1CE734" w14:textId="77777777" w:rsidR="001C24BB" w:rsidRPr="005F7F86" w:rsidRDefault="001C24BB" w:rsidP="001C24BB">
            <w:pPr>
              <w:rPr>
                <w:rFonts w:eastAsia="Arial"/>
                <w:sz w:val="18"/>
                <w:szCs w:val="18"/>
              </w:rPr>
            </w:pPr>
            <w:r w:rsidRPr="005F7F86">
              <w:rPr>
                <w:rFonts w:eastAsia="Arial"/>
                <w:sz w:val="18"/>
                <w:szCs w:val="18"/>
              </w:rPr>
              <w:t>Unspecified: grade 2 (1)</w:t>
            </w:r>
          </w:p>
          <w:p w14:paraId="1F61FB2A" w14:textId="18DE8804" w:rsidR="001C24BB" w:rsidRPr="005F7F86" w:rsidRDefault="001C24BB" w:rsidP="001C24BB">
            <w:pPr>
              <w:rPr>
                <w:rFonts w:eastAsia="Arial"/>
                <w:b/>
                <w:bCs/>
                <w:sz w:val="18"/>
                <w:szCs w:val="18"/>
              </w:rPr>
            </w:pPr>
            <w:r w:rsidRPr="005F7F86">
              <w:rPr>
                <w:rFonts w:eastAsia="Arial"/>
                <w:sz w:val="18"/>
                <w:szCs w:val="18"/>
              </w:rPr>
              <w:t>Pancreatitis: unspecified grade (1)</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0CED38FA" w14:textId="5664CC47" w:rsidR="001C24BB" w:rsidRPr="005F7F86" w:rsidRDefault="00D218F0" w:rsidP="001C24BB">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03AF8393" w14:textId="751E76E1" w:rsidR="001C24BB" w:rsidRPr="005F7F86" w:rsidRDefault="001C24BB" w:rsidP="001C24BB">
            <w:pPr>
              <w:rPr>
                <w:rFonts w:eastAsia="Arial"/>
                <w:b/>
                <w:bCs/>
                <w:sz w:val="18"/>
                <w:szCs w:val="18"/>
              </w:rPr>
            </w:pPr>
            <w:r w:rsidRPr="005F7F86">
              <w:rPr>
                <w:rFonts w:eastAsia="Arial"/>
                <w:sz w:val="18"/>
                <w:szCs w:val="18"/>
              </w:rPr>
              <w:t>Received only 3 doses due to moderate pancreatitis (1), received only 2 doses due to grade 2 GI toxicity (1)</w:t>
            </w:r>
          </w:p>
        </w:tc>
      </w:tr>
      <w:tr w:rsidR="001C24BB" w:rsidRPr="005F7F86" w14:paraId="38636175"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5334FEB0" w14:textId="6E3470E6" w:rsidR="001C24BB" w:rsidRPr="005F7F86" w:rsidRDefault="001C24BB" w:rsidP="001C24BB">
            <w:pPr>
              <w:rPr>
                <w:rFonts w:eastAsia="Arial"/>
                <w:b/>
                <w:bCs/>
                <w:sz w:val="18"/>
                <w:szCs w:val="18"/>
              </w:rPr>
            </w:pPr>
            <w:r w:rsidRPr="005F7F86">
              <w:rPr>
                <w:rFonts w:eastAsia="Arial"/>
                <w:sz w:val="18"/>
                <w:szCs w:val="18"/>
              </w:rPr>
              <w:t>Ravichandran (2021)</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31B7A88" w14:textId="679CA718" w:rsidR="001C24BB" w:rsidRPr="005F7F86" w:rsidRDefault="00CC60F5" w:rsidP="001C24BB">
            <w:pPr>
              <w:rPr>
                <w:rFonts w:eastAsia="Arial"/>
                <w:b/>
                <w:bCs/>
                <w:sz w:val="18"/>
                <w:szCs w:val="18"/>
              </w:rPr>
            </w:pPr>
            <w:r w:rsidRPr="005F7F86">
              <w:rPr>
                <w:rFonts w:eastAsia="Arial"/>
                <w:sz w:val="18"/>
                <w:szCs w:val="18"/>
              </w:rPr>
              <w:t>R</w:t>
            </w:r>
            <w:r w:rsidR="001C24BB" w:rsidRPr="005F7F86">
              <w:rPr>
                <w:rFonts w:eastAsia="Arial"/>
                <w:sz w:val="18"/>
                <w:szCs w:val="18"/>
              </w:rPr>
              <w:t>ecurrent ALL or AML (9 ALL, 4 AM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0389005" w14:textId="5319843A" w:rsidR="001C24BB" w:rsidRPr="005F7F86" w:rsidRDefault="001C24BB" w:rsidP="001C24BB">
            <w:pPr>
              <w:rPr>
                <w:rFonts w:eastAsia="Arial"/>
                <w:b/>
                <w:bCs/>
                <w:sz w:val="18"/>
                <w:szCs w:val="18"/>
              </w:rPr>
            </w:pPr>
            <w:r w:rsidRPr="005F7F86">
              <w:rPr>
                <w:rFonts w:eastAsia="Arial"/>
                <w:sz w:val="18"/>
                <w:szCs w:val="18"/>
              </w:rPr>
              <w:t>13</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4F29218" w14:textId="77777777" w:rsidR="001C24BB" w:rsidRPr="005F7F86" w:rsidRDefault="001C24BB" w:rsidP="001C24BB">
            <w:pPr>
              <w:rPr>
                <w:rFonts w:eastAsia="Arial"/>
                <w:sz w:val="18"/>
                <w:szCs w:val="18"/>
              </w:rPr>
            </w:pPr>
            <w:r w:rsidRPr="005F7F86">
              <w:rPr>
                <w:rFonts w:eastAsia="Arial"/>
                <w:sz w:val="18"/>
                <w:szCs w:val="18"/>
              </w:rPr>
              <w:t>Grade unspecified (3)</w:t>
            </w:r>
          </w:p>
          <w:p w14:paraId="54F9D6C6" w14:textId="38DB6136" w:rsidR="001C24BB" w:rsidRPr="005F7F86" w:rsidRDefault="001C24BB" w:rsidP="001C24BB">
            <w:pPr>
              <w:rPr>
                <w:rFonts w:eastAsia="Arial"/>
                <w:b/>
                <w:bCs/>
                <w:sz w:val="18"/>
                <w:szCs w:val="18"/>
              </w:rPr>
            </w:pPr>
            <w:r w:rsidRPr="005F7F86">
              <w:rPr>
                <w:rFonts w:eastAsia="Arial"/>
                <w:sz w:val="18"/>
                <w:szCs w:val="18"/>
              </w:rPr>
              <w:t>No additional cases with concurrent dexamethasone administration</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FB1444C" w14:textId="43701E27" w:rsidR="001C24BB" w:rsidRPr="005F7F86" w:rsidRDefault="001C24BB" w:rsidP="001C24BB">
            <w:pPr>
              <w:rPr>
                <w:rFonts w:eastAsia="Arial"/>
                <w:b/>
                <w:bCs/>
                <w:sz w:val="18"/>
                <w:szCs w:val="18"/>
              </w:rPr>
            </w:pPr>
            <w:r w:rsidRPr="005F7F86">
              <w:rPr>
                <w:rFonts w:eastAsia="Arial"/>
                <w:sz w:val="18"/>
                <w:szCs w:val="18"/>
              </w:rPr>
              <w:t>Febrile neutropenia (13)</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3A1EAE8" w14:textId="77777777" w:rsidR="001C24BB" w:rsidRPr="005F7F86" w:rsidRDefault="001C24BB" w:rsidP="001C24BB">
            <w:pPr>
              <w:rPr>
                <w:rFonts w:eastAsia="Arial"/>
                <w:sz w:val="18"/>
                <w:szCs w:val="18"/>
              </w:rPr>
            </w:pPr>
            <w:r w:rsidRPr="005F7F86">
              <w:rPr>
                <w:rFonts w:eastAsia="Arial"/>
                <w:sz w:val="18"/>
                <w:szCs w:val="18"/>
              </w:rPr>
              <w:t>Culture positive sepsis</w:t>
            </w:r>
          </w:p>
          <w:p w14:paraId="1E95CD56" w14:textId="55BDA4B1" w:rsidR="001C24BB" w:rsidRPr="005F7F86" w:rsidRDefault="001C24BB" w:rsidP="001C24BB">
            <w:pPr>
              <w:rPr>
                <w:rFonts w:eastAsia="Arial"/>
                <w:b/>
                <w:bCs/>
                <w:sz w:val="18"/>
                <w:szCs w:val="18"/>
              </w:rPr>
            </w:pPr>
            <w:r w:rsidRPr="005F7F86">
              <w:rPr>
                <w:rFonts w:eastAsia="Arial"/>
                <w:sz w:val="18"/>
                <w:szCs w:val="18"/>
              </w:rPr>
              <w:t>(5)</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3F318C8" w14:textId="28AF76C3" w:rsidR="001C24BB" w:rsidRPr="005F7F86" w:rsidRDefault="001C24BB" w:rsidP="001C24BB">
            <w:pPr>
              <w:rPr>
                <w:rFonts w:eastAsia="Arial"/>
                <w:b/>
                <w:bCs/>
                <w:sz w:val="18"/>
                <w:szCs w:val="18"/>
              </w:rPr>
            </w:pPr>
            <w:r w:rsidRPr="005F7F86">
              <w:rPr>
                <w:rFonts w:eastAsia="Arial"/>
                <w:sz w:val="18"/>
                <w:szCs w:val="18"/>
              </w:rPr>
              <w:t>Not report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7FA99B8" w14:textId="77777777" w:rsidR="001C24BB" w:rsidRPr="005F7F86" w:rsidRDefault="001C24BB" w:rsidP="001C24BB">
            <w:pPr>
              <w:rPr>
                <w:rFonts w:eastAsia="Arial"/>
                <w:sz w:val="18"/>
                <w:szCs w:val="18"/>
              </w:rPr>
            </w:pPr>
            <w:r w:rsidRPr="005F7F86">
              <w:rPr>
                <w:rFonts w:eastAsia="Arial"/>
                <w:sz w:val="18"/>
                <w:szCs w:val="18"/>
              </w:rPr>
              <w:t>None</w:t>
            </w:r>
          </w:p>
          <w:p w14:paraId="500AA7DE" w14:textId="24787D15" w:rsidR="001C24BB" w:rsidRPr="005F7F86" w:rsidRDefault="001C24BB" w:rsidP="001C24BB">
            <w:pPr>
              <w:rPr>
                <w:rFonts w:eastAsia="Arial"/>
                <w:sz w:val="18"/>
                <w:szCs w:val="18"/>
              </w:rPr>
            </w:pP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3D6C930" w14:textId="12D80483" w:rsidR="001C24BB" w:rsidRPr="005F7F86" w:rsidRDefault="00D218F0" w:rsidP="001C24BB">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21F1129A" w14:textId="6F34B189" w:rsidR="001C24BB" w:rsidRPr="005F7F86" w:rsidRDefault="001C24BB" w:rsidP="001C24BB">
            <w:pPr>
              <w:rPr>
                <w:rFonts w:eastAsia="Arial"/>
                <w:b/>
                <w:bCs/>
                <w:sz w:val="18"/>
                <w:szCs w:val="18"/>
              </w:rPr>
            </w:pPr>
            <w:r w:rsidRPr="005F7F86">
              <w:rPr>
                <w:rFonts w:eastAsia="Arial"/>
                <w:sz w:val="18"/>
                <w:szCs w:val="18"/>
              </w:rPr>
              <w:t>None</w:t>
            </w:r>
          </w:p>
        </w:tc>
      </w:tr>
      <w:tr w:rsidR="001C24BB" w:rsidRPr="005F7F86" w14:paraId="1130F5E2"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579E923B" w14:textId="5BEB90FD" w:rsidR="001C24BB" w:rsidRPr="005F7F86" w:rsidRDefault="001C24BB" w:rsidP="001C24BB">
            <w:pPr>
              <w:rPr>
                <w:rFonts w:eastAsia="Arial"/>
                <w:b/>
                <w:bCs/>
                <w:sz w:val="18"/>
                <w:szCs w:val="18"/>
              </w:rPr>
            </w:pPr>
            <w:r w:rsidRPr="005F7F86">
              <w:rPr>
                <w:rFonts w:eastAsia="Arial"/>
                <w:color w:val="000000" w:themeColor="text1"/>
                <w:sz w:val="18"/>
                <w:szCs w:val="18"/>
              </w:rPr>
              <w:lastRenderedPageBreak/>
              <w:t>Miyagawa (202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795CBB45" w14:textId="7EEF5EFA" w:rsidR="001C24BB" w:rsidRPr="005F7F86" w:rsidRDefault="00CC60F5" w:rsidP="001C24BB">
            <w:pPr>
              <w:rPr>
                <w:rFonts w:eastAsia="Arial"/>
                <w:b/>
                <w:bCs/>
                <w:sz w:val="18"/>
                <w:szCs w:val="18"/>
              </w:rPr>
            </w:pPr>
            <w:r w:rsidRPr="005F7F86">
              <w:rPr>
                <w:rFonts w:eastAsia="Arial"/>
                <w:color w:val="000000" w:themeColor="text1"/>
                <w:sz w:val="18"/>
                <w:szCs w:val="18"/>
              </w:rPr>
              <w:t>R</w:t>
            </w:r>
            <w:r w:rsidR="001C24BB" w:rsidRPr="005F7F86">
              <w:rPr>
                <w:rFonts w:eastAsia="Arial"/>
                <w:color w:val="000000" w:themeColor="text1"/>
                <w:sz w:val="18"/>
                <w:szCs w:val="18"/>
              </w:rPr>
              <w:t>ecurrent 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5893E19" w14:textId="0C9C69BC" w:rsidR="001C24BB" w:rsidRPr="005F7F86" w:rsidRDefault="001C24BB" w:rsidP="001C24BB">
            <w:pPr>
              <w:rPr>
                <w:rFonts w:eastAsia="Arial"/>
                <w:b/>
                <w:bCs/>
                <w:sz w:val="18"/>
                <w:szCs w:val="18"/>
              </w:rPr>
            </w:pPr>
            <w:r w:rsidRPr="005F7F86">
              <w:rPr>
                <w:rFonts w:eastAsia="Arial"/>
                <w:color w:val="000000" w:themeColor="text1"/>
                <w:sz w:val="18"/>
                <w:szCs w:val="18"/>
              </w:rPr>
              <w:t>16</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D2044D6" w14:textId="6790FD21" w:rsidR="001C24BB" w:rsidRPr="005F7F86" w:rsidRDefault="001C24BB" w:rsidP="001C24BB">
            <w:pPr>
              <w:rPr>
                <w:rFonts w:eastAsia="Arial"/>
                <w:b/>
                <w:bCs/>
                <w:sz w:val="18"/>
                <w:szCs w:val="18"/>
              </w:rPr>
            </w:pPr>
            <w:r w:rsidRPr="005F7F86">
              <w:rPr>
                <w:rFonts w:eastAsia="Arial"/>
                <w:color w:val="000000" w:themeColor="text1"/>
                <w:sz w:val="18"/>
                <w:szCs w:val="18"/>
              </w:rPr>
              <w:t>Peripheral neuropathy: grade 1 (2)</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08D2D05" w14:textId="77777777" w:rsidR="001C24BB" w:rsidRPr="005F7F86" w:rsidRDefault="001C24BB" w:rsidP="001C24BB">
            <w:pPr>
              <w:rPr>
                <w:rFonts w:eastAsia="Arial"/>
                <w:sz w:val="18"/>
                <w:szCs w:val="18"/>
              </w:rPr>
            </w:pPr>
            <w:r w:rsidRPr="005F7F86">
              <w:rPr>
                <w:rFonts w:eastAsia="Arial"/>
                <w:sz w:val="18"/>
                <w:szCs w:val="18"/>
              </w:rPr>
              <w:t>Anemia: grade 2 (5), grade 3 (1), grade 4 (2)</w:t>
            </w:r>
          </w:p>
          <w:p w14:paraId="1304D4E9" w14:textId="77777777" w:rsidR="001C24BB" w:rsidRPr="005F7F86" w:rsidRDefault="001C24BB" w:rsidP="001C24BB">
            <w:pPr>
              <w:rPr>
                <w:rFonts w:eastAsia="Arial"/>
                <w:sz w:val="18"/>
                <w:szCs w:val="18"/>
              </w:rPr>
            </w:pPr>
            <w:r w:rsidRPr="005F7F86">
              <w:rPr>
                <w:rFonts w:eastAsia="Arial"/>
                <w:sz w:val="18"/>
                <w:szCs w:val="18"/>
              </w:rPr>
              <w:t>Neutropenia: grade 4 (11)</w:t>
            </w:r>
          </w:p>
          <w:p w14:paraId="3B68BC0C" w14:textId="77777777" w:rsidR="001C24BB" w:rsidRPr="005F7F86" w:rsidRDefault="001C24BB" w:rsidP="001C24BB">
            <w:pPr>
              <w:rPr>
                <w:rFonts w:eastAsia="Arial"/>
                <w:sz w:val="18"/>
                <w:szCs w:val="18"/>
              </w:rPr>
            </w:pPr>
            <w:r w:rsidRPr="005F7F86">
              <w:rPr>
                <w:rFonts w:eastAsia="Arial"/>
                <w:sz w:val="18"/>
                <w:szCs w:val="18"/>
              </w:rPr>
              <w:t>Febrile neutropenia: grade 3 (3)</w:t>
            </w:r>
          </w:p>
          <w:p w14:paraId="3C02E430" w14:textId="77777777" w:rsidR="001C24BB" w:rsidRPr="005F7F86" w:rsidRDefault="001C24BB" w:rsidP="001C24BB">
            <w:pPr>
              <w:rPr>
                <w:rFonts w:eastAsia="Arial"/>
                <w:sz w:val="18"/>
                <w:szCs w:val="18"/>
              </w:rPr>
            </w:pPr>
            <w:r w:rsidRPr="005F7F86">
              <w:rPr>
                <w:rFonts w:eastAsia="Arial"/>
                <w:sz w:val="18"/>
                <w:szCs w:val="18"/>
              </w:rPr>
              <w:t>Lymphopenia: grade 3 (3), grade 4 (11)</w:t>
            </w:r>
          </w:p>
          <w:p w14:paraId="55F8D862" w14:textId="77777777" w:rsidR="001C24BB" w:rsidRPr="005F7F86" w:rsidRDefault="001C24BB" w:rsidP="001C24BB">
            <w:pPr>
              <w:rPr>
                <w:rFonts w:eastAsia="Arial"/>
                <w:sz w:val="18"/>
                <w:szCs w:val="18"/>
              </w:rPr>
            </w:pPr>
            <w:r w:rsidRPr="005F7F86">
              <w:rPr>
                <w:rFonts w:eastAsia="Arial"/>
                <w:sz w:val="18"/>
                <w:szCs w:val="18"/>
              </w:rPr>
              <w:t>Leukopenia: grade 4 (16)</w:t>
            </w:r>
          </w:p>
          <w:p w14:paraId="49FD940B" w14:textId="4692045D" w:rsidR="001C24BB" w:rsidRPr="005F7F86" w:rsidRDefault="001C24BB" w:rsidP="001C24BB">
            <w:pPr>
              <w:rPr>
                <w:rFonts w:eastAsia="Arial"/>
                <w:b/>
                <w:bCs/>
                <w:sz w:val="18"/>
                <w:szCs w:val="18"/>
              </w:rPr>
            </w:pPr>
            <w:r w:rsidRPr="005F7F86">
              <w:rPr>
                <w:rFonts w:eastAsia="Arial"/>
                <w:sz w:val="18"/>
                <w:szCs w:val="18"/>
              </w:rPr>
              <w:t>Thrombocytopenia: grade 2 (2), grade 3 (2), grade 4 (8)</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36B3D7E9" w14:textId="77777777" w:rsidR="001C24BB" w:rsidRPr="005F7F86" w:rsidRDefault="001C24BB" w:rsidP="001C24BB">
            <w:pPr>
              <w:rPr>
                <w:rFonts w:eastAsia="Arial"/>
                <w:sz w:val="18"/>
                <w:szCs w:val="18"/>
              </w:rPr>
            </w:pPr>
            <w:r w:rsidRPr="005F7F86">
              <w:rPr>
                <w:rFonts w:eastAsia="Arial"/>
                <w:sz w:val="18"/>
                <w:szCs w:val="18"/>
              </w:rPr>
              <w:t>Herpes zoster: grade 3 (1),</w:t>
            </w:r>
          </w:p>
          <w:p w14:paraId="2C6EDC0A" w14:textId="77777777" w:rsidR="001C24BB" w:rsidRPr="005F7F86" w:rsidRDefault="001C24BB" w:rsidP="001C24BB">
            <w:pPr>
              <w:rPr>
                <w:rFonts w:eastAsia="Arial"/>
                <w:sz w:val="18"/>
                <w:szCs w:val="18"/>
              </w:rPr>
            </w:pPr>
            <w:r w:rsidRPr="005F7F86">
              <w:rPr>
                <w:rFonts w:eastAsia="Arial"/>
                <w:sz w:val="18"/>
                <w:szCs w:val="18"/>
              </w:rPr>
              <w:t>Gum infection: grade 3 (1)</w:t>
            </w:r>
          </w:p>
          <w:p w14:paraId="33FC2FAB" w14:textId="77777777" w:rsidR="001C24BB" w:rsidRPr="005F7F86" w:rsidRDefault="001C24BB" w:rsidP="001C24BB">
            <w:pPr>
              <w:rPr>
                <w:rFonts w:eastAsia="Arial"/>
                <w:sz w:val="18"/>
                <w:szCs w:val="18"/>
              </w:rPr>
            </w:pPr>
            <w:r w:rsidRPr="005F7F86">
              <w:rPr>
                <w:rFonts w:eastAsia="Arial"/>
                <w:sz w:val="18"/>
                <w:szCs w:val="18"/>
              </w:rPr>
              <w:t>Device infection: grade 3 (1)</w:t>
            </w:r>
          </w:p>
          <w:p w14:paraId="6CBD8A43" w14:textId="77777777" w:rsidR="001C24BB" w:rsidRPr="005F7F86" w:rsidRDefault="001C24BB" w:rsidP="001C24BB">
            <w:pPr>
              <w:rPr>
                <w:rFonts w:eastAsia="Arial"/>
                <w:sz w:val="18"/>
                <w:szCs w:val="18"/>
              </w:rPr>
            </w:pPr>
            <w:r w:rsidRPr="005F7F86">
              <w:rPr>
                <w:rFonts w:eastAsia="Arial"/>
                <w:sz w:val="18"/>
                <w:szCs w:val="18"/>
              </w:rPr>
              <w:t xml:space="preserve"> </w:t>
            </w:r>
          </w:p>
          <w:p w14:paraId="20253CB8" w14:textId="77777777" w:rsidR="001C24BB" w:rsidRPr="005F7F86" w:rsidRDefault="001C24BB" w:rsidP="001C24BB">
            <w:pPr>
              <w:rPr>
                <w:rFonts w:eastAsia="Arial"/>
                <w:b/>
                <w:bCs/>
                <w:sz w:val="18"/>
                <w:szCs w:val="18"/>
              </w:rPr>
            </w:pP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F9726B3" w14:textId="5FE2EFAE" w:rsidR="001C24BB" w:rsidRPr="005F7F86" w:rsidRDefault="001C24BB" w:rsidP="001C24BB">
            <w:pPr>
              <w:rPr>
                <w:rFonts w:eastAsia="Arial"/>
                <w:b/>
                <w:bCs/>
                <w:sz w:val="18"/>
                <w:szCs w:val="18"/>
              </w:rPr>
            </w:pPr>
            <w:r w:rsidRPr="005F7F86">
              <w:rPr>
                <w:rFonts w:eastAsia="Arial"/>
                <w:color w:val="000000" w:themeColor="text1"/>
                <w:sz w:val="18"/>
                <w:szCs w:val="18"/>
              </w:rPr>
              <w:t>Interstitial lung disease: grade 5 (1)</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4B48248" w14:textId="1ED67567" w:rsidR="001C24BB" w:rsidRPr="005F7F86" w:rsidRDefault="001C24BB" w:rsidP="001C24BB">
            <w:pPr>
              <w:rPr>
                <w:rFonts w:eastAsia="Arial"/>
                <w:b/>
                <w:bCs/>
                <w:sz w:val="18"/>
                <w:szCs w:val="18"/>
              </w:rPr>
            </w:pPr>
            <w:r w:rsidRPr="005F7F86">
              <w:rPr>
                <w:rFonts w:eastAsia="Arial"/>
                <w:sz w:val="18"/>
                <w:szCs w:val="18"/>
              </w:rPr>
              <w:t>Pancreatitis: grade 4)</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BF6FB84" w14:textId="4E047F25" w:rsidR="001C24BB" w:rsidRPr="005F7F86" w:rsidRDefault="00D218F0" w:rsidP="001C24BB">
            <w:pPr>
              <w:rPr>
                <w:rFonts w:eastAsia="Arial"/>
                <w:sz w:val="18"/>
                <w:szCs w:val="18"/>
              </w:rPr>
            </w:pPr>
            <w:r w:rsidRPr="005F7F86">
              <w:rPr>
                <w:rFonts w:eastAsia="Arial"/>
                <w:sz w:val="18"/>
                <w:szCs w:val="18"/>
              </w:rPr>
              <w:t>Not reported</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32EB41D" w14:textId="77777777" w:rsidR="001C24BB" w:rsidRPr="005F7F86" w:rsidRDefault="001C24BB" w:rsidP="001C24BB">
            <w:pPr>
              <w:rPr>
                <w:rFonts w:eastAsia="Arial"/>
                <w:sz w:val="18"/>
                <w:szCs w:val="18"/>
              </w:rPr>
            </w:pPr>
            <w:r w:rsidRPr="005F7F86">
              <w:rPr>
                <w:rFonts w:eastAsia="Arial"/>
                <w:sz w:val="18"/>
                <w:szCs w:val="18"/>
              </w:rPr>
              <w:t>Grade 4 pancreatitis (1) and Interstitial lung disease (1)</w:t>
            </w:r>
          </w:p>
          <w:p w14:paraId="5D1BDE6D" w14:textId="41C0A6B5" w:rsidR="001C24BB" w:rsidRPr="005F7F86" w:rsidRDefault="001C24BB" w:rsidP="001C24BB">
            <w:pPr>
              <w:rPr>
                <w:rFonts w:eastAsia="Arial"/>
                <w:b/>
                <w:bCs/>
                <w:sz w:val="18"/>
                <w:szCs w:val="18"/>
              </w:rPr>
            </w:pPr>
            <w:r w:rsidRPr="005F7F86">
              <w:rPr>
                <w:rFonts w:eastAsia="Arial"/>
                <w:sz w:val="18"/>
                <w:szCs w:val="18"/>
              </w:rPr>
              <w:t>Death from interstitial lung disease (1)</w:t>
            </w:r>
          </w:p>
        </w:tc>
      </w:tr>
      <w:tr w:rsidR="001C24BB" w:rsidRPr="005F7F86" w14:paraId="2B62FBF0" w14:textId="77777777" w:rsidTr="001C24BB">
        <w:trPr>
          <w:trHeight w:val="69"/>
        </w:trPr>
        <w:tc>
          <w:tcPr>
            <w:tcW w:w="15920" w:type="dxa"/>
            <w:gridSpan w:val="10"/>
            <w:tcBorders>
              <w:top w:val="single" w:sz="8" w:space="0" w:color="auto"/>
              <w:left w:val="single" w:sz="8" w:space="0" w:color="auto"/>
              <w:bottom w:val="single" w:sz="8" w:space="0" w:color="auto"/>
              <w:right w:val="single" w:sz="8" w:space="0" w:color="auto"/>
            </w:tcBorders>
          </w:tcPr>
          <w:p w14:paraId="628F37F7" w14:textId="1023CAC3" w:rsidR="001C24BB" w:rsidRPr="005F7F86" w:rsidRDefault="001C24BB" w:rsidP="001C24BB">
            <w:pPr>
              <w:rPr>
                <w:rFonts w:eastAsia="Arial"/>
                <w:sz w:val="18"/>
                <w:szCs w:val="18"/>
              </w:rPr>
            </w:pPr>
            <w:r w:rsidRPr="005F7F86">
              <w:rPr>
                <w:rFonts w:eastAsia="Arial"/>
                <w:color w:val="000000" w:themeColor="text1"/>
                <w:sz w:val="18"/>
                <w:szCs w:val="18"/>
              </w:rPr>
              <w:t>Bortezomib (BTZ), dose-limiting toxicities (DLTs), relapsed/refractory (r/r), acute lymphoblastic leukemia (ALL), gastrointestinal (GI), acute myeloid leukemia (AML), antibody-mediated rejection (AMR).</w:t>
            </w:r>
          </w:p>
        </w:tc>
      </w:tr>
    </w:tbl>
    <w:p w14:paraId="2D83EA3A" w14:textId="3843D18B" w:rsidR="00B83ECC" w:rsidRPr="005F7F86" w:rsidRDefault="00B83ECC" w:rsidP="13EB1B0D">
      <w:pPr>
        <w:rPr>
          <w:rFonts w:ascii="Times New Roman" w:eastAsia="Arial" w:hAnsi="Times New Roman" w:cs="Times New Roman"/>
          <w:color w:val="000000" w:themeColor="text1"/>
          <w:sz w:val="20"/>
          <w:szCs w:val="20"/>
        </w:rPr>
      </w:pPr>
      <w:r w:rsidRPr="005F7F86">
        <w:rPr>
          <w:rFonts w:ascii="Times New Roman" w:eastAsia="Arial" w:hAnsi="Times New Roman" w:cs="Times New Roman"/>
          <w:color w:val="000000" w:themeColor="text1"/>
          <w:sz w:val="20"/>
          <w:szCs w:val="20"/>
        </w:rPr>
        <w:t xml:space="preserve"> </w:t>
      </w:r>
    </w:p>
    <w:p w14:paraId="0403ED19" w14:textId="77777777" w:rsidR="00B83ECC" w:rsidRPr="005F7F86" w:rsidRDefault="00B83ECC" w:rsidP="13EB1B0D">
      <w:pPr>
        <w:rPr>
          <w:rFonts w:ascii="Times New Roman" w:eastAsia="Arial" w:hAnsi="Times New Roman" w:cs="Times New Roman"/>
          <w:color w:val="000000" w:themeColor="text1"/>
          <w:sz w:val="20"/>
          <w:szCs w:val="20"/>
        </w:rPr>
      </w:pPr>
      <w:r w:rsidRPr="005F7F86">
        <w:rPr>
          <w:rFonts w:ascii="Times New Roman" w:eastAsia="Arial" w:hAnsi="Times New Roman" w:cs="Times New Roman"/>
          <w:color w:val="000000" w:themeColor="text1"/>
          <w:sz w:val="20"/>
          <w:szCs w:val="20"/>
        </w:rPr>
        <w:t xml:space="preserve"> </w:t>
      </w:r>
    </w:p>
    <w:p w14:paraId="3F0D7608" w14:textId="77777777" w:rsidR="00B83ECC" w:rsidRPr="005F7F86" w:rsidRDefault="00B83ECC" w:rsidP="13EB1B0D">
      <w:pPr>
        <w:rPr>
          <w:rFonts w:ascii="Times New Roman" w:eastAsia="Arial" w:hAnsi="Times New Roman" w:cs="Times New Roman"/>
        </w:rPr>
      </w:pPr>
      <w:r w:rsidRPr="005F7F86">
        <w:rPr>
          <w:rFonts w:ascii="Times New Roman" w:eastAsia="Arial" w:hAnsi="Times New Roman" w:cs="Times New Roman"/>
        </w:rPr>
        <w:br w:type="page"/>
      </w:r>
    </w:p>
    <w:p w14:paraId="17DB3EFC" w14:textId="77777777" w:rsidR="00EF045E" w:rsidRPr="005F7F86" w:rsidRDefault="00EF045E" w:rsidP="13EB1B0D">
      <w:pPr>
        <w:rPr>
          <w:rFonts w:ascii="Times New Roman" w:eastAsia="Arial" w:hAnsi="Times New Roman" w:cs="Times New Roman"/>
          <w:b/>
          <w:bCs/>
          <w:color w:val="000000" w:themeColor="text1"/>
          <w:sz w:val="22"/>
          <w:szCs w:val="22"/>
        </w:rPr>
      </w:pPr>
    </w:p>
    <w:tbl>
      <w:tblPr>
        <w:tblStyle w:val="TableGrid"/>
        <w:tblW w:w="15920" w:type="dxa"/>
        <w:tblInd w:w="-820" w:type="dxa"/>
        <w:tblLayout w:type="fixed"/>
        <w:tblLook w:val="04A0" w:firstRow="1" w:lastRow="0" w:firstColumn="1" w:lastColumn="0" w:noHBand="0" w:noVBand="1"/>
      </w:tblPr>
      <w:tblGrid>
        <w:gridCol w:w="1170"/>
        <w:gridCol w:w="1440"/>
        <w:gridCol w:w="1170"/>
        <w:gridCol w:w="1620"/>
        <w:gridCol w:w="2240"/>
        <w:gridCol w:w="1630"/>
        <w:gridCol w:w="1710"/>
        <w:gridCol w:w="1800"/>
        <w:gridCol w:w="1530"/>
        <w:gridCol w:w="1610"/>
      </w:tblGrid>
      <w:tr w:rsidR="003B54CB" w:rsidRPr="005F7F86" w14:paraId="2076D813" w14:textId="77777777" w:rsidTr="00930C3F">
        <w:trPr>
          <w:trHeight w:val="300"/>
        </w:trPr>
        <w:tc>
          <w:tcPr>
            <w:tcW w:w="15920" w:type="dxa"/>
            <w:gridSpan w:val="10"/>
            <w:tcBorders>
              <w:top w:val="single" w:sz="8" w:space="0" w:color="auto"/>
              <w:left w:val="single" w:sz="8" w:space="0" w:color="auto"/>
              <w:bottom w:val="single" w:sz="8" w:space="0" w:color="auto"/>
              <w:right w:val="single" w:sz="8" w:space="0" w:color="auto"/>
            </w:tcBorders>
          </w:tcPr>
          <w:p w14:paraId="4405756E" w14:textId="41E51254" w:rsidR="003B54CB" w:rsidRPr="005F7F86" w:rsidRDefault="003B54CB" w:rsidP="00054EEE">
            <w:pPr>
              <w:rPr>
                <w:rFonts w:eastAsia="Arial"/>
                <w:b/>
                <w:bCs/>
                <w:color w:val="000000" w:themeColor="text1"/>
                <w:sz w:val="22"/>
                <w:szCs w:val="22"/>
              </w:rPr>
            </w:pPr>
            <w:r w:rsidRPr="005F7F86">
              <w:rPr>
                <w:rFonts w:eastAsia="Arial"/>
                <w:b/>
                <w:bCs/>
                <w:color w:val="000000" w:themeColor="text1"/>
                <w:sz w:val="22"/>
                <w:szCs w:val="22"/>
              </w:rPr>
              <w:t xml:space="preserve">Supplemental Table </w:t>
            </w:r>
            <w:r w:rsidR="008C6073" w:rsidRPr="005F7F86">
              <w:rPr>
                <w:rFonts w:eastAsia="Arial"/>
                <w:b/>
                <w:bCs/>
                <w:color w:val="000000" w:themeColor="text1"/>
                <w:sz w:val="22"/>
                <w:szCs w:val="22"/>
              </w:rPr>
              <w:t>6</w:t>
            </w:r>
            <w:r w:rsidRPr="005F7F86">
              <w:rPr>
                <w:rFonts w:eastAsia="Arial"/>
                <w:b/>
                <w:bCs/>
                <w:color w:val="000000" w:themeColor="text1"/>
                <w:sz w:val="22"/>
                <w:szCs w:val="22"/>
              </w:rPr>
              <w:t>. Toxicities in case reports/case series of pediatric patients treated with BTZ</w:t>
            </w:r>
          </w:p>
        </w:tc>
      </w:tr>
      <w:tr w:rsidR="003B54CB" w:rsidRPr="005F7F86" w14:paraId="76C24D57"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4029DF99" w14:textId="77777777" w:rsidR="003B54CB" w:rsidRPr="005F7F86" w:rsidRDefault="003B54CB" w:rsidP="00054EEE">
            <w:pPr>
              <w:rPr>
                <w:rFonts w:eastAsia="Arial"/>
                <w:b/>
                <w:bCs/>
                <w:sz w:val="18"/>
                <w:szCs w:val="18"/>
              </w:rPr>
            </w:pPr>
            <w:r w:rsidRPr="005F7F86">
              <w:rPr>
                <w:rFonts w:eastAsia="Arial"/>
                <w:b/>
                <w:bCs/>
                <w:sz w:val="18"/>
                <w:szCs w:val="18"/>
              </w:rPr>
              <w:t>Study</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173D703" w14:textId="77777777" w:rsidR="003B54CB" w:rsidRPr="005F7F86" w:rsidRDefault="003B54CB" w:rsidP="00054EEE">
            <w:pPr>
              <w:rPr>
                <w:rFonts w:eastAsia="Arial"/>
                <w:b/>
                <w:bCs/>
                <w:sz w:val="18"/>
                <w:szCs w:val="18"/>
              </w:rPr>
            </w:pPr>
            <w:r w:rsidRPr="005F7F86">
              <w:rPr>
                <w:rFonts w:eastAsia="Arial"/>
                <w:b/>
                <w:bCs/>
                <w:sz w:val="18"/>
                <w:szCs w:val="18"/>
              </w:rPr>
              <w:t>Indication</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40C4D2D" w14:textId="77777777" w:rsidR="003B54CB" w:rsidRPr="005F7F86" w:rsidRDefault="003B54CB" w:rsidP="00054EEE">
            <w:pPr>
              <w:rPr>
                <w:rFonts w:eastAsia="Arial"/>
                <w:b/>
                <w:bCs/>
                <w:sz w:val="18"/>
                <w:szCs w:val="18"/>
              </w:rPr>
            </w:pPr>
            <w:r w:rsidRPr="005F7F86">
              <w:rPr>
                <w:rFonts w:eastAsia="Arial"/>
                <w:b/>
                <w:bCs/>
                <w:sz w:val="18"/>
                <w:szCs w:val="18"/>
              </w:rPr>
              <w:t xml:space="preserve"># of evaluable patients </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6F9B54E" w14:textId="77777777" w:rsidR="003B54CB" w:rsidRPr="005F7F86" w:rsidRDefault="003B54CB" w:rsidP="00054EEE">
            <w:pPr>
              <w:rPr>
                <w:rFonts w:eastAsia="Arial"/>
                <w:b/>
                <w:bCs/>
                <w:sz w:val="18"/>
                <w:szCs w:val="18"/>
              </w:rPr>
            </w:pPr>
            <w:r w:rsidRPr="005F7F86">
              <w:rPr>
                <w:rFonts w:eastAsia="Arial"/>
                <w:b/>
                <w:bCs/>
                <w:sz w:val="18"/>
                <w:szCs w:val="18"/>
              </w:rPr>
              <w:t xml:space="preserve">Neurological </w:t>
            </w:r>
          </w:p>
          <w:p w14:paraId="04AD31DA" w14:textId="77777777" w:rsidR="003B54CB" w:rsidRPr="005F7F86" w:rsidRDefault="003B54CB" w:rsidP="00054EEE">
            <w:pPr>
              <w:rPr>
                <w:rFonts w:eastAsia="Arial"/>
                <w:b/>
                <w:bCs/>
                <w:sz w:val="18"/>
                <w:szCs w:val="18"/>
              </w:rPr>
            </w:pPr>
            <w:r w:rsidRPr="005F7F86">
              <w:rPr>
                <w:rFonts w:eastAsia="Arial"/>
                <w:b/>
                <w:bCs/>
                <w:sz w:val="18"/>
                <w:szCs w:val="18"/>
              </w:rPr>
              <w:t>(# of patients)</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35E3ABC" w14:textId="77777777" w:rsidR="003B54CB" w:rsidRPr="005F7F86" w:rsidRDefault="003B54CB" w:rsidP="00054EEE">
            <w:pPr>
              <w:rPr>
                <w:rFonts w:eastAsia="Arial"/>
                <w:b/>
                <w:bCs/>
                <w:sz w:val="18"/>
                <w:szCs w:val="18"/>
              </w:rPr>
            </w:pPr>
            <w:r w:rsidRPr="005F7F86">
              <w:rPr>
                <w:rFonts w:eastAsia="Arial"/>
                <w:b/>
                <w:bCs/>
                <w:sz w:val="18"/>
                <w:szCs w:val="18"/>
              </w:rPr>
              <w:t xml:space="preserve">Hematological/Bone Marrow </w:t>
            </w:r>
          </w:p>
          <w:p w14:paraId="50FFFD29" w14:textId="77777777" w:rsidR="003B54CB" w:rsidRPr="005F7F86" w:rsidRDefault="003B54CB" w:rsidP="00054EEE">
            <w:pPr>
              <w:rPr>
                <w:rFonts w:eastAsia="Arial"/>
                <w:b/>
                <w:bCs/>
                <w:sz w:val="18"/>
                <w:szCs w:val="18"/>
                <w:highlight w:val="yellow"/>
              </w:rPr>
            </w:pPr>
            <w:r w:rsidRPr="005F7F86">
              <w:rPr>
                <w:rFonts w:eastAsia="Arial"/>
                <w:b/>
                <w:bCs/>
                <w:sz w:val="18"/>
                <w:szCs w:val="18"/>
              </w:rPr>
              <w:t>(# of patients)</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79FF6F3" w14:textId="77777777" w:rsidR="003B54CB" w:rsidRPr="005F7F86" w:rsidRDefault="003B54CB" w:rsidP="00054EEE">
            <w:pPr>
              <w:rPr>
                <w:rFonts w:eastAsia="Arial"/>
                <w:b/>
                <w:bCs/>
                <w:sz w:val="18"/>
                <w:szCs w:val="18"/>
              </w:rPr>
            </w:pPr>
            <w:r w:rsidRPr="005F7F86">
              <w:rPr>
                <w:rFonts w:eastAsia="Arial"/>
                <w:b/>
                <w:bCs/>
                <w:sz w:val="18"/>
                <w:szCs w:val="18"/>
              </w:rPr>
              <w:t>Infections</w:t>
            </w:r>
          </w:p>
          <w:p w14:paraId="1ED16EB8" w14:textId="77777777" w:rsidR="003B54CB" w:rsidRPr="005F7F86" w:rsidRDefault="003B54CB" w:rsidP="00054EEE">
            <w:pPr>
              <w:rPr>
                <w:rFonts w:eastAsia="Arial"/>
                <w:sz w:val="18"/>
                <w:szCs w:val="18"/>
                <w:highlight w:val="yellow"/>
              </w:rPr>
            </w:pPr>
            <w:r w:rsidRPr="005F7F86">
              <w:rPr>
                <w:rFonts w:eastAsia="Arial"/>
                <w:b/>
                <w:bCs/>
                <w:sz w:val="18"/>
                <w:szCs w:val="18"/>
              </w:rPr>
              <w:t>(# of patients)</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3914349" w14:textId="77777777" w:rsidR="003B54CB" w:rsidRPr="005F7F86" w:rsidRDefault="003B54CB" w:rsidP="00054EEE">
            <w:pPr>
              <w:rPr>
                <w:rFonts w:eastAsia="Arial"/>
                <w:b/>
                <w:bCs/>
                <w:sz w:val="18"/>
                <w:szCs w:val="18"/>
              </w:rPr>
            </w:pPr>
            <w:r w:rsidRPr="005F7F86">
              <w:rPr>
                <w:rFonts w:eastAsia="Arial"/>
                <w:b/>
                <w:bCs/>
                <w:sz w:val="18"/>
                <w:szCs w:val="18"/>
              </w:rPr>
              <w:t xml:space="preserve">Respiratory </w:t>
            </w:r>
          </w:p>
          <w:p w14:paraId="56CF3B6F" w14:textId="77777777" w:rsidR="003B54CB" w:rsidRPr="005F7F86" w:rsidRDefault="003B54CB" w:rsidP="00054EEE">
            <w:pPr>
              <w:rPr>
                <w:rFonts w:eastAsia="Arial"/>
                <w:b/>
                <w:bCs/>
                <w:sz w:val="18"/>
                <w:szCs w:val="18"/>
                <w:highlight w:val="yellow"/>
              </w:rPr>
            </w:pPr>
            <w:r w:rsidRPr="005F7F86">
              <w:rPr>
                <w:rFonts w:eastAsia="Arial"/>
                <w:b/>
                <w:bCs/>
                <w:sz w:val="18"/>
                <w:szCs w:val="18"/>
              </w:rPr>
              <w:t>(# of patients)</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727EB16" w14:textId="77777777" w:rsidR="003B54CB" w:rsidRPr="005F7F86" w:rsidRDefault="003B54CB" w:rsidP="00054EEE">
            <w:pPr>
              <w:rPr>
                <w:rFonts w:eastAsia="Arial"/>
                <w:b/>
                <w:bCs/>
                <w:sz w:val="18"/>
                <w:szCs w:val="18"/>
              </w:rPr>
            </w:pPr>
            <w:r w:rsidRPr="005F7F86">
              <w:rPr>
                <w:rFonts w:eastAsia="Arial"/>
                <w:b/>
                <w:bCs/>
                <w:sz w:val="18"/>
                <w:szCs w:val="18"/>
              </w:rPr>
              <w:t xml:space="preserve">Gastrointestinal </w:t>
            </w:r>
          </w:p>
          <w:p w14:paraId="01729C10" w14:textId="77777777" w:rsidR="003B54CB" w:rsidRPr="005F7F86" w:rsidRDefault="003B54CB" w:rsidP="00054EEE">
            <w:pPr>
              <w:rPr>
                <w:rFonts w:eastAsia="Arial"/>
                <w:b/>
                <w:bCs/>
                <w:sz w:val="18"/>
                <w:szCs w:val="18"/>
              </w:rPr>
            </w:pPr>
            <w:r w:rsidRPr="005F7F86">
              <w:rPr>
                <w:rFonts w:eastAsia="Arial"/>
                <w:b/>
                <w:bCs/>
                <w:sz w:val="18"/>
                <w:szCs w:val="18"/>
              </w:rPr>
              <w:t>(# of patients)</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4D9C8F6" w14:textId="77777777" w:rsidR="003B54CB" w:rsidRPr="005F7F86" w:rsidRDefault="003B54CB" w:rsidP="00054EEE">
            <w:pPr>
              <w:rPr>
                <w:rFonts w:eastAsia="Arial"/>
                <w:b/>
                <w:bCs/>
                <w:sz w:val="18"/>
                <w:szCs w:val="18"/>
              </w:rPr>
            </w:pPr>
            <w:r w:rsidRPr="005F7F86">
              <w:rPr>
                <w:rFonts w:eastAsia="Arial"/>
                <w:b/>
                <w:bCs/>
                <w:sz w:val="18"/>
                <w:szCs w:val="18"/>
              </w:rPr>
              <w:t>Cardiac</w:t>
            </w:r>
          </w:p>
          <w:p w14:paraId="51FF5338" w14:textId="77777777" w:rsidR="003B54CB" w:rsidRPr="005F7F86" w:rsidRDefault="003B54CB" w:rsidP="00054EEE">
            <w:pPr>
              <w:rPr>
                <w:rFonts w:eastAsia="Arial"/>
                <w:b/>
                <w:bCs/>
                <w:sz w:val="18"/>
                <w:szCs w:val="18"/>
              </w:rPr>
            </w:pPr>
            <w:r w:rsidRPr="005F7F86">
              <w:rPr>
                <w:rFonts w:eastAsia="Arial"/>
                <w:b/>
                <w:bCs/>
                <w:sz w:val="18"/>
                <w:szCs w:val="18"/>
              </w:rPr>
              <w:t>(# of patients)</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4B28661E" w14:textId="77777777" w:rsidR="003B54CB" w:rsidRPr="005F7F86" w:rsidRDefault="003B54CB" w:rsidP="00054EEE">
            <w:pPr>
              <w:rPr>
                <w:rFonts w:eastAsia="Arial"/>
                <w:b/>
                <w:bCs/>
                <w:sz w:val="18"/>
                <w:szCs w:val="18"/>
              </w:rPr>
            </w:pPr>
            <w:r w:rsidRPr="005F7F86">
              <w:rPr>
                <w:rFonts w:eastAsia="Arial"/>
                <w:b/>
                <w:bCs/>
                <w:sz w:val="18"/>
                <w:szCs w:val="18"/>
              </w:rPr>
              <w:t>DLTs</w:t>
            </w:r>
          </w:p>
          <w:p w14:paraId="67E27C2A" w14:textId="77777777" w:rsidR="003B54CB" w:rsidRPr="005F7F86" w:rsidRDefault="003B54CB" w:rsidP="00054EEE">
            <w:pPr>
              <w:rPr>
                <w:rFonts w:eastAsia="Arial"/>
                <w:b/>
                <w:bCs/>
                <w:sz w:val="18"/>
                <w:szCs w:val="18"/>
              </w:rPr>
            </w:pPr>
            <w:r w:rsidRPr="005F7F86">
              <w:rPr>
                <w:rFonts w:eastAsia="Arial"/>
                <w:b/>
                <w:bCs/>
                <w:sz w:val="18"/>
                <w:szCs w:val="18"/>
              </w:rPr>
              <w:t>(# of patients)</w:t>
            </w:r>
          </w:p>
        </w:tc>
      </w:tr>
      <w:tr w:rsidR="00B40707" w:rsidRPr="005F7F86" w14:paraId="6FA8040C"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171E0D00" w14:textId="2DD40977" w:rsidR="00B40707" w:rsidRPr="005F7F86" w:rsidRDefault="00B40707" w:rsidP="00B40707">
            <w:pPr>
              <w:rPr>
                <w:rFonts w:eastAsia="Arial"/>
                <w:b/>
                <w:bCs/>
                <w:sz w:val="18"/>
                <w:szCs w:val="18"/>
              </w:rPr>
            </w:pPr>
            <w:r w:rsidRPr="005F7F86">
              <w:rPr>
                <w:rFonts w:eastAsia="Arial"/>
                <w:sz w:val="18"/>
                <w:szCs w:val="18"/>
              </w:rPr>
              <w:t>Morrow (2012)</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76E57F5B" w14:textId="3A7BE96E" w:rsidR="00B40707" w:rsidRPr="005F7F86" w:rsidRDefault="00B40707" w:rsidP="00B40707">
            <w:pPr>
              <w:rPr>
                <w:rFonts w:eastAsia="Arial"/>
                <w:b/>
                <w:bCs/>
                <w:sz w:val="18"/>
                <w:szCs w:val="18"/>
              </w:rPr>
            </w:pPr>
            <w:r w:rsidRPr="005F7F86">
              <w:rPr>
                <w:rFonts w:eastAsia="Arial"/>
                <w:sz w:val="18"/>
                <w:szCs w:val="18"/>
              </w:rPr>
              <w:t xml:space="preserve"> AMR cardiac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5D53B567" w14:textId="3EB6FA93" w:rsidR="00B40707" w:rsidRPr="005F7F86" w:rsidRDefault="00B40707" w:rsidP="00B40707">
            <w:pPr>
              <w:rPr>
                <w:rFonts w:eastAsia="Arial"/>
                <w:b/>
                <w:bCs/>
                <w:sz w:val="18"/>
                <w:szCs w:val="18"/>
              </w:rPr>
            </w:pPr>
            <w:r w:rsidRPr="005F7F86">
              <w:rPr>
                <w:rFonts w:eastAsia="Arial"/>
                <w:sz w:val="18"/>
                <w:szCs w:val="18"/>
              </w:rPr>
              <w:t>4</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F63071C" w14:textId="0CB7BC89" w:rsidR="00B40707" w:rsidRPr="005F7F86" w:rsidRDefault="00B40707" w:rsidP="00B40707">
            <w:pPr>
              <w:rPr>
                <w:rFonts w:eastAsia="Arial"/>
                <w:b/>
                <w:bCs/>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45149D15" w14:textId="4308CA25" w:rsidR="00B40707" w:rsidRPr="005F7F86" w:rsidRDefault="00B40707" w:rsidP="00B40707">
            <w:pPr>
              <w:rPr>
                <w:rFonts w:eastAsia="Arial"/>
                <w:b/>
                <w:bCs/>
                <w:sz w:val="18"/>
                <w:szCs w:val="18"/>
              </w:rPr>
            </w:pPr>
            <w:r w:rsidRPr="005F7F86">
              <w:rPr>
                <w:rFonts w:eastAsia="Arial"/>
                <w:sz w:val="18"/>
                <w:szCs w:val="18"/>
              </w:rPr>
              <w:t>Transient thrombocytopenia: grade unspecified (1)</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42DAF549" w14:textId="4A9D4D04" w:rsidR="00B40707" w:rsidRPr="005F7F86" w:rsidRDefault="00B40707" w:rsidP="00B40707">
            <w:pPr>
              <w:rPr>
                <w:rFonts w:eastAsia="Arial"/>
                <w:b/>
                <w:bCs/>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500D65F" w14:textId="7816C7F0" w:rsidR="00B40707" w:rsidRPr="005F7F86" w:rsidRDefault="00B40707" w:rsidP="00B40707">
            <w:pPr>
              <w:rPr>
                <w:rFonts w:eastAsia="Arial"/>
                <w:b/>
                <w:bCs/>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C2CE715" w14:textId="4167EA88" w:rsidR="00B40707" w:rsidRPr="005F7F86" w:rsidRDefault="00B40707" w:rsidP="00B40707">
            <w:pPr>
              <w:rPr>
                <w:rFonts w:eastAsia="Arial"/>
                <w:b/>
                <w:bCs/>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1A9F20A" w14:textId="2F0625C7"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FB72234" w14:textId="0FA08060" w:rsidR="00B40707" w:rsidRPr="005F7F86" w:rsidRDefault="00B40707" w:rsidP="00B40707">
            <w:pPr>
              <w:rPr>
                <w:rFonts w:eastAsia="Arial"/>
                <w:b/>
                <w:bCs/>
                <w:sz w:val="18"/>
                <w:szCs w:val="18"/>
              </w:rPr>
            </w:pPr>
            <w:r w:rsidRPr="005F7F86">
              <w:rPr>
                <w:rFonts w:eastAsia="Arial"/>
                <w:sz w:val="18"/>
                <w:szCs w:val="18"/>
              </w:rPr>
              <w:t>None</w:t>
            </w:r>
          </w:p>
        </w:tc>
      </w:tr>
      <w:tr w:rsidR="00B40707" w:rsidRPr="005F7F86" w14:paraId="173CC5DD"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31E177A6" w14:textId="77777777" w:rsidR="00B40707" w:rsidRPr="005F7F86" w:rsidRDefault="00B40707" w:rsidP="00B40707">
            <w:pPr>
              <w:rPr>
                <w:rFonts w:eastAsia="Arial"/>
                <w:b/>
                <w:bCs/>
                <w:sz w:val="18"/>
                <w:szCs w:val="18"/>
              </w:rPr>
            </w:pPr>
            <w:r w:rsidRPr="005F7F86">
              <w:rPr>
                <w:rFonts w:eastAsia="Arial"/>
                <w:sz w:val="18"/>
                <w:szCs w:val="18"/>
              </w:rPr>
              <w:t>Ryckewaert (201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1B7EF73" w14:textId="77777777" w:rsidR="00B40707" w:rsidRPr="005F7F86" w:rsidRDefault="00B40707" w:rsidP="00B40707">
            <w:pPr>
              <w:rPr>
                <w:rFonts w:eastAsia="Arial"/>
                <w:b/>
                <w:bCs/>
                <w:sz w:val="18"/>
                <w:szCs w:val="18"/>
              </w:rPr>
            </w:pPr>
            <w:r w:rsidRPr="005F7F86">
              <w:rPr>
                <w:rFonts w:eastAsia="Arial"/>
                <w:sz w:val="18"/>
                <w:szCs w:val="18"/>
              </w:rPr>
              <w:t xml:space="preserve"> AMR 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869E7F0" w14:textId="77777777" w:rsidR="00B40707" w:rsidRPr="005F7F86" w:rsidRDefault="00B40707" w:rsidP="00B40707">
            <w:pPr>
              <w:rPr>
                <w:rFonts w:eastAsia="Arial"/>
                <w:b/>
                <w:bCs/>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1F3E83D" w14:textId="77777777" w:rsidR="00B40707" w:rsidRPr="005F7F86" w:rsidRDefault="00B40707" w:rsidP="00B40707">
            <w:pPr>
              <w:rPr>
                <w:rFonts w:eastAsia="Arial"/>
                <w:b/>
                <w:bCs/>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55211DFD" w14:textId="77777777" w:rsidR="00B40707" w:rsidRPr="005F7F86" w:rsidRDefault="00B40707" w:rsidP="00B40707">
            <w:pPr>
              <w:rPr>
                <w:rFonts w:eastAsia="Arial"/>
                <w:b/>
                <w:bCs/>
                <w:sz w:val="18"/>
                <w:szCs w:val="18"/>
              </w:rPr>
            </w:pPr>
            <w:r w:rsidRPr="005F7F86">
              <w:rPr>
                <w:rFonts w:eastAsia="Arial"/>
                <w:sz w:val="18"/>
                <w:szCs w:val="18"/>
              </w:rPr>
              <w:t>Mild transient lymphopenia (1), thrombocytopenia (1), and anemia (1) treated with EPO</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28844BB" w14:textId="77777777" w:rsidR="00B40707" w:rsidRPr="005F7F86" w:rsidRDefault="00B40707" w:rsidP="00B40707">
            <w:pPr>
              <w:rPr>
                <w:rFonts w:eastAsia="Arial"/>
                <w:b/>
                <w:bCs/>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0C1A142" w14:textId="77777777" w:rsidR="00B40707" w:rsidRPr="005F7F86" w:rsidRDefault="00B40707" w:rsidP="00B40707">
            <w:pPr>
              <w:rPr>
                <w:rFonts w:eastAsia="Arial"/>
                <w:b/>
                <w:bCs/>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F544D66" w14:textId="77777777" w:rsidR="00B40707" w:rsidRPr="005F7F86" w:rsidRDefault="00B40707" w:rsidP="00B40707">
            <w:pPr>
              <w:rPr>
                <w:rFonts w:eastAsia="Arial"/>
                <w:b/>
                <w:bCs/>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702A1599" w14:textId="19E40BC0"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98B7CBB" w14:textId="77777777" w:rsidR="00B40707" w:rsidRPr="005F7F86" w:rsidRDefault="00B40707" w:rsidP="00B40707">
            <w:pPr>
              <w:rPr>
                <w:rFonts w:eastAsia="Arial"/>
                <w:b/>
                <w:bCs/>
                <w:sz w:val="18"/>
                <w:szCs w:val="18"/>
              </w:rPr>
            </w:pPr>
            <w:r w:rsidRPr="005F7F86">
              <w:rPr>
                <w:rFonts w:eastAsia="Arial"/>
                <w:sz w:val="18"/>
                <w:szCs w:val="18"/>
              </w:rPr>
              <w:t>None</w:t>
            </w:r>
          </w:p>
        </w:tc>
      </w:tr>
      <w:tr w:rsidR="00B40707" w:rsidRPr="005F7F86" w14:paraId="001BD25B"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593DBD91" w14:textId="3A2DB580" w:rsidR="00B40707" w:rsidRPr="005F7F86" w:rsidRDefault="00B40707" w:rsidP="00B40707">
            <w:pPr>
              <w:rPr>
                <w:rFonts w:eastAsia="Arial"/>
                <w:b/>
                <w:bCs/>
                <w:sz w:val="18"/>
                <w:szCs w:val="18"/>
              </w:rPr>
            </w:pPr>
            <w:r w:rsidRPr="005F7F86">
              <w:rPr>
                <w:rFonts w:eastAsia="Arial"/>
                <w:sz w:val="18"/>
                <w:szCs w:val="18"/>
              </w:rPr>
              <w:t>Westphal (201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09E471B" w14:textId="0698BAF5" w:rsidR="00B40707" w:rsidRPr="005F7F86" w:rsidRDefault="00B40707" w:rsidP="00B40707">
            <w:pPr>
              <w:rPr>
                <w:rFonts w:eastAsia="Arial"/>
                <w:b/>
                <w:bCs/>
                <w:sz w:val="18"/>
                <w:szCs w:val="18"/>
              </w:rPr>
            </w:pPr>
            <w:r w:rsidRPr="005F7F86">
              <w:rPr>
                <w:rFonts w:eastAsia="Arial"/>
                <w:sz w:val="18"/>
                <w:szCs w:val="18"/>
              </w:rPr>
              <w:t>AMR 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31AB212" w14:textId="2C48F91C" w:rsidR="00B40707" w:rsidRPr="005F7F86" w:rsidRDefault="00B40707" w:rsidP="00B40707">
            <w:pPr>
              <w:rPr>
                <w:rFonts w:eastAsia="Arial"/>
                <w:b/>
                <w:bCs/>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22E3F84" w14:textId="0689722E" w:rsidR="00B40707" w:rsidRPr="005F7F86" w:rsidRDefault="00B40707" w:rsidP="00B40707">
            <w:pPr>
              <w:rPr>
                <w:rFonts w:eastAsia="Arial"/>
                <w:b/>
                <w:bCs/>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347A921" w14:textId="5958F04F" w:rsidR="00B40707" w:rsidRPr="005F7F86" w:rsidRDefault="00B40707" w:rsidP="00B40707">
            <w:pPr>
              <w:rPr>
                <w:rFonts w:eastAsia="Arial"/>
                <w:b/>
                <w:bCs/>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ED8ED4F" w14:textId="3E253C13" w:rsidR="00B40707" w:rsidRPr="005F7F86" w:rsidRDefault="00B40707" w:rsidP="00B40707">
            <w:pPr>
              <w:rPr>
                <w:rFonts w:eastAsia="Arial"/>
                <w:b/>
                <w:bCs/>
                <w:sz w:val="18"/>
                <w:szCs w:val="18"/>
              </w:rPr>
            </w:pPr>
            <w:r w:rsidRPr="005F7F86">
              <w:rPr>
                <w:rFonts w:eastAsia="Arial"/>
                <w:sz w:val="18"/>
                <w:szCs w:val="18"/>
              </w:rPr>
              <w:t>None</w:t>
            </w:r>
          </w:p>
          <w:p w14:paraId="1F3052B2" w14:textId="1F9FC924" w:rsidR="00B40707" w:rsidRPr="005F7F86" w:rsidRDefault="00B40707" w:rsidP="00B40707">
            <w:pPr>
              <w:jc w:val="center"/>
              <w:rPr>
                <w:rFonts w:eastAsia="Arial"/>
                <w:sz w:val="18"/>
                <w:szCs w:val="18"/>
              </w:rPr>
            </w:pP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BE14C4F" w14:textId="12F84417" w:rsidR="00B40707" w:rsidRPr="005F7F86" w:rsidRDefault="00B40707" w:rsidP="00B40707">
            <w:pPr>
              <w:rPr>
                <w:rFonts w:eastAsia="Arial"/>
                <w:b/>
                <w:bCs/>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D393DC7" w14:textId="627E200A" w:rsidR="00B40707" w:rsidRPr="005F7F86" w:rsidRDefault="00B40707" w:rsidP="00B40707">
            <w:pPr>
              <w:rPr>
                <w:rFonts w:eastAsia="Arial"/>
                <w:b/>
                <w:bCs/>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0803D549" w14:textId="5CA39107"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61A0AC5" w14:textId="1BA01952" w:rsidR="00B40707" w:rsidRPr="005F7F86" w:rsidRDefault="00B40707" w:rsidP="00B40707">
            <w:pPr>
              <w:rPr>
                <w:rFonts w:eastAsia="Arial"/>
                <w:b/>
                <w:bCs/>
                <w:sz w:val="18"/>
                <w:szCs w:val="18"/>
              </w:rPr>
            </w:pPr>
            <w:r w:rsidRPr="005F7F86">
              <w:rPr>
                <w:rFonts w:eastAsia="Arial"/>
                <w:sz w:val="18"/>
                <w:szCs w:val="18"/>
              </w:rPr>
              <w:t>None</w:t>
            </w:r>
          </w:p>
        </w:tc>
      </w:tr>
      <w:tr w:rsidR="00B40707" w:rsidRPr="005F7F86" w14:paraId="3F2526E2"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7992A06A" w14:textId="727AF26D" w:rsidR="00B40707" w:rsidRPr="005F7F86" w:rsidRDefault="00B40707" w:rsidP="00B40707">
            <w:pPr>
              <w:rPr>
                <w:rFonts w:eastAsia="Arial"/>
                <w:sz w:val="18"/>
                <w:szCs w:val="18"/>
              </w:rPr>
            </w:pPr>
            <w:r w:rsidRPr="005F7F86">
              <w:rPr>
                <w:rFonts w:eastAsia="Arial"/>
                <w:sz w:val="18"/>
                <w:szCs w:val="18"/>
              </w:rPr>
              <w:t>Twombley (201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920EEC8" w14:textId="71B3330F" w:rsidR="00B40707" w:rsidRPr="005F7F86" w:rsidRDefault="00B40707" w:rsidP="00B40707">
            <w:pPr>
              <w:rPr>
                <w:rFonts w:eastAsia="Arial"/>
                <w:sz w:val="18"/>
                <w:szCs w:val="18"/>
              </w:rPr>
            </w:pPr>
            <w:r w:rsidRPr="005F7F86">
              <w:rPr>
                <w:rFonts w:eastAsia="Arial"/>
                <w:sz w:val="18"/>
                <w:szCs w:val="18"/>
              </w:rPr>
              <w:t>AMR 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F753444" w14:textId="02BAC335" w:rsidR="00B40707" w:rsidRPr="005F7F86" w:rsidRDefault="00B40707" w:rsidP="00B40707">
            <w:pPr>
              <w:rPr>
                <w:rFonts w:eastAsia="Arial"/>
                <w:sz w:val="18"/>
                <w:szCs w:val="18"/>
              </w:rPr>
            </w:pPr>
            <w:r w:rsidRPr="005F7F86">
              <w:rPr>
                <w:rFonts w:eastAsia="Arial"/>
                <w:sz w:val="18"/>
                <w:szCs w:val="18"/>
              </w:rPr>
              <w:t>2</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E62E4BA" w14:textId="51DF8C5D"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2ED8D1D" w14:textId="0818A9E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3E4B4756" w14:textId="353AAC6E"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8FC71C0" w14:textId="26F5C391"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7A4C5D7" w14:textId="3D5C4FB8"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746A2F2" w14:textId="09FF8FF0"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BE5EF95" w14:textId="323ABFA0"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3D81DF79"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0395E065" w14:textId="77777777" w:rsidR="00B40707" w:rsidRPr="005F7F86" w:rsidRDefault="00B40707" w:rsidP="00B40707">
            <w:pPr>
              <w:rPr>
                <w:rFonts w:eastAsia="Arial"/>
                <w:sz w:val="18"/>
                <w:szCs w:val="18"/>
              </w:rPr>
            </w:pPr>
            <w:proofErr w:type="spellStart"/>
            <w:r w:rsidRPr="005F7F86">
              <w:rPr>
                <w:rFonts w:eastAsia="Arial"/>
                <w:sz w:val="18"/>
                <w:szCs w:val="18"/>
              </w:rPr>
              <w:t>Banugaria</w:t>
            </w:r>
            <w:proofErr w:type="spellEnd"/>
            <w:r w:rsidRPr="005F7F86">
              <w:rPr>
                <w:rFonts w:eastAsia="Arial"/>
                <w:sz w:val="18"/>
                <w:szCs w:val="18"/>
              </w:rPr>
              <w:t xml:space="preserve"> (2013)</w:t>
            </w:r>
          </w:p>
          <w:p w14:paraId="27CE417C" w14:textId="77777777" w:rsidR="00B40707" w:rsidRPr="005F7F86" w:rsidRDefault="00B40707" w:rsidP="00B40707">
            <w:pPr>
              <w:rPr>
                <w:rFonts w:eastAsia="Arial"/>
                <w:sz w:val="18"/>
                <w:szCs w:val="18"/>
              </w:rPr>
            </w:pPr>
            <w:r w:rsidRPr="005F7F86">
              <w:rPr>
                <w:rFonts w:eastAsia="Arial"/>
                <w:sz w:val="18"/>
                <w:szCs w:val="18"/>
              </w:rPr>
              <w:t xml:space="preserve"> </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EB2EDC4" w14:textId="77777777" w:rsidR="00B40707" w:rsidRPr="005F7F86" w:rsidRDefault="00B40707" w:rsidP="00B40707">
            <w:pPr>
              <w:rPr>
                <w:rFonts w:eastAsia="Arial"/>
                <w:sz w:val="18"/>
                <w:szCs w:val="18"/>
              </w:rPr>
            </w:pPr>
            <w:r w:rsidRPr="005F7F86">
              <w:rPr>
                <w:rFonts w:eastAsia="Arial"/>
                <w:sz w:val="18"/>
                <w:szCs w:val="18"/>
              </w:rPr>
              <w:t>High sustained antibody titers from ERT in Pompe disease</w:t>
            </w:r>
          </w:p>
          <w:p w14:paraId="21584921" w14:textId="77777777" w:rsidR="00B40707" w:rsidRPr="005F7F86" w:rsidRDefault="00B40707" w:rsidP="00B40707">
            <w:pPr>
              <w:rPr>
                <w:rFonts w:eastAsia="Arial"/>
                <w:sz w:val="18"/>
                <w:szCs w:val="18"/>
              </w:rPr>
            </w:pPr>
            <w:r w:rsidRPr="005F7F86">
              <w:rPr>
                <w:rFonts w:eastAsia="Arial"/>
                <w:sz w:val="18"/>
                <w:szCs w:val="18"/>
              </w:rPr>
              <w:t xml:space="preserve"> </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52FA310F" w14:textId="77777777" w:rsidR="00B40707" w:rsidRPr="005F7F86" w:rsidRDefault="00B40707" w:rsidP="00B40707">
            <w:pPr>
              <w:rPr>
                <w:rFonts w:eastAsia="Arial"/>
                <w:sz w:val="18"/>
                <w:szCs w:val="18"/>
              </w:rPr>
            </w:pPr>
            <w:r w:rsidRPr="005F7F86">
              <w:rPr>
                <w:rFonts w:eastAsia="Arial"/>
                <w:sz w:val="18"/>
                <w:szCs w:val="18"/>
              </w:rPr>
              <w:t>3</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338DD85"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79725B0"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1C8D99C5"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F50E351"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D2DA8F0"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3BB6EB76" w14:textId="2C41AE39"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373D366"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1369AC04"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2985E728" w14:textId="77777777" w:rsidR="00B40707" w:rsidRPr="005F7F86" w:rsidRDefault="00B40707" w:rsidP="00B40707">
            <w:pPr>
              <w:rPr>
                <w:rFonts w:eastAsia="Arial"/>
                <w:sz w:val="18"/>
                <w:szCs w:val="18"/>
              </w:rPr>
            </w:pPr>
            <w:r w:rsidRPr="005F7F86">
              <w:rPr>
                <w:rFonts w:eastAsia="Arial"/>
                <w:color w:val="000000" w:themeColor="text1"/>
                <w:sz w:val="18"/>
                <w:szCs w:val="18"/>
              </w:rPr>
              <w:t>Plant (201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1101A387" w14:textId="77777777" w:rsidR="00B40707" w:rsidRPr="005F7F86" w:rsidRDefault="00B40707" w:rsidP="00B40707">
            <w:pPr>
              <w:rPr>
                <w:rFonts w:eastAsia="Arial"/>
                <w:sz w:val="18"/>
                <w:szCs w:val="18"/>
              </w:rPr>
            </w:pPr>
            <w:r w:rsidRPr="005F7F86">
              <w:rPr>
                <w:rFonts w:eastAsia="Arial"/>
                <w:color w:val="000000" w:themeColor="text1"/>
                <w:sz w:val="18"/>
                <w:szCs w:val="18"/>
              </w:rPr>
              <w:t>Plasmacytoma-like post-transplant lymphoproliferative disorder</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6EB3C27" w14:textId="77777777" w:rsidR="00B40707" w:rsidRPr="005F7F86" w:rsidRDefault="00B40707" w:rsidP="00B40707">
            <w:pPr>
              <w:rPr>
                <w:rFonts w:eastAsia="Arial"/>
                <w:sz w:val="18"/>
                <w:szCs w:val="18"/>
              </w:rPr>
            </w:pPr>
            <w:r w:rsidRPr="005F7F86">
              <w:rPr>
                <w:rFonts w:eastAsia="Arial"/>
                <w:color w:val="000000" w:themeColor="text1"/>
                <w:sz w:val="18"/>
                <w:szCs w:val="18"/>
              </w:rPr>
              <w:t>2</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96F49EF"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D741E49"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3ABA7C6F"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F4484B8"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2A44AE1"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3D970E2" w14:textId="6EC597D9"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7CC4B19"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088463B4"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1A749AA4" w14:textId="77777777" w:rsidR="00B40707" w:rsidRPr="005F7F86" w:rsidRDefault="00B40707" w:rsidP="00B40707">
            <w:pPr>
              <w:rPr>
                <w:rFonts w:eastAsia="Arial"/>
                <w:b/>
                <w:bCs/>
                <w:sz w:val="18"/>
                <w:szCs w:val="18"/>
              </w:rPr>
            </w:pPr>
            <w:r w:rsidRPr="005F7F86">
              <w:rPr>
                <w:rFonts w:eastAsia="Arial"/>
                <w:sz w:val="18"/>
                <w:szCs w:val="18"/>
              </w:rPr>
              <w:t>Zinn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65D3E3A" w14:textId="77777777" w:rsidR="00B40707" w:rsidRPr="005F7F86" w:rsidRDefault="00B40707" w:rsidP="00B40707">
            <w:pPr>
              <w:rPr>
                <w:rFonts w:eastAsia="Arial"/>
                <w:b/>
                <w:bCs/>
                <w:sz w:val="18"/>
                <w:szCs w:val="18"/>
              </w:rPr>
            </w:pPr>
            <w:r w:rsidRPr="005F7F86">
              <w:rPr>
                <w:rFonts w:eastAsia="Arial"/>
                <w:sz w:val="18"/>
                <w:szCs w:val="18"/>
              </w:rPr>
              <w:t>AMR cardiac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228F6D6" w14:textId="77777777" w:rsidR="00B40707" w:rsidRPr="005F7F86" w:rsidRDefault="00B40707" w:rsidP="00B40707">
            <w:pPr>
              <w:rPr>
                <w:rFonts w:eastAsia="Arial"/>
                <w:b/>
                <w:bCs/>
                <w:sz w:val="18"/>
                <w:szCs w:val="18"/>
              </w:rPr>
            </w:pPr>
            <w:r w:rsidRPr="005F7F86">
              <w:rPr>
                <w:rFonts w:eastAsia="Arial"/>
                <w:sz w:val="18"/>
                <w:szCs w:val="18"/>
              </w:rPr>
              <w:t>3</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8923953" w14:textId="77777777" w:rsidR="00B40707" w:rsidRPr="005F7F86" w:rsidRDefault="00B40707" w:rsidP="00B40707">
            <w:pPr>
              <w:rPr>
                <w:rFonts w:eastAsia="Arial"/>
                <w:b/>
                <w:bCs/>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5CADE6DD" w14:textId="77777777" w:rsidR="00B40707" w:rsidRPr="005F7F86" w:rsidRDefault="00B40707" w:rsidP="00B40707">
            <w:pPr>
              <w:rPr>
                <w:rFonts w:eastAsia="Arial"/>
                <w:sz w:val="18"/>
                <w:szCs w:val="18"/>
              </w:rPr>
            </w:pPr>
            <w:r w:rsidRPr="005F7F86">
              <w:rPr>
                <w:rFonts w:eastAsia="Arial"/>
                <w:sz w:val="18"/>
                <w:szCs w:val="18"/>
              </w:rPr>
              <w:t>Anemia: grade 3 (2)</w:t>
            </w:r>
          </w:p>
          <w:p w14:paraId="167E9197" w14:textId="77777777" w:rsidR="00B40707" w:rsidRPr="005F7F86" w:rsidRDefault="00B40707" w:rsidP="00B40707">
            <w:pPr>
              <w:rPr>
                <w:rFonts w:eastAsia="Arial"/>
                <w:sz w:val="18"/>
                <w:szCs w:val="18"/>
              </w:rPr>
            </w:pPr>
            <w:r w:rsidRPr="005F7F86">
              <w:rPr>
                <w:rFonts w:eastAsia="Arial"/>
                <w:sz w:val="18"/>
                <w:szCs w:val="18"/>
              </w:rPr>
              <w:t>Neutropenia: grade 4 (1)</w:t>
            </w:r>
          </w:p>
          <w:p w14:paraId="10A41783" w14:textId="77777777" w:rsidR="00B40707" w:rsidRPr="005F7F86" w:rsidRDefault="00B40707" w:rsidP="00B40707">
            <w:pPr>
              <w:rPr>
                <w:rFonts w:eastAsia="Arial"/>
                <w:b/>
                <w:bCs/>
                <w:sz w:val="18"/>
                <w:szCs w:val="18"/>
              </w:rPr>
            </w:pPr>
            <w:r w:rsidRPr="005F7F86">
              <w:rPr>
                <w:rFonts w:eastAsia="Arial"/>
                <w:sz w:val="18"/>
                <w:szCs w:val="18"/>
              </w:rPr>
              <w:t>Lymphopenia: grade 4 (2)</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226C546" w14:textId="77777777" w:rsidR="00B40707" w:rsidRPr="005F7F86" w:rsidRDefault="00B40707" w:rsidP="00B40707">
            <w:pPr>
              <w:rPr>
                <w:rFonts w:eastAsia="Arial"/>
                <w:b/>
                <w:bCs/>
                <w:sz w:val="18"/>
                <w:szCs w:val="18"/>
              </w:rPr>
            </w:pPr>
            <w:r w:rsidRPr="005F7F86">
              <w:rPr>
                <w:rFonts w:eastAsia="Arial"/>
                <w:sz w:val="18"/>
                <w:szCs w:val="18"/>
              </w:rPr>
              <w:t>Cellulitis (1), Bacteremia (1)</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246AC940" w14:textId="77777777" w:rsidR="00B40707" w:rsidRPr="005F7F86" w:rsidRDefault="00B40707" w:rsidP="00B40707">
            <w:pPr>
              <w:rPr>
                <w:rFonts w:eastAsia="Arial"/>
                <w:b/>
                <w:bCs/>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FB76648" w14:textId="77777777" w:rsidR="00B40707" w:rsidRPr="005F7F86" w:rsidRDefault="00B40707" w:rsidP="00B40707">
            <w:pPr>
              <w:rPr>
                <w:rFonts w:eastAsia="Arial"/>
                <w:b/>
                <w:bCs/>
                <w:sz w:val="18"/>
                <w:szCs w:val="18"/>
              </w:rPr>
            </w:pPr>
            <w:r w:rsidRPr="005F7F86">
              <w:rPr>
                <w:rFonts w:eastAsia="Arial"/>
                <w:sz w:val="18"/>
                <w:szCs w:val="18"/>
              </w:rPr>
              <w:t>Diarrhea: grade 2 (2)</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9DBB452" w14:textId="1755751E"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6CA1714C" w14:textId="77777777" w:rsidR="00B40707" w:rsidRPr="005F7F86" w:rsidRDefault="00B40707" w:rsidP="00B40707">
            <w:pPr>
              <w:rPr>
                <w:rFonts w:eastAsia="Arial"/>
                <w:b/>
                <w:bCs/>
                <w:sz w:val="18"/>
                <w:szCs w:val="18"/>
              </w:rPr>
            </w:pPr>
            <w:r w:rsidRPr="005F7F86">
              <w:rPr>
                <w:rFonts w:eastAsia="Arial"/>
                <w:sz w:val="18"/>
                <w:szCs w:val="18"/>
              </w:rPr>
              <w:t>Severe leukopenia, BTZ held for one week then reduced to 1 mg/mg</w:t>
            </w:r>
            <w:r w:rsidRPr="005F7F86">
              <w:rPr>
                <w:rFonts w:eastAsia="Arial"/>
                <w:sz w:val="18"/>
                <w:szCs w:val="18"/>
                <w:vertAlign w:val="superscript"/>
              </w:rPr>
              <w:t>2</w:t>
            </w:r>
            <w:r w:rsidRPr="005F7F86">
              <w:rPr>
                <w:rFonts w:eastAsia="Arial"/>
                <w:sz w:val="18"/>
                <w:szCs w:val="18"/>
              </w:rPr>
              <w:t xml:space="preserve"> dose (1)</w:t>
            </w:r>
          </w:p>
        </w:tc>
      </w:tr>
      <w:tr w:rsidR="00B40707" w:rsidRPr="005F7F86" w14:paraId="1421D8CB"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406B72BD" w14:textId="4E4714D5" w:rsidR="00B40707" w:rsidRPr="005F7F86" w:rsidRDefault="00B40707" w:rsidP="00B40707">
            <w:pPr>
              <w:rPr>
                <w:rFonts w:eastAsia="Arial"/>
                <w:sz w:val="18"/>
                <w:szCs w:val="18"/>
              </w:rPr>
            </w:pPr>
            <w:r w:rsidRPr="005F7F86">
              <w:rPr>
                <w:rFonts w:eastAsia="Arial"/>
                <w:sz w:val="18"/>
                <w:szCs w:val="18"/>
              </w:rPr>
              <w:t>Claes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751D9752" w14:textId="17F71D74" w:rsidR="00B40707" w:rsidRPr="005F7F86" w:rsidRDefault="00B40707" w:rsidP="00B40707">
            <w:pPr>
              <w:rPr>
                <w:rFonts w:eastAsia="Arial"/>
                <w:sz w:val="18"/>
                <w:szCs w:val="18"/>
              </w:rPr>
            </w:pPr>
            <w:r w:rsidRPr="005F7F86">
              <w:rPr>
                <w:rFonts w:eastAsia="Arial"/>
                <w:sz w:val="18"/>
                <w:szCs w:val="18"/>
              </w:rPr>
              <w:t xml:space="preserve"> AMR 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B431CC1" w14:textId="7E319818"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8B2C43F" w14:textId="4FA4D052"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D1F7E33" w14:textId="00D8C085"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C395825" w14:textId="165E62EB"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EF779C0" w14:textId="3E05987B"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706B3C3" w14:textId="77B7741E"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72B00CD" w14:textId="447ACFEC"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7CAA4D1" w14:textId="7C8B7C84"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004976EF"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009FA4A7" w14:textId="4E08853D" w:rsidR="00B40707" w:rsidRPr="005F7F86" w:rsidRDefault="00B40707" w:rsidP="00B40707">
            <w:pPr>
              <w:rPr>
                <w:rFonts w:eastAsia="Arial"/>
                <w:sz w:val="18"/>
                <w:szCs w:val="18"/>
              </w:rPr>
            </w:pPr>
            <w:r w:rsidRPr="005F7F86">
              <w:rPr>
                <w:rFonts w:eastAsia="Arial"/>
                <w:sz w:val="18"/>
                <w:szCs w:val="18"/>
              </w:rPr>
              <w:t>Nguyen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77C405C" w14:textId="37EC591E" w:rsidR="00B40707" w:rsidRPr="005F7F86" w:rsidRDefault="00B40707" w:rsidP="00B40707">
            <w:pPr>
              <w:rPr>
                <w:rFonts w:eastAsia="Arial"/>
                <w:sz w:val="18"/>
                <w:szCs w:val="18"/>
              </w:rPr>
            </w:pPr>
            <w:r w:rsidRPr="005F7F86">
              <w:rPr>
                <w:rFonts w:eastAsia="Arial"/>
                <w:sz w:val="18"/>
                <w:szCs w:val="18"/>
              </w:rPr>
              <w:t>AMR 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44BDCAE9" w14:textId="01239338" w:rsidR="00B40707" w:rsidRPr="005F7F86" w:rsidRDefault="00B40707" w:rsidP="00B40707">
            <w:pPr>
              <w:rPr>
                <w:rFonts w:eastAsia="Arial"/>
                <w:sz w:val="18"/>
                <w:szCs w:val="18"/>
              </w:rPr>
            </w:pPr>
            <w:r w:rsidRPr="005F7F86">
              <w:rPr>
                <w:rFonts w:eastAsia="Arial"/>
                <w:sz w:val="18"/>
                <w:szCs w:val="18"/>
              </w:rPr>
              <w:t>4</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01E288B" w14:textId="1B4B4BA4"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0064133" w14:textId="32A19DBB"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B002029" w14:textId="5D784F37" w:rsidR="00B40707" w:rsidRPr="005F7F86" w:rsidRDefault="00B40707" w:rsidP="00B40707">
            <w:pPr>
              <w:rPr>
                <w:rFonts w:eastAsia="Arial"/>
                <w:sz w:val="18"/>
                <w:szCs w:val="18"/>
              </w:rPr>
            </w:pP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EDEAE8A" w14:textId="3FFBD951"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FDAE8AE" w14:textId="3BCCCA06"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C1D417D" w14:textId="36876A46"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9662FEE" w14:textId="3A6F1A9A"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1B2DDB7D"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B4FCEEF" w14:textId="77777777" w:rsidR="00B40707" w:rsidRPr="005F7F86" w:rsidRDefault="00B40707" w:rsidP="00B40707">
            <w:pPr>
              <w:rPr>
                <w:rFonts w:eastAsia="Arial"/>
                <w:sz w:val="18"/>
                <w:szCs w:val="18"/>
              </w:rPr>
            </w:pPr>
            <w:r w:rsidRPr="005F7F86">
              <w:rPr>
                <w:rFonts w:eastAsia="Arial"/>
                <w:sz w:val="18"/>
                <w:szCs w:val="18"/>
              </w:rPr>
              <w:t>May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6FC298CA" w14:textId="77777777" w:rsidR="00B40707" w:rsidRPr="005F7F86" w:rsidRDefault="00B40707" w:rsidP="00B40707">
            <w:pPr>
              <w:rPr>
                <w:rFonts w:eastAsia="Arial"/>
                <w:sz w:val="18"/>
                <w:szCs w:val="18"/>
              </w:rPr>
            </w:pPr>
            <w:r w:rsidRPr="005F7F86">
              <w:rPr>
                <w:rFonts w:eastAsia="Arial"/>
                <w:sz w:val="18"/>
                <w:szCs w:val="18"/>
              </w:rPr>
              <w:t xml:space="preserve"> HLA desensitization prior to cardiac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76C61DD"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3F32517" w14:textId="77777777" w:rsidR="00B40707" w:rsidRPr="005F7F86" w:rsidRDefault="00B40707" w:rsidP="00B40707">
            <w:pPr>
              <w:rPr>
                <w:rFonts w:eastAsia="Arial"/>
                <w:sz w:val="18"/>
                <w:szCs w:val="18"/>
              </w:rPr>
            </w:pPr>
            <w:r w:rsidRPr="005F7F86">
              <w:rPr>
                <w:rFonts w:eastAsia="Arial"/>
                <w:sz w:val="18"/>
                <w:szCs w:val="18"/>
              </w:rPr>
              <w:t>Neuropathic pain in legs (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1E2B9FA"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42055E66"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30339D5"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DCE84DC"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6CBB5A7" w14:textId="0404DB98"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0049752" w14:textId="77777777" w:rsidR="00B40707" w:rsidRPr="005F7F86" w:rsidRDefault="00B40707" w:rsidP="00B40707">
            <w:pPr>
              <w:rPr>
                <w:rFonts w:eastAsia="Arial"/>
                <w:sz w:val="18"/>
                <w:szCs w:val="18"/>
              </w:rPr>
            </w:pPr>
            <w:r w:rsidRPr="005F7F86">
              <w:rPr>
                <w:rFonts w:eastAsia="Arial"/>
                <w:sz w:val="18"/>
                <w:szCs w:val="18"/>
              </w:rPr>
              <w:t>Dose reduced due to neuropathic pain, resolved and usual dose was resumed (1)</w:t>
            </w:r>
          </w:p>
        </w:tc>
      </w:tr>
      <w:tr w:rsidR="00B40707" w:rsidRPr="005F7F86" w14:paraId="5B453CFF"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350506B1" w14:textId="77777777" w:rsidR="00B40707" w:rsidRPr="005F7F86" w:rsidRDefault="00B40707" w:rsidP="00B40707">
            <w:pPr>
              <w:rPr>
                <w:rFonts w:eastAsia="Arial"/>
                <w:sz w:val="18"/>
                <w:szCs w:val="18"/>
              </w:rPr>
            </w:pPr>
            <w:r w:rsidRPr="005F7F86">
              <w:rPr>
                <w:rFonts w:eastAsia="Arial"/>
                <w:sz w:val="18"/>
                <w:szCs w:val="18"/>
              </w:rPr>
              <w:lastRenderedPageBreak/>
              <w:t>Khandelwal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1CDE75A4" w14:textId="77777777" w:rsidR="00B40707" w:rsidRPr="005F7F86" w:rsidRDefault="00B40707" w:rsidP="00B40707">
            <w:pPr>
              <w:rPr>
                <w:rFonts w:eastAsia="Arial"/>
                <w:sz w:val="18"/>
                <w:szCs w:val="18"/>
              </w:rPr>
            </w:pPr>
            <w:r w:rsidRPr="005F7F86">
              <w:rPr>
                <w:rFonts w:eastAsia="Arial"/>
                <w:sz w:val="18"/>
                <w:szCs w:val="18"/>
              </w:rPr>
              <w:t>Refractory autoimmunity</w:t>
            </w:r>
            <w:r w:rsidRPr="005F7F86">
              <w:rPr>
                <w:rFonts w:eastAsia="Arial"/>
                <w:sz w:val="18"/>
                <w:szCs w:val="18"/>
                <w:vertAlign w:val="superscript"/>
              </w:rPr>
              <w:t>1</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D53D70B" w14:textId="77777777" w:rsidR="00B40707" w:rsidRPr="005F7F86" w:rsidRDefault="00B40707" w:rsidP="00B40707">
            <w:pPr>
              <w:rPr>
                <w:rFonts w:eastAsia="Arial"/>
                <w:sz w:val="18"/>
                <w:szCs w:val="18"/>
              </w:rPr>
            </w:pPr>
            <w:r w:rsidRPr="005F7F86">
              <w:rPr>
                <w:rFonts w:eastAsia="Arial"/>
                <w:sz w:val="18"/>
                <w:szCs w:val="18"/>
              </w:rPr>
              <w:t>7</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46D78E5"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6C3AFFF" w14:textId="77777777" w:rsidR="00B40707" w:rsidRPr="005F7F86" w:rsidRDefault="00B40707" w:rsidP="00B40707">
            <w:pPr>
              <w:rPr>
                <w:rFonts w:eastAsia="Arial"/>
                <w:sz w:val="18"/>
                <w:szCs w:val="18"/>
              </w:rPr>
            </w:pPr>
            <w:r w:rsidRPr="005F7F86">
              <w:rPr>
                <w:rFonts w:eastAsia="Arial"/>
                <w:sz w:val="18"/>
                <w:szCs w:val="18"/>
              </w:rPr>
              <w:t>Thrombocytopenia: grade 2 (1), grade 3 (1)</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C43BC6C" w14:textId="77777777" w:rsidR="00B40707" w:rsidRPr="005F7F86" w:rsidRDefault="00B40707" w:rsidP="00B40707">
            <w:pPr>
              <w:rPr>
                <w:rFonts w:eastAsia="Arial"/>
                <w:sz w:val="18"/>
                <w:szCs w:val="18"/>
              </w:rPr>
            </w:pPr>
            <w:r w:rsidRPr="005F7F86">
              <w:rPr>
                <w:rFonts w:eastAsia="Arial"/>
                <w:sz w:val="18"/>
                <w:szCs w:val="18"/>
              </w:rPr>
              <w:t>Grade unspecified cellulitis (1)</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DA085ED" w14:textId="77777777" w:rsidR="00B40707" w:rsidRPr="005F7F86" w:rsidRDefault="00B40707" w:rsidP="00B40707">
            <w:pPr>
              <w:rPr>
                <w:rFonts w:eastAsia="Arial"/>
                <w:sz w:val="18"/>
                <w:szCs w:val="18"/>
              </w:rPr>
            </w:pPr>
            <w:r w:rsidRPr="005F7F86">
              <w:rPr>
                <w:rFonts w:eastAsia="Arial"/>
                <w:sz w:val="18"/>
                <w:szCs w:val="18"/>
              </w:rPr>
              <w:t>Not report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23EB755" w14:textId="77777777" w:rsidR="00B40707" w:rsidRPr="005F7F86" w:rsidRDefault="00B40707" w:rsidP="00B40707">
            <w:pPr>
              <w:rPr>
                <w:rFonts w:eastAsia="Arial"/>
                <w:sz w:val="18"/>
                <w:szCs w:val="18"/>
              </w:rPr>
            </w:pPr>
            <w:r w:rsidRPr="005F7F86">
              <w:rPr>
                <w:rFonts w:eastAsia="Arial"/>
                <w:sz w:val="18"/>
                <w:szCs w:val="18"/>
              </w:rPr>
              <w:t xml:space="preserve">Nausea: grade unspecified (1) and grade unspecified </w:t>
            </w:r>
            <w:r w:rsidRPr="005F7F86">
              <w:rPr>
                <w:rFonts w:eastAsia="Arial"/>
                <w:i/>
                <w:iCs/>
                <w:sz w:val="18"/>
                <w:szCs w:val="18"/>
              </w:rPr>
              <w:t xml:space="preserve">C. difficile </w:t>
            </w:r>
            <w:r w:rsidRPr="005F7F86">
              <w:rPr>
                <w:rFonts w:eastAsia="Arial"/>
                <w:sz w:val="18"/>
                <w:szCs w:val="18"/>
              </w:rPr>
              <w:t>colitis (1)</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5B0BF060" w14:textId="496919BB"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4116B10" w14:textId="77777777" w:rsidR="00B40707" w:rsidRPr="005F7F86" w:rsidRDefault="00B40707" w:rsidP="00B40707">
            <w:pPr>
              <w:rPr>
                <w:rFonts w:eastAsia="Arial"/>
                <w:sz w:val="18"/>
                <w:szCs w:val="18"/>
              </w:rPr>
            </w:pPr>
            <w:r w:rsidRPr="005F7F86">
              <w:rPr>
                <w:rFonts w:eastAsia="Arial"/>
                <w:sz w:val="18"/>
                <w:szCs w:val="18"/>
              </w:rPr>
              <w:t>Dose reduced to 1 mg/m</w:t>
            </w:r>
            <w:r w:rsidRPr="005F7F86">
              <w:rPr>
                <w:rFonts w:eastAsia="Arial"/>
                <w:sz w:val="18"/>
                <w:szCs w:val="18"/>
                <w:vertAlign w:val="superscript"/>
              </w:rPr>
              <w:t>2</w:t>
            </w:r>
            <w:r w:rsidRPr="005F7F86">
              <w:rPr>
                <w:rFonts w:eastAsia="Arial"/>
                <w:sz w:val="18"/>
                <w:szCs w:val="18"/>
              </w:rPr>
              <w:t xml:space="preserve"> because of thrombocytopenia (1)</w:t>
            </w:r>
          </w:p>
        </w:tc>
      </w:tr>
      <w:tr w:rsidR="00B40707" w:rsidRPr="005F7F86" w14:paraId="01A81ECA"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371479C9" w14:textId="77777777" w:rsidR="00B40707" w:rsidRPr="005F7F86" w:rsidRDefault="00B40707" w:rsidP="00B40707">
            <w:pPr>
              <w:rPr>
                <w:rFonts w:eastAsia="Arial"/>
                <w:sz w:val="18"/>
                <w:szCs w:val="18"/>
              </w:rPr>
            </w:pPr>
            <w:proofErr w:type="spellStart"/>
            <w:r w:rsidRPr="005F7F86">
              <w:rPr>
                <w:rFonts w:eastAsia="Arial"/>
                <w:sz w:val="18"/>
                <w:szCs w:val="18"/>
              </w:rPr>
              <w:t>Waespe</w:t>
            </w:r>
            <w:proofErr w:type="spellEnd"/>
            <w:r w:rsidRPr="005F7F86">
              <w:rPr>
                <w:rFonts w:eastAsia="Arial"/>
                <w:sz w:val="18"/>
                <w:szCs w:val="18"/>
              </w:rPr>
              <w:t xml:space="preserve">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790D4E9" w14:textId="77777777" w:rsidR="00B40707" w:rsidRPr="005F7F86" w:rsidRDefault="00B40707" w:rsidP="00B40707">
            <w:pPr>
              <w:rPr>
                <w:rFonts w:eastAsia="Arial"/>
                <w:sz w:val="18"/>
                <w:szCs w:val="18"/>
              </w:rPr>
            </w:pPr>
            <w:r w:rsidRPr="005F7F86">
              <w:rPr>
                <w:rFonts w:eastAsia="Arial"/>
                <w:sz w:val="18"/>
                <w:szCs w:val="18"/>
              </w:rPr>
              <w:t>AIC after HSCT for 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A44ADA8"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7C6FD05"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7E56D60"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7A1DD6E"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7B8B1D5"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138B0F4C"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58D6A50F" w14:textId="600CE7A9"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D87111B"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74A6FA1A"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5A812842" w14:textId="77777777" w:rsidR="00B40707" w:rsidRPr="005F7F86" w:rsidRDefault="00B40707" w:rsidP="00B40707">
            <w:pPr>
              <w:rPr>
                <w:rFonts w:eastAsia="Arial"/>
                <w:sz w:val="18"/>
                <w:szCs w:val="18"/>
              </w:rPr>
            </w:pPr>
            <w:r w:rsidRPr="005F7F86">
              <w:rPr>
                <w:rFonts w:eastAsia="Arial"/>
                <w:sz w:val="18"/>
                <w:szCs w:val="18"/>
              </w:rPr>
              <w:t>Mehta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7F25E2B" w14:textId="77777777" w:rsidR="00B40707" w:rsidRPr="005F7F86" w:rsidRDefault="00B40707" w:rsidP="00B40707">
            <w:pPr>
              <w:rPr>
                <w:rFonts w:eastAsia="Arial"/>
                <w:sz w:val="18"/>
                <w:szCs w:val="18"/>
              </w:rPr>
            </w:pPr>
            <w:r w:rsidRPr="005F7F86">
              <w:rPr>
                <w:rFonts w:eastAsia="Arial"/>
                <w:sz w:val="18"/>
                <w:szCs w:val="18"/>
              </w:rPr>
              <w:t>AIHA after HSCT for SCID</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8136A92"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BEC1970"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B98B294"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5C07D040"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32CD0416"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E229BDA"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0C1EE90" w14:textId="5921C89F"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AE9C13B"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405DEDA5"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4BFC50A8" w14:textId="77777777" w:rsidR="00B40707" w:rsidRPr="005F7F86" w:rsidRDefault="00B40707" w:rsidP="00B40707">
            <w:pPr>
              <w:rPr>
                <w:rFonts w:eastAsia="Arial"/>
                <w:sz w:val="18"/>
                <w:szCs w:val="18"/>
              </w:rPr>
            </w:pPr>
            <w:r w:rsidRPr="005F7F86">
              <w:rPr>
                <w:rFonts w:eastAsia="Arial"/>
                <w:sz w:val="18"/>
                <w:szCs w:val="18"/>
              </w:rPr>
              <w:t>Van Balen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9AF2149" w14:textId="77777777" w:rsidR="00B40707" w:rsidRPr="005F7F86" w:rsidRDefault="00B40707" w:rsidP="00B40707">
            <w:pPr>
              <w:rPr>
                <w:rFonts w:eastAsia="Arial"/>
                <w:sz w:val="18"/>
                <w:szCs w:val="18"/>
              </w:rPr>
            </w:pPr>
            <w:r w:rsidRPr="005F7F86">
              <w:rPr>
                <w:rFonts w:eastAsia="Arial"/>
                <w:sz w:val="18"/>
                <w:szCs w:val="18"/>
              </w:rPr>
              <w:t>Refractory TTP</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3E9CC8B5"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FCCA3C5"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8B37225"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72EA40B"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03583974"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AA0C97D"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355EC303" w14:textId="001A5B4D"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0F6C1492"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71BC3A84"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34455AD6" w14:textId="77777777" w:rsidR="00B40707" w:rsidRPr="005F7F86" w:rsidRDefault="00B40707" w:rsidP="00B40707">
            <w:pPr>
              <w:rPr>
                <w:rFonts w:eastAsia="Arial"/>
                <w:sz w:val="18"/>
                <w:szCs w:val="18"/>
              </w:rPr>
            </w:pPr>
            <w:r w:rsidRPr="005F7F86">
              <w:rPr>
                <w:rFonts w:eastAsia="Arial"/>
                <w:color w:val="000000" w:themeColor="text1"/>
                <w:sz w:val="18"/>
                <w:szCs w:val="18"/>
              </w:rPr>
              <w:t>Preston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63BA8F31" w14:textId="77777777" w:rsidR="00B40707" w:rsidRPr="005F7F86" w:rsidRDefault="00B40707" w:rsidP="00B40707">
            <w:pPr>
              <w:rPr>
                <w:rFonts w:eastAsia="Arial"/>
                <w:sz w:val="18"/>
                <w:szCs w:val="18"/>
              </w:rPr>
            </w:pPr>
            <w:r w:rsidRPr="005F7F86">
              <w:rPr>
                <w:rFonts w:eastAsia="Arial"/>
                <w:color w:val="000000" w:themeColor="text1"/>
                <w:sz w:val="18"/>
                <w:szCs w:val="18"/>
              </w:rPr>
              <w:t>Desensitization prior to lung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71447A3" w14:textId="77777777"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00CDCDB"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8819093"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1D94617F"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06D15FC"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3F13E03"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8E4CE48" w14:textId="0E2D3CCB"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2CCA8E27"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5D0E8377"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255E2DF" w14:textId="77777777" w:rsidR="00B40707" w:rsidRPr="005F7F86" w:rsidRDefault="00B40707" w:rsidP="00B40707">
            <w:pPr>
              <w:rPr>
                <w:rFonts w:eastAsia="Arial"/>
                <w:sz w:val="18"/>
                <w:szCs w:val="18"/>
              </w:rPr>
            </w:pPr>
            <w:r w:rsidRPr="005F7F86">
              <w:rPr>
                <w:rFonts w:eastAsia="Arial"/>
                <w:color w:val="000000" w:themeColor="text1"/>
                <w:sz w:val="18"/>
                <w:szCs w:val="18"/>
              </w:rPr>
              <w:t>Hirabayashi (201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13ED74A8" w14:textId="77777777" w:rsidR="00B40707" w:rsidRPr="005F7F86" w:rsidRDefault="00B40707" w:rsidP="00B40707">
            <w:pPr>
              <w:rPr>
                <w:rFonts w:eastAsia="Arial"/>
                <w:sz w:val="18"/>
                <w:szCs w:val="18"/>
              </w:rPr>
            </w:pPr>
            <w:r w:rsidRPr="005F7F86">
              <w:rPr>
                <w:rFonts w:eastAsia="Arial"/>
                <w:color w:val="000000" w:themeColor="text1"/>
                <w:sz w:val="18"/>
                <w:szCs w:val="18"/>
              </w:rPr>
              <w:t>recurrent 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7A11D3C" w14:textId="77777777"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AEB5639"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515790DD" w14:textId="77777777" w:rsidR="00B40707" w:rsidRPr="005F7F86" w:rsidRDefault="00B40707" w:rsidP="00B40707">
            <w:pPr>
              <w:rPr>
                <w:rFonts w:eastAsia="Arial"/>
                <w:sz w:val="18"/>
                <w:szCs w:val="18"/>
              </w:rPr>
            </w:pPr>
            <w:r w:rsidRPr="005F7F86">
              <w:rPr>
                <w:rFonts w:eastAsia="Arial"/>
                <w:sz w:val="18"/>
                <w:szCs w:val="18"/>
              </w:rPr>
              <w:t>Neutropenia: no grade (1)</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275D450E"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02EEA99"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2EAD87B"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67FCBE9" w14:textId="7881E47A"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4FBE92B2"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5834B8AD"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1D646E84" w14:textId="34434B51" w:rsidR="00B40707" w:rsidRPr="005F7F86" w:rsidRDefault="00B40707" w:rsidP="00B40707">
            <w:pPr>
              <w:rPr>
                <w:rFonts w:eastAsia="Arial"/>
                <w:sz w:val="18"/>
                <w:szCs w:val="18"/>
              </w:rPr>
            </w:pPr>
            <w:r w:rsidRPr="005F7F86">
              <w:rPr>
                <w:rFonts w:eastAsia="Arial"/>
                <w:sz w:val="18"/>
                <w:szCs w:val="18"/>
              </w:rPr>
              <w:t>Roberti (2015)</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0F08091" w14:textId="14AD2437" w:rsidR="00B40707" w:rsidRPr="005F7F86" w:rsidRDefault="00B40707" w:rsidP="00B40707">
            <w:pPr>
              <w:rPr>
                <w:rFonts w:eastAsia="Arial"/>
                <w:sz w:val="18"/>
                <w:szCs w:val="18"/>
              </w:rPr>
            </w:pPr>
            <w:r w:rsidRPr="005F7F86">
              <w:rPr>
                <w:rFonts w:eastAsia="Arial"/>
                <w:sz w:val="18"/>
                <w:szCs w:val="18"/>
              </w:rPr>
              <w:t>AMR 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5810EE6" w14:textId="515317E3" w:rsidR="00B40707" w:rsidRPr="005F7F86" w:rsidRDefault="00B40707" w:rsidP="00B40707">
            <w:pPr>
              <w:rPr>
                <w:rFonts w:eastAsia="Arial"/>
                <w:sz w:val="18"/>
                <w:szCs w:val="18"/>
              </w:rPr>
            </w:pPr>
            <w:r w:rsidRPr="005F7F86">
              <w:rPr>
                <w:rFonts w:eastAsia="Arial"/>
                <w:sz w:val="18"/>
                <w:szCs w:val="18"/>
              </w:rPr>
              <w:t>2</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3254754" w14:textId="7BC84B5C"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82E16B8" w14:textId="6B83E198"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3B2A42F9" w14:textId="2BE3B21E" w:rsidR="00B40707" w:rsidRPr="005F7F86" w:rsidRDefault="00B40707" w:rsidP="00B40707">
            <w:pPr>
              <w:rPr>
                <w:rFonts w:eastAsia="Arial"/>
                <w:sz w:val="18"/>
                <w:szCs w:val="18"/>
              </w:rPr>
            </w:pPr>
            <w:r w:rsidRPr="005F7F86">
              <w:rPr>
                <w:rFonts w:eastAsia="Arial"/>
                <w:sz w:val="18"/>
                <w:szCs w:val="18"/>
              </w:rPr>
              <w:t xml:space="preserve">Acute herpetic angina, CMV, oral and vaginal ulcers due to atypical mycobacteria. All in a single patient (1) </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5F5811CA" w14:textId="0A4AA333"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0AF4939" w14:textId="62340040"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F98FD8D" w14:textId="2A271563"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B43EF00" w14:textId="6C6396DE"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5179424E"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4BDA479E" w14:textId="77777777" w:rsidR="00B40707" w:rsidRPr="005F7F86" w:rsidRDefault="00B40707" w:rsidP="00B40707">
            <w:pPr>
              <w:rPr>
                <w:rFonts w:eastAsia="Arial"/>
                <w:sz w:val="18"/>
                <w:szCs w:val="18"/>
              </w:rPr>
            </w:pPr>
            <w:r w:rsidRPr="005F7F86">
              <w:rPr>
                <w:rFonts w:eastAsia="Arial"/>
                <w:color w:val="000000" w:themeColor="text1"/>
                <w:sz w:val="18"/>
                <w:szCs w:val="18"/>
              </w:rPr>
              <w:t>Kim (2015)</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FFA5204" w14:textId="77777777" w:rsidR="00B40707" w:rsidRPr="005F7F86" w:rsidRDefault="00B40707" w:rsidP="00B40707">
            <w:pPr>
              <w:rPr>
                <w:rFonts w:eastAsia="Arial"/>
                <w:sz w:val="18"/>
                <w:szCs w:val="18"/>
              </w:rPr>
            </w:pPr>
            <w:r w:rsidRPr="005F7F86">
              <w:rPr>
                <w:rFonts w:eastAsia="Arial"/>
                <w:color w:val="000000" w:themeColor="text1"/>
                <w:sz w:val="18"/>
                <w:szCs w:val="18"/>
              </w:rPr>
              <w:t>Mucopolysaccharidosis type II</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1292039" w14:textId="77777777"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1C5EA18"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50B28E2F"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D057777" w14:textId="77777777" w:rsidR="00B40707" w:rsidRPr="005F7F86" w:rsidRDefault="00B40707" w:rsidP="00B40707">
            <w:pPr>
              <w:rPr>
                <w:rFonts w:eastAsia="Arial"/>
                <w:sz w:val="18"/>
                <w:szCs w:val="18"/>
              </w:rPr>
            </w:pPr>
            <w:r w:rsidRPr="005F7F86">
              <w:rPr>
                <w:rFonts w:eastAsia="Arial"/>
                <w:sz w:val="18"/>
                <w:szCs w:val="18"/>
              </w:rPr>
              <w:t>None</w:t>
            </w:r>
          </w:p>
          <w:p w14:paraId="05C4FAA2" w14:textId="77777777" w:rsidR="00B40707" w:rsidRPr="005F7F86" w:rsidRDefault="00B40707" w:rsidP="00B40707">
            <w:pPr>
              <w:rPr>
                <w:rFonts w:eastAsia="Arial"/>
                <w:sz w:val="18"/>
                <w:szCs w:val="18"/>
              </w:rPr>
            </w:pP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0CFC9A1" w14:textId="77777777" w:rsidR="00B40707" w:rsidRPr="005F7F86" w:rsidRDefault="00B40707" w:rsidP="00B40707">
            <w:pPr>
              <w:rPr>
                <w:rFonts w:eastAsia="Arial"/>
                <w:sz w:val="18"/>
                <w:szCs w:val="18"/>
              </w:rPr>
            </w:pPr>
            <w:r w:rsidRPr="005F7F86">
              <w:rPr>
                <w:rFonts w:eastAsia="Arial"/>
                <w:sz w:val="18"/>
                <w:szCs w:val="18"/>
              </w:rPr>
              <w:t>None</w:t>
            </w:r>
          </w:p>
          <w:p w14:paraId="6E7708D7" w14:textId="77777777" w:rsidR="00B40707" w:rsidRPr="005F7F86" w:rsidRDefault="00B40707" w:rsidP="00B40707">
            <w:pPr>
              <w:rPr>
                <w:rFonts w:eastAsia="Arial"/>
                <w:sz w:val="18"/>
                <w:szCs w:val="18"/>
              </w:rPr>
            </w:pP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79B1AC3" w14:textId="77777777" w:rsidR="00B40707" w:rsidRPr="005F7F86" w:rsidRDefault="00B40707" w:rsidP="00B40707">
            <w:pPr>
              <w:rPr>
                <w:rFonts w:eastAsia="Arial"/>
                <w:sz w:val="18"/>
                <w:szCs w:val="18"/>
              </w:rPr>
            </w:pPr>
            <w:r w:rsidRPr="005F7F86">
              <w:rPr>
                <w:rFonts w:eastAsia="Arial"/>
                <w:sz w:val="18"/>
                <w:szCs w:val="18"/>
              </w:rPr>
              <w:t>None</w:t>
            </w:r>
          </w:p>
          <w:p w14:paraId="445E9204" w14:textId="77777777" w:rsidR="00B40707" w:rsidRPr="005F7F86" w:rsidRDefault="00B40707" w:rsidP="00B40707">
            <w:pPr>
              <w:rPr>
                <w:rFonts w:eastAsia="Arial"/>
                <w:sz w:val="18"/>
                <w:szCs w:val="18"/>
              </w:rPr>
            </w:pP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7B1481DC" w14:textId="386C469D"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CC6D007" w14:textId="77777777" w:rsidR="00B40707" w:rsidRPr="005F7F86" w:rsidRDefault="00B40707" w:rsidP="00B40707">
            <w:pPr>
              <w:rPr>
                <w:rFonts w:eastAsia="Arial"/>
                <w:sz w:val="18"/>
                <w:szCs w:val="18"/>
              </w:rPr>
            </w:pPr>
            <w:r w:rsidRPr="005F7F86">
              <w:rPr>
                <w:rFonts w:eastAsia="Arial"/>
                <w:sz w:val="18"/>
                <w:szCs w:val="18"/>
              </w:rPr>
              <w:t>None</w:t>
            </w:r>
          </w:p>
          <w:p w14:paraId="5227872A" w14:textId="77777777" w:rsidR="00B40707" w:rsidRPr="005F7F86" w:rsidRDefault="00B40707" w:rsidP="00B40707">
            <w:pPr>
              <w:rPr>
                <w:rFonts w:eastAsia="Arial"/>
                <w:sz w:val="18"/>
                <w:szCs w:val="18"/>
              </w:rPr>
            </w:pPr>
          </w:p>
        </w:tc>
      </w:tr>
      <w:tr w:rsidR="00B40707" w:rsidRPr="005F7F86" w14:paraId="62D60A08"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2B9162B8" w14:textId="77777777" w:rsidR="00B40707" w:rsidRPr="005F7F86" w:rsidRDefault="00B40707" w:rsidP="00B40707">
            <w:pPr>
              <w:rPr>
                <w:rFonts w:eastAsia="Arial"/>
                <w:b/>
                <w:bCs/>
                <w:sz w:val="18"/>
                <w:szCs w:val="18"/>
              </w:rPr>
            </w:pPr>
            <w:r w:rsidRPr="005F7F86">
              <w:rPr>
                <w:rFonts w:eastAsia="Arial"/>
                <w:sz w:val="18"/>
                <w:szCs w:val="18"/>
              </w:rPr>
              <w:t>Hayes Jr. (2016)</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385021E" w14:textId="77777777" w:rsidR="00B40707" w:rsidRPr="005F7F86" w:rsidRDefault="00B40707" w:rsidP="00B40707">
            <w:pPr>
              <w:rPr>
                <w:rFonts w:eastAsia="Arial"/>
                <w:b/>
                <w:bCs/>
                <w:sz w:val="18"/>
                <w:szCs w:val="18"/>
              </w:rPr>
            </w:pPr>
            <w:r w:rsidRPr="005F7F86">
              <w:rPr>
                <w:rFonts w:eastAsia="Arial"/>
                <w:sz w:val="18"/>
                <w:szCs w:val="18"/>
              </w:rPr>
              <w:t>AMR lung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20AEE123" w14:textId="77777777" w:rsidR="00B40707" w:rsidRPr="005F7F86" w:rsidRDefault="00B40707" w:rsidP="00B40707">
            <w:pPr>
              <w:rPr>
                <w:rFonts w:eastAsia="Arial"/>
                <w:b/>
                <w:bCs/>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FFFC3F1" w14:textId="77777777" w:rsidR="00B40707" w:rsidRPr="005F7F86" w:rsidRDefault="00B40707" w:rsidP="00B40707">
            <w:pPr>
              <w:rPr>
                <w:rFonts w:eastAsia="Arial"/>
                <w:b/>
                <w:bCs/>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420CF8A6" w14:textId="77777777" w:rsidR="00B40707" w:rsidRPr="005F7F86" w:rsidRDefault="00B40707" w:rsidP="00B40707">
            <w:pPr>
              <w:rPr>
                <w:rFonts w:eastAsia="Arial"/>
                <w:b/>
                <w:bCs/>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6ABDB24" w14:textId="77777777" w:rsidR="00B40707" w:rsidRPr="005F7F86" w:rsidRDefault="00B40707" w:rsidP="00B40707">
            <w:pPr>
              <w:rPr>
                <w:rFonts w:eastAsia="Arial"/>
                <w:b/>
                <w:bCs/>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0A029799" w14:textId="77777777" w:rsidR="00B40707" w:rsidRPr="005F7F86" w:rsidRDefault="00B40707" w:rsidP="00B40707">
            <w:pPr>
              <w:rPr>
                <w:rFonts w:eastAsia="Arial"/>
                <w:b/>
                <w:bCs/>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07E7FCE" w14:textId="77777777" w:rsidR="00B40707" w:rsidRPr="005F7F86" w:rsidRDefault="00B40707" w:rsidP="00B40707">
            <w:pPr>
              <w:rPr>
                <w:rFonts w:eastAsia="Arial"/>
                <w:b/>
                <w:bCs/>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FF9D6A8" w14:textId="6C6E82C3"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EACB630" w14:textId="77777777" w:rsidR="00B40707" w:rsidRPr="005F7F86" w:rsidRDefault="00B40707" w:rsidP="00B40707">
            <w:pPr>
              <w:rPr>
                <w:rFonts w:eastAsia="Arial"/>
                <w:b/>
                <w:bCs/>
                <w:sz w:val="18"/>
                <w:szCs w:val="18"/>
              </w:rPr>
            </w:pPr>
            <w:r w:rsidRPr="005F7F86">
              <w:rPr>
                <w:rFonts w:eastAsia="Arial"/>
                <w:sz w:val="18"/>
                <w:szCs w:val="18"/>
              </w:rPr>
              <w:t>None</w:t>
            </w:r>
          </w:p>
        </w:tc>
      </w:tr>
      <w:tr w:rsidR="00B40707" w:rsidRPr="005F7F86" w14:paraId="30A69170"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1DB8E95B" w14:textId="667D0508" w:rsidR="00B40707" w:rsidRPr="005F7F86" w:rsidRDefault="00B40707" w:rsidP="00B40707">
            <w:pPr>
              <w:rPr>
                <w:rFonts w:eastAsia="Arial"/>
                <w:sz w:val="18"/>
                <w:szCs w:val="18"/>
              </w:rPr>
            </w:pPr>
            <w:r w:rsidRPr="005F7F86">
              <w:rPr>
                <w:rFonts w:eastAsia="Arial"/>
                <w:sz w:val="18"/>
                <w:szCs w:val="18"/>
              </w:rPr>
              <w:t>Pearl (2016)</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59DCF743" w14:textId="6536EFF3" w:rsidR="00B40707" w:rsidRPr="005F7F86" w:rsidRDefault="00B40707" w:rsidP="00B40707">
            <w:pPr>
              <w:rPr>
                <w:rFonts w:eastAsia="Arial"/>
                <w:sz w:val="18"/>
                <w:szCs w:val="18"/>
              </w:rPr>
            </w:pPr>
            <w:r w:rsidRPr="005F7F86">
              <w:rPr>
                <w:rFonts w:eastAsia="Arial"/>
                <w:sz w:val="18"/>
                <w:szCs w:val="18"/>
              </w:rPr>
              <w:t xml:space="preserve"> AMR 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D06AFD1" w14:textId="07A03AA3" w:rsidR="00B40707" w:rsidRPr="005F7F86" w:rsidRDefault="00B40707" w:rsidP="00B40707">
            <w:pPr>
              <w:rPr>
                <w:rFonts w:eastAsia="Arial"/>
                <w:sz w:val="18"/>
                <w:szCs w:val="18"/>
              </w:rPr>
            </w:pPr>
            <w:r w:rsidRPr="005F7F86">
              <w:rPr>
                <w:rFonts w:eastAsia="Arial"/>
                <w:sz w:val="18"/>
                <w:szCs w:val="18"/>
              </w:rPr>
              <w:t>7</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4939CAC" w14:textId="28F62E46"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3DEE51B8" w14:textId="29A65A61"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AC1D482" w14:textId="0E0DDE79" w:rsidR="00B40707" w:rsidRPr="005F7F86" w:rsidRDefault="00B40707" w:rsidP="00B40707">
            <w:pPr>
              <w:rPr>
                <w:rFonts w:eastAsia="Arial"/>
                <w:sz w:val="18"/>
                <w:szCs w:val="18"/>
              </w:rPr>
            </w:pPr>
            <w:r w:rsidRPr="005F7F86">
              <w:rPr>
                <w:rFonts w:eastAsia="Arial"/>
                <w:sz w:val="18"/>
                <w:szCs w:val="18"/>
              </w:rPr>
              <w:t>Bacteremia (1) and mild sinus infection (1) Both recovered with antibiotics</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902892B" w14:textId="34210D0E"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1551FE5" w14:textId="1462121A" w:rsidR="00B40707" w:rsidRPr="005F7F86" w:rsidRDefault="00B40707" w:rsidP="00B40707">
            <w:pPr>
              <w:rPr>
                <w:rFonts w:eastAsia="Arial"/>
                <w:sz w:val="18"/>
                <w:szCs w:val="18"/>
              </w:rPr>
            </w:pPr>
            <w:r w:rsidRPr="005F7F86">
              <w:rPr>
                <w:rFonts w:eastAsia="Arial"/>
                <w:sz w:val="18"/>
                <w:szCs w:val="18"/>
              </w:rPr>
              <w:t>Diarrhea: grade unspecified (2)</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9B575F8" w14:textId="669B5179"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17BACF1" w14:textId="6DE61141"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0F9FDB03"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0DDF8A61" w14:textId="6639A1A0" w:rsidR="00B40707" w:rsidRPr="005F7F86" w:rsidRDefault="00B40707" w:rsidP="00B40707">
            <w:pPr>
              <w:rPr>
                <w:rFonts w:eastAsia="Arial"/>
                <w:sz w:val="18"/>
                <w:szCs w:val="18"/>
              </w:rPr>
            </w:pPr>
            <w:proofErr w:type="spellStart"/>
            <w:r w:rsidRPr="005F7F86">
              <w:rPr>
                <w:rFonts w:eastAsia="Arial"/>
                <w:color w:val="000000" w:themeColor="text1"/>
                <w:sz w:val="18"/>
                <w:szCs w:val="18"/>
              </w:rPr>
              <w:t>Pirojsakul</w:t>
            </w:r>
            <w:proofErr w:type="spellEnd"/>
            <w:r w:rsidRPr="005F7F86">
              <w:rPr>
                <w:rFonts w:eastAsia="Arial"/>
                <w:color w:val="000000" w:themeColor="text1"/>
                <w:sz w:val="18"/>
                <w:szCs w:val="18"/>
              </w:rPr>
              <w:t xml:space="preserve"> (2016)</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53CC5FE9" w14:textId="4BFA7681" w:rsidR="00B40707" w:rsidRPr="005F7F86" w:rsidRDefault="00B40707" w:rsidP="00B40707">
            <w:pPr>
              <w:rPr>
                <w:rFonts w:eastAsia="Arial"/>
                <w:sz w:val="18"/>
                <w:szCs w:val="18"/>
              </w:rPr>
            </w:pPr>
            <w:r w:rsidRPr="005F7F86">
              <w:rPr>
                <w:rFonts w:eastAsia="Arial"/>
                <w:color w:val="000000" w:themeColor="text1"/>
                <w:sz w:val="18"/>
                <w:szCs w:val="18"/>
              </w:rPr>
              <w:t>HLA desensitization prior to renal transplantation</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62886215" w14:textId="62A1049C" w:rsidR="00B40707" w:rsidRPr="005F7F86" w:rsidRDefault="00B40707" w:rsidP="00B40707">
            <w:pPr>
              <w:rPr>
                <w:rFonts w:eastAsia="Arial"/>
                <w:sz w:val="18"/>
                <w:szCs w:val="18"/>
              </w:rPr>
            </w:pPr>
            <w:r w:rsidRPr="005F7F86">
              <w:rPr>
                <w:rFonts w:eastAsia="Arial"/>
                <w:color w:val="000000" w:themeColor="text1"/>
                <w:sz w:val="18"/>
                <w:szCs w:val="18"/>
              </w:rPr>
              <w:t>4</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527A3CF" w14:textId="563AB50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CC4106A" w14:textId="44A27524"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8B6B902" w14:textId="476EAF76"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4E43700" w14:textId="3CFCADC0"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21EDA76" w14:textId="2774D07A"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4AFA415" w14:textId="6F9178AE"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1366A7C" w14:textId="7C4E2538"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34CAF704"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26C43FD" w14:textId="77777777" w:rsidR="00B40707" w:rsidRPr="005F7F86" w:rsidRDefault="00B40707" w:rsidP="00B40707">
            <w:pPr>
              <w:rPr>
                <w:rFonts w:eastAsia="Arial"/>
                <w:sz w:val="18"/>
                <w:szCs w:val="18"/>
              </w:rPr>
            </w:pPr>
            <w:r w:rsidRPr="005F7F86">
              <w:rPr>
                <w:rFonts w:eastAsia="Arial"/>
                <w:sz w:val="18"/>
                <w:szCs w:val="18"/>
              </w:rPr>
              <w:t>Carden (2017)</w:t>
            </w:r>
          </w:p>
          <w:p w14:paraId="6E793B44" w14:textId="77777777" w:rsidR="00B40707" w:rsidRPr="005F7F86" w:rsidRDefault="00B40707" w:rsidP="00B40707">
            <w:pPr>
              <w:rPr>
                <w:rFonts w:eastAsia="Arial"/>
                <w:sz w:val="18"/>
                <w:szCs w:val="18"/>
              </w:rPr>
            </w:pPr>
            <w:r w:rsidRPr="005F7F86">
              <w:rPr>
                <w:rFonts w:eastAsia="Arial"/>
                <w:sz w:val="18"/>
                <w:szCs w:val="18"/>
              </w:rPr>
              <w:t xml:space="preserve"> </w:t>
            </w:r>
          </w:p>
          <w:p w14:paraId="3BE3914C" w14:textId="77777777" w:rsidR="00B40707" w:rsidRPr="005F7F86" w:rsidRDefault="00B40707" w:rsidP="00B40707">
            <w:pPr>
              <w:rPr>
                <w:rFonts w:eastAsia="Arial"/>
                <w:sz w:val="18"/>
                <w:szCs w:val="18"/>
              </w:rPr>
            </w:pPr>
            <w:r w:rsidRPr="005F7F86">
              <w:rPr>
                <w:rFonts w:eastAsia="Arial"/>
                <w:sz w:val="18"/>
                <w:szCs w:val="18"/>
              </w:rPr>
              <w:t xml:space="preserve"> </w:t>
            </w:r>
          </w:p>
          <w:p w14:paraId="2449D22C" w14:textId="77777777" w:rsidR="00B40707" w:rsidRPr="005F7F86" w:rsidRDefault="00B40707" w:rsidP="00B40707">
            <w:pPr>
              <w:rPr>
                <w:rFonts w:eastAsia="Arial"/>
                <w:sz w:val="18"/>
                <w:szCs w:val="18"/>
              </w:rPr>
            </w:pPr>
            <w:r w:rsidRPr="005F7F86">
              <w:rPr>
                <w:rFonts w:eastAsia="Arial"/>
                <w:sz w:val="18"/>
                <w:szCs w:val="18"/>
              </w:rPr>
              <w:t xml:space="preserve"> </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F10B95A" w14:textId="77777777" w:rsidR="00B40707" w:rsidRPr="005F7F86" w:rsidRDefault="00B40707" w:rsidP="00B40707">
            <w:pPr>
              <w:rPr>
                <w:rFonts w:eastAsia="Arial"/>
                <w:sz w:val="18"/>
                <w:szCs w:val="18"/>
              </w:rPr>
            </w:pPr>
            <w:r w:rsidRPr="005F7F86">
              <w:rPr>
                <w:rFonts w:eastAsia="Arial"/>
                <w:sz w:val="18"/>
                <w:szCs w:val="18"/>
              </w:rPr>
              <w:t>Metastatic renal medullary carcinoma</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FA38397" w14:textId="77777777" w:rsidR="00B40707" w:rsidRPr="005F7F86" w:rsidRDefault="00B40707" w:rsidP="00B40707">
            <w:pPr>
              <w:rPr>
                <w:rFonts w:eastAsia="Arial"/>
                <w:sz w:val="18"/>
                <w:szCs w:val="18"/>
              </w:rPr>
            </w:pPr>
            <w:r w:rsidRPr="005F7F86">
              <w:rPr>
                <w:rFonts w:eastAsia="Arial"/>
                <w:sz w:val="18"/>
                <w:szCs w:val="18"/>
              </w:rPr>
              <w:t>2</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EFC2626" w14:textId="57FCDEAF" w:rsidR="00B40707" w:rsidRPr="005F7F86" w:rsidRDefault="0086129F" w:rsidP="00B40707">
            <w:pPr>
              <w:rPr>
                <w:rFonts w:eastAsia="Arial"/>
                <w:sz w:val="18"/>
                <w:szCs w:val="18"/>
              </w:rPr>
            </w:pPr>
            <w:r w:rsidRPr="005F7F86">
              <w:rPr>
                <w:rFonts w:eastAsia="Arial"/>
                <w:sz w:val="18"/>
                <w:szCs w:val="18"/>
              </w:rPr>
              <w:t>Peripheral neuropathy: g</w:t>
            </w:r>
            <w:r w:rsidR="00B40707" w:rsidRPr="005F7F86">
              <w:rPr>
                <w:rFonts w:eastAsia="Arial"/>
                <w:sz w:val="18"/>
                <w:szCs w:val="18"/>
              </w:rPr>
              <w:t>rade 3 (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A506807" w14:textId="77777777" w:rsidR="00B40707" w:rsidRPr="005F7F86" w:rsidRDefault="00B40707" w:rsidP="00B40707">
            <w:pPr>
              <w:rPr>
                <w:rFonts w:eastAsia="Arial"/>
                <w:sz w:val="18"/>
                <w:szCs w:val="18"/>
              </w:rPr>
            </w:pPr>
            <w:r w:rsidRPr="005F7F86">
              <w:rPr>
                <w:rFonts w:eastAsia="Arial"/>
                <w:sz w:val="18"/>
                <w:szCs w:val="18"/>
              </w:rPr>
              <w:t>Myelosuppression less than grade 3 (1)</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29B3C7C9"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1042B6E"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8030AC1" w14:textId="77777777" w:rsidR="00B40707" w:rsidRPr="005F7F86" w:rsidRDefault="00B40707" w:rsidP="00B40707">
            <w:pPr>
              <w:rPr>
                <w:rFonts w:eastAsia="Arial"/>
                <w:sz w:val="18"/>
                <w:szCs w:val="18"/>
              </w:rPr>
            </w:pPr>
            <w:r w:rsidRPr="005F7F86">
              <w:rPr>
                <w:rFonts w:eastAsia="Arial"/>
                <w:sz w:val="18"/>
                <w:szCs w:val="18"/>
              </w:rPr>
              <w:t>Nausea/vomiting: grade unspecified (1)</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37C06841" w14:textId="3ACF905D"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6B6C4CCB" w14:textId="77777777" w:rsidR="00B40707" w:rsidRPr="005F7F86" w:rsidRDefault="00B40707" w:rsidP="00B40707">
            <w:pPr>
              <w:rPr>
                <w:rFonts w:eastAsia="Arial"/>
                <w:sz w:val="18"/>
                <w:szCs w:val="18"/>
              </w:rPr>
            </w:pPr>
            <w:r w:rsidRPr="005F7F86">
              <w:rPr>
                <w:rFonts w:eastAsia="Arial"/>
                <w:sz w:val="18"/>
                <w:szCs w:val="18"/>
              </w:rPr>
              <w:t xml:space="preserve">BTZ maintenance discontinued due to grade 3 peripheral sensory </w:t>
            </w:r>
            <w:r w:rsidRPr="005F7F86">
              <w:rPr>
                <w:rFonts w:eastAsia="Arial"/>
                <w:sz w:val="18"/>
                <w:szCs w:val="18"/>
              </w:rPr>
              <w:lastRenderedPageBreak/>
              <w:t>neuropathy of the hands (1)</w:t>
            </w:r>
          </w:p>
        </w:tc>
      </w:tr>
      <w:tr w:rsidR="00B40707" w:rsidRPr="005F7F86" w14:paraId="73FE40E9"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11A0AEB8" w14:textId="77777777" w:rsidR="00B40707" w:rsidRPr="005F7F86" w:rsidRDefault="00B40707" w:rsidP="00B40707">
            <w:pPr>
              <w:rPr>
                <w:rFonts w:eastAsia="Arial"/>
                <w:sz w:val="18"/>
                <w:szCs w:val="18"/>
              </w:rPr>
            </w:pPr>
            <w:r w:rsidRPr="005F7F86">
              <w:rPr>
                <w:rFonts w:eastAsia="Arial"/>
                <w:color w:val="000000" w:themeColor="text1"/>
                <w:sz w:val="18"/>
                <w:szCs w:val="18"/>
              </w:rPr>
              <w:lastRenderedPageBreak/>
              <w:t>Kulkarni (2017)</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5C5B8011" w14:textId="77777777" w:rsidR="00B40707" w:rsidRPr="005F7F86" w:rsidRDefault="00B40707" w:rsidP="00B40707">
            <w:pPr>
              <w:rPr>
                <w:rFonts w:eastAsia="Arial"/>
                <w:sz w:val="18"/>
                <w:szCs w:val="18"/>
              </w:rPr>
            </w:pPr>
            <w:r w:rsidRPr="005F7F86">
              <w:rPr>
                <w:rFonts w:eastAsia="Arial"/>
                <w:color w:val="000000" w:themeColor="text1"/>
                <w:sz w:val="18"/>
                <w:szCs w:val="18"/>
              </w:rPr>
              <w:t>Solitary plasmacytoma of bone</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3D4CE0FF" w14:textId="77777777"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96061CA"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1946358"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4B3DC19"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030F563F"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E6C53F9"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CDE744B" w14:textId="47E221DE"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D201CD1"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5FB483E5"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45367ABB" w14:textId="1D8F0EEC" w:rsidR="00B40707" w:rsidRPr="005F7F86" w:rsidRDefault="00B40707" w:rsidP="00B40707">
            <w:pPr>
              <w:rPr>
                <w:rFonts w:eastAsia="Arial"/>
                <w:sz w:val="18"/>
                <w:szCs w:val="18"/>
              </w:rPr>
            </w:pPr>
            <w:proofErr w:type="spellStart"/>
            <w:r w:rsidRPr="005F7F86">
              <w:rPr>
                <w:rFonts w:eastAsia="Arial"/>
                <w:sz w:val="18"/>
                <w:szCs w:val="18"/>
              </w:rPr>
              <w:t>Kruizinga</w:t>
            </w:r>
            <w:proofErr w:type="spellEnd"/>
            <w:r w:rsidRPr="005F7F86">
              <w:rPr>
                <w:rFonts w:eastAsia="Arial"/>
                <w:sz w:val="18"/>
                <w:szCs w:val="18"/>
              </w:rPr>
              <w:t xml:space="preserve"> (2018)</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560F4268" w14:textId="143C3646" w:rsidR="00B40707" w:rsidRPr="005F7F86" w:rsidRDefault="00B40707" w:rsidP="00B40707">
            <w:pPr>
              <w:rPr>
                <w:rFonts w:eastAsia="Arial"/>
                <w:sz w:val="18"/>
                <w:szCs w:val="18"/>
              </w:rPr>
            </w:pPr>
            <w:r w:rsidRPr="005F7F86">
              <w:rPr>
                <w:rFonts w:eastAsia="Arial"/>
                <w:sz w:val="18"/>
                <w:szCs w:val="18"/>
              </w:rPr>
              <w:t>AIC after HSC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22736DE5" w14:textId="64FADA4B" w:rsidR="00B40707" w:rsidRPr="005F7F86" w:rsidRDefault="00B40707" w:rsidP="00B40707">
            <w:pPr>
              <w:rPr>
                <w:rFonts w:eastAsia="Arial"/>
                <w:sz w:val="18"/>
                <w:szCs w:val="18"/>
              </w:rPr>
            </w:pPr>
            <w:r w:rsidRPr="005F7F86">
              <w:rPr>
                <w:rFonts w:eastAsia="Arial"/>
                <w:sz w:val="18"/>
                <w:szCs w:val="18"/>
              </w:rPr>
              <w:t>7</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14BA310" w14:textId="0695584D" w:rsidR="00B40707" w:rsidRPr="005F7F86" w:rsidRDefault="00B40707" w:rsidP="00B40707">
            <w:pPr>
              <w:rPr>
                <w:rFonts w:eastAsia="Arial"/>
                <w:sz w:val="18"/>
                <w:szCs w:val="18"/>
              </w:rPr>
            </w:pPr>
            <w:r w:rsidRPr="005F7F86">
              <w:rPr>
                <w:rFonts w:eastAsia="Arial"/>
                <w:sz w:val="18"/>
                <w:szCs w:val="18"/>
              </w:rPr>
              <w:t>Not reported</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DBB717C" w14:textId="451B378E" w:rsidR="00B40707" w:rsidRPr="005F7F86" w:rsidRDefault="00B40707" w:rsidP="00B40707">
            <w:pPr>
              <w:rPr>
                <w:rFonts w:eastAsia="Arial"/>
                <w:sz w:val="18"/>
                <w:szCs w:val="18"/>
              </w:rPr>
            </w:pPr>
            <w:r w:rsidRPr="005F7F86">
              <w:rPr>
                <w:rFonts w:eastAsia="Arial"/>
                <w:sz w:val="18"/>
                <w:szCs w:val="18"/>
              </w:rPr>
              <w:t>Not reported</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AFD5F43" w14:textId="402F2B56" w:rsidR="00B40707" w:rsidRPr="005F7F86" w:rsidRDefault="00B40707" w:rsidP="00B40707">
            <w:pPr>
              <w:rPr>
                <w:rFonts w:eastAsia="Arial"/>
                <w:sz w:val="18"/>
                <w:szCs w:val="18"/>
              </w:rPr>
            </w:pPr>
            <w:r w:rsidRPr="005F7F86">
              <w:rPr>
                <w:rFonts w:eastAsia="Arial"/>
                <w:sz w:val="18"/>
                <w:szCs w:val="18"/>
              </w:rPr>
              <w:t>Not reported</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53C768B" w14:textId="6BEAC0CE" w:rsidR="00B40707" w:rsidRPr="005F7F86" w:rsidRDefault="00B40707" w:rsidP="00B40707">
            <w:pPr>
              <w:rPr>
                <w:rFonts w:eastAsia="Arial"/>
                <w:sz w:val="18"/>
                <w:szCs w:val="18"/>
              </w:rPr>
            </w:pPr>
            <w:r w:rsidRPr="005F7F86">
              <w:rPr>
                <w:rFonts w:eastAsia="Arial"/>
                <w:sz w:val="18"/>
                <w:szCs w:val="18"/>
              </w:rPr>
              <w:t>Not reported</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B9C66DF" w14:textId="6C9E5988" w:rsidR="00B40707" w:rsidRPr="005F7F86" w:rsidRDefault="00B40707" w:rsidP="00B40707">
            <w:pPr>
              <w:rPr>
                <w:rFonts w:eastAsia="Arial"/>
                <w:sz w:val="18"/>
                <w:szCs w:val="18"/>
              </w:rPr>
            </w:pPr>
            <w:r w:rsidRPr="005F7F86">
              <w:rPr>
                <w:rFonts w:eastAsia="Arial"/>
                <w:sz w:val="18"/>
                <w:szCs w:val="18"/>
              </w:rPr>
              <w:t>Not reported</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A235194" w14:textId="493A1292"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47FD6911" w14:textId="286D544C"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7EAA672E"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791FF67" w14:textId="77777777" w:rsidR="00B40707" w:rsidRPr="005F7F86" w:rsidRDefault="00B40707" w:rsidP="00B40707">
            <w:pPr>
              <w:rPr>
                <w:rFonts w:eastAsia="Arial"/>
                <w:sz w:val="18"/>
                <w:szCs w:val="18"/>
              </w:rPr>
            </w:pPr>
            <w:r w:rsidRPr="005F7F86">
              <w:rPr>
                <w:rFonts w:eastAsia="Arial"/>
                <w:color w:val="000000" w:themeColor="text1"/>
                <w:sz w:val="18"/>
                <w:szCs w:val="18"/>
              </w:rPr>
              <w:t>Torrealba (2018)</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6700085A" w14:textId="77777777" w:rsidR="00B40707" w:rsidRPr="005F7F86" w:rsidRDefault="00B40707" w:rsidP="00B40707">
            <w:pPr>
              <w:rPr>
                <w:rFonts w:eastAsia="Arial"/>
                <w:sz w:val="18"/>
                <w:szCs w:val="18"/>
              </w:rPr>
            </w:pPr>
            <w:r w:rsidRPr="005F7F86">
              <w:rPr>
                <w:rFonts w:eastAsia="Arial"/>
                <w:color w:val="000000" w:themeColor="text1"/>
                <w:sz w:val="18"/>
                <w:szCs w:val="18"/>
              </w:rPr>
              <w:t>Proliferative glomerulonephritis with monoclonal immunoglobulin G deposits</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74D6128" w14:textId="77777777"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E94E3B1"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0EFE4ED"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3E2E39F4"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0E722806"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C76349D"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DCD3AFB" w14:textId="2CB2F004"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55CA81D"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4A6B6653"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A453948" w14:textId="77777777" w:rsidR="00B40707" w:rsidRPr="005F7F86" w:rsidRDefault="00B40707" w:rsidP="00B40707">
            <w:pPr>
              <w:rPr>
                <w:rFonts w:eastAsia="Arial"/>
                <w:sz w:val="18"/>
                <w:szCs w:val="18"/>
              </w:rPr>
            </w:pPr>
            <w:r w:rsidRPr="005F7F86">
              <w:rPr>
                <w:rFonts w:eastAsia="Arial"/>
                <w:color w:val="000000" w:themeColor="text1"/>
                <w:sz w:val="18"/>
                <w:szCs w:val="18"/>
              </w:rPr>
              <w:t>Epperly (2018)</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7CB37CCF" w14:textId="77777777" w:rsidR="00B40707" w:rsidRPr="005F7F86" w:rsidRDefault="00B40707" w:rsidP="00B40707">
            <w:pPr>
              <w:rPr>
                <w:rFonts w:eastAsia="Arial"/>
                <w:sz w:val="18"/>
                <w:szCs w:val="18"/>
              </w:rPr>
            </w:pPr>
            <w:r w:rsidRPr="005F7F86">
              <w:rPr>
                <w:rFonts w:eastAsia="Arial"/>
                <w:color w:val="000000" w:themeColor="text1"/>
                <w:sz w:val="18"/>
                <w:szCs w:val="18"/>
              </w:rPr>
              <w:t>Plasma cell myeloma</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CC8027F" w14:textId="77777777"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701467D3"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59DFF180"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F40B242"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0038A5B"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2DFB2FA"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AE20CA4" w14:textId="67AE8B76"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D0BD806"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4C695AE0"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24EA48F7" w14:textId="77777777" w:rsidR="00B40707" w:rsidRPr="005F7F86" w:rsidRDefault="00B40707" w:rsidP="00B40707">
            <w:pPr>
              <w:rPr>
                <w:rFonts w:eastAsia="Arial"/>
                <w:sz w:val="18"/>
                <w:szCs w:val="18"/>
              </w:rPr>
            </w:pPr>
            <w:r w:rsidRPr="005F7F86">
              <w:rPr>
                <w:rFonts w:eastAsia="Arial"/>
                <w:sz w:val="18"/>
                <w:szCs w:val="18"/>
              </w:rPr>
              <w:t>Tasaki (2019)</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AFDF7EF" w14:textId="479352B0" w:rsidR="00B40707" w:rsidRPr="005F7F86" w:rsidRDefault="00B40707" w:rsidP="00B40707">
            <w:pPr>
              <w:rPr>
                <w:rFonts w:eastAsia="Arial"/>
                <w:sz w:val="18"/>
                <w:szCs w:val="18"/>
              </w:rPr>
            </w:pPr>
            <w:r w:rsidRPr="005F7F86">
              <w:rPr>
                <w:rFonts w:eastAsia="Arial"/>
                <w:sz w:val="18"/>
                <w:szCs w:val="18"/>
              </w:rPr>
              <w:t>AMR/PCA</w:t>
            </w:r>
            <w:r w:rsidR="00496C4F" w:rsidRPr="005F7F86">
              <w:rPr>
                <w:rFonts w:eastAsia="Arial"/>
                <w:sz w:val="18"/>
                <w:szCs w:val="18"/>
              </w:rPr>
              <w:t xml:space="preserve">R </w:t>
            </w:r>
            <w:r w:rsidRPr="005F7F86">
              <w:rPr>
                <w:rFonts w:eastAsia="Arial"/>
                <w:sz w:val="18"/>
                <w:szCs w:val="18"/>
              </w:rPr>
              <w:t>re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C1D5B40" w14:textId="77777777" w:rsidR="00B40707" w:rsidRPr="005F7F86" w:rsidRDefault="00B40707" w:rsidP="00B40707">
            <w:pPr>
              <w:rPr>
                <w:rFonts w:eastAsia="Arial"/>
                <w:sz w:val="18"/>
                <w:szCs w:val="18"/>
              </w:rPr>
            </w:pPr>
            <w:r w:rsidRPr="005F7F86">
              <w:rPr>
                <w:rFonts w:eastAsia="Arial"/>
                <w:sz w:val="18"/>
                <w:szCs w:val="18"/>
              </w:rPr>
              <w:t>3</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D426E68"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5892628C"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2DB7BBD"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3926C432"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1F419766"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3259D762" w14:textId="2E292F0C"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BA88E56"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76D34B11"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42186A87" w14:textId="77777777" w:rsidR="00B40707" w:rsidRPr="005F7F86" w:rsidRDefault="00B40707" w:rsidP="00B40707">
            <w:pPr>
              <w:rPr>
                <w:rFonts w:eastAsia="Arial"/>
                <w:sz w:val="18"/>
                <w:szCs w:val="18"/>
              </w:rPr>
            </w:pPr>
            <w:r w:rsidRPr="005F7F86">
              <w:rPr>
                <w:rFonts w:eastAsia="Arial"/>
                <w:sz w:val="18"/>
                <w:szCs w:val="18"/>
              </w:rPr>
              <w:t>Cordani (2019)</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DBB90E3" w14:textId="77777777" w:rsidR="00B40707" w:rsidRPr="005F7F86" w:rsidRDefault="00B40707" w:rsidP="00B40707">
            <w:pPr>
              <w:rPr>
                <w:rFonts w:eastAsia="Arial"/>
                <w:sz w:val="18"/>
                <w:szCs w:val="18"/>
              </w:rPr>
            </w:pPr>
            <w:r w:rsidRPr="005F7F86">
              <w:rPr>
                <w:rFonts w:eastAsia="Arial"/>
                <w:sz w:val="18"/>
                <w:szCs w:val="18"/>
              </w:rPr>
              <w:t>Refractory Anti-NMDA receptor encephalitis</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5FB2381E"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31FC711"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524ADCC"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B2C1DAF"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67BB3B8"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2AA57F6"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7BFD4218" w14:textId="7CFE9887"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DDD88BB"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49BA818B"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5D56A162" w14:textId="77777777" w:rsidR="00B40707" w:rsidRPr="005F7F86" w:rsidRDefault="00B40707" w:rsidP="00B40707">
            <w:pPr>
              <w:rPr>
                <w:rFonts w:eastAsia="Arial"/>
                <w:sz w:val="18"/>
                <w:szCs w:val="18"/>
              </w:rPr>
            </w:pPr>
            <w:r w:rsidRPr="005F7F86">
              <w:rPr>
                <w:rFonts w:eastAsia="Arial"/>
                <w:sz w:val="18"/>
                <w:szCs w:val="18"/>
              </w:rPr>
              <w:t>Lo Nigro (2019)</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5F7A0E9B" w14:textId="77777777" w:rsidR="00B40707" w:rsidRPr="005F7F86" w:rsidRDefault="00B40707" w:rsidP="00B40707">
            <w:pPr>
              <w:rPr>
                <w:rFonts w:eastAsia="Arial"/>
                <w:sz w:val="18"/>
                <w:szCs w:val="18"/>
              </w:rPr>
            </w:pPr>
            <w:r w:rsidRPr="005F7F86">
              <w:rPr>
                <w:rFonts w:eastAsia="Arial"/>
                <w:sz w:val="18"/>
                <w:szCs w:val="18"/>
              </w:rPr>
              <w:t>recurrent B-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688F40A0" w14:textId="77777777" w:rsidR="00B40707" w:rsidRPr="005F7F86" w:rsidRDefault="00B40707" w:rsidP="00B40707">
            <w:pPr>
              <w:rPr>
                <w:rFonts w:eastAsia="Arial"/>
                <w:sz w:val="18"/>
                <w:szCs w:val="18"/>
              </w:rPr>
            </w:pPr>
            <w:r w:rsidRPr="005F7F86">
              <w:rPr>
                <w:rFonts w:eastAsia="Arial"/>
                <w:sz w:val="18"/>
                <w:szCs w:val="18"/>
              </w:rPr>
              <w:t>2</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AAF1EAD" w14:textId="77777777" w:rsidR="00B40707" w:rsidRPr="005F7F86" w:rsidRDefault="00B40707" w:rsidP="00B40707">
            <w:pPr>
              <w:rPr>
                <w:rFonts w:eastAsia="Arial"/>
                <w:sz w:val="18"/>
                <w:szCs w:val="18"/>
              </w:rPr>
            </w:pPr>
            <w:r w:rsidRPr="005F7F86">
              <w:rPr>
                <w:rFonts w:eastAsia="Arial"/>
                <w:sz w:val="18"/>
                <w:szCs w:val="18"/>
              </w:rPr>
              <w:t>Peripheral neuropathy: grade 2 (1), spontaneously resolved</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0B38C9EA"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1CA6BB2D"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367646C"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0844A1D"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E1C344C" w14:textId="64AF4496" w:rsidR="00B40707" w:rsidRPr="005F7F86" w:rsidRDefault="00B40707" w:rsidP="00B40707">
            <w:pPr>
              <w:rPr>
                <w:rFonts w:eastAsia="Arial"/>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B0F0188"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1F830242"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F723A64" w14:textId="73B2A908" w:rsidR="00B40707" w:rsidRPr="005F7F86" w:rsidRDefault="00B40707" w:rsidP="00B40707">
            <w:pPr>
              <w:rPr>
                <w:rFonts w:eastAsia="Arial"/>
                <w:sz w:val="18"/>
                <w:szCs w:val="18"/>
              </w:rPr>
            </w:pPr>
            <w:r w:rsidRPr="005F7F86">
              <w:rPr>
                <w:rFonts w:eastAsia="Arial"/>
                <w:sz w:val="18"/>
                <w:szCs w:val="18"/>
              </w:rPr>
              <w:t>Knops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C36EEEA" w14:textId="280B9710" w:rsidR="00B40707" w:rsidRPr="005F7F86" w:rsidRDefault="00B40707" w:rsidP="00B40707">
            <w:pPr>
              <w:rPr>
                <w:rFonts w:eastAsia="Arial"/>
                <w:sz w:val="18"/>
                <w:szCs w:val="18"/>
              </w:rPr>
            </w:pPr>
            <w:r w:rsidRPr="005F7F86">
              <w:rPr>
                <w:rFonts w:eastAsia="Arial"/>
                <w:sz w:val="18"/>
                <w:szCs w:val="18"/>
              </w:rPr>
              <w:t>AIHA after intestinal transplan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32783FBB" w14:textId="5FAEFDBA"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A31AFAA" w14:textId="5748BC42"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A7D89F6" w14:textId="77777777" w:rsidR="00B40707" w:rsidRPr="005F7F86" w:rsidRDefault="00B40707" w:rsidP="00B40707">
            <w:pPr>
              <w:rPr>
                <w:rFonts w:eastAsia="Arial"/>
                <w:sz w:val="18"/>
                <w:szCs w:val="18"/>
              </w:rPr>
            </w:pPr>
            <w:r w:rsidRPr="005F7F86">
              <w:rPr>
                <w:rFonts w:eastAsia="Arial"/>
                <w:sz w:val="18"/>
                <w:szCs w:val="18"/>
              </w:rPr>
              <w:t>Leukopenia: ungraded (1)</w:t>
            </w:r>
          </w:p>
          <w:p w14:paraId="6F2CF894" w14:textId="6D228605" w:rsidR="00B40707" w:rsidRPr="005F7F86" w:rsidRDefault="00B40707" w:rsidP="00B40707">
            <w:pPr>
              <w:rPr>
                <w:rFonts w:eastAsia="Arial"/>
                <w:sz w:val="18"/>
                <w:szCs w:val="18"/>
              </w:rPr>
            </w:pPr>
            <w:r w:rsidRPr="005F7F86">
              <w:rPr>
                <w:rFonts w:eastAsia="Arial"/>
                <w:sz w:val="18"/>
                <w:szCs w:val="18"/>
              </w:rPr>
              <w:t>Thrombocytopenia: ungraded (1)</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2B492E38" w14:textId="38DF41A1"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317ED5C3" w14:textId="645B63B9"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9DB7540" w14:textId="0529A833" w:rsidR="00B40707" w:rsidRPr="005F7F86" w:rsidRDefault="00B40707" w:rsidP="00B40707">
            <w:pPr>
              <w:rPr>
                <w:rFonts w:eastAsia="Arial"/>
                <w:sz w:val="18"/>
                <w:szCs w:val="18"/>
              </w:rPr>
            </w:pPr>
            <w:r w:rsidRPr="005F7F86">
              <w:rPr>
                <w:rFonts w:eastAsia="Arial"/>
                <w:sz w:val="18"/>
                <w:szCs w:val="18"/>
              </w:rPr>
              <w:t>Increased ileal stoma output, resolved after cessation of therapy (1)</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32E092B" w14:textId="32E71931"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8228632" w14:textId="3546552F" w:rsidR="00B40707" w:rsidRPr="005F7F86" w:rsidRDefault="00B40707" w:rsidP="00B40707">
            <w:pPr>
              <w:rPr>
                <w:rFonts w:eastAsia="Arial"/>
                <w:sz w:val="18"/>
                <w:szCs w:val="18"/>
              </w:rPr>
            </w:pPr>
            <w:r w:rsidRPr="005F7F86">
              <w:rPr>
                <w:rFonts w:eastAsia="Arial"/>
                <w:sz w:val="18"/>
                <w:szCs w:val="18"/>
              </w:rPr>
              <w:t>Only 2 doses of second cycle given because of increased ileal stoma output and bone marrow suppression (1)</w:t>
            </w:r>
          </w:p>
        </w:tc>
      </w:tr>
      <w:tr w:rsidR="00B40707" w:rsidRPr="005F7F86" w14:paraId="1E45386F"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7FFA6C7F" w14:textId="7E47F821" w:rsidR="00B40707" w:rsidRPr="005F7F86" w:rsidRDefault="00B40707" w:rsidP="00B40707">
            <w:pPr>
              <w:rPr>
                <w:rFonts w:eastAsia="Arial"/>
                <w:sz w:val="18"/>
                <w:szCs w:val="18"/>
              </w:rPr>
            </w:pPr>
            <w:r w:rsidRPr="005F7F86">
              <w:rPr>
                <w:rFonts w:eastAsia="Arial"/>
                <w:sz w:val="18"/>
                <w:szCs w:val="18"/>
              </w:rPr>
              <w:t>Knight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5215220" w14:textId="2A06FEBA" w:rsidR="00B40707" w:rsidRPr="005F7F86" w:rsidRDefault="00B40707" w:rsidP="00B40707">
            <w:pPr>
              <w:rPr>
                <w:rFonts w:eastAsia="Arial"/>
                <w:sz w:val="18"/>
                <w:szCs w:val="18"/>
              </w:rPr>
            </w:pPr>
            <w:r w:rsidRPr="005F7F86">
              <w:rPr>
                <w:rFonts w:eastAsia="Arial"/>
                <w:sz w:val="18"/>
                <w:szCs w:val="18"/>
              </w:rPr>
              <w:t>Refractory Evans syndrome</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2A58778F" w14:textId="6966FF42"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EEF6BF0" w14:textId="2F5B7114"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20C987F" w14:textId="620DC788"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184336D3" w14:textId="0A8C63B0"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59B0BB3" w14:textId="46D8FF66"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81CC412" w14:textId="0DCAC932"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529AAB8C" w14:textId="12BD1314"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2B3FEDE" w14:textId="37952E2C"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743655CD"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2D5A25BF" w14:textId="760156F3" w:rsidR="00B40707" w:rsidRPr="005F7F86" w:rsidRDefault="00B40707" w:rsidP="00B40707">
            <w:pPr>
              <w:rPr>
                <w:rFonts w:eastAsia="Arial"/>
                <w:sz w:val="18"/>
                <w:szCs w:val="18"/>
              </w:rPr>
            </w:pPr>
            <w:r w:rsidRPr="005F7F86">
              <w:rPr>
                <w:rFonts w:eastAsia="Arial"/>
                <w:sz w:val="18"/>
                <w:szCs w:val="18"/>
              </w:rPr>
              <w:t>Beydoun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7666E2F4" w14:textId="2C719CDE" w:rsidR="00B40707" w:rsidRPr="005F7F86" w:rsidRDefault="00B40707" w:rsidP="00B40707">
            <w:pPr>
              <w:rPr>
                <w:rFonts w:eastAsia="Arial"/>
                <w:sz w:val="18"/>
                <w:szCs w:val="18"/>
              </w:rPr>
            </w:pPr>
            <w:r w:rsidRPr="005F7F86">
              <w:rPr>
                <w:rFonts w:eastAsia="Arial"/>
                <w:sz w:val="18"/>
                <w:szCs w:val="18"/>
              </w:rPr>
              <w:t>Refractory Evans syndrome</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641DB149" w14:textId="1D9BBC67" w:rsidR="00B40707" w:rsidRPr="005F7F86" w:rsidRDefault="00B40707" w:rsidP="00B40707">
            <w:pPr>
              <w:rPr>
                <w:rFonts w:eastAsia="Arial"/>
                <w:sz w:val="18"/>
                <w:szCs w:val="18"/>
              </w:rPr>
            </w:pPr>
            <w:r w:rsidRPr="005F7F86">
              <w:rPr>
                <w:rFonts w:eastAsia="Arial"/>
                <w:sz w:val="18"/>
                <w:szCs w:val="18"/>
              </w:rPr>
              <w:t>3</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62272717" w14:textId="7A978764"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3139AF0" w14:textId="7565F1FE"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22BAD25" w14:textId="6301A03F"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09E5AFB" w14:textId="506D7E35"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615104C" w14:textId="080B5E91"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11F0788" w14:textId="7A91B264"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6E70B0AA" w14:textId="3737870A"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56A0183C"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1068877A" w14:textId="77777777" w:rsidR="00B40707" w:rsidRPr="005F7F86" w:rsidRDefault="00B40707" w:rsidP="00B40707">
            <w:pPr>
              <w:rPr>
                <w:rFonts w:eastAsia="Arial"/>
                <w:sz w:val="18"/>
                <w:szCs w:val="18"/>
              </w:rPr>
            </w:pPr>
            <w:proofErr w:type="spellStart"/>
            <w:r w:rsidRPr="005F7F86">
              <w:rPr>
                <w:rFonts w:eastAsia="Arial"/>
                <w:sz w:val="18"/>
                <w:szCs w:val="18"/>
              </w:rPr>
              <w:t>Maschan</w:t>
            </w:r>
            <w:proofErr w:type="spellEnd"/>
            <w:r w:rsidRPr="005F7F86">
              <w:rPr>
                <w:rFonts w:eastAsia="Arial"/>
                <w:sz w:val="18"/>
                <w:szCs w:val="18"/>
              </w:rPr>
              <w:t xml:space="preserve">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15220B85" w14:textId="77777777" w:rsidR="00B40707" w:rsidRPr="005F7F86" w:rsidRDefault="00B40707" w:rsidP="00B40707">
            <w:pPr>
              <w:rPr>
                <w:rFonts w:eastAsia="Arial"/>
                <w:sz w:val="18"/>
                <w:szCs w:val="18"/>
              </w:rPr>
            </w:pPr>
            <w:r w:rsidRPr="005F7F86">
              <w:rPr>
                <w:rFonts w:eastAsia="Arial"/>
                <w:sz w:val="18"/>
                <w:szCs w:val="18"/>
              </w:rPr>
              <w:t>Refractory TTP</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5620A9A2" w14:textId="77777777" w:rsidR="00B40707" w:rsidRPr="005F7F86" w:rsidRDefault="00B40707" w:rsidP="00B40707">
            <w:pPr>
              <w:rPr>
                <w:rFonts w:eastAsia="Arial"/>
                <w:sz w:val="18"/>
                <w:szCs w:val="18"/>
              </w:rPr>
            </w:pPr>
            <w:r w:rsidRPr="005F7F86">
              <w:rPr>
                <w:rFonts w:eastAsia="Arial"/>
                <w:sz w:val="18"/>
                <w:szCs w:val="18"/>
              </w:rPr>
              <w:t>2</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E188E28"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4F127A5C"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12ECEF7F"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26AC86F9"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3C2BBE6"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0AF3E4C" w14:textId="42759526"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DF5B7FB"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1438BEC1"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5D083E26" w14:textId="77777777" w:rsidR="00B40707" w:rsidRPr="005F7F86" w:rsidRDefault="00B40707" w:rsidP="00B40707">
            <w:pPr>
              <w:rPr>
                <w:rFonts w:eastAsia="Arial"/>
                <w:sz w:val="18"/>
                <w:szCs w:val="18"/>
              </w:rPr>
            </w:pPr>
            <w:r w:rsidRPr="005F7F86">
              <w:rPr>
                <w:rFonts w:eastAsia="Arial"/>
                <w:sz w:val="18"/>
                <w:szCs w:val="18"/>
              </w:rPr>
              <w:lastRenderedPageBreak/>
              <w:t>Turnbull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0451445" w14:textId="77777777" w:rsidR="00B40707" w:rsidRPr="005F7F86" w:rsidRDefault="00B40707" w:rsidP="00B40707">
            <w:pPr>
              <w:rPr>
                <w:rFonts w:eastAsia="Arial"/>
                <w:sz w:val="18"/>
                <w:szCs w:val="18"/>
              </w:rPr>
            </w:pPr>
            <w:r w:rsidRPr="005F7F86">
              <w:rPr>
                <w:rFonts w:eastAsia="Arial"/>
                <w:sz w:val="18"/>
                <w:szCs w:val="18"/>
              </w:rPr>
              <w:t>Refractory Anti-NMDA receptor encephalitis</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5275417"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0D1B29A"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27BD72EC"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29EE8B52"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3F639C7C"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B7716C3"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52B12F40" w14:textId="33E79F28"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26E8031"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77E0F598"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7EA2BA0F" w14:textId="77777777" w:rsidR="00B40707" w:rsidRPr="005F7F86" w:rsidRDefault="00B40707" w:rsidP="00B40707">
            <w:pPr>
              <w:rPr>
                <w:rFonts w:eastAsia="Arial"/>
                <w:sz w:val="18"/>
                <w:szCs w:val="18"/>
              </w:rPr>
            </w:pPr>
            <w:r w:rsidRPr="005F7F86">
              <w:rPr>
                <w:rFonts w:eastAsia="Arial"/>
                <w:sz w:val="18"/>
                <w:szCs w:val="18"/>
              </w:rPr>
              <w:t>Wang (2020)</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3C8BFBE" w14:textId="77777777" w:rsidR="00B40707" w:rsidRPr="005F7F86" w:rsidRDefault="00B40707" w:rsidP="00B40707">
            <w:pPr>
              <w:rPr>
                <w:rFonts w:eastAsia="Arial"/>
                <w:sz w:val="18"/>
                <w:szCs w:val="18"/>
              </w:rPr>
            </w:pPr>
            <w:r w:rsidRPr="005F7F86">
              <w:rPr>
                <w:rFonts w:eastAsia="Arial"/>
                <w:sz w:val="18"/>
                <w:szCs w:val="18"/>
              </w:rPr>
              <w:t>recurrent B-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770C441"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C259821"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1949EB67"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43D897D9"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674639F8"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C2ACCA4"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0F9787B" w14:textId="57D19EE4"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D8FFCC5"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27FB11CD"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79BE3684" w14:textId="77777777" w:rsidR="00B40707" w:rsidRPr="005F7F86" w:rsidRDefault="00B40707" w:rsidP="00B40707">
            <w:pPr>
              <w:rPr>
                <w:rFonts w:eastAsia="Arial"/>
                <w:sz w:val="18"/>
                <w:szCs w:val="18"/>
              </w:rPr>
            </w:pPr>
            <w:proofErr w:type="spellStart"/>
            <w:r w:rsidRPr="005F7F86">
              <w:rPr>
                <w:rFonts w:eastAsia="Arial"/>
                <w:sz w:val="18"/>
                <w:szCs w:val="18"/>
              </w:rPr>
              <w:t>Azapagasi</w:t>
            </w:r>
            <w:proofErr w:type="spellEnd"/>
            <w:r w:rsidRPr="005F7F86">
              <w:rPr>
                <w:rFonts w:eastAsia="Arial"/>
                <w:sz w:val="18"/>
                <w:szCs w:val="18"/>
              </w:rPr>
              <w:t xml:space="preserve"> (2021)</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113E5FCA" w14:textId="77777777" w:rsidR="00B40707" w:rsidRPr="005F7F86" w:rsidRDefault="00B40707" w:rsidP="00B40707">
            <w:pPr>
              <w:rPr>
                <w:rFonts w:eastAsia="Arial"/>
                <w:sz w:val="18"/>
                <w:szCs w:val="18"/>
              </w:rPr>
            </w:pPr>
            <w:r w:rsidRPr="005F7F86">
              <w:rPr>
                <w:rFonts w:eastAsia="Arial"/>
                <w:sz w:val="18"/>
                <w:szCs w:val="18"/>
              </w:rPr>
              <w:t>Refractory TTP</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20ED8933"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53B52193"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6D5D925"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34F84AFE"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3461B0FD"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2CFB506"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5607C3A" w14:textId="1FC9771C"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18A76C4"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20B47669"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4CFC0B31" w14:textId="77777777" w:rsidR="00B40707" w:rsidRPr="005F7F86" w:rsidRDefault="00B40707" w:rsidP="00B40707">
            <w:pPr>
              <w:rPr>
                <w:rFonts w:eastAsia="Arial"/>
                <w:sz w:val="18"/>
                <w:szCs w:val="18"/>
              </w:rPr>
            </w:pPr>
            <w:r w:rsidRPr="005F7F86">
              <w:rPr>
                <w:rFonts w:eastAsia="Arial"/>
                <w:sz w:val="18"/>
                <w:szCs w:val="18"/>
              </w:rPr>
              <w:t>Simmons (2021)</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7C463728" w14:textId="77777777" w:rsidR="00B40707" w:rsidRPr="005F7F86" w:rsidRDefault="00B40707" w:rsidP="00B40707">
            <w:pPr>
              <w:rPr>
                <w:rFonts w:eastAsia="Arial"/>
                <w:sz w:val="18"/>
                <w:szCs w:val="18"/>
              </w:rPr>
            </w:pPr>
            <w:r w:rsidRPr="005F7F86">
              <w:rPr>
                <w:rFonts w:eastAsia="Arial"/>
                <w:sz w:val="18"/>
                <w:szCs w:val="18"/>
              </w:rPr>
              <w:t>Refractory Anti-NMDA receptor encephalitis</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2CBEEA00"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3323CE34"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FAA7050" w14:textId="77777777" w:rsidR="00B40707" w:rsidRPr="005F7F86" w:rsidRDefault="00B40707" w:rsidP="00B40707">
            <w:pPr>
              <w:rPr>
                <w:rFonts w:eastAsia="Arial"/>
                <w:sz w:val="18"/>
                <w:szCs w:val="18"/>
              </w:rPr>
            </w:pPr>
            <w:r w:rsidRPr="005F7F86">
              <w:rPr>
                <w:rFonts w:eastAsia="Arial"/>
                <w:sz w:val="18"/>
                <w:szCs w:val="18"/>
              </w:rPr>
              <w:t>Mild transient neutropenia (1)</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48A39B95"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79479F8"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26180CF1"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03B537F8" w14:textId="020AD3AC"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A30E455"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2E9935A4"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576EFEFE" w14:textId="77777777" w:rsidR="00B40707" w:rsidRPr="005F7F86" w:rsidRDefault="00B40707" w:rsidP="00B40707">
            <w:pPr>
              <w:rPr>
                <w:rFonts w:eastAsia="Arial"/>
                <w:sz w:val="18"/>
                <w:szCs w:val="18"/>
              </w:rPr>
            </w:pPr>
            <w:r w:rsidRPr="005F7F86">
              <w:rPr>
                <w:rFonts w:eastAsia="Arial"/>
                <w:sz w:val="18"/>
                <w:szCs w:val="18"/>
              </w:rPr>
              <w:t>Govil-Dalela (2021)</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5839362E" w14:textId="77777777" w:rsidR="00B40707" w:rsidRPr="005F7F86" w:rsidRDefault="00B40707" w:rsidP="00B40707">
            <w:pPr>
              <w:rPr>
                <w:rFonts w:eastAsia="Arial"/>
                <w:sz w:val="18"/>
                <w:szCs w:val="18"/>
              </w:rPr>
            </w:pPr>
            <w:r w:rsidRPr="005F7F86">
              <w:rPr>
                <w:rFonts w:eastAsia="Arial"/>
                <w:sz w:val="18"/>
                <w:szCs w:val="18"/>
              </w:rPr>
              <w:t>Refractory Anti-NMDA receptor encephalitis</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25E06FBC"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E2B3DCA"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4BEE3497"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C646644"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02B3F747"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D221797"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FEFC98F" w14:textId="74672467"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D144B4B"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6A37A317"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74338F55" w14:textId="77777777" w:rsidR="00B40707" w:rsidRPr="005F7F86" w:rsidRDefault="00B40707" w:rsidP="00B40707">
            <w:pPr>
              <w:rPr>
                <w:rFonts w:eastAsia="Arial"/>
                <w:sz w:val="18"/>
                <w:szCs w:val="18"/>
              </w:rPr>
            </w:pPr>
            <w:r w:rsidRPr="005F7F86">
              <w:rPr>
                <w:rFonts w:eastAsia="Arial"/>
                <w:color w:val="000000" w:themeColor="text1"/>
                <w:sz w:val="18"/>
                <w:szCs w:val="18"/>
              </w:rPr>
              <w:t>Ryan (2021)</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790E934E" w14:textId="77777777" w:rsidR="00B40707" w:rsidRPr="005F7F86" w:rsidRDefault="00B40707" w:rsidP="00B40707">
            <w:pPr>
              <w:rPr>
                <w:rFonts w:eastAsia="Arial"/>
                <w:sz w:val="18"/>
                <w:szCs w:val="18"/>
              </w:rPr>
            </w:pPr>
            <w:r w:rsidRPr="005F7F86">
              <w:rPr>
                <w:rFonts w:eastAsia="Arial"/>
                <w:color w:val="000000" w:themeColor="text1"/>
                <w:sz w:val="18"/>
                <w:szCs w:val="18"/>
              </w:rPr>
              <w:t>Renal medullary carcinoma</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3F36190A" w14:textId="77777777"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96B584C"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46270FE9"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639A2F3D"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2D132FF2"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54232942"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3F2BAB7" w14:textId="33EC8918"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1F1F457"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269BA413"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2B39D225" w14:textId="77777777" w:rsidR="00B40707" w:rsidRPr="005F7F86" w:rsidRDefault="00B40707" w:rsidP="00B40707">
            <w:pPr>
              <w:rPr>
                <w:rFonts w:eastAsia="Arial"/>
                <w:sz w:val="18"/>
                <w:szCs w:val="18"/>
              </w:rPr>
            </w:pPr>
            <w:r w:rsidRPr="005F7F86">
              <w:rPr>
                <w:rFonts w:eastAsia="Arial"/>
                <w:sz w:val="18"/>
                <w:szCs w:val="18"/>
              </w:rPr>
              <w:t>Wang (2021)</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643F9128" w14:textId="77777777" w:rsidR="00B40707" w:rsidRPr="005F7F86" w:rsidRDefault="00B40707" w:rsidP="00B40707">
            <w:pPr>
              <w:rPr>
                <w:rFonts w:eastAsia="Arial"/>
                <w:sz w:val="18"/>
                <w:szCs w:val="18"/>
              </w:rPr>
            </w:pPr>
            <w:r w:rsidRPr="005F7F86">
              <w:rPr>
                <w:rFonts w:eastAsia="Arial"/>
                <w:sz w:val="18"/>
                <w:szCs w:val="18"/>
              </w:rPr>
              <w:t>Multiple myeloma</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5B0A2D0"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14630C5D" w14:textId="77777777"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36DDF692"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C490E03"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9AB742A"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1943876"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0E46F278" w14:textId="145429EC"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2D092C6"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6D1FFC56"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38696D3" w14:textId="2A64ECAA" w:rsidR="00B40707" w:rsidRPr="005F7F86" w:rsidRDefault="00B40707" w:rsidP="00B40707">
            <w:pPr>
              <w:rPr>
                <w:rFonts w:eastAsia="Arial"/>
                <w:sz w:val="18"/>
                <w:szCs w:val="18"/>
              </w:rPr>
            </w:pPr>
            <w:r w:rsidRPr="005F7F86">
              <w:rPr>
                <w:rFonts w:eastAsia="Arial"/>
                <w:sz w:val="18"/>
                <w:szCs w:val="18"/>
              </w:rPr>
              <w:t>Conti (2022)</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D551882" w14:textId="7CD8016F" w:rsidR="00B40707" w:rsidRPr="005F7F86" w:rsidRDefault="00B40707" w:rsidP="00B40707">
            <w:pPr>
              <w:rPr>
                <w:rFonts w:eastAsia="Arial"/>
                <w:sz w:val="18"/>
                <w:szCs w:val="18"/>
              </w:rPr>
            </w:pPr>
            <w:r w:rsidRPr="005F7F86">
              <w:rPr>
                <w:rFonts w:eastAsia="Arial"/>
                <w:sz w:val="18"/>
                <w:szCs w:val="18"/>
              </w:rPr>
              <w:t>Refractory Evans syndrome</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49A16BC" w14:textId="05BBEAB3"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666E62B" w14:textId="152793BF"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5498B81E" w14:textId="2A5BBB23"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1DC2F18" w14:textId="1FA1AC89"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707572D" w14:textId="1864D85E"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6FA840AC" w14:textId="6FCD4465"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4C609D6" w14:textId="7BD91228"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5C741A40" w14:textId="30C5C403"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6523DFEA"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339B020B" w14:textId="77777777" w:rsidR="00B40707" w:rsidRPr="005F7F86" w:rsidRDefault="00B40707" w:rsidP="00B40707">
            <w:pPr>
              <w:rPr>
                <w:rFonts w:eastAsia="Arial"/>
                <w:sz w:val="18"/>
                <w:szCs w:val="18"/>
              </w:rPr>
            </w:pPr>
            <w:r w:rsidRPr="005F7F86">
              <w:rPr>
                <w:rFonts w:eastAsia="Arial"/>
                <w:sz w:val="18"/>
                <w:szCs w:val="18"/>
              </w:rPr>
              <w:t>Ceolin (2022)</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5CAA2B99" w14:textId="77777777" w:rsidR="00B40707" w:rsidRPr="005F7F86" w:rsidRDefault="00B40707" w:rsidP="00B40707">
            <w:pPr>
              <w:rPr>
                <w:rFonts w:eastAsia="Arial"/>
                <w:sz w:val="18"/>
                <w:szCs w:val="18"/>
              </w:rPr>
            </w:pPr>
            <w:r w:rsidRPr="005F7F86">
              <w:rPr>
                <w:rFonts w:eastAsia="Arial"/>
                <w:sz w:val="18"/>
                <w:szCs w:val="18"/>
              </w:rPr>
              <w:t>recurrent T-ALL</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75770FD" w14:textId="77777777"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0965CAC" w14:textId="77777777" w:rsidR="00B40707" w:rsidRPr="005F7F86" w:rsidRDefault="00B40707" w:rsidP="00B40707">
            <w:pPr>
              <w:rPr>
                <w:rFonts w:eastAsia="Arial"/>
                <w:sz w:val="18"/>
                <w:szCs w:val="18"/>
              </w:rPr>
            </w:pPr>
            <w:r w:rsidRPr="005F7F86">
              <w:rPr>
                <w:rFonts w:eastAsia="Arial"/>
                <w:sz w:val="18"/>
                <w:szCs w:val="18"/>
              </w:rPr>
              <w:t>Guillain-Barré Syndrome (1)</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36E0641" w14:textId="77777777"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EF2C84E" w14:textId="7777777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12FAFFE7" w14:textId="77777777"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237F0CC" w14:textId="77777777"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771D9E91" w14:textId="519A770D"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4659266C" w14:textId="7777777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186D2F28"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69DE036C" w14:textId="7F0D1285" w:rsidR="00B40707" w:rsidRPr="005F7F86" w:rsidRDefault="00B40707" w:rsidP="00B40707">
            <w:pPr>
              <w:rPr>
                <w:rFonts w:eastAsia="Arial"/>
                <w:sz w:val="18"/>
                <w:szCs w:val="18"/>
              </w:rPr>
            </w:pPr>
            <w:r w:rsidRPr="005F7F86">
              <w:rPr>
                <w:rFonts w:eastAsia="Arial"/>
                <w:color w:val="000000" w:themeColor="text1"/>
                <w:sz w:val="18"/>
                <w:szCs w:val="18"/>
              </w:rPr>
              <w:t>Wali (202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53629BE" w14:textId="338C729A" w:rsidR="00B40707" w:rsidRPr="005F7F86" w:rsidRDefault="00B40707" w:rsidP="00B40707">
            <w:pPr>
              <w:rPr>
                <w:rFonts w:eastAsia="Arial"/>
                <w:sz w:val="18"/>
                <w:szCs w:val="18"/>
              </w:rPr>
            </w:pPr>
            <w:r w:rsidRPr="005F7F86">
              <w:rPr>
                <w:rFonts w:eastAsia="Arial"/>
                <w:color w:val="000000" w:themeColor="text1"/>
                <w:sz w:val="18"/>
                <w:szCs w:val="18"/>
              </w:rPr>
              <w:t>Refractory TTP</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09EC19E5" w14:textId="2E154235"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1AA1EB0" w14:textId="0099B0F1"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36681E21" w14:textId="2325BE2E"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5358A9CF" w14:textId="16C09A07"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0B775187" w14:textId="75E1CD24"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7B7F6E06" w14:textId="7287CCAB"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62ACCF0B" w14:textId="7E70BF20"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1A8FC45F" w14:textId="5EC3C038"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32C9D7F5"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171AB511" w14:textId="0991F0D5" w:rsidR="00B40707" w:rsidRPr="005F7F86" w:rsidRDefault="00B40707" w:rsidP="00B40707">
            <w:pPr>
              <w:rPr>
                <w:rFonts w:eastAsia="Arial"/>
                <w:sz w:val="18"/>
                <w:szCs w:val="18"/>
              </w:rPr>
            </w:pPr>
            <w:r w:rsidRPr="005F7F86">
              <w:rPr>
                <w:rFonts w:eastAsia="Arial"/>
                <w:color w:val="000000" w:themeColor="text1"/>
                <w:sz w:val="18"/>
                <w:szCs w:val="18"/>
              </w:rPr>
              <w:t>Dalela (202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76A0FE67" w14:textId="3ED0DC91" w:rsidR="00B40707" w:rsidRPr="005F7F86" w:rsidRDefault="00B40707" w:rsidP="00B40707">
            <w:pPr>
              <w:rPr>
                <w:rFonts w:eastAsia="Arial"/>
                <w:sz w:val="18"/>
                <w:szCs w:val="18"/>
              </w:rPr>
            </w:pPr>
            <w:r w:rsidRPr="005F7F86">
              <w:rPr>
                <w:rFonts w:eastAsia="Arial"/>
                <w:color w:val="000000" w:themeColor="text1"/>
                <w:sz w:val="18"/>
                <w:szCs w:val="18"/>
              </w:rPr>
              <w:t>Renal medullary carcinoma</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194C9C39" w14:textId="6DAA8D10"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B11F247" w14:textId="42F29400"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6A8850C7" w14:textId="6F24A122"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A8FCAF9" w14:textId="0C790908" w:rsidR="00B40707" w:rsidRPr="005F7F86" w:rsidRDefault="00B40707" w:rsidP="00B40707">
            <w:pPr>
              <w:rPr>
                <w:rFonts w:eastAsia="Arial"/>
                <w:sz w:val="18"/>
                <w:szCs w:val="18"/>
              </w:rPr>
            </w:pPr>
            <w:r w:rsidRPr="005F7F86">
              <w:rPr>
                <w:rFonts w:eastAsia="Arial"/>
                <w:sz w:val="18"/>
                <w:szCs w:val="18"/>
              </w:rPr>
              <w:t>Pancytopenia (1)</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96A5C6B" w14:textId="758F082E"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106843EC" w14:textId="5A8711CB" w:rsidR="00B40707" w:rsidRPr="005F7F86" w:rsidRDefault="00B40707" w:rsidP="00B40707">
            <w:pPr>
              <w:rPr>
                <w:rFonts w:eastAsia="Arial"/>
                <w:sz w:val="18"/>
                <w:szCs w:val="18"/>
              </w:rPr>
            </w:pPr>
            <w:r w:rsidRPr="005F7F86">
              <w:rPr>
                <w:rFonts w:eastAsia="Arial"/>
                <w:sz w:val="18"/>
                <w:szCs w:val="18"/>
              </w:rPr>
              <w:t>Diarrhea (1)</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0B02806A" w14:textId="4661374B"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7A052783" w14:textId="25061637"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5BC85EB8"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72804CD5" w14:textId="2893D511" w:rsidR="00B40707" w:rsidRPr="005F7F86" w:rsidRDefault="00B40707" w:rsidP="00B40707">
            <w:pPr>
              <w:rPr>
                <w:rFonts w:eastAsia="Arial"/>
                <w:sz w:val="18"/>
                <w:szCs w:val="18"/>
              </w:rPr>
            </w:pPr>
            <w:r w:rsidRPr="005F7F86">
              <w:rPr>
                <w:rFonts w:eastAsia="Arial"/>
                <w:sz w:val="18"/>
                <w:szCs w:val="18"/>
              </w:rPr>
              <w:t>Wang (202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3F108F39" w14:textId="4A61C345" w:rsidR="00B40707" w:rsidRPr="005F7F86" w:rsidRDefault="00B40707" w:rsidP="00B40707">
            <w:pPr>
              <w:rPr>
                <w:rFonts w:eastAsia="Arial"/>
                <w:sz w:val="18"/>
                <w:szCs w:val="18"/>
              </w:rPr>
            </w:pPr>
            <w:r w:rsidRPr="005F7F86">
              <w:rPr>
                <w:rFonts w:eastAsia="Arial"/>
                <w:sz w:val="18"/>
                <w:szCs w:val="18"/>
              </w:rPr>
              <w:t>recurrent B-ALL with TP53c.C275T mutation</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795363AE" w14:textId="238CFC98" w:rsidR="00B40707" w:rsidRPr="005F7F86" w:rsidRDefault="00B40707" w:rsidP="00B40707">
            <w:pPr>
              <w:rPr>
                <w:rFonts w:eastAsia="Arial"/>
                <w:sz w:val="18"/>
                <w:szCs w:val="18"/>
              </w:rPr>
            </w:pPr>
            <w:r w:rsidRPr="005F7F86">
              <w:rPr>
                <w:rFonts w:eastAsia="Arial"/>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0F241295" w14:textId="72C3147B"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75E9A815" w14:textId="40F5948A"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1FE2122F" w14:textId="2CC71263"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3EE065C6" w14:textId="6C192FE9"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41AD2875" w14:textId="1D4FF695"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AF5EDF1" w14:textId="1A931E14"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37B5FD6F" w14:textId="1FB36C0D"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078496A1"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7B5033BE" w14:textId="57B629EF" w:rsidR="00B40707" w:rsidRPr="005F7F86" w:rsidRDefault="00B40707" w:rsidP="00B40707">
            <w:pPr>
              <w:rPr>
                <w:rFonts w:eastAsia="Arial"/>
                <w:sz w:val="18"/>
                <w:szCs w:val="18"/>
              </w:rPr>
            </w:pPr>
            <w:r w:rsidRPr="005F7F86">
              <w:rPr>
                <w:rFonts w:eastAsia="Arial"/>
                <w:color w:val="000000" w:themeColor="text1"/>
                <w:sz w:val="18"/>
                <w:szCs w:val="18"/>
              </w:rPr>
              <w:t>Sasaki (202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4EDE0073" w14:textId="0273A04D" w:rsidR="00B40707" w:rsidRPr="005F7F86" w:rsidRDefault="00B40707" w:rsidP="00B40707">
            <w:pPr>
              <w:rPr>
                <w:rFonts w:eastAsia="Arial"/>
                <w:sz w:val="18"/>
                <w:szCs w:val="18"/>
              </w:rPr>
            </w:pPr>
            <w:r w:rsidRPr="005F7F86">
              <w:rPr>
                <w:rFonts w:eastAsia="Arial"/>
                <w:color w:val="000000" w:themeColor="text1"/>
                <w:sz w:val="18"/>
                <w:szCs w:val="18"/>
              </w:rPr>
              <w:t>Membranous nephropathy secondary to ERT in Pompe disease</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35C4225B" w14:textId="28D961B9"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066CA16" w14:textId="3686AF15"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42637D57" w14:textId="67F77DEF"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7DCC5A27" w14:textId="5683CF0D"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23AB8B6C" w14:textId="19AB0063"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07106E74" w14:textId="503AA790"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1C69FECE" w14:textId="18F592F9"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2960F430" w14:textId="753B11BB"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4FB6E980"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22D985D1" w14:textId="21E23846" w:rsidR="00B40707" w:rsidRPr="005F7F86" w:rsidRDefault="00B40707" w:rsidP="00B40707">
            <w:pPr>
              <w:rPr>
                <w:rFonts w:eastAsia="Arial"/>
                <w:sz w:val="18"/>
                <w:szCs w:val="18"/>
              </w:rPr>
            </w:pPr>
            <w:r w:rsidRPr="005F7F86">
              <w:rPr>
                <w:rFonts w:eastAsia="Arial"/>
                <w:color w:val="000000" w:themeColor="text1"/>
                <w:sz w:val="18"/>
                <w:szCs w:val="18"/>
              </w:rPr>
              <w:t>Sanai (2023)</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0DEF5F3F" w14:textId="7E95A96C" w:rsidR="00B40707" w:rsidRPr="005F7F86" w:rsidRDefault="00B40707" w:rsidP="00B40707">
            <w:pPr>
              <w:rPr>
                <w:rFonts w:eastAsia="Arial"/>
                <w:sz w:val="18"/>
                <w:szCs w:val="18"/>
              </w:rPr>
            </w:pPr>
            <w:r w:rsidRPr="005F7F86">
              <w:rPr>
                <w:rFonts w:eastAsia="Arial"/>
                <w:color w:val="000000" w:themeColor="text1"/>
                <w:sz w:val="18"/>
                <w:szCs w:val="18"/>
              </w:rPr>
              <w:t>GVHD prophylaxis post HSCT</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3325AFD5" w14:textId="4E9185D3" w:rsidR="00B40707" w:rsidRPr="005F7F86" w:rsidRDefault="00B40707" w:rsidP="00B40707">
            <w:pPr>
              <w:rPr>
                <w:rFonts w:eastAsia="Arial"/>
                <w:sz w:val="18"/>
                <w:szCs w:val="18"/>
              </w:rPr>
            </w:pPr>
            <w:r w:rsidRPr="005F7F86">
              <w:rPr>
                <w:rFonts w:eastAsia="Arial"/>
                <w:color w:val="000000" w:themeColor="text1"/>
                <w:sz w:val="18"/>
                <w:szCs w:val="18"/>
              </w:rPr>
              <w:t>1</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47D73DD8" w14:textId="3FC7D794"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276C5B8A" w14:textId="70A62021"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3008F55" w14:textId="11638142"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47876D52" w14:textId="316289CF" w:rsidR="00B40707" w:rsidRPr="005F7F86" w:rsidRDefault="00B40707" w:rsidP="00B40707">
            <w:pPr>
              <w:rPr>
                <w:rFonts w:eastAsia="Arial"/>
                <w:sz w:val="18"/>
                <w:szCs w:val="18"/>
              </w:rPr>
            </w:pPr>
            <w:r w:rsidRPr="005F7F86">
              <w:rPr>
                <w:rFonts w:eastAsia="Arial"/>
                <w:sz w:val="18"/>
                <w:szCs w:val="18"/>
              </w:rPr>
              <w:t>None</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179BA89" w14:textId="2C4D92F5"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25F5D8C9" w14:textId="20142CA8"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638A67A4" w14:textId="370B82CB"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6C0F2BF2" w14:textId="77777777" w:rsidTr="00054EEE">
        <w:trPr>
          <w:trHeight w:val="300"/>
        </w:trPr>
        <w:tc>
          <w:tcPr>
            <w:tcW w:w="1170" w:type="dxa"/>
            <w:tcBorders>
              <w:top w:val="single" w:sz="8" w:space="0" w:color="auto"/>
              <w:left w:val="single" w:sz="8" w:space="0" w:color="auto"/>
              <w:bottom w:val="single" w:sz="8" w:space="0" w:color="auto"/>
              <w:right w:val="single" w:sz="8" w:space="0" w:color="auto"/>
            </w:tcBorders>
          </w:tcPr>
          <w:p w14:paraId="06AC707B" w14:textId="2C410DBB" w:rsidR="00B40707" w:rsidRPr="005F7F86" w:rsidRDefault="00B40707" w:rsidP="00B40707">
            <w:pPr>
              <w:rPr>
                <w:rFonts w:eastAsia="Arial"/>
                <w:sz w:val="18"/>
                <w:szCs w:val="18"/>
              </w:rPr>
            </w:pPr>
            <w:r w:rsidRPr="005F7F86">
              <w:rPr>
                <w:rFonts w:eastAsia="Arial"/>
                <w:color w:val="000000" w:themeColor="text1"/>
                <w:sz w:val="18"/>
                <w:szCs w:val="18"/>
              </w:rPr>
              <w:t>Desai (2024)</w:t>
            </w:r>
          </w:p>
        </w:tc>
        <w:tc>
          <w:tcPr>
            <w:tcW w:w="1440" w:type="dxa"/>
            <w:tcBorders>
              <w:top w:val="single" w:sz="8" w:space="0" w:color="auto"/>
              <w:left w:val="single" w:sz="8" w:space="0" w:color="auto"/>
              <w:bottom w:val="single" w:sz="8" w:space="0" w:color="auto"/>
              <w:right w:val="single" w:sz="8" w:space="0" w:color="auto"/>
            </w:tcBorders>
            <w:tcMar>
              <w:left w:w="105" w:type="dxa"/>
              <w:right w:w="105" w:type="dxa"/>
            </w:tcMar>
          </w:tcPr>
          <w:p w14:paraId="2063CC9E" w14:textId="56B879E7" w:rsidR="00B40707" w:rsidRPr="005F7F86" w:rsidRDefault="00B40707" w:rsidP="00B40707">
            <w:pPr>
              <w:rPr>
                <w:rFonts w:eastAsia="Arial"/>
                <w:sz w:val="18"/>
                <w:szCs w:val="18"/>
              </w:rPr>
            </w:pPr>
            <w:r w:rsidRPr="005F7F86">
              <w:rPr>
                <w:rFonts w:eastAsia="Arial"/>
                <w:color w:val="000000" w:themeColor="text1"/>
                <w:sz w:val="18"/>
                <w:szCs w:val="18"/>
              </w:rPr>
              <w:t>High sustained antibody titers from ERT in Pompe disease</w:t>
            </w:r>
          </w:p>
        </w:tc>
        <w:tc>
          <w:tcPr>
            <w:tcW w:w="1170" w:type="dxa"/>
            <w:tcBorders>
              <w:top w:val="single" w:sz="8" w:space="0" w:color="auto"/>
              <w:left w:val="single" w:sz="8" w:space="0" w:color="auto"/>
              <w:bottom w:val="single" w:sz="8" w:space="0" w:color="auto"/>
              <w:right w:val="single" w:sz="8" w:space="0" w:color="auto"/>
            </w:tcBorders>
            <w:tcMar>
              <w:left w:w="105" w:type="dxa"/>
              <w:right w:w="105" w:type="dxa"/>
            </w:tcMar>
          </w:tcPr>
          <w:p w14:paraId="2FAD8A23" w14:textId="7E296AE1" w:rsidR="00B40707" w:rsidRPr="005F7F86" w:rsidRDefault="00B40707" w:rsidP="00B40707">
            <w:pPr>
              <w:rPr>
                <w:rFonts w:eastAsia="Arial"/>
                <w:sz w:val="18"/>
                <w:szCs w:val="18"/>
              </w:rPr>
            </w:pPr>
            <w:r w:rsidRPr="005F7F86">
              <w:rPr>
                <w:rFonts w:eastAsia="Arial"/>
                <w:color w:val="000000" w:themeColor="text1"/>
                <w:sz w:val="18"/>
                <w:szCs w:val="18"/>
              </w:rPr>
              <w:t>2</w:t>
            </w:r>
          </w:p>
        </w:tc>
        <w:tc>
          <w:tcPr>
            <w:tcW w:w="1620" w:type="dxa"/>
            <w:tcBorders>
              <w:top w:val="single" w:sz="8" w:space="0" w:color="auto"/>
              <w:left w:val="single" w:sz="8" w:space="0" w:color="auto"/>
              <w:bottom w:val="single" w:sz="8" w:space="0" w:color="auto"/>
              <w:right w:val="single" w:sz="8" w:space="0" w:color="auto"/>
            </w:tcBorders>
            <w:tcMar>
              <w:left w:w="105" w:type="dxa"/>
              <w:right w:w="105" w:type="dxa"/>
            </w:tcMar>
          </w:tcPr>
          <w:p w14:paraId="2F993828" w14:textId="15F64362" w:rsidR="00B40707" w:rsidRPr="005F7F86" w:rsidRDefault="00B40707" w:rsidP="00B40707">
            <w:pPr>
              <w:rPr>
                <w:rFonts w:eastAsia="Arial"/>
                <w:sz w:val="18"/>
                <w:szCs w:val="18"/>
              </w:rPr>
            </w:pPr>
            <w:r w:rsidRPr="005F7F86">
              <w:rPr>
                <w:rFonts w:eastAsia="Arial"/>
                <w:sz w:val="18"/>
                <w:szCs w:val="18"/>
              </w:rPr>
              <w:t>None</w:t>
            </w:r>
          </w:p>
        </w:tc>
        <w:tc>
          <w:tcPr>
            <w:tcW w:w="2240" w:type="dxa"/>
            <w:tcBorders>
              <w:top w:val="single" w:sz="8" w:space="0" w:color="auto"/>
              <w:left w:val="single" w:sz="8" w:space="0" w:color="auto"/>
              <w:bottom w:val="single" w:sz="8" w:space="0" w:color="auto"/>
              <w:right w:val="single" w:sz="8" w:space="0" w:color="auto"/>
            </w:tcBorders>
            <w:tcMar>
              <w:left w:w="105" w:type="dxa"/>
              <w:right w:w="105" w:type="dxa"/>
            </w:tcMar>
          </w:tcPr>
          <w:p w14:paraId="240C2F66" w14:textId="40A05AB3" w:rsidR="00B40707" w:rsidRPr="005F7F86" w:rsidRDefault="00B40707" w:rsidP="00B40707">
            <w:pPr>
              <w:rPr>
                <w:rFonts w:eastAsia="Arial"/>
                <w:sz w:val="18"/>
                <w:szCs w:val="18"/>
              </w:rPr>
            </w:pPr>
            <w:r w:rsidRPr="005F7F86">
              <w:rPr>
                <w:rFonts w:eastAsia="Arial"/>
                <w:sz w:val="18"/>
                <w:szCs w:val="18"/>
              </w:rPr>
              <w:t>None</w:t>
            </w:r>
          </w:p>
        </w:tc>
        <w:tc>
          <w:tcPr>
            <w:tcW w:w="1630" w:type="dxa"/>
            <w:tcBorders>
              <w:top w:val="single" w:sz="8" w:space="0" w:color="auto"/>
              <w:left w:val="single" w:sz="8" w:space="0" w:color="auto"/>
              <w:bottom w:val="single" w:sz="8" w:space="0" w:color="auto"/>
              <w:right w:val="single" w:sz="8" w:space="0" w:color="auto"/>
            </w:tcBorders>
            <w:tcMar>
              <w:left w:w="105" w:type="dxa"/>
              <w:right w:w="105" w:type="dxa"/>
            </w:tcMar>
          </w:tcPr>
          <w:p w14:paraId="02831FDE" w14:textId="62C45726" w:rsidR="00B40707" w:rsidRPr="005F7F86" w:rsidRDefault="00B40707" w:rsidP="00B40707">
            <w:pPr>
              <w:rPr>
                <w:rFonts w:eastAsia="Arial"/>
                <w:sz w:val="18"/>
                <w:szCs w:val="18"/>
              </w:rPr>
            </w:pPr>
            <w:r w:rsidRPr="005F7F86">
              <w:rPr>
                <w:rFonts w:eastAsia="Arial"/>
                <w:sz w:val="18"/>
                <w:szCs w:val="18"/>
              </w:rPr>
              <w:t>None</w:t>
            </w:r>
          </w:p>
        </w:tc>
        <w:tc>
          <w:tcPr>
            <w:tcW w:w="1710" w:type="dxa"/>
            <w:tcBorders>
              <w:top w:val="single" w:sz="8" w:space="0" w:color="auto"/>
              <w:left w:val="single" w:sz="8" w:space="0" w:color="auto"/>
              <w:bottom w:val="single" w:sz="8" w:space="0" w:color="auto"/>
              <w:right w:val="single" w:sz="8" w:space="0" w:color="auto"/>
            </w:tcBorders>
            <w:tcMar>
              <w:left w:w="105" w:type="dxa"/>
              <w:right w:w="105" w:type="dxa"/>
            </w:tcMar>
          </w:tcPr>
          <w:p w14:paraId="7B6A49E2" w14:textId="1368F632" w:rsidR="00B40707" w:rsidRPr="005F7F86" w:rsidRDefault="00B40707" w:rsidP="00B40707">
            <w:pPr>
              <w:rPr>
                <w:rFonts w:eastAsia="Arial"/>
                <w:sz w:val="18"/>
                <w:szCs w:val="18"/>
              </w:rPr>
            </w:pPr>
            <w:r w:rsidRPr="005F7F86">
              <w:rPr>
                <w:rFonts w:eastAsia="Arial"/>
                <w:sz w:val="18"/>
                <w:szCs w:val="18"/>
              </w:rPr>
              <w:t>Self-limited RSV infection (1)</w:t>
            </w:r>
          </w:p>
        </w:tc>
        <w:tc>
          <w:tcPr>
            <w:tcW w:w="1800" w:type="dxa"/>
            <w:tcBorders>
              <w:top w:val="single" w:sz="8" w:space="0" w:color="auto"/>
              <w:left w:val="single" w:sz="8" w:space="0" w:color="auto"/>
              <w:bottom w:val="single" w:sz="8" w:space="0" w:color="auto"/>
              <w:right w:val="single" w:sz="8" w:space="0" w:color="auto"/>
            </w:tcBorders>
            <w:tcMar>
              <w:left w:w="105" w:type="dxa"/>
              <w:right w:w="105" w:type="dxa"/>
            </w:tcMar>
          </w:tcPr>
          <w:p w14:paraId="37A152D3" w14:textId="215029A5" w:rsidR="00B40707" w:rsidRPr="005F7F86" w:rsidRDefault="00B40707" w:rsidP="00B40707">
            <w:pPr>
              <w:rPr>
                <w:rFonts w:eastAsia="Arial"/>
                <w:sz w:val="18"/>
                <w:szCs w:val="18"/>
              </w:rPr>
            </w:pPr>
            <w:r w:rsidRPr="005F7F86">
              <w:rPr>
                <w:rFonts w:eastAsia="Arial"/>
                <w:sz w:val="18"/>
                <w:szCs w:val="18"/>
              </w:rPr>
              <w:t>None</w:t>
            </w:r>
          </w:p>
        </w:tc>
        <w:tc>
          <w:tcPr>
            <w:tcW w:w="1530" w:type="dxa"/>
            <w:tcBorders>
              <w:top w:val="single" w:sz="8" w:space="0" w:color="auto"/>
              <w:left w:val="single" w:sz="8" w:space="0" w:color="auto"/>
              <w:bottom w:val="single" w:sz="8" w:space="0" w:color="auto"/>
              <w:right w:val="single" w:sz="8" w:space="0" w:color="auto"/>
            </w:tcBorders>
            <w:tcMar>
              <w:left w:w="105" w:type="dxa"/>
              <w:right w:w="105" w:type="dxa"/>
            </w:tcMar>
          </w:tcPr>
          <w:p w14:paraId="42F32C76" w14:textId="4101E679" w:rsidR="00B40707" w:rsidRPr="005F7F86" w:rsidRDefault="00B40707" w:rsidP="00B40707">
            <w:pPr>
              <w:rPr>
                <w:rFonts w:eastAsia="Arial"/>
                <w:b/>
                <w:bCs/>
                <w:sz w:val="18"/>
                <w:szCs w:val="18"/>
              </w:rPr>
            </w:pPr>
            <w:r w:rsidRPr="005F7F86">
              <w:rPr>
                <w:rFonts w:eastAsia="Arial"/>
                <w:sz w:val="18"/>
                <w:szCs w:val="18"/>
              </w:rPr>
              <w:t>None</w:t>
            </w:r>
          </w:p>
        </w:tc>
        <w:tc>
          <w:tcPr>
            <w:tcW w:w="1610" w:type="dxa"/>
            <w:tcBorders>
              <w:top w:val="single" w:sz="8" w:space="0" w:color="auto"/>
              <w:left w:val="single" w:sz="8" w:space="0" w:color="auto"/>
              <w:bottom w:val="single" w:sz="8" w:space="0" w:color="auto"/>
              <w:right w:val="single" w:sz="8" w:space="0" w:color="auto"/>
            </w:tcBorders>
            <w:tcMar>
              <w:left w:w="105" w:type="dxa"/>
              <w:right w:w="105" w:type="dxa"/>
            </w:tcMar>
          </w:tcPr>
          <w:p w14:paraId="05FD9379" w14:textId="1B5A5471" w:rsidR="00B40707" w:rsidRPr="005F7F86" w:rsidRDefault="00B40707" w:rsidP="00B40707">
            <w:pPr>
              <w:rPr>
                <w:rFonts w:eastAsia="Arial"/>
                <w:sz w:val="18"/>
                <w:szCs w:val="18"/>
              </w:rPr>
            </w:pPr>
            <w:r w:rsidRPr="005F7F86">
              <w:rPr>
                <w:rFonts w:eastAsia="Arial"/>
                <w:sz w:val="18"/>
                <w:szCs w:val="18"/>
              </w:rPr>
              <w:t>None</w:t>
            </w:r>
          </w:p>
        </w:tc>
      </w:tr>
      <w:tr w:rsidR="00B40707" w:rsidRPr="005F7F86" w14:paraId="28B7AC32" w14:textId="77777777" w:rsidTr="00054EEE">
        <w:trPr>
          <w:trHeight w:val="300"/>
        </w:trPr>
        <w:tc>
          <w:tcPr>
            <w:tcW w:w="15920" w:type="dxa"/>
            <w:gridSpan w:val="10"/>
            <w:tcBorders>
              <w:top w:val="single" w:sz="8" w:space="0" w:color="auto"/>
              <w:left w:val="single" w:sz="8" w:space="0" w:color="auto"/>
              <w:bottom w:val="single" w:sz="8" w:space="0" w:color="auto"/>
              <w:right w:val="single" w:sz="8" w:space="0" w:color="auto"/>
            </w:tcBorders>
          </w:tcPr>
          <w:p w14:paraId="466195AB" w14:textId="0B670DBD" w:rsidR="00B40707" w:rsidRPr="005F7F86" w:rsidRDefault="00B40707" w:rsidP="00B40707">
            <w:pPr>
              <w:rPr>
                <w:rFonts w:eastAsia="Arial"/>
                <w:sz w:val="18"/>
                <w:szCs w:val="18"/>
              </w:rPr>
            </w:pPr>
            <w:r w:rsidRPr="005F7F86">
              <w:rPr>
                <w:rFonts w:eastAsia="Arial"/>
                <w:color w:val="000000" w:themeColor="text1"/>
                <w:sz w:val="18"/>
                <w:szCs w:val="18"/>
              </w:rPr>
              <w:lastRenderedPageBreak/>
              <w:t xml:space="preserve">Bortezomib (BTZ), dose-limiting toxicities (DLTs), antibody-mediated rejection (AMR), erythropoietin (EPO), plasma cell-rich acute rejection (PCAR), granulocyte colony stimulating factor (G-CSF), cytomegalovirus (CMV), human leukocyte antigen (HLA), autoimmune cytopenia (AIC), hematopoietic stem cell transplant (HSCT), </w:t>
            </w:r>
            <w:r w:rsidR="00677B6E" w:rsidRPr="005F7F86">
              <w:rPr>
                <w:rFonts w:eastAsia="Arial"/>
                <w:color w:val="000000" w:themeColor="text1"/>
                <w:sz w:val="18"/>
                <w:szCs w:val="18"/>
              </w:rPr>
              <w:t xml:space="preserve">Graft-versus-host disease (GVHD), </w:t>
            </w:r>
            <w:r w:rsidRPr="005F7F86">
              <w:rPr>
                <w:rFonts w:eastAsia="Arial"/>
                <w:color w:val="000000" w:themeColor="text1"/>
                <w:sz w:val="18"/>
                <w:szCs w:val="18"/>
              </w:rPr>
              <w:t>acute lymphoblastic leukemia (ALL), autoimmune hemolytic anemia (AIHA), severe combined immunodeficiency (SCID), thrombotic thrombocytopenic purpura (TTP), enzyme replacement therapy (ERT)</w:t>
            </w:r>
            <w:r w:rsidR="00677B6E" w:rsidRPr="005F7F86">
              <w:rPr>
                <w:rFonts w:eastAsia="Arial"/>
                <w:color w:val="000000" w:themeColor="text1"/>
                <w:sz w:val="18"/>
                <w:szCs w:val="18"/>
              </w:rPr>
              <w:t>, N-methyl-D-aspartate (NMDA), Autoimmune cytopenia (AIC).</w:t>
            </w:r>
          </w:p>
        </w:tc>
      </w:tr>
    </w:tbl>
    <w:p w14:paraId="56974297" w14:textId="77777777" w:rsidR="00EF045E" w:rsidRPr="005F7F86" w:rsidRDefault="00EF045E" w:rsidP="13EB1B0D">
      <w:pPr>
        <w:rPr>
          <w:rFonts w:ascii="Times New Roman" w:eastAsia="Arial" w:hAnsi="Times New Roman" w:cs="Times New Roman"/>
          <w:b/>
          <w:bCs/>
          <w:color w:val="000000" w:themeColor="text1"/>
          <w:sz w:val="22"/>
          <w:szCs w:val="22"/>
        </w:rPr>
      </w:pPr>
    </w:p>
    <w:p w14:paraId="7BC55C31" w14:textId="311E9893" w:rsidR="00D35AE2" w:rsidRPr="005F7F86" w:rsidRDefault="00B83ECC" w:rsidP="13EB1B0D">
      <w:pPr>
        <w:rPr>
          <w:rFonts w:ascii="Times New Roman" w:eastAsia="Arial" w:hAnsi="Times New Roman" w:cs="Times New Roman"/>
          <w:color w:val="000000" w:themeColor="text1"/>
          <w:sz w:val="20"/>
          <w:szCs w:val="20"/>
        </w:rPr>
      </w:pPr>
      <w:r w:rsidRPr="005F7F86">
        <w:rPr>
          <w:rFonts w:ascii="Times New Roman" w:eastAsia="Arial" w:hAnsi="Times New Roman" w:cs="Times New Roman"/>
          <w:color w:val="000000" w:themeColor="text1"/>
          <w:sz w:val="20"/>
          <w:szCs w:val="20"/>
        </w:rPr>
        <w:t xml:space="preserve"> </w:t>
      </w:r>
    </w:p>
    <w:p w14:paraId="37956885" w14:textId="77777777" w:rsidR="00B83ECC" w:rsidRPr="005F7F86" w:rsidRDefault="00B83ECC" w:rsidP="13EB1B0D">
      <w:pPr>
        <w:rPr>
          <w:rFonts w:ascii="Times New Roman" w:eastAsia="Arial" w:hAnsi="Times New Roman" w:cs="Times New Roman"/>
          <w:color w:val="000000" w:themeColor="text1"/>
          <w:sz w:val="22"/>
          <w:szCs w:val="22"/>
        </w:rPr>
      </w:pPr>
      <w:r w:rsidRPr="005F7F86">
        <w:rPr>
          <w:rFonts w:ascii="Times New Roman" w:eastAsia="Arial" w:hAnsi="Times New Roman" w:cs="Times New Roman"/>
          <w:color w:val="000000" w:themeColor="text1"/>
          <w:sz w:val="22"/>
          <w:szCs w:val="22"/>
        </w:rPr>
        <w:t xml:space="preserve"> </w:t>
      </w:r>
    </w:p>
    <w:p w14:paraId="5A106AC0" w14:textId="77777777" w:rsidR="00B83ECC" w:rsidRPr="005F7F86" w:rsidRDefault="00B83ECC" w:rsidP="13EB1B0D">
      <w:pPr>
        <w:rPr>
          <w:rFonts w:ascii="Times New Roman" w:eastAsia="Arial" w:hAnsi="Times New Roman" w:cs="Times New Roman"/>
          <w:b/>
          <w:bCs/>
          <w:sz w:val="22"/>
          <w:szCs w:val="22"/>
        </w:rPr>
      </w:pPr>
    </w:p>
    <w:p w14:paraId="570A5C85" w14:textId="4D7171F8" w:rsidR="00252279" w:rsidRDefault="00252279">
      <w:pPr>
        <w:rPr>
          <w:rFonts w:ascii="Times New Roman" w:eastAsia="Arial" w:hAnsi="Times New Roman" w:cs="Times New Roman"/>
        </w:rPr>
      </w:pPr>
      <w:r>
        <w:rPr>
          <w:rFonts w:ascii="Times New Roman" w:eastAsia="Arial" w:hAnsi="Times New Roman" w:cs="Times New Roman"/>
        </w:rPr>
        <w:br w:type="page"/>
      </w:r>
    </w:p>
    <w:tbl>
      <w:tblPr>
        <w:tblW w:w="0" w:type="auto"/>
        <w:tblLayout w:type="fixed"/>
        <w:tblLook w:val="06A0" w:firstRow="1" w:lastRow="0" w:firstColumn="1" w:lastColumn="0" w:noHBand="1" w:noVBand="1"/>
      </w:tblPr>
      <w:tblGrid>
        <w:gridCol w:w="3384"/>
        <w:gridCol w:w="1440"/>
        <w:gridCol w:w="1440"/>
        <w:gridCol w:w="3240"/>
      </w:tblGrid>
      <w:tr w:rsidR="00252279" w:rsidRPr="00252279" w14:paraId="4A98F825" w14:textId="77777777" w:rsidTr="00EA511A">
        <w:trPr>
          <w:trHeight w:val="645"/>
        </w:trPr>
        <w:tc>
          <w:tcPr>
            <w:tcW w:w="9504" w:type="dxa"/>
            <w:gridSpan w:val="4"/>
            <w:tcBorders>
              <w:top w:val="single" w:sz="4" w:space="0" w:color="auto"/>
              <w:left w:val="single" w:sz="4" w:space="0" w:color="auto"/>
              <w:bottom w:val="single" w:sz="4" w:space="0" w:color="auto"/>
              <w:right w:val="single" w:sz="4" w:space="0" w:color="000000" w:themeColor="text1"/>
            </w:tcBorders>
            <w:tcMar>
              <w:top w:w="15" w:type="dxa"/>
              <w:left w:w="15" w:type="dxa"/>
              <w:right w:w="15" w:type="dxa"/>
            </w:tcMar>
            <w:vAlign w:val="bottom"/>
          </w:tcPr>
          <w:p w14:paraId="1C0A1A20" w14:textId="34A0654D" w:rsidR="00252279" w:rsidRPr="00252279" w:rsidRDefault="00252279" w:rsidP="006D2FC3">
            <w:pPr>
              <w:rPr>
                <w:rFonts w:ascii="Times New Roman" w:hAnsi="Times New Roman" w:cs="Times New Roman"/>
                <w:b/>
                <w:bCs/>
                <w:sz w:val="18"/>
                <w:szCs w:val="18"/>
              </w:rPr>
            </w:pPr>
            <w:r w:rsidRPr="00252279">
              <w:rPr>
                <w:rFonts w:ascii="Times New Roman" w:hAnsi="Times New Roman" w:cs="Times New Roman"/>
                <w:b/>
                <w:bCs/>
                <w:sz w:val="18"/>
                <w:szCs w:val="18"/>
              </w:rPr>
              <w:lastRenderedPageBreak/>
              <w:t>Supplementary Table 7. Summary of toxicities of all grades in pediatric patients treated with bortezomib as a single agent</w:t>
            </w:r>
          </w:p>
        </w:tc>
      </w:tr>
      <w:tr w:rsidR="00252279" w:rsidRPr="00252279" w14:paraId="3AB865A4" w14:textId="77777777" w:rsidTr="006D2FC3">
        <w:trPr>
          <w:trHeight w:val="645"/>
        </w:trPr>
        <w:tc>
          <w:tcPr>
            <w:tcW w:w="338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B8D0E3"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Indication</w:t>
            </w:r>
          </w:p>
        </w:tc>
        <w:tc>
          <w:tcPr>
            <w:tcW w:w="1440"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2B3294F8"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Evaluable patients</w:t>
            </w:r>
            <w:r w:rsidRPr="00252279">
              <w:rPr>
                <w:rFonts w:ascii="Times New Roman" w:eastAsia="Arial" w:hAnsi="Times New Roman" w:cs="Times New Roman"/>
                <w:color w:val="000000" w:themeColor="text1"/>
                <w:sz w:val="18"/>
                <w:szCs w:val="18"/>
              </w:rPr>
              <w:t xml:space="preserve"> </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E89B55A" w14:textId="77777777" w:rsidR="00252279" w:rsidRPr="00252279" w:rsidRDefault="00252279" w:rsidP="006D2FC3">
            <w:pPr>
              <w:rPr>
                <w:rFonts w:ascii="Times New Roman" w:hAnsi="Times New Roman" w:cs="Times New Roman"/>
                <w:sz w:val="18"/>
                <w:szCs w:val="18"/>
              </w:rPr>
            </w:pPr>
            <w:r w:rsidRPr="00252279">
              <w:rPr>
                <w:rFonts w:ascii="Times New Roman" w:eastAsia="Calibri" w:hAnsi="Times New Roman" w:cs="Times New Roman"/>
                <w:b/>
                <w:bCs/>
                <w:color w:val="000000" w:themeColor="text1"/>
                <w:sz w:val="18"/>
                <w:szCs w:val="18"/>
              </w:rPr>
              <w:t># of adverse events</w:t>
            </w:r>
            <w:r w:rsidRPr="00252279">
              <w:rPr>
                <w:rFonts w:ascii="Times New Roman" w:eastAsia="Calibri" w:hAnsi="Times New Roman" w:cs="Times New Roman"/>
                <w:color w:val="000000" w:themeColor="text1"/>
                <w:sz w:val="18"/>
                <w:szCs w:val="18"/>
              </w:rPr>
              <w:t xml:space="preserve"> </w:t>
            </w:r>
          </w:p>
        </w:tc>
        <w:tc>
          <w:tcPr>
            <w:tcW w:w="3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3FF0D92"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 of patients experiencing complication, all grades</w:t>
            </w:r>
            <w:r w:rsidRPr="00252279">
              <w:rPr>
                <w:rFonts w:ascii="Times New Roman" w:eastAsia="Arial" w:hAnsi="Times New Roman" w:cs="Times New Roman"/>
                <w:color w:val="000000" w:themeColor="text1"/>
                <w:sz w:val="18"/>
                <w:szCs w:val="18"/>
              </w:rPr>
              <w:t xml:space="preserve"> </w:t>
            </w:r>
          </w:p>
        </w:tc>
      </w:tr>
      <w:tr w:rsidR="00252279" w:rsidRPr="00252279" w14:paraId="5740D015" w14:textId="77777777" w:rsidTr="006D2FC3">
        <w:trPr>
          <w:trHeight w:val="315"/>
        </w:trPr>
        <w:tc>
          <w:tcPr>
            <w:tcW w:w="3384" w:type="dxa"/>
            <w:tcBorders>
              <w:top w:val="single" w:sz="4" w:space="0" w:color="auto"/>
              <w:left w:val="single" w:sz="4" w:space="0" w:color="auto"/>
              <w:bottom w:val="single" w:sz="4" w:space="0" w:color="auto"/>
              <w:right w:val="nil"/>
            </w:tcBorders>
            <w:shd w:val="clear" w:color="auto" w:fill="E8E8E8" w:themeFill="background2"/>
            <w:tcMar>
              <w:top w:w="15" w:type="dxa"/>
              <w:left w:w="15" w:type="dxa"/>
              <w:right w:w="15" w:type="dxa"/>
            </w:tcMar>
            <w:vAlign w:val="bottom"/>
          </w:tcPr>
          <w:p w14:paraId="4F2028FB"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Peripheral Neuropathy</w:t>
            </w:r>
          </w:p>
        </w:tc>
        <w:tc>
          <w:tcPr>
            <w:tcW w:w="1440" w:type="dxa"/>
            <w:tcBorders>
              <w:top w:val="single" w:sz="4" w:space="0" w:color="auto"/>
              <w:left w:val="nil"/>
              <w:bottom w:val="nil"/>
              <w:right w:val="nil"/>
            </w:tcBorders>
            <w:shd w:val="clear" w:color="auto" w:fill="E8E8E8" w:themeFill="background2"/>
            <w:tcMar>
              <w:top w:w="15" w:type="dxa"/>
              <w:left w:w="15" w:type="dxa"/>
              <w:right w:w="15" w:type="dxa"/>
            </w:tcMar>
            <w:vAlign w:val="bottom"/>
          </w:tcPr>
          <w:p w14:paraId="1FD10E4F"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auto"/>
              <w:left w:val="nil"/>
              <w:bottom w:val="nil"/>
              <w:right w:val="nil"/>
            </w:tcBorders>
            <w:shd w:val="clear" w:color="auto" w:fill="E8E8E8" w:themeFill="background2"/>
            <w:tcMar>
              <w:top w:w="15" w:type="dxa"/>
              <w:left w:w="15" w:type="dxa"/>
              <w:right w:w="15" w:type="dxa"/>
            </w:tcMar>
            <w:vAlign w:val="bottom"/>
          </w:tcPr>
          <w:p w14:paraId="321EC078"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auto"/>
              <w:left w:val="nil"/>
              <w:bottom w:val="nil"/>
              <w:right w:val="single" w:sz="4" w:space="0" w:color="auto"/>
            </w:tcBorders>
            <w:shd w:val="clear" w:color="auto" w:fill="E8E8E8" w:themeFill="background2"/>
            <w:tcMar>
              <w:top w:w="15" w:type="dxa"/>
              <w:left w:w="15" w:type="dxa"/>
              <w:right w:w="15" w:type="dxa"/>
            </w:tcMar>
            <w:vAlign w:val="bottom"/>
          </w:tcPr>
          <w:p w14:paraId="60CA9847" w14:textId="77777777" w:rsidR="00252279" w:rsidRPr="00252279" w:rsidRDefault="00252279" w:rsidP="006D2FC3">
            <w:pPr>
              <w:rPr>
                <w:rFonts w:ascii="Times New Roman" w:hAnsi="Times New Roman" w:cs="Times New Roman"/>
                <w:sz w:val="18"/>
                <w:szCs w:val="18"/>
              </w:rPr>
            </w:pPr>
          </w:p>
        </w:tc>
      </w:tr>
      <w:tr w:rsidR="00252279" w:rsidRPr="00252279" w14:paraId="14C555F5" w14:textId="77777777" w:rsidTr="006D2FC3">
        <w:trPr>
          <w:trHeight w:val="315"/>
        </w:trPr>
        <w:tc>
          <w:tcPr>
            <w:tcW w:w="3384" w:type="dxa"/>
            <w:tcBorders>
              <w:top w:val="single" w:sz="4" w:space="0" w:color="000000" w:themeColor="text1"/>
              <w:left w:val="single" w:sz="4" w:space="0" w:color="000000" w:themeColor="text1"/>
              <w:bottom w:val="nil"/>
              <w:right w:val="nil"/>
            </w:tcBorders>
            <w:tcMar>
              <w:top w:w="15" w:type="dxa"/>
              <w:left w:w="15" w:type="dxa"/>
              <w:right w:w="15" w:type="dxa"/>
            </w:tcMar>
            <w:vAlign w:val="bottom"/>
          </w:tcPr>
          <w:p w14:paraId="6C7B8BDE"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bottom"/>
          </w:tcPr>
          <w:p w14:paraId="5AB1C679"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Calibri" w:hAnsi="Times New Roman" w:cs="Times New Roman"/>
                <w:color w:val="000000" w:themeColor="text1"/>
                <w:sz w:val="18"/>
                <w:szCs w:val="18"/>
              </w:rPr>
              <w:t>22</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bottom"/>
          </w:tcPr>
          <w:p w14:paraId="7117EF57"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Calibri" w:hAnsi="Times New Roman" w:cs="Times New Roman"/>
                <w:color w:val="000000" w:themeColor="text1"/>
                <w:sz w:val="18"/>
                <w:szCs w:val="18"/>
              </w:rPr>
              <w:t>2</w:t>
            </w:r>
          </w:p>
        </w:tc>
        <w:tc>
          <w:tcPr>
            <w:tcW w:w="32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bottom"/>
          </w:tcPr>
          <w:p w14:paraId="3E45BF36" w14:textId="77777777" w:rsidR="00252279" w:rsidRPr="00252279" w:rsidRDefault="00252279" w:rsidP="006D2FC3">
            <w:pPr>
              <w:jc w:val="right"/>
              <w:rPr>
                <w:rFonts w:ascii="Times New Roman" w:hAnsi="Times New Roman" w:cs="Times New Roman"/>
                <w:b/>
                <w:bCs/>
                <w:sz w:val="18"/>
                <w:szCs w:val="18"/>
              </w:rPr>
            </w:pPr>
            <w:r w:rsidRPr="00252279">
              <w:rPr>
                <w:rFonts w:ascii="Times New Roman" w:eastAsia="Calibri" w:hAnsi="Times New Roman" w:cs="Times New Roman"/>
                <w:b/>
                <w:bCs/>
                <w:color w:val="000000" w:themeColor="text1"/>
                <w:sz w:val="18"/>
                <w:szCs w:val="18"/>
              </w:rPr>
              <w:t>9.09%</w:t>
            </w:r>
          </w:p>
        </w:tc>
      </w:tr>
      <w:tr w:rsidR="00252279" w:rsidRPr="00252279" w14:paraId="34DAB557"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717F5B96"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Other Neurological</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3DE9838D"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42688E04"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401D0878" w14:textId="77777777" w:rsidR="00252279" w:rsidRPr="00252279" w:rsidRDefault="00252279" w:rsidP="006D2FC3">
            <w:pPr>
              <w:rPr>
                <w:rFonts w:ascii="Times New Roman" w:hAnsi="Times New Roman" w:cs="Times New Roman"/>
                <w:sz w:val="18"/>
                <w:szCs w:val="18"/>
              </w:rPr>
            </w:pPr>
          </w:p>
        </w:tc>
      </w:tr>
      <w:tr w:rsidR="00252279" w:rsidRPr="00252279" w14:paraId="54489EDF"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56BAAF7"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single" w:sz="4" w:space="0" w:color="auto"/>
              <w:bottom w:val="single" w:sz="4" w:space="0" w:color="000000" w:themeColor="text1"/>
              <w:right w:val="single" w:sz="4" w:space="0" w:color="auto"/>
            </w:tcBorders>
            <w:tcMar>
              <w:top w:w="15" w:type="dxa"/>
              <w:left w:w="15" w:type="dxa"/>
              <w:right w:w="15" w:type="dxa"/>
            </w:tcMar>
            <w:vAlign w:val="bottom"/>
          </w:tcPr>
          <w:p w14:paraId="4E8A8FD6"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22</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top w:w="15" w:type="dxa"/>
              <w:left w:w="15" w:type="dxa"/>
              <w:right w:w="15" w:type="dxa"/>
            </w:tcMar>
            <w:vAlign w:val="bottom"/>
          </w:tcPr>
          <w:p w14:paraId="34BCD0DF"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Calibri" w:hAnsi="Times New Roman" w:cs="Times New Roman"/>
                <w:color w:val="000000" w:themeColor="text1"/>
                <w:sz w:val="18"/>
                <w:szCs w:val="18"/>
              </w:rPr>
              <w:t>1</w:t>
            </w:r>
          </w:p>
        </w:tc>
        <w:tc>
          <w:tcPr>
            <w:tcW w:w="3240" w:type="dxa"/>
            <w:tcBorders>
              <w:top w:val="single" w:sz="4" w:space="0" w:color="000000" w:themeColor="text1"/>
              <w:left w:val="single" w:sz="4" w:space="0" w:color="auto"/>
              <w:bottom w:val="single" w:sz="4" w:space="0" w:color="000000" w:themeColor="text1"/>
              <w:right w:val="single" w:sz="4" w:space="0" w:color="000000" w:themeColor="text1"/>
            </w:tcBorders>
            <w:tcMar>
              <w:top w:w="15" w:type="dxa"/>
              <w:left w:w="15" w:type="dxa"/>
              <w:right w:w="15" w:type="dxa"/>
            </w:tcMar>
            <w:vAlign w:val="bottom"/>
          </w:tcPr>
          <w:p w14:paraId="4AA5C378"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4.55%</w:t>
            </w:r>
          </w:p>
        </w:tc>
      </w:tr>
      <w:tr w:rsidR="00252279" w:rsidRPr="00252279" w14:paraId="772309E2"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0103A769"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Anemia</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043A04D2"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40D79D12"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2AB18409" w14:textId="77777777" w:rsidR="00252279" w:rsidRPr="00252279" w:rsidRDefault="00252279" w:rsidP="006D2FC3">
            <w:pPr>
              <w:rPr>
                <w:rFonts w:ascii="Times New Roman" w:hAnsi="Times New Roman" w:cs="Times New Roman"/>
                <w:sz w:val="18"/>
                <w:szCs w:val="18"/>
              </w:rPr>
            </w:pPr>
          </w:p>
        </w:tc>
      </w:tr>
      <w:tr w:rsidR="00252279" w:rsidRPr="00252279" w14:paraId="5EDDCC6A"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63F2149"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single" w:sz="4" w:space="0" w:color="auto"/>
              <w:bottom w:val="single" w:sz="4" w:space="0" w:color="000000" w:themeColor="text1"/>
              <w:right w:val="single" w:sz="4" w:space="0" w:color="auto"/>
            </w:tcBorders>
            <w:tcMar>
              <w:top w:w="15" w:type="dxa"/>
              <w:left w:w="15" w:type="dxa"/>
              <w:right w:w="15" w:type="dxa"/>
            </w:tcMar>
            <w:vAlign w:val="bottom"/>
          </w:tcPr>
          <w:p w14:paraId="0EEC9C81"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15</w:t>
            </w:r>
          </w:p>
        </w:tc>
        <w:tc>
          <w:tcPr>
            <w:tcW w:w="1440" w:type="dxa"/>
            <w:tcBorders>
              <w:top w:val="single" w:sz="4" w:space="0" w:color="000000" w:themeColor="text1"/>
              <w:left w:val="single" w:sz="4" w:space="0" w:color="auto"/>
              <w:bottom w:val="single" w:sz="4" w:space="0" w:color="000000" w:themeColor="text1"/>
              <w:right w:val="single" w:sz="4" w:space="0" w:color="auto"/>
            </w:tcBorders>
            <w:tcMar>
              <w:top w:w="15" w:type="dxa"/>
              <w:left w:w="15" w:type="dxa"/>
              <w:right w:w="15" w:type="dxa"/>
            </w:tcMar>
            <w:vAlign w:val="bottom"/>
          </w:tcPr>
          <w:p w14:paraId="263CB012"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6</w:t>
            </w:r>
          </w:p>
        </w:tc>
        <w:tc>
          <w:tcPr>
            <w:tcW w:w="3240" w:type="dxa"/>
            <w:tcBorders>
              <w:top w:val="single" w:sz="4" w:space="0" w:color="000000" w:themeColor="text1"/>
              <w:left w:val="single" w:sz="4" w:space="0" w:color="auto"/>
              <w:bottom w:val="single" w:sz="4" w:space="0" w:color="000000" w:themeColor="text1"/>
              <w:right w:val="single" w:sz="4" w:space="0" w:color="000000" w:themeColor="text1"/>
            </w:tcBorders>
            <w:tcMar>
              <w:top w:w="15" w:type="dxa"/>
              <w:left w:w="15" w:type="dxa"/>
              <w:right w:w="15" w:type="dxa"/>
            </w:tcMar>
            <w:vAlign w:val="bottom"/>
          </w:tcPr>
          <w:p w14:paraId="013B66A7"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40.00%</w:t>
            </w:r>
          </w:p>
        </w:tc>
      </w:tr>
      <w:tr w:rsidR="00252279" w:rsidRPr="00252279" w14:paraId="0376A9D8"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7DF7DDBD"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Neutropenia</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2902A228"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6513B42B"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3FF3B514" w14:textId="77777777" w:rsidR="00252279" w:rsidRPr="00252279" w:rsidRDefault="00252279" w:rsidP="006D2FC3">
            <w:pPr>
              <w:rPr>
                <w:rFonts w:ascii="Times New Roman" w:hAnsi="Times New Roman" w:cs="Times New Roman"/>
                <w:sz w:val="18"/>
                <w:szCs w:val="18"/>
              </w:rPr>
            </w:pPr>
          </w:p>
        </w:tc>
      </w:tr>
      <w:tr w:rsidR="00252279" w:rsidRPr="00252279" w14:paraId="16D7C03F"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A5E7452"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single" w:sz="4" w:space="0" w:color="auto"/>
              <w:bottom w:val="single" w:sz="4" w:space="0" w:color="000000" w:themeColor="text1"/>
              <w:right w:val="single" w:sz="4" w:space="0" w:color="auto"/>
            </w:tcBorders>
            <w:tcMar>
              <w:top w:w="15" w:type="dxa"/>
              <w:left w:w="15" w:type="dxa"/>
              <w:right w:w="15" w:type="dxa"/>
            </w:tcMar>
            <w:vAlign w:val="bottom"/>
          </w:tcPr>
          <w:p w14:paraId="14A1581E"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15</w:t>
            </w:r>
          </w:p>
        </w:tc>
        <w:tc>
          <w:tcPr>
            <w:tcW w:w="1440" w:type="dxa"/>
            <w:tcBorders>
              <w:top w:val="single" w:sz="4" w:space="0" w:color="000000" w:themeColor="text1"/>
              <w:left w:val="single" w:sz="4" w:space="0" w:color="auto"/>
              <w:bottom w:val="single" w:sz="4" w:space="0" w:color="000000" w:themeColor="text1"/>
              <w:right w:val="single" w:sz="4" w:space="0" w:color="auto"/>
            </w:tcBorders>
            <w:tcMar>
              <w:top w:w="15" w:type="dxa"/>
              <w:left w:w="15" w:type="dxa"/>
              <w:right w:w="15" w:type="dxa"/>
            </w:tcMar>
            <w:vAlign w:val="bottom"/>
          </w:tcPr>
          <w:p w14:paraId="0CBE20C9"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4</w:t>
            </w:r>
          </w:p>
        </w:tc>
        <w:tc>
          <w:tcPr>
            <w:tcW w:w="3240" w:type="dxa"/>
            <w:tcBorders>
              <w:top w:val="single" w:sz="4" w:space="0" w:color="000000" w:themeColor="text1"/>
              <w:left w:val="single" w:sz="4" w:space="0" w:color="auto"/>
              <w:bottom w:val="single" w:sz="4" w:space="0" w:color="000000" w:themeColor="text1"/>
              <w:right w:val="single" w:sz="4" w:space="0" w:color="000000" w:themeColor="text1"/>
            </w:tcBorders>
            <w:tcMar>
              <w:top w:w="15" w:type="dxa"/>
              <w:left w:w="15" w:type="dxa"/>
              <w:right w:w="15" w:type="dxa"/>
            </w:tcMar>
            <w:vAlign w:val="bottom"/>
          </w:tcPr>
          <w:p w14:paraId="74FC8719"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26.67%</w:t>
            </w:r>
          </w:p>
        </w:tc>
      </w:tr>
      <w:tr w:rsidR="00252279" w:rsidRPr="00252279" w14:paraId="2367A87F"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6DF6F598"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Febrile Neutropenia</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3638B7B7"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38ECA5BF"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699F680D" w14:textId="77777777" w:rsidR="00252279" w:rsidRPr="00252279" w:rsidRDefault="00252279" w:rsidP="006D2FC3">
            <w:pPr>
              <w:rPr>
                <w:rFonts w:ascii="Times New Roman" w:hAnsi="Times New Roman" w:cs="Times New Roman"/>
                <w:sz w:val="18"/>
                <w:szCs w:val="18"/>
              </w:rPr>
            </w:pPr>
          </w:p>
        </w:tc>
      </w:tr>
      <w:tr w:rsidR="00252279" w:rsidRPr="00252279" w14:paraId="797BC36D"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B7C795"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7088DA"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7</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33EF85A"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1</w:t>
            </w:r>
          </w:p>
        </w:tc>
        <w:tc>
          <w:tcPr>
            <w:tcW w:w="32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1CA5069"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14.29%</w:t>
            </w:r>
          </w:p>
        </w:tc>
      </w:tr>
      <w:tr w:rsidR="00252279" w:rsidRPr="00252279" w14:paraId="184AB5D0"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1C053365"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Thrombocytopenia</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0E917AD8"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7E225914"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06C03F58" w14:textId="77777777" w:rsidR="00252279" w:rsidRPr="00252279" w:rsidRDefault="00252279" w:rsidP="006D2FC3">
            <w:pPr>
              <w:rPr>
                <w:rFonts w:ascii="Times New Roman" w:hAnsi="Times New Roman" w:cs="Times New Roman"/>
                <w:sz w:val="18"/>
                <w:szCs w:val="18"/>
              </w:rPr>
            </w:pPr>
          </w:p>
        </w:tc>
      </w:tr>
      <w:tr w:rsidR="00252279" w:rsidRPr="00252279" w14:paraId="4F1F5F50"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52DB1CD"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single" w:sz="4" w:space="0" w:color="auto"/>
              <w:bottom w:val="single" w:sz="4" w:space="0" w:color="000000" w:themeColor="text1"/>
              <w:right w:val="single" w:sz="4" w:space="0" w:color="auto"/>
            </w:tcBorders>
            <w:tcMar>
              <w:top w:w="15" w:type="dxa"/>
              <w:left w:w="15" w:type="dxa"/>
              <w:right w:w="15" w:type="dxa"/>
            </w:tcMar>
            <w:vAlign w:val="bottom"/>
          </w:tcPr>
          <w:p w14:paraId="450AB2A8"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20</w:t>
            </w:r>
          </w:p>
        </w:tc>
        <w:tc>
          <w:tcPr>
            <w:tcW w:w="1440" w:type="dxa"/>
            <w:tcBorders>
              <w:top w:val="single" w:sz="4" w:space="0" w:color="000000" w:themeColor="text1"/>
              <w:left w:val="single" w:sz="4" w:space="0" w:color="auto"/>
              <w:bottom w:val="single" w:sz="4" w:space="0" w:color="000000" w:themeColor="text1"/>
              <w:right w:val="single" w:sz="4" w:space="0" w:color="auto"/>
            </w:tcBorders>
            <w:tcMar>
              <w:top w:w="15" w:type="dxa"/>
              <w:left w:w="15" w:type="dxa"/>
              <w:right w:w="15" w:type="dxa"/>
            </w:tcMar>
            <w:vAlign w:val="bottom"/>
          </w:tcPr>
          <w:p w14:paraId="46749ED0"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4</w:t>
            </w:r>
          </w:p>
        </w:tc>
        <w:tc>
          <w:tcPr>
            <w:tcW w:w="3240" w:type="dxa"/>
            <w:tcBorders>
              <w:top w:val="single" w:sz="4" w:space="0" w:color="000000" w:themeColor="text1"/>
              <w:left w:val="single" w:sz="4" w:space="0" w:color="auto"/>
              <w:bottom w:val="single" w:sz="4" w:space="0" w:color="000000" w:themeColor="text1"/>
              <w:right w:val="single" w:sz="4" w:space="0" w:color="000000" w:themeColor="text1"/>
            </w:tcBorders>
            <w:tcMar>
              <w:top w:w="15" w:type="dxa"/>
              <w:left w:w="15" w:type="dxa"/>
              <w:right w:w="15" w:type="dxa"/>
            </w:tcMar>
            <w:vAlign w:val="bottom"/>
          </w:tcPr>
          <w:p w14:paraId="02FD6BDB"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20.00%</w:t>
            </w:r>
          </w:p>
        </w:tc>
      </w:tr>
      <w:tr w:rsidR="00252279" w:rsidRPr="00252279" w14:paraId="1711B0B2"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01986718"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Leukopenia</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4EB7C4D5"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7B06F34C"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54B0A0B2" w14:textId="77777777" w:rsidR="00252279" w:rsidRPr="00252279" w:rsidRDefault="00252279" w:rsidP="006D2FC3">
            <w:pPr>
              <w:rPr>
                <w:rFonts w:ascii="Times New Roman" w:hAnsi="Times New Roman" w:cs="Times New Roman"/>
                <w:sz w:val="18"/>
                <w:szCs w:val="18"/>
              </w:rPr>
            </w:pPr>
          </w:p>
        </w:tc>
      </w:tr>
      <w:tr w:rsidR="00252279" w:rsidRPr="00252279" w14:paraId="11FB61B6"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CB462F3"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44C64A"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15</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77DFB3"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1</w:t>
            </w:r>
          </w:p>
        </w:tc>
        <w:tc>
          <w:tcPr>
            <w:tcW w:w="32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DCD8F33"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6.67%</w:t>
            </w:r>
          </w:p>
        </w:tc>
      </w:tr>
      <w:tr w:rsidR="00252279" w:rsidRPr="00252279" w14:paraId="7ACF3173"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73E02FD9"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Lymphopenia</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7A988287"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47D4680F"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3AA8DA65" w14:textId="77777777" w:rsidR="00252279" w:rsidRPr="00252279" w:rsidRDefault="00252279" w:rsidP="006D2FC3">
            <w:pPr>
              <w:rPr>
                <w:rFonts w:ascii="Times New Roman" w:hAnsi="Times New Roman" w:cs="Times New Roman"/>
                <w:sz w:val="18"/>
                <w:szCs w:val="18"/>
              </w:rPr>
            </w:pPr>
          </w:p>
        </w:tc>
      </w:tr>
      <w:tr w:rsidR="00252279" w:rsidRPr="00252279" w14:paraId="56ECD45B"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9A90408"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40C9F77"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2</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34E7C1C"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0</w:t>
            </w:r>
          </w:p>
        </w:tc>
        <w:tc>
          <w:tcPr>
            <w:tcW w:w="32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4FC1CE3"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0.00%</w:t>
            </w:r>
          </w:p>
        </w:tc>
      </w:tr>
      <w:tr w:rsidR="00252279" w:rsidRPr="00252279" w14:paraId="19C79A95"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569B811F"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Infection</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26B568D7"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1883CD22"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136160B4" w14:textId="77777777" w:rsidR="00252279" w:rsidRPr="00252279" w:rsidRDefault="00252279" w:rsidP="006D2FC3">
            <w:pPr>
              <w:rPr>
                <w:rFonts w:ascii="Times New Roman" w:hAnsi="Times New Roman" w:cs="Times New Roman"/>
                <w:sz w:val="18"/>
                <w:szCs w:val="18"/>
              </w:rPr>
            </w:pPr>
          </w:p>
        </w:tc>
      </w:tr>
      <w:tr w:rsidR="00252279" w:rsidRPr="00252279" w14:paraId="248A3A69"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981FAA8"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A79BF2C"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22</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BA7C10B"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2</w:t>
            </w:r>
          </w:p>
        </w:tc>
        <w:tc>
          <w:tcPr>
            <w:tcW w:w="32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DA59678"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9.09%</w:t>
            </w:r>
          </w:p>
        </w:tc>
      </w:tr>
      <w:tr w:rsidR="00252279" w:rsidRPr="00252279" w14:paraId="30FBDA8C" w14:textId="77777777" w:rsidTr="006D2FC3">
        <w:trPr>
          <w:trHeight w:val="315"/>
        </w:trPr>
        <w:tc>
          <w:tcPr>
            <w:tcW w:w="9504" w:type="dxa"/>
            <w:gridSpan w:val="4"/>
            <w:tcBorders>
              <w:top w:val="single" w:sz="4" w:space="0" w:color="auto"/>
              <w:left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65EF8630"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Respiratory toxicities, excluding those attributable to infection</w:t>
            </w:r>
          </w:p>
        </w:tc>
      </w:tr>
      <w:tr w:rsidR="00252279" w:rsidRPr="00252279" w14:paraId="1914AA33"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8FBF10B"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45B1814"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7</w:t>
            </w:r>
          </w:p>
        </w:tc>
        <w:tc>
          <w:tcPr>
            <w:tcW w:w="14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5B76C04"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1</w:t>
            </w:r>
          </w:p>
        </w:tc>
        <w:tc>
          <w:tcPr>
            <w:tcW w:w="3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8B7AA7F"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14.29%</w:t>
            </w:r>
          </w:p>
        </w:tc>
      </w:tr>
      <w:tr w:rsidR="00252279" w:rsidRPr="00252279" w14:paraId="24F70CB0"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48D214C2"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GI</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3E733317"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647BC050"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7A8D976C" w14:textId="77777777" w:rsidR="00252279" w:rsidRPr="00252279" w:rsidRDefault="00252279" w:rsidP="006D2FC3">
            <w:pPr>
              <w:rPr>
                <w:rFonts w:ascii="Times New Roman" w:hAnsi="Times New Roman" w:cs="Times New Roman"/>
                <w:sz w:val="18"/>
                <w:szCs w:val="18"/>
              </w:rPr>
            </w:pPr>
          </w:p>
        </w:tc>
      </w:tr>
      <w:tr w:rsidR="00252279" w:rsidRPr="00252279" w14:paraId="0C778D42"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4AE788E"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53B767"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22</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AFBFC3"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7</w:t>
            </w:r>
          </w:p>
        </w:tc>
        <w:tc>
          <w:tcPr>
            <w:tcW w:w="32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35C7169"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31.82%</w:t>
            </w:r>
          </w:p>
        </w:tc>
      </w:tr>
      <w:tr w:rsidR="00252279" w:rsidRPr="00252279" w14:paraId="033F1D83"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nil"/>
            </w:tcBorders>
            <w:shd w:val="clear" w:color="auto" w:fill="E8E8E8" w:themeFill="background2"/>
            <w:tcMar>
              <w:top w:w="15" w:type="dxa"/>
              <w:left w:w="15" w:type="dxa"/>
              <w:right w:w="15" w:type="dxa"/>
            </w:tcMar>
            <w:vAlign w:val="bottom"/>
          </w:tcPr>
          <w:p w14:paraId="6172D4B9" w14:textId="77777777" w:rsidR="00252279" w:rsidRPr="00252279" w:rsidRDefault="00252279" w:rsidP="006D2FC3">
            <w:pPr>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Cardiac</w:t>
            </w: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0D579C72"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000000" w:themeColor="text1"/>
              <w:left w:val="nil"/>
              <w:bottom w:val="single" w:sz="4" w:space="0" w:color="000000" w:themeColor="text1"/>
              <w:right w:val="nil"/>
            </w:tcBorders>
            <w:shd w:val="clear" w:color="auto" w:fill="E8E8E8" w:themeFill="background2"/>
            <w:tcMar>
              <w:top w:w="15" w:type="dxa"/>
              <w:left w:w="15" w:type="dxa"/>
              <w:right w:w="15" w:type="dxa"/>
            </w:tcMar>
            <w:vAlign w:val="bottom"/>
          </w:tcPr>
          <w:p w14:paraId="75196FB8" w14:textId="77777777" w:rsidR="00252279" w:rsidRPr="00252279" w:rsidRDefault="00252279" w:rsidP="006D2FC3">
            <w:pPr>
              <w:rPr>
                <w:rFonts w:ascii="Times New Roman" w:hAnsi="Times New Roman" w:cs="Times New Roman"/>
                <w:sz w:val="18"/>
                <w:szCs w:val="18"/>
              </w:rPr>
            </w:pPr>
          </w:p>
        </w:tc>
        <w:tc>
          <w:tcPr>
            <w:tcW w:w="3240" w:type="dxa"/>
            <w:tcBorders>
              <w:top w:val="single" w:sz="4" w:space="0" w:color="000000" w:themeColor="text1"/>
              <w:left w:val="nil"/>
              <w:bottom w:val="single" w:sz="4" w:space="0" w:color="000000" w:themeColor="text1"/>
              <w:right w:val="single" w:sz="4" w:space="0" w:color="000000" w:themeColor="text1"/>
            </w:tcBorders>
            <w:shd w:val="clear" w:color="auto" w:fill="E8E8E8" w:themeFill="background2"/>
            <w:tcMar>
              <w:top w:w="15" w:type="dxa"/>
              <w:left w:w="15" w:type="dxa"/>
              <w:right w:w="15" w:type="dxa"/>
            </w:tcMar>
            <w:vAlign w:val="bottom"/>
          </w:tcPr>
          <w:p w14:paraId="6BDFC96C" w14:textId="77777777" w:rsidR="00252279" w:rsidRPr="00252279" w:rsidRDefault="00252279" w:rsidP="006D2FC3">
            <w:pPr>
              <w:rPr>
                <w:rFonts w:ascii="Times New Roman" w:hAnsi="Times New Roman" w:cs="Times New Roman"/>
                <w:sz w:val="18"/>
                <w:szCs w:val="18"/>
              </w:rPr>
            </w:pPr>
          </w:p>
        </w:tc>
      </w:tr>
      <w:tr w:rsidR="00252279" w:rsidRPr="00252279" w14:paraId="18579B20" w14:textId="77777777" w:rsidTr="006D2FC3">
        <w:trPr>
          <w:trHeight w:val="315"/>
        </w:trPr>
        <w:tc>
          <w:tcPr>
            <w:tcW w:w="338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75BE603" w14:textId="77777777" w:rsidR="00252279" w:rsidRPr="00252279" w:rsidRDefault="00252279" w:rsidP="006D2FC3">
            <w:pPr>
              <w:rPr>
                <w:rFonts w:ascii="Times New Roman" w:hAnsi="Times New Roman" w:cs="Times New Roman"/>
                <w:sz w:val="18"/>
                <w:szCs w:val="18"/>
              </w:rPr>
            </w:pP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93B625"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22</w:t>
            </w:r>
          </w:p>
        </w:tc>
        <w:tc>
          <w:tcPr>
            <w:tcW w:w="14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CBF64A3"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color w:val="000000" w:themeColor="text1"/>
                <w:sz w:val="18"/>
                <w:szCs w:val="18"/>
              </w:rPr>
              <w:t>2</w:t>
            </w:r>
          </w:p>
        </w:tc>
        <w:tc>
          <w:tcPr>
            <w:tcW w:w="324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58487BA" w14:textId="77777777" w:rsidR="00252279" w:rsidRPr="00252279" w:rsidRDefault="00252279" w:rsidP="006D2FC3">
            <w:pPr>
              <w:jc w:val="right"/>
              <w:rPr>
                <w:rFonts w:ascii="Times New Roman" w:hAnsi="Times New Roman" w:cs="Times New Roman"/>
                <w:sz w:val="18"/>
                <w:szCs w:val="18"/>
              </w:rPr>
            </w:pPr>
            <w:r w:rsidRPr="00252279">
              <w:rPr>
                <w:rFonts w:ascii="Times New Roman" w:eastAsia="Arial" w:hAnsi="Times New Roman" w:cs="Times New Roman"/>
                <w:b/>
                <w:bCs/>
                <w:color w:val="000000" w:themeColor="text1"/>
                <w:sz w:val="18"/>
                <w:szCs w:val="18"/>
              </w:rPr>
              <w:t>9.09%</w:t>
            </w:r>
          </w:p>
        </w:tc>
      </w:tr>
      <w:tr w:rsidR="00252279" w:rsidRPr="00252279" w14:paraId="2B6ECAB6" w14:textId="77777777" w:rsidTr="009B118F">
        <w:trPr>
          <w:trHeight w:val="315"/>
        </w:trPr>
        <w:tc>
          <w:tcPr>
            <w:tcW w:w="9504" w:type="dxa"/>
            <w:gridSpan w:val="4"/>
            <w:tcBorders>
              <w:top w:val="single" w:sz="4" w:space="0" w:color="000000" w:themeColor="text1"/>
              <w:left w:val="single" w:sz="4" w:space="0" w:color="000000" w:themeColor="text1"/>
              <w:bottom w:val="single" w:sz="4" w:space="0" w:color="000000" w:themeColor="text1"/>
              <w:right w:val="single" w:sz="4" w:space="0" w:color="auto"/>
            </w:tcBorders>
            <w:tcMar>
              <w:top w:w="15" w:type="dxa"/>
              <w:left w:w="15" w:type="dxa"/>
              <w:right w:w="15" w:type="dxa"/>
            </w:tcMar>
            <w:vAlign w:val="bottom"/>
          </w:tcPr>
          <w:p w14:paraId="2AC38FC2" w14:textId="3D202BA3" w:rsidR="00252279" w:rsidRPr="00252279" w:rsidRDefault="00252279" w:rsidP="00252279">
            <w:pPr>
              <w:rPr>
                <w:rFonts w:ascii="Times New Roman" w:hAnsi="Times New Roman" w:cs="Times New Roman"/>
                <w:color w:val="000000" w:themeColor="text1"/>
                <w:sz w:val="18"/>
                <w:szCs w:val="18"/>
              </w:rPr>
            </w:pPr>
            <w:r w:rsidRPr="00252279">
              <w:rPr>
                <w:rFonts w:ascii="Times New Roman" w:hAnsi="Times New Roman" w:cs="Times New Roman"/>
                <w:sz w:val="18"/>
                <w:szCs w:val="18"/>
              </w:rPr>
              <w:t xml:space="preserve">Acute lymphoblastic leukemia (ALL); acute myeloid leukemia (AML); not reported (NR); anti-NMDA, </w:t>
            </w:r>
            <w:r w:rsidRPr="00252279">
              <w:rPr>
                <w:rFonts w:ascii="Times New Roman" w:hAnsi="Times New Roman" w:cs="Times New Roman"/>
                <w:color w:val="000000" w:themeColor="text1"/>
                <w:sz w:val="18"/>
                <w:szCs w:val="18"/>
              </w:rPr>
              <w:t>Anti-N-methyl-d-aspartate.</w:t>
            </w:r>
          </w:p>
        </w:tc>
      </w:tr>
    </w:tbl>
    <w:p w14:paraId="73E6E912" w14:textId="77777777" w:rsidR="00252279" w:rsidRPr="00252279" w:rsidRDefault="00252279" w:rsidP="00252279">
      <w:pPr>
        <w:rPr>
          <w:rFonts w:ascii="Times New Roman" w:hAnsi="Times New Roman" w:cs="Times New Roman"/>
          <w:b/>
          <w:bCs/>
          <w:sz w:val="18"/>
          <w:szCs w:val="18"/>
        </w:rPr>
      </w:pPr>
    </w:p>
    <w:p w14:paraId="142E0F23" w14:textId="77777777" w:rsidR="00FD1BA5" w:rsidRPr="005F7F86" w:rsidRDefault="00FD1BA5" w:rsidP="13EB1B0D">
      <w:pPr>
        <w:spacing w:line="480" w:lineRule="auto"/>
        <w:rPr>
          <w:rFonts w:ascii="Times New Roman" w:eastAsia="Arial" w:hAnsi="Times New Roman" w:cs="Times New Roman"/>
        </w:rPr>
      </w:pPr>
    </w:p>
    <w:p w14:paraId="3DEA89F1" w14:textId="77777777" w:rsidR="00FD1BA5" w:rsidRPr="005F7F86" w:rsidRDefault="00FD1BA5" w:rsidP="13EB1B0D">
      <w:pPr>
        <w:spacing w:line="480" w:lineRule="auto"/>
        <w:rPr>
          <w:rFonts w:ascii="Times New Roman" w:eastAsia="Arial" w:hAnsi="Times New Roman" w:cs="Times New Roman"/>
        </w:rPr>
      </w:pPr>
    </w:p>
    <w:p w14:paraId="04BE63A4" w14:textId="77777777" w:rsidR="00691132" w:rsidRPr="005F7F86" w:rsidRDefault="00691132" w:rsidP="13EB1B0D">
      <w:pPr>
        <w:spacing w:line="480" w:lineRule="auto"/>
        <w:rPr>
          <w:rFonts w:ascii="Times New Roman" w:eastAsia="Arial" w:hAnsi="Times New Roman" w:cs="Times New Roman"/>
        </w:rPr>
      </w:pPr>
    </w:p>
    <w:p w14:paraId="23CAE6E0" w14:textId="77777777" w:rsidR="00691132" w:rsidRPr="005F7F86" w:rsidRDefault="00691132" w:rsidP="13EB1B0D">
      <w:pPr>
        <w:spacing w:line="480" w:lineRule="auto"/>
        <w:rPr>
          <w:rFonts w:ascii="Times New Roman" w:eastAsia="Arial" w:hAnsi="Times New Roman" w:cs="Times New Roman"/>
        </w:rPr>
      </w:pPr>
    </w:p>
    <w:sectPr w:rsidR="00691132" w:rsidRPr="005F7F86" w:rsidSect="003B3DAB">
      <w:pgSz w:w="16840" w:h="11900" w:orient="landscape"/>
      <w:pgMar w:top="1728" w:right="1728"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144A6B" w14:textId="77777777" w:rsidR="00A96D95" w:rsidRDefault="00A96D95" w:rsidP="00FD1BA5">
      <w:r>
        <w:separator/>
      </w:r>
    </w:p>
  </w:endnote>
  <w:endnote w:type="continuationSeparator" w:id="0">
    <w:p w14:paraId="62A1D3A9" w14:textId="77777777" w:rsidR="00A96D95" w:rsidRDefault="00A96D95" w:rsidP="00FD1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cademy Engraved LET">
    <w:altName w:val="Colonna MT"/>
    <w:panose1 w:val="02000000000000000000"/>
    <w:charset w:val="00"/>
    <w:family w:val="auto"/>
    <w:pitch w:val="variable"/>
    <w:sig w:usb0="8000007F" w:usb1="4000000A"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5E8E0" w14:textId="77777777" w:rsidR="00A96D95" w:rsidRDefault="00A96D95" w:rsidP="00FD1BA5">
      <w:r>
        <w:separator/>
      </w:r>
    </w:p>
  </w:footnote>
  <w:footnote w:type="continuationSeparator" w:id="0">
    <w:p w14:paraId="540733BC" w14:textId="77777777" w:rsidR="00A96D95" w:rsidRDefault="00A96D95" w:rsidP="00FD1B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8B67EF"/>
    <w:multiLevelType w:val="hybridMultilevel"/>
    <w:tmpl w:val="F916596C"/>
    <w:lvl w:ilvl="0" w:tplc="735025AE">
      <w:start w:val="1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C24F79"/>
    <w:multiLevelType w:val="hybridMultilevel"/>
    <w:tmpl w:val="181C566C"/>
    <w:lvl w:ilvl="0" w:tplc="13E82DDE">
      <w:numFmt w:val="decimal"/>
      <w:lvlText w:val="%1."/>
      <w:lvlJc w:val="left"/>
      <w:pPr>
        <w:ind w:left="860" w:hanging="50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6641939">
    <w:abstractNumId w:val="0"/>
  </w:num>
  <w:num w:numId="2" w16cid:durableId="2202127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ediatrics&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xxtdp5wetffietd04xzerja9a92ddprwds&quot;&gt;BTZ_Meta Analysis&lt;record-ids&gt;&lt;item&gt;1&lt;/item&gt;&lt;item&gt;2&lt;/item&gt;&lt;item&gt;3&lt;/item&gt;&lt;item&gt;4&lt;/item&gt;&lt;item&gt;6&lt;/item&gt;&lt;item&gt;7&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49&lt;/item&gt;&lt;item&gt;50&lt;/item&gt;&lt;item&gt;51&lt;/item&gt;&lt;item&gt;53&lt;/item&gt;&lt;item&gt;54&lt;/item&gt;&lt;item&gt;56&lt;/item&gt;&lt;item&gt;57&lt;/item&gt;&lt;item&gt;58&lt;/item&gt;&lt;item&gt;59&lt;/item&gt;&lt;item&gt;60&lt;/item&gt;&lt;item&gt;61&lt;/item&gt;&lt;/record-ids&gt;&lt;/item&gt;&lt;/Libraries&gt;"/>
  </w:docVars>
  <w:rsids>
    <w:rsidRoot w:val="00CD0097"/>
    <w:rsid w:val="00001DEF"/>
    <w:rsid w:val="00003D6E"/>
    <w:rsid w:val="000053B8"/>
    <w:rsid w:val="00005751"/>
    <w:rsid w:val="0000689A"/>
    <w:rsid w:val="0000745F"/>
    <w:rsid w:val="00007B7C"/>
    <w:rsid w:val="00010B7E"/>
    <w:rsid w:val="00013C75"/>
    <w:rsid w:val="000204E0"/>
    <w:rsid w:val="00021832"/>
    <w:rsid w:val="000224CC"/>
    <w:rsid w:val="00025CDA"/>
    <w:rsid w:val="000267BD"/>
    <w:rsid w:val="00034793"/>
    <w:rsid w:val="00037BEF"/>
    <w:rsid w:val="00042EDF"/>
    <w:rsid w:val="000439FA"/>
    <w:rsid w:val="00047D02"/>
    <w:rsid w:val="0005426E"/>
    <w:rsid w:val="00062C59"/>
    <w:rsid w:val="00064A8B"/>
    <w:rsid w:val="00064C1A"/>
    <w:rsid w:val="00066F7F"/>
    <w:rsid w:val="00070D9E"/>
    <w:rsid w:val="00072A76"/>
    <w:rsid w:val="00075658"/>
    <w:rsid w:val="00075C5F"/>
    <w:rsid w:val="00077DDA"/>
    <w:rsid w:val="00077F8B"/>
    <w:rsid w:val="0008FB4A"/>
    <w:rsid w:val="00092C0A"/>
    <w:rsid w:val="00093612"/>
    <w:rsid w:val="000A3FFA"/>
    <w:rsid w:val="000A5ACA"/>
    <w:rsid w:val="000B10D5"/>
    <w:rsid w:val="000B28A0"/>
    <w:rsid w:val="000B2BF1"/>
    <w:rsid w:val="000B586B"/>
    <w:rsid w:val="000B6404"/>
    <w:rsid w:val="000B657A"/>
    <w:rsid w:val="000B6FDE"/>
    <w:rsid w:val="000C1502"/>
    <w:rsid w:val="000C66FD"/>
    <w:rsid w:val="000D01C1"/>
    <w:rsid w:val="000D3BA5"/>
    <w:rsid w:val="000E4248"/>
    <w:rsid w:val="000E4E65"/>
    <w:rsid w:val="000F4279"/>
    <w:rsid w:val="000F4E1B"/>
    <w:rsid w:val="0010220E"/>
    <w:rsid w:val="0010540C"/>
    <w:rsid w:val="00107585"/>
    <w:rsid w:val="001116E7"/>
    <w:rsid w:val="00112862"/>
    <w:rsid w:val="00114C07"/>
    <w:rsid w:val="00114CDC"/>
    <w:rsid w:val="0011663A"/>
    <w:rsid w:val="00120B33"/>
    <w:rsid w:val="001228D9"/>
    <w:rsid w:val="001267EC"/>
    <w:rsid w:val="0012720C"/>
    <w:rsid w:val="00127B7E"/>
    <w:rsid w:val="00131601"/>
    <w:rsid w:val="00133BDF"/>
    <w:rsid w:val="001352BF"/>
    <w:rsid w:val="00136AE7"/>
    <w:rsid w:val="00136D59"/>
    <w:rsid w:val="00137D71"/>
    <w:rsid w:val="00142200"/>
    <w:rsid w:val="00143B80"/>
    <w:rsid w:val="0014415D"/>
    <w:rsid w:val="00144B15"/>
    <w:rsid w:val="00146DD7"/>
    <w:rsid w:val="0015193F"/>
    <w:rsid w:val="00151D38"/>
    <w:rsid w:val="001542C4"/>
    <w:rsid w:val="0015559E"/>
    <w:rsid w:val="001567D2"/>
    <w:rsid w:val="00157CB6"/>
    <w:rsid w:val="001628B9"/>
    <w:rsid w:val="001662E9"/>
    <w:rsid w:val="00166645"/>
    <w:rsid w:val="00175ACD"/>
    <w:rsid w:val="001878D9"/>
    <w:rsid w:val="00191D19"/>
    <w:rsid w:val="001924A1"/>
    <w:rsid w:val="00193AB3"/>
    <w:rsid w:val="0019652E"/>
    <w:rsid w:val="00197BC8"/>
    <w:rsid w:val="001A25CA"/>
    <w:rsid w:val="001A69CF"/>
    <w:rsid w:val="001A6A64"/>
    <w:rsid w:val="001B1715"/>
    <w:rsid w:val="001B2CB9"/>
    <w:rsid w:val="001C24BB"/>
    <w:rsid w:val="001C6E3D"/>
    <w:rsid w:val="001C782A"/>
    <w:rsid w:val="001D1113"/>
    <w:rsid w:val="001D3A65"/>
    <w:rsid w:val="001E19DC"/>
    <w:rsid w:val="001E7F3B"/>
    <w:rsid w:val="001F1F32"/>
    <w:rsid w:val="001F33F9"/>
    <w:rsid w:val="002033D8"/>
    <w:rsid w:val="002038BF"/>
    <w:rsid w:val="0020701C"/>
    <w:rsid w:val="00207E2A"/>
    <w:rsid w:val="0021033F"/>
    <w:rsid w:val="00212AE0"/>
    <w:rsid w:val="002141A3"/>
    <w:rsid w:val="00217377"/>
    <w:rsid w:val="00221A87"/>
    <w:rsid w:val="00221A94"/>
    <w:rsid w:val="00222FF6"/>
    <w:rsid w:val="0023016C"/>
    <w:rsid w:val="00231C3F"/>
    <w:rsid w:val="002320EE"/>
    <w:rsid w:val="00232CDC"/>
    <w:rsid w:val="00234535"/>
    <w:rsid w:val="002345FC"/>
    <w:rsid w:val="0024314A"/>
    <w:rsid w:val="0024317D"/>
    <w:rsid w:val="0024412C"/>
    <w:rsid w:val="002471E2"/>
    <w:rsid w:val="002509E9"/>
    <w:rsid w:val="00252279"/>
    <w:rsid w:val="00253233"/>
    <w:rsid w:val="002561E7"/>
    <w:rsid w:val="00257035"/>
    <w:rsid w:val="0025786B"/>
    <w:rsid w:val="00261802"/>
    <w:rsid w:val="00264DA4"/>
    <w:rsid w:val="00266DE1"/>
    <w:rsid w:val="00266E3E"/>
    <w:rsid w:val="002702C8"/>
    <w:rsid w:val="00271374"/>
    <w:rsid w:val="00271691"/>
    <w:rsid w:val="002722CB"/>
    <w:rsid w:val="00276735"/>
    <w:rsid w:val="00277FBA"/>
    <w:rsid w:val="00280FA3"/>
    <w:rsid w:val="0028262A"/>
    <w:rsid w:val="002852DD"/>
    <w:rsid w:val="00285C7D"/>
    <w:rsid w:val="00291113"/>
    <w:rsid w:val="0029514F"/>
    <w:rsid w:val="002A4254"/>
    <w:rsid w:val="002A4669"/>
    <w:rsid w:val="002A652C"/>
    <w:rsid w:val="002B04DE"/>
    <w:rsid w:val="002B6270"/>
    <w:rsid w:val="002B697D"/>
    <w:rsid w:val="002C19F1"/>
    <w:rsid w:val="002C2F84"/>
    <w:rsid w:val="002C3600"/>
    <w:rsid w:val="002C42AD"/>
    <w:rsid w:val="002C50F6"/>
    <w:rsid w:val="002C5272"/>
    <w:rsid w:val="002C695A"/>
    <w:rsid w:val="002D1962"/>
    <w:rsid w:val="002D2217"/>
    <w:rsid w:val="002D5982"/>
    <w:rsid w:val="002D5D6D"/>
    <w:rsid w:val="002D676C"/>
    <w:rsid w:val="002E030A"/>
    <w:rsid w:val="002F029D"/>
    <w:rsid w:val="002F0638"/>
    <w:rsid w:val="002F6958"/>
    <w:rsid w:val="002F6BB7"/>
    <w:rsid w:val="002F794D"/>
    <w:rsid w:val="00307482"/>
    <w:rsid w:val="003140C5"/>
    <w:rsid w:val="00316CE5"/>
    <w:rsid w:val="00320DEC"/>
    <w:rsid w:val="00334D1F"/>
    <w:rsid w:val="00336AA1"/>
    <w:rsid w:val="00343E00"/>
    <w:rsid w:val="00344F93"/>
    <w:rsid w:val="00350B1A"/>
    <w:rsid w:val="003570D7"/>
    <w:rsid w:val="003633B6"/>
    <w:rsid w:val="0037013D"/>
    <w:rsid w:val="00370EBA"/>
    <w:rsid w:val="00373BC9"/>
    <w:rsid w:val="00375283"/>
    <w:rsid w:val="003756F3"/>
    <w:rsid w:val="00375C8E"/>
    <w:rsid w:val="00380A58"/>
    <w:rsid w:val="00381C5F"/>
    <w:rsid w:val="00382CEC"/>
    <w:rsid w:val="003901B4"/>
    <w:rsid w:val="003922EC"/>
    <w:rsid w:val="00393B8C"/>
    <w:rsid w:val="00394B8F"/>
    <w:rsid w:val="00394F85"/>
    <w:rsid w:val="00396240"/>
    <w:rsid w:val="00396B30"/>
    <w:rsid w:val="003A2FD0"/>
    <w:rsid w:val="003A4886"/>
    <w:rsid w:val="003A5544"/>
    <w:rsid w:val="003B10CF"/>
    <w:rsid w:val="003B3DAB"/>
    <w:rsid w:val="003B54CB"/>
    <w:rsid w:val="003C3258"/>
    <w:rsid w:val="003C398B"/>
    <w:rsid w:val="003C3BC7"/>
    <w:rsid w:val="003C7813"/>
    <w:rsid w:val="003D1438"/>
    <w:rsid w:val="003D2E6C"/>
    <w:rsid w:val="003D3B97"/>
    <w:rsid w:val="003D5701"/>
    <w:rsid w:val="003E4384"/>
    <w:rsid w:val="003E7809"/>
    <w:rsid w:val="003F0D81"/>
    <w:rsid w:val="003F141D"/>
    <w:rsid w:val="003F43F2"/>
    <w:rsid w:val="003F5956"/>
    <w:rsid w:val="00401BB7"/>
    <w:rsid w:val="00403212"/>
    <w:rsid w:val="004050BF"/>
    <w:rsid w:val="0040663F"/>
    <w:rsid w:val="00406E27"/>
    <w:rsid w:val="00407278"/>
    <w:rsid w:val="00407757"/>
    <w:rsid w:val="00415187"/>
    <w:rsid w:val="00422ACF"/>
    <w:rsid w:val="00423D45"/>
    <w:rsid w:val="004311B3"/>
    <w:rsid w:val="00431BF8"/>
    <w:rsid w:val="00434104"/>
    <w:rsid w:val="00440552"/>
    <w:rsid w:val="00443139"/>
    <w:rsid w:val="004455C7"/>
    <w:rsid w:val="00450D15"/>
    <w:rsid w:val="00451A41"/>
    <w:rsid w:val="00453040"/>
    <w:rsid w:val="00456669"/>
    <w:rsid w:val="00457B42"/>
    <w:rsid w:val="0046327A"/>
    <w:rsid w:val="004657A9"/>
    <w:rsid w:val="00466947"/>
    <w:rsid w:val="00466DA0"/>
    <w:rsid w:val="004707D8"/>
    <w:rsid w:val="004711AD"/>
    <w:rsid w:val="00472531"/>
    <w:rsid w:val="00472785"/>
    <w:rsid w:val="0047304D"/>
    <w:rsid w:val="004761BC"/>
    <w:rsid w:val="004774EC"/>
    <w:rsid w:val="00480374"/>
    <w:rsid w:val="0048339F"/>
    <w:rsid w:val="00483F99"/>
    <w:rsid w:val="00491F15"/>
    <w:rsid w:val="00495455"/>
    <w:rsid w:val="00496747"/>
    <w:rsid w:val="00496C4F"/>
    <w:rsid w:val="0049725D"/>
    <w:rsid w:val="004A4765"/>
    <w:rsid w:val="004B5D2E"/>
    <w:rsid w:val="004B7974"/>
    <w:rsid w:val="004C4E5C"/>
    <w:rsid w:val="004C5415"/>
    <w:rsid w:val="004C548A"/>
    <w:rsid w:val="004C7C90"/>
    <w:rsid w:val="004D157A"/>
    <w:rsid w:val="004D4073"/>
    <w:rsid w:val="004D5E16"/>
    <w:rsid w:val="004D676A"/>
    <w:rsid w:val="004E06AE"/>
    <w:rsid w:val="004E409F"/>
    <w:rsid w:val="004E51F3"/>
    <w:rsid w:val="004E612F"/>
    <w:rsid w:val="004F5C4F"/>
    <w:rsid w:val="00500668"/>
    <w:rsid w:val="005009D0"/>
    <w:rsid w:val="00511860"/>
    <w:rsid w:val="0052042D"/>
    <w:rsid w:val="00521B1A"/>
    <w:rsid w:val="005223DE"/>
    <w:rsid w:val="00523272"/>
    <w:rsid w:val="00525758"/>
    <w:rsid w:val="00526562"/>
    <w:rsid w:val="005279C9"/>
    <w:rsid w:val="0053144B"/>
    <w:rsid w:val="005325FD"/>
    <w:rsid w:val="00533295"/>
    <w:rsid w:val="00536787"/>
    <w:rsid w:val="0053728E"/>
    <w:rsid w:val="00537FD5"/>
    <w:rsid w:val="005406F2"/>
    <w:rsid w:val="0054207A"/>
    <w:rsid w:val="00542E3A"/>
    <w:rsid w:val="0054340A"/>
    <w:rsid w:val="00544EA1"/>
    <w:rsid w:val="00547EC6"/>
    <w:rsid w:val="00552082"/>
    <w:rsid w:val="00560168"/>
    <w:rsid w:val="00576476"/>
    <w:rsid w:val="00577068"/>
    <w:rsid w:val="005808AC"/>
    <w:rsid w:val="00584B31"/>
    <w:rsid w:val="005850FA"/>
    <w:rsid w:val="00586F84"/>
    <w:rsid w:val="005874F2"/>
    <w:rsid w:val="005911BE"/>
    <w:rsid w:val="00592FE6"/>
    <w:rsid w:val="0059348A"/>
    <w:rsid w:val="0059558C"/>
    <w:rsid w:val="005A2F90"/>
    <w:rsid w:val="005A4708"/>
    <w:rsid w:val="005A5B60"/>
    <w:rsid w:val="005A7047"/>
    <w:rsid w:val="005B26CB"/>
    <w:rsid w:val="005B2984"/>
    <w:rsid w:val="005C08AA"/>
    <w:rsid w:val="005C0ABC"/>
    <w:rsid w:val="005C13D5"/>
    <w:rsid w:val="005C6FEB"/>
    <w:rsid w:val="005D27E7"/>
    <w:rsid w:val="005D2BCF"/>
    <w:rsid w:val="005D3877"/>
    <w:rsid w:val="005D52F2"/>
    <w:rsid w:val="005D5667"/>
    <w:rsid w:val="005D6C66"/>
    <w:rsid w:val="005E27E2"/>
    <w:rsid w:val="005E64A5"/>
    <w:rsid w:val="005F17FF"/>
    <w:rsid w:val="005F3968"/>
    <w:rsid w:val="005F49BC"/>
    <w:rsid w:val="005F5072"/>
    <w:rsid w:val="005F7F86"/>
    <w:rsid w:val="005F7FE1"/>
    <w:rsid w:val="0060045A"/>
    <w:rsid w:val="00600A8C"/>
    <w:rsid w:val="00604F4D"/>
    <w:rsid w:val="0061776C"/>
    <w:rsid w:val="00622CAB"/>
    <w:rsid w:val="00635AA3"/>
    <w:rsid w:val="00647B9F"/>
    <w:rsid w:val="00652A60"/>
    <w:rsid w:val="00656F95"/>
    <w:rsid w:val="00657B2A"/>
    <w:rsid w:val="00661105"/>
    <w:rsid w:val="00672906"/>
    <w:rsid w:val="00673E62"/>
    <w:rsid w:val="00677907"/>
    <w:rsid w:val="00677B6E"/>
    <w:rsid w:val="0068258D"/>
    <w:rsid w:val="006854AE"/>
    <w:rsid w:val="00686823"/>
    <w:rsid w:val="00691132"/>
    <w:rsid w:val="00693264"/>
    <w:rsid w:val="00694E5D"/>
    <w:rsid w:val="00696CC9"/>
    <w:rsid w:val="00697F71"/>
    <w:rsid w:val="006A1F66"/>
    <w:rsid w:val="006A2351"/>
    <w:rsid w:val="006A574F"/>
    <w:rsid w:val="006A6E8D"/>
    <w:rsid w:val="006AD3BB"/>
    <w:rsid w:val="006B36D7"/>
    <w:rsid w:val="006B3968"/>
    <w:rsid w:val="006B7BC5"/>
    <w:rsid w:val="006B7D0A"/>
    <w:rsid w:val="006B7F4E"/>
    <w:rsid w:val="006C20B0"/>
    <w:rsid w:val="006C4963"/>
    <w:rsid w:val="006C51FA"/>
    <w:rsid w:val="006C5B8D"/>
    <w:rsid w:val="006C7455"/>
    <w:rsid w:val="006D2CD8"/>
    <w:rsid w:val="006D35B0"/>
    <w:rsid w:val="006D453D"/>
    <w:rsid w:val="006D6063"/>
    <w:rsid w:val="006D6607"/>
    <w:rsid w:val="006E157C"/>
    <w:rsid w:val="006F2256"/>
    <w:rsid w:val="006F2FEB"/>
    <w:rsid w:val="006F4822"/>
    <w:rsid w:val="006F7067"/>
    <w:rsid w:val="007007CD"/>
    <w:rsid w:val="00701773"/>
    <w:rsid w:val="007037C1"/>
    <w:rsid w:val="00704D8C"/>
    <w:rsid w:val="00707941"/>
    <w:rsid w:val="00707CA3"/>
    <w:rsid w:val="00710020"/>
    <w:rsid w:val="0071011C"/>
    <w:rsid w:val="00710D05"/>
    <w:rsid w:val="00711E1F"/>
    <w:rsid w:val="00713B3C"/>
    <w:rsid w:val="007160E9"/>
    <w:rsid w:val="0071673B"/>
    <w:rsid w:val="007177AF"/>
    <w:rsid w:val="007211FB"/>
    <w:rsid w:val="007246A7"/>
    <w:rsid w:val="00724FFD"/>
    <w:rsid w:val="007263C2"/>
    <w:rsid w:val="007302D3"/>
    <w:rsid w:val="007319D7"/>
    <w:rsid w:val="007379F0"/>
    <w:rsid w:val="0074042B"/>
    <w:rsid w:val="00745A53"/>
    <w:rsid w:val="00746C00"/>
    <w:rsid w:val="00747A4D"/>
    <w:rsid w:val="00750A99"/>
    <w:rsid w:val="007540E3"/>
    <w:rsid w:val="00755002"/>
    <w:rsid w:val="00755545"/>
    <w:rsid w:val="00756667"/>
    <w:rsid w:val="00767498"/>
    <w:rsid w:val="0077599E"/>
    <w:rsid w:val="00782FBA"/>
    <w:rsid w:val="007831EE"/>
    <w:rsid w:val="007859EF"/>
    <w:rsid w:val="00786680"/>
    <w:rsid w:val="00786DBF"/>
    <w:rsid w:val="0079274D"/>
    <w:rsid w:val="0079319A"/>
    <w:rsid w:val="0079572D"/>
    <w:rsid w:val="007963B4"/>
    <w:rsid w:val="00796C06"/>
    <w:rsid w:val="007A00DC"/>
    <w:rsid w:val="007A14EA"/>
    <w:rsid w:val="007B156E"/>
    <w:rsid w:val="007C40A1"/>
    <w:rsid w:val="007C4B37"/>
    <w:rsid w:val="007C6273"/>
    <w:rsid w:val="007D0002"/>
    <w:rsid w:val="007D0ECE"/>
    <w:rsid w:val="007D15F5"/>
    <w:rsid w:val="007D23CC"/>
    <w:rsid w:val="007D4C2A"/>
    <w:rsid w:val="007E16DD"/>
    <w:rsid w:val="007E3BA3"/>
    <w:rsid w:val="007F2203"/>
    <w:rsid w:val="007F300D"/>
    <w:rsid w:val="007F3202"/>
    <w:rsid w:val="007F3E0A"/>
    <w:rsid w:val="007F4ECF"/>
    <w:rsid w:val="007F515A"/>
    <w:rsid w:val="008028CA"/>
    <w:rsid w:val="00803235"/>
    <w:rsid w:val="008124E6"/>
    <w:rsid w:val="00815E41"/>
    <w:rsid w:val="00823C14"/>
    <w:rsid w:val="00824B68"/>
    <w:rsid w:val="00827B38"/>
    <w:rsid w:val="00835D80"/>
    <w:rsid w:val="0083783A"/>
    <w:rsid w:val="00837FD4"/>
    <w:rsid w:val="0084329B"/>
    <w:rsid w:val="00847D6A"/>
    <w:rsid w:val="008503B3"/>
    <w:rsid w:val="0085458E"/>
    <w:rsid w:val="00855DE0"/>
    <w:rsid w:val="00856A2F"/>
    <w:rsid w:val="0086129F"/>
    <w:rsid w:val="00862575"/>
    <w:rsid w:val="008629FE"/>
    <w:rsid w:val="00865DAF"/>
    <w:rsid w:val="0086620D"/>
    <w:rsid w:val="008668DE"/>
    <w:rsid w:val="00867261"/>
    <w:rsid w:val="00873457"/>
    <w:rsid w:val="00881457"/>
    <w:rsid w:val="008823A4"/>
    <w:rsid w:val="00882B34"/>
    <w:rsid w:val="0089175B"/>
    <w:rsid w:val="00891BDF"/>
    <w:rsid w:val="008953F5"/>
    <w:rsid w:val="0089566E"/>
    <w:rsid w:val="0089639D"/>
    <w:rsid w:val="00896EA8"/>
    <w:rsid w:val="008A11BC"/>
    <w:rsid w:val="008A318B"/>
    <w:rsid w:val="008A6BCC"/>
    <w:rsid w:val="008A7049"/>
    <w:rsid w:val="008B0B44"/>
    <w:rsid w:val="008B11BC"/>
    <w:rsid w:val="008B224D"/>
    <w:rsid w:val="008C6073"/>
    <w:rsid w:val="008D68A3"/>
    <w:rsid w:val="008D6B36"/>
    <w:rsid w:val="008E62A3"/>
    <w:rsid w:val="008F52BA"/>
    <w:rsid w:val="008F6FD8"/>
    <w:rsid w:val="009026AC"/>
    <w:rsid w:val="00904008"/>
    <w:rsid w:val="0091204C"/>
    <w:rsid w:val="00916328"/>
    <w:rsid w:val="00921489"/>
    <w:rsid w:val="00926659"/>
    <w:rsid w:val="00927169"/>
    <w:rsid w:val="0092770C"/>
    <w:rsid w:val="009321F0"/>
    <w:rsid w:val="00932E33"/>
    <w:rsid w:val="00936671"/>
    <w:rsid w:val="00937484"/>
    <w:rsid w:val="009418AE"/>
    <w:rsid w:val="00942614"/>
    <w:rsid w:val="00944681"/>
    <w:rsid w:val="009448B6"/>
    <w:rsid w:val="009501C7"/>
    <w:rsid w:val="009557B3"/>
    <w:rsid w:val="00961B19"/>
    <w:rsid w:val="00964A73"/>
    <w:rsid w:val="00965A0D"/>
    <w:rsid w:val="0096609B"/>
    <w:rsid w:val="009666E3"/>
    <w:rsid w:val="0097224A"/>
    <w:rsid w:val="009752CC"/>
    <w:rsid w:val="00983D82"/>
    <w:rsid w:val="00992212"/>
    <w:rsid w:val="009922A3"/>
    <w:rsid w:val="00994378"/>
    <w:rsid w:val="00995B0F"/>
    <w:rsid w:val="009A1C74"/>
    <w:rsid w:val="009A3F29"/>
    <w:rsid w:val="009A46EA"/>
    <w:rsid w:val="009A5036"/>
    <w:rsid w:val="009A6372"/>
    <w:rsid w:val="009A7441"/>
    <w:rsid w:val="009B16DB"/>
    <w:rsid w:val="009B32DB"/>
    <w:rsid w:val="009B4568"/>
    <w:rsid w:val="009B5173"/>
    <w:rsid w:val="009B66EE"/>
    <w:rsid w:val="009B71E4"/>
    <w:rsid w:val="009C031A"/>
    <w:rsid w:val="009C0DDE"/>
    <w:rsid w:val="009C18A7"/>
    <w:rsid w:val="009C1EFF"/>
    <w:rsid w:val="009C778C"/>
    <w:rsid w:val="009D1801"/>
    <w:rsid w:val="009D4F8E"/>
    <w:rsid w:val="009D54B9"/>
    <w:rsid w:val="009D68B8"/>
    <w:rsid w:val="009E5DCF"/>
    <w:rsid w:val="009E662D"/>
    <w:rsid w:val="009E7632"/>
    <w:rsid w:val="009E7C3F"/>
    <w:rsid w:val="009F117B"/>
    <w:rsid w:val="00A06381"/>
    <w:rsid w:val="00A15E38"/>
    <w:rsid w:val="00A204A0"/>
    <w:rsid w:val="00A21044"/>
    <w:rsid w:val="00A2681E"/>
    <w:rsid w:val="00A26EB0"/>
    <w:rsid w:val="00A26F89"/>
    <w:rsid w:val="00A31EE9"/>
    <w:rsid w:val="00A333DC"/>
    <w:rsid w:val="00A33EB2"/>
    <w:rsid w:val="00A351CC"/>
    <w:rsid w:val="00A435E9"/>
    <w:rsid w:val="00A4565F"/>
    <w:rsid w:val="00A4601C"/>
    <w:rsid w:val="00A51C49"/>
    <w:rsid w:val="00A52FFF"/>
    <w:rsid w:val="00A571D0"/>
    <w:rsid w:val="00A610CB"/>
    <w:rsid w:val="00A6122C"/>
    <w:rsid w:val="00A61740"/>
    <w:rsid w:val="00A6343F"/>
    <w:rsid w:val="00A637EF"/>
    <w:rsid w:val="00A63A66"/>
    <w:rsid w:val="00A66A20"/>
    <w:rsid w:val="00A7157F"/>
    <w:rsid w:val="00A829C7"/>
    <w:rsid w:val="00A8438B"/>
    <w:rsid w:val="00A85622"/>
    <w:rsid w:val="00A85A1F"/>
    <w:rsid w:val="00A85A54"/>
    <w:rsid w:val="00A90DA6"/>
    <w:rsid w:val="00A96D95"/>
    <w:rsid w:val="00AA0542"/>
    <w:rsid w:val="00AA298A"/>
    <w:rsid w:val="00AA2F60"/>
    <w:rsid w:val="00AA5552"/>
    <w:rsid w:val="00AB7586"/>
    <w:rsid w:val="00AB7726"/>
    <w:rsid w:val="00AC077D"/>
    <w:rsid w:val="00AC0CCD"/>
    <w:rsid w:val="00AC36DC"/>
    <w:rsid w:val="00AC43CA"/>
    <w:rsid w:val="00AC64BD"/>
    <w:rsid w:val="00AC7308"/>
    <w:rsid w:val="00AD1667"/>
    <w:rsid w:val="00AD1B6B"/>
    <w:rsid w:val="00AD238F"/>
    <w:rsid w:val="00AD5534"/>
    <w:rsid w:val="00AD6B2A"/>
    <w:rsid w:val="00AE0EE1"/>
    <w:rsid w:val="00AE2BEE"/>
    <w:rsid w:val="00AE5F8C"/>
    <w:rsid w:val="00AF09B6"/>
    <w:rsid w:val="00AF368E"/>
    <w:rsid w:val="00AF4080"/>
    <w:rsid w:val="00AF4802"/>
    <w:rsid w:val="00AF60AE"/>
    <w:rsid w:val="00B02B2E"/>
    <w:rsid w:val="00B0394F"/>
    <w:rsid w:val="00B061C5"/>
    <w:rsid w:val="00B06787"/>
    <w:rsid w:val="00B06A44"/>
    <w:rsid w:val="00B14D99"/>
    <w:rsid w:val="00B205F1"/>
    <w:rsid w:val="00B210DF"/>
    <w:rsid w:val="00B25A71"/>
    <w:rsid w:val="00B25AC0"/>
    <w:rsid w:val="00B2624A"/>
    <w:rsid w:val="00B32689"/>
    <w:rsid w:val="00B32C23"/>
    <w:rsid w:val="00B33A06"/>
    <w:rsid w:val="00B34630"/>
    <w:rsid w:val="00B34A3B"/>
    <w:rsid w:val="00B350A7"/>
    <w:rsid w:val="00B35363"/>
    <w:rsid w:val="00B35408"/>
    <w:rsid w:val="00B40707"/>
    <w:rsid w:val="00B410B7"/>
    <w:rsid w:val="00B44F2B"/>
    <w:rsid w:val="00B475C6"/>
    <w:rsid w:val="00B52077"/>
    <w:rsid w:val="00B524FF"/>
    <w:rsid w:val="00B535F2"/>
    <w:rsid w:val="00B6154A"/>
    <w:rsid w:val="00B6592F"/>
    <w:rsid w:val="00B66954"/>
    <w:rsid w:val="00B7014C"/>
    <w:rsid w:val="00B70B38"/>
    <w:rsid w:val="00B728F0"/>
    <w:rsid w:val="00B74F40"/>
    <w:rsid w:val="00B77D6F"/>
    <w:rsid w:val="00B80695"/>
    <w:rsid w:val="00B81541"/>
    <w:rsid w:val="00B83ECC"/>
    <w:rsid w:val="00B86FF0"/>
    <w:rsid w:val="00B92BB7"/>
    <w:rsid w:val="00BA2058"/>
    <w:rsid w:val="00BA3C77"/>
    <w:rsid w:val="00BA4892"/>
    <w:rsid w:val="00BA59D1"/>
    <w:rsid w:val="00BB01E3"/>
    <w:rsid w:val="00BB0EEE"/>
    <w:rsid w:val="00BC067C"/>
    <w:rsid w:val="00BC132F"/>
    <w:rsid w:val="00BC169C"/>
    <w:rsid w:val="00BC4FAA"/>
    <w:rsid w:val="00BD7318"/>
    <w:rsid w:val="00BE07E7"/>
    <w:rsid w:val="00BE4AD6"/>
    <w:rsid w:val="00BE4E9C"/>
    <w:rsid w:val="00BF2AEA"/>
    <w:rsid w:val="00BF2D92"/>
    <w:rsid w:val="00BF7614"/>
    <w:rsid w:val="00C0541C"/>
    <w:rsid w:val="00C066B1"/>
    <w:rsid w:val="00C06AD1"/>
    <w:rsid w:val="00C07152"/>
    <w:rsid w:val="00C104F4"/>
    <w:rsid w:val="00C1183F"/>
    <w:rsid w:val="00C15154"/>
    <w:rsid w:val="00C15E4F"/>
    <w:rsid w:val="00C252DF"/>
    <w:rsid w:val="00C346E9"/>
    <w:rsid w:val="00C356F2"/>
    <w:rsid w:val="00C36069"/>
    <w:rsid w:val="00C36628"/>
    <w:rsid w:val="00C447C1"/>
    <w:rsid w:val="00C45FB3"/>
    <w:rsid w:val="00C46DEE"/>
    <w:rsid w:val="00C506C3"/>
    <w:rsid w:val="00C54BA2"/>
    <w:rsid w:val="00C60515"/>
    <w:rsid w:val="00C616A0"/>
    <w:rsid w:val="00C62A02"/>
    <w:rsid w:val="00C729A1"/>
    <w:rsid w:val="00C754E5"/>
    <w:rsid w:val="00C81892"/>
    <w:rsid w:val="00C83073"/>
    <w:rsid w:val="00C85338"/>
    <w:rsid w:val="00C86DDF"/>
    <w:rsid w:val="00C875F0"/>
    <w:rsid w:val="00C95528"/>
    <w:rsid w:val="00C96686"/>
    <w:rsid w:val="00CA48FE"/>
    <w:rsid w:val="00CB038E"/>
    <w:rsid w:val="00CB2C8B"/>
    <w:rsid w:val="00CB375D"/>
    <w:rsid w:val="00CB78F3"/>
    <w:rsid w:val="00CC09B4"/>
    <w:rsid w:val="00CC13E7"/>
    <w:rsid w:val="00CC1A7C"/>
    <w:rsid w:val="00CC2623"/>
    <w:rsid w:val="00CC3AE7"/>
    <w:rsid w:val="00CC41F6"/>
    <w:rsid w:val="00CC45FC"/>
    <w:rsid w:val="00CC60F5"/>
    <w:rsid w:val="00CC64D6"/>
    <w:rsid w:val="00CC6CE2"/>
    <w:rsid w:val="00CD0097"/>
    <w:rsid w:val="00CD0C2F"/>
    <w:rsid w:val="00CD7692"/>
    <w:rsid w:val="00CD7EC3"/>
    <w:rsid w:val="00CE086E"/>
    <w:rsid w:val="00CE51F2"/>
    <w:rsid w:val="00CE56AD"/>
    <w:rsid w:val="00CE6FA4"/>
    <w:rsid w:val="00D003D4"/>
    <w:rsid w:val="00D0123A"/>
    <w:rsid w:val="00D124A0"/>
    <w:rsid w:val="00D13688"/>
    <w:rsid w:val="00D20872"/>
    <w:rsid w:val="00D20CC6"/>
    <w:rsid w:val="00D218F0"/>
    <w:rsid w:val="00D229BF"/>
    <w:rsid w:val="00D24B41"/>
    <w:rsid w:val="00D3093E"/>
    <w:rsid w:val="00D309EB"/>
    <w:rsid w:val="00D30FD2"/>
    <w:rsid w:val="00D35AE2"/>
    <w:rsid w:val="00D42D98"/>
    <w:rsid w:val="00D4397B"/>
    <w:rsid w:val="00D4431F"/>
    <w:rsid w:val="00D4745A"/>
    <w:rsid w:val="00D5066F"/>
    <w:rsid w:val="00D50CC2"/>
    <w:rsid w:val="00D515CF"/>
    <w:rsid w:val="00D5242A"/>
    <w:rsid w:val="00D5584B"/>
    <w:rsid w:val="00D55F34"/>
    <w:rsid w:val="00D5673D"/>
    <w:rsid w:val="00D66C4B"/>
    <w:rsid w:val="00D70A48"/>
    <w:rsid w:val="00D739FB"/>
    <w:rsid w:val="00D75524"/>
    <w:rsid w:val="00D75F80"/>
    <w:rsid w:val="00D82E72"/>
    <w:rsid w:val="00D842FD"/>
    <w:rsid w:val="00D85699"/>
    <w:rsid w:val="00D8641B"/>
    <w:rsid w:val="00D903E3"/>
    <w:rsid w:val="00D90656"/>
    <w:rsid w:val="00D90A12"/>
    <w:rsid w:val="00D926B1"/>
    <w:rsid w:val="00D974AE"/>
    <w:rsid w:val="00DA2FC9"/>
    <w:rsid w:val="00DA3306"/>
    <w:rsid w:val="00DA3E89"/>
    <w:rsid w:val="00DA6971"/>
    <w:rsid w:val="00DB1088"/>
    <w:rsid w:val="00DB7E72"/>
    <w:rsid w:val="00DC062E"/>
    <w:rsid w:val="00DC4FA7"/>
    <w:rsid w:val="00DC5A86"/>
    <w:rsid w:val="00DC77AD"/>
    <w:rsid w:val="00DC7E23"/>
    <w:rsid w:val="00DD0B24"/>
    <w:rsid w:val="00DD21C3"/>
    <w:rsid w:val="00DD27C8"/>
    <w:rsid w:val="00DD7B34"/>
    <w:rsid w:val="00DE379D"/>
    <w:rsid w:val="00DE3C73"/>
    <w:rsid w:val="00DE4994"/>
    <w:rsid w:val="00DF183E"/>
    <w:rsid w:val="00DF7A51"/>
    <w:rsid w:val="00E0055A"/>
    <w:rsid w:val="00E015D3"/>
    <w:rsid w:val="00E07286"/>
    <w:rsid w:val="00E07A74"/>
    <w:rsid w:val="00E11456"/>
    <w:rsid w:val="00E1152C"/>
    <w:rsid w:val="00E12F90"/>
    <w:rsid w:val="00E16166"/>
    <w:rsid w:val="00E162EB"/>
    <w:rsid w:val="00E17D23"/>
    <w:rsid w:val="00E17F70"/>
    <w:rsid w:val="00E203DC"/>
    <w:rsid w:val="00E213A3"/>
    <w:rsid w:val="00E21B71"/>
    <w:rsid w:val="00E230DA"/>
    <w:rsid w:val="00E25B75"/>
    <w:rsid w:val="00E309C1"/>
    <w:rsid w:val="00E3490B"/>
    <w:rsid w:val="00E34BCD"/>
    <w:rsid w:val="00E363D9"/>
    <w:rsid w:val="00E40442"/>
    <w:rsid w:val="00E41B9A"/>
    <w:rsid w:val="00E4219D"/>
    <w:rsid w:val="00E429F2"/>
    <w:rsid w:val="00E42BA3"/>
    <w:rsid w:val="00E43CD6"/>
    <w:rsid w:val="00E43FA0"/>
    <w:rsid w:val="00E450ED"/>
    <w:rsid w:val="00E45912"/>
    <w:rsid w:val="00E46D08"/>
    <w:rsid w:val="00E46FF7"/>
    <w:rsid w:val="00E5180E"/>
    <w:rsid w:val="00E51DF6"/>
    <w:rsid w:val="00E54C0A"/>
    <w:rsid w:val="00E55A2B"/>
    <w:rsid w:val="00E55F76"/>
    <w:rsid w:val="00E5677A"/>
    <w:rsid w:val="00E57F5B"/>
    <w:rsid w:val="00E6087E"/>
    <w:rsid w:val="00E6163A"/>
    <w:rsid w:val="00E62233"/>
    <w:rsid w:val="00E62830"/>
    <w:rsid w:val="00E62A78"/>
    <w:rsid w:val="00E62BA2"/>
    <w:rsid w:val="00E632F0"/>
    <w:rsid w:val="00E67242"/>
    <w:rsid w:val="00E700BD"/>
    <w:rsid w:val="00E733AE"/>
    <w:rsid w:val="00E813F1"/>
    <w:rsid w:val="00E84439"/>
    <w:rsid w:val="00E85FD4"/>
    <w:rsid w:val="00E865E6"/>
    <w:rsid w:val="00E91ABE"/>
    <w:rsid w:val="00E94570"/>
    <w:rsid w:val="00E94711"/>
    <w:rsid w:val="00E971BD"/>
    <w:rsid w:val="00E97D27"/>
    <w:rsid w:val="00EA297A"/>
    <w:rsid w:val="00EA4B60"/>
    <w:rsid w:val="00EA5A9A"/>
    <w:rsid w:val="00EA7EF3"/>
    <w:rsid w:val="00EB3FCC"/>
    <w:rsid w:val="00EB59BB"/>
    <w:rsid w:val="00EB6BD0"/>
    <w:rsid w:val="00EC5D40"/>
    <w:rsid w:val="00ED0190"/>
    <w:rsid w:val="00ED503C"/>
    <w:rsid w:val="00ED5BF3"/>
    <w:rsid w:val="00EE1626"/>
    <w:rsid w:val="00EE16D0"/>
    <w:rsid w:val="00EF045E"/>
    <w:rsid w:val="00EF0942"/>
    <w:rsid w:val="00EF34CA"/>
    <w:rsid w:val="00EF6DBD"/>
    <w:rsid w:val="00F00B6B"/>
    <w:rsid w:val="00F00FD0"/>
    <w:rsid w:val="00F201C6"/>
    <w:rsid w:val="00F20A80"/>
    <w:rsid w:val="00F27FD5"/>
    <w:rsid w:val="00F321EB"/>
    <w:rsid w:val="00F32C78"/>
    <w:rsid w:val="00F35DD3"/>
    <w:rsid w:val="00F367F7"/>
    <w:rsid w:val="00F448E2"/>
    <w:rsid w:val="00F4589D"/>
    <w:rsid w:val="00F467A3"/>
    <w:rsid w:val="00F475E0"/>
    <w:rsid w:val="00F52194"/>
    <w:rsid w:val="00F52994"/>
    <w:rsid w:val="00F52B2C"/>
    <w:rsid w:val="00F52CC6"/>
    <w:rsid w:val="00F5351B"/>
    <w:rsid w:val="00F565C4"/>
    <w:rsid w:val="00F57C13"/>
    <w:rsid w:val="00F60DF0"/>
    <w:rsid w:val="00F61782"/>
    <w:rsid w:val="00F62881"/>
    <w:rsid w:val="00F62C76"/>
    <w:rsid w:val="00F63D02"/>
    <w:rsid w:val="00F708E9"/>
    <w:rsid w:val="00F70B86"/>
    <w:rsid w:val="00F718A7"/>
    <w:rsid w:val="00F750C0"/>
    <w:rsid w:val="00F9083C"/>
    <w:rsid w:val="00F9154E"/>
    <w:rsid w:val="00F93004"/>
    <w:rsid w:val="00F931B2"/>
    <w:rsid w:val="00F96297"/>
    <w:rsid w:val="00FA00B9"/>
    <w:rsid w:val="00FA3009"/>
    <w:rsid w:val="00FA7229"/>
    <w:rsid w:val="00FB1452"/>
    <w:rsid w:val="00FB146C"/>
    <w:rsid w:val="00FB38EF"/>
    <w:rsid w:val="00FB4BEA"/>
    <w:rsid w:val="00FB6CBA"/>
    <w:rsid w:val="00FC0104"/>
    <w:rsid w:val="00FC0EE7"/>
    <w:rsid w:val="00FC46CC"/>
    <w:rsid w:val="00FC590E"/>
    <w:rsid w:val="00FC5EC8"/>
    <w:rsid w:val="00FC7B38"/>
    <w:rsid w:val="00FD1BA5"/>
    <w:rsid w:val="00FD37C5"/>
    <w:rsid w:val="00FD6F88"/>
    <w:rsid w:val="00FE2889"/>
    <w:rsid w:val="00FE7866"/>
    <w:rsid w:val="00FF2395"/>
    <w:rsid w:val="00FF406E"/>
    <w:rsid w:val="014DD778"/>
    <w:rsid w:val="018CC352"/>
    <w:rsid w:val="01E38484"/>
    <w:rsid w:val="0201757D"/>
    <w:rsid w:val="028FCA5A"/>
    <w:rsid w:val="03192881"/>
    <w:rsid w:val="03E4D4A9"/>
    <w:rsid w:val="03E92C51"/>
    <w:rsid w:val="03F051C1"/>
    <w:rsid w:val="0422BE97"/>
    <w:rsid w:val="04609709"/>
    <w:rsid w:val="04E44F7C"/>
    <w:rsid w:val="050D3C5D"/>
    <w:rsid w:val="054547A7"/>
    <w:rsid w:val="05E903B0"/>
    <w:rsid w:val="07496E7A"/>
    <w:rsid w:val="074A0E54"/>
    <w:rsid w:val="07699067"/>
    <w:rsid w:val="0817A522"/>
    <w:rsid w:val="0848B6D1"/>
    <w:rsid w:val="08AE36AB"/>
    <w:rsid w:val="08DF6689"/>
    <w:rsid w:val="08E04E96"/>
    <w:rsid w:val="096F23BD"/>
    <w:rsid w:val="09A0B724"/>
    <w:rsid w:val="09C4EA45"/>
    <w:rsid w:val="09EC62B2"/>
    <w:rsid w:val="0A067435"/>
    <w:rsid w:val="0A08DFF2"/>
    <w:rsid w:val="0A3B2EC1"/>
    <w:rsid w:val="0A4C2720"/>
    <w:rsid w:val="0A5D1219"/>
    <w:rsid w:val="0A773FCD"/>
    <w:rsid w:val="0B3B1BD2"/>
    <w:rsid w:val="0C0D0AD8"/>
    <w:rsid w:val="0CA79366"/>
    <w:rsid w:val="0CFB84BE"/>
    <w:rsid w:val="0D539427"/>
    <w:rsid w:val="0D777CB3"/>
    <w:rsid w:val="0D8FBFFA"/>
    <w:rsid w:val="0DA8F46C"/>
    <w:rsid w:val="0DBDDC96"/>
    <w:rsid w:val="0DCB62C0"/>
    <w:rsid w:val="0DF0BFD7"/>
    <w:rsid w:val="0E4949BF"/>
    <w:rsid w:val="0E4B7989"/>
    <w:rsid w:val="0E5D6A2F"/>
    <w:rsid w:val="0E6EC4C8"/>
    <w:rsid w:val="0ED07885"/>
    <w:rsid w:val="0ED77F0F"/>
    <w:rsid w:val="0EE45541"/>
    <w:rsid w:val="0F0D434F"/>
    <w:rsid w:val="0FDDFA62"/>
    <w:rsid w:val="11177BFA"/>
    <w:rsid w:val="114CBA4D"/>
    <w:rsid w:val="12043CCB"/>
    <w:rsid w:val="121299C0"/>
    <w:rsid w:val="122B6BDD"/>
    <w:rsid w:val="1299E8C9"/>
    <w:rsid w:val="12F42DBB"/>
    <w:rsid w:val="13216DF3"/>
    <w:rsid w:val="13EB1B0D"/>
    <w:rsid w:val="1501C478"/>
    <w:rsid w:val="150683E4"/>
    <w:rsid w:val="15408A26"/>
    <w:rsid w:val="157A31D8"/>
    <w:rsid w:val="1594A885"/>
    <w:rsid w:val="15B29501"/>
    <w:rsid w:val="15C331C1"/>
    <w:rsid w:val="1630D9BF"/>
    <w:rsid w:val="167A0CCC"/>
    <w:rsid w:val="17495809"/>
    <w:rsid w:val="17714E17"/>
    <w:rsid w:val="178233E5"/>
    <w:rsid w:val="17BCE1E1"/>
    <w:rsid w:val="18C6DC89"/>
    <w:rsid w:val="18E417F4"/>
    <w:rsid w:val="1A10110E"/>
    <w:rsid w:val="1ACFDE31"/>
    <w:rsid w:val="1AD69067"/>
    <w:rsid w:val="1C84B34A"/>
    <w:rsid w:val="1D0A46F5"/>
    <w:rsid w:val="1D38C312"/>
    <w:rsid w:val="1DE23EB0"/>
    <w:rsid w:val="1E15BAA2"/>
    <w:rsid w:val="1E6DAEDA"/>
    <w:rsid w:val="1F7CB9BB"/>
    <w:rsid w:val="1FDB1788"/>
    <w:rsid w:val="1FE7FD29"/>
    <w:rsid w:val="20805241"/>
    <w:rsid w:val="20932A31"/>
    <w:rsid w:val="20A16ACB"/>
    <w:rsid w:val="21840A0B"/>
    <w:rsid w:val="21D56389"/>
    <w:rsid w:val="220657F0"/>
    <w:rsid w:val="227FC4C5"/>
    <w:rsid w:val="22D0B52E"/>
    <w:rsid w:val="2347AC30"/>
    <w:rsid w:val="23C9767F"/>
    <w:rsid w:val="23CF91A0"/>
    <w:rsid w:val="24237A6C"/>
    <w:rsid w:val="244B821D"/>
    <w:rsid w:val="2460F1F4"/>
    <w:rsid w:val="2479B651"/>
    <w:rsid w:val="2547E4E1"/>
    <w:rsid w:val="254D0EF7"/>
    <w:rsid w:val="2564E1C7"/>
    <w:rsid w:val="2579AA9A"/>
    <w:rsid w:val="25E7C128"/>
    <w:rsid w:val="261E0BA6"/>
    <w:rsid w:val="2665CD80"/>
    <w:rsid w:val="269712F3"/>
    <w:rsid w:val="26B4FA03"/>
    <w:rsid w:val="27CD4922"/>
    <w:rsid w:val="27DB1B80"/>
    <w:rsid w:val="27F5DA14"/>
    <w:rsid w:val="286E4805"/>
    <w:rsid w:val="289DD2B3"/>
    <w:rsid w:val="29286F2F"/>
    <w:rsid w:val="299127A7"/>
    <w:rsid w:val="299D85A2"/>
    <w:rsid w:val="29D734A6"/>
    <w:rsid w:val="2A0C90B4"/>
    <w:rsid w:val="2A1221FE"/>
    <w:rsid w:val="2A3BB424"/>
    <w:rsid w:val="2A712272"/>
    <w:rsid w:val="2ACB68FD"/>
    <w:rsid w:val="2B6A3D9D"/>
    <w:rsid w:val="2B7D66DA"/>
    <w:rsid w:val="2B8BF9C9"/>
    <w:rsid w:val="2C5627AC"/>
    <w:rsid w:val="2D3BF0D1"/>
    <w:rsid w:val="2D58933A"/>
    <w:rsid w:val="2DD61AEA"/>
    <w:rsid w:val="2E2BC3A8"/>
    <w:rsid w:val="2E5194FD"/>
    <w:rsid w:val="2E906E60"/>
    <w:rsid w:val="2F706ED0"/>
    <w:rsid w:val="2F716FF5"/>
    <w:rsid w:val="2FE95664"/>
    <w:rsid w:val="30DF20B5"/>
    <w:rsid w:val="316D00AF"/>
    <w:rsid w:val="329B4C33"/>
    <w:rsid w:val="32C4E8F3"/>
    <w:rsid w:val="32F393CD"/>
    <w:rsid w:val="3314D53A"/>
    <w:rsid w:val="3385D0B6"/>
    <w:rsid w:val="3388E338"/>
    <w:rsid w:val="338F6CCA"/>
    <w:rsid w:val="33E32268"/>
    <w:rsid w:val="35084431"/>
    <w:rsid w:val="35C40E7B"/>
    <w:rsid w:val="3624CFB7"/>
    <w:rsid w:val="37A45DD8"/>
    <w:rsid w:val="37BA9668"/>
    <w:rsid w:val="37F04775"/>
    <w:rsid w:val="38A3833C"/>
    <w:rsid w:val="38D06D46"/>
    <w:rsid w:val="38EA3890"/>
    <w:rsid w:val="3918C92D"/>
    <w:rsid w:val="39753356"/>
    <w:rsid w:val="39A31631"/>
    <w:rsid w:val="39D37446"/>
    <w:rsid w:val="3A4848A0"/>
    <w:rsid w:val="3A7325BA"/>
    <w:rsid w:val="3A74859F"/>
    <w:rsid w:val="3ADFB8ED"/>
    <w:rsid w:val="3AF4B338"/>
    <w:rsid w:val="3B06C3C6"/>
    <w:rsid w:val="3BBA4043"/>
    <w:rsid w:val="3BFA97B0"/>
    <w:rsid w:val="3C5CFAC3"/>
    <w:rsid w:val="3C8F7F2D"/>
    <w:rsid w:val="3CAC229A"/>
    <w:rsid w:val="3D844B29"/>
    <w:rsid w:val="3DFD997D"/>
    <w:rsid w:val="3E635B2D"/>
    <w:rsid w:val="3EE5581B"/>
    <w:rsid w:val="3F267412"/>
    <w:rsid w:val="3F680FA4"/>
    <w:rsid w:val="3FB37F0B"/>
    <w:rsid w:val="3FC69E8B"/>
    <w:rsid w:val="40517159"/>
    <w:rsid w:val="408BF65F"/>
    <w:rsid w:val="4090227D"/>
    <w:rsid w:val="4116B16B"/>
    <w:rsid w:val="411AF919"/>
    <w:rsid w:val="41553CD3"/>
    <w:rsid w:val="41983718"/>
    <w:rsid w:val="420A4DFD"/>
    <w:rsid w:val="42679E31"/>
    <w:rsid w:val="42935CE6"/>
    <w:rsid w:val="42D300F1"/>
    <w:rsid w:val="4304B2BC"/>
    <w:rsid w:val="4322F39F"/>
    <w:rsid w:val="434A0375"/>
    <w:rsid w:val="43FC1B76"/>
    <w:rsid w:val="442A036B"/>
    <w:rsid w:val="44FC2CA2"/>
    <w:rsid w:val="451CD3CD"/>
    <w:rsid w:val="452223C7"/>
    <w:rsid w:val="4541765C"/>
    <w:rsid w:val="4551EF1A"/>
    <w:rsid w:val="457DDB24"/>
    <w:rsid w:val="459D98CB"/>
    <w:rsid w:val="45DE9AA5"/>
    <w:rsid w:val="464FD16B"/>
    <w:rsid w:val="46595F4F"/>
    <w:rsid w:val="465B3DD6"/>
    <w:rsid w:val="4708294E"/>
    <w:rsid w:val="47CABE20"/>
    <w:rsid w:val="4842FC54"/>
    <w:rsid w:val="4862EA5F"/>
    <w:rsid w:val="48B55465"/>
    <w:rsid w:val="4900CBD3"/>
    <w:rsid w:val="49949679"/>
    <w:rsid w:val="499FB4DA"/>
    <w:rsid w:val="49D0BBD0"/>
    <w:rsid w:val="4A82BD06"/>
    <w:rsid w:val="4B025F92"/>
    <w:rsid w:val="4B746952"/>
    <w:rsid w:val="4B7FD1FB"/>
    <w:rsid w:val="4BC3F9D2"/>
    <w:rsid w:val="4BF5B532"/>
    <w:rsid w:val="4C38ADEE"/>
    <w:rsid w:val="4C62126D"/>
    <w:rsid w:val="4D54898E"/>
    <w:rsid w:val="4DDCBF06"/>
    <w:rsid w:val="4EAD4D5A"/>
    <w:rsid w:val="4EADDEBF"/>
    <w:rsid w:val="4EFD7AE1"/>
    <w:rsid w:val="4F1FCC13"/>
    <w:rsid w:val="4FE380AB"/>
    <w:rsid w:val="5078D744"/>
    <w:rsid w:val="50BB11CF"/>
    <w:rsid w:val="5118E8C9"/>
    <w:rsid w:val="5175DED1"/>
    <w:rsid w:val="51F9A3C2"/>
    <w:rsid w:val="524D035D"/>
    <w:rsid w:val="526F5AE8"/>
    <w:rsid w:val="52FA3264"/>
    <w:rsid w:val="53085D8C"/>
    <w:rsid w:val="5310792D"/>
    <w:rsid w:val="535C1E12"/>
    <w:rsid w:val="53D7E8F5"/>
    <w:rsid w:val="545DF827"/>
    <w:rsid w:val="54DBB9CC"/>
    <w:rsid w:val="55779E6A"/>
    <w:rsid w:val="55BF1168"/>
    <w:rsid w:val="56349FFA"/>
    <w:rsid w:val="5651D36A"/>
    <w:rsid w:val="56F46878"/>
    <w:rsid w:val="5767BA4C"/>
    <w:rsid w:val="576F4DD2"/>
    <w:rsid w:val="57FD7BA9"/>
    <w:rsid w:val="5843E8DE"/>
    <w:rsid w:val="59178581"/>
    <w:rsid w:val="59212E1F"/>
    <w:rsid w:val="5992C214"/>
    <w:rsid w:val="59AB2789"/>
    <w:rsid w:val="59B19338"/>
    <w:rsid w:val="5A6B10A4"/>
    <w:rsid w:val="5AF426E6"/>
    <w:rsid w:val="5B652796"/>
    <w:rsid w:val="5C2757A5"/>
    <w:rsid w:val="5C36071B"/>
    <w:rsid w:val="5C42A96B"/>
    <w:rsid w:val="5D41A698"/>
    <w:rsid w:val="5D88E98A"/>
    <w:rsid w:val="5DA55A0E"/>
    <w:rsid w:val="5DA5611E"/>
    <w:rsid w:val="5DBB1A4F"/>
    <w:rsid w:val="5E72EEAF"/>
    <w:rsid w:val="5F46C24D"/>
    <w:rsid w:val="5F4F9501"/>
    <w:rsid w:val="5F846E78"/>
    <w:rsid w:val="5F8E9B9F"/>
    <w:rsid w:val="6047AC6A"/>
    <w:rsid w:val="608C0BEF"/>
    <w:rsid w:val="60B6B3BB"/>
    <w:rsid w:val="60B6B8C1"/>
    <w:rsid w:val="60D6FE0D"/>
    <w:rsid w:val="6108715F"/>
    <w:rsid w:val="61127155"/>
    <w:rsid w:val="61AC3982"/>
    <w:rsid w:val="621F54BE"/>
    <w:rsid w:val="627FF7A3"/>
    <w:rsid w:val="632055CE"/>
    <w:rsid w:val="63888EB2"/>
    <w:rsid w:val="63F5AF8D"/>
    <w:rsid w:val="6414C4FA"/>
    <w:rsid w:val="644291FF"/>
    <w:rsid w:val="6476E161"/>
    <w:rsid w:val="64F793CB"/>
    <w:rsid w:val="64F9412B"/>
    <w:rsid w:val="650BAE5A"/>
    <w:rsid w:val="65226FF2"/>
    <w:rsid w:val="65966A35"/>
    <w:rsid w:val="66164039"/>
    <w:rsid w:val="669E3796"/>
    <w:rsid w:val="66AA3E24"/>
    <w:rsid w:val="67656CA6"/>
    <w:rsid w:val="679A8E61"/>
    <w:rsid w:val="68771174"/>
    <w:rsid w:val="68A840E3"/>
    <w:rsid w:val="68D6E912"/>
    <w:rsid w:val="690443F7"/>
    <w:rsid w:val="6909B2F7"/>
    <w:rsid w:val="69592BA0"/>
    <w:rsid w:val="6A0BB93B"/>
    <w:rsid w:val="6A12F6EF"/>
    <w:rsid w:val="6A27D9A1"/>
    <w:rsid w:val="6A2895FA"/>
    <w:rsid w:val="6A48656D"/>
    <w:rsid w:val="6A875716"/>
    <w:rsid w:val="6A8B123F"/>
    <w:rsid w:val="6A998C31"/>
    <w:rsid w:val="6AE3CD20"/>
    <w:rsid w:val="6BA25041"/>
    <w:rsid w:val="6C4E8C9B"/>
    <w:rsid w:val="6C95D66B"/>
    <w:rsid w:val="6CC5884D"/>
    <w:rsid w:val="6D7DB049"/>
    <w:rsid w:val="6DDDD4DF"/>
    <w:rsid w:val="6E2EBF79"/>
    <w:rsid w:val="6EFDDF04"/>
    <w:rsid w:val="6FC65C95"/>
    <w:rsid w:val="6FC88994"/>
    <w:rsid w:val="700AE580"/>
    <w:rsid w:val="703E3FF3"/>
    <w:rsid w:val="70DFC7F0"/>
    <w:rsid w:val="70F10E79"/>
    <w:rsid w:val="715EEE83"/>
    <w:rsid w:val="71BE8A64"/>
    <w:rsid w:val="7237E833"/>
    <w:rsid w:val="726030ED"/>
    <w:rsid w:val="72CC2F36"/>
    <w:rsid w:val="73846B24"/>
    <w:rsid w:val="73D2D91B"/>
    <w:rsid w:val="73EEF3F3"/>
    <w:rsid w:val="742551AF"/>
    <w:rsid w:val="746CC0AC"/>
    <w:rsid w:val="74DB39B5"/>
    <w:rsid w:val="7512FBDE"/>
    <w:rsid w:val="7513A055"/>
    <w:rsid w:val="76E2F639"/>
    <w:rsid w:val="77076A05"/>
    <w:rsid w:val="773C1C6E"/>
    <w:rsid w:val="773C8753"/>
    <w:rsid w:val="778E0B64"/>
    <w:rsid w:val="77AD46E1"/>
    <w:rsid w:val="77DB3A4E"/>
    <w:rsid w:val="77E9853B"/>
    <w:rsid w:val="77F46F69"/>
    <w:rsid w:val="784B9C6C"/>
    <w:rsid w:val="78C22BA3"/>
    <w:rsid w:val="78ED200D"/>
    <w:rsid w:val="796B8469"/>
    <w:rsid w:val="79864462"/>
    <w:rsid w:val="79B2A28E"/>
    <w:rsid w:val="79D52522"/>
    <w:rsid w:val="7A2D665D"/>
    <w:rsid w:val="7A7D5881"/>
    <w:rsid w:val="7A8C90BA"/>
    <w:rsid w:val="7B7A0292"/>
    <w:rsid w:val="7BCA59B3"/>
    <w:rsid w:val="7BFDE2B2"/>
    <w:rsid w:val="7C19349C"/>
    <w:rsid w:val="7C75035B"/>
    <w:rsid w:val="7CA05993"/>
    <w:rsid w:val="7CF3D529"/>
    <w:rsid w:val="7D097DB1"/>
    <w:rsid w:val="7D462D4E"/>
    <w:rsid w:val="7D77AF3D"/>
    <w:rsid w:val="7DCE8133"/>
    <w:rsid w:val="7E2EA9E4"/>
    <w:rsid w:val="7F122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D53C11"/>
  <w14:defaultImageDpi w14:val="32767"/>
  <w15:chartTrackingRefBased/>
  <w15:docId w15:val="{428149CA-FC42-4744-8A30-654D2E7B2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1BA5"/>
    <w:rPr>
      <w:kern w:val="0"/>
      <w14:ligatures w14:val="none"/>
    </w:rPr>
  </w:style>
  <w:style w:type="paragraph" w:styleId="Heading1">
    <w:name w:val="heading 1"/>
    <w:basedOn w:val="Normal"/>
    <w:next w:val="Normal"/>
    <w:link w:val="Heading1Char"/>
    <w:uiPriority w:val="9"/>
    <w:qFormat/>
    <w:rsid w:val="00CD009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009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009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009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009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0097"/>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0097"/>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0097"/>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0097"/>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0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00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0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0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0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0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0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0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097"/>
    <w:rPr>
      <w:rFonts w:eastAsiaTheme="majorEastAsia" w:cstheme="majorBidi"/>
      <w:color w:val="272727" w:themeColor="text1" w:themeTint="D8"/>
    </w:rPr>
  </w:style>
  <w:style w:type="paragraph" w:styleId="Title">
    <w:name w:val="Title"/>
    <w:basedOn w:val="Normal"/>
    <w:next w:val="Normal"/>
    <w:link w:val="TitleChar"/>
    <w:uiPriority w:val="10"/>
    <w:qFormat/>
    <w:rsid w:val="00CD009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00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097"/>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00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097"/>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0097"/>
    <w:rPr>
      <w:i/>
      <w:iCs/>
      <w:color w:val="404040" w:themeColor="text1" w:themeTint="BF"/>
    </w:rPr>
  </w:style>
  <w:style w:type="paragraph" w:styleId="ListParagraph">
    <w:name w:val="List Paragraph"/>
    <w:basedOn w:val="Normal"/>
    <w:uiPriority w:val="34"/>
    <w:qFormat/>
    <w:rsid w:val="00CD0097"/>
    <w:pPr>
      <w:ind w:left="720"/>
      <w:contextualSpacing/>
    </w:pPr>
    <w:rPr>
      <w:kern w:val="2"/>
      <w14:ligatures w14:val="standardContextual"/>
    </w:rPr>
  </w:style>
  <w:style w:type="character" w:styleId="IntenseEmphasis">
    <w:name w:val="Intense Emphasis"/>
    <w:basedOn w:val="DefaultParagraphFont"/>
    <w:uiPriority w:val="21"/>
    <w:qFormat/>
    <w:rsid w:val="00CD0097"/>
    <w:rPr>
      <w:i/>
      <w:iCs/>
      <w:color w:val="0F4761" w:themeColor="accent1" w:themeShade="BF"/>
    </w:rPr>
  </w:style>
  <w:style w:type="paragraph" w:styleId="IntenseQuote">
    <w:name w:val="Intense Quote"/>
    <w:basedOn w:val="Normal"/>
    <w:next w:val="Normal"/>
    <w:link w:val="IntenseQuoteChar"/>
    <w:uiPriority w:val="30"/>
    <w:qFormat/>
    <w:rsid w:val="00CD00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0097"/>
    <w:rPr>
      <w:i/>
      <w:iCs/>
      <w:color w:val="0F4761" w:themeColor="accent1" w:themeShade="BF"/>
    </w:rPr>
  </w:style>
  <w:style w:type="character" w:styleId="IntenseReference">
    <w:name w:val="Intense Reference"/>
    <w:basedOn w:val="DefaultParagraphFont"/>
    <w:uiPriority w:val="32"/>
    <w:qFormat/>
    <w:rsid w:val="00CD0097"/>
    <w:rPr>
      <w:b/>
      <w:bCs/>
      <w:smallCaps/>
      <w:color w:val="0F4761" w:themeColor="accent1" w:themeShade="BF"/>
      <w:spacing w:val="5"/>
    </w:rPr>
  </w:style>
  <w:style w:type="character" w:styleId="Hyperlink">
    <w:name w:val="Hyperlink"/>
    <w:basedOn w:val="DefaultParagraphFont"/>
    <w:uiPriority w:val="99"/>
    <w:unhideWhenUsed/>
    <w:rsid w:val="00FD1BA5"/>
    <w:rPr>
      <w:color w:val="467886" w:themeColor="hyperlink"/>
      <w:u w:val="single"/>
    </w:rPr>
  </w:style>
  <w:style w:type="character" w:styleId="CommentReference">
    <w:name w:val="annotation reference"/>
    <w:basedOn w:val="DefaultParagraphFont"/>
    <w:uiPriority w:val="99"/>
    <w:semiHidden/>
    <w:unhideWhenUsed/>
    <w:rsid w:val="00FD1BA5"/>
    <w:rPr>
      <w:sz w:val="16"/>
      <w:szCs w:val="16"/>
    </w:rPr>
  </w:style>
  <w:style w:type="paragraph" w:styleId="CommentText">
    <w:name w:val="annotation text"/>
    <w:basedOn w:val="Normal"/>
    <w:link w:val="CommentTextChar"/>
    <w:uiPriority w:val="99"/>
    <w:semiHidden/>
    <w:unhideWhenUsed/>
    <w:rsid w:val="00FD1BA5"/>
    <w:rPr>
      <w:sz w:val="20"/>
      <w:szCs w:val="20"/>
    </w:rPr>
  </w:style>
  <w:style w:type="character" w:customStyle="1" w:styleId="CommentTextChar">
    <w:name w:val="Comment Text Char"/>
    <w:basedOn w:val="DefaultParagraphFont"/>
    <w:link w:val="CommentText"/>
    <w:uiPriority w:val="99"/>
    <w:semiHidden/>
    <w:rsid w:val="00FD1BA5"/>
    <w:rPr>
      <w:kern w:val="0"/>
      <w:sz w:val="20"/>
      <w:szCs w:val="20"/>
      <w14:ligatures w14:val="none"/>
    </w:rPr>
  </w:style>
  <w:style w:type="character" w:styleId="FootnoteReference">
    <w:name w:val="footnote reference"/>
    <w:basedOn w:val="DefaultParagraphFont"/>
    <w:uiPriority w:val="99"/>
    <w:semiHidden/>
    <w:unhideWhenUsed/>
    <w:rsid w:val="00FD1BA5"/>
    <w:rPr>
      <w:vertAlign w:val="superscript"/>
    </w:rPr>
  </w:style>
  <w:style w:type="character" w:customStyle="1" w:styleId="HeaderChar">
    <w:name w:val="Header Char"/>
    <w:basedOn w:val="DefaultParagraphFont"/>
    <w:link w:val="Header"/>
    <w:uiPriority w:val="99"/>
    <w:rsid w:val="00FD1BA5"/>
  </w:style>
  <w:style w:type="paragraph" w:styleId="Header">
    <w:name w:val="header"/>
    <w:basedOn w:val="Normal"/>
    <w:link w:val="HeaderChar"/>
    <w:uiPriority w:val="99"/>
    <w:unhideWhenUsed/>
    <w:rsid w:val="00FD1BA5"/>
    <w:pPr>
      <w:tabs>
        <w:tab w:val="center" w:pos="4680"/>
        <w:tab w:val="right" w:pos="9360"/>
      </w:tabs>
    </w:pPr>
    <w:rPr>
      <w:kern w:val="2"/>
      <w14:ligatures w14:val="standardContextual"/>
    </w:rPr>
  </w:style>
  <w:style w:type="character" w:customStyle="1" w:styleId="HeaderChar1">
    <w:name w:val="Header Char1"/>
    <w:basedOn w:val="DefaultParagraphFont"/>
    <w:uiPriority w:val="99"/>
    <w:semiHidden/>
    <w:rsid w:val="00FD1BA5"/>
    <w:rPr>
      <w:kern w:val="0"/>
      <w14:ligatures w14:val="none"/>
    </w:rPr>
  </w:style>
  <w:style w:type="character" w:customStyle="1" w:styleId="FootnoteTextChar">
    <w:name w:val="Footnote Text Char"/>
    <w:basedOn w:val="DefaultParagraphFont"/>
    <w:link w:val="FootnoteText"/>
    <w:uiPriority w:val="99"/>
    <w:semiHidden/>
    <w:rsid w:val="00FD1BA5"/>
    <w:rPr>
      <w:sz w:val="20"/>
      <w:szCs w:val="20"/>
    </w:rPr>
  </w:style>
  <w:style w:type="paragraph" w:styleId="FootnoteText">
    <w:name w:val="footnote text"/>
    <w:basedOn w:val="Normal"/>
    <w:link w:val="FootnoteTextChar"/>
    <w:uiPriority w:val="99"/>
    <w:semiHidden/>
    <w:unhideWhenUsed/>
    <w:rsid w:val="00FD1BA5"/>
    <w:rPr>
      <w:kern w:val="2"/>
      <w:sz w:val="20"/>
      <w:szCs w:val="20"/>
      <w14:ligatures w14:val="standardContextual"/>
    </w:rPr>
  </w:style>
  <w:style w:type="character" w:customStyle="1" w:styleId="FootnoteTextChar1">
    <w:name w:val="Footnote Text Char1"/>
    <w:basedOn w:val="DefaultParagraphFont"/>
    <w:uiPriority w:val="99"/>
    <w:semiHidden/>
    <w:rsid w:val="00FD1BA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632F0"/>
    <w:rPr>
      <w:b/>
      <w:bCs/>
    </w:rPr>
  </w:style>
  <w:style w:type="character" w:customStyle="1" w:styleId="CommentSubjectChar">
    <w:name w:val="Comment Subject Char"/>
    <w:basedOn w:val="CommentTextChar"/>
    <w:link w:val="CommentSubject"/>
    <w:uiPriority w:val="99"/>
    <w:semiHidden/>
    <w:rsid w:val="00E632F0"/>
    <w:rPr>
      <w:b/>
      <w:bCs/>
      <w:kern w:val="0"/>
      <w:sz w:val="20"/>
      <w:szCs w:val="20"/>
      <w14:ligatures w14:val="none"/>
    </w:rPr>
  </w:style>
  <w:style w:type="paragraph" w:styleId="Footer">
    <w:name w:val="footer"/>
    <w:basedOn w:val="Normal"/>
    <w:link w:val="FooterChar"/>
    <w:uiPriority w:val="99"/>
    <w:unhideWhenUsed/>
    <w:rsid w:val="009E662D"/>
    <w:pPr>
      <w:tabs>
        <w:tab w:val="center" w:pos="4680"/>
        <w:tab w:val="right" w:pos="9360"/>
      </w:tabs>
    </w:pPr>
  </w:style>
  <w:style w:type="character" w:customStyle="1" w:styleId="FooterChar">
    <w:name w:val="Footer Char"/>
    <w:basedOn w:val="DefaultParagraphFont"/>
    <w:link w:val="Footer"/>
    <w:uiPriority w:val="99"/>
    <w:rsid w:val="009E662D"/>
    <w:rPr>
      <w:kern w:val="0"/>
      <w14:ligatures w14:val="none"/>
    </w:rPr>
  </w:style>
  <w:style w:type="table" w:styleId="TableGrid">
    <w:name w:val="Table Grid"/>
    <w:basedOn w:val="TableNormal"/>
    <w:uiPriority w:val="39"/>
    <w:rsid w:val="00724FFD"/>
    <w:rPr>
      <w:rFonts w:ascii="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7D0A"/>
    <w:rPr>
      <w:kern w:val="0"/>
      <w14:ligatures w14:val="none"/>
    </w:rPr>
  </w:style>
  <w:style w:type="character" w:styleId="UnresolvedMention">
    <w:name w:val="Unresolved Mention"/>
    <w:basedOn w:val="DefaultParagraphFont"/>
    <w:uiPriority w:val="99"/>
    <w:rsid w:val="00CC09B4"/>
    <w:rPr>
      <w:color w:val="605E5C"/>
      <w:shd w:val="clear" w:color="auto" w:fill="E1DFDD"/>
    </w:rPr>
  </w:style>
  <w:style w:type="character" w:styleId="FollowedHyperlink">
    <w:name w:val="FollowedHyperlink"/>
    <w:basedOn w:val="DefaultParagraphFont"/>
    <w:uiPriority w:val="99"/>
    <w:semiHidden/>
    <w:unhideWhenUsed/>
    <w:rsid w:val="00CC09B4"/>
    <w:rPr>
      <w:color w:val="96607D" w:themeColor="followedHyperlink"/>
      <w:u w:val="single"/>
    </w:rPr>
  </w:style>
  <w:style w:type="paragraph" w:customStyle="1" w:styleId="EndNoteBibliographyTitle">
    <w:name w:val="EndNote Bibliography Title"/>
    <w:basedOn w:val="Normal"/>
    <w:link w:val="EndNoteBibliographyTitleChar"/>
    <w:rsid w:val="00691132"/>
    <w:pPr>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691132"/>
    <w:rPr>
      <w:rFonts w:ascii="Academy Engraved LET" w:hAnsi="Academy Engraved LET"/>
      <w:kern w:val="0"/>
      <w14:ligatures w14:val="none"/>
    </w:rPr>
  </w:style>
  <w:style w:type="paragraph" w:customStyle="1" w:styleId="EndNoteBibliography">
    <w:name w:val="EndNote Bibliography"/>
    <w:basedOn w:val="Normal"/>
    <w:link w:val="EndNoteBibliographyChar"/>
    <w:rsid w:val="00691132"/>
    <w:rPr>
      <w:rFonts w:ascii="Academy Engraved LET" w:hAnsi="Academy Engraved LET"/>
    </w:rPr>
  </w:style>
  <w:style w:type="character" w:customStyle="1" w:styleId="EndNoteBibliographyChar">
    <w:name w:val="EndNote Bibliography Char"/>
    <w:basedOn w:val="DefaultParagraphFont"/>
    <w:link w:val="EndNoteBibliography"/>
    <w:rsid w:val="00691132"/>
    <w:rPr>
      <w:rFonts w:ascii="Academy Engraved LET" w:hAnsi="Academy Engraved LET"/>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06B1D-DD5F-FA46-8997-BF7041C48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3911</Words>
  <Characters>2229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June K.</dc:creator>
  <cp:keywords/>
  <dc:description/>
  <cp:lastModifiedBy>Wu, June K.</cp:lastModifiedBy>
  <cp:revision>4</cp:revision>
  <dcterms:created xsi:type="dcterms:W3CDTF">2025-07-14T18:08:00Z</dcterms:created>
  <dcterms:modified xsi:type="dcterms:W3CDTF">2025-07-22T20:57:00Z</dcterms:modified>
</cp:coreProperties>
</file>